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A23F4" w14:textId="77777777" w:rsidR="003F35C1" w:rsidRPr="003D4C25" w:rsidRDefault="003F35C1" w:rsidP="003F35C1">
      <w:pPr>
        <w:spacing w:line="360" w:lineRule="auto"/>
        <w:contextualSpacing/>
        <w:jc w:val="center"/>
        <w:rPr>
          <w:rFonts w:cs="Times New Roman"/>
          <w:b/>
          <w:sz w:val="32"/>
          <w:szCs w:val="24"/>
        </w:rPr>
      </w:pPr>
      <w:r w:rsidRPr="00376355">
        <w:rPr>
          <w:rFonts w:cs="Times New Roman"/>
          <w:b/>
          <w:sz w:val="28"/>
          <w:szCs w:val="24"/>
        </w:rPr>
        <w:t>Moderate physical activity alters the estimation of time, but not space.</w:t>
      </w:r>
    </w:p>
    <w:p w14:paraId="5DC24BBD" w14:textId="77777777" w:rsidR="003F35C1" w:rsidRDefault="003F35C1" w:rsidP="00312EAD">
      <w:pPr>
        <w:jc w:val="center"/>
        <w:rPr>
          <w:b/>
          <w:sz w:val="24"/>
        </w:rPr>
      </w:pPr>
    </w:p>
    <w:p w14:paraId="01E0747F" w14:textId="77777777" w:rsidR="00BB52D8" w:rsidRPr="00312EAD" w:rsidRDefault="00312EAD" w:rsidP="003F35C1">
      <w:pPr>
        <w:jc w:val="left"/>
        <w:rPr>
          <w:b/>
          <w:sz w:val="24"/>
        </w:rPr>
      </w:pPr>
      <w:r w:rsidRPr="00312EAD">
        <w:rPr>
          <w:b/>
          <w:sz w:val="24"/>
        </w:rPr>
        <w:t>Supplementary materials</w:t>
      </w:r>
    </w:p>
    <w:p w14:paraId="1AE1CFA8" w14:textId="77777777" w:rsidR="00312EAD" w:rsidRPr="00312EAD" w:rsidRDefault="001E7E3C">
      <w:pPr>
        <w:rPr>
          <w:sz w:val="24"/>
        </w:rPr>
      </w:pPr>
      <w:r>
        <w:rPr>
          <w:noProof/>
          <w:sz w:val="24"/>
        </w:rPr>
        <mc:AlternateContent>
          <mc:Choice Requires="wpg">
            <w:drawing>
              <wp:anchor distT="0" distB="0" distL="114300" distR="114300" simplePos="0" relativeHeight="251649024" behindDoc="0" locked="0" layoutInCell="1" allowOverlap="1" wp14:anchorId="2FCD513E" wp14:editId="060A616E">
                <wp:simplePos x="0" y="0"/>
                <wp:positionH relativeFrom="column">
                  <wp:posOffset>0</wp:posOffset>
                </wp:positionH>
                <wp:positionV relativeFrom="paragraph">
                  <wp:posOffset>1537970</wp:posOffset>
                </wp:positionV>
                <wp:extent cx="5943600" cy="4890770"/>
                <wp:effectExtent l="0" t="0" r="0" b="5080"/>
                <wp:wrapTopAndBottom/>
                <wp:docPr id="2" name="Group 2"/>
                <wp:cNvGraphicFramePr/>
                <a:graphic xmlns:a="http://schemas.openxmlformats.org/drawingml/2006/main">
                  <a:graphicData uri="http://schemas.microsoft.com/office/word/2010/wordprocessingGroup">
                    <wpg:wgp>
                      <wpg:cNvGrpSpPr/>
                      <wpg:grpSpPr>
                        <a:xfrm>
                          <a:off x="0" y="0"/>
                          <a:ext cx="5943600" cy="4890770"/>
                          <a:chOff x="0" y="0"/>
                          <a:chExt cx="5943600" cy="4890770"/>
                        </a:xfrm>
                      </wpg:grpSpPr>
                      <pic:pic xmlns:pic="http://schemas.openxmlformats.org/drawingml/2006/picture">
                        <pic:nvPicPr>
                          <pic:cNvPr id="3" name="Picture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3600" cy="4568825"/>
                          </a:xfrm>
                          <a:prstGeom prst="rect">
                            <a:avLst/>
                          </a:prstGeom>
                        </pic:spPr>
                      </pic:pic>
                      <wps:wsp>
                        <wps:cNvPr id="1" name="Text Box 1"/>
                        <wps:cNvSpPr txBox="1"/>
                        <wps:spPr>
                          <a:xfrm>
                            <a:off x="0" y="4632325"/>
                            <a:ext cx="5943600" cy="258445"/>
                          </a:xfrm>
                          <a:prstGeom prst="rect">
                            <a:avLst/>
                          </a:prstGeom>
                          <a:solidFill>
                            <a:prstClr val="white"/>
                          </a:solidFill>
                          <a:ln>
                            <a:noFill/>
                          </a:ln>
                        </wps:spPr>
                        <wps:txbx>
                          <w:txbxContent>
                            <w:p w14:paraId="730604BD" w14:textId="77777777" w:rsidR="001E7E3C" w:rsidRPr="002649A5" w:rsidRDefault="001E7E3C" w:rsidP="001E7E3C">
                              <w:pPr>
                                <w:pStyle w:val="Caption"/>
                                <w:rPr>
                                  <w:color w:val="auto"/>
                                  <w:sz w:val="24"/>
                                </w:rPr>
                              </w:pPr>
                              <w:r w:rsidRPr="002649A5">
                                <w:rPr>
                                  <w:color w:val="auto"/>
                                </w:rPr>
                                <w:t xml:space="preserve">Figure </w:t>
                              </w:r>
                              <w:r w:rsidR="002649A5" w:rsidRPr="002649A5">
                                <w:rPr>
                                  <w:color w:val="auto"/>
                                </w:rPr>
                                <w:fldChar w:fldCharType="begin"/>
                              </w:r>
                              <w:r w:rsidR="002649A5" w:rsidRPr="002649A5">
                                <w:rPr>
                                  <w:color w:val="auto"/>
                                </w:rPr>
                                <w:instrText xml:space="preserve"> SEQ Figure \* ARABIC </w:instrText>
                              </w:r>
                              <w:r w:rsidR="002649A5" w:rsidRPr="002649A5">
                                <w:rPr>
                                  <w:color w:val="auto"/>
                                </w:rPr>
                                <w:fldChar w:fldCharType="separate"/>
                              </w:r>
                              <w:r w:rsidRPr="002649A5">
                                <w:rPr>
                                  <w:noProof/>
                                  <w:color w:val="auto"/>
                                </w:rPr>
                                <w:t>1</w:t>
                              </w:r>
                              <w:r w:rsidR="002649A5" w:rsidRPr="002649A5">
                                <w:rPr>
                                  <w:noProof/>
                                  <w:color w:val="auto"/>
                                </w:rPr>
                                <w:fldChar w:fldCharType="end"/>
                              </w:r>
                              <w:r w:rsidRPr="002649A5">
                                <w:rPr>
                                  <w:color w:val="auto"/>
                                </w:rPr>
                                <w:t>. Average HR for each session and task.</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2FCD513E" id="Group 2" o:spid="_x0000_s1026" style="position:absolute;left:0;text-align:left;margin-left:0;margin-top:121.1pt;width:468pt;height:385.1pt;z-index:251649024" coordsize="59436,4890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IivVNNAMAAMEHAAAOAAAAZHJzL2Uyb0RvYy54bWykVdFO2zAUfZ+0&#10;f7D8PtKWwkpEmLoy0CS0VYOJZ9dxGmuJ7dluE/b1O3YSoBSNjT00vbav7z333GP79ENbV2QrrJNa&#10;ZXR8MKJEKK5zqdYZ/X5z8W5GifNM5azSSmT0Tjj64eztm9PGpGKiS13lwhIEUS5tTEZL702aJI6X&#10;ombuQBuhsFhoWzOPoV0nuWUNotdVMhmNjpNG29xYzYVzmD3vFulZjF8UgvuvReGEJ1VGgc3Hr43f&#10;VfgmZ6csXVtmSsl7GOwVKGomFZLehzpnnpGNlXuhasmtdrrwB1zXiS4KyUWsAdWMR0+qubR6Y2It&#10;67RZm3uaQO0Tnl4dln/ZXlpzbZYWTDRmDS7iKNTSFrYO/0BJ2kjZ3T1lovWEY/LoZHp4PAKzHGvT&#10;2cno/fueVF6C+b19vPz0ws5kSJzswDGSp/j1HMDa4+BlrWCX31hB+yD1X8Womf2xMe/QLsO8XMlK&#10;+rsoPTQmgFLbpeRL2w1A59ISmWf0kBLFaigeqyEpmQSthQ3Bp9vBQkVXmv9wROlFydRazJ2BZnGS&#10;gney6x6HO+lWlTQXsqpCl4LdFwZ9P9HHM9x02jvXfFML5bvDZEWFGrVypTSOEpuKeiVQjP2cR0As&#10;dd4Kz8uQsEDibwAbgD5aiCgfgIUSHOT1OkEdHc9mk6PIxSALkGadvxS6JsEAOGBAL1jKtleuRzO4&#10;9Bx2ACIy4AlCx23jBrow2iPsnw7UdcmMAIQQ9kEB40EBN+GwfNQtiRz2TuHIEd9ium92mP8jUdPj&#10;w8lhRwZLnz1/k6PZdPpfbKGPupL5oKlA46KyZMtwfTal9KJvxY5XpQL7SoddnRjCDI7vUFCwfLtq&#10;sRjMlc7vULzVaB5uDmf4hUSiK+b8kllcv5jEk+K/4lNUusmo7i1KSm1/PTcf/NFErFLS4DrPqPu5&#10;YeGsV58V2hvu/sGwg7EaDLWpFxolomVAE01ssL4azMLq+hYvzTxkwRJTHLky6gdz4btHBS8VF/N5&#10;dOqujCt1bXDRjKNEA6E37S2zphevRyO/6EFAexrufAO9zsw3HhRHgT+w2PMMMUcrvhOwdh6ix+Po&#10;9fDynv0GAAD//wMAUEsDBAoAAAAAAAAAIQAJrfdsk6oAAJOqAAAUAAAAZHJzL21lZGlhL2ltYWdl&#10;MS5qcGf/2P/gABBKRklGAAEBAAABAAEAAP/+ABhNQVRMQUIgSGFuZGxlIEdyYXBoaWNz//4AHU1B&#10;VExBQiwgVGhlIE1hdGhXb3JrcywgSW5jLv/bAEMACAYGBwYFCAcHBwkJCAoMFA0MCwsMGRITDxQd&#10;Gh8eHRocHCAkLicgIiwjHBwoNyksMDE0NDQfJzk9ODI8LjM0Mv/bAEMBCQkJDAsMGA0NGDIhHCEy&#10;MjIyMjIyMjIyMjIyMjIyMjIyMjIyMjIyMjIyMjIyMjIyMjIyMjIyMjIyMjIyMjIyMv/AABEIAs4D&#10;pg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f6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DN8QyyQeGdVmhdo5Y7OZkdTgqQhIIPY1474f+KmlRfBmW01DxNKfExsbtVaRpGm80mTy/nx15TB&#10;zxxXsmu20154e1K1t03zTWssca5AyxQgDJ46muC8OeCr6y+B8uhXmlQrrjWF5EIyY2bzHMmwbwcf&#10;xLznj2oAi8O+P/7G+G/hV75L7WNb1VGS3t423zTsGOSWY8ADHJ//AFdBpvxFsL7RNXvZNN1GC90d&#10;gl5pvk77hWP3doX7wbsfYk4HNcBdfDjX08MeCbo6U15eaLHLFe6Yl75DujknKSowAI9m5yPcVeg8&#10;HeJ4/CHia60TRU0DW9QaNbdBqUk1xJEp53yu7KrEEgEY98cUAdXoXxGGpeJbfQNT0DUdHvbuBri0&#10;F1tIlQAk9DwcAnHtWOnxfbVdNvbjRPC+r3KW0cwkuRGpihkQEgE554AJx2I9axfDfgrW4PiT4d8Q&#10;DwtLpljBBNHdtPqS3MxcxsPMcls4JYAAZ6HIHFdL8P8Awnq+kfDrVtG1K2FreXc90UUyK4w64Ukq&#10;SP60AWfhL4n1TxT4Khu9WguPtId83ciKqXGXflAOy8L07UutfEyLS/FN34ctNA1TVNSt0jlMdogY&#10;FGAJbOeAMgc9yKb8JLDXdF8GRaHrmjmwewZkjkNwkn2gM7OSAv3cbgOTzUmleHtUtvjHr+vzWu3T&#10;bqwhhgn8xTudduRtB3DoeooAm8R+PZtD1O4srTwzq2p/ZIRPdTwoEijTGeGb75A7D/GuS8XfFO9M&#10;Xg288OWl49hq1ykku2JS8wEm1rdck4fIIOPUc0ni3wt4p1fxjrK3Wjza1pd1bqmln+0/It7NtuGZ&#10;4wcscnPQ5x+Wc3gnxZYeAvAYh0T7RqWgai9zcWP2mNSy+aXGHyV5GPXGenFAHb6r8TIrHVJNNsdA&#10;1TU7y1tkub+O2Vf9EVlDbWyeXwegrqtB1ux8SaHaaxpshktLpN6FhgjnBBHqCCD7ivJNa8F67B4w&#10;1XXF8LTavDrMEUggg1drVrScJgo5V13rnPPp6d/S/BGhnw74RsdOeytrKVFLyW9tK8kcbMSSAzsW&#10;PX165xxQB0NeW/F661Iat4N03T9Xv9NTUtS+zTyWc7RsVYoO3XGTjNdBp/wy8P6Z4zk8VW/2v+0p&#10;JpZjumym6TcG+XHT5jisn4qaD4h1XUPCuo+H9LGoy6Tf/apIjOkQOChAy5HXaRxmgDIuTr/w28a+&#10;G7eTxLqGt6RrVz9jlh1Bt8kTkqFZW+rD8j7Y3/D3iSytdS8d3dzf6pLBpdyXnW6cOkIUMSIQDwvH&#10;T6VljQvGPjfxfoWpeJ9HttD03RZjcpAl0s8k8uQV5XgAFR+vXPF7w94X1ux1D4gSzWFrjVrkvZLd&#10;srxTqVcYcKchTkAg4PPSgC54f+I8mu3tgh8L6vbWOogm1vtqyxkYzl9hOz8f8aw/BvxC1jVfG/iu&#10;21PTr/7DZEeUqwg/ZFQOSrBeS74465xXO+HvAXiK08WaNd6b4bn8MmC4R9Ukj1QSWs6DBZUj3M3z&#10;c8EkDP41vWnh/wAZaR4v8dLpunKsWuIZrPVPtKBYZFR9oKcsSWfGccYzyKANmx+KaTaxpdnqPhrV&#10;tLt9Wl8mxubpVAkbsGUHK5yPXrTL74sQwXuuWdl4c1W/l0WQrdtAq7EQZy+4n2OBjJwfSuFsvAfi&#10;i41PwnqE/he4ivNO1CGTU7261ZZ5bjDAs6hnwFG0nAOTkYB5NdrofhXWbO5+Izz2WxdYldrE+ah8&#10;4FHA6H5eWH3sdaANO++JukW3h3RdVtbW8vZtaO2wsYUHnSMPvA84G08E5PXvSWvxN00aLrF/rGn3&#10;+kS6OVF3bXMYLZb7uwjhsngdOo7c1xsfgbxRpfhvwLqdnpsc+seHjKLjTXuEXzEkY52vkrkD37+2&#10;K1Nc0Lxt8QfB2v2mrWdrpImaJ9MsTIJHBQgnzHXj5scehPPAoA6Dw/8AESLV9bttH1DRdR0e8vIT&#10;cWQuwuLhAMnBB4YDnB7VveJNEl8QaV9ih1a/0t/MV/tFjL5cnGeM+hzXnfhDwnqEni3TtQv/AAZ/&#10;ZUenxNm5utYmupDMRg+UvmlQpz/EOlet0AeHeC/Dms654o8S2Vz458TCLRb5YYsXzHzVy338/wC7&#10;2rste+J50O61A/8ACL6zcabpsnl3d+saoinplAxBcZPXp+HNS+BfD2q6N4r8aXt/a+Tb6lqCzWj+&#10;YreYnzc4BJHUdcVwHiPwR4x1uTxNbahoc2q3dxO8mm6hJqoSCCHOVRId2A2BjkdTyQOSAehat8Sb&#10;W11Kw0zR9Ku9Zv72zW/jigZIwIW6EliOT6CsD4geLr27+HOm6xpy6ros0uqQxSRzK1vKBlgwOOqn&#10;HUcGs3xD4L1O90rw3DqHgqHVobTSYbaRra9EF7bTKoBG7dsdM5wMHkk8d6958PvGF98I4tBvY5rq&#10;8bV1nS3kvEd7a1xjYZCQpI5PHrx6UAeleHvGlp4o1jUbXSrS4lsbF/KfUuBDJJ3VOctj16fmM9NX&#10;n3grwvqngjxTqmkWds8vhK6AubSUzKTay9GjIJ3EHGc4PQdya9BoAKKKKACiiigAooooAKKKKACi&#10;iigAooooAKKKKACiiigAooooAKKKKACuR+J97dad8Ntbu7K5ltrmKEGOaFyjqd69CORXXVy/xF0i&#10;+134f6xpmmwefeXEIWKPeq7juB6sQBwD1NAHmfiL4qaVL8GY7TTvE0o8SiytFZo2kWbzQY/M+fHX&#10;AfJzzzXbTeP10iz0HSYNOvta1y80+O5a3tyNwTaMu7MeMnP1/LNDxL4Kvr74IRaFZaVC2uCws4jG&#10;DGreYhj3jeSB/C3OefesbX/Aerwa/ouvR6JNrEKaRFY3ljb6ibWWKRQPmDqy7h2xk9z6EAHZxfEj&#10;Trrwh/b9lp2p3TC5+yPYQwbp45+6MBwuOuScYI7nFSeF/HaeINcvdCvNIvNJ1a0iWd7e5KtujJAy&#10;GU89R+dcRP4N8VWPw+jj0fSV028uNUF3qOnWGpSebNBjBXzndvnOBnacH36G54B8Hato3xLvtbk8&#10;O/2TpV1pnlRxm+W4dJN6cOdxYsdpOeRyBnNAFpPi+2q6be3GieF9XuUto5hJciNTFDIgJAJzzwAT&#10;jsR61qfCXxPqninwVDd6tBcfaQ75u5EVUuMu/KAdl4Xp2qt8P/Cer6R8OtW0bUrYWt5dz3RRTIrj&#10;DrhSSpI/rVj4SWGu6L4Mi0PXNHNg9gzJHIbhJPtAZ2ckBfu43AcnmgB2tfEyLS/FN34ctNA1TVNS&#10;t0jlMdogYFGAJbOeAMgc9yKj174nnRLnUG/4RbWbjTtOcR3d8qKiKemUDEFxk9en4c1NpXh7VLb4&#10;x6/r81rt026sIYYJ/MU7nXbkbQdw6HqK8/8AEfgjxjrcnia21DQ5tVu7id5NN1CTVQkEEOcqiQ7s&#10;BsDHI6nkgckA6HXfiPqkXxL8NafplleXOkXdt9p8uGNd12HjJVlJ52rkEjjoeta+p/Fiysb/AFJL&#10;XRNT1DTtKk8rUNQtkUxwv3ABOWx39KwLnw14p0zXfh/rdloRvm0rS1sry2F1HGYnMWwncSQQNxPG&#10;fu+9Y918PNb0vUdfso/Cp1yDUrx7i0u/7XktoUVz8yzRrIu7A74596APcrO7gv7KC8tZBLb3Eayx&#10;SL0ZWGQR9QamqhomnJpGhWGnRxRxLbQJF5cTMyLgYwpYliPTJzXOaf8ADLw/pnjOTxVb/a/7Skml&#10;mO6bKbpNwb5cdPmOKAI/iD4cvNS0+51a08S6zpbWNlK4hsbgxpIVBYFgO/b6VzfwzsrqDwpZeN9a&#10;8X63cRfZZZri2uroyQKoLAnB5OAufrXpOv2s174c1S0t03zz2ksca5A3MyEAZPHU1yGgeD9Qb4KJ&#10;4U1FRZ38llLAwLBxGzMxXJUkEcjoaADSPirZ6jqGmx3Wianp1jq0nladfXKr5c7dgQDlS3brmq99&#10;8X7W2k1tLbw9qt4NFuXhvZIggSNVYjfknvg4HXg5xXLeG/Amr/a9B0/U/BaxLpsqPc6jc61NLG2z&#10;7rwxLJgMcdMYHoBxWta+C/EEej/E2B9PxLrV1NJp6+dH++Vt+D975eo+9igDbsfixp97rOkWp0bV&#10;Lew1hvLsdQnjVUlf025yBkgZ/pzUd58V4otR1mxsPDWr6jNo8xS7NuqlUQZy+c+xwOpwfSsi68F+&#10;IJNJ+GUCafmTRbmF9QHnR/uVXZk/e+bofu5rG0O/8TWXiz4iLoOgx6ulxqDREfalhaGQ7grENwy8&#10;84OePxoA9GuviPoFr4Gt/FvmTSWNzhYIkTMskhJHlhc43ZVs844PNQaB8RYdV8QR6Dqei6jompzx&#10;Ga2ivUGJ0HJ2kdwASR7GuTm+F2s23wo0LSrOSCTXNJvRqIjd/wB3I+5iY8/Rhz6jtmtGz0jxR4u+&#10;IejeItd0NNCstFikEcJuknknkcYPK8BR7+nvwAaGgfFS38R3LCy8P6ubKHzhdXgi3RwtGpbbxksx&#10;AGAP7y+tJY/FNJtY0uz1Hw1q2l2+rS+TY3N0qgSN2DKDlc5Hr1qr4J8MeJdC+GOs6WI1sNanmuZL&#10;UtIrAFgNjZUkDp+FcZZeA/FFxqfhPUJ/C9xFeadqEMmp3t1qyzy3GGBZ1DPgKNpOAcnIwDyaAO8+&#10;Hup3994w8dwXd7cTw2upLHbxyyFliX5uFB6DgcCs/wCLOialaaJq3imw8Va5ZPbwoUs7a6KQZyq5&#10;wPXOa2fA3h7VNH8VeM72/tfJt9R1BZrV/MVvMT5ucAkjqOuK0PiPpF9r3w+1fS9Mg8+8uIlWKPeq&#10;7iHU9WIA4B6mgDD8L2M/hLwr/wAJTqOveIdcE2nxStZyyG4IZgp/dr65OPp1q7oXxGGpeJbfQNT0&#10;DUdHvbuBri0F1tIlQAk9DwcAnHtS6/pHiZvhLFpWgyNba5HZQRYWUIwKhQ6q+cA4BGc/j3rjPDfg&#10;rW4PiT4d8QDwtLpljBBNHdtPqS3MxcxsPMcls4JYAAZ6HIHFAHUT/FSM6jqEWmeG9W1Sy025Ntd3&#10;VoEYq4IB2x53MMnrxVHxN4s/sX4saLNeancWmi/2PLczwyMyIT82C0Z6t0ABGc4Fcv4s8B67qGu6&#10;ncWvg5Y9VmuGey1nSdSFuhBx80qMxO7qSQBknj1O14h+GWoeKvFXhpddR7uxtdG+zX17HMqk3IVv&#10;mwTuPzEN0x696APRPC3iBvE+iRar/Zt1YQTnMKXWA7p2fAJwD2z9emK2q5L4d23iLTvDK6T4kt8X&#10;GnubeC5EiuLmFfuPwSQccYbB4HfNdbQAUUUUAFFFFABRRRQAUUUUAFFFFABRRRQAUUUUAFFFFABR&#10;RRQAUUUUAFFFFABRRRQAUUUUABzjjrXG6A+tL451OHWL2KaRtPgmWCAEQwZkkG1c8n7vLHBPsABX&#10;ZVjJpV1H4svdXVoTFNYRW0aFiG3o8jHPHT5x+vFAHLarYXeiLpbJrN9d+KLq7jwouH8qZN4MgMOd&#10;qxKhbkDjjnNXltJPFPiHX0m1C/to9PkS1tFtbh4hG/lh2kIUgMcvj5sjA6cmoND0Xxfpl5NfXVto&#10;V5qF037+8e8m37M8Ig8rCqB0UfU1p3Gk67p+sard6GdPePUwjsLqR0MEyqE3gKrbwQFODt5HXmgC&#10;74P1WbXPCGl6lc48+eAGUgYBYcE/iQTSt4q0xZZY1TUZvKkaJng0y5lTcrFWAZYypwQRweoqzoWk&#10;xaFoNjpULF0tYVj3kY3EDk/icn8aq+FP+QPP/wBhK/8A/SuagA/4SvTv+fbWP/BNd/8Axqj/AISv&#10;Tv8An21j/wAE13/8arbooAxP+Er07/n21j/wTXf/AMao/wCEr07/AJ9tY/8ABNd//Gq26KAMT/hK&#10;9O/59tY/8E13/wDGqP8AhK9O/wCfbWP/AATXf/xqtuigDE/4SvTv+fbWP/BNd/8Axqj/AISvTv8A&#10;n21j/wAE13/8arbooAxP+Er07/n21j/wTXf/AMao/wCEr07/AJ9tY/8ABNd//Gq26KAMT/hK9O/5&#10;9tY/8E13/wDGqP8AhK9O/wCfbWP/AATXf/xqtuigDE/4SvTv+fbWP/BNd/8Axqj/AISvTv8An21j&#10;/wAE13/8arbooAxP+Er07/n21j/wTXf/AMao/wCEr07/AJ9tY/8ABNd//Gq26KAMT/hK9O/59tY/&#10;8E13/wDGqP8AhK9O/wCfbWP/AATXf/xqtuigDE/4SvTv+fbWP/BNd/8Axqj/AISvTv8An21j/wAE&#10;13/8arbooAxP+Er07/n21j/wTXf/AMao/wCEr07/AJ9tY/8ABNd//Gq26KAMT/hK9O/59tY/8E13&#10;/wDGqP8AhK9O/wCfbWP/AATXf/xqtuigDE/4SvTv+fbWP/BNd/8Axqj/AISvTv8An21j/wAE13/8&#10;arbooAxP+Er07/n21j/wTXf/AMao/wCEr07/AJ9tY/8ABNd//Gq26KAMT/hK9O/59tY/8E13/wDG&#10;qP8AhK9O/wCfbWP/AATXf/xqtuigDE/4SvTv+fbWP/BNd/8Axqj/AISvTv8An21j/wAE13/8arbo&#10;oAxP+Er07/n21j/wTXf/AMao/wCEr07/AJ9tY/8ABNd//Gq26KAMT/hK9O/59tY/8E13/wDGqP8A&#10;hK9O/wCfbWP/AATXf/xqtuigDE/4SvTv+fbWP/BNd/8Axqj/AISvTv8An21j/wAE13/8arbooAra&#10;fqFtqdmt3aOzQszL88bIwZWKsCrAEEMCCCO1WaxPCn/IHn/7CV//AOlc1bdABRRRQAUUUUAFFFFA&#10;HK+P21lPC1/Jpd3FZxRWk0s82CZflXIWPsM8gt1HYZ5Fq80qfWLbS/N1Ge30+OIvdRwytE85KjaD&#10;IpBCj5icHnj0q94h0+XVvDWqadAyLNd2ssKNISFDMpAzgE459KwvFGha9qlppthYtYvp8S/6bBPc&#10;SRfaMABVyqE7OpI4zwKAMNNYvrbwrrL6bfXMljLqMVnpV5O5kcI7IjsrNyyqxfaTnpW5BC3hvxnp&#10;mnW93ez2ep205eO6uXm2yxbDvDOSRkMwIHHTiprnRtX1nwzc6ZfxaZYSoY2sjZO0iRtGwZchlXAB&#10;UDA7ZqWz0rV7zxFbavrS2MRsrd4beG0laUF5Cu9yzKuOFAAwep5oA19S1W00mKKS7aX99J5UaQwP&#10;M7ttLYCoCx4Vj06A1R/4SvTv+fbWP/BNd/8AxqjXP+Qx4Z/7CT/+klxW3QBif8JXp3/PtrH/AIJr&#10;v/41R/wlenf8+2sf+Ca7/wDjVbdFAGJ/wlenf8+2sf8Agmu//jVH/CV6d/z7ax/4Jrv/AONVt0UA&#10;Yn/CV6d/z7ax/wCCa7/+NUf8JXp3/PtrH/gmu/8A41W3RQBif8JXp3/PtrH/AIJrv/41R/wlenf8&#10;+2sf+Ca7/wDjVbdFAGJ/wlenf8+2sf8Agmu//jVH/CV6d/z7ax/4Jrv/AONVt0UAYn/CV6d/z7ax&#10;/wCCa7/+NUf8JXp3/PtrH/gmu/8A41W3RQBif8JXp3/PtrH/AIJrv/41R/wlenf8+2sf+Ca7/wDj&#10;VbdFAGJ/wlenf8+2sf8Agmu//jVH/CV6d/z7ax/4Jrv/AONVt0UAYn/CV6d/z7ax/wCCa7/+NUf8&#10;JXp3/PtrH/gmu/8A41W3RQBif8JXp3/PtrH/AIJrv/41R/wlenf8+2sf+Ca7/wDjVbdFAGJ/wlen&#10;f8+2sf8Agmu//jVULDUfDul3V7dWWmarDPfSebcuujXmZX9T+79zXVUUAYn/AAlenf8APtrH/gmu&#10;/wD41R/wlenf8+2sf+Ca7/8AjVbdFAGJ/wAJXp3/AD7ax/4Jrv8A+NUf8JXp3/PtrH/gmu//AI1W&#10;3RQBif8ACV6d/wA+2sf+Ca7/APjVH/CV6d/z7ax/4Jrv/wCNVt0UAYn/AAlenf8APtrH/gmu/wD4&#10;1R/wlenf8+2sf+Ca7/8AjVbdFAGJ/wAJXp3/AD7ax/4Jrv8A+NUf8JXp3/PtrH/gmu//AI1W3RQB&#10;if8ACV6d/wA+2sf+Ca7/APjVH/CV6d/z7ax/4Jrv/wCNVt0UAYn/AAlenf8APtrH/gmu/wD41R/w&#10;lenf8+2sf+Ca7/8AjVbdFAGJ/wAJXp3/AD7ax/4Jrv8A+NVYsfEFhqF59jhF3HcGNpQlzZTQblUg&#10;EjzEXOCy5x6itOsS6/5HnSv+wbe/+jbWgDbooooAKKKKACiiigAooooAKKKKACiiigAooooAKKKK&#10;ACiiigAooooAKKKKACiiigAooooAKxPCn/IHn/7CV/8A+lc1bdYnhT/kDz/9hK//APSuagDboooo&#10;AKKKKACiiigAooooAKKKKACiiigAooooAKKKKACiiigAooooAKKKKACivIdY0fS9S8a+JZb/AE2z&#10;upEvIkV54FchfssBwCR0ySce5qD/AIRbw9/0AdL/APAOP/Cu6ngZTgpJ7mbqJOx7LRXjX/CLeHv+&#10;gDpf/gHH/hR/wi3h7/oA6X/4Bx/4Vp/Z0v5he1XY9lorxr/hFvD3/QB0v/wDj/wo/wCEW8Pf9AHS&#10;/wDwDj/wo/s6X8we1XY9lory7wbplhpnxBt1sLK2tFl0q6MggiWMORLbYzgc4ycfU10ejePtNvbm&#10;5s76dLe6j1OewQLE/l5SVkQNJjarsADtJBOeBXDWpulNwfQ0i7q511FYUnjLQI9S+wNfETeeLYuI&#10;JDEJiceWZduwNnjbuznin3Xi3Q7LUmsLi9KzpIkUhELmON3xtV5AuxGORgMQeR61mM2qKxG8XaEm&#10;qnTWvh9oEwtyfKfyhKekZkxsD/7Oc+1Uk8TzN4jvNNc2kKQapFZIZN+6YPaiYhccb8k9cDCnvQB1&#10;FFc/pvjfw5rF5bWthqSzSXKloD5TqkuBkhXKhWIAOVByMHI4qVvF2hJqp01r4faBMLcnyn8oSnpG&#10;ZMbA/wDs5z7UAbdFFFAGJ4U/5A8//YSv/wD0rmrbrE8Kf8gef/sJX/8A6VzVt0AFFFFABRRRQAUU&#10;UUAFFFFABRRRQBia5/yGPDP/AGEn/wDSS4rbrE1z/kMeGf8AsJP/AOklxW3QAUUUUAFFFFABRRRQ&#10;AUUUUAFFFFABRRRQAUUUUAFFFFABRRRQAUUUUAFFFcP8TLaC8tfD9tdQxzwSarh4pUDK2LW4IyDw&#10;eQD+FVCPNJR7ibsrncUV41/wi3h7/oA6X/4Bx/4Uf8It4e/6AOl/+Acf+Feh/Z0v5jP2q7HstFeN&#10;f8It4e/6AOl/+Acf+FH/AAi3h7/oA6X/AOAcf+FH9nS/mD2q7HstFeNf8It4e/6AOl/+Acf+FZvi&#10;Lw7olr4Z1W4t9G0+KaKzmeOSO1RWRghIIIGQQe9TLL5JX5g9qj3eiub1/wAVw+H/ABFpFhdDFvfQ&#10;XLlkjeSQvGYtqoiAlsh2JAB6fWrEnjDQY7C0vRfebFdlhAsEMkskhXhsRopb5TweOO+K881NyisU&#10;+LNEGk2+qLfeZa3Mhig8qJ3eRxnKLGoLlhtbIxkYOelMfxjoK2Fvei+Lx3EjRRJFDI8rOv3l8pVL&#10;5XHI28d6AN2iudvPFEJTw/Ppjw3VrqmofZDJz8o8qVjj0YNHgg9Oe9VoPHuiQadZPqGpQPdT2iXZ&#10;WzgmkDRsSN6qFLbMqeSOO+MigDq6KyLvxPo9lZWd3LeB4r0BrXyI2mecY3ZREBZhjnIHFXdP1G01&#10;WxjvbGdJ7eTO119jgg9wQQQQeQRQBarEuv8AkedK/wCwbe/+jbWtusS6/wCR50r/ALBt7/6NtaAN&#10;uiiigAooooAKKKKACiiigAooooAKKKKACiiigAooooAKKKKACiiigAooooAKKKKACiiigArE8Kf8&#10;gef/ALCV/wD+lc1bdYnhT/kDz/8AYSv/AP0rmoA26KKKACiiigAooooAKKKKACiiigAooooAKKKK&#10;ACiiigAooooAKKKKACiiigDyHWNY0zTfGviWK/1G0tZHvInVJ51Qsv2WAZAJ5GQRn2NQf8JT4e/6&#10;D2l/+Bkf+NdfqnjfU7bXdR06w0W0uI7GVImln1BoSzNEknCiF+MSAdexqt/wnXiD/oXdM/8ABvJ/&#10;8j1308bKEFFLY4KmJw0ZuMp2ZzP/AAlPh7/oPaX/AOBkf+NH/CU+Hv8AoPaX/wCBkf8AjXTf8J14&#10;g/6F3TP/AAbyf/I9H/CdeIP+hd0z/wAG8n/yPV/2jP8AlI+t4T/n4jmf+Ep8Pf8AQe0v/wADI/8A&#10;Gj/hKfD3/Qe0v/wMj/xrpv8AhOvEH/Qu6Z/4N5P/AJHo/wCE68Qf9C7pn/g3k/8Akej+0Z/yh9bw&#10;n/PxGb4N1Ow1P4g27WF7bXaxaVdCQwSrIEJltsZweM4OPoalbRdfuNG1bw42hSRLf61PdLqBniMS&#10;QNdeaHIDb9+Bwu30yRzje8PeML/VdfXSr/Sba0Z7WS5jkgvWnBCNGpBBjTH+sGOvQ1uP4h0WK4a3&#10;k1jT0nVtjRtcoGDdMEZzn2rirVHUm5vqd1GcJwUoO6PO9S0HxTqMMsE9hqMlwuqpcDy7uCKy8lbk&#10;SAoisGZtgBPmDrk5zjN/XtE13+3dQn0TT7+1u7ieOSO5gvImsZwAgLXEMjZDAAg7FyQFwc9PQri5&#10;gtIDPczxwwrjMkjhVGTgcn3IFS1kaHlUfg/VIop9Gn07VLqOXUXnFyuprHZmJpzLvZN28OM/dCnL&#10;DOcHI17nw5q0njF79bTNqfEEF6H8xP8AUrYGFmxnPD8Y698Y5rvqKAOA0vw1qtr4V8BWUlmEuNKu&#10;o5L1BIn7pRBMhOQcN8zqOM9ayY/B+qRRT6NPp2qXUcuovOLldTWOzMTTmXeybt4cZ+6FOWGc4OR6&#10;rRQAUUUUAYnhT/kDz/8AYSv/AP0rmrbrE8Kf8gef/sJX/wD6VzVt0AFFFFABRRRQAUUUUAFFFFAB&#10;RRRQBia5/wAhjwz/ANhJ/wD0kuK26xNc/wCQx4Z/7CT/APpJcVt0AFFFFABRRRQAUUUUAFFFFABR&#10;RRQAUUUUAFFFFABRRRQAUUUUAFFFFABXD/Eu4gs7TQLm5mjggj1XLyysFVQba4AyTwOSB9SK7isD&#10;xX4hn8PWti9tYx3k95dfZkSScwqD5byElgrHpGR06kVUJcslLsTNqMW5bHnP/CU+Hv8AoPaX/wCB&#10;kf8AjR/wlPh7/oPaX/4GR/4103/CdeIP+hd0z/wbyf8AyPR/wnXiD/oXdM/8G8n/AMj16H9oz/lP&#10;P+t4T/n4jmf+Ep8Pf9B7S/8AwMj/AMaP+Ep8Pf8AQe0v/wADI/8AGum/4TrxB/0Lumf+DeT/AOR6&#10;P+E68Qf9C7pn/g3k/wDkej+0Z/yh9bwn/PxHM/8ACU+Hv+g9pf8A4GR/41m+IvEWiXXhnVbe31nT&#10;5ZpbOZI447pGZ2KEAAA5JJ7V3H/CdeIP+hd0z/wbyf8AyPUF78Rtb0+wuL248OaeYbeJpZBHqrlt&#10;qgk4BtwCcD1FKWYTatyjjisK2kqiNvxHb6nF4v0HWLLSJdRtrS2u4p1hljWRDIYdpUOygn5G7jjP&#10;sDzkeh+JrW4juXsr1La8uLy7uLfS57dbiB5HQojSSEDbtBLbD949wM16He6pp+mhDf31ta+ZnZ58&#10;ypux1xk89RUlpe2l/D51ndQ3MWcb4ZA659MivOPRPOLXwxqtv4UggvdGvJbmLV7m6/0TUQt3CsjS&#10;FZI5SwDnD4IYjIJyCeKgj8NeJlvbHVr+LVbpIftUCw293DFfRwu0bIzsrLG7ZRgwDdCvUg16hBcw&#10;XIkME0cojcxv5bhtrDqpx0I9KloA4Cy8M6hFaaA66fJA8evSahdRy3YmeNGimXczE4LEsuQueWOM&#10;8mjwD4a1XRbqyk1GzEIi8P2lkx8xGxMkkzOvBPQMvPQ56139FAHldr4S1rT9L8I3EtnqEkmn6W9j&#10;d22n3iRTxsxRgysXCsPkwRu9CM4rtPB2ly6Xosiz2klrNcXMtw8Utz57gs3Vn6bjjJxkZJ5PWugo&#10;oAKxLr/kedK/7Bt7/wCjbWtusS6/5HnSv+wbe/8Ao21oA26KKKACiiigAooooAKKKKACiiigAooo&#10;oAKKKKACiiigAooooAKKKKACiiigAooooAKKKKACsTwp/wAgef8A7CV//wClc1bdYnhT/kDz/wDY&#10;Sv8A/wBK5qANuiiigAooooAKKKKACiiigAooooAKKKKACiiigAooooAKKKKACiiigAooooA8rvf+&#10;Rx8T/wDX9F/6SW9LWlqvhXxE3iTVr7T4tLmtr6dJl+0XkkTqRDHGQQInHWPOc96r/wDCM+MP+fHQ&#10;/wDwZzf/ACPVJo+WxmXYmpXlOEbpvuv8yrRVr/hGfGH/AD46H/4M5v8A5Ho/4Rnxh/z46H/4M5v/&#10;AJHp3Rzf2VjP5PxX+ZVoq1/wjPjD/nx0P/wZzf8AyPR/wjPjD/nx0P8A8Gc3/wAj0XQf2VjP5PxX&#10;+YeGf+Sh2f8A2Crv/wBG21Zei2l3eDxTBB4O0/VRLrV8gurqeNBkuRhgVLYHt+FdL4a8Na5Z+KE1&#10;TVI9OiiisprdUtbp5mZpHibJ3RpgDyvfrXWafpVlpS3K2UPlC5uHuZfmLbpHOWbknGT2HFSz6XL6&#10;U6OGjCas1f8ANnm2tWaRWXhnwNqSXupwWlj52pGzgaVmAQxRjA5ALlmGf+eYrrvAGsT6x4Ttxe7x&#10;qFkxs7wSKVfzI+MsDyCy7Wx/tVt2+l2drqV5qMMO27vBGJ5CxO4ICFGCcADJ4GOpPei10qystQvr&#10;63h8u4vmRrlg7EOyrtBwTgHAA4AzgZpHaXKKKKACiiigAooooAxPCn/IHn/7CV//AOlc1bdYnhT/&#10;AJA8/wD2Er//ANK5q26ACiiigAooooAKKKKACiiigAooooAxNc/5DHhn/sJP/wCklxW3WJrn/IY8&#10;M/8AYSf/ANJLitugAooooAKKKKACiiigAooooAKKKKACiiigAooooAKKKKACiiigAooooAK4r4i/&#10;c8Of9hU/+ktxXa1zXjPQ9Q1u0006Z9lNxZXv2jZcytGrr5UsZG5VYg/vAenagxxMHOjOMd2n+RyN&#10;FWv+EZ8Yf8+Oh/8Agzm/+R6P+EZ8Yf8APjof/gzm/wDkeruj5P8AsrGfyfiv8yrRVr/hGfGH/Pjo&#10;f/gzm/8Akej/AIRnxh/z46H/AODOb/5Houg/srGfyfiv8yrWV4o/5FLWf+vGf/0W1b//AAjPjD/n&#10;x0P/AMGc3/yPVXUvBfi7U9Lu7BrbRIluYHhMg1GVigZSM48gZxnpkUXRdPK8XGabh17r/M0fHayN&#10;458ICLSYtVfy77/RZXVVb5Y+csCOKjjS88JweJfFk+k2ulia1hittMtXD+ZMpYKzbQBuZpFUY7Cu&#10;6uNKsrrU7PUpod13ZLItvJuI2BwA3AODkKOoNGoaXZ6otst7D5q21wlzENxAEiHKscHnB5wcjOPS&#10;oPrzzrwLMPD3iWHR2t9Qih1WyWRpLy2eLzL6IfvWXcOd6Yb/ALZ16jVO/wBKstTeze8h8x7O4W5g&#10;YOylJACAeCM8EjB4OeRVygAooooAKKKKACsS6/5HnSv+wbe/+jbWtusS6/5HnSv+wbe/+jbWgDbo&#10;oooAKKKKACiiigAooooAKKKKACiiigAooooAKKKKACiiigAooooAKKKKACig8D1rktB1XXLvxhqF&#10;rq0MVpCtlDPBaI4cxhnkXLsOCx29uBx7kgHW0VyS6trjeP7OyuoI7TTJYLkxRBw8kpjaMCRiOFB3&#10;cKDnrn0DZJdY1/XNag0/V5NOh0xkghEcSMJZigcmTepO0bgMDHc56UAdfWJ4U/5A8/8A2Er/AP8A&#10;SuapfDGsHX/DOnaqyBHuYVd1HQN0YD2yDWX4X1zSI4p9NfVbFb86nfD7KbhBLk3UpA2ZzyCD0oA6&#10;qiiigAooooAKKKKACiiigAooooAKKKKACiiigAooooAKKKKACiiigAooooA8e8Rz3lz4116M6pqk&#10;UdvcxRxR2+oTwoi/Z4WICo4H3mY5x3rP8u5/6DGuf+Di6/8AjlXtb/5HjxN/1+Rf+kkFVq8ivVmq&#10;jSbPscBhaEsNCUoJu3ZEXl3P/QY1z/wcXX/xyjy7n/oMa5/4OLr/AOOVLRWXtqn8z+86/qeH/wCf&#10;cfuRF5dz/wBBjXP/AAcXX/xyjy7n/oMa5/4OLr/45UtFHtqn8z+8PqeH/wCfcfuRs+BZ7uPxwlq2&#10;o6jPby6bcSNHdXss67lkgCkB2OCA7dPWugh8Z6zeyam2neFXu7Wwu5rVpFvkVnaM4JVCO/YZrnPB&#10;P/JQ7f8A7BV1/wCjbar/AIe8GSX58QvqF7rllHcazeMLaK4aCOWJn4YDGSGHcHmvVwzbpJs+SzOE&#10;YYqcYqy0/JG2fG6X8WmJoGnS6leahZi+SJ5BCsMJ4DSOc7cnIAAYkg9hmp7TxeijU4dZsJNNvtNt&#10;jdzw7xKrwYP7yNhjcPlI6Ag9RyKzJbJfBvixNSg025k0SbTYbEizhaZrQwsxXKKCxQq55AOCvPWm&#10;KNS1rxFqPiOw0qRYbfSXsbKHUIjCbyRnDnKMAyp8qqCwGdx4xW5wF+x8V6rNJp0194alt9P1BkWG&#10;4hulnaPeMqZUCjaD0yCwBIz61XuvF/iC11y20k+Eg1xdJLLD/wATJMMkZUMT8vH314rnbO3gh1DT&#10;D4S0zxFpF8bqL7ZYzQzpZRxbh5u8Sfuvu7tvlnOcYrsNTtbiT4i+HrpIJWt4rG9WSUISiMxg2gno&#10;Cdpx64PpQB0Ns8slrFJPD5MzIC8W7dsYjlc98HjNS0UUAFFFU9Q1bTdJjSTUtQtLNHOEa5mWMMfQ&#10;biM0AUPCn/IHn/7CV/8A+lc1bdYHg6aK50B54JUlhk1C+dJEYMrqbqUggjqCO9b9ABRRRQAUUUUA&#10;FFFFABRXM+ONT1rTPD13NotvFvjtpZpLuVwBAEXPC9WY847DHPob19d6smh276XaxXN7MqjfNJsj&#10;iyuS7dyAew5Oe3WgDYoriYvEmoQ/C3TtWMiy6pdwwRpJIvBllZUDED03Zx7VctZ9S0TxXY6Te6pN&#10;qVvqNvLJG88aK8cse0sBsVRtIfoRkY60AX9c/wCQx4Z/7CT/APpJcVt1zvii9tdPvfDl1e3MNtbp&#10;qTb5ZpAiLm1uAMk8DkgfjW1ZahZanbC4sLu3uoCSBLBIJFyOoyDigCxRRRQAUUUUAFFFFABRRRQA&#10;UUUUAFFFFABRRRQAUUUUAFFFFABRRRQAVxHxMuLmHTdGit7u6thcal5crW07wsyiCZsbkIONyqev&#10;au3rhPih/wAefh//ALCv/trcVnVdoSa7G+FSlXgntdfmcT5dz/0GNc/8HF1/8co8u5/6DGuf+Di6&#10;/wDjlS0V4/tqn8z+8+1+p4f/AJ9x+5EXl3P/AEGNc/8ABxdf/HKPLuf+gxrn/g4uv/jlS0Ue2qfz&#10;P7w+p4f/AJ9x+5EXl3P/AEGNc/8ABxdf/HKpaxNfWWiX93b61razQW0kkbHVrlgGVSQcGTB5HQ1p&#10;Vm+Iv+RZ1b/rzm/9ANVGrU5l7z+8zq4TDqnJqmtn0R654h8S3WkatpWmWOknULrUVmZF+0LCFEYU&#10;nJIP979KqJ45itI9VXXdNn02602GOd4Q6zeakhKp5ZXqSylcHHOKreLtEudY8beFvLfULe3ijvfN&#10;urIlDESse0F8EDOCOeuKZrngRI/D1+2ltc3uryTW90Zb25LvcGCQOsRY8KOGAxgAtk17R8OXH8Xa&#10;pp3kXOu+HH0/TZpEj+0rdrM0BcgL5qADaMkDKlgM8+tTXvibUW1u90vRNEGoPYCP7U8t4sAVnXcq&#10;rlW3Hbg84HPXrWP4l1STxl4el8O6dpGrR3V/tina7sZIUtE3AuzO4CsQAcBC2TjHrUXiODTJfEV2&#10;+t6Fq8E6hRY6to0dwzyptHys0HIYNuADDGMEUAaupeMtQtPDY1618OTzWSWr3Nys9wsEsGzO5ShB&#10;yRtPTg9q2NB1LU9TgebUdHGnKVVosXSzeYCCT0Axjj865uS31y6+DerW2oxXU+pS6feJFHIgNw6k&#10;OIg6r1kK7Mgd/euy09WTTbVHUqywoCCMEHAoAs0UUUAFYl1/yPOlf9g29/8ARtrWy7pHG0kjKqKC&#10;WZjgADuTXMQ6zper+OdO/s3UrO98rTbzzPs06ybMy22M7ScZwfyNAHU0UUUAFFFFABRRRQAUUUUA&#10;FFFFABRRRQAUUUUAFFFFABRRRQAUUUUAFFFFABWHBp90njm91FosWkmnQQJJuHLrJKSMZz0Ze3et&#10;yigDDvtPupvGej6hHFm1t7W6jlfcPlZzFtGM5OdrdPSs14NZ0HXNbuNO0d9Rh1IpPEY540EUwQIQ&#10;+9gdp2g5XJ68V11FAGT4Y0c6B4Z07SmcO9tAqOw6FurEe2Sai8Kf8gef/sJX/wD6VzVt1ieFP+QP&#10;P/2Er/8A9K5qANuiiigAooooAKKKKACiiigAooooAKKKKACiiigAooooAKKKKACiiigAooooAyL7&#10;wp4c1S7e71DQNKu7l8bprizjkdsDAyxBJ4AFVv8AhBPB/wD0Kmh/+C6H/wCJroKKAOf/AOEE8H/9&#10;Cpof/guh/wDiaP8AhBPB/wD0Kmh/+C6H/wCJroKKAOf/AOEE8H/9Cpof/guh/wDiaP8AhBPB/wD0&#10;Kmh/+C6H/wCJroKKAMzTfDmh6NM82l6Np1jK67Ge1tUiZl64JUDI4rToooAKKKKACiiigAooooAK&#10;KKKAMTwp/wAgef8A7CV//wClc1bdYnhT/kDz/wDYSv8A/wBK5q26ACiiigAooooAKKKKAMnxRZ3G&#10;o+E9YsrSPzLi4spookyBuZkIAyeBye9XraN49PhiYYdYlUjPfFWKKAOKj8NajJ8LtP0hoki1S0hg&#10;kSN3BUSxMrhSRkYO3GferltbanrPiuw1a+0uTTbfTraVI0mmjd5JZdob7jMNoCdyCc9K6migDE1z&#10;/kMeGf8AsJP/AOklxW3WJrn/ACGPDP8A2En/APSS4rboAKKKKACiiigAooooAKKKKACiiigAoooo&#10;AKKKKACiiigAooooAKKKKACqmo6Vp2sWwttTsLW9gDBxFcwrKoYZAOGBGeTz71booA5//hBPB/8A&#10;0Kmh/wDguh/+Jo/4QTwf/wBCpof/AILof/ia6CigDn/+EE8H/wDQqaH/AOC6H/4mj/hBPB//AEKm&#10;h/8Aguh/+JroKKAOf/4QTwf/ANCpof8A4Lof/iaVfA3hFGDL4V0QMDkEafFkH/vmt+igAooooAKK&#10;KKACiiigAooooAKxLr/kedK/7Bt7/wCjbWtusS6/5HnSv+wbe/8Ao21oA26KKKACiiigAooooAKK&#10;KKACiiigAooooAKKKKACiiigAooooAKKKKACiiigAooooAKKKKACsTwp/wAgef8A7CV//wClc1bd&#10;YnhT/kDz/wDYSv8A/wBK5qANuiiigAooooAKKKKACiiigAooooAKKKKACiiigAooooAKKKKACiii&#10;gAooooAKKKKACiiigAooooAKKKKACiiigAooooAKKKKACiiigDE8Kf8AIHn/AOwlf/8ApXNW3WJ4&#10;U/5A8/8A2Er/AP8ASuatugAooooAKKKKACiiigAooooAKKKKAMTXP+Qx4Z/7CT/+klxW3WJrn/IY&#10;8M/9hJ//AEkuK26ACiiigAooooAKKKKACiiigAooooAKKKKACiiigAooooAKKKKACiiigAooooAK&#10;KKKACiiigAooooAKKKKACiiigAooooAKKKKACsS6/wCR50r/ALBt7/6Nta26xLr/AJHnSv8AsG3v&#10;/o21oA26KKKACiiigAooooAKKKKACiiigAooooAKKKKACiiigAooooAKKKKACiiigAooooAKKKKA&#10;CsTwp/yB5/8AsJX/AP6VzVt1ieFP+QPP/wBhK/8A/SuagDbooooAKKKKACiiigAooooAKKKKACii&#10;igAooooAKKKKACiiigAorm5PHOiwvCksWso8z7IlbRL0F22lsL+65O1WOB2BPatjTdTg1W3ae3ju&#10;0RXKEXVpLbtnAPCyKpI564x19DQBcooooAKKKKACiiigAooooAKKKKACiiigAooooAKKKKACiiig&#10;DE8Kf8gef/sJX/8A6VzVt1ieFP8AkDz/APYSv/8A0rmrboAKKKKACiiigAooooAKKKKACiiigDE1&#10;z/kMeGf+wk//AKSXFbdYmuf8hjwz/wBhJ/8A0kuK26ACiiigAooooAKKKKACiiigAooooAKKKKAC&#10;iiigAooooAKKKz9T0a11fyvtMt9H5Wdv2S/nts5xnPlOu7p3zjnHU0AaFFcX4S0G2ns2vZr3WZZ4&#10;NTvETzNYu2XbFdSogKmTawCoowQc45zk12lABRRRQAUUUUAFFFFABRRRQAUUUUAFFFFABRRRQAUU&#10;UUAFYl1/yPOlf9g29/8ARtrW3WJdf8jzpX/YNvf/AEba0AbdFFFABRRRQAUUUUAFFFFABRRRQAUU&#10;UUAFFFFABRRRQAUUUUAFFFFABRRRQAUUUUAFFFFABWJ4U/5A8/8A2Er/AP8ASuatusTwp/yB5/8A&#10;sJX/AP6VzUAbdFFFABRRRQAUUUUAFFFFABRRRQAUUUUAFFFZmpeI9D0aZIdU1nTrGV13ql1dJEzL&#10;0yAxGRxQBp0Vz/8Awnfg/wD6GvQ//BjD/wDFUf8ACd+D/wDoa9D/APBjD/8AFUAdBRXP/wDCd+D/&#10;APoa9D/8GMP/AMVR/wAJ34P/AOhr0P8A8GMP/wAVQAeIf+Q54T/7Csn/AKRXVdBXnfiX4geEU17w&#10;oF8RadKF1J5JHguFkWNfs00eXZSQo3SoOcdz0Bx0n/Cd+D/+hr0P/wAGMP8A8VQB0FFc/wD8J34P&#10;/wChr0P/AMGMP/xVH/Cd+D/+hr0P/wAGMP8A8VQB0FFc/wD8J34P/wChr0P/AMGMP/xVKvjnwi7B&#10;V8VaIWJwANQiyT/31QBv0UUUAFFFFABRRRQAUUUUAFFFFABRRRQAUUUUAYnhT/kDz/8AYSv/AP0r&#10;mrbrE8Kf8gef/sJX/wD6VzVt0AFFFFABRRRQAUUUUAFFFFABRRRQBia5/wAhjwz/ANhJ/wD0kuK2&#10;6xNc/wCQx4Z/7CT/APpJcVt0AFFFFABRRRQAUUUUAFFFFABRRRQAUUUUAFFVNU1GDSNIvdTuQ5t7&#10;OB7iUIMttRSxwPXArlf+Fir/ANCvrn/fVp/8foM6lanT+OSV+7sdrRXFf8LFX/oV9c/76tP/AI/R&#10;/wALFX/oV9c/76tP/j9FjP65h/8An5H70drRXFf8LFX/AKFfXP8Avq0/+P0j/EdVRm/4RbXTgZwD&#10;a/0nosH1vD/8/F96Nbwb/wAgO5/7Cupf+ls1dBXlPgr4i/8AFOs7+GdYLS315MfLMG1fMuZH2/PK&#10;rZG7aflHINdD/wALFX/oV9c/76tP/j9FhvFUE7Oa+9Ha0VxX/CxV/wChX1z/AL6tP/j9H/CxV/6F&#10;fXP++rT/AOP0WF9cw/8Az8j96O1oriv+Fir/ANCvrn/fVp/8frd8O+IoPEdrczQ2l1avbT/Z5Ybk&#10;JuVtiv8AwMykbXU9aC4V6VR2hJN+TRsUUUUGoUUUUAFFFFABRRRQAUUUUAFFFFABWJdf8jzpX/YN&#10;vf8A0ba1t1iXX/I86V/2Db3/ANG2tAG3RRRQAUUUUAFFFFABRRRQAUUUUAFFFFABRRRQAUUUUAFF&#10;FFABRRRQAUUUUABOBmuW0TxPe6r4kv7S50+SwsobSK4gFwNsrhmcFmGflHycKeeMnrgdTXNrZTSe&#10;PdTleGUW0ukwQiXadpbzJsgHpkAg49xQBlQ+Kta/smz8TTrZDRLqdENsI2E0ULvsSQvuwTllJXaO&#10;D1q/c6rruo6xqlpoRsI49LCI5uo2c3ErJv2Aqw2AArzzyenFc8lvfXXgnT/Br6ZfpfRTQW88pt3E&#10;CRxSqxlEpGwgqnABzk4xWwlzN4Y8QeIHk0zULqK/dLu1a1tnmDt5ao0ZKghDlc5bAwevFAHRaFq0&#10;Wu6DY6rCpRLqFZNhOSpPUfgcj8Kq+FP+QPP/ANhK/wD/AErmo8H6VNofhDS9NucefBABKAc4Y8kf&#10;gSRVDwvoekSRT6k+lWLX41O+P2o26GXIupQDvxngADrQB1VFFFABRRRQAUUUUAFFFFABRRRQAUUU&#10;UAFebeJv+Sh3n/YKtP8A0bc16TXm3ib/AJKHef8AYKtP/RtzTW552a/7nP5fmirRRRVnxoUUUUAY&#10;+sxxvqugMyKzC+bBIyR/o8x/mB+QrYrl9U8R6HJqGisms6cyx3rM5W6QhR9nmGTzwMkD6kV0Fnf2&#10;eowmayu4LmINtLwSBwD1xkd+R+dI3qwmoxunt+rLFFFFMwCsrxR/yKWs/wDXjP8A+i2rVrK8Uf8A&#10;Ipaz/wBeM/8A6Laka0f4kfVHtFFFFQffBRRRQAUUUUAFFFFABRRRQAUUUUAFFFU9Q0nTdWjSPUtP&#10;tLxEOUW5hWQKfUbgcUAUPCn/ACB5/wDsJX//AKVzVt1geDoYrbQHggiSKGPUL5EjRQqooupQAAOg&#10;A7Vv0AFFFFABRRRQAUUUUAc54y8Q3nh/RZ59P06W8uVgllDYxFEqDJaRv5KOW6DuQmp61qBuNH0v&#10;TTbpf6jE8zzToXSGNFUs2wEEkllAGR39Kt+L4JbnwZrcEETyzSWEyJHGpZmYoQAAOSayNShn07Wv&#10;Dutm0up4ILWS0uVghaR4t4Qq2xQWIBQg4BxkUAI/i+8sNG1gX0FvLq+m3MdqEhJWOdpdnlMASSoO&#10;8ZGTjBq5Y6pq9j4it9H1uSyn+228k1tPaxNFhkK74yrM2eHBByOh4rnrvR7/AFbTvEesw2Nwkt1f&#10;211aWsy+XJIlv5fVTypba+AcHpWxFJJ4h8aaXqMNlfW9nptrPvku7Z4C8kuwBArgE4CkkjjpzQBp&#10;65/yGPDP/YSf/wBJLituud8UWVrqF74ctb22hubd9SbfFNGHRsWtwRkHg8gH8K2rLT7LTLYW9haW&#10;9rACSIoIxGuT1OAMUAWKKKKACiiigAooooAKKKKACiiigAooooA5/wAd/wDJPPEv/YKuv/RTVxld&#10;n47/AOSeeJf+wVdf+imrjKqJ89n3/Lv5/oFFFFUfOhRRRQBleHf+QZN/1/Xn/pTJWrWV4d/5Bk3/&#10;AF/Xn/pTJWrSNK38SXqwooopmYVvfDr7niP/ALCo/wDSW3rBre+HX3PEf/YVH/pLb1Mj2cj/AN4l&#10;/h/VHa0UUVJ9UFFFFABRRRQAUUUUAFFFFABRRRQAViXX/I86V/2Db3/0ba1suiSRtHIqsjAhlYZB&#10;B7EVzEOjaXpHjnTv7N02zsvN0288z7NAse/EttjO0DOMn8zQB1NFFFABRRRQAUUUUAFFFFABRRRQ&#10;AUUUUAFFFFABRRRQAUUUUAFFFFABRRRQAUUUUAFFFFABWJ4U/wCQPP8A9hK//wDSuatusTwp/wAg&#10;ef8A7CV//wClc1AG3RRRQAUUUUAFFFFABRRRQAUUUUAFFFFABXm3ib/kod5/2CrT/wBG3Nek15t4&#10;m/5KHef9gq0/9G3NNbnnZr/uc/l+aKtFFFWfGhRRRQAUUUUAFFFFABWV4o/5FLWf+vGf/wBFtWrW&#10;V4o/5FLWf+vGf/0W1I1o/wASPqj2iiiioPvgooooAKKKKACiiigAooooAKKKKACiiigDE8Kf8gef&#10;/sJX/wD6VzVt1ieFP+QPP/2Er/8A9K5q26ACiiigAooooAKKKKACiiigAooooAxNc/5DHhn/ALCT&#10;/wDpJcVt1ia5/wAhjwz/ANhJ/wD0kuK26ACiiigAooooAKKKKACiiigAooooAKKKKAOf8d/8k88S&#10;/wDYKuv/AEU1cZXZ+O/+SeeJf+wVdf8Aopq4yqifPZ9/y7+f6BRRRVHzoVUvdOgv9nnPdLszjyLq&#10;SHOcddjDPTvVuigabi7oyrbw7p9m6tA18u2Qybf7QnKli24kqXwckknI5yc1q0UUhynKTvJ3Ciii&#10;mSFb3w6+54j/AOwqP/SW3rBre+HX3PEf/YVH/pLb1Mj2cj/3iX+H9UdrRRRUn1QUUUUAFFFFABRR&#10;RQAUUUUAFFFFABWJdf8AI86V/wBg29/9G2tbdYl1/wAjzpX/AGDb3/0ba0AbdFFFABRRRQAUUUUA&#10;FFFFABRRRQAUUUUAFFFFABRRRQAUUUUAFFFFABRRRQAUUUUAFFFFABWJ4U/5A8//AGEr/wD9K5q2&#10;6xPCn/IHn/7CV/8A+lc1AG3RRRQAUUUUAFFFFABRRRQAUUUUAFFFFABXm3ib/kod5/2CrT/0bc16&#10;TXm3ib/kod5/2CrT/wBG3NNbnnZr/uc/l+aKtFFFWfGhRRRQAUUUUAFFFFABWV4o/wCRS1n/AK8Z&#10;/wD0W1atZXij/kUtZ/68Z/8A0W1I1o/xI+qPaKKKKg++CiiigAooooAKKKKACiiigAooooAKKKKA&#10;MTwp/wAgef8A7CV//wClc1bdYnhT/kDz/wDYSv8A/wBK5q26ACiiigAooooAKKKKACiiigAooooA&#10;xNc/5DHhn/sJP/6SXFbdYmuf8hjwz/2En/8ASS4rboAKKKKACiiigAooooAKKKKACiiigAooooA5&#10;/wAd/wDJPPEv/YKuv/RTVxldn47/AOSeeJf+wVdf+imrjKqJ89n3/Lv5/oFFFFUfOhRRRQAUUUUA&#10;FFFFABW98OvueI/+wqP/AElt6wa3vh19zxH/ANhUf+ktvUyPZyP/AHiX+H9UdrRRRUn1QUUUUAFF&#10;FFABRRRQAUUUUAFFFFABWJdf8jzpX/YNvf8A0ba1t1iXX/I86V/2Db3/ANG2tAG3RRRQAUUUUAFF&#10;FFABRRRQAUUUUAFFFFABRRRQAUUUUAFFFFABRRRQAUUUUAFFFFABRRRQAVieFP8AkDz/APYSv/8A&#10;0rmrbrE8Kf8AIHn/AOwlf/8ApXNQBt0UUUAFFFFABRRRQAUUUUAFFFFABRRRQAV5t4m/5KHef9gq&#10;0/8ARtzXpNebeJv+Sh3n/YKtP/RtzTW552a/7nP5fmirRRRVnxoUUUUAFFFFABRRRQAVleKP+RS1&#10;n/rxn/8ARbVq1leKP+RS1n/rxn/9FtSNaP8AEj6o9ooooqD74KKKKACiiigAooooAKKKKACiiigA&#10;ooooAxPCn/IHn/7CV/8A+lc1bdYnhT/kDz/9hK//APSuatugAooooAKKKKACiiigAooooAKKKKAM&#10;TXP+Qx4Z/wCwk/8A6SXFbdYmuf8AIY8M/wDYSf8A9JLitugAooooAKKKKACiiigAooooAKKKKACi&#10;iigDn/Hf/JPPEv8A2Crr/wBFNXGV2fjv/knniX/sFXX/AKKauMqonz2ff8u/n+gUUUVR86FFFFAB&#10;RRRQAUUUUAFb3w6+54j/AOwqP/SW3rBre+HX3PEf/YVH/pLb1Mj2cj/3iX+H9UdrRRRUn1QUUUUA&#10;FFFFABRRRQAUUUUAFFFFABWJdf8AI86V/wBg29/9G2tbdYl1/wAjzpX/AGDb3/0ba0AbdFFFABRR&#10;RQAUUUUAFFFFABRRRQAUUUUAFFFFABRRRQAUUUUAFFFFABRRRQAUUUjMqIzsQFUZJPYUALRXH23j&#10;O7lsrbWZ9JSHQbmVI47g3OZlV22pI8e3AUkr0YkZzinXfjC8iXUb+20hZ9H0yZ4bqc3G2U7P9YyR&#10;7SCqc5ywzg4oA66sTwp/yB5/+wlf/wDpXNWzG6yxrIjBkYBlI6EGsbwp/wAgef8A7CV//wClc1AG&#10;3RRRQAUUUUAFFFFABRRRQAUUUUAFFFFABXm3ib/kod5/2CrT/wBG3Nek15t4m/5KHef9gq0/9G3N&#10;NbnnZr/uc/l+aKtFFFWfGhRRRQAUUUUAFFFFABWV4o/5FLWf+vGf/wBFtWrWV4o/5FLWf+vGf/0W&#10;1I1o/wASPqj2iiiioPvgooooAKKKKACiiigAooooAKKKKACiiigDE8Kf8gef/sJX/wD6VzVt1ieF&#10;P+QPP/2Er/8A9K5q26ACiiigAooooAKKKKACiisPW9duLHULHS9Os0u9RvQ7oskvlxxomNzuwBOM&#10;sAAASc0AblFco/jJorWWGTTT/bMd6lh9hWYFWldd6kSY+4Uy2ducA8ZrQ0bWrm71G70vU7OO01G1&#10;RJSsUpkjljfIDoxVT1VgQRxigA1z/kMeGf8AsJP/AOklxW3WJrn/ACGPDP8A2En/APSS4rboAKKK&#10;KACiiigAooooAKKKKACiiigAooooA5/x3/yTzxL/ANgq6/8ARTVxldn47/5J54l/7BV1/wCimrjK&#10;qJ89n3/Lv5/oFFFFUfOhRRRQAUUUUAFFFFABW98OvueI/wDsKj/0lt6wa3vh19zxH/2FR/6S29TI&#10;9nI/94l/h/VHa0UUVJ9UFFFFABRRRQAUUUUAFFFFABRRRQAViXX/ACPOlf8AYNvf/RtrW3WJdf8A&#10;I86V/wBg29/9G2tAG3RRRQAUUUUAFFFFABRRRQAUUUUAFFFFABRRRQAUUUUAFFFFABRRRQAUUUUA&#10;FIyh1KsAVIwQe4paKAPHp4ob/Qbbw7pmvXMytdRxQaNJCguLYLKCwmIJOxACR06Lya0n1K00nwh4&#10;m8N3EoGryz3kVtaf8tbjzyxiZF6sDvGSOmDnpXp9FAFXTLZrLSrO1cgvDAkbEdyFA/pXP+F9Htni&#10;n1Ay33nf2nfHaL6YRcXUo/1QfZ/47z1611VYnhT/AJA8/wD2Er//ANK5qANuiiigAooooAKKKKAC&#10;iiigAooooAKKKKACvNvE3/JQ7z/sFWn/AKNua9JrzbxN/wAlDvP+wVaf+jbmmtzzs1/3Ofy/NFWi&#10;iirPjQooooAKKKKACiiigArK8Uf8ilrP/XjP/wCi2rVrK8Uf8ilrP/XjP/6Laka0f4kfVHtFFFFQ&#10;ffBRRRQAUUUUAFFFFABRRRQAUUUUAFU9Q0yDU40SeS7QIcj7NdywH8TGyk/jVyigDA8HRLBoDwoX&#10;Kx6hfKC7l2IF1KOWYkk+5JJrfrE8Kf8AIHn/AOwlf/8ApXNW3QAUUUUAFFFFABRRRQAVyPjE2ltq&#10;ej30mpPpN2hlji1B41a3UEAmOXcQMNgY5HKnkd+uooA8hgt2g1I+LJbqa705dZieS9ePAkjEDRNM&#10;AOBGHYKMfwrnJ611+j3FvrXj/UNX0+ZLiwg06Ky+0RndHJJ5juQrDhsArnHc119FAHO+KLSO+vfD&#10;lvK0yo+pNkwzPE/FrcHhkIYdOx9q2rKyi0+2EEL3DICTme4kmbn/AGnJP61ma5/yGPDP/YSf/wBJ&#10;LitugAooooAKKKKACiiigAooooAKKKKACiiigDn/AB3/AMk88S/9gq6/9FNXGV2fjv8A5J54l/7B&#10;V1/6KauMqonz2ff8u/n+gUUUVR86FFFFABRRRQAUUUUAFb3w6+54j/7Co/8ASW3rBre+HX3PEf8A&#10;2FR/6S29TI9nI/8AeJf4f1R2tFFFSfVBRRRQAUUUUAFFFFABRRRQAUUUUANdBJGyEsAwIO1iD+BH&#10;IrmIdKt9M8c6d9nkvH8zTbzd9pvZrjGJbbp5jNjr2xnj0FdTWJdf8jzpX/YNvf8A0ba0AbdFFFAB&#10;RRRQAUUUUAFFFFABRRRQAUUUUAFFFFABRRRQAUUUUAFFFFABRRRQAUUUUAFFFFABWJ4U/wCQPP8A&#10;9hK//wDSuatusTwp/wAgef8A7CV//wClc1AG3RRRQAUUUUAFFFFABRRRQAUUUUAFFFFABXm3ib/k&#10;od5/2CrT/wBG3Nek15t4m/5KHef9gq0/9G3NNbnnZr/uc/l+aKtFFFWfGhRRRQAUUUUAFFFFABWV&#10;4o/5FLWf+vGf/wBFtWrWV4o/5FLWf+vGf/0W1I1o/wASPqj2iiiioPvgooooAKKKKACiiigAoooo&#10;AKKKKACiiigDE8Kf8gef/sJX/wD6VzVt1ieFP+QPP/2Er/8A9K5q26ACiiigAooooAKKKKACiiig&#10;AooooAxNc/5DHhn/ALCT/wDpJcVt1ia5/wAhjwz/ANhJ/wD0kuK26ACiiigAooooAKKKKACiiigA&#10;ooooAKKKKAOf8d/8k88S/wDYKuv/AEU1cZXZ+O/+SeeJf+wVdf8Aopq4yqifPZ9/y7+f6BRRRVHz&#10;oUUUUAFFFFABRRRQAVvfDr7niP8A7Co/9JbesGt74dfc8R/9hUf+ktvUyPZyP/eJf4f1R2tFFFSf&#10;VBRRRQAUUUUAFFFFABRRRQAUUUUAFYl1/wAjzpX/AGDb3/0ba1t1iXX/ACPOlf8AYNvf/RtrQBt0&#10;UUUAFFFFABRRRQAUUUUAFFFFABRRRQAUUUUAFFFFABRRRQAUUUUAFFFFABRRRQAUUUUAFYnhT/kD&#10;z/8AYSv/AP0rmrbrE8Kf8gef/sJX/wD6VzUAbdFFFABRRRQAUUUUAFFFFABRRRQAUUUUAFebeJv+&#10;Sh3n/YKtP/RtzXpNebeJv+Sh3n/YKtP/AEbc01uedmv+5z+X5oq0UUVZ8aFFFFABRRRQAUUUUAFZ&#10;Xij/AJFLWf8Arxn/APRbVq1leKP+RS1n/rxn/wDRbUjWj/Ej6o9ooooqD74KKKKACiiigAooooAK&#10;KKKACiiigAooooAxPCn/ACB5/wDsJX//AKVzVt1ieFP+QPP/ANhK/wD/AErmrboAKKKKACiiigAo&#10;oooAKKKKACiiigDE1z/kMeGf+wk//pJcVt1ia5/yGPDP/YSf/wBJLitugAooooAKKKKACiiigAoo&#10;ooAKKKKACiiigDn/AB3/AMk88S/9gq6/9FNXGV2fjv8A5J54l/7BV1/6KauMqonz2ff8u/n+gUUU&#10;VR86FFFFABRRRQAUUUUAFb3w6+54j/7Co/8ASW3rBre+HX3PEf8A2FR/6S29TI9nI/8AeJf4f1R2&#10;tFFFSfVBRRRQAUUUUAFFFFABRRRQAUUUUAFYl1/yPOlf9g29/wDRtrW3WJdf8jzpX/YNvf8A0ba0&#10;AbdFFFABRRRQAUUUUAFFFFABRRRQAUUUUAFFFFABRRRQAUUUUAFFFVtQso9S026sZmdYrmF4XZDh&#10;gGBBIPrzQBZorya4+FdnocUlwI7TVbOMM7i/vZ7SVVx/z1Rth/FF+tdD8On8MyJqX/CPafPZujRp&#10;dB7k3CMcErskDurAZP3T9R0oA7iiiigAooooAKxPCn/IHn/7CV//AOlc1bdYnhT/AJA8/wD2Er//&#10;ANK5qANuiiigAooooAKKKKACiiigAooooAKKKKACvNvE3/JQ7z/sFWn/AKNua9JrzbxN/wAlDvP+&#10;wVaf+jbmmtzzs1/3Ofy/NFWiiirPjQooooAKKKKACiiigArK8Uf8ilrP/XjP/wCi2rVrK8Uf8ilr&#10;P/XjP/6Laka0f4kfVHtFFFFQffBRRRQAUUUUAFFFFABRRRQAUUUUAFFFFAGJ4U/5A8//AGEr/wD9&#10;K5q26xPCn/IHn/7CV/8A+lc1bdABRRRQAUUVxvjD4e2nizUYNRe8mhuYYxEI2y0LqCT8yqVbPzHk&#10;MKAOyorxi90Twr4auorTxHoELSPtCvpurTSO2TgEwPIJAP8Ad317PQAUUUUAFFFFAGJrn/IY8M/9&#10;hJ//AEkuK26xNc/5DHhn/sJP/wCklxW3QAUUUUAFFFFABRRRQAUUUUAFFFFABRRRQBz/AI7/AOSe&#10;eJf+wVdf+imrjK7Px3/yTzxL/wBgq6/9FNXGVUT57Pv+Xfz/AECiiiqPnQooooAKKKKACiiigAre&#10;+HX3PEf/AGFR/wCktvWDW98OvueI/wDsKj/0lt6mR7OR/wC8S/w/qjtaKKKk+qCiiigAooooAKKK&#10;KACiiigAooooAKxLr/kedK/7Bt7/AOjbWtusS6/5HnSv+wbe/wDo21oA26KKKACiiigAooooAKKK&#10;KACiiigAooooAKKKKACiiigAooooAKrajHdy6Zdx2Eyw3jwusErjISQg7WIweAcHoas1keKpZIPC&#10;GtzROySR2E7IynBUiNiCDQB5fp2g6zqWpsk+s+D/ABFqUJZit9dT3LR884iDbFAPooxXpvh6PxFF&#10;HMmu/wBkBFCi3XTUkUAc7t28/wC7jHvXmsmoeE9P0bwRc6bd6PBqEF3aC6kgkiWVIzGRL5hHOOfm&#10;z3616tp2taVrHmf2ZqVpe+VjzPs06ybM5xnBOM4P5UAXqKKbI4jjeRgSFBJwMnigDEi8YaJNqCWS&#10;XTlnmNvHMYJBC8ozlFl27C3HQH2pbvxdotlqD2c904eN1jlkWB2ihdsbVeQDapORwTXAW8N/F4M0&#10;nV5riJvDqX8V4mnKP3yI02UHm9GIZgdu0E4xurVg2D4YeMftOzzfO1Pzt2Pv7nx+P3cfhQB6NWJ4&#10;U/5A8/8A2Er/AP8ASuar+ked/Y1j9oz5/wBnj8zd13bRnP41g+F9PuWinuhrF8sP9p3x+xhIfK4u&#10;pRjJj389fvfpxQB1VFFFABRRRQAUUUUAFFFFABRRRQAUUUUAFebeJv8Akod5/wBgq0/9G3Nek15t&#10;4m/5KHef9gq0/wDRtzTW552a/wC5z+X5oq0UUVZ8aFFFFABRRRQAUUUUAFZXij/kUtZ/68Z//RbV&#10;q1leKP8AkUtZ/wCvGf8A9FtSNaP8SPqj2iiiioPvgooooAKKKKACiiigAooooAKKKKACiiqeoWc9&#10;5Giwand2BU5LWyxEt7HzEYfligCh4U/5A8//AGEr/wD9K5q26wPB0bRaA8byvMyahfKZHADORdS8&#10;naAMnrwAPYVv0AFFFFABXnvxDttbe+tJoPE+m6VpIQK1veXT2/nSZbPzJhiNpHAbt0r0KvPdduNE&#10;T4qxL4hlsBZpom6Fb9k8sSNMQSofjcQv1wKAIdB0LxVpdokuh2/giOGVARPBFOxlXqCX3Et9STXp&#10;Fec+BPE/h3TrPWLOTW9MtraLV7n7HE1zGiiEkFdgz93JbGOK9GoAKz9V1qx0WKJ7yRw0z+XDFFG0&#10;kkrYzhUUEngelaFcf4qFzdeK/D1npsqW2oqJ7hLmVd8aRhQrqU43k7h3GMZzQBsL4p0ZtHfVftmL&#10;SOTyX3RsHWTONhTG7fkj5cZ5qfStbsdaSY2jyeZAwSaGaJopIiRkBkYAjI6cc151As1t4itrG/ZZ&#10;bqLxIk15cLgRyvJbMYiF/gwABt55AOTkV1tvn/had/5X+r/seDztv9/zZNuffbn8KAL2uf8AIY8M&#10;/wDYSf8A9JLituud8UQSXN74chiu5rR21JsTQhC6/wCi3B43qy89OQetbVlbS2lsIpr24vHyT5s6&#10;xhj7fIqj9KALFFFFABRRRQAUUUUAFFFFABRRRQAUUUUAc/47/wCSeeJf+wVdf+imrjK7Px3/AMk8&#10;8S/9gq6/9FNXGVUT57Pv+Xfz/QKKKKo+dCiiigAooooAKKKKACt74dfc8R/9hUf+ktvWDW98Ovue&#10;I/8AsKj/ANJbepkezkf+8S/w/qjtaKKKk+qCiiigAooooAKKKKACiiigAooooAKxLr/kedK/7Bt7&#10;/wCjbWtl1LRsodkJBAZcZHuM8VzENjcWXjnTvtGrXl/v0282/aUhXZiW26eXGnXPfPQdOaAOpooo&#10;oAKKKKACiiigAooooAKKKKACiiigAooooAKKKKACiiigAqrqdxbWmk3lzeoHtIoHkmUruDIFJYY7&#10;8Z4q1VDXLGTVPD+pafEyrJdWssCM/QFkKgn25oA86a8kmi0uKDwFoMNxrS7tPkkCSRoAu8+cAgIO&#10;znCk56dq6XwXcNHe6xpF3pOl2Op2LRee+mR7IZkdSyEZG7I+YEH8OtY8fh74gRx6KgufDONI/wCP&#10;fKz/ADfumi+b1+VieMc/lW54V0TXLHW9a1bXZdOe41FbdQtiHCr5YYdH5/iHc96AOrooooAwovB2&#10;gw3KTJZOBHN56Qm4kMKSZzuERbYDnnhetOuvCWiXt9Jdz2bNJK6ySoJ5FilZfus8YbYxGByQelbd&#10;FABWJ4U/5A8//YSv/wD0rmrbrE8Kf8gef/sJX/8A6VzUAbdFFFABRRRQAUUUUAFFFFABRRRQAUUU&#10;UAFebeJv+Sh3n/YKtP8A0bc16TXm3ib/AJKHef8AYKtP/RtzTW552a/7nP5fmirRRRVnxoUUUUAF&#10;FFFABRRRQAVleKP+RS1n/rxn/wDRbVq1leKP+RS1n/rxn/8ARbUjWj/Ej6o9ooooqD74KKKKACii&#10;igAooooAKKKKACiiigAooooAxPCn/IHn/wCwlf8A/pXNW3WJ4U/5A8//AGEr/wD9K5q26ACiiigA&#10;rj/ElzDc+JbfSLXw3p2r6l9kNy73pVFjhDbQAxRiSWJ46DrXYVx2uaH4l/4TFde0CbSVzp4s3S/E&#10;h/5aF8jZ9R39aAOTbUmOkN4p/wCEN8PReHYpNktvLbj7ZgP5bsMDZw2eD2WvXa8vuvCHju78LXXh&#10;6S68OC0uZJJHdRP5gLymU4PT7xx06fnXqFABWfqmi2GsCD7bCzPA++GWOV4pIzjBKuhDDPsea0KK&#10;AMZfCuirpU2mfYg1tNJ50m6R2dpMg7zITv3cD5s5GKs6Zotho4nNnE4edg80sszyySEDA3O5LHA6&#10;c8VoUUAYmuf8hjwz/wBhJ/8A0kuK26xNc/5DHhn/ALCT/wDpJcVt0AFFFFABRRRQAUUUUAFFFFAB&#10;RRRQAUUUUAc/47/5J54l/wCwVdf+imrjK7Px3/yTzxL/ANgq6/8ARTVxlVE+ez7/AJd/P9Aoooqj&#10;50KKKKACiiigAooooAK3vh19zxH/ANhUf+ktvWDW98OvueI/+wqP/SW3qZHs5H/vEv8AD+qO1ooo&#10;qT6oKKKKACiiigAooooAKKKKACiiigArEuv+R50r/sG3v/o21rbrEuv+R50r/sG3v/o21oA26KKK&#10;ACiiigAooooAKKKKACiiigAooooAKKKKACiiigAooooAKKKKACiiigAooooAKKKKACsTwp/yB5/+&#10;wlf/APpXNW3WJ4U/5A8//YSv/wD0rmoA26KKKACiiigAooooAKKKKACiiigAooooAK828Tf8lDvP&#10;+wVaf+jbmvSa828Tf8lDvP8AsFWn/o25prc87Nf9zn8vzRVoooqz40KKKKACiiigAooooAKyvFH/&#10;ACKWs/8AXjP/AOi2rVrK8Uf8ilrP/XjP/wCi2pGtH+JH1R7RRRRUH3wUUUUAFFFFABRRRQAUUUUA&#10;FFFFABRRRQBieFP+QPP/ANhK/wD/AErmrbrE8Kf8gef/ALCV/wD+lc1bdABRRRQAUUUUAFFFFABR&#10;RRQAUUUUAYmuf8hjwz/2En/9JLitusTXP+Qx4Z/7CT/+klxW3QAUUUUAFFFFABRRRQAUUUUAFFFF&#10;ABRRRQBz/jv/AJJ54l/7BV1/6KauMrs/Hf8AyTzxL/2Crr/0U1cZVRPns+/5d/P9Aoooqj50KKKK&#10;ACiiigAooooAK3vh19zxH/2FR/6S29YNb3w6+54j/wCwqP8A0lt6mR7OR/7xL/D+qO1oooqT6oKK&#10;KKACiiigAooooAKKKKACiiigArEuv+R50r/sG3v/AKNta26xLr/kedK/7Bt7/wCjbWgDbooooAKK&#10;KKACiiigAooooAKKKKACiiigAooooAKKKKACiiigAooooAKKKKACiiigAooooAKxPCn/ACB5/wDs&#10;JX//AKVzVt1ieFP+QPP/ANhK/wD/AErmoA26KKKACiiigAooooAKKKKACiiigAooooAK828Tf8lD&#10;vP8AsFWn/o25r0mvNvE3/JQ7z/sFWn/o25prc87Nf9zn8vzRVoooqz40KKKKACiiigAooooAKyvF&#10;H/Ipaz/14z/+i2rVrK8Uf8ilrP8A14z/APotqRrR/iR9Ue0UUUVB98FFFFABRRRQAUUUUAFFFFAB&#10;RRRQAUUUUAYnhT/kDz/9hK//APSuatusTwp/yB5/+wlf/wDpXNW3QAUUUUAFFFFABRRRQAUUUUAF&#10;FFFAGJrn/IY8M/8AYSf/ANJLitusTXP+Qx4Z/wCwk/8A6SXFbdABRRRQAUUUUAFFFFABRRRQAUUU&#10;UAFFFFAHP+O/+SeeJf8AsFXX/opq4yuz8d/8k88S/wDYKuv/AEU1cZVRPns+/wCXfz/QKKKKo+dC&#10;iiigAooooAKKKKACt74dfc8R/wDYVH/pLb1g1vfDr7niP/sKj/0lt6mR7OR/7xL/AA/qjtaKKKk+&#10;qCiiigAooooAz9Th1iXyv7JvrG1xnzPtdm9xu6YxtlTHfrnOR0xzh+H7nxVqsX2u41PRhBHe3FvJ&#10;FHpcoZ1hneIkMbghSwTPQ4z3xz1lc/4N/wCQHc/9hXUv/S2agDoKKKKACiiigArEuv8AkedK/wCw&#10;be/+jbWtusS6/wCR50r/ALBt7/6NtaANuiiigAooooAKKKKACiiigAooooAKKKKACiiigAooooAK&#10;KKKACiiigAooooAKKKRmCqWYgADJJ7UALRWKvjDww7BV8R6QzMcAC+jJJ/76q1Prmk22pR6dPqdn&#10;FfSY2W7zKJGz0wuc89vWgDQrE8Kf8gef/sJX/wD6VzVt1ieFP+QPP/2Er/8A9K5qANuiiigAoooo&#10;AKKKKACiiigAooooAKKKKACvNvE3/JQ7z/sFWn/o25r0mvNvE3/JQ7z/ALBVp/6Nuaa3POzX/c5/&#10;L80VaKKKs+NCiiigAooooAKKKKACsrxR/wAilrP/AF4z/wDotq1ayvFH/Ipaz/14z/8AotqRrR/i&#10;R9Ue0UUUVB98FFFFABRRRQAVy9x4vu7Se0hn8I64kl3KYYB5lmd7hGkI4uOPlRjz6euK6iuf8Q/8&#10;hzwn/wBhWT/0iuqANTTb2e+t2luNMu9PcOVEV00TMRgfMPLdxjnHXPB46ZuUUUAFFFFABRRRQBie&#10;FP8AkDz/APYSv/8A0rmrbrE8Kf8AIHn/AOwlf/8ApXNW3QAUUUUAFFFFABRRRQAUUVR1DW9K0lo1&#10;1LU7KyMgJQXNwse7HXG4jPWgC9RWdB4g0W6tJ7u31ewmtrfmaaO5Rkj/AN4g4H41Np+p2GrW32nT&#10;ryC7gzjzIJA4z6ZHf2oAz9c/5DHhn/sJP/6SXFbdYmuf8hjwz/2En/8ASS4rboAKKKKACiiigDP1&#10;PTrq/wDK+zazfabszu+yJA3mZxjPmxv0x2x1Oc8Y5/wxaavf2xvbrxVqsvk6hdQmEw2gSRIbmSNQ&#10;2IA3KoM4I6nGO3YVz/g3/kB3P/YV1L/0tmoA6CiiigAooooAKKKKAOf8d/8AJPPEv/YKuv8A0U1c&#10;ZXZ+O/8AknniX/sFXX/opq4yqifPZ9/y7+f6BRRRVHzoUUUUAFFFFABRRRQAVvfDr7niP/sKj/0l&#10;t6wa3vh19zxH/wBhUf8ApLb1Mj2cj/3iX+H9UdrWZ4j1KTRvC+rapCiPLZWU1wiPnazIhYA47cVp&#10;1z/jv/knniX/ALBV1/6KapPqjif+E28Yf8/Oh/8Agum/+SKP+E28Yf8APzof/gum/wDkismivH+t&#10;Vu/5H2f9k4P+T8X/AJmt/wAJt4w/5+dD/wDBdN/8kUf8Jt4w/wCfnQ//AAXTf/JFZNFH1qt3/IP7&#10;Jwf8n4v/ADNR/GvjIxsEutDDEHB/s6Xr/wB/z/KsTwh4r8Y2WgeS97pEj/a7lpGmsXdmkM7lzlZU&#10;GC5YjCjg1PWboX/IPl/6/Lr/ANHyVX1qry7kPKsJ7RLl0s+r8vM6j/hNvGH/AD86H/4Lpv8A5Io/&#10;4Tbxh/z86H/4Lpv/AJIrJoqfrVbv+Rf9k4P+T8X/AJmt/wAJt4w/5+dD/wDBdN/8kUf8Jt4w/wCf&#10;nQ//AAXTf/JFZNFH1qt3/IP7Jwf8n4v/ADPRPA3iDUNfsNRbUxa/aLO9+z7raNo1ZfKjkB2szEH9&#10;4R17Vduv+R50r/sG3v8A6Nta5/4X/wDHn4g/7Cv/ALa29dBdf8jzpX/YNvf/AEba16tNtwTfY+Sx&#10;MFCtOMdk3+Zt0UUVZiFFFFABRRRQAUUUUAFFFFABRRRQAUUUUAFFFFABRRRQAUUUUAFFFFABQRkY&#10;PSiigDjLiwtNc8cJp62sC2GjIlzcBYwPMuHz5an2VQWx6layo7aK7+G/jC6uolNzJPqEsjEfMrxs&#10;wTnqNuxcemK7nT9It9Nu9RuYnleW/n8+UyEHBCKgAwOgCj16msq78F2V3NeA31/FZXsomurGKRBD&#10;M3Gc5UsN2BkKwBoA2NJmluNHsZp/9dJbxu+R/EVBP61g+F4dXMU8iX1iLD+0779wbNzLj7VLn955&#10;uOuf4Pz611QAAAAwB0ArE8Kf8gef/sJX/wD6VzUAbdFFFABRRRQAVz//AAnfg/8A6GvQ/wDwYw//&#10;ABVdBXP+If8AkOeE/wDsKyf+kV1QBqabq2m6zbtcaXqFpfQK5RpLWZZVDYBwSpIzgg49xVyiigAo&#10;oooAKKKKACvNvE3/ACUO8/7BVp/6Nua9JrzbxN/yUO8/7BVp/wCjbmmtzzs1/wBzn8vzRVoooqz4&#10;0KKKKACiiigAooooAKyvFH/Ipaz/ANeM/wD6LatWsrxR/wAilrP/AF4z/wDotqRrR/iR9Ue0UUUV&#10;B98UNT1zSdFWNtV1SysFlJEZurhIg5HXG4jPUVnf8J34P/6GvQ//AAYw/wDxVcv8SP8AkZvD/wD1&#10;53v/AKHbVzdclbFezly2uexgsq+s0vac9vl/wT0z/hO/B/8A0Neh/wDgxh/+Ko/4Tvwf/wBDXof/&#10;AIMYf/iq8zorL6//AHfx/wCAdX9gf9PPw/4J6Z/wnfg//oa9D/8ABjD/APFVzfif4geEotX8LSL4&#10;i02ZI9TZ5Db3CyiNTbTx7mKk7RukQZPr7GuXrK1eNJb/AEUSIrgXpIDDPIglIP4EA/hTWOu/h/Em&#10;eRcqv7Tt0/4J7D/wnfg//oa9D/8ABjD/APFUf8J34P8A+hr0P/wYw/8AxVeZ0Uvr/wDd/H/gFf2B&#10;/wBPPw/4J6Z/wnfg/wD6GvQ//BjD/wDFUf8ACd+D/wDoa9D/APBjD/8AFV5nRR9f/u/j/wAAP7A/&#10;6efh/wAE9NHjrwizBV8VaGSTgAahFz/49WnqEepSRoNNu7S3cH5zc2zTAj2CyJj8zXhviL/kWdW/&#10;685v/QDXv1dNCt7VN2seZj8D9Uko817+VjA8HCVdAcTujzDUL4O6IVVm+1S5IBJwM9sn6mt+sTwp&#10;/wAgef8A7CV//wClc1bdbnAFFFFABRRRQAUUUUAFY/ia9tNJ0C81S6tY7g20RMaOgO5zwqj6sQPx&#10;rYqhq+kW+tWkdtdPKsSTxT4jIG4xuHAOQeMgZoA4mbQRpNt4WsLpEklvtWFxqLhRiWYRO4B7bQwG&#10;B6IK27QfZvijqMUKBIrjSoJ5go4aQSyKGPvt4/CtrWdHt9bsltrh5YjHIs0U0LbZIpFOQykgjP1B&#10;HJqLSdCh0q5u7trq5vLy7K+dc3JXeVUHaoCqqgDJ4AHU0AUvFCXT3vhxbKaGG4OpNskmiMqD/Rbj&#10;OVDKTxnuP6VPq1/qOheD9W1O5ltbq8srSe5Xy4GijYohYAqXY9ufm/KjXP8AkMeGf+wk/wD6SXFR&#10;eO/+SeeJf+wVdf8AopqAOY/4STxh/wA/2h/+Cyb/AOSKP+Ek8Yf8/wBof/gsm/8Akiq9Fe99Sofy&#10;/izm9pLuWP8AhJPGH/P9of8A4LJv/kij/hJPGH/P9of/AILJv/kiq9FH1Kh/L+LD2ku5NJ4j8ZGN&#10;gl/oYfB2n+zJRz/4EH+RrB8Ga54ytfD3lSajpDyC8ujI0tg7sZDPIXOVlQYL7iMKODWxWT4c/wCQ&#10;ZN/1/wB5/wClMlS8HR5krfmHtJWN7/hJPGH/AD/aH/4LJv8A5Io/4STxh/z/AGh/+Cyb/wCSKr0V&#10;X1Kh/L+LD2ku5Y/4STxh/wA/2h/+Cyb/AOSKP+Ek8Yf8/wBof/gsm/8Akiq9FH1Kh/L+LD2ku51X&#10;g3W9Q1q11Ian9la4sr37PvtomjV18mKQHazMQf3hHXtXS1xfw8+74j/7Co/9Jbeu0rxasVGpJLo2&#10;dEXdI5/x3/yTzxL/ANgq6/8ARTVxldn47/5J54l/7BV1/wCimrjKmJ8/n3/Lv5/oFFFFUfOhRRRQ&#10;AUUUUAFFFFABW98OvueI/wDsKj/0lt6wa3vh19zxH/2FR/6S29TI9nI/94l/h/VHa1z/AI7/AOSe&#10;eJf+wVdf+imroK5/x3/yTzxL/wBgq6/9FNUn1R5nRRRXz5+iBRRRQBWu0vn2fY7i3hxnf50DSZ9M&#10;Ydcd/WqNhp+q2QEZ1CzeEzPK4+xsGO9y7AHzeOWOOD261r0VSk0rEOlFy5nv6sKKKKksKKKKAOv+&#10;GYc6f4iEbKr/ANqfKWGQD9lt+oyM/nWpDFqkXjnTv7SvLO5zpt55f2a0aHb+9ts53SPnt6Y5654z&#10;fhf/AMefiD/sK/8Atrb10F1/yPOlf9g29/8ARtrXuUf4cfRHwmM/3ip/if5m3RRRWhzBRRRQAUUU&#10;UAFFFFABRRRQAUUUUAFFFFABRRRQAUUUUAFFFFABRRRQAUUUUAFFFFABWJ4U/wCQPP8A9hK//wDS&#10;uatusTwp/wAgef8A7CV//wClc1AFjUvEeh6NMkOqazp1jK671S6ukiZl6ZAYjI4ql/wnfg//AKGv&#10;Q/8AwYw//FVzHiT/AJKHef8AYKs//Rt1Veu+jgfawU+a1/IylUs7WOv/AOE78H/9DXof/gxh/wDi&#10;qP8AhO/B/wD0Neh/+DGH/wCKrkKK1/s3+9+H/BF7byOv/wCE78H/APQ16H/4MYf/AIqsDxB458Jv&#10;rnhby/EmkyCPUpJJGju0ZY1+yzplmBwo3Oo5x1rPrE1u1t5dZ8PTSQRvKl66q7KCQPs8rYB+qqfq&#10;BUyy6y+L8P8Aggqvkelf8J34P/6GvQ//AAYw/wDxVH/Cd+D/APoa9D/8GMP/AMVXIUVX9m/3vw/4&#10;Ie28jr/+E78H/wDQ16H/AODGH/4qj/hO/B//AENeh/8Agxh/+KrkKKP7N/vfh/wQ9t5HaW3jLwve&#10;XMdta+JNHnuJWCRxRX0TM7HoAA2Sa268k1D72m/9hWw/9Koq9brjxFD2MuW9zSEuZXCvNvE3/JQ7&#10;z/sFWn/o25r0mvNvE3/JQ7z/ALBVp/6NuawW5wZr/uc/l+aKtFFFWfGhRRRQAUUUUAFFFFABWV4o&#10;/wCRS1n/AK8Z/wD0W1atZXij/kUtZ/68Z/8A0W1I1o/xI+qPaKKKKg++PN/iR/yM3h//AK873/0O&#10;2rm66T4kf8jN4f8A+vO9/wDQ7aubrycZ/FPr8m/3VerCiiiuU9UKzdT/AOQhov8A1+N/6ImrSrKb&#10;w9YOyM73zNG25CdQnJU4IyPn4OCR+JqotLczqqTSUfL8/Q1aKgtbSOziMcTTMpbdmaZ5Tn6uSccd&#10;KnqWaK9tQooooAzfEX/Is6t/15zf+gGvfq8B8Rf8izq3/XnN/wCgGvfq9LA/Cz5nPv4kPQxPCn/I&#10;Hn/7CV//AOlc1bdYnhT/AJA8/wD2Er//ANK5q267jwQooooAKKKKACiiigAooooAKKKKAMTXP+Qx&#10;4Z/7CT/+klxUXjv/AJJ54l/7BV1/6Kapdc/5DHhn/sJP/wCklxUXjv8A5J54l/7BV1/6KagDkKKK&#10;K+oOMKKKKAKl7JqEfl/YLW1nznf59y0WOmMYRs9/T8azNJh12xj8iay04xPcyzO6XzllEkrOcKYh&#10;kjdjqM47VvUVLjd3uFwoooqgCiiigDb+Hn3fEf8A2FR/6S29dpXF/Dz7viP/ALCo/wDSW3rtK+cr&#10;/wAWXqzqj8KOf8d/8k88S/8AYKuv/RTVxldn47/5J54l/wCwVdf+imrjKiJ4Gff8u/n+gUUUVR86&#10;FFFFABRRRQAUUUUAFb3w6+54j/7Co/8ASW3rBre+HX3PEf8A2FR/6S29TI9nI/8AeJf4f1R2tc/4&#10;7/5J54l/7BV1/wCimroK5/x3/wAk88S/9gq6/wDRTVJ9UeZ0UUV8+fogUUUUAFFFFABRRRQAUUUU&#10;Adj8L/8Ajz8Qf9hX/wBtbeuguv8AkedK/wCwbe/+jbWuf+F//Hn4g/7Cv/trb10F1/yPOlf9g29/&#10;9G2te5R/hx9EfCYz/eKn+J/mbdFFFaHMFFFFABRRRQAUUUUAFFFFABRRRQAUUUUAFFFFABRRRQAU&#10;UUUAFFFFABRRRQAUUUUAFYnhT/kDz/8AYSv/AP0rmrbrE8Kf8gef/sJX/wD6VzUAcn4k/wCSh3n/&#10;AGCrP/0bdVXqx4k/5KHef9gqz/8ARt1VevewX8CPz/M5qnxMKKKK6iArJ1f/AJCegf8AX+3/AKTT&#10;1rVk/wDCLeHv+gDpf/gHH/hUTTa0BGtRVezsLPToTDY2kFrEW3FIIwik9M4A68D8qsVa8wCiiigC&#10;nqH3tN/7Cth/6VRV63Xkmofe03/sK2H/AKVRV63XjZj/ABV6f5m9L4QrzbxN/wAlDvP+wVaf+jbm&#10;vSa828Tf8lDvP+wVaf8Ao25rhW5x5r/uc/l+aKtFFFWfGhRRRQAUUUUAFFFFABWV4o/5FLWf+vGf&#10;/wBFtWrWV4o/5FLWf+vGf/0W1I1o/wASPqj2iiiioPvjzf4kf8jN4f8A+vO9/wDQ7aubrpPiR/yM&#10;3h//AK873/0O2rm68nGfxT6/Jv8AdV6sKKKK5T1QooooAKKKKACiiigDN8Rf8izq3/XnN/6Aa9+r&#10;wHxF/wAizq3/AF5zf+gGvfq9LA/Cz5nPv4kPQxPCn/IHn/7CV/8A+lc1bdYnhT/kDz/9hK//APSu&#10;atuu48EKKKKACiiigAooooAKKKKACiiigDE1z/kMeGf+wk//AKSXFReO/wDknniX/sFXX/opql1z&#10;/kMeGf8AsJP/AOklxUXjv/knniX/ALBV1/6KagDkKKKK+oOMKKKKACiiigAooooAKKKKANv4efd8&#10;R/8AYVH/AKS29dpXF/Dz7viP/sKj/wBJbeu0r5yv/Fl6s6o/Cjn/AB3/AMk88S/9gq6/9FNXGV2f&#10;jv8A5J54l/7BV1/6KauMqIngZ9/y7+f6BRRRVHzoUUUUAFFFFABRRRQAVvfDr7niP/sKj/0lt6wa&#10;3vh19zxH/wBhUf8ApLb1Mj2cj/3iX+H9UdrXP+O/+SeeJf8AsFXX/opq6Cuf8d/8k88S/wDYKuv/&#10;AEU1SfVHmdFFFfPn6IFFFFABRRRQAUUUUAFFFFAHY/C//jz8Qf8AYV/9tbeuguv+R50r/sG3v/o2&#10;1rn/AIX/APHn4g/7Cv8A7a29dBdf8jzpX/YNvf8A0ba17lH+HH0R8JjP94qf4n+Zt0UUVocwUUUU&#10;AFFFFABRRRQAUUUUAFFFFABRRRQAUUUUAFFFFABRRRQAUUUUAFFFFABRRRQAVieFP+QPP/2Er/8A&#10;9K5q26xPCn/IHn/7CV//AOlc1AHJ+JP+Sh3n/YKs/wD0bdVXqx4k/wCSh3n/AGCrP/0bdVXr3sF/&#10;Aj8/zOap8TCiiiuogKKKKACiiigAooooAp6h97Tf+wrYf+lUVet15JqH3tN/7Cth/wClUVet142Y&#10;/wAVen+ZvS+EK828Tf8AJQ7z/sFWn/o25r0mvNvE3/JQ7z/sFWn/AKNua4Vucea/7nP5fmirRRRV&#10;nxoUUUUAFFFFABRRRQAVleKP+RS1n/rxn/8ARbVq1leKP+RS1n/rxn/9FtSNaP8AEj6o9ooooqD7&#10;483+JH/IzeH/APrzvf8A0O2rm66T4kf8jN4f/wCvO9/9Dtq5uvJxn8U+vyb/AHVerCiiiuU9UKKK&#10;KACiiigAooooAzfEX/Is6t/15zf+gGvfq8B8Rf8AIs6t/wBec3/oBr36vSwPws+Zz7+JD0MTwp/y&#10;B5/+wlf/APpXNW3WJ4U/5A8//YSv/wD0rmrbruPBCiiigAooooAKKKKACiiigAooooAxNc/5DHhn&#10;/sJP/wCklxUXjv8A5J54l/7BV1/6Kapdc/5DHhn/ALCT/wDpJcVF47/5J54l/wCwVdf+imoA5Cii&#10;ivqDjCiiigAooooAKKKKACiiigDb+Hn3fEf/AGFR/wCktvXaVxfw8+74j/7Co/8ASW3rtK+cr/xZ&#10;erOqPwo5/wAd/wDJPPEv/YKuv/RTVxldn47/AOSeeJf+wVdf+imrjKiJ4Gff8u/n+gUUUVR86FFF&#10;FABRRRQAUUUUAFb3w6+54j/7Co/9JbesGt74dfc8R/8AYVH/AKS29TI9nI/94l/h/VHa1z/jv/kn&#10;niX/ALBV1/6Kaugrn/Hf/JPPEv8A2Crr/wBFNUn1R5nRRRXz5+iBRRRQAUUUUAFFFFABRRRQB2Pw&#10;v/48/EH/AGFf/bW3roLr/kedK/7Bt7/6Nta5/wCF/wDx5+IP+wr/AO2tvXQXX/I86V/2Db3/ANG2&#10;te5R/hx9EfCYz/eKn+J/mbdFFFaHMFFFFABRRRQAUUUUAFFFFABRRRQAUUUUAFFFFABRRRQAUUUU&#10;AFFFFABRRUdxL5FtLNjd5aFseuBmgB+5d+zcN2M4zzigsoYKWG48gZ5NeQ6ObZtD0jxBqeiTxma4&#10;inm11J1FwJWcDJXBPkknZjP3e3etBtOtdV8IeJvEdzEDq8U95LbXf/LW38gsI1RuqgbBwOuTnrQB&#10;6fWJ4U/5A8//AGEr/wD9K5q0dMuWvdJs7pwA80CSMB2JUH+tc/4Xm1cRTxpY2JsP7Tvv35vHEuPt&#10;Uuf3flY65/j/AC6UAYXiT/kod5/2CrP/ANG3VV6seJP+Sh3n/YKs/wD0bdVXr3sF/Aj8/wAzmqfE&#10;wooorqICiiigAooooAKKKKAKeofe03/sK2H/AKVRV63Xkmofe03/ALCth/6VRV63XjZj/FXp/mb0&#10;vhCvNvE3/JQ7z/sFWn/o25r0mvNvE3/JQ7z/ALBVp/6Nua4Vucea/wC5z+X5oq0UUVZ8aFFFFABR&#10;RRQAUUUUAFZXij/kUtZ/68Z//RbVq1leKP8AkUtZ/wCvGf8A9FtSNaP8SPqj2iiiioPvjzf4kf8A&#10;IzeH/wDrzvf/AEO2rm66T4kf8jN4f/6873/0O2rm68nGfxT6/Jv91XqwooorlPVCiiigAooooAKK&#10;KKAM3xF/yLOrf9ec3/oBr36vAfEX/Is6t/15zf8AoBr3LUJNSjjQ6baWlw5Pzi5uWhAHsVjfP5Cv&#10;SwPws+Zz7+JD0KHhT/kDz/8AYSv/AP0rmrbrA8HGVtAczoiTHUL4uiOWVW+1S5AJAyM98D6Ct+u4&#10;8EKKKKACiiigAooooAKQkKCSQAOpNLXDeM5nu/FOiaM2ntqMEkU1ybMuFjmddoXzCeNigsec5OOD&#10;QB3AIYAggg8gihWV1DKwZT0IOQa8sU2cjWvhtLOfT47jW1TUNNaUPFGvkmQJGVA/dPtVsf7wwM10&#10;uj28Gi+P9Q0jT4Ut7CfTor37PGNsccvmOhKqOFyAucdxQBqa5/yGPDP/AGEn/wDSS4qLx3/yTzxL&#10;/wBgq6/9FNTfFD3SXvhxrKGGa4GpNsjmlMSH/RbjOWCsRxnsf61D4ue9k+GniVr+3t4J/wCy7vKQ&#10;TmVceU2PmKKf0oA5iiiivqDjCiiigAooooAKKKKACiiigDb+Hn3fEf8A2FR/6S29dpXF/Dz7viP/&#10;ALCo/wDSW3rtK+cr/wAWXqzqj8KOf8d/8k88S/8AYKuv/RTVxldn47/5J54l/wCwVdf+imrjKiJ4&#10;Gff8u/n+gUUUVR86FFFFABRRRQAUUUUAFb3w6+54j/7Co/8ASW3rBre+HX3PEf8A2FR/6S29TI9n&#10;I/8AeJf4f1R2tc/47/5J54l/7BV1/wCimroK5/x3/wAk88S/9gq6/wDRTVJ9UeZ0UUV8+fogUUUU&#10;AFFFFABRRRQAUUUUAdj8L/8Ajz8Qf9hX/wBtbeuguv8AkedK/wCwbe/+jbWud+GZcaf4iMaqz/2p&#10;8oY4BP2W36nBx+VakMuqS+OdO/tKzs7bGm3nl/Zrtpt3722zndGmO3rnnpjn3KP8OPoj4TGf7xU/&#10;xP8AM6miiitDmCiiigAooooAKKKKACiiigAooooAKKKKACiiigAooooAKKKKACiiigApCAQQRkHq&#10;DS0UAcengq5XT4NFfVw+gwzrKtqbb96UVg6xGXdgqGA/hzgYzUl34Pu5o9SsbfWBBpGpTNLcW/2b&#10;dIN/+tVJNwChueqnGTiusooAaiLFGsaKFRQFUDsBWN4U/wCQPP8A9hK//wDSuatusTwp/wAgef8A&#10;7CV//wClc1AHJ+JP+Sh3n/YKs/8A0bdVXqx4k/5KHef9gqz/APRt1VevewX8CPz/ADOap8TCiiiu&#10;ogKKKKACiiigAooooAp6h97Tf+wrYf8ApVFXrdeSah97Tf8AsK2H/pVFXrdeNmP8Ven+ZvS+EK82&#10;8Tf8lDvP+wVaf+jbmvSa828Tf8lDvP8AsFWn/o25rhW5x5r/ALnP5fmirRRRVnxoUUUUAFFFFABR&#10;RRQAVleKP+RS1n/rxn/9FtWrWV4o/wCRS1n/AK8Z/wD0W1I1o/xI+qPaKKKKg++PN/iR/wAjN4f/&#10;AOvO9/8AQ7aubrpPiR/yM3h//rzvf/Q7aubrycZ/FPr8m/3VerCiiiuU9UKKKKACiiigAooooAzf&#10;EX/Is6t/15zf+gGvfq8B8Rf8izq3/XnN/wCgGvfq9LA/Cz5nPv4kPQxPCn/IHn/7CV//AOlc1bdY&#10;nhT/AJA8/wD2Er//ANK5q267jwQooooAKKKKACiiigArG1nRJdQvbHUbK8FnqFkXEcjxeajI4AZH&#10;XKkg4B4IIIrZooA5NvBcksE9xLqhOsy3qXwvlgAVJEXYiiPd9wJlcFsnJ5rT0jRLiz1O81TUL1Ly&#10;/ukSLfHD5UccaZIRVLMerMSSTkmtmigDE1z/AJDHhn/sJP8A+klxUXjv/knniX/sFXX/AKKapdc/&#10;5DHhn/sJP/6SXFReO/8AknniX/sFXX/opqAOQooor6g4wooooAKKKKACiiigAooooA2/h593xH/2&#10;FR/6S29dpXF/Dz7viP8A7Co/9Jbeu0r5yv8AxZerOqPwo5/x3/yTzxL/ANgq6/8ARTVxldn47/5J&#10;54l/7BV1/wCimrjKiJ4Gff8ALv5/oFFFFUfOhRRRQAUUUUAFFFFABW98OvueI/8AsKj/ANJbesGt&#10;74dfc8R/9hUf+ktvUyPZyP8A3iX+H9UdrXP+O/8AknniX/sFXX/opq6Cuf8AHf8AyTzxL/2Crr/0&#10;U1SfVHmdFFFfPn6IFFFFABRRRQAUUUUAFFFFAHY/C/8A48/EH/YV/wDbW3roLr/kedK/7Bt7/wCj&#10;bWuf+F//AB5+IP8AsK/+2tvXQXX/ACPOlf8AYNvf/RtrXuUf4cfRHwmM/wB4qf4n+Zt0UUVocwUU&#10;UUAFFFFABRRRQAUUUUAFFFFABRRRQAUUUUAFFFFABRRRQAUUUUAFFFFABRRRQAVieFP+QPP/ANhK&#10;/wD/AErmrbrE8Kf8gef/ALCV/wD+lc1AHJ+JP+Sh3n/YKs//AEbdVXqx4k/5KHef9gqz/wDRt1Ve&#10;vewX8CPz/M5qnxMKKKK6iAooooAKKKKACiiigCnqH3tN/wCwrYf+lUVet15JqH3tN/7Cth/6VRV6&#10;3XjZj/FXp/mb0vhCvNvE3/JQ7z/sFWn/AKNua9JrzbxN/wAlDvP+wVaf+jbmuFbnHmv+5z+X5oq0&#10;UUVZ8aFFFFABRRRQAUUUUAFZXij/AJFLWf8Arxn/APRbVq1leKP+RS1n/rxn/wDRbUjWj/Ej6o9o&#10;oooqD7483+JH/IzeH/8Arzvf/Q7aubrpPiR/yM3h/wD6873/ANDtq5uvJxn8U+vyb/dV6sKKKK5T&#10;1QooooAKKKKACiiigDN8Rf8AIs6t/wBec3/oBr36vAfEX/Is6t/15zf+gGvfq9LA/Cz5nPv4kPQx&#10;PCn/ACB5/wDsJX//AKVzVt1ieFP+QPP/ANhK/wD/AErmrbruPBCiiigAooooAKKKKACiiigAoooo&#10;AxNc/wCQx4Z/7CT/APpJcVF47/5J54l/7BV1/wCimqXXP+Qx4Z/7CT/+klxUXjv/AJJ54l/7BV1/&#10;6KagDkKKKK+oOMKKKKACiiigAooooAKKKKANv4efd8R/9hUf+ktvXaVxfw8+74j/AOwqP/SW3rtK&#10;+cr/AMWXqzqj8KOf8d/8k88S/wDYKuv/AEU1cZXZ+O/+SeeJf+wVdf8Aopq4yoieBn3/AC7+f6BR&#10;RRVHzoUUUUAFFFFABRRRQAVvfDr7niP/ALCo/wDSW3rBre+HX3PEf/YVH/pLb1Mj2cj/AN4l/h/V&#10;Ha1z/jv/AJJ54l/7BV1/6Kaugrn/AB3/AMk88S/9gq6/9FNUn1R5nRRRXz5+iBRRRQAUUUUAFFFF&#10;ABRRRQB2Pwv/AOPPxB/2Ff8A21t66C6/5HnSv+wbe/8Ao21rn/hf/wAefiD/ALCv/trb10F1/wAj&#10;zpX/AGDb3/0ba17lH+HH0R8JjP8AeKn+J/mbdFFFaHMFFFFABRRRQAUUUUAFFFFABRRRQAUUUUAF&#10;FFFABRRRQAUUUUAFFFFABRRRQAUUUUAFYnhT/kDz/wDYSv8A/wBK5q26xPCn/IHn/wCwlf8A/pXN&#10;QByfiT/kod5/2CrP/wBG3VV6seJP+Sh3n/YKs/8A0bdVXr3sF/Aj8/zOap8TCiiiuogKKKKACiii&#10;gAooooAp6h97Tf8AsK2H/pVFXrdeSah97Tf+wrYf+lUVet142Y/xV6f5m9L4QrzbxN/yUO8/7BVp&#10;/wCjbmvSa828Tf8AJQ7z/sFWn/o25rhW5x5r/uc/l+aKtFFFWfGhRRRQAUUUUAFFFFABWV4o/wCR&#10;S1n/AK8Z/wD0W1atZXij/kUtZ/68Z/8A0W1I1o/xI+qPaKKKKg++PN/iR/yM3h//AK873/0O2rm6&#10;6T4kf8jN4f8A+vO9/wDQ7aubrycZ/FPr8m/3VerCiiiuU9UKKKKACiiigAooooAzfEX/ACLOrf8A&#10;XnN/6Aa9+rwHxF/yLOrf9ec3/oBr36vSwPws+Zz7+JD0MTwp/wAgef8A7CV//wClc1bdYnhT/kDz&#10;/wDYSv8A/wBK5q267jwQooooAKKKKACiiigAooooAKKKKAMTXP8AkMeGf+wk/wD6SXFReO/+SeeJ&#10;f+wVdf8Aopql1z/kMeGf+wk//pJcVF47/wCSeeJf+wVdf+imoA5CiiivqDjCiiigAooooAKKKKAC&#10;iiigDb+Hn3fEf/YVH/pLb12lcX8PPu+I/wDsKj/0lt67SvnK/wDFl6s6o/Cjn/Hf/JPPEv8A2Crr&#10;/wBFNXGV2fjv/knniX/sFXX/AKKauMqIngZ9/wAu/n+gUUUVR86FFFFABRRRQAUUUUAFb3w6+54j&#10;/wCwqP8A0lt6wa3vh19zxH/2FR/6S29TI9nI/wDeJf4f1R2tc/47/wCSeeJf+wVdf+imroK5/wAd&#10;/wDJPPEv/YKuv/RTVJ9UeZ0UUV8+fogUUUUAFFFFABRRRQAUUUUAdj8L/wDjz8Qf9hX/ANtbeugu&#10;v+R50r/sG3v/AKNta5/4X/8AHn4g/wCwr/7a29dBdf8AI86V/wBg29/9G2te5R/hx9EfCYz/AHip&#10;/if5m3RRRWhzBRRRQAUUUUAFFFFABRRRQAUUUUAFFFFABRRRQAUUUUAFFFFABRRRQAUUUUAFFFFA&#10;BWJ4U/5A8/8A2Er/AP8ASuatusTwp/yB5/8AsJX/AP6VzUAcn4k/5KHef9gqz/8ARt1VerHiT/ko&#10;d5/2CrP/ANG3VV697BfwI/P8zmqfEwooorqICiiigAooooAKKKKAKeofe03/ALCth/6VRV63Xkmo&#10;fe03/sK2H/pVFXrdeNmP8Ven+ZvS+EK828Tf8lDvP+wVaf8Ao25r0mvNvE3/ACUO8/7BVp/6Nua4&#10;Vucea/7nP5fmirRRRVnxoUUUUAFFFFABRRRQAVleKP8AkUtZ/wCvGf8A9FtWrWV4o/5FLWf+vGf/&#10;ANFtSNaP8SPqj2iiiioPvjzf4kf8jN4f/wCvO9/9Dtq5uuk+JH/IzeH/APrzvf8A0O2rm68nGfxT&#10;6/Jv91XqwooorlPVCiiigAooooAKKKKAM3xF/wAizq3/AF5zf+gGvfq8B8Rf8izq3/XnN/6Aa9+r&#10;0sD8LPmc+/iQ9DE8Kf8AIHn/AOwlf/8ApXNW3WJ4U/5A8/8A2Er/AP8ASuatuu48EKKKKACiiigA&#10;ooooAKKKKACiiigDE1z/AJDHhn/sJP8A+klxUXjv/knniX/sFXX/AKKapdc/5DHhn/sJP/6SXFRe&#10;O/8AknniX/sFXX/opqAOQooor6g4wooooAKKKKACiiigAooooA2/h593xH/2FR/6S29dpXF/Dz7v&#10;iP8A7Co/9Jbeu0r5yv8AxZerOqPwo5/x3/yTzxL/ANgq6/8ARTVxldn47/5J54l/7BV1/wCimrjK&#10;iJ4Gff8ALv5/oFFFFUfOhRRRQAUUUUAFFFFABW98OvueI/8AsKj/ANJbesGt74dfc8R/9hUf+ktv&#10;UyPZyP8A3iX+H9UdrXP+O/8AknniX/sFXX/opq6Cuf8AHf8AyTzxL/2Crr/0U1SfVHmdFFFfPn6I&#10;FFFFABRRRQAUUUUAFFFFAHY/C/8A48/EH/YV/wDbW3roLr/kedK/7Bt7/wCjbWuf+F//AB5+IP8A&#10;sK/+2tvXQXX/ACPOlf8AYNvf/RtrXuUf4cfRHwmM/wB4qf4n+Zt0UUVocwUUUUAFFFFABRRRQAUU&#10;UUAFFFFABRRRQAUUUUAFFFFABRRRQAUUUUAFFFIRlSMkZHUdqAPLdIvkLQ6lrp8V2v2m+dhcNcyR&#10;2ke6U+WhTfkLjavK7eeuKuS/a9T8OeIPFC6lfQ3tnNdNZLHcMsUaQEgIYwdrbtnzZB6+1alzoPib&#10;VNKj0PVLmwlsvOUz36u3nzRo4cDy9gVWOACdxHXim3PhnXEsdY0SxksF0vU5pX8+R3E1ukpzKoQK&#10;Vbq207hjPtQB1thdfbtOtbsLt8+FJdvpuAOP1rnfC+oXKxT2o0e+aH+074fbA8Plc3Upzgyb+On3&#10;f05rpoIY7a3igiXbHEgRR6ADArI8Kf8AIHn/AOwlf/8ApXNQByfiT/kod5/2CrP/ANG3VV6seJP+&#10;Sh3n/YKs/wD0bdVXr3sF/Aj8/wAzmqfEwooorqICiiigAooooAKKKKAKeofe03/sK2H/AKVRV63X&#10;kmofe03/ALCth/6VRV63XjZj/FXp/mb0vhCvNvE3/JQ7z/sFWn/o25r0mvNvE3/JQ7z/ALBVp/6N&#10;ua4Vucea/wC5z+X5oq0UUVZ8aFFFFABRRRQAUUUUAFZXij/kUtZ/68Z//RbVq1leKP8AkUtZ/wCv&#10;Gf8A9FtSNaP8SPqj2iiiioPvjzf4kf8AIzeH/wDrzvf/AEO2rm66T4kf8jN4f/6873/0O2rm68nG&#10;fxT6/Jv91XqwooorlPVCiiigAooooAKKKKAM3xF/yLOrf9ec3/oBr3LULyezjRoNMu78scFbZogV&#10;9z5jqPyzXhviL/kWdW/685v/AEA179XpYH4WfM59/Eh6GB4OkaXQHkeJ4WfUL5jG5BZCbqXg7SRk&#10;dOCR7mt+sTwp/wAgef8A7CV//wClc1bddx4IUUUUAFFFFABRRRQAVx/jia7a60Syt49WaGW4kkuP&#10;7LdklZUjOF3gqACzKeSBxXYVkavBrRvLO70ie3ZYtyz2dyxRJlIGDvCsVYEccEHJoA44alDLa2Oj&#10;abe61bz3mqrbXq39y7XNuojMhUMWJXcFGCpxgkg5rd0UvpHjK+0BLi5msmsYr2BbiZpWhJdkZQzE&#10;sQdqnk8c1Tk8I6rPJPrLz2S661/FeRopYwKsaGMRlsbiCjNlsdSOOK2NI0m/GvXut6sLVLqaGO2h&#10;htnaRYolLNy7KpYlmJ6DoKAGeKJ5La98OTRWk1266k2IYSgdv9FuBxvZV468kdKh8XXMt38NPEss&#10;1lcWb/2Xdjyp2jLD903PyMw/Wruuf8hjwz/2En/9JLiovHf/ACTzxL/2Crr/ANFNQByFFFFfUHGF&#10;FFFABRRRQAUUUUAFFFFAG38PPu+I/wDsKj/0lt67SuL+Hn3fEf8A2FR/6S29dpXzlf8Aiy9WdUfh&#10;Rz/jv/knniX/ALBV1/6KauMrs/Hf/JPPEv8A2Crr/wBFNXGVETwM+/5d/P8AQKKKKo+dCiiigAoo&#10;ooAKKKKACt74dfc8R/8AYVH/AKS29YNb3w6+54j/AOwqP/SW3qZHs5H/ALxL/D+qO1rn/Hf/ACTz&#10;xL/2Crr/ANFNXQVz/jv/AJJ54l/7BV1/6KapPqjzOiiivnz9ECiiigAooooAKKKKACiiigDr/hmx&#10;XT/ETBGcjVMhVxk/6Lb8DPFakN9cXvjnTvtGk3lhs0282/aXhbfmW26eXI/THfHUdeazfhf/AMef&#10;iD/sK/8Atrb10F1/yPOlf9g29/8ARtrXuUf4cfRHwmM/3ip/if5m3RRRWhzBRRRQAUUUUAFFFFAB&#10;RRRQAUUUUAFFFFABRRRQAUUUUAFFFFABRRRQAUUUUAFFFFABWJ4U/wCQPP8A9hK//wDSuatusTwp&#10;/wAgef8A7CV//wClc1AHJ+JP+Sh3n/YKs/8A0bdVXqx4k/5KHef9gqz/APRt1VevewX8CPz/ADOa&#10;p8TCiiiuogKKKKACiiigAooooAp6h97Tf+wrYf8ApVFXrdeSah97Tf8AsK2H/pVFXrdeNmP8Ven+&#10;ZvS+EK828Tf8lDvP+wVaf+jbmvSa828Tf8lDvP8AsFWn/o25rhW5x5r/ALnP5fmirRRRVnxoUUUU&#10;AFFFFABRRRQAVleKP+RS1n/rxn/9FtWrWV4o/wCRS1n/AK8Z/wD0W1I1o/xI+qPaKKKKg++PN/iR&#10;/wAjN4f/AOvO9/8AQ7aubrpPiR/yM3h//rzvf/Q7aubrycZ/FPr8m/3VerCiiiuU9UKKKKACiiig&#10;AooooAzfEX/Is6t/15zf+gGvfq8B8Rf8izq3/XnN/wCgGvfq9LA/Cz5nPv4kPQxPCn/IHn/7CV//&#10;AOlc1bdYnhT/AJA8/wD2Er//ANK5q267jwQooooAKKKKACiiigAooooAKKKKAMTXP+Qx4Z/7CT/+&#10;klxUXjv/AJJ54l/7BV1/6Kapdc/5DHhn/sJP/wCklxUXjv8A5J54l/7BV1/6KagDkKKKK+oOMKKK&#10;KACiiigAooooAKKKKANv4efd8R/9hUf+ktvXaVxfw8+74j/7Co/9Jbeu0r5yv/Fl6s6o/Cjn/Hf/&#10;ACTzxL/2Crr/ANFNXGV2fjv/AJJ54l/7BV1/6KauMqIngZ9/y7+f6BRRRVHzoUUUUAFFFFABRRRQ&#10;AVvfDr7niP8A7Co/9JbesGt74dfc8R/9hUf+ktvUyPZyP/eJf4f1R2tc/wCO/wDknniX/sFXX/op&#10;q6Cuf8d/8k88S/8AYKuv/RTVJ9UeZ0UUV8+fogUUUUAFFFFABRRRQAUUUUAdj8L/APjz8Qf9hX/2&#10;1t66C6/5HnSv+wbe/wDo21rn/hf/AMefiD/sK/8Atrb10F1/yPOlf9g29/8ARtrXuUf4cfRHwmM/&#10;3ip/if5m3RRRWhzBRRRQAUUUUAFFFFABRRRQAUUUUAFFFFABRRRQAUUUUAFFFFABRRRQAUUUUAFF&#10;FFABWJ4U/wCQPP8A9hK//wDSuatusTwp/wAgef8A7CV//wClc1AHJ+JP+Sh3n/YKs/8A0bdVXqx4&#10;k/5KHef9gqz/APRt1VevewX8CPz/ADOap8TCiiiuogKKKKACiiigAooooAp6h97Tf+wrYf8ApVFX&#10;rdeSah97Tf8AsK2H/pVFXrdeNmP8Ven+ZvS+EK828Tf8lDvP+wVaf+jbmvSa828Tf8lDvP8AsFWn&#10;/o25rhW5x5r/ALnP5fmirRRRVnxoUUUUAFFFFABRRRQAVleKP+RS1n/rxn/9FtWrWV4o/wCRS1n/&#10;AK8Z/wD0W1I1o/xI+qPaKKKKg++PN/iR/wAjN4f/AOvO9/8AQ7aubrpPiR/yM3h//rzvf/Q7aubr&#10;ycZ/FPr8m/3VerCiiiuU9UKKKKACiiigAooooAzfEX/Is6t/15zf+gGvfq8B8Rf8izq3/XnN/wCg&#10;Gvfq9LA/Cz5nPv4kPQxPCn/IHn/7CV//AOlc1bdYnhT/AJA8/wD2Er//ANK5q267jwQooooAKKKK&#10;ACiiigAooooAKKKKAMTXP+Qx4Z/7CT/+klxUXjv/AJJ54l/7BV1/6Kapdc/5DHhn/sJP/wCklxUX&#10;jv8A5J54l/7BV1/6KagDkKKKK+oOMKKKKACiiigAooooAKKKKANv4efd8R/9hUf+ktvXaVxfw8+7&#10;4j/7Co/9Jbeu0r5yv/Fl6s6o/Cjn/Hf/ACTzxL/2Crr/ANFNXGV2fjv/AJJ54l/7BV1/6KauMqIn&#10;gZ9/y7+f6BRRRVHzoUUUUAFFFFABRRRQAVvfDr7niP8A7Co/9JbesGt74dfc8R/9hUf+ktvUyPZy&#10;P/eJf4f1R2tc/wCO/wDknniX/sFXX/opq6Cuf8d/8k88S/8AYKuv/RTVJ9UeZ0UUV8+fogUUUUAF&#10;FFFABRRRQAUUUUAdj8L/APjz8Qf9hX/21t66C6/5HnSv+wbe/wDo21rn/hf/AMefiD/sK/8Atrb1&#10;0F1/yPOlf9g29/8ARtrXuUf4cfRHwmM/3ip/if5m3RRRWhzBRRRQAUUUUAFFFFABRRRQAUUUUAFF&#10;FFABRRRQAUUUUAFFFFABRRRQAUUUUAFFFFABWJ4U/wCQPP8A9hK//wDSuatusTwp/wAgef8A7CV/&#10;/wClc1AHJ+JP+Sh3n/YKs/8A0bdVXqx4k/5KHef9gqz/APRt1VevewX8CPz/ADOap8TCiiiuogKK&#10;KKACiiigAooooAp6h97Tf+wrYf8ApVFXrdeSah97Tf8AsK2H/pVFXrdeNmP8Ven+ZvS+EK828Tf8&#10;lDvP+wVaf+jbmvSa828Tf8lDvP8AsFWn/o25rhW5x5r/ALnP5fmirRRRVnxoUUUUAFFFFABRRRQA&#10;VleKP+RS1n/rxn/9FtWrWV4o/wCRS1n/AK8Z/wD0W1I1o/xI+qPaKKKKg++PN/iR/wAjN4f/AOvO&#10;9/8AQ7aubrpPiR/yM3h//rzvf/Q7aubrycZ/FPr8m/3VerCiiiuU9UKKKKACiiigAooooAzfEX/I&#10;s6t/15zf+gGvfq8B8Rf8izq3/XnN/wCgGvfq9LA/Cz5nPv4kPQxPCn/IHn/7CV//AOlc1bdYnhT/&#10;AJA8/wD2Er//ANK5q267jwQooooAKKKKACiiigAooooAKKKKAMTXP+Qx4Z/7CT/+klxUXjv/AJJ5&#10;4l/7BV1/6Kapdc/5DHhn/sJP/wCklxUXjv8A5J54l/7BV1/6KagDkKKKK+oOMKKKKACiiigAoooo&#10;AKKKKANv4efd8R/9hUf+ktvXaVxfw8+74j/7Co/9Jbeu0r5yv/Fl6s6o/Cjn/Hf/ACTzxL/2Crr/&#10;ANFNXGV2fjv/AJJ54l/7BV1/6KauMqIngZ9/y7+f6BRRRVHzoUUUUAFFFFABRRRQAVvfDr7niP8A&#10;7Co/9JbesGt74dfc8R/9hUf+ktvUyPZyP/eJf4f1R2tc/wCO/wDknniX/sFXX/opq6Cuf8d/8k88&#10;S/8AYKuv/RTVJ9UeZ0UUV8+fogUUUUAFFFFABRRRQAUUUUAdj8L/APjz8Qf9hX/21t66C6/5HnSv&#10;+wbe/wDo21rn/hf/AMefiD/sK/8Atrb10F1/yPOlf9g29/8ARtrXuUf4cfRHwmM/3ip/if5m3RRR&#10;WhzBRRRQAUUUUAFFFFABRRRQAUUUUAFFFFABRRRQAUUUUAFFFFABRRRQAUUUUAFFcXP4jv7vx1pF&#10;rYuF0b7RPbTPgH7TKsLsQP8AZQqBkdWyO1VJ9U1y80fW/EtpqrQxadNcC3sREhiljgJDbyV35ba2&#10;CCMZHvQB39YnhT/kDz/9hK//APSuatW0uUvLKC6jzsmjWRc+hGR/Oua0fWINItbmzvLTVFmW/vJP&#10;3el3MqlXuJHUhkjKkFWB4PegDD8Sf8lDvP8AsFWf/o26qvTdbvGvPGVzfwabrD2r6fbQq/8AZNyM&#10;ukk5YYMeeA6/n9ai+0yf9AzWP/BVc/8AxuvawlWnGik5JfPzOepFuWxPRUH2mT/oGax/4Krn/wCN&#10;0faZP+gZrH/gquf/AI3XT7el/MvvI5ZdieioPtMn/QM1j/wVXP8A8bo+0yf9AzWP/BVc/wDxuj29&#10;L+ZfeHLLsT0VB9pk/wCgZrH/AIKrn/43R9pk/wCgZrH/AIKrn/43R7el/MvvDll2J6Kg+0yf9AzW&#10;P/BVc/8Axuj7TJ/0DNY/8FVz/wDG6Pb0v5l94csuxFqH3tN/7Cth/wClUVet15BeSTymy2aXrB8r&#10;ULSZ/wDiVXPCJcRux+52VSfwr0T/AISvTv8An21j/wAE13/8arycfOMqicXfT/M3pJpam3Xm3ib/&#10;AJKHef8AYKtP/RtzXXf8JXp3/PtrH/gmu/8A41XEa7dveeMrm/t9N1h7V9PtoVf+yrkZdJJywwY8&#10;8B1/P61xrc5MzhKeFlGKu9PzQlFQ+fL/ANAzWP8AwVXP/wAbo8+X/oGax/4Krn/43VXPlPqeI/59&#10;y+5k1FQ+fL/0DNY/8FVz/wDG6PPl/wCgZrH/AIKrn/43RcPqeI/59y+5k1FQ+fL/ANAzWP8AwVXP&#10;/wAbo8+X/oGax/4Krn/43RcPqeI/59y+5k1FQ+fL/wBAzWP/AAVXP/xujz5f+gZrH/gquf8A43Rc&#10;PqeI/wCfcvuZNWV4o/5FLWf+vGf/ANFtV/z5f+gZrH/gquf/AI3Wfry3d74d1O1t9J1h5prSWONf&#10;7LuBuYoQBkpjqaLl0sJiFUi3B7roz2misT/hK9O/59tY/wDBNd//ABqj/hK9O/59tY/8E13/APGq&#10;g+3OS+JH/IzeH/8Arzvf/Q7aubrb8bXjavruj3NjpusSw29tdRyt/ZVyu1naAqMGMZyEbp6fSsTy&#10;7z/oE6x/4K7j/wCIrzMVTnKpdI+pynEUaeGUZzSd3u0FFHl3n/QJ1j/wV3H/AMRR5d5/0CdY/wDB&#10;Xcf/ABFc3san8r+49P65h/8An5H70FFHl3n/AECdY/8ABXcf/EUeXef9AnWP/BXcf/EUexqfyv7g&#10;+uYf/n5H70FFHl3n/QJ1j/wV3H/xFHl3n/QJ1j/wV3H/AMRR7Gp/K/uD65h/+fkfvQUUeXef9AnW&#10;P/BXcf8AxFHl3n/QJ1j/AMFdx/8AEUexqfyv7g+uYf8A5+R+9Gb4i/5FnVv+vOb/ANANe/V4LrVp&#10;qN3oWoW0Gjaw801tJGi/2ZOMsVIAyU9a9f8A+Er07/n21j/wTXf/AMar0MHGUYvmVj53OqtOpUi4&#10;ST06O4eFP+QPP/2Er/8A9K5q26xfCquuiM0kUsXm3t5MqzRtG2x7mR1JVgCMqwOCAea2q7DxQooo&#10;oAKKKKACiiigAoorM13Vv7JsVaKLz72dxDaW+cebKeg9gMEk9gCaANOivPrDX9al8IaHC98v9r6n&#10;qM1m92IgdipJLuZVIxkLHgA+ozmtzRru+svE974fvr6S/VLWO8triVFWTYzMjK+0AHBXIOB1oAta&#10;5/yGPDP/AGEn/wDSS4qLx3/yTzxL/wBgq6/9FNTvEjm3utCvDDcSw21+0k32eB5mVTbzoDtQFiNz&#10;KOB3rK8Wa7b6n4N1yws7LWJLq60+4hhT+yLobnaNgoyY8DJI60AYdFQfaZP+gZrH/gquf/jdH2mT&#10;/oGax/4Krn/43X0ft6X8y+85OWXYnoqD7TJ/0DNY/wDBVc//ABuj7TJ/0DNY/wDBVc//ABuj29L+&#10;ZfeHLLsT0VB9pk/6Bmsf+Cq5/wDjdH2mT/oGax/4Krn/AON0e3pfzL7w5ZdieioPtMn/AEDNY/8A&#10;BVc//G6PtMn/AEDNY/8ABVc//G6Pb0v5l94csuxPRUH2mT/oGax/4Krn/wCN0faZP+gZrH/gquf/&#10;AI3R7el/MvvDll2Oi+Hn3fEf/YVH/pLb12lee+DdUTSRrX22w1iL7TqAmi/4lN025Ps8KZ4jOPmR&#10;hz6V0/8Awlenf8+2sf8Agmu//jVeBWadSTXdnVHZEXjv/knniX/sFXX/AKKauMroPFmu2+p+Ddcs&#10;LOy1iS6utPuIYU/si6G52jYKMmPAySOtcz58v/QM1j/wVXP/AMbqUeHnVGpU5OSLdr7K/YmoqHz5&#10;f+gZrH/gquf/AI3R58v/AEDNY/8ABVc//G6dzwvqeI/59y+5k1FQ+fL/ANAzWP8AwVXP/wAbo8+X&#10;/oGax/4Krn/43RcPqeI/59y+5k1FQ+fL/wBAzWP/AAVXP/xujz5f+gZrH/gquf8A43RcPqeI/wCf&#10;cvuZNRUPny/9AzWP/BVc/wDxujz5f+gZrH/gquf/AI3RcPqeI/59y+5k1b3w6+54j/7Co/8ASW3r&#10;m/Pl/wCgZrH/AIKrn/43Wt4L1RNJXWhfWGsRfadQE0X/ABKbptyfZ4UzxGcfMjDn0pM9bJ6FWnXb&#10;nFpW6p90eh1z/jv/AJJ54l/7BV1/6Kapf+Er07/n21j/AME13/8AGqx/Fmu2+p+DdcsLOy1iS6ut&#10;PuIYU/si6G52jYKMmPAySOtSfSHDUUeXef8AQJ1j/wAFdx/8RR5d5/0CdY/8Fdx/8RXh+xqfyv7j&#10;7z65h/8An5H70FFHl3n/AECdY/8ABXcf/EUeXef9AnWP/BXcf/EUexqfyv7g+uYf/n5H70FFHl3n&#10;/QJ1j/wV3H/xFHl3n/QJ1j/wV3H/AMRR7Gp/K/uD65h/+fkfvQUUeXef9AnWP/BXcf8AxFHl3n/Q&#10;J1j/AMFdx/8AEUexqfyv7g+uYf8A5+R+9BRR5d5/0CdY/wDBXcf/ABFHl3n/AECdY/8ABXcf/EUe&#10;xqfyv7g+uYf/AJ+R+9HY/C//AI8/EH/YV/8AbW3roLr/AJHnSv8AsG3v/o21rk/AeojRrbWE1DT9&#10;Yha41Dzoh/ZN025PIhTPEZx8yMOfSujt75NV8YWNzbW18sNvYXUcklxYzQAM8luVAMirkkI3TPSv&#10;YpK0Ip9j4rFNSrza2u/zOkooorQwCiiigAooooAKKKKACiiigAooooAKKKKACiiigAooooAKKKKA&#10;CiiigAqO4h+0W0sHmSReYhTzIzhlyMZB7EVJRQBwD+A7yy1Lw6lhrWrPY2Msm4s8A+zr5TAFR5Yz&#10;kkKevDE8daWfSddtNG1zw5Z6UZodQmn+z33nxiKKOcktvUtvyu5uinPFd9RQBDaWyWdlBax52Qxr&#10;GufQDA/lU1FFABRRRQAUUUUAFFFFABRRRQAUUUUAFFFFABRRRQAUUUUAFFFFABRRRQAUUUUAFFFF&#10;ABRRRQAUUUUAFFFFABRRRQAUUUUAFFFFABRRRQAUUUUAFFFFABRRRQAUUUUAFYWseGV1bVrbUl1b&#10;UbK4t4mij+zNHgBiCxw6NgnAGR2FbtFAHnOn+EtZ0zw7p0wM93qOn6nJdraTSxgNGXlUhGAABZXD&#10;8nrxx0rotIsr668U32v39i9iGtY7O2gkkRpNiszszbCyjJYAAE8Cuk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P/2VBLAwQUAAYACAAAACEA6K506uAAAAAJAQAADwAAAGRycy9kb3ducmV2LnhtbEyP&#10;wU7DMBBE70j8g7VI3KgTt1QQ4lRVBZwqJFokxM2Nt0nUeB3FbpL+PcuJHndmNPsmX02uFQP2ofGk&#10;IZ0lIJBKbxuqNHzt3x6eQIRoyJrWE2q4YIBVcXuTm8z6kT5x2MVKcAmFzGioY+wyKUNZozNh5jsk&#10;9o6+dyby2VfS9mbkctdKlSRL6UxD/KE2HW5qLE+7s9PwPppxPU9fh+3puLn87B8/vrcpan1/N61f&#10;QESc4n8Y/vAZHQpmOvgz2SBaDTwkalALpUCw/TxfsnLgXJKqBcgil9cLil8AAAD//wMAUEsDBBQA&#10;BgAIAAAAIQA3ncEYugAAACEBAAAZAAAAZHJzL19yZWxzL2Uyb0RvYy54bWwucmVsc4SPywrCMBBF&#10;94L/EGZv07oQkaZuRHAr9QOGZJpGmwdJFPv3BtwoCC7nXu45TLt/2ok9KCbjnYCmqoGRk14ZpwVc&#10;+uNqCyxldAon70jATAn23XLRnmnCXEZpNCGxQnFJwJhz2HGe5EgWU+UDudIMPlrM5YyaB5Q31MTX&#10;db3h8ZMB3ReTnZSAeFINsH4Oxfyf7YfBSDp4ebfk8g8FN7a4CxCjpizAkjL4DpvqGjTwruVfj3Uv&#10;AAAA//8DAFBLAQItABQABgAIAAAAIQDa9j37DQEAABQCAAATAAAAAAAAAAAAAAAAAAAAAABbQ29u&#10;dGVudF9UeXBlc10ueG1sUEsBAi0AFAAGAAgAAAAhADj9If/WAAAAlAEAAAsAAAAAAAAAAAAAAAAA&#10;PgEAAF9yZWxzLy5yZWxzUEsBAi0AFAAGAAgAAAAhAMiK9U00AwAAwQcAAA4AAAAAAAAAAAAAAAAA&#10;PQIAAGRycy9lMm9Eb2MueG1sUEsBAi0ACgAAAAAAAAAhAAmt92yTqgAAk6oAABQAAAAAAAAAAAAA&#10;AAAAnQUAAGRycy9tZWRpYS9pbWFnZTEuanBnUEsBAi0AFAAGAAgAAAAhAOiudOrgAAAACQEAAA8A&#10;AAAAAAAAAAAAAAAAYrAAAGRycy9kb3ducmV2LnhtbFBLAQItABQABgAIAAAAIQA3ncEYugAAACEB&#10;AAAZAAAAAAAAAAAAAAAAAG+xAABkcnMvX3JlbHMvZTJvRG9jLnhtbC5yZWxzUEsFBgAAAAAGAAYA&#10;fAEAAGC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59436;height:45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VfWxAAAANoAAAAPAAAAZHJzL2Rvd25yZXYueG1sRI9PawIx&#10;FMTvgt8hvEIvolm7KLI1ihZavFTwH+jtsXndLN28LJtU47dvhEKPw8z8hpkvo23ElTpfO1YwHmUg&#10;iEuna64UHA/vwxkIH5A1No5JwZ08LBf93hwL7W68o+s+VCJB2BeowITQFlL60pBFP3ItcfK+XGcx&#10;JNlVUnd4S3DbyJcsm0qLNacFgy29GSq/9z9WAZ6PcXZem3x32uZxsp3ay+DzQ6nnp7h6BREohv/w&#10;X3ujFeTwuJJugFz8AgAA//8DAFBLAQItABQABgAIAAAAIQDb4fbL7gAAAIUBAAATAAAAAAAAAAAA&#10;AAAAAAAAAABbQ29udGVudF9UeXBlc10ueG1sUEsBAi0AFAAGAAgAAAAhAFr0LFu/AAAAFQEAAAsA&#10;AAAAAAAAAAAAAAAAHwEAAF9yZWxzLy5yZWxzUEsBAi0AFAAGAAgAAAAhAEdVV9bEAAAA2gAAAA8A&#10;AAAAAAAAAAAAAAAABwIAAGRycy9kb3ducmV2LnhtbFBLBQYAAAAAAwADALcAAAD4AgAAAAA=&#10;">
                  <v:imagedata r:id="rId6" o:title=""/>
                </v:shape>
                <v:shapetype id="_x0000_t202" coordsize="21600,21600" o:spt="202" path="m,l,21600r21600,l21600,xe">
                  <v:stroke joinstyle="miter"/>
                  <v:path gradientshapeok="t" o:connecttype="rect"/>
                </v:shapetype>
                <v:shape id="Text Box 1" o:spid="_x0000_s1028" type="#_x0000_t202" style="position:absolute;top:46323;width:59436;height:2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sSkwgAAANoAAAAPAAAAZHJzL2Rvd25yZXYueG1sRE9NawIx&#10;EL0L/Q9hCr1IzVZFymoUkQptL+LqxduwGTfbbiZLktXtvzdCwdPweJ+zWPW2ERfyoXas4G2UgSAu&#10;na65UnA8bF/fQYSIrLFxTAr+KMBq+TRYYK7dlfd0KWIlUgiHHBWYGNtcylAashhGriVO3Nl5izFB&#10;X0nt8ZrCbSPHWTaTFmtODQZb2hgqf4vOKthNTzsz7M4f3+vpxH8du83spyqUennu13MQkfr4EP+7&#10;P3WaD/dX7lcubwAAAP//AwBQSwECLQAUAAYACAAAACEA2+H2y+4AAACFAQAAEwAAAAAAAAAAAAAA&#10;AAAAAAAAW0NvbnRlbnRfVHlwZXNdLnhtbFBLAQItABQABgAIAAAAIQBa9CxbvwAAABUBAAALAAAA&#10;AAAAAAAAAAAAAB8BAABfcmVscy8ucmVsc1BLAQItABQABgAIAAAAIQBs1sSkwgAAANoAAAAPAAAA&#10;AAAAAAAAAAAAAAcCAABkcnMvZG93bnJldi54bWxQSwUGAAAAAAMAAwC3AAAA9gIAAAAA&#10;" stroked="f">
                  <v:textbox style="mso-fit-shape-to-text:t" inset="0,0,0,0">
                    <w:txbxContent>
                      <w:p w14:paraId="730604BD" w14:textId="77777777" w:rsidR="001E7E3C" w:rsidRPr="002649A5" w:rsidRDefault="001E7E3C" w:rsidP="001E7E3C">
                        <w:pPr>
                          <w:pStyle w:val="Caption"/>
                          <w:rPr>
                            <w:color w:val="auto"/>
                            <w:sz w:val="24"/>
                          </w:rPr>
                        </w:pPr>
                        <w:r w:rsidRPr="002649A5">
                          <w:rPr>
                            <w:color w:val="auto"/>
                          </w:rPr>
                          <w:t xml:space="preserve">Figure </w:t>
                        </w:r>
                        <w:r w:rsidR="002649A5" w:rsidRPr="002649A5">
                          <w:rPr>
                            <w:color w:val="auto"/>
                          </w:rPr>
                          <w:fldChar w:fldCharType="begin"/>
                        </w:r>
                        <w:r w:rsidR="002649A5" w:rsidRPr="002649A5">
                          <w:rPr>
                            <w:color w:val="auto"/>
                          </w:rPr>
                          <w:instrText xml:space="preserve"> SEQ Figure \* ARABIC </w:instrText>
                        </w:r>
                        <w:r w:rsidR="002649A5" w:rsidRPr="002649A5">
                          <w:rPr>
                            <w:color w:val="auto"/>
                          </w:rPr>
                          <w:fldChar w:fldCharType="separate"/>
                        </w:r>
                        <w:r w:rsidRPr="002649A5">
                          <w:rPr>
                            <w:noProof/>
                            <w:color w:val="auto"/>
                          </w:rPr>
                          <w:t>1</w:t>
                        </w:r>
                        <w:r w:rsidR="002649A5" w:rsidRPr="002649A5">
                          <w:rPr>
                            <w:noProof/>
                            <w:color w:val="auto"/>
                          </w:rPr>
                          <w:fldChar w:fldCharType="end"/>
                        </w:r>
                        <w:r w:rsidRPr="002649A5">
                          <w:rPr>
                            <w:color w:val="auto"/>
                          </w:rPr>
                          <w:t>. Average HR for each session and task.</w:t>
                        </w:r>
                      </w:p>
                    </w:txbxContent>
                  </v:textbox>
                </v:shape>
                <w10:wrap type="topAndBottom"/>
              </v:group>
            </w:pict>
          </mc:Fallback>
        </mc:AlternateContent>
      </w:r>
      <w:r w:rsidR="00312EAD">
        <w:rPr>
          <w:sz w:val="24"/>
        </w:rPr>
        <w:t xml:space="preserve">We run </w:t>
      </w:r>
      <w:r w:rsidR="00F571AE">
        <w:rPr>
          <w:sz w:val="24"/>
        </w:rPr>
        <w:t>two-tails paired t-tests</w:t>
      </w:r>
      <w:r w:rsidR="00312EAD">
        <w:rPr>
          <w:sz w:val="24"/>
        </w:rPr>
        <w:t xml:space="preserve"> </w:t>
      </w:r>
      <w:r w:rsidR="00312EAD" w:rsidRPr="00312EAD">
        <w:rPr>
          <w:sz w:val="24"/>
        </w:rPr>
        <w:t xml:space="preserve">to see the difference in average heart rate during the three experimental sessions for each </w:t>
      </w:r>
      <w:r w:rsidR="00312EAD">
        <w:rPr>
          <w:sz w:val="24"/>
        </w:rPr>
        <w:t>task</w:t>
      </w:r>
      <w:r w:rsidR="00312EAD" w:rsidRPr="00312EAD">
        <w:rPr>
          <w:sz w:val="24"/>
        </w:rPr>
        <w:t>.</w:t>
      </w:r>
      <w:r w:rsidR="00312EAD">
        <w:rPr>
          <w:sz w:val="24"/>
        </w:rPr>
        <w:t xml:space="preserve">  </w:t>
      </w:r>
      <w:r w:rsidR="00F571AE">
        <w:rPr>
          <w:sz w:val="24"/>
        </w:rPr>
        <w:t xml:space="preserve">For both tasks we found a significant difference between the HR in the baseline and PA conditions (Distance: </w:t>
      </w:r>
      <w:r w:rsidR="00F571AE" w:rsidRPr="00F72605">
        <w:rPr>
          <w:rFonts w:cs="Times New Roman"/>
          <w:sz w:val="24"/>
          <w:szCs w:val="24"/>
        </w:rPr>
        <w:t>t = -</w:t>
      </w:r>
      <w:r w:rsidR="00F571AE">
        <w:rPr>
          <w:rFonts w:cs="Times New Roman"/>
          <w:sz w:val="24"/>
          <w:szCs w:val="24"/>
        </w:rPr>
        <w:t>17.88</w:t>
      </w:r>
      <w:r w:rsidR="00F571AE" w:rsidRPr="00F72605">
        <w:rPr>
          <w:rFonts w:cs="Times New Roman"/>
          <w:sz w:val="24"/>
          <w:szCs w:val="24"/>
        </w:rPr>
        <w:t>, p &lt; 0.0</w:t>
      </w:r>
      <w:r w:rsidR="00F571AE">
        <w:rPr>
          <w:rFonts w:cs="Times New Roman"/>
          <w:sz w:val="24"/>
          <w:szCs w:val="24"/>
        </w:rPr>
        <w:t>01</w:t>
      </w:r>
      <w:r w:rsidR="00F571AE" w:rsidRPr="00F72605">
        <w:rPr>
          <w:rFonts w:cs="Times New Roman"/>
          <w:sz w:val="24"/>
          <w:szCs w:val="24"/>
        </w:rPr>
        <w:t>, d = -</w:t>
      </w:r>
      <w:r w:rsidR="00F571AE">
        <w:rPr>
          <w:rFonts w:cs="Times New Roman"/>
          <w:sz w:val="24"/>
          <w:szCs w:val="24"/>
        </w:rPr>
        <w:t>4.47</w:t>
      </w:r>
      <w:r w:rsidR="00F571AE">
        <w:rPr>
          <w:sz w:val="24"/>
        </w:rPr>
        <w:t xml:space="preserve">; Temporal: </w:t>
      </w:r>
      <w:r w:rsidR="00F571AE" w:rsidRPr="00F72605">
        <w:rPr>
          <w:rFonts w:cs="Times New Roman"/>
          <w:sz w:val="24"/>
          <w:szCs w:val="24"/>
        </w:rPr>
        <w:t>t = -</w:t>
      </w:r>
      <w:r w:rsidR="00F571AE">
        <w:rPr>
          <w:rFonts w:cs="Times New Roman"/>
          <w:sz w:val="24"/>
          <w:szCs w:val="24"/>
        </w:rPr>
        <w:t>17.64</w:t>
      </w:r>
      <w:r w:rsidR="00F571AE" w:rsidRPr="00F72605">
        <w:rPr>
          <w:rFonts w:cs="Times New Roman"/>
          <w:sz w:val="24"/>
          <w:szCs w:val="24"/>
        </w:rPr>
        <w:t>, p &lt; 0.0</w:t>
      </w:r>
      <w:r w:rsidR="00F571AE">
        <w:rPr>
          <w:rFonts w:cs="Times New Roman"/>
          <w:sz w:val="24"/>
          <w:szCs w:val="24"/>
        </w:rPr>
        <w:t>01</w:t>
      </w:r>
      <w:r w:rsidR="00F571AE" w:rsidRPr="00F72605">
        <w:rPr>
          <w:rFonts w:cs="Times New Roman"/>
          <w:sz w:val="24"/>
          <w:szCs w:val="24"/>
        </w:rPr>
        <w:t>, d = -</w:t>
      </w:r>
      <w:r w:rsidR="00F571AE">
        <w:rPr>
          <w:rFonts w:cs="Times New Roman"/>
          <w:sz w:val="24"/>
          <w:szCs w:val="24"/>
        </w:rPr>
        <w:t>4.41</w:t>
      </w:r>
      <w:r w:rsidR="00F571AE">
        <w:rPr>
          <w:sz w:val="24"/>
        </w:rPr>
        <w:t xml:space="preserve">), and between the HR in the PA and POST conditions (Distance: </w:t>
      </w:r>
      <w:r w:rsidR="00F571AE" w:rsidRPr="00F72605">
        <w:rPr>
          <w:rFonts w:cs="Times New Roman"/>
          <w:sz w:val="24"/>
          <w:szCs w:val="24"/>
        </w:rPr>
        <w:t xml:space="preserve">t = </w:t>
      </w:r>
      <w:r w:rsidR="00F571AE">
        <w:rPr>
          <w:rFonts w:cs="Times New Roman"/>
          <w:sz w:val="24"/>
          <w:szCs w:val="24"/>
        </w:rPr>
        <w:t>17.64</w:t>
      </w:r>
      <w:r w:rsidR="00F571AE" w:rsidRPr="00F72605">
        <w:rPr>
          <w:rFonts w:cs="Times New Roman"/>
          <w:sz w:val="24"/>
          <w:szCs w:val="24"/>
        </w:rPr>
        <w:t>, p &lt; 0.0</w:t>
      </w:r>
      <w:r w:rsidR="00F571AE">
        <w:rPr>
          <w:rFonts w:cs="Times New Roman"/>
          <w:sz w:val="24"/>
          <w:szCs w:val="24"/>
        </w:rPr>
        <w:t>01, d = 4.41</w:t>
      </w:r>
      <w:r w:rsidR="00F571AE">
        <w:rPr>
          <w:sz w:val="24"/>
        </w:rPr>
        <w:t xml:space="preserve">; Temporal: </w:t>
      </w:r>
      <w:r w:rsidR="00F571AE" w:rsidRPr="00F72605">
        <w:rPr>
          <w:rFonts w:cs="Times New Roman"/>
          <w:sz w:val="24"/>
          <w:szCs w:val="24"/>
        </w:rPr>
        <w:t xml:space="preserve">t = </w:t>
      </w:r>
      <w:r w:rsidR="00F571AE">
        <w:rPr>
          <w:rFonts w:cs="Times New Roman"/>
          <w:sz w:val="24"/>
          <w:szCs w:val="24"/>
        </w:rPr>
        <w:t>18.13</w:t>
      </w:r>
      <w:r w:rsidR="00F571AE" w:rsidRPr="00F72605">
        <w:rPr>
          <w:rFonts w:cs="Times New Roman"/>
          <w:sz w:val="24"/>
          <w:szCs w:val="24"/>
        </w:rPr>
        <w:t>, p &lt; 0.0</w:t>
      </w:r>
      <w:r w:rsidR="00F571AE">
        <w:rPr>
          <w:rFonts w:cs="Times New Roman"/>
          <w:sz w:val="24"/>
          <w:szCs w:val="24"/>
        </w:rPr>
        <w:t>01</w:t>
      </w:r>
      <w:r w:rsidR="00F571AE" w:rsidRPr="00F72605">
        <w:rPr>
          <w:rFonts w:cs="Times New Roman"/>
          <w:sz w:val="24"/>
          <w:szCs w:val="24"/>
        </w:rPr>
        <w:t xml:space="preserve">, d = </w:t>
      </w:r>
      <w:r w:rsidR="00F571AE">
        <w:rPr>
          <w:rFonts w:cs="Times New Roman"/>
          <w:sz w:val="24"/>
          <w:szCs w:val="24"/>
        </w:rPr>
        <w:t>4.53</w:t>
      </w:r>
      <w:r w:rsidR="00F571AE">
        <w:rPr>
          <w:sz w:val="24"/>
        </w:rPr>
        <w:t xml:space="preserve">). No difference in the HR was found between baseline and POST session (Distance: </w:t>
      </w:r>
      <w:r w:rsidR="00F571AE" w:rsidRPr="00F72605">
        <w:rPr>
          <w:rFonts w:cs="Times New Roman"/>
          <w:sz w:val="24"/>
          <w:szCs w:val="24"/>
        </w:rPr>
        <w:t xml:space="preserve">t = </w:t>
      </w:r>
      <w:r w:rsidR="00F571AE">
        <w:rPr>
          <w:rFonts w:cs="Times New Roman"/>
          <w:sz w:val="24"/>
          <w:szCs w:val="24"/>
        </w:rPr>
        <w:t>-2.32</w:t>
      </w:r>
      <w:r w:rsidR="00F571AE" w:rsidRPr="00F72605">
        <w:rPr>
          <w:rFonts w:cs="Times New Roman"/>
          <w:sz w:val="24"/>
          <w:szCs w:val="24"/>
        </w:rPr>
        <w:t xml:space="preserve">, p </w:t>
      </w:r>
      <w:r w:rsidR="00F571AE">
        <w:rPr>
          <w:rFonts w:cs="Times New Roman"/>
          <w:sz w:val="24"/>
          <w:szCs w:val="24"/>
        </w:rPr>
        <w:t>= 0.21, d = -0.58</w:t>
      </w:r>
      <w:r w:rsidR="00F571AE">
        <w:rPr>
          <w:sz w:val="24"/>
        </w:rPr>
        <w:t xml:space="preserve">; Temporal: </w:t>
      </w:r>
      <w:r w:rsidR="00F571AE" w:rsidRPr="00F72605">
        <w:rPr>
          <w:rFonts w:cs="Times New Roman"/>
          <w:sz w:val="24"/>
          <w:szCs w:val="24"/>
        </w:rPr>
        <w:t xml:space="preserve">t = </w:t>
      </w:r>
      <w:r w:rsidR="00F571AE">
        <w:rPr>
          <w:rFonts w:cs="Times New Roman"/>
          <w:sz w:val="24"/>
          <w:szCs w:val="24"/>
        </w:rPr>
        <w:t>-1.48</w:t>
      </w:r>
      <w:r w:rsidR="00F571AE" w:rsidRPr="00F72605">
        <w:rPr>
          <w:rFonts w:cs="Times New Roman"/>
          <w:sz w:val="24"/>
          <w:szCs w:val="24"/>
        </w:rPr>
        <w:t xml:space="preserve">, p </w:t>
      </w:r>
      <w:r w:rsidR="00F571AE">
        <w:rPr>
          <w:rFonts w:cs="Times New Roman"/>
          <w:sz w:val="24"/>
          <w:szCs w:val="24"/>
        </w:rPr>
        <w:t>= 0.95</w:t>
      </w:r>
      <w:r w:rsidR="00F571AE" w:rsidRPr="00F72605">
        <w:rPr>
          <w:rFonts w:cs="Times New Roman"/>
          <w:sz w:val="24"/>
          <w:szCs w:val="24"/>
        </w:rPr>
        <w:t xml:space="preserve">, d = </w:t>
      </w:r>
      <w:r w:rsidR="00F571AE">
        <w:rPr>
          <w:rFonts w:cs="Times New Roman"/>
          <w:sz w:val="24"/>
          <w:szCs w:val="24"/>
        </w:rPr>
        <w:t>-0.37</w:t>
      </w:r>
      <w:r w:rsidR="00F571AE">
        <w:rPr>
          <w:sz w:val="24"/>
        </w:rPr>
        <w:t>).</w:t>
      </w:r>
    </w:p>
    <w:p w14:paraId="63E81741" w14:textId="77777777" w:rsidR="00BB77FD" w:rsidRDefault="00BB77FD">
      <w:pPr>
        <w:rPr>
          <w:sz w:val="24"/>
        </w:rPr>
      </w:pPr>
    </w:p>
    <w:p w14:paraId="59D1046F" w14:textId="77777777" w:rsidR="001E7E3C" w:rsidRDefault="001E7E3C">
      <w:pPr>
        <w:rPr>
          <w:sz w:val="24"/>
        </w:rPr>
      </w:pPr>
    </w:p>
    <w:p w14:paraId="42A3FEC6" w14:textId="77777777" w:rsidR="001E7E3C" w:rsidRDefault="001E7E3C">
      <w:pPr>
        <w:rPr>
          <w:sz w:val="24"/>
        </w:rPr>
      </w:pPr>
      <w:r>
        <w:rPr>
          <w:sz w:val="24"/>
        </w:rPr>
        <w:br w:type="page"/>
      </w:r>
    </w:p>
    <w:p w14:paraId="2871D3B6" w14:textId="77777777" w:rsidR="004616C1" w:rsidRDefault="004616C1">
      <w:pPr>
        <w:rPr>
          <w:sz w:val="24"/>
        </w:rPr>
      </w:pPr>
      <w:r>
        <w:rPr>
          <w:noProof/>
          <w:sz w:val="24"/>
        </w:rPr>
        <w:lastRenderedPageBreak/>
        <mc:AlternateContent>
          <mc:Choice Requires="wpg">
            <w:drawing>
              <wp:anchor distT="0" distB="0" distL="114300" distR="114300" simplePos="0" relativeHeight="251654144" behindDoc="0" locked="0" layoutInCell="1" allowOverlap="1" wp14:anchorId="45A523CC" wp14:editId="574861CC">
                <wp:simplePos x="0" y="0"/>
                <wp:positionH relativeFrom="margin">
                  <wp:align>center</wp:align>
                </wp:positionH>
                <wp:positionV relativeFrom="paragraph">
                  <wp:posOffset>218440</wp:posOffset>
                </wp:positionV>
                <wp:extent cx="5567680" cy="8007985"/>
                <wp:effectExtent l="0" t="0" r="0" b="0"/>
                <wp:wrapTopAndBottom/>
                <wp:docPr id="4" name="Group 4"/>
                <wp:cNvGraphicFramePr/>
                <a:graphic xmlns:a="http://schemas.openxmlformats.org/drawingml/2006/main">
                  <a:graphicData uri="http://schemas.microsoft.com/office/word/2010/wordprocessingGroup">
                    <wpg:wgp>
                      <wpg:cNvGrpSpPr/>
                      <wpg:grpSpPr>
                        <a:xfrm>
                          <a:off x="0" y="0"/>
                          <a:ext cx="5567680" cy="8007985"/>
                          <a:chOff x="0" y="0"/>
                          <a:chExt cx="5567680" cy="8007985"/>
                        </a:xfrm>
                      </wpg:grpSpPr>
                      <wpg:grpSp>
                        <wpg:cNvPr id="25" name="Group 2"/>
                        <wpg:cNvGrpSpPr>
                          <a:grpSpLocks noChangeAspect="1"/>
                        </wpg:cNvGrpSpPr>
                        <wpg:grpSpPr>
                          <a:xfrm rot="16200000">
                            <a:off x="-1085850" y="2424112"/>
                            <a:ext cx="7539990" cy="2691765"/>
                            <a:chOff x="-6604" y="0"/>
                            <a:chExt cx="9206542" cy="3286230"/>
                          </a:xfrm>
                        </wpg:grpSpPr>
                        <wpg:grpSp>
                          <wpg:cNvPr id="26" name="Group 26"/>
                          <wpg:cNvGrpSpPr/>
                          <wpg:grpSpPr>
                            <a:xfrm>
                              <a:off x="-6604" y="370042"/>
                              <a:ext cx="9206542" cy="2916188"/>
                              <a:chOff x="-6604" y="370042"/>
                              <a:chExt cx="9206542" cy="2916188"/>
                            </a:xfrm>
                          </wpg:grpSpPr>
                          <wpg:grpSp>
                            <wpg:cNvPr id="27" name="Group 27"/>
                            <wpg:cNvGrpSpPr>
                              <a:grpSpLocks noChangeAspect="1"/>
                            </wpg:cNvGrpSpPr>
                            <wpg:grpSpPr>
                              <a:xfrm>
                                <a:off x="130983" y="387587"/>
                                <a:ext cx="2880000" cy="2785975"/>
                                <a:chOff x="130983" y="387587"/>
                                <a:chExt cx="1487805" cy="1439232"/>
                              </a:xfrm>
                            </wpg:grpSpPr>
                            <pic:pic xmlns:pic="http://schemas.openxmlformats.org/drawingml/2006/picture">
                              <pic:nvPicPr>
                                <pic:cNvPr id="28" name="Picture 28" descr="C:\Users\ATonelli\AppData\Local\JASP\temp\clipboard\resources\12\_0_t-291341787.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48340"/>
                                <a:stretch/>
                              </pic:blipFill>
                              <pic:spPr bwMode="auto">
                                <a:xfrm>
                                  <a:off x="130983" y="387587"/>
                                  <a:ext cx="1487805" cy="143923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9" name="Picture 29" descr="C:\Users\ATonelli\AppData\Local\JASP\temp\clipboard\resources\12\_0_t-291341787.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7006" t="26422" r="16892" b="63140"/>
                                <a:stretch/>
                              </pic:blipFill>
                              <pic:spPr bwMode="auto">
                                <a:xfrm>
                                  <a:off x="972176" y="469592"/>
                                  <a:ext cx="463732" cy="150223"/>
                                </a:xfrm>
                                <a:prstGeom prst="rect">
                                  <a:avLst/>
                                </a:prstGeom>
                                <a:noFill/>
                                <a:extLst>
                                  <a:ext uri="{909E8E84-426E-40DD-AFC4-6F175D3DCCD1}">
                                    <a14:hiddenFill xmlns:a14="http://schemas.microsoft.com/office/drawing/2010/main">
                                      <a:solidFill>
                                        <a:srgbClr val="FFFFFF"/>
                                      </a:solidFill>
                                    </a14:hiddenFill>
                                  </a:ext>
                                </a:extLst>
                              </pic:spPr>
                            </pic:pic>
                          </wpg:grpSp>
                          <wps:wsp>
                            <wps:cNvPr id="30" name="TextBox 8"/>
                            <wps:cNvSpPr txBox="1"/>
                            <wps:spPr>
                              <a:xfrm rot="16200000">
                                <a:off x="-436816" y="1395592"/>
                                <a:ext cx="1200150" cy="339725"/>
                              </a:xfrm>
                              <a:prstGeom prst="rect">
                                <a:avLst/>
                              </a:prstGeom>
                              <a:solidFill>
                                <a:schemeClr val="bg1"/>
                              </a:solidFill>
                            </wps:spPr>
                            <wps:txbx>
                              <w:txbxContent>
                                <w:p w14:paraId="583D9BB4"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Bias Base (s)</w:t>
                                  </w:r>
                                </w:p>
                              </w:txbxContent>
                            </wps:txbx>
                            <wps:bodyPr wrap="square" rtlCol="0">
                              <a:noAutofit/>
                            </wps:bodyPr>
                          </wps:wsp>
                          <wps:wsp>
                            <wps:cNvPr id="31" name="TextBox 9"/>
                            <wps:cNvSpPr txBox="1"/>
                            <wps:spPr>
                              <a:xfrm>
                                <a:off x="1209013" y="2947676"/>
                                <a:ext cx="1166121" cy="338554"/>
                              </a:xfrm>
                              <a:prstGeom prst="rect">
                                <a:avLst/>
                              </a:prstGeom>
                              <a:solidFill>
                                <a:schemeClr val="bg1"/>
                              </a:solidFill>
                            </wps:spPr>
                            <wps:txbx>
                              <w:txbxContent>
                                <w:p w14:paraId="4C08D375"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wps:txbx>
                            <wps:bodyPr wrap="square" rtlCol="0">
                              <a:noAutofit/>
                            </wps:bodyPr>
                          </wps:wsp>
                          <wpg:grpSp>
                            <wpg:cNvPr id="32" name="Group 32"/>
                            <wpg:cNvGrpSpPr>
                              <a:grpSpLocks noChangeAspect="1"/>
                            </wpg:cNvGrpSpPr>
                            <wpg:grpSpPr>
                              <a:xfrm>
                                <a:off x="3267220" y="382472"/>
                                <a:ext cx="2880000" cy="2796205"/>
                                <a:chOff x="3267220" y="382472"/>
                                <a:chExt cx="1482362" cy="1439232"/>
                              </a:xfrm>
                            </wpg:grpSpPr>
                            <pic:pic xmlns:pic="http://schemas.openxmlformats.org/drawingml/2006/picture">
                              <pic:nvPicPr>
                                <pic:cNvPr id="33" name="Picture 33" descr="C:\Users\ATonelli\AppData\Local\JASP\temp\clipboard\resources\12\_1_t-291341328.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48529"/>
                                <a:stretch/>
                              </pic:blipFill>
                              <pic:spPr bwMode="auto">
                                <a:xfrm>
                                  <a:off x="3267220" y="382472"/>
                                  <a:ext cx="1482362" cy="143923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4" name="Picture 34" descr="C:\Users\ATonelli\AppData\Local\JASP\temp\clipboard\resources\12\_1_t-291341328.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6817" t="26261" r="16855" b="63755"/>
                                <a:stretch/>
                              </pic:blipFill>
                              <pic:spPr bwMode="auto">
                                <a:xfrm>
                                  <a:off x="3646450" y="1363496"/>
                                  <a:ext cx="470263" cy="143691"/>
                                </a:xfrm>
                                <a:prstGeom prst="rect">
                                  <a:avLst/>
                                </a:prstGeom>
                                <a:noFill/>
                                <a:extLst>
                                  <a:ext uri="{909E8E84-426E-40DD-AFC4-6F175D3DCCD1}">
                                    <a14:hiddenFill xmlns:a14="http://schemas.microsoft.com/office/drawing/2010/main">
                                      <a:solidFill>
                                        <a:srgbClr val="FFFFFF"/>
                                      </a:solidFill>
                                    </a14:hiddenFill>
                                  </a:ext>
                                </a:extLst>
                              </pic:spPr>
                            </pic:pic>
                          </wpg:grpSp>
                          <wps:wsp>
                            <wps:cNvPr id="35" name="TextBox 11"/>
                            <wps:cNvSpPr txBox="1"/>
                            <wps:spPr>
                              <a:xfrm>
                                <a:off x="4315264" y="2947676"/>
                                <a:ext cx="1231423" cy="338554"/>
                              </a:xfrm>
                              <a:prstGeom prst="rect">
                                <a:avLst/>
                              </a:prstGeom>
                              <a:solidFill>
                                <a:schemeClr val="bg1"/>
                              </a:solidFill>
                            </wps:spPr>
                            <wps:txbx>
                              <w:txbxContent>
                                <w:p w14:paraId="1B55E74A"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wps:txbx>
                            <wps:bodyPr wrap="square" rtlCol="0">
                              <a:noAutofit/>
                            </wps:bodyPr>
                          </wps:wsp>
                          <wps:wsp>
                            <wps:cNvPr id="36" name="TextBox 12"/>
                            <wps:cNvSpPr txBox="1"/>
                            <wps:spPr>
                              <a:xfrm rot="16200000">
                                <a:off x="2769641" y="1349670"/>
                                <a:ext cx="1019176" cy="542071"/>
                              </a:xfrm>
                              <a:prstGeom prst="rect">
                                <a:avLst/>
                              </a:prstGeom>
                              <a:solidFill>
                                <a:schemeClr val="bg1"/>
                              </a:solidFill>
                            </wps:spPr>
                            <wps:txbx>
                              <w:txbxContent>
                                <w:p w14:paraId="38BD994E"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 xml:space="preserve">Bias PA </w:t>
                                  </w:r>
                                </w:p>
                              </w:txbxContent>
                            </wps:txbx>
                            <wps:bodyPr wrap="square" rtlCol="0">
                              <a:noAutofit/>
                            </wps:bodyPr>
                          </wps:wsp>
                          <wpg:grpSp>
                            <wpg:cNvPr id="37" name="Group 37"/>
                            <wpg:cNvGrpSpPr>
                              <a:grpSpLocks noChangeAspect="1"/>
                            </wpg:cNvGrpSpPr>
                            <wpg:grpSpPr>
                              <a:xfrm>
                                <a:off x="6319938" y="370042"/>
                                <a:ext cx="2880000" cy="2821065"/>
                                <a:chOff x="6319938" y="370042"/>
                                <a:chExt cx="1469299" cy="1439232"/>
                              </a:xfrm>
                            </wpg:grpSpPr>
                            <pic:pic xmlns:pic="http://schemas.openxmlformats.org/drawingml/2006/picture">
                              <pic:nvPicPr>
                                <pic:cNvPr id="38" name="Picture 38" descr="C:\Users\ATonelli\AppData\Local\JASP\temp\clipboard\resources\12\_2_t-291340829.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48983"/>
                                <a:stretch/>
                              </pic:blipFill>
                              <pic:spPr bwMode="auto">
                                <a:xfrm>
                                  <a:off x="6319938" y="370042"/>
                                  <a:ext cx="1469299" cy="143923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9" name="Picture 39" descr="C:\Users\ATonelli\AppData\Local\JASP\temp\clipboard\resources\12\_2_t-291340829.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6817" t="26214" r="17761" b="64710"/>
                                <a:stretch/>
                              </pic:blipFill>
                              <pic:spPr bwMode="auto">
                                <a:xfrm>
                                  <a:off x="6712230" y="1389277"/>
                                  <a:ext cx="444137" cy="130628"/>
                                </a:xfrm>
                                <a:prstGeom prst="rect">
                                  <a:avLst/>
                                </a:prstGeom>
                                <a:noFill/>
                                <a:extLst>
                                  <a:ext uri="{909E8E84-426E-40DD-AFC4-6F175D3DCCD1}">
                                    <a14:hiddenFill xmlns:a14="http://schemas.microsoft.com/office/drawing/2010/main">
                                      <a:solidFill>
                                        <a:srgbClr val="FFFFFF"/>
                                      </a:solidFill>
                                    </a14:hiddenFill>
                                  </a:ext>
                                </a:extLst>
                              </pic:spPr>
                            </pic:pic>
                          </wpg:grpSp>
                          <wps:wsp>
                            <wps:cNvPr id="40" name="TextBox 14"/>
                            <wps:cNvSpPr txBox="1"/>
                            <wps:spPr>
                              <a:xfrm>
                                <a:off x="7348639" y="2947676"/>
                                <a:ext cx="1270310" cy="338554"/>
                              </a:xfrm>
                              <a:prstGeom prst="rect">
                                <a:avLst/>
                              </a:prstGeom>
                              <a:solidFill>
                                <a:schemeClr val="bg1"/>
                              </a:solidFill>
                            </wps:spPr>
                            <wps:txbx>
                              <w:txbxContent>
                                <w:p w14:paraId="45D2ECF1"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wps:txbx>
                            <wps:bodyPr wrap="square" rtlCol="0">
                              <a:noAutofit/>
                            </wps:bodyPr>
                          </wps:wsp>
                          <wps:wsp>
                            <wps:cNvPr id="41" name="TextBox 15"/>
                            <wps:cNvSpPr txBox="1"/>
                            <wps:spPr>
                              <a:xfrm rot="16200000">
                                <a:off x="5784909" y="1450843"/>
                                <a:ext cx="1242060" cy="339725"/>
                              </a:xfrm>
                              <a:prstGeom prst="rect">
                                <a:avLst/>
                              </a:prstGeom>
                              <a:solidFill>
                                <a:schemeClr val="bg1"/>
                              </a:solidFill>
                            </wps:spPr>
                            <wps:txbx>
                              <w:txbxContent>
                                <w:p w14:paraId="5F0DB902"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Bias POST (s)</w:t>
                                  </w:r>
                                </w:p>
                              </w:txbxContent>
                            </wps:txbx>
                            <wps:bodyPr wrap="square" rtlCol="0">
                              <a:noAutofit/>
                            </wps:bodyPr>
                          </wps:wsp>
                        </wpg:grpSp>
                        <wps:wsp>
                          <wps:cNvPr id="42" name="TextBox 4"/>
                          <wps:cNvSpPr txBox="1"/>
                          <wps:spPr>
                            <a:xfrm>
                              <a:off x="768452" y="0"/>
                              <a:ext cx="2136140" cy="370205"/>
                            </a:xfrm>
                            <a:prstGeom prst="rect">
                              <a:avLst/>
                            </a:prstGeom>
                            <a:noFill/>
                          </wps:spPr>
                          <wps:txbx>
                            <w:txbxContent>
                              <w:p w14:paraId="2EBD2645"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 xml:space="preserve">HR base VS </w:t>
                                </w:r>
                                <w:proofErr w:type="spellStart"/>
                                <w:r>
                                  <w:rPr>
                                    <w:rFonts w:asciiTheme="minorHAnsi" w:hAnsi="Calibri" w:cstheme="minorBidi"/>
                                    <w:color w:val="000000" w:themeColor="text1"/>
                                    <w:kern w:val="24"/>
                                    <w:sz w:val="36"/>
                                    <w:szCs w:val="36"/>
                                  </w:rPr>
                                  <w:t>BIas</w:t>
                                </w:r>
                                <w:proofErr w:type="spellEnd"/>
                                <w:r>
                                  <w:rPr>
                                    <w:rFonts w:asciiTheme="minorHAnsi" w:hAnsi="Calibri" w:cstheme="minorBidi"/>
                                    <w:color w:val="000000" w:themeColor="text1"/>
                                    <w:kern w:val="24"/>
                                    <w:sz w:val="36"/>
                                    <w:szCs w:val="36"/>
                                  </w:rPr>
                                  <w:t xml:space="preserve"> base</w:t>
                                </w:r>
                              </w:p>
                            </w:txbxContent>
                          </wps:txbx>
                          <wps:bodyPr wrap="square" rtlCol="0">
                            <a:noAutofit/>
                          </wps:bodyPr>
                        </wps:wsp>
                        <wps:wsp>
                          <wps:cNvPr id="43" name="TextBox 5"/>
                          <wps:cNvSpPr txBox="1"/>
                          <wps:spPr>
                            <a:xfrm>
                              <a:off x="4003869" y="0"/>
                              <a:ext cx="1931670" cy="370205"/>
                            </a:xfrm>
                            <a:prstGeom prst="rect">
                              <a:avLst/>
                            </a:prstGeom>
                            <a:noFill/>
                          </wps:spPr>
                          <wps:txbx>
                            <w:txbxContent>
                              <w:p w14:paraId="124D5E7C"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HR base VS Bias PA</w:t>
                                </w:r>
                              </w:p>
                            </w:txbxContent>
                          </wps:txbx>
                          <wps:bodyPr wrap="square" rtlCol="0">
                            <a:noAutofit/>
                          </wps:bodyPr>
                        </wps:wsp>
                        <wps:wsp>
                          <wps:cNvPr id="44" name="TextBox 6"/>
                          <wps:cNvSpPr txBox="1"/>
                          <wps:spPr>
                            <a:xfrm>
                              <a:off x="6875512" y="0"/>
                              <a:ext cx="2182495" cy="370205"/>
                            </a:xfrm>
                            <a:prstGeom prst="rect">
                              <a:avLst/>
                            </a:prstGeom>
                            <a:noFill/>
                          </wps:spPr>
                          <wps:txbx>
                            <w:txbxContent>
                              <w:p w14:paraId="3D2CCFFE"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HR base VS Bias POST</w:t>
                                </w:r>
                              </w:p>
                            </w:txbxContent>
                          </wps:txbx>
                          <wps:bodyPr wrap="square" rtlCol="0">
                            <a:noAutofit/>
                          </wps:bodyPr>
                        </wps:wsp>
                      </wpg:grpSp>
                      <wps:wsp>
                        <wps:cNvPr id="45" name="Text Box 45"/>
                        <wps:cNvSpPr txBox="1"/>
                        <wps:spPr>
                          <a:xfrm>
                            <a:off x="0" y="7618095"/>
                            <a:ext cx="5567680" cy="389890"/>
                          </a:xfrm>
                          <a:prstGeom prst="rect">
                            <a:avLst/>
                          </a:prstGeom>
                          <a:solidFill>
                            <a:prstClr val="white"/>
                          </a:solidFill>
                          <a:ln>
                            <a:noFill/>
                          </a:ln>
                        </wps:spPr>
                        <wps:txbx>
                          <w:txbxContent>
                            <w:p w14:paraId="1A1F89C5" w14:textId="77777777" w:rsidR="001E7E3C" w:rsidRPr="002649A5" w:rsidRDefault="001E7E3C" w:rsidP="001E7E3C">
                              <w:pPr>
                                <w:pStyle w:val="Caption"/>
                                <w:rPr>
                                  <w:color w:val="auto"/>
                                  <w:sz w:val="24"/>
                                </w:rPr>
                              </w:pPr>
                              <w:r w:rsidRPr="002649A5">
                                <w:rPr>
                                  <w:color w:val="auto"/>
                                </w:rPr>
                                <w:t xml:space="preserve">Figure </w:t>
                              </w:r>
                              <w:r w:rsidR="002649A5" w:rsidRPr="002649A5">
                                <w:rPr>
                                  <w:color w:val="auto"/>
                                </w:rPr>
                                <w:fldChar w:fldCharType="begin"/>
                              </w:r>
                              <w:r w:rsidR="002649A5" w:rsidRPr="002649A5">
                                <w:rPr>
                                  <w:color w:val="auto"/>
                                </w:rPr>
                                <w:instrText xml:space="preserve"> SEQ Figure \* ARABIC </w:instrText>
                              </w:r>
                              <w:r w:rsidR="002649A5" w:rsidRPr="002649A5">
                                <w:rPr>
                                  <w:color w:val="auto"/>
                                </w:rPr>
                                <w:fldChar w:fldCharType="separate"/>
                              </w:r>
                              <w:r w:rsidRPr="002649A5">
                                <w:rPr>
                                  <w:noProof/>
                                  <w:color w:val="auto"/>
                                </w:rPr>
                                <w:t>2</w:t>
                              </w:r>
                              <w:r w:rsidR="002649A5" w:rsidRPr="002649A5">
                                <w:rPr>
                                  <w:noProof/>
                                  <w:color w:val="auto"/>
                                </w:rPr>
                                <w:fldChar w:fldCharType="end"/>
                              </w:r>
                              <w:r w:rsidRPr="002649A5">
                                <w:rPr>
                                  <w:color w:val="auto"/>
                                </w:rPr>
                                <w:t>. Correlation between the average HR in the baseline condition and the average temporal bias for each experimental sess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45A523CC" id="Group 4" o:spid="_x0000_s1029" style="position:absolute;left:0;text-align:left;margin-left:0;margin-top:17.2pt;width:438.4pt;height:630.55pt;z-index:251654144;mso-position-horizontal:center;mso-position-horizontal-relative:margin" coordsize="55676,800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83XvNwgAANIsAAAOAAAAZHJzL2Uyb0RvYy54bWzsWltv2zgWfh9g/4Og&#10;99QiJVGSUXeQTbfFDDozwaaDvhgYyLJsCyOLWkqJ3fn1+x1SF1uOkyZxg94K1KEoijw81+8c8uXP&#10;23Vu3aSqymQxsdkLx7bSIpHzrFhO7D/fvzkLbauq42Ie57JIJ/bHtLJ/fvWvn15uynHK5Urm81RZ&#10;mKSoxptyYq/quhyPRlWyStdx9UKWaYGXC6nWcY1HtRzNVbzB7Ot8xB1HjDZSzUslk7Sq0PvavLRf&#10;6fkXizSp/1gsqrS28okN2mr9q/TvjH5Hr17G46WKy1WWNGTEj6BiHWcFFu2meh3XsXWtsoOp1lmi&#10;ZCUX9YtErkdysciSVO8Bu2HOYDdvlbwu9V6W482y7NgE1g749Ohpk99v3qryqrxU4MSmXIIX+on2&#10;sl2oNf0FldZWs+xjx7J0W1sJOn1fBCIEZxO8Cx0niELfMDVZgfMH3yWr/9zz5ahdeLRHTvdgyATd&#10;l8rK5hOb+7ZVxGvolmaXxWl5Gt1vzQgG+3onk78rq5AXq7hYpudVCf2A1tIXerXdT7oFL1XLDEtJ&#10;Gi6gePin5d3w5ow5oR/64APYwD3uMabpiMctowLfjaKoYRQXEQvEkFFnQjienqHRy55ZEXeE73HD&#10;ZpeHgrt6zIOZJQbMEofculcRejrdwHFAFb7oN7pHKo+YYGFoRnQacfsER3a7M8WDdxsMdhsc7vZU&#10;ukHzNMrAXCcKXS1INwz8UK/aM4iHsBOojzYZHoR+FAw14cgMPYeYFwahA80ns2OeG3FXi+EIh8os&#10;GeN/40DQOnAg9ztafFVfq9RuJll/0hzrWP19XZ7B15Vxnc2yPKs/ar8N4yGiipvLLCEDo4cdm0bU&#10;MDaN17SqxdEzT6sErvtiPP2zQsSZnr9HSMnzbHpeluRwpzDvOJ/+en51Oa3TdTlN8qycyVjNpyqt&#10;5LVCkJgyPv3L+as+g1q5HgvC4EVZLEktWgoMPTHx65i76D2IUnKzSuN51XqR/VlG9Li3xxlIepPl&#10;ObmSD1m9ulrFJVwX086EXjbsxT4HLv4WCUHfED5ey+R6nRa1iYcqzcFpWVSrrKxsS43T9SyFm1S/&#10;zBnUBbG4xnqlyoraWGWlkv/CDVpY0Qtdr3E9Va3SOlmRY6Q9tGQbNlUIF9Zs85ucY6r4upaa+kG4&#10;OKLDrT+8V4MhAVXVb1O5tqiBHYBKvVB8866qibJ+CFlfIYmxLcVEY0M8NmDoRuPrMYHowATQ88ME&#10;BmjwgSZAEfS4CQAjCkQ0xEioGxcex3CYBRNhhNYMb112OgOJAg4QoMOEJyIfS0B3+zDhCTeAUzce&#10;3nc4d+l95+B73T+JefRgi8ATsHjVeiI8HfiiB8FN7eJguDRt7+KBXxoX/x4u4d9ya2mU0Ay6Ig9T&#10;b9HdOFbqNyZt4OEdUMxzRcgMX5kb+QeMZYBvjKAaxU7XhRh0+H08ZyuZZ3PyPSQ+nbmkF7mybmLo&#10;02xp0CVe9KPA7HY31Kq3s62Gsnoo9czk/CMYsEFeMrGr/13HFHdVnV9IncYYb3cOx7vItCPsv4GG&#10;0APE91xyRFQxobqVY0R6SkRA2PfKkbbSwibuRA4zuIlHXoDEYt8iGBOCcYpiWnCh73tPM4kdkTxN&#10;cNp0eyE8XXBNHkZ81IlMk+uQP9jNdQzo+zzJzo5kXC4CzmExxPeQe8HAVQ0QbYQEaYhoj02xB2m5&#10;K1qH981BWheKvQ9pqedk8Zx1kBbZ4fcDacHCO+K5hrQ+1w4JBv5kSHtMiXcw7d0qfOKgTcj8a8K0&#10;LqobAxtAzw8beBqmBQvvsAHCtMBDqIRoTMsF4qfBtD7KBxrTBmhp6HkCCxGe8JoyGHOF60WDGO4F&#10;DhdktaZugTrY00L43Unf86Na8HQfDbEO1D0QDnku85GD6KB7OxziyEaQFXx5cEhnKqeEQ8+Rj3SV&#10;0RbHmgrupwLZ4wkJD0QkPJgdqTxZRNDUWLqw4TAqBxtBosrrBE80ipPhWo2vTynIY7h2UKh1n6dQ&#10;i3Q+ilxUFgnX3lLK3se1IWcowhtP2ZWyj02xi2tFxCPUbr7NUi2xbxDTT1mq5S2udUIefT+4FmHk&#10;jpiucS0dMZwoah9T4s5BoT51pwp/77j2oFbrnrJW+8MGbjmuGOJaBqREuDYICOESrvUCdrLDDBEw&#10;FGBNBYS5KAcHg0M9z/MYopZx8q4jcF71LVVrUfUe4toOGzwQ1wauFwqyDwTdI7g2cFyI7svDtTr4&#10;nxIOPQOuJeA5yEi6bXyK5I7jWj8IvcgxgmRI+kKvCUhd2MBFCEd0gvyCCu3NrYdTFdqfPc2kmyD7&#10;Qn20NYrQ8zEbjHGQlXDk73TaZcwQabup6T7+mKRP1cmEzGEOtbrjjwb0n0oqNPdnP8aCzg8k8SDr&#10;2imye47jhsKY00AULHIZZY3PJ4ruLO4rOonygAD2jaIz809xdDuiELi14yP9v9UqcP4RETw3OePn&#10;t4ruOO00onh+X7VXErPopNd7rI3ABMB2ILzQgQx09tMGm72LiEBoIe7aPQmB7RVR6AZKd6a7WWV1&#10;2ky+NyovSIl6PxePqUcfyN7i7gw63YET+nYhtliVyZsMC76Lq/oyVriPik7csa3/wM8il5uJLZuW&#10;ba2k+ue2fhqPc3u8tQfHkfkvBU70MWXdNlTbmLWN4np9QWfNAA+gRjfxQX8CbS2UXH/A1dtzWgWv&#10;4iLBWhO7bpsXNZ7wAld3k/T8XLfNNbB3xVWJy2PmyhMx9v32Q6zK5hpDDYH+Lts7A/F4cNnHjCU2&#10;VyUdgL+56wBc6zouzuprE80lX7ootvus5dNfRX71fwAAAP//AwBQSwMECgAAAAAAAAAhANhIxG+7&#10;vwAAu78AABQAAABkcnMvbWVkaWEvaW1hZ2UxLnBuZ4lQTkcNChoKAAAADUlIRFIAAARJAAACJggC&#10;AAABV/JzOQAAAAFzUkdCAK7OHOkAAAAEZ0FNQQAAsY8L/GEFAAAACXBIWXMAACHVAAAh1QEEnLSd&#10;AAC/UElEQVR4XuzdBXwT5xsH8Ku7UCpIkeLF3d0Z24Ahf2TIGDJsMDYYY8iYMIbLhrvrcEqhxWG4&#10;u7c4pe6S5v/e3dM0TdM2KfH8vp+se+UuDb2899xzyknBgGHxGDTli+fBorZUAr1Svnhuz21GpY/D&#10;cdyxY8eoAurT+spt9+7dVAL1IfYYNCweg4bFY9CweAwaFo9Bw+IxaPlcPPHxKVQCbcLoMWhYPAYt&#10;x8XDcdQlK+SC42ZRCTRK+Z9+TtMs7fNPvKdSrgYNOkwl0BDliyc59hGV1IRhpFl5r7jyIT09nUqa&#10;8/z581u3blHFbGhl8TBubguppCHHBFQxG/lcPNbW1lQCbcrn4mFf5FOnTlElLyYckPp0KS4WXkcm&#10;iAXNylw8zVTYgP4YH7mQFi9evGLFClZg34w1a9aIjVrFMorSzYaIhWzZxX36v9Dr7vM1VTRNd4vn&#10;Iwmhh489o0ZtPX78uNioVcOW0+pBtniE/3uLjTKsKebWfk/fMmJZbNQU/u3Klyys8ffN3eef/6vW&#10;YIqOTqKSAeCXUcafq2DRUu9jU2UthdstFts1hX/TpxFSaexjsa57bDlVraq4smKNJhyxVMcvHgsr&#10;G9nXAQwKv1Qq1a3TuFIJsW5ExFBk2vjF07h99wIONmJd5sPDk2JhUAVfsWBo6tatSyXTxS8etmaz&#10;t7MV66LpdZWs62wEVAGd4BdD05HTFo1uI9YzSOj/OTPDPWC6x7UUNgoZavgIAwcOFN+qfv36YWFh&#10;1JqNlZVV9rDRvHlzV1dXquSKzXvu3DmqmLrMpaLVtDQmJqZhw4biwrO2ts6+eFhL9kal2GTi7gNz&#10;oKPFk7tHjx5VqFBBXHhLly6lVhAXjw+viFjXFBWHgiquXbvm6OgoLrzXr19Tq3ngF8/l0Pik9w/F&#10;uqZocPHkbu3ateKSo7pp4f9VJvzPM3b8UnnIixXrYFAwaAyaAS2ejRs36ixiGQvDGj0pKTh1Owvl&#10;iyc59imVBBfjqPDx8jyQg8M88pQsHpYkzmyU2V7G04lK+ZWYmIo/ev7kuHKTbWqzgmrn8KqERZei&#10;RYtSRQVWVrOpZJZyXDwf6b//XlEpK7Z4mjZtSpUMrLFMGf5Uilyw8Xfq1AuqmA0NLx4drMTS0jR/&#10;hrDB0sziqV17PZV0wnwimbZWbqAR+Vw8cXEp2BjTAYweg6brxcM20sqXL08VyIuuF4+zs3NOF2el&#10;pqZin5sCw1q5YfEoML7Ywxah+Rw8VP7vvDu/JZUMz++//66Na1cNk5LFw76bdxdkWTyjt96hEuiW&#10;uawljFQ+F8+dO3d+MTD0yUxLPhfPzp07qSSncuXKVNK54OBgKpmWfC4epZdlDxnCXyirF9euXaOS&#10;aUHsMWhaXDySZPaNVrzavxXHre6m5IRhtrkoorqAs7LlOMUritKk0h//vdNxhE4PYejLRy0erpvs&#10;QuRw+r8c4W+dtvxTT6oLWGPIxXV7Fys5RN1h0kGpVDGhuRMW7yi3zEZOphPk5RdkQECAWCjSaJxY&#10;MBn5Xzzv4rKcv5MU/ZJKMi//e3iO/cWliZGhYgNTtQjXrqLNlvFdAjb9SU1S6bRyFuwnP3bk/uhi&#10;mbOwlm98GPo++J20Zu9xoxf9R00ZHr+MppIJyf/iAR3A4jFoWDwGTbuLh+N8av+qeB2oX5cu7Gf1&#10;6tX9/PxYof8IPp6vCL7A90mlJdmm3Ym7rDBjO125b850sXjkY/udwN+F6g2xurJ3c/ZTfgK2eNjP&#10;3ZNHfN7nq8SoEAtLftNAfgKzoud/trh4ICdm+q00Clg2hivHZSOu6D1c7HbfjBJbQMfyWDbMxyyb&#10;Y8eOLViwgCqgJu2u08zt1gOapd1lAx8Dy8ZwYdkYLiwbw4VlY7iwbAxXPpeNl9ffVAKtyf+4wZVv&#10;2vax67SiRZdQCTRN+bJp4mhHJWly+9HzqZiDbt32Ugk0KsdxU0jYn8b5TxKroHvKl02ShPZ18j8/&#10;qPp0lfT09ICALPc+go+R47gxNHZ2stWsudDWstH4VpwZXkCaz2Vz8qRKZ8P8+CNOmsk/tmz481e/&#10;mkGnGquCfYVV/xZv2sSf2WRKChQoQCWpdOWJ2+xnO88s54Jriu7izUdmQi1atGA/p06dqrOVm2xr&#10;SCyI+hbkyyvP8McM5dvFsnzLx9Pke+Xp3Dnlt2hThbhI1q9fr7NlI+KXTMZfXFbuPnWXUK0jNGeZ&#10;RoP4d9TG++ZO3S0Ff/9VVNIVD4sc/yZVq1ZlP7lClQd4OFsLf7oqVaum8T0afuooJ018y5bNfx+o&#10;rmNt2+5QupxYo7W1Wd9ekuEXe8D3JcUKGBS2bFKaTD6uuXsX6wi/pWjqGQ8nTfmQPd5wXIFybem6&#10;PcM8d9AcbrPCL5XlXXzDsj3XrVLGApMtGzyGT8fYAuC3LhTWaWVbTea4UmJZ6bgZPXo0lUBr+A1z&#10;Rq39AkpFR0cXL15cfLfTp09TqzIsTkRFKS7v7du3UylXu3btMvkwI6MYabTk2rVr4mIrWLDg3r17&#10;JRLFdaiKf/EJEyZg2ejUpEmTxCXXqFGjDx/0lGoZHk546J4P1TTE3d1dracY5K5SJbZdwuvZs2dy&#10;cjK1mgFOGveG/e92jFjVjKNHj+pmzfPs2bPChQuzxUZ108L/q0z132bsuIcPbz18qOEnVYJGYMQY&#10;LgNaNixEmc/2sSowbgyX8mWTKH9+mua8fx+f51E1R8d5VDJ7Sv70jx49Yj/F8zqZVx+9eW1hMevw&#10;YZxTqDblw6KOoy37yQaNSGxUl7X1HCpluHXrlloRxXzut66UJldZeXrx4kX2ZSNsAeSxwO7e/aDx&#10;kxENnyaXDfvz1a27gSrw0TSzbJYtu04l7YuJSa5Vax1VTJpO12mglnwuG7b6+vBBw6djgQKMG8Ol&#10;02VTunTpPDfJQEbX46ZEiRJUyoYttkmTcAljJgNap/Xr169u3bpUAaOLNxYWFuazVsxx2ch21Qxt&#10;yd/O2UCkpaWZz3pPybIRl4r4c8+JK0Ib6EGO4wb0Lp/Lhh5TZzDoY5kWQxk3NWrUoJKckJAQKpkl&#10;Q1k2w4YNo5Kcd+/eUcksId4YLrWXjbj9VprjvFwyr8XhrNrxP7MeIR208JRri3m2zvU5rhw1CeLT&#10;pfepqJ4edb0Oz/+fVJpKdQH7pRYc9/KACW5Yq71s/NtNHlK/DOdRheqC6KRU9jeq8tnvfaoWpyap&#10;9GVMkq1TRVZolHWZPQrnz2nmrJzEKiNbqPffxIoFptNPm6XSFKoIfhvSrDjHOVpneTcnNjPHTezb&#10;VypNoiZTofayEf4UXKVC/LeVmlhj4WacXQGxi5rYH/e7+Z+uv8lxRV2LZD5L5cpb/q+/NejK16o+&#10;bDxzaRVx5db9zoelBxczL9Zhv5F9kgoF7EZ20tuTe7VE7WUDOoNlY7iwbAyXtpbN+efxVBJCgljo&#10;P/9ESkqiWCaRkezHrCEDxBrz9DIfS3p2K89+ik/N82vShO8wP7pYNjJs2QibC/wvPc5+d9XvWYGz&#10;4m95xXG1+CkE5dovEqcRfgaLZTNkpv9so4BlA5Af6o0cjvNPjg1z9vqU6oJqzvZ4Yh6YGzVGzvS6&#10;NLHsVkQyCiPHSw41acfKlSuPHTt27pzi86sBtE3dmFNDkpZiadOUlWNiMi9r00vM2bBhAxs2jLu7&#10;OzUB6Ip6IwcARBg5APmBkQOQHxg5APmBkQOQHxg5APmBkQOQH7oeOZ9/vovjZsXEmNqVAGBuEHMA&#10;8sMgRg6LQrgpMRgXNUZOWmJ0bAp/w2D5k/7FsuT6WrEKYCbUGDmyMz5LyI+cOn+IhV8PafIOG66u&#10;C1ggMvM7e4MhU2PkMG6WlrKAk1F4yQoFi5cWygDmQr2Ro0dv3sSyKPTFF3uobqjE07cZqoOJMpqR&#10;YywGDx48dOhQpbclA1Oiu5GzZs0acWWswezlyJFnLBDZ2Sk+KglA2/iREx//Lp6kia3asGTJkkOH&#10;Dnl6elIdzEWSlR1/Tz35XbKMWI19c7ts+9GyatS7u96dp7KCuJJlFOYyHEo+VjND/ayqW7HiBotF&#10;bm4LqK5DtMAz8py6deuK1bJly4ot7IO9f6/ktkBGRK1vs/zEHX7IPHrBcX0zCvwEHGclX2Xi3l/+&#10;eu8zsWyAlPwJTGDkZFe69PL9+x9TRZvmz5/fuHHjf/75p3v3vWyQsFe7djuozyScnOJPJdWcm9NJ&#10;LLzY+a38OJCNELFg7UK3rJBrtxMLhon/lB8eB/El4RP/vP0G32w2Nm5U8QawuRFHSK1a60+ffkFN&#10;YOpofDMtW7Y05wcVpqRk5njt2+8QBwN7RURkveklgIAfOaHXF/MlIeZ8NSOAbwatsba2DgwMtLMz&#10;6E0RyFNmzAHdEHcYMFQH48SPnBfXl/AlIeaMXX2eb1bm7YaeYkGWwzEeLvy6E/f4BHOjUsxhQ4U5&#10;M5l2qsiPHBFGDpgbfgxEPj8pVphJO25SSZsiIyN//fXXWrVqiWNSVLVq1cWLFz99+pQmAjBgSmKO&#10;gR/PiYmJad26NcuzacAJmjZt+vr169TULI/Ykzl06JCYWhQqVIiaciBOxlD9o9WrV098Q9mRUDAN&#10;xjdy8u3Vq1ebNm1SCHQVKlQYP358WFiYOE1cXJylpeWjR4/EKkBOxEESLfzkjV5xlkog59atW127&#10;di1SpAgNOEHHjh1ZMImOzvzrgfnIDC8dOnSgkqESN3uY27dvU5PBi4+PP3HihI+PD402gYuLy9Ch&#10;Q3HFq1HjR07408w9BFP/NegvZc+ePRMSzPlUBzAUiltrOIcAQBWmuTMAQNswcpQ7cuQIS6hwdhnk&#10;BCNHueDgYDZycAUr5ES9keNtlXnXKNG1lZP5vUWOHlQ3BrIrCNiLmgSyxmXLrlMTQA7UGDmyOxUW&#10;z3aotGU5NyoZkgIFFlLp47x9G5d9mIGZU2PkpCZExglnt8iHHUeOM4TDEuxrHR+fQhXt++qrAHEs&#10;RUbioQxmSo2RYwjKlVspfmVjYpKpKWcsvxcOnB5buXIlNeWgVKlS4pRUz6+CBRdRCUydoY+cadPO&#10;snFCFa2xsbERR05sbCw1fRxjv7sN5MlwRw7LLqhk5MQgSRUwFQYxcsTv1syZF6gOYPD0MHLS09PZ&#10;OMH5jmDUjGwPAYCBMPGRY2lpifMAQBtMeeR4eHiIe8waNWpETeqYMmUKlQCywdaaErt37xaHHENN&#10;AFlh5Ghdr169Bg8eTBUwFeqNHI6rkpoUa+fShup8CycRflIdsipfvrwYu4oWLUpNYBLU+MbLzvis&#10;lHWcVKnSSmHkVJRDTQCmRb1YwcecxBgx5jx58kRo4SQSaUHEHDAz+MYD5IdOR87OnTuplJfKlStT&#10;Sedq1KhBpbyEhIRQSUOCg4OpBAYPI0cRRg6oAltrAPmBkQOQH7oYORzH+fn4ZJTdxcL/lip53Mix&#10;B9E+siktrYtnlBXI7wQPWUWPPlZ6TInjMh9eEDS9a+TzYz17fk31bF7sGCQ+LLRquwnsZ7ok7U0O&#10;17lZZ/yupgvuyz6wgvpewjThD5KkUjdHa6Etpw/JNxZ0sGQ/a3tx2//4YdY/R4QeMFxKFqTWXA/l&#10;vyX2YmXI5ntiIbsWWb5el15TIZPs+8cKkTu/kpXFgrzMKTvPFQuM0imZ+2/oQs4KLYeyn2zkvFd2&#10;I97/1falUoZ5bZSkRpm/2sbF3cmGysp+ddvf6RyfvQ/eiQWGszam2wmZIeXfIQDIHUYOQH5g5ADk&#10;h/GNnPPPKRvhOD41Z5mDKEHM7uX0n3+CSh+hZA5JEZg54/ta0EDh8SPH3b9Zly5dmjWr71uLdrLJ&#10;CCMn+plwCx02tVR6I+BlDCv7NB/HtzSYtLJ3c74ulRZvsdDPgv4UvX7bLRZENHJSYu7SmzAR7D+x&#10;XLE9v6du381wWQuYCeNb2Aoxp/av5zKqtL9bptPorezn6LX/sZ/iyBGapceFn1zV79nIefA6NjUx&#10;dkLwu5lVPFjQSox89uvu+0I/YSMnWSoNObmZlcWx0a1yMdYilsWf7UYtkZXBTJjUwmbfXZk9N6Oo&#10;NWds5FApK3oLATUBZIVvBoDaMGwA1IZhA6A2NYZNRUcuLjk5+xY/cgAwN2p84zmugFgYdzrzZrZ/&#10;LN+PYQPmRp1h40v3uOEGHxQLIoVhs3r1aq8Mo0aNolYtYO9/7Nix+vXrUx1AV9SKNl5iYXRwllun&#10;5xJtpk6dSiUtEO+9xOBW7qBjagwba0suTSKhQSJJkWR8V/U1bDZu3CgOG6oD6IoawyYftDpsmMmT&#10;J6elKZ6WBqBtxj1sAPQCwwZAbRg2AGrDsAFQG4YNgNowbADUhmEDoDYMGwC1YdgAqA3DBkBtGDYA&#10;asOwAVAbhg2A2nQ6bDhuVmJiKlUAjJauow0bOexFFQDjpIeNtB07HvTrl+WyagDjgtwGQG36HzZt&#10;2+6gEoCR0P+wqVVrPct24uJSqA5g8NQaNmkcxxVsPphqgpKsSRO34MB+AjAiagwbcXikx7yU3V/p&#10;w38rxEJOIwe5DZgkdYaNFz3ZosG8h2Lhk5I0u2aHzYMH/OOWAAyWOsMm466cpaZcEgttfbUybBIS&#10;Utk2W8OG/POYAAyQOsNGHBsp4bK7YN7ZOUUsaGMjrVGjzUh4wDCpMWyk0mg2PGwKFOSLIesfxvL/&#10;t2dNOYwZBrkNmCS1ho3aNDhsAgOfUsmwWQqoAibKaIYN22Az/G02CwsL8bbUGDmmzWiGDRMXl8JG&#10;TvHiS6lueJydncVhY21tTU1gioxp2BiFigKqgInS3bBZtmyZu7s7VTTk0aNIKgHokI6GzdGjR8Wt&#10;l86dO4stGmFhwSc80dFJVAfQCX7YyPYg18l5V3L+yIZN27ZtxWFz+PBhsUVT0tPT2cjB89QM2Xd9&#10;q8zYFUAVOQUK0NNgeeHhBcqUobLB4+Lj49mwYT8ZatMc+Y00tsW/ZcuWx48fUx3Mg7hSTo556Vy4&#10;ntgiiC5cpTX7n9h7bm7vtt3myqonxVXssWNFNL0e1xQlH2v+xWdU+mi63yUgkfDB5/Vr4VisPtjb&#10;29vZ2VFFKl2yZAlb/H/99RfVpdJFi65QyTglv76Rmhgn20JhBZkqY5RcOsXaFQpMY2cqSyTnH77j&#10;V9xi9d2Dve/FEhP7pN5XBnrIIfNfImPUw0bERg57vX+v+fiZO1tbW3E1KTtuI1YZsVqu3MrmzbeK&#10;ZSM1oAh3PPOrnTeOa5FRyPyyZZbTJSN2Pq7nayump+19ueEZW3Py0xsa0xw2+iIbNhYWFmLL1Km/&#10;29nNHjt2rFg1AQrfZlaVkYs278QWVuK4smKTWBXJyunpkqnBIaxgI04fHZIxalKaDltARcNjLsNG&#10;2G2gi/0GwtIXvy58xGMvsd1kiP861cmml5/xlz61xML9OfXZ9nTDjCtQvq9Cheb+Gj5WoVlZ/kn/&#10;vhRrGmM4w+bZsyhtf4///PM8lQTx8aZ5mbdf7YFUUs2sznWcvXztOO55eDKryo+iqlWqyFcrli7J&#10;cW6yqlgwTPyH4zhvqZQ/UZJ9aqFRYwx8I61x43xe0pOUlHmTRGfn+eJoVBg2YMLEYcN+8sNG40Pc&#10;wIfNuXMv1QpBsonzPd7ANNA4mT916qjx48WyBhnpLgHZ8GAvagKQww+bJaP5XYQs1Ni4+giNGmOk&#10;wwYgd+JGWiNpSHCoVNrbzDbS9GLHjh3r16+nChgncdjwpNJE4acmYdgoqFevnnhgx9vbm5rACGl4&#10;nCjAsFHg4OAgDpvy5ctTExghija9Pq0wZswYO1f5k+0UtSvFPYmIyB6RcolRGDbZDR06dOLEiVQB&#10;4yQOmwZiJffchuPoQt8ZtzMPt1dtzmbCsAHzwn/jW5fl2DjgOIvccxvZ7QW5wVmeTqMw19KlS20y&#10;jBw5kloBTEhu40TERgUTeC+G40qKLYMPZjm5S2HYyEO0AZPEf+Nl3/tcBgAj9jYtpTiN6sPmk08+&#10;Wbt2LVUAjBb/jec4T7FSPNdhkw85RZtDhw716NHDzc2NDTmRhYXF119/feTIES2dpyyRSKgE8NHo&#10;WytDzRqSv420zZs316hRw9HRkT6TYNKkSffu3cvfoBL3+dauXZvqOWvRosXgwYPT0tKo/tF+/PFH&#10;9qsHDRpEdTAJSsaJgV9vs3TpUnt7exadaDwJFi1alJSUpHRQ7d+/Xxw2DDXlwMnJSZysZs2a1PTR&#10;xDdkqA4mwfiGTU7YmHn16tXvv/9OI0lga2tbsmTJsWPHsi+u/CX+SrHRKH7F2dYjNX20devWsTf8&#10;559/qA4mwXSGTe7YoDp//vzIkSNpPAlYeGnbtu2ePXtoIqm0adOmhQsXpoqGaClbAz0yl2GTp127&#10;dn3xxRc0ngSurq7ffPPNqVOnaAqADPywYV8RsYIzoHOyePHi2rVrW1paiiOKYYPqr7/+un//Pk0B&#10;5oTz8fFhXwL2k/Hr9iU1a4hmh82ff/7J8oTQ0FCqG4xff/3V09NTHE4iR0fHzZs3R0biFtWmicLL&#10;zuV/Tpq+TixrkAaHTbFixYR0/dimTZuoyeClpqZGRESMGTOGBpPA1tbW19f36NGjNBEYoSwbabKC&#10;pmhw2EyfPl0cNhrczaVfCQkJFy5c6N+/vzCaeNQBBk8cNvRF9Dbs3CYwMHDcuHFUAdAfYZxE3xLX&#10;difUuUmpKkxmlwCAPDHaUJD5wrCjDYCB4B4+fMiGDfvJaPzAHIYNmCQNhxcFGDZgkjBsANSGYaOE&#10;l5eXuLOb6gBZYdgocfDgQXHYVKtWjZoA5GDYKGFpaSkOG6oDZIVho5wGL/AE06PWsInhOM7OJ8tT&#10;sPmjpDkf7THAYWNpqfxpArJGhXaA7NQYNjQ8kj/IDu9M61ldLOQ0cvQ7bL755og4DGbMyOcDmyQS&#10;CZt9yZJrVAcQqDNsMm4vWG7aVbEgw3H0hFcFehw2bGz/8MNxqnyc+vU3ssEzd+4lqoPZy3vYPBLE&#10;J0u4Qi3FlgbzHooFgYSzoIeJZ6ezYXPo0BMxsFBdy1JScPsos6b+Rlrsa/lzcDgPPyopo5thw0ZL&#10;48abdXnJvjhEHRzmUh3MjBrDhq1k2cgp0KgZXwxZ/zBWasvqGYQJFGlp2LCk5dmzKKrkrG/fvseO&#10;Hdu3bx/VNe3SpTc6i29gUNQaNmrT7LBJTEwVV/PDhql0aaR47IVJTuYf7Z2L7du3s8nyvCNU7kaO&#10;DNq06Q5VwKQZ07BRV+PGjdlg2LBhA9VzsHLlSmFw8agpv2rXXs9GtaUlQpCJM+hhwzJv3WwFBQcH&#10;szFTv359qn+cBw/CqQQmykCHzaFDT8XtMaoDGBJT3kgzBMOHH2WDf9y4E1QHk2AowyYqKsmEY4uP&#10;zz+InKZE/8NmyJBA9pWysMC3CoyG/ofN8+fRVAIwEnoYNrduvccWCxg1nQ4bD49FbMDgsAYYO50O&#10;m+DgECoBGDP95zYARseUh83jx4+rVKkyadIkqgNoiCkPG/E0M4bqABqCYaPcwoULqQSQjSkPmwsX&#10;LrRq1apJkyZUV1mtWrXE8fbkyRNqApCDXQJK7N69Wxw2devWpSYAORg2SrCPzcbMtGnTqA6QFYaN&#10;diUkJFhaWqakpFAdTAKGjXaJG3sM1cEkqDFsytpySampWe+28aTFqHWx4S8KT1R+PQmGDQ0aDBvT&#10;osaw4biCYmHsCcVbK3GWVlTKCsPG2dmZjZmCBelPB6ZBnWGTcVdObvBBsSDy9/FZuS/zhoObN2+u&#10;mOHbb7+lVgATkvewEW+DFngvJnu0SUqKEQtZt9wATJwaX3dn+dwmNYa/n2vElTpfzUiMieA4e2ES&#10;ALOAKAGgNgwbALXpdNj8ArmiPxMYPJ0Om4SEBCppyOjRo6mUFz2eKePk5EQlMBUYNlqHYWN6MGy0&#10;DsPG9Oh02CQlJVFJQxYvXkylvOT53AHt+fzzz6kEpkKnwwbANGDYAKgNwwZAbboYNrfo/zxbJ/4y&#10;Y44rK1blrR5ajkqCe/R/JcQTfKyEn6WFnwWdbfiObDgr/qwfcfo8T5xLT0vpvf65VJo6fgf/kTt8&#10;s1Zsz27rV/zbvjo4RawqxXH8R5L/1Tl8gOTvNl5m/yvdsj/7yXG2QiMYtDy+SR/v9D+DYl6e7tat&#10;LyuHrO4iNir9ArHG0e3aHb7H7zYIntEjMuT4//43UOxSsD02lUr8XO5ioedyxedmhm7oRSWBhbVd&#10;cR8fqigjfqoCTtbyVaW4nqvYzzre3I4/x838O1BsVMA58CeMi29S/ZOJ7Ccblu/i+K4s0u6HxvP/&#10;50q3Zj+bL3zgk+uHBEOg9WFzcDk9hZyzsF7xOX0hGiv7RvZoXkf4f9ifAQ/2LZ4tlFm4yL73Nk78&#10;LpZ25X9yHlWFRinXfalYkJlUpki7UfyuNnH6ap9PZz97Vy7G92VzYd2PYsHJmj5bTsNG1j6xXz/h&#10;/0mFGnwvFLJgkwUEBHCO/Gnjn045JLRJHikZN2zKYlO/7fL1lK1SacrdMH4MOebwq8FA6G7xsK9R&#10;5K6vZWWxoBTnw2+uiJROOWifeGn+Nfaf7OTroVsfiAWZG/OaioXmWd7k4msqZCH7RR7OtJmU04e0&#10;citEpQycdQEqZXh1h8bwpiEt2E//NsPYTxZtPmQ7cOWc8Vvkf93cltWoBAZJ+TdDg/b+3nfj4YtH&#10;t8/tsfYmq3Jc0cSoF66F6Qstj31vYmOlle34C0W3Tui69eiVgM0zvtpyW+yVx6ZMy/ieVfTh3sVR&#10;/MmOb09M5DgXKmf8zI6zz/ym1uj5w4NLO0YtOEv1LKIuUkHq72H3+GX0qC5VqJ6V/K/L7Vff3jJm&#10;xub3Lx7ZFazMapwFy4hic/qQYCCweADUhmEDoDYMGwC1YdgAqA3DBkBtGDYAajOyYSPbMxuykT/U&#10;WJvVM4jtMknxdDOqjzQumAoAMkY/bMQq8/RDMpUEsikbNPATC8xXX1aOl0ovbPkt4F6Y2FKuXGav&#10;n19mWYYNm8z2qChZecbAgb/+ukksf/qpX5pE8U6lYMKMb9jIsCobNl0EYlWe2CL+jH7Khwz5lh/b&#10;8af5cJwl+1m5sCP7WaHVGFmvPFtnT/ZTbF/6X3RG+TTfJ5WyiJYxS6xwZhmYBcVviYGTfa3lo01q&#10;UnStPvy5lfLEKdlP0ZmMFnfh58rR/GkKLm2Fi0Mv8GfNiadpv9/Cn3Iqb2cE/7N+BW/2U3wrhpW/&#10;aOovFsQW5u/rofykYAb4BW9E2LdTLChspFUuwEnEUgZxShvh58mV/AnIYov8sBFbxPMmOc5X1iKP&#10;s3Lgf/Lt92OEa7r58uvtMYlprDxu43XxpLK310+/RbgxG4rfErNi6+RGJQB1mNSwYXFAhppypXTY&#10;FHCyprfguG93vaRWADlmHW0AAEBnEG8AAEAXtBdvkirb2YjJtWu1DtSWMzbZ7ptRVAEAAJOjlXiT&#10;Gv+OxY942b2Z4t+yanq6knO3Hj64yrrsvfwQbwAATJtW4s30upzsqeyiQhxXf67ijZnkmWG8efz4&#10;sb+/f//+/SUShROEAABMkI7iTVGOq/an/F2hFeUv3kydOpVKRuWvv/7atWvXMTm4lS0AmDytxJuU&#10;uBcsfiTwZ9kLEt+zqtL9aTJmFW/YP5biTAYWgagPAMBEae98gfgSNnQ+vmNpuWfbhKxnLQ9jqSbD&#10;Gs0n3jD+/v6//PILizQHDx4sXbr0o0ePqAMAwERpL97ogvHGGwAAc4N4AwAAuoB4AwAAuoB4AwAA&#10;uoB4AwAAuoB4AwAAuoB4AwAAuoB4AwAAuoB4AwAAuoB4AwAAuoB4AwAAuoB4AwAAuoB4AwAAumDK&#10;8ebt2zgqAQCAvplsvLlx4z3HzRJfEyacpFYAANAT09+fFh2dZGc3Vww87dvvpFYAANAtHL8BAABd&#10;QLyR5v6gawAA0AhzjzcpKRLZYZ5z515RKwAAaBryG/LgQbgs8IwcGUStAACgIdqKNw28OY4r9i4u&#10;Lvb1XVYqXGUAdWRlZ8UVrdg2MTX11Z3TbLKqXbZTh2q0cfwmKirp5s33VAEAAA3RSrwJWdGJ4xyp&#10;ImCxZOolxcMk47v4c5wnVQRsskOhVFYFzhcAADAWWok30+tynG8bqggqsUgy+CBVMrT15bg6f1BF&#10;wKYavfUOVeSsXLnSXZlRo0bRFNpnYUF7216+jKEmAABQmVbizWU+4BSlikAIN4r5zQg+4NSmioBN&#10;pizc5Ej3+c2JE6GywzyBgc+oFQAA8qKl4zfpLHK4F+smVoq6sVo1sZxVKuuo33OmUE52seMsLLsL&#10;ZVXpcX/aq1exPj7/UAUAAPKirfMFdAPHbwAAjAXijYZNmXKG42bZ28+Njk6iJsivvXv3fv3118cy&#10;DBo06PDhw9QHAMYG8UYrRo8Olh3mOXlSnVPuQE7Lli0p1GSoX78+9QGAsUG80a63b+OsrGZTBdQ0&#10;YsSIPXv2UKg5dmzr1q1DhgyhPgAwNog3YOjS09MTExOpAgBGywTjjaen5/bt28Ut4pkzZ37++efU&#10;YWDEvW0lSiyLj0+hJgAA0yWLN6n379+nYoZbp06deBBOFYOUPd74+/uLkUbe+vXrqdvwLFp0VXak&#10;p1ixpVFROMsAAEwTF373IJezoMexNKFByh5vXr9+3bdvX4ozgkKFClGfwVu16iaVAEBlTwLW0Aor&#10;A3Uoc235NJooA3UIupeiRpFdgczr1l2oTdH0szQB5Eml/WnNOG7+RUO8lj6X4zcsXXv/3kRuu1m9&#10;+tr37+OpAll9//33BQsWbNWqlYeHx6xZs6gVDFQaG5hvwqOppgn3g39jK32qCA5OaMlaPlAtix0T&#10;uylMvKyNPWsR9yoUYyULJ6FIAibXV5he5swUvutRGHZIqMFk440p2bfvsWyfm43NHGo1AwsWLPj7&#10;778pUT127M8//1yxYgX1CVjySn0ZXF1dqU9gZzdH/Lv16rWfmkDnrmwcyVbNzO3X/KHKtKx3thK7&#10;sqsyZgdNkSsLftrSVMnAmoYuCKaKHGHiWlQRpKdLWNOye29YmRVcvTuJ7aKQq3+zxr8fU1WmhiX/&#10;TlQBlSHeGJk9ex6KK9Dk5DRqMl2tW7emMJKhYcOG1CdgOQ11ZHBwcKA+QWJiKpVAf9iqmeOKUUXT&#10;hDdvQZUMrKnh0AVUkSNM3JcqonT+5ls9lt1jxeSII3y/rfvxx0+lcXGNqnnbu7qyhpm3xElJUUd+&#10;KjwVOB8Qb8BwzZo1a86cORRJhPxm/vz5YhcLt8OHH7W0pLSPvaytbQ8eVLwHORiAq2ztfDvnE4/4&#10;lbcyyvKbd9RHvFnTwCJ8SezOEMFaZhxUPAGKaVZAceJ0yRvWcvFlFNWz+vA4SGH6O6v7sJarmtwj&#10;aEZUijcHNm589MEQ/8CINwpkK1/x1a/fwfv3DfoMw3xYuvQ6+6dZW89m8cYckjxjV76oC+foRxVt&#10;iHvNAoBD67FUlUq97VmOUpAqCt5dZBM3GLWEqmK0K0A3rdg1qhWrvZVd6xX7iFVL9/mLqgKW2zh5&#10;VqcKqEkWbyQs8FeqPUwqfcr+xKy+4bfurBBr2HsjEG9yN3PmhSJFFk+ceIrqhopFDnv7ufKRUnxR&#10;NxizBg0azD6m9TN3Tqz/3cfDlq2yfEuUfROZ5epg9gEafNqHKoLNv40q4GbFJvYrV5GaMqXWqVGB&#10;dVlbu9frNZ7aMkWwN5uw/zXVQE0Ub0Kv/c1xjYQixRumBsd99VeAWDZMiDcfQ37N3rfvwaQkjeUK&#10;6enp7N1u3Hjfpctu+d/y1VfKv06ml4QBQHaZ+9OC57VnkaZAQU/209ub383p1TZLImmAEG80Ii4u&#10;+e+/6bJTlg9Ra1azZ1/s3z9g0aKr//33at++R82bb/H2/ieXW8Oxt+rRYy+b+N27+LQ0CbUCgBnL&#10;jDfGCPFGZy5efLNr14MZMy4MGBAwZEjggQNPQkJwzBQA1EDxJjU6lCU0y/eeY2Vbjqs3eCUrsJaA&#10;JwlCv4FCvAFVHD58+Ndffz1//jzVAUAfKN58eBzIcfx9X5aNbMHCjNjIChO3XhfLhgnxBnJXoEAB&#10;Opk6Q7NmzagPAHQry/60zz/3nbYpUCxX8vUVC4YM8QZy16ZNG4ozGYoXL059AKBbmfHm/Z0t7i6Z&#10;nBwcrKysvpqR//PTehQvZMlSJCurCr1/paac2Vtxu28qv+QqF4g3kLvk5GT5FMfa2jotDZfsAOgH&#10;xZuXN5ZzXGG+lHBbfn/a7RixqJ60pBg2b1QSnZWUEv6AVdNzuP9D8QIOrJdBvAEAMGEUWsTzBcSy&#10;I8cdFdb83hw3cnF+LhX8pz3HuTWmiqAQxzWY95AqyiDeAACYtsz9aUy6hL9JKnPp6Ox+/frl+5rg&#10;6XU5zrcNVQSlOc7rh9xCF+INAIBpy4w3MW+f8Xu15DwLT6Y+NSXG3GSzJ8t2oKVFsWp6TjvUBGwC&#10;xBsAABNG8eb9w71KnyExbsMlqqgtnM0uQ21MyHpWfZjtqaGsUePxRvjNOapcufJvv/328GFue/kA&#10;AEBTMiNBgxIFKn31B1Wk0uN/9LG2L0AVQ6Wp/CY2NjY0NPTq1avz5s3r0KGDlRV/L7/sWLunp2e5&#10;cuU+++yzRYsWPXr0iOY3DAULFvzf//43fvx4W1tbDcbR8HCDvrnZ7t27bWxs2HKxt7c/ffo0tQKA&#10;4cly/MboGML+tPfv31+8eHHz5s0//PBDkyZN2LqeolNWrL1s2bLt27cfM2bMli1bnj59SvNrwosX&#10;L1asWEHn/AqCg4Nbt25N3fkye/bsdevW0dsdOxYYGFikSBHqMxju7u70+TKwqEN9AGBgVIo3eN6a&#10;lrx8+fLAgQOTJ0/u3r171apVc4pVLK+qVavWsGHDlixZwlapbC6aP0NSUtKQIUPEFa7o6NGjX3/9&#10;NXXnS/ZHNffs2ZP6DEbhwoXpw2Vwc3OjPgAwMIg3xiokJGTNmjW9evVioahYsWK5xKpmzZpNnz79&#10;xIkT9+7dU33nWExMjK+vL63Fjx1jv+jUKUN8jk6fPn3Y5xw5cqSnp+e3335LrQBgeBBvzBGLVbNm&#10;zapXr56rq6u9vb2lJX8jiOysra3bt2+/bt26sLCw2NjY5OR8nq8IAMAg3oBK0tLSWMh59+7d5cuX&#10;f/zxx4oVK1JQysbOzq5AgQJFixbt3bv3nj17UlMN+xmxAKArXNCKMS14LKZwQiETa/l2+Rma0CAZ&#10;crx58eLFwIED//gj85Q/s8VCDsuo/vvvv82bN3/99dfly5cXApMS7u7ulSpVatu27YQJE44ePZqY&#10;mOXBwABg1GT5TdJvv/1GReNhmPFm8eLFO3bsoOMeAkdHR+oDNbFYdevWrW3btk2aNOmzzz4rWbIk&#10;haZsfHx82EbSyJEjly5deuHCBcQqAEOTuT/t8Pyv2KC1t3f18/NzcXFh5frd/6Q+Q2WY8aZIkSIU&#10;ZzJs2bLlxo0b1A26kpaWxpKqOXPmdO3atVatWiwgCYFJiaJFi/bo0WPBggVBQUEPHz5ErALQBoo3&#10;odcWcVw5sSxTn+M+5nkEOmCw+9Pc3d3XrFkTHBx85MiRmjVrnjlj0LslITuJhO5uDgCakpHfpKez&#10;rTyXtmOoKpUuHdOEtaTlds8z/cP5AgAAxkKl89MMFuINAICx4C5uniTswVZu3hFDPA1aBvEGAMBY&#10;IL8BAABdQLwBAABdQLwBNTRo0MBa4O7unvsD9AAAFCDegEru378/f/58up5IEBQUNHHiROoGAMgL&#10;4g2o5Pz586tXr6ZQk6F3797UDQCQF8QbUJVEInF3d+/cufOXX35pb2//9u1b6gAAUAHijXlJSEgN&#10;DY2+cuXt4cPKHzAaEZHIcbMUXrVqrdu+/T5NAQCQL1qKN+mFOc6hQFuxUtDZhuNqiWV5Ka+OcRzX&#10;Z2awWG1b2oFVxbKKEG9SUtJevozt0+cAiwqJicrv/C8LG1ZWsx0d53l4LCpadEn37vuoWwVJSWmx&#10;scoffrNy5Y3k5DSqAADkTCvx5uqMBhxXmCoCFki+Oax4OpNEIol8H0MV3ns22S11bltlnvGG5Siy&#10;EMJe7u4Ld+58EBeXQt06lJYm6dx5t/yHcXVd8OhRBHUDAMjRSryZXpfjfNtQRVCJRZLBB6mizJfV&#10;SrBJwqimaMOGDSWUMeHnBz9/Ht2gwUaqGI+LF9+4uMxPTcXNLgFAkWbiDQsVMoH3Yp4u+5TjnKlP&#10;wNp/vqD8co0CwlzRVFOPyeQ3Fy68ls8S2MvXd8nmzXep2yTcv/+B/btYNrZyJR7NAGCOtHT8Rurn&#10;wYKI34f4+PiwJ6zkVS7jxNm4J+vXr48W9v0sGdaSdbGqvLfqPHnEnI/fHD9+3NnZuW3btpUqVerQ&#10;oYOxXH355Elkw4ab5CNrRAQeNgNgFrQVb3TD8OONRJIeGPhUfvVatuwK6vsIXl5edAlMhkaNGlFf&#10;frGI9eOPPzo5Obm5uZUvXx4PgAEAzUK80SIxwBQsuIhFHWrSkJIlS1KcyVChQgXqyxcWbMaNG0fv&#10;JThw4MD8+fOpW+esrefIIrSNzWy9nA0BAJqFeKMBelkbvnz50srKigUeDw+PCRMmUGt+PXr0aOvW&#10;rRRqBMHBwf369aNu/WGB8MKF15aWfOBxdtZb/AOAj4d4kx9v38ZVqbJGtgHu7r4wLc3o9z4lJSXZ&#10;29v37Nlz6NChrq6uly9fpg4AAE1AvFHP9evvhD08cxYvvkZNoFdffXWILZHPPvtX4zstAUCzEG+U&#10;Y/kK7rdvRJo12yJLNy9efE2tAGBIEG8Iiy5nz76UrbPYq0KFldQHxuPduzgrq9lJScpv7QMAeoR4&#10;wytadAkLMI6O896+jaMmAADQKPOKNyZwVB8AwEiZeLxhAWbMmGPye8nu3w+nPgAA0CGTjTepqRIx&#10;wHz66S5qAgAA/cHxGwAA0AXEGwAA0AXEG6P0+vXrBg0a0J1njh3bvHlzvXr1qA8AwCAh3hglOzs7&#10;CjUZVq5cmZSURN0AAIYH8cYo3bp1q0+fPhRqjh3bu3evn58f9WnNli1bGjVqFBQUxH5j//79+/bt&#10;Sx0AACpAvAGV7Nu3b9euXWJ4k6lfvz51AwDkBfEGVJKcnNy+fXuKM4IlS5ZcunSJugEA8oJ4A2r4&#10;8OFD3759P/3006dPn1ITAIBqEG/AiL1588bPz0/Mt4KDgwsXLhwdHU19AGBgtBdvEsrbWnMCZ//m&#10;1JZN5LVt4jTMF0NnUKvKEG/MXLVq1cRgI1OqVCnqAwADo5V4kxL/msWP+DSqShPesWr2x8ksGNyc&#10;tVNFKp3fpwlnYUkV1SDemDmW3AQGBlKoOXbs0KFDjRs3pj4AMDBaiTfT63KcbxuqCApzXK1Zd6mS&#10;zZs3bzpW5DgrG6qrDPEGmLS0tD179kgkuPk3gEEziHgjer73F5buhFENAABMij73p33/eRn5/WlS&#10;aSSrrruWTDUAADAhWok3goSydrLzBSpTGxOynrU8jKVa5LXt4jRMyartqBUAAEyO9uINAABAJsQb&#10;AADQBZONNzt37kxISKCKhlSuLLdjUBNGjx5NJc2ZNm0alTSkRo0aVNKckJAQKmmIk5MTlTQkODiY&#10;SgCgIYg3akC80RTEGwAzhHijBsQbTUG8ATBDiDdqQLzRFMQbADOE8wUAAEAXEG8AAEAXEG8AAEAX&#10;TCTeWNE9Coi9s+zubQklnO2p1aMEtang8ZklNFeGVxkHg6ieoUCRLtSRpyuZ71msVjNq5CWUcJJ9&#10;yJLUpppWlYrTjBy37WoktWb7kAWLdaOOnCVHPKep5dm7ir2vbuyn20VwXJWGbcXGPBUraEfzyLn0&#10;LErofEr1DGufC80qqFLCg+bhrNfeekytUunLa3tlH7Jqo/bUqoK7B+fSbBxXorL8Q7IVP+Q6lT8k&#10;ACgwiXgTdpKtCKicRQRrD0uhCsOqj8KSqJKrshzXdUYAVeS9Dczhd+Xhf7W9Od/M1fTWEW04S3uh&#10;qORDPvmgyk3k+NvNhWbcGYhh1ZVXQ/nS28McZyG05V85FqWq9RHLR7+rwjn4iWUm7d6sfPwRwu5s&#10;YnM9zvjAkzvVsnWsQBV1sDcZcojKDKsuF541emR0Jc6xtNDGS7kzU9UPeWyC/JSPFjXjOG+x/PNn&#10;Ne2cK4plAPhI+Vl1Gppv2pZg6wvnkmU7depUqpArK595GsfaV3zuw3lUEacRVeS4kiO2UyVX7E2Y&#10;Nm06dejQlBVcCtGZab2bFGFV19IV2O8q4e3Myuefx4tduUpkU6ZEPWQ/ZcSO5Z96ch5VxbLIn+P8&#10;Ru2iSs7+bluMK1qjR5Vi9HYc13/uYbHrfw3FD+kv+5AXVPqQmWw5rtmAzVSRSp2suQ6TDlKFSZew&#10;93wSlkhVFVxb04PNIruDK8OqTI2mHTp1aiOWqUMF9UsUEGdh+c3ENSfFRkdr7tMpcoEoPY11Pw9X&#10;6UOeXTDZRnw/lrAWr0etH/chAUCBKY6f90fYeuGdVLqmqw/nVokaBaU4rtr4A1RRRwX2juWGU0Xe&#10;2/2sR4VnKMSxyZy/PUo15uZqceW1uosn55blNGs/jqs+QVlqldWkMnxQoYrAmuPKj9xCFXlv96n2&#10;IQmLYLYNplBFwOJNu/F7qcII8eZ5hKp38k59upVNL+5Ey8n3jStwtgWpkjNJdCh7q2dU45W1sXTz&#10;/oYVWLz55Kd9YiNPiDcvIvP+kL6ejlZe8iH/BJsxQtnDdL5rWI6z86IKAKjJFOINWzvYDNlPFal0&#10;7YDWHCc+J5RfLYbKbdnz1WjFxyJk93R1dzYlVQSsOmLTNbHgJBc2lnRuwFbOVMlVYx+OsxJ3oPGO&#10;/No5Y0b+Q77I+iFfxuT9IaWSx2zKmyyuZmDVmWf4gxms4Do6SGxk/vm8roofkvdkIZtd4dc/+Lst&#10;Z+FJFak0LeAbNg1VVODOccXHZ7mcJeH1LYV38LXkChb/gio5Swp7pDBjh2oFrZ35QHV/YSvOIjMY&#10;JB8cquKHLOxuW6JeJ6oI2Iz33ybGv7yh8A5FLTkvv7yPhAGAUmqsNQzZ1tmj2apBtOTgFWrlpbX2&#10;9aSOSllyndylxMcUcqH5OK6C/Eby+unDqZnjVh+5Qa0qCH94nWbjuJ+X7qRWXlor34LUoc6HZDMO&#10;bVeSZuS4cLlPuX46HxJEa46q8SHdLDifRr2oIic+4qEjvR83ambmrra8fbjDZqFyVu39xfdjnN9E&#10;q753LvnTSjQbc/jaS2rmP+QDB2rmvp2lxoe8d3IvzcZxFSt2pFZBOz63Fbm8jVFjFyIAKDCReAMA&#10;AAYO8QYAAHQB8QYAAHQB8QYAAHQB8QYAAHQB8QYAAHQB8Ua7uGw3IAjZ2I/jfMRybY6r/es5sczE&#10;xj6ryl/E6UL1HLAp+s8/QRV9K8lx4/CkGABQAeKNdqkVb3jx/E0zX/O341Hufw182AQC/jFom39s&#10;zEqNW7Ro05gvrDoh3rzyBmfB38K0VevWVUvxV/aMbcaVr9JYnGbNFf6ClZW9m9vZfcJxdq1bt/Hz&#10;4C+tEWZkwljZxbtSmzZtHGxsOEs7as4Bizdly5Z19fRj0wsX6DQQ27cN4q9badCydZuWLa2tOc6e&#10;7h3AGr0r1mQTezjacBY2YuONvfy9zmo3adKmWTNW6PSH3L0MAMBUIN5oF1t75h5vrJ0KeAnYlJY2&#10;5YU7T+aBTSnmN+9vHWLld3JYVbhHWZYL4905bm3G4zRXjm7KVf2eL/Ru7uDSQWxkXu8ew7kWYQU2&#10;47H3Yhvv0p/1uSK53Q2axZsJx6nMVC/pXHHAJqpIpcnJ8R8+vBvbsaPs87ACM/KHhTFxshun8jee&#10;oX+AgFWvhOR++xsAMD6IN9rFVp2q5zcJF1ay6Xfdp2pO2DRivHknxBuxMSvFeCOLCFnjzSdiI7Pv&#10;h2Z2nvyjENiMm++IbbyZjW246kpuNyDD4k2X1ZkPh/Zzseizjr+9GXufRzGZ//DsnzMhLoo1frPs&#10;rFSamr0XAEwPxrl2sTWpevvThFlKjdlBFWWm0R1W+MM8b+/xIUdm41lx1a9SvLG2k938hSteu784&#10;AVOxEDUyNb+YQa05YPFm/lH+eRCixftviu2Zd4FhitViP67H8O3NCotNPAsb2lkXH36fmgRDF8tl&#10;TABgKhBvzBSLN7ZOblQBANA+xBsAANA6BBsAANA6BBsAANA6BBsAANA6BBsAANA6bQWb02v/orNZ&#10;OW7z4bvUmoNrW6eyyagCAAAmRzur+LdHWPDYfemxVJp+futvrCx3vaCixPtBfERCsAEAMF1aWcVX&#10;9nUoXnsUVaTSmoXdfKq1poo8SUrf2sVYmPm8ajkEGwAAE6aVVTyLHEvk9pzF7BvBcbZUkRf51Mur&#10;fLRUuu77zPtoAQCA6dHGKj6GRY5QKguerc49lphhsJFIJAMGDPD397937x41AQCYLp0EG+nxjww2&#10;4j2Ss6NuY3P58uVatWoFBwcfO3Zs+fLl9vb21AEAYKJ0EmxebvjIYKNUeno6lYyNpaUlCzMyhw4d&#10;+umnn6gPAMAUaSPY8MdsVj6kMpMYMIbjrKiijFkFm9DQ0F27dlGcyeDo6EjdAACmSCvBpmIhu5JN&#10;JlBFKm1e1N2jUguqKGNWwebNmzebNm2iIJPB1dWVugEATJFWgo30/FwWPI7cf8Miwp0z/AOAr1CH&#10;NDaGUXwGsrntRmP/WAoygoMHD86cOZP6AABMkXaCjVS687debJUqmrHmP2qVSovwDfWoksHcgs3r&#10;169Llix54MABFmmmTJlSqlQp6gAAMFHaCjY6YLzBhklLS9u1axeLNCzwUBMAgOlCsAEAAK1DsAEA&#10;AK1DsAEAAK1DsAEAAK1DsAEAAK1DsAEAAK1DsAEAAK1DsAEAAK1DsAEAAK1DsAEAAK1DsAEAAK1D&#10;sAEAAK1DsAEAAK1DsAEAAK1DsAEAAK1DsAEAAK1DsAEAAK1DsAEAAK1DsAEAAK1DsAEAAK1DsAEA&#10;AK1DsAEAAK1DsAEAAK1DsAEAAK1DsAEAAK1DsAEAAK0z2WCDUAQAYDhMNthUq7aW42bt3/+Y6gAA&#10;oD8mG2zatt3Ogg17eXr+nZSUSq0AAKAPpnzMJiYmycpqthhy+vU7hB1rAAD6YvonCPz882kx3rDX&#10;gwfh1AoAADpk+sGGSU5Os7Wdw4IN1QEAQLfMItiIwsLiqQQAALplRsEGAAD0BcEGAAC0ztyDzZs3&#10;cRw368KF11QHAAAtMPdgU6DAQvFENVagJgAA0DTsRpOePBkqxhv2WrXqFrUCAIDmINjw2Fu1bk13&#10;HHBymh8Xl0wdAACgCdoKNqGXgrkMNx+HUWs2l1b/QRNx3LuIRGpVjQaDjSgmJtnefi6LN3PnXqIm&#10;AADQBO0Em8irLHhMX3+QRYTVv/Rl5RDqyOLZySWsa8ex61Jp4rTelVk5lnpUovFgI0KkAQDQOK0E&#10;mxolnYv696OKVFrSx7lY7U+oIseC43r+eYAq7KNwXMc/AqmiAi0FGwAA0DitBBsWNuZdozITtn0g&#10;xzlQRQ6b7PJbKjNrR9biuCJUUQGCDQCAsdBGsIljUeQRlQXPVrMWKmd6yxojqMw7teRrZZPlSMfB&#10;xtv7HzyqAAAgf7QRbGJYzAilsui4sigSyhqjqcy7tmdyTsHGPQfUrX2HDz8Vz1Xr1OlfZFQAAOrS&#10;SbAJ26FKsPlv7aicgo1SOl7pL1p0VYw37BUc/JxaAQBABdoINvzBmI1y55+lH/tJaRRhjXeiqMzs&#10;ntTGkIONyNFxnhhvnJ3nI8UBAFCRVoJNOU/rMh1mUEUq7V6soHO5xlSRw0LL+A3nqSKV+nNc8YHL&#10;qKICfa3rT5zIvOMANQEAQK60EmwiD0xggeTKG/6ymRd3NrHy0agUsUve4UktZKnM+V0jWPllskSs&#10;qkKPiQX71d27742JwY0GAABUopVgw8zrVYUFD1HfSfuoVSotwjfUo4pU+r+GfsIkvH923aNW1WAv&#10;FgCAsdBWsNEBBBsAAGOBYKNh5869TEtTY2cg5IIt4pIlS9oIvL29sXkBYLwQbDRMPHHgzz8zT3yA&#10;fHNwcDhy5MgxQVBQkJOTE3UAgLFBsNEk9pF69twnxhtb2zlRUUnUAeq7efPm1q1bxUgjWr169d27&#10;d6kbAIwKgo3mxcenuLgsEEOOv//qlBTsVcuPDh06UJCR079/f+oGAKOCYKMt69bdFuMNe0VHI8VR&#10;25YtWwICAijICHbv3n3o0CHqBgCjgmCjXTVqrK1QYRVVQE2urq7BwcFipGEFR0dH6gAAY4NgA4Yr&#10;IiLCzs6up8DS0jIyMpI6AMDYINiAoUsVUAUAjJMJBpv379/XrVuX47j+/fsbbEBiH2z06GNUAQAw&#10;daYWbJ48edK0aVNxR//Ro0ft7OxSUpTclk3vevXaL547MHXqGWoCADBdphZsWEIjHk8WsahTvnx5&#10;6jMwvr5LZKerLVhw2WCTMACAj0fBJvzxw6cv5Z9kxiSuWLGCigZJ6dp50KBBFGcyeHt7U5/hiYpK&#10;KldupSzk/PrrWeoAADAtFGzGFfZo0HmxWCbRN1mWQGWDpDTYtGjRgoJMBmtra+ozVAkJdBFotWpr&#10;qAkA1PHy4u4CBQrUrFmT6rl6EPA3m7h58+ZUz2rtH0NZ76fjDHpT2xhxHvzd/XPgbqA7oERKg438&#10;lRnMvn37Ro8eTX2GLTVVIpFgTxqA2irRCos0+3Y5dSiRXJimIt+sPE49UmnUq8vUmmHXlbdi15t7&#10;y6gpG3ECyBPHVtnx8fHfF/Jo8NkiVpChfgOW00EOGxubX375hYWcPn36FCtWjFoBwBTtHVSerfED&#10;bn8Qq7934APAm1jlpwXNaOvJeh+EJ4jVfrX5icUyw1c47l1UolBL71rPS9abFPeKNmBldkxnvV/8&#10;ukOcAPKkSli+ynH2VDQkOQUbJjU19exZEzn+kZKSNn067iGtXFJSkqWlZY0aNapWrWptbY3LcQxc&#10;ZNjL+/efUEVDbDjOpnxLqvDS+YjhP45qWbEeh7YTqMKLZy2+nwpPo0/ey8orrr8Q2glrqd9pIVXk&#10;SVJYl61XOaqCCkwz2JiSjh13iacPjB9/gprMBgsefn5+1QWsIJEo3tKUZbG0mSlggYc65Lx9Gzdi&#10;xFGqgD7Y21gWb9JreJsabAXNUKvgwrw2YmN2NEUeQtiUQ1fdoJqgTYGcZr/B2tede0k1QSl7zsqt&#10;CCs8WtSM9YZn3VxxZaGsUC2qyBlQjT/+QBVQDYKNoUtNlXh4LBLjDXuNG2dGIYcFD9kROFawsLCg&#10;DsGsWbMCAwPFXtHBgwe3bdtG3VLprl0PLSzo70ZNoA+WHNeweQuu8udsayEtNZlaBR8bbB7sYVMe&#10;fE010cTOJZXPfu5P1n47imqiJhXcOc6FFSQHv2G977LeMteBNXEeVMl0hrV+Oe8I1UA1CDbGIS1N&#10;Uq3aWlnIMYdLQU+dOvXvv/9SGBFs3rz5woUL1C2Vdu/eXf5kECYoKEj+fJDExFT2t7KzmztjRuZc&#10;oHMv2KrZzrMS1TTqw7nl7M2vUY0sGdmCNVJFTuiWr1l7lt1kUmmPuiwyiSesvmW97afuF8q8pPfX&#10;WAtD9QzF3Fi+40AVUBmCjTGJiUmuUGEVW4FWqbKamkxX27ZtKYbI+fLLL6lbKl2xYoVCZnPgwIGA&#10;gADqFsTFZdmOBt17duAXtr7+94lWFoTSYLN1YufsEYJRGmy+a1JBNnF1VuK4Oq2+Z+XjG35l5Sp2&#10;dhznKvaSNxdZe6OfkdaoDcEGDBQLG/v376cwIti+ffvp06epW8CG/YYNh4oUWXDgwFHGysqKOsBg&#10;zOrbgC0mqmSj1m60IdRDlj+l3WiH3tAEoplf1WKNVJF3lj9/7E7Wi9fbVC8sv36rXd6Hf2uexapj&#10;zwsVcOC4ktQnmPBJUdZHFVAHgg0YLicnJ4ozwjEbVpUt9BMnQqtWXSPbr2hrO75WLSUHckHv6jiy&#10;lXOW9bW8jw020pes8NeJLMdhevrzvVTJ4i5rP/qQznsWVfbkOEcvqmTjZss5VmhBFQH/1pxKl46C&#10;AgQb05GYmMJWu/Xrb2R/GZP541hbW5coUaJYsWKyswNkAUZ8WVjMunnzvdgFhoc/EbnezJtU0wL2&#10;/jU6TqYKTzj1mfsf1bJiHb3+PEAVHj9xoVITxQor338rXmQjSP/AWtr+lHkUh2EtPx7U8NnbZkKV&#10;YBO1ceNmKhoSBBsFX3yxR34t7Om5aMOGO9RnQsR/HUtr9u17TE1gqNJi+aPulxK0eOf1dmX41Cks&#10;ls5ZfhI0mVUPPg8XqwqqCndMoYpUGjC/N6s+oBofSLjqw6gilfaqW1x+Yt6lqawlNMoQbyRv+DL/&#10;lHcDplhb8n/toQuCQxa38i7egDoMFYJNdgkJqYcOPbWymi0LOexldBv+p0+/6Np1z/v3cVTP6vlz&#10;hTvGguH68HwjW6Ukp1FVS/jVFsf5V61argR/QIUrk7njax0fTbjYRApFacl88GMqVa1aype/QQDX&#10;aLjYxez/qxdrcPMpVrVqVQfhrOc/zj6iPsHiVhasMctuOFAZBZu3wZM4zu5iZGIPIdiwloJ2HNd8&#10;ithrmBBscvfuXVyjRptYsKG6oXrxIqZu3Q3y0VF8ffcdHi5n9A5MacBQRYvimlQpx8KAnZ1d429m&#10;Upvg0FT+A8QnyV+rGV69Qgk2sZOTU+9f11NbhutrJnu68HGmkF/FmyFZL8mRSv9q2FAn/xzTRMHG&#10;zZabe56/uZAs2CS/5C9cEjoNFILNx0hLk/TuvT8iQndbaUlZBnwm9knkY4yz8/y+fQ9u337/6dNI&#10;mgIAjB+FE0eOuyjcCkQWbKSR1xFsTNju3Q/lV/HXrr3T4D2nU1MlCQkp8+dfLlgw894H7EXd2cTH&#10;Yyc4gImjcNLCy6VQuc6sIAs2Axv5cVxZodNAIdh8jJSUtGnTzhUosFA+GFhazrp7l+6e+zF8fP6R&#10;f1vxVbz4UvZLaQoAMDOZuQvLYzjOlr9etoBw3IzjYlIV73toUBBsNIL9GZ8/j6pUabUYEnLKb9q2&#10;3fHTT6d27nz44EH4jz+e9PNb7uKyoEuX3dSd1XffHStWbOm8eZefPYuKicE1/AAgF2yYsHunhrTk&#10;7dxpBPe0R7DRuFz2pMkSFIUXdQMA5Mqgj8rkDsFGlwICnq5ceeOHH4537rx70aIrly69Scw4nRQA&#10;IE+yYMM/C+jWO4k0XSLuQ2PuvDbo53Ui2AAAGAsKNjU9HNyKlotLTn4W+BMLM2w1fuTvoRxXSOw1&#10;TAg2oIqkpKT58+f/888/aWk4PQFAbyjY8Kc+CyORv5ypWCehjX8EnlAwUAg2kKcxY8Z06dIlICDg&#10;0KFDtWrV2r59O3UAgG5ROHGz5bbzt1Dlz0n7dfctVoi+sQvBBoxaWFjY4MGD6a7Rgrp161IfAOgW&#10;hZMtvbw5G4cyRZxYgEmRSveM+5QV/LouFXsNE4IN5K5Xr14UZDIEBQWtXLmSugFAhzJzlwvBy319&#10;W1Ll2couk9ZR2VAh2EDuPvnkEwoyGYKDg2fPnk3dAKBDBr2jLHcINpC7Z8+e/fLLLxRnBF988QX1&#10;AYBuZQabevU8XOTY8Q/fzn8oSnz/wtHOlr2DvZNLdF53voq4sjkfvwvBBvJUp06dlStXipFm3Lhx&#10;I0aMoA4A0C1axffwduNsXMeM+Zmt9LuN+blb+/ascPFtjNirtvhQNnvfn+ZJpZIfetZjZeVPMhKk&#10;RT5nEzBUVxmCDaji3LlzzZs3b9269dOnwjkwAKAPtIp3suA23E9ihWYcN3LJSVbY/XtPzjnjEI6a&#10;mpQp4FmGv62nqFhBh1IN+lAlq6Vj/8fCTCVvbwQbAAATRqt4R467INx8ZHUfO78vJglt+b/Ohs04&#10;Q+7mai/W9+I4F6rIi3xqY+MQIpWu+74jgg0AgAmjVXwdD4c6A6exwouLsziuMiskPA3Ob7BJZDPe&#10;prLg2erc3wrBBgDAtGWs4tOS2eqea/+bND2J/d/O3p5/1nbVsdSrnhg2ayiVRcdZCxWVyTPY2OSA&#10;ugEAwLBlWcW/jaEzAvr16zfhN8Wnc6ssW7CJ3feRwUYpZDYAAMZC7VV8dkf/+ISFChnWwn7ueCt2&#10;Co5PFNtzgmADAGDaMlfxfw2uz8eKDNUH/0Ed6ivlZlm+R+atboaV8LLxq0cVZRBsAABMG63i135e&#10;keMcbz19IVajQm6wtX+pXvm8i9Sj1V+z2R+FJ7ByWMgxVt78NE7sUkobwWb69Ol9+/ZlPwMDA8PD&#10;c7nOBwAAtI5W8a423P7XYjFDyIl8BACZ76uyuUnNnquoVSotwjcoZjnaCDbFixfnf1UObG1t//e/&#10;/+3evVsikdAMAACgNbSKL2BvueJG1uTj3UW2UqayQVJrNxoLKjdv3ly1atWwYcPatGnj5+cnRp3s&#10;3N3dO3ToMHny5K1bt16+fDkqKorewhikpuJRzQBgiCicJH14wlnZv47gd3yJPJ24oGsKyY5h0dQx&#10;G7aCDgsLe/Dgwf79+0eOHFmuXDkKO9k4Ozv7+vrWqFFjzJgxAQEBBpUVzZ8/39HRkcXIFi1alC1b&#10;llo1ISUlj1vb6Rf7x1pbW1tZWVWrVo2aAMDw0Go0JzSVQdLlCQLnz5///fffmzRpUr58eU9PT/rr&#10;ZMOyot69e7P86erVqyEhIXFxuR2p0qBLly59//334u0mmSNHjhQuXJj68isiIsLJyWn27NmrV68u&#10;Xrz40aNHqcOQWFhY0L9ZwEIOdQCAgTHocJI7XQabnCQnJz98+JBlOSyx6NmzZy5757y8vOrUqdOr&#10;V69Zs2adOnWKzUhvoQlsJUur2wwsv6G+/GLpAr2X4NNPP2Xhh/oMw5o1aw4dOkSfT7Bz507DDIoA&#10;oEqwucpx9lQ0JIYQbFTBQsu3335bpEgRW1tbFhUo+GTj4uIybNiw4ODgxMTElJQUtfbRubq60uo2&#10;w7Rp/M2H8u3AgQMsgtJ7CdgHM7SHwXTr1o19Kvp8gqCgoFGjRlE3ABgSBBu9YRHl8uXLixcv/uab&#10;b1giUrRoUQo72bAullj8+uuvO3bsuHHjRvasyNvbm1a3GcqVK0d9+bJ06dLAwEB6rwwNGjSgbsMw&#10;Y8aMI0eO0IcTsERn06ZN1A0AhgTBxhCxcPLhw4dnz55t3759wIABuRwlcnZ2Lly4cMWKFVnmtGjR&#10;InGd+88//4wfP57eK1/i4+NZiiC+m4glOuz9qdswsC+AnZ0dfT6BtbU19QGAgUGwMUppaWknT56c&#10;OHFi06ZNK1So4OHhQcEnmxIlSgwcOHDz5s2XLl0KDQ1NSuKfWqSK6tWrr1ixQlyJ792712Bve+rk&#10;5NSrV6/u3bu7u7tTEwAYHgQbUxMXF3f37t3AwMC//vqrU6dOXl5eFHayYclQvXr1evfuzVKWK1eu&#10;ZP97bt261dLSkk35008/URMAQL4g2JidlJSUw4cPi3vnWFrAUhYx9mTHsqIff/zxwoULUVFRCQkJ&#10;LJ2itwAAUBOCDWSKiYk5c+bMkiVLhg4d2qRJk4IFC1LYyaZMmTJffPHF77//vmvXrnv37mFZAEDu&#10;EGxAJYmJiRERES9evNi0aVOXLl1yOofb0tLS2dnZ29u7du3af/31F4tDND8AmDcKNuMKezTovFgs&#10;Zwhh6w4qGiQEG4MSFRV18ODBH3/8sUWLFuXLl3d1dRXDT3aVK1cePnz4zp07L1269PLlS9wLFcAc&#10;cGzVwPjZ2hTw9BfLolpVSrL1Ak1lkAw82MyZM2fAgAGPHj2iuhljKdHt27ePHDkyY8aMNm3aODg4&#10;iFFHgbW1dfHixevXr9+rV69Vq1Y9ePCA5gcA48fdXNTRx8fH2dLC1s6NFWSKFi167nUsTWWQDDbY&#10;vHjxwt3dXTxpmK002R8TSVjuEhIStm7d2qdPn8KFC7u5udna2lL8yaZ69epTp069e/fu+/fv4+Li&#10;8IcFMBaUuwTNm71m+2WxbCwMdkXj4uIiRhrRli1bWJZDfaCmt2/fsr/hokWLvvnmm3r16uWSFVWu&#10;XLlHjx6//fbbvn37nj17RvMDgGHIuqPs9esRIzoMGDDg8WMj2GA02GDz008/iWFGBncj1ji29JOS&#10;kqKjo1++fLls2bK2bdtS2MmG/fEdHR1Zrtm8efP58+e/efOG3gIAdCgz2Igj008glmOTDPq6CoMN&#10;NpMmTaIgkwG3UdGLV69ebd++ffTo0a1atSpbtqy9vb34xVZgaWnZoEGD77//fseOHZcuXWK5FM0P&#10;AJpDwaaRn4uLX02xLOrftDDn3JIqBslgg02BAgUoyAj27t2LK/ANCvvmhIWF3b59OzAwcOrUqY0a&#10;NaKwI2fjxo00NQBoAgUbR4479E4sZoi5xYYclQ2SwQabGzdulC9fXrxrMtuydnFxoQ4wHnjANoBm&#10;UThxt+MWXogWy6KEp8EINvnGVlUsm+nevfuePXuoCQDAjFE4OTymEMdZhMWLNZ6VBcd1XkAVg2TI&#10;wQYAAORl5i6jOjYRdlaTKo2/pA5DhWADAGAsDHpHWe4QbAAAjAUFGyX3Rkt7yvIbKhskBBsAAGMh&#10;7jPLEU1lkBBsAACMBZeamvrw4cMxXgXqt57JCjJsVW7ga3MEGwAAY4FjNgAAoHUINgAAoHUINgAA&#10;oHUINgAAoHUINqCqly9fWlhY2NjYWFpaHjhwgFoBAFSAYAMqefXqVbt27cT7WDN//PHHX3/9RX0A&#10;AHlBsAGVcBxHcSZDiRIlqA8AIC8INqASOzs7CjIZvvzyS4lEQt0AALlCsAGVWFpaUpDJUL16dSwC&#10;AFARgg2o5NSpU7/88gvFGeHxo126dKE+AIC8INiAqmbOnFm8ePFBgwbVqlWrc+fO1AoAoAIEG1BP&#10;UlIS/vIAoC4EG/MSHp5w7174qVMvYmOTqSkrjpul8HJwmNe370HqBgDIF20FmxVDWosPKWBG/BlI&#10;rYqSK5Vwo4k4rsOgSdSsGgQbVezb90gheIivffse0xRZubsvVJhSfFE3AEC+aCXYxN9ZwYLH/Ri+&#10;HHlzNyufTEgTerKowDqsHKgiDWG1iXuuUU0FCDZMVFTSzp0PWISwslIeD+LjU2QBw85urqvrAm/v&#10;f2rVWn/06DOaQgXnzr2iUlZsEbx5E0sVAICcaSXYlPeyKd3mN6pIpZ/7erhWaEoVOSy67L8TTRWp&#10;dGY3T45rQBUVmHOw2b79XuXKa2RRRHxRnw7VrbtB/NWffrrrzZs4agUAyEYrwYZFkfVy281pQeM5&#10;zoIqchLj4+TznaGVrTiuHVVUYLbBxt5+rizAsFefPgfCwxNSU/VwfeWDBxHyn8TSclbXrnuoDwBA&#10;jjaCTQwLNqFUFrzbylqonJO4p2ya1ReyzJc7sw02vXrtb9hw0+XLb6huAGbMOO/gME8WdagVACCD&#10;ToKN9HgewSb6vgXHlazRj6rZlMgBdZui3377r1u3vVQxErGxyT/9dKpixdVUBwDIoIFgEx/+6pEc&#10;ts5hoeUJdQqerc4l2Lx/dID1epf8luoqM73M5vXr2E8+2SXLD0wsRcjpZGsAMAcaCDZH//iERQsZ&#10;1sJ+LrwhdvLCdw7mOHuqZHVkzlA2cb9ftlJdHaYUbEqXXi4fY9hr0KDDz59HUbdJsLDg/11ffLEn&#10;LCyBmgDAbGgg2GRXrYSTb+WvqSKVli3kUrRme6rIeXZxIYs0e2KTqK4mUwo2bdtuF2PMwYOP9XKo&#10;XwfEf6D4YoFnyJCcrr4CABOklWAjfbifRZEZK3eziLBuzpesLNurtmM9c0gss/YG//ueb8ikxlEK&#10;Uwo26gYYiURSqVKl2rVrt2rVysbG5v79+9Rh8CZPPi1/Nl3BgouoAwBMmnaCjVR6K3gxiyWiM9df&#10;UqtUWoRvqMeXLs4WOhVUFKZSiXEFmwcPwkuXXsHWs1T/OE5OTocPH6Y7MB87VqtWragoY9rnFhOT&#10;PGZMMAs2W7feoyYAMGnaCjY6YBTB5u3buGbNtsg25NlLIvnYj52amjpu3DiKMxnatGlD3fn14cMH&#10;S0tLDw8PKyurU6dOUSsAgCYg2GjLuHEn5GNMwYKLAgKynKOXb+fOnaMII4dlhdSdL6GhoXXq1KH3&#10;Onbs559/njdvHvXpA/uLdeu2lyVAVAcAI4dgoy3nz78Sw8zixdc0+1HZuw0ePJjCQoZu3bpRd764&#10;uroGBwfTewlsbW2pT+devIgR/3Ti65tvjlAHABgtBBstSkxMpZKmFS9e/N9//6WwcOwYqyYmJlJf&#10;vhQuXJjeK8Po0aOpT09++umUldVsWcjp1Gm3RGKa5+kBmAMEG6PE/u2dOnXy9vZmYcbCwuLjzw6w&#10;tLSkIJOhdOnS1KdXkZGJ/fodFOPNhw+4QAfAWCHY5N/DhxEuLvPZSvDIETVu12+YtmzZsmDBAooz&#10;x44dPHiQ5TrUZxhatMjPlb8AYCAQbPJj2rSz4vXw4mvChJPUYcymTJni7+//3XffNWvWrEaNGuac&#10;OAKAxiHYqKdYsSWyGGNpOfv69XfUAXoSFfVRB6sAQDcQbNRjacmHmWbNtkZEYB1nEMTAf+rUC6oD&#10;gEFCsFHPu3dxH39VJmhKYmKqGGzYy919IbUCgOFBsFHuyROTuuOyabt+/Z3sJOl69TakpeEMaQCD&#10;g2CjaMGCy9bWc9hqi+pgJJYtuy7GG/ZC9glgaBBsSHJyWvXq62RrK2vr2SEhSG6MT6NGm3x8FlMF&#10;AAwGgo308uU3BQsukoWZunU3vHwZQ30AAKAJCDaZB5l/++0cdvcDAGgDgg3vypW3VAIAAC1AsAEA&#10;AK0zi2CTlJTaocNOjpv16ae7qAkAAHTIxIPNhQuvixRZLB6SYa8KFVZRBwAA6JDJBpupU89aWmY+&#10;DWXo0MDUVBz8BwDQD5MNNuXKrWQxxsVlQUDAU2oCAAA9MdlgEx2dHBaGZ20BABgEszhBAAAA9AvB&#10;BgAAtA7BBgAAtA7Bxlj16dPH19e3YsWKtra2kZGR1AoAYJAQbIxS4cKF9+7deyyDj49PUlIS9QEA&#10;GB4EG+MjkUgGDhxIcUYQHBzco0cP6gYAMDwINsbn3LlzFGTkcJwRL0oAMHkINsaH/cPHjx9PQSZD&#10;69atqVuboqKihg0bdunSJaoDAKgGwcYoOTs7Hz58mOLMsWP169ePiIigPu1gf21XV9clS5awX/fv&#10;v/86OjrGxsZSHwBAXhBsjJJEIilZsmSZMmWaNGlia2v7/Plz6tCaKlWqyIe34OBgBwcH6gMAyAuC&#10;DajExsaG4kyGzz77jMU86gYAyBWCDagke7Dp3Lkzgg0AqAjBBlTi5uYWHBxMcUbYjYbz3wBAdQg2&#10;oBKWxDg4OOzatYtFmsDAQC8vr7dv31IfAEBeEGxAVewPfvDgwQYNGsydOxc70ABALQg2YNyCgoK8&#10;vb2LFi169uxZagIAw4NgA0asTJkyixcvFg8jzZkzp169etQBAAYGwQaM1cWLF9esWSNGGtG0adNe&#10;vHhB3QBgSLQVbAIXTuAyLNl5lVqz6da0KE3EcY/UvCAdwcbM9e3bV/4EOebo0aM//vgjdQOAIdFO&#10;sHm9jwWP4IfvWUS4F7CAlW9QRxb9Cziyrg8JKdK0tL/aeHKcFXWoBsHGzA0fPjwoKIjijCAwMPDP&#10;P/+kbgAwJFoJNpWK2Jdo8D1VpNKGRdw9q7SiihwWaRYff0IVoRp4J4wqKkCwMXPx8fGtW7emOCOo&#10;VKlSWloadQOAIdFKsGFhY/l9KjPxB77lOBuq5IxPgN6kUkUFCDawffv26tWrs4QmICCgXLlywcHB&#10;1AEABkYbwSaGhY1QKgtC17EWKmcjSYy6+98mNkHl9t2oSTUINiC6dOnSjRtK99QCgKHQSbCRHs8l&#10;2BwbV+yLL9qzCdyq1UmmNkUVc0DdAABg2HQSbELW5hJsZNg0tjVHUwUAAEyIBoLN0T8+YXFChrWw&#10;n/LHbOIOjFJ6zCb0zqUEKvL2TG4rzg4AACZGKyt3/my0+mOpIpU2KOLuldPZaMcyz0b7rj5/JjRV&#10;AADAhGhn5X5lCQsbu84/kErT/zs4hZVlR2+fP2FeiuUWHnx0CYuKl0rTTm6cwcrzTzwUuwAAwJRo&#10;K5M4tHAYCx6ipTuvUatUWoRvyLyBVfdmpYVJePOP5HijAQAAMGrYbQUAAFqHYAMAAFqHYAMAAFqH&#10;YAMAAFpnssHmF4CP8Pfff9M3CQA0wWSDTcmSJamkIXPnztX4HYW7dOlCJQ3p1KkTlTRn7969VNIQ&#10;Dw8PKmlIeHg4lTQHN0MC0CwEG1Uh2GgKgg2AGUKwURWCjaYg2ACYIQQbVSHYaAqCDYAZQrBRFYKN&#10;piDYAJghBBtVIdhoCoINgBlCsFEVgo2mINgAmCGTDTZ9+/alkobs3LlT48Hml19+oZKGTJ06lUqa&#10;c+7cOSppSNeuXamkIdHR0VTSnMGDB1MJADTBZIMNAAAYDgQbAADQOgQbAADQOgQbAADQOgQbAADQ&#10;OgQbAADQOlMINk/OLuWyepVAXXvGd6Imjvvqpw3UqgJLmok4uLYT2+8EzKSmDB+SxJ68ta5UnObh&#10;uK1XI6lVKv133OfUynEDJ26kVlVcWUKzcVyxWs2oUSq9fWAGtWYIT6auXBQraEdTy7n4jD5nS9mH&#10;t3G4/zxKbMxdcvgzmkWeg7vY+4UnNWQoLLbn6d6huTQHx5WoVJ9aBS0rZn7Ih6FqnA9duYQHzchZ&#10;r731mFql0i75/ZAAoMAUgs2aoeU5q7ZUkZP0fC9bPZwN48vxoZdZ+UCCqhfKsIlvUzGLBf1Kc1af&#10;UUUdrdg7WtmL5TXdi7JafDpfTnq2h5X/+8CX455fYuWDqn1ISfJVNvHgRaeEWoIVx7m3mi+UpfP6&#10;luKsPhfL+bbta0fOylYs/9yxOsdZiuV139Zhv1csqyU9LYXN2Gf9c7HKyrNPPxTL6khmM45Zf0ms&#10;sG2C0i36ieWf2ldlf2KxvHpUbdU/ZLc6LKTYiOWAef9jM8oWACvPPZcZewAg30wh2JTluC+mH6SK&#10;nHblnaz9vqGKVDqmZSUbt0JUyd37EzmtqkpxXO9Fp6mihkj2hiGxVGFYdeWVEFZoU87JtvQwsZH5&#10;tpm/bYEiVMlVj1renG9miN06vDVn6SCW2Yf8cvFHXYkZdncz+4SP6QOnsvJhuYv0XTmu06pnVFFZ&#10;OY4rWP1Lqgh/gWf5uBbz+E9sRipLpY8XNec4b6HIR7LACKEocOG4LmsosOWOzTj0EJUZVl3xNLP8&#10;PIbKAPAxTCHYsDVC8IPo0e3a+fj4BNxNpFahfe49KjNpFxawFqrk6tSigWzK6Jen/Xx8unXLcicC&#10;1n7hWdy3rVqx33X0iZCbqCB0Q2+OUx7n2BvOu09lJu38PBU/JJtsR1wqVbJiXZdC4kcJHzIoY72p&#10;Fmv2Fv9bKZYT39xR+EhtaxRxLVyeKqp5sX0Qe5OUzJztufCer1r6+NStW5faVJF2n80YEk81Lycr&#10;rnQrVkh4fUvhQ7aqVtitqEq3nKnnyVk4ZoTtD/z7Z+wZpQ/ZwsenXr161AYA+aLSes3AsTUC06ZN&#10;pw4dmrKCS6FKQnMSKz8SSiQ8kLVQOVdD2/C7/p39ynbq1KlUIbaJzJ19Gid2sTLTti37XU1Ywc23&#10;ptieu7/bFeeK1vhf1cxjNv3nHhZ6Elk5y26a8MOshcq54WdMjX7Iv1cG6pH7kO3b8x/SvVht6lDN&#10;9bVZdiW9ubOTVaki+Ll5JRsPX6qoxpbjmg/YQhWp9N2GrvxHdHFhf+G6Vf1Ycfj03dSXl7MLJtvw&#10;M/MKFKcY8PrWdlYVy6KfmvjbFCxBlbzUL1FAfEOOs/55rbhnUvpufRe+QfyQVfgPOWKGhm8TB2A+&#10;VFr5GrbwHs3rRCXJtvHD2Eph+qEHSoKNlD9sQ8VcHVw2179d5k3GhtQrw1mI+/Q/dG1aIzZZth5+&#10;z95wwelQquVsUln+IE27Ef+I1ZCL61n1IX/UPluwkfKHbaiYmzg2GfMqRtwKTyvtwtm6VBbKH75o&#10;Wj0u40Omp79jky06+0qsqoJN//mPmecpZA82C9rV4lzVOFR+fu14hXe4F7Tev7b4aXnXlw9mE8Sk&#10;UDV3TmxSrlhAQMDU0XwwGDh5K2vMHmzmta7BuRWlSq6mDea3UUZOXsbek98ccCwott89us6/dlWx&#10;zFxdxidnOSSTAJAHlVa+xqUCWyWUGyYGm7vUJnjFny9AZbW8P8JmfEeVLMqyDv+xVMmZGGyoIrDm&#10;uPIj2JY+/yHldvWxD8mfL0Dl3PDBxvnbIKoxN1flNGMZ1uH/A1Xykvp0G5tc/myzt3d3K7zzd00q&#10;2HsWp4oKfDnOtkGudwhNl7Bfceh53jdvLubpaOWZGQCk0pNsxgiJ9M3tXQofcnSjcvZeflTJmSQq&#10;hM0ofwCqjI2le6HMo2iZ0oVjVy8yTyMEANWpsl4zMi3ZKsGnPyuw/0/6T2zjRQf/JjtbSU3X2Fu9&#10;oHIWjVlH4SFUydmNec3YhFQRNGf1TnNZgf1/8nmxjRcdNE3FD8lmHLRffjOb/5BUzKoh6yiceaJE&#10;7nrVKWbl4kMVQWrYA4V3blHFq0DRJlRRAZv9/tuMwyzK8cFm51PhxMFcOXNcm9+OUUXAZtxz/13K&#10;+3sKH7JZJU+P4s2pkrOXtxYrzLhpSHPOxpUqWfAf8l8VIiIAZKd89WREnq7uobCyYNXhG6+yQre6&#10;nlb2LcVGpkv9ko4FVdqvwt7BZmjm6W1r+7cST/x9vKRD9t81dp8K5+9KHrMpb8glR6w68zS/k69L&#10;HU8bx9ZiI/N53eJOXiolDY18Ms+lZo5M68TyB1Z4vLht1g+Zzqo/HHhCtbwU4DjfH+QSJh7/Dsvk&#10;TjSw4LhxR1XenfRkIZtd4VQKNwcryzKZFwalpQawacKT8j7hokgB2+J1s5zVzWa89zZB/JDLs37I&#10;H4Pz/pCJ7/njXlQRtK9W0NrFixWc7S0ty7YQG5mUpINsyshkVc8KAQB5Rh9sGLYK4Ao3jY2VJkW/&#10;rGxnzdkVoI6QU6xn/CL+uPTeNWNYWemlM9nt+fVLNvHGwIusfGQbfwlhz/U3xS5W5oq2jouTJkaF&#10;lmNle0+xPU9Vi/CzXnnDPmVS+0q2HOdCHSH8jqAJf/MHHvasHs3Kd8T2PL04xybu9N38NKn04dkD&#10;rPx5lg/Zlv+QkaH8PjR7ftWpmig2+QUqZ5o+sAHHWVzhr3aM/aJ5YTYNdahgWln2AapRReZtEHuT&#10;EdP5y2wfXORP3PD7fLzYk4c7W9nEo2dsYsX3Lx5ZWXB2BcXzQaS/D6jHPuTV2/yH7KLOhyziyqbl&#10;Hoa+Z+W1v33DysfEzYK3/O7TUTMyP2SpzhOEDgBQmykEm5T4mML8KWOiCvIXy4dc3kDNHLf3RJaD&#10;I7nbPItf74uWHLpCrVJpckxkQeEItaCSChfmy6R9074UzZf1kv7nl/jzBUT7TqnxIcMf8rvORD8v&#10;20mtUmlSTKSHI7Wr9yE/KJ7lLPPHUD6r4zk7R8ep8ZZsTV6oUW+qyLkdzJ93IPp85mZqVcG9U/to&#10;No7z9/+EWgW/DWlPHS4u0XGqnW/AS/60Es3HHL6WeTLFreAd1MpxndX5kACgwBSCDQAAGDgEGwAA&#10;0DoEGwAA0DoEGwAA0DoEGwAA0DoEGwAA0DoEGwAA0DoEGwAA0DoEGwAA0DoEGwAA0DoEGwAA0DoE&#10;GwAA0DoEGy3aMKQDZ6n4cBqO43ZEJQjFs+IdHuW1/mm90JWL9Ck9ylBR//hHA1ARACBnWFNokSrB&#10;RiiQHYt/YS1f7wmhulJvc3xImj4g2ACASrCm0CJ1gw0zskk5O49cn/CWLdhsnz3Uz8/v9y0KTzyT&#10;xt6+ytonrj4uVtu29WvVqq9Yltk+9hM2zTP5pyJLpSmJ9+qz1i5dqJ4bCjbt2/u1aJH5nDHRgYXf&#10;s7fx69pV/gGcSQkPGrLGTp34p8fIOb1/Pmv+ZvY/VAcA04Jgo0X5CDYVvTgXn8pUUYbNIroqPAuf&#10;FZy9S7Zp06aoiwNn4yhMIm3NcQN7NrD38WvThn8cdYdR89lPNo2bvTVn5SROw1qKFXP3q1SnTTN+&#10;mrbjaPdd32olOM6iRYs2jRvXZO0zj+T+fB0+2DBNm7apX57NyB1/F8c3p8azckEv/oPVKF+UlU8/&#10;j2DNO6e05Swsmjdnb84/UHtOED3klJVtnd3ZxBV8PVlZbAQAU4KBrUV8sFFGPth0kePjwj8D7pmw&#10;us6RXGYzrbRl0RqfimWmDMcNnss/n58FG46rJTa+XsHXYun5yAmsHCOUWOGTsfwzTJm0iLusmiSV&#10;Jr67yQqy33/3wDxWpYpyfLA5/zperKzoU4Zza8IKh2Z2l5+xdwXOrf9aVihry32fkYBt+r7hjHV8&#10;1rXvpy84C/6p26J+NYt51Z9NFQAwFQg2WqRKZuMlcHPln6zZb8AMoT1XcsHGkuMm77j9LsPdpd25&#10;6j1ZOwsvn86gvWfpD1nAKCyWGTZveEbhlfgpBKz64F3cf6uGclxFahKw9qz72BSwYGNBRRa0EqPZ&#10;9LLn/qenp8ZGRp4/f541ct2WsJZ+rcryZa7Ii9evxWmYduW5er+fp38Dc2QG5+hBfQBgKhBstEit&#10;3WiTelXjOPuIPB+4LBdsLPgVt4KarD1bsKGn9DNsClmwkYs1fHXnsw8Bv7JUrB01CVj7WSoqxYJN&#10;CSoyKXFsepYhSaWxHi52rMzz9W3m7y4GG2bp4p9lj/Du/fdR1uJPNXm0rw8ATAaCjRape8yGX83a&#10;OVMlJ1kzm2Gb7ohleSoGG7nMJp1VX0Qk3zgwlePkP3AMa0+jslJ0goAoMZo+25QOtly5/mIjM7wR&#10;ZTbyDk0bIU7MMhv7kUfERgAwVVlWdqBZ6gabxLe3WcsP+59TXSm5YHNlVlWOc0tIEcNBImtv9e3f&#10;rKRisOHqDBCK0uCJbA4XoRjFmv/6jwLYT59XYlWxnAM+2Ezcc02ssHLV7lNZ4VNnrliHP8XGWOED&#10;c+3nsHJRG869K7WHnFwtvvnzw/wJ3y9jhIxImlrOi3Mt21IoA4DpQLDRInWDDTOxeUX5oyDKRLK5&#10;mJMv+MpnFQuJVcYyIytSMdj0b1JamI9393Ws0Cy9d2gVNQlCYsUYkBMWbLyLFaQ9ZpbW9mJr1NPj&#10;Yovoy46NOa4ha48OCaImwfaLb8Tpp7arQE0CsREATAkGtpli6/RH/NnIAAC6gGBjphBsAECXEGwM&#10;UdipRcL+JCVoio/G3krFYJP45o74q7OjKQAA8oL1BQAAAAAAmALkNgAAAAAAYAqQ2wAAAAAAgClA&#10;bgMAAAAAAKbASHObtweXzh3RWfDtt6sCL1Dzx4pZN4Z/y/PPc3+OGQAAAAAAGBwjy22O/zNYvGWK&#10;lY2dh6ent7e3ZwFXG0uxjVt76AFNp7b0uPDD1eltuN03o6gZAAAAAACMhPHkNpLk6Z8IT0BxKLD2&#10;QiQ1ZrixY6yDFd/ZddLRdGpTUeyBvycU5WfNhNwGAAAAAMDoGE1uE31ttosFn3hUn3pCWfaStLyT&#10;L99doOKTdNWym8inPh70wElbhyY33yas+76jWEVuAwAAAABgdIwmt9nWX8w7apyhhmwu/CFmKv/b&#10;FkMtuYt7O23Z7g/xVGOQ2wAAAAAAGC9jyW1iptcV0g7fNqHUkt3xSsIk3OCD1KCmj8xtIiMjH6rj&#10;zZs3NCfoypUrV2rXrm1hYVGlSpVugsqVK1tZWdWrV+/x48c0EQAAAAAYJ+Q2mXR53CY9PX3q1KlU&#10;Ae179+6dg4ND8+bNjylz5MiRmjVrFihQIDw8nGYAAAAAAGNjQuekXZnpJEzReUM+N0+R25iq1NTU&#10;YsWKDRw4kFIZZYKDg7t3716jRg2aBwAAAACMjdHkNlEXfhNTl4GbX1BTFsnrepbku93K30lV805p&#10;GZDbmKqbN29aW1vv37+f8pgcbNiwgS39xMREmg0AAAAAjIrR5DZSSdKklmX5zMPZ+9AdxbsFXNv9&#10;o7M139lh5L/5zGyQ25gu9teuWLFip06dgoODKY/JhnW1a9eucePGNA8AAAAAGBvjyW0E//7eTUw/&#10;7O3datav37Rp0/o1KrjQnZy5eduu0HQyIeuLUGe9h7HUlhPkNiYsOjq6ZMmSLMPZt28fZTNydu/e&#10;zXqrV68eFxdHMwAAAACAsTGy3CbDi43Txn3iL/jss4krg6k5u1d7m4mT+f/veV5brXv++kacNOiB&#10;aneR/gjIbfQiKiqqc+fOzs7OVlZWfn5+pUqVsrS0ZNXPP/88NTWVJgIAAAAA42SkuY3RQ24DAAAA&#10;AKBZyG30A7kNAAAAAIBmIbfRD+Q2AAAAAACahdxGP5DbAAAAAABoFnIb/UBuAwAAAACgWcht9AO5&#10;DQAAAACAZiG30Q/kNgAAAAAAmoXcRj+Q2wAAAAAAaBZyG/1AbgMAAAAAoFnIbfQDuQ0AAAAAgGYh&#10;t9EP5DYAAAAAAJqF3EY/kNsAAAAAAGgWchv9QG4DAAAAAKBZyG30A7kNAAAAAIBmIbfRD+Q2AAAA&#10;AACahdxGP5DbAAAAAABoFnIb/UBuAwAAAACgWcht9AO5DQAAAACAZiG30Q/kNgAAAAAAmoXcRj+Q&#10;2wAAAAAAaBZyG/1AbgMAAAAAoFnIbfQDuQ0AAAAAgGYht9EP5DYAAAAAAJqF3EY/kNsAAAAAAGgW&#10;chv9QG4DAAAAAKBZyG30A7kNAAAAAIBmIbfRD+Q2AAAAAACahdxGPz4mt7l+/Z2j47whQwLfvo2j&#10;JgAAAAAAs4fcRj/yndssWHCZ42bJv2rVWo8kBwAAAAAAuY1+fMxxm+TktLlzL/n6LlFIcmrUWHf0&#10;6PP0dJoMAAAAAMCsILfRD41cb5OSknbp0uuSJZcpJDmFCi1ev/42TQQAAAAAYB6Q2+iHxu8lEBIS&#10;XafOeiur2bIMx85u7pUrb6kbAAAAAMDUIbfRD43nNjLPn0ePGHG0aNElr17FUhMAAAAAgBlAbqMf&#10;2sttAAAAAADME3Ib/UBuAwAAAACgWcht9MOgcps9ex4tWnRFIsEd1gAAAADAiCG30Q/DyW0GDTos&#10;u/2Ajc2cKVPOREYmUh8AAAAAgPFAbqMfhpPbvHgRM2pUkCy9EV92dnN69twXHp5AEwEAAAAAGDzk&#10;NvphmNfb/PbbORubOQp5TtWqa969i2MfmCYCAAAAADBIRprbRF09emDVLMHq1cduPKLmfEmODT28&#10;YcMC4c3mbd157+176tAmw8xtZFavvlmu3EqFJKdly61IcAAAAADAYBlZbnN95zR3W04pO2fvQ/+9&#10;pOlUkrT5q8p2ljS7ghLVPqWptMPAcxsR+5A3b76vUmUNS2zKlFmRkJBCHQAAAAAAhsd4cpv0lMU9&#10;KvFph43DL4fDqDHD2UVdbSz4zq/+vqrSoYXkkH5+/PRcgeIHsh31Gft5Bb7LwvLQnQ/UpGlGkdsA&#10;AAAAABgRo8ltYu6t9LDiM46qPwZKqE1e4sJWRfluz8qvVDhxauvELvzEHLfsxDNqyiKkl/BmXO3v&#10;oqhFw5DbAAAAAABoltHkNtv6C8kGV+MMNWRzcpJw5Ib7am8qteSsV01hUq5fTiex7Z3aXpxi8y1l&#10;mdRHM+3cJiYmmf0DqQIAAAAAoBPGktvETK8rpBq+bUKpJbvjwilrHDf4IDXkKLStrzBlnT+iqUXR&#10;tT2ThSm40VvvUFNewsPD76js9u3bP//8M81pQlJS0ho12iTee6BUqeXbtt3DI0EBAAAAQDeQ2yiX&#10;j9wmMTGRpTcq+vDhw+TJk2lOE/LiRUyZMivE3Eb2cnaeP3PmRZoCAAAAAEA7TOictDuL3IUp2i7P&#10;+25peZ6TFjSvtzjFknNaueLG5K+3ef069pNPdtraZnlajrX1nJ9/Ps26aCIAAAAAAM0xmtwm6uRE&#10;eyHZGL5L6fNnUvYMq8x3O/mdic37JKgFg5sLb8YdeRhPTVlEjm3gxHcX6/EkiZo0y3zuJRAWFj9p&#10;0mmFR4KyaqtW254/19KdGgAAAADAHBlNbiNNSxxZV7hts3vxu28SqDHDi6vrxOfeNOq+QqXLOyIu&#10;1rbhp+fqD45NpjaZfyd/JvRZzA6+T02aZob3SUtPly5Zcs3VdYGY3jRqtBmX4gAAAACABhlPbiP4&#10;Z2RDIevg3N2LfTVq1E8/TRjZ/7MirmIbN+6fozSdTMj6ItRZ72HWM6ESI5939xcPBXHFS9QaM27c&#10;Tz+N6duxvo3wNE9792IBj2lKbTDD3EYmLU1y8+Z73EgNAAAAADTLyHIbJl2SGhNx7a+B3coIaQlX&#10;oUKvqZsiY2OVbyvnnNuIUlMSX9458GXNms7CRA6NW09edyY2QTsnoskx59wGAAAAAEAbjC+3MQ3I&#10;bQBMQ1JS0pUrV3bu3Ll8+XL2k5VTUlKoDwAAAHQLuY1+ILdR0YcP8YUKLbaymt2q1bY3b3CDNTAg&#10;S5YssbW1bd68OSvs2bMnICBg9+7drNy0aVMnJ6eFCxfSdAAAAKAryG30A7mNKkJCoj08Fsnuria+&#10;/P1X3boVhvsQgB6x8Vu1atXWrVsfy1nHjh2LFSsWH6/0TowAAACgFcht9AO5jVr27XtUrdpahSSn&#10;dOkVf/99BbckAN377rvv/P39KYnJQVBQUOHChadPn07zAAAAgPYht9EP5Db5wP5oYWHxtWuvV0hy&#10;LC1nNW26JTb7zbwBtKNv377169enJCZnFStWHDt2LM0DAAAA2ofcRj+Q23ykqKikb78NdndfKMtw&#10;fv75NPurUjeANqWmphYsWHDUqFGUxCgzZswYd3f3sLAwmgcAAAC0D7mNfiC30RSJJP3cuZeHDz+j&#10;OoBOxMfHd+zYkWUv06dPp2xGEBwczFoKFCjQoUOHpCSt300eAAAA5CG30Q/kNgCm4fbt2wMGDPD3&#10;9y9dujT7ycqPHj2iPgAAANAt5Db6ke/cJi0tLTanB5WCaiQS9vfDHxAAAADA1CC30Q+1cps7d+44&#10;OztbWFi0b99+4cKF69evnzRpUvHixTmOYy3JybiGXg03b74Xr8+xsJj1118X0tL4RIf6AAAAAMCY&#10;IbfRDxVzm+joaF9f30aNGh05coRO589q7dq1LO2ZN28ezQC5io9Padduh+z2A7KXr++SBQsuv30b&#10;R9MBAAAAgBFCbqMfKuY2vXv3rlSpUnBwMKUyyuzYscPS0vLOnTs0D+SF/fGjopLWr7/t7r5AIclh&#10;r8KFF0+adJplQTQ1AAAAABgJhdwmelxhD47jGnReTA3KhfRmE3HcmJXnqAHUpGJuU7JkyZEjR1IS&#10;k7OiRYsuXbqU5gE1paZK5s277Oe33MIiS5JjaTn75MkXNBEAAAAAGDzu5IaJnTN95m9vy5IWz8K1&#10;qEGZpvXKC6kNN2rZaXobUJOKuc2GDRusra137txJSYwyI0aMKFSoUFpaGs0DHyEiImHNmlslSy5j&#10;uc26dbeoFQAAQJse39rQrEZpa3HrSo6Fd7lRf+yKpqny49SeX2qVKkRvJ8etVI1fV1/P5Ub1yXFP&#10;vunaqoADTS/HvUbzr/Y8+EDTyXlzb5kLTaOq6WdpXgBN4Y/bXJvd1CGDOK4sLW2oroQj496u08lX&#10;MeJbQD6omNsw+/bts7CwGDZsWFBQEGUzguDg4N27d/v4+BQtWjQmBssCAADACKUlNS0lbHtxnJWN&#10;3acT14UKzbf2LK0m7G4WdVv+SN373oQ/OuNqR7NbO7iMXXGCf5ZwUtKJVT+VsLOiDo6befSNOH2m&#10;tJRhjaiXpVd2niVm773Nb2fExOydN9izYGYKduxpqjiHSO3cxtJq1n80L4CmKJyTlrjvl0ljx45d&#10;sBp5tHapntuIzp49+/nnn7u5ubFVgY2NDftZvnz5SZMmxcfH0xSgVykpEioBqOnWrVszZ87s06dP&#10;x44d+/Xrt3DhwsePH1MfAJi0xFc3XR3ENMOtz+771CpHkvq6bakCwgT2k4+JWY9KIs6vFOZifGed&#10;e0mtcj48CChME/iszfrGbauKv5HzrP1NiLKtjLA728uIU3AFp596S60qifymrp84Z+nm099TI4Am&#10;aepeAleb8V9U+/kX8Xh4laib24Ahu3HjnZXVbI6bVaDAwhEjguLicFdu83L48OGhQ4d26NDhm2++&#10;YWVqzUt8fHzNmjXt7e1/++23gwcPircMYT/379//ww8/WFtbf/rpp6mpWfaJAoByiW++rORfhmnT&#10;X2xYPuZTbw8nYRPaxtWzrsGeQP/v9zWED8k17LaAmrJJfbyxqDgR56z6RaBjPikpzjNs6XFqyibx&#10;6jTxMItr4aqZNwoNGm0pNNq7+zyNyPF092cX5toLk3nX+Iya8vLm5i5XOlxU4I/zUdgjCFqC3EY/&#10;kNuYjNDQaH//VbI7EMheTk7zZs++GBqK0wVNU1pa2sSJE1kG0rlz571794pnijKs/Nlnn9na2v74&#10;449smNPU2Tx58oTNy1YCNJsyAwcOdHNzi4yMpHmyYm8eHp4QFPT8f//bJ37lLC1nPX0aRd0A5uT5&#10;hZXWFvxWSLuBixcOKMcKdi4lGjVqyVQuW2T0v49oumwuzGvDz6aOKmN20MwfL+V2W3pX7o+gcGpU&#10;ZnhTMY/gxm+4SE25SwyuIs7AcYH3c3y8QbpEUqeEcIKZTYHdT/gT1phHi4QNOo7zKDwul+t83j3Y&#10;68qfRMKUDKC23Pz7aw9xaq5AicNPqBFAG5Db6AdyG9MTFZW0efPdMmVWyNIb2cvT8+8xY4Lx/BxT&#10;UqpUqW7dulEWokzv3r2LFCkSFaU82fjqq68qV66scBGdgiNHjpQsWXLSpEk0T1bPnkU7OMxT+KZ5&#10;ef0dHZ3LtcEApmnnuDrCVjPPsXaXh9GJ1JGX8Icnd6jpyHWN3T8z5vI6+tBcvXO5fuS5g+uL030x&#10;aTs15Spsz7fi9BzX6WkuTzRIl7Sr5StMZvfT4efU+GaVl9Bk5ex5+3WO570fm9FaSCcZj0U5Jo+i&#10;pDVf1KRpuRb3Y3A4GrQLuY1+ILcxefv3P/b2/lvhvtJWVrNv36Z9Y2C8hgwZUrNmTUpBcsbyn5wy&#10;E/YOFStWzD23CQwMLF68+LRp02iebObNu1yw4N/ffXcsORm3SQQz9u4E3byV4zoM3UiNxuDDueX0&#10;ubkW16hNua0TO4vTNRya46lr8kK3fC1Oz3F9c0vF0tO/a1JBnK7HsnvUKJWu6tlUbGQWbbuWknUF&#10;k5YUO6F7NeoWDM/twI3kyISq4mTu5Ron4NpU0D7kNvqB3MZ8xMenrF17u2bN9SyxOX0aD8wxBYMG&#10;DVIxt5kwYQLNk9Xbt289PT379+8vezIv+/+GDYfEMnP06NGWLVuWL18e9wsByN2h3/sIW86cR8sJ&#10;sdSmqpfnN/6mpmWBd2nmj6Z6bqPucRuVcxtlx20E9w4vyrjTgDIufr9uOvqJl6tQye24zfl144Vp&#10;OM6tzrmPuZU1gMqQ2+gHchsA4yWRSIoWLfrll19SIqIMy3+8vLwiIiJonmxevIiuUmWipeVUGxv+&#10;RhTia8iQzQEBAQ0aNLC2tl66dCn7RTQ1AOSgW3Xx0nduy0UldwPLndaut3k3hCZXynv5U3Gq03TQ&#10;hLNedUNoycHEznRjgKELgqkpd083ZGQmNsrukUbS0yVNKrgLk7ksu5ftTtDS9KT4qDsn13YpX178&#10;E5ds8fmms2cjY/kTX5PePfASL7hxr5x5xEfBm4PlM+41/fs+JXeBA9AG5Db6gdwGcse+IStX3ty2&#10;7d6bN3GsTK1gSFj2YmVlNXr0aPmn67Ly999/b29vP3ToUJpOKn3/Pv7EiZCxY4/5+CyWpTHZX76+&#10;Szp23Hz8+Gk8ihdARfFXZ3sIm86c+7fvqM2Y/NOTngfTeXqOdzOTJpyoLk7EcbtvqXpoakADuv3A&#10;gsAH1JSNJGar+FBPe8/ioRG5XJejxOXV/cS0pXzzIdSUzeTWdDZa4aFbqQlA+5Db6AdyG8jdtWt0&#10;X2nZy8Vlfs2a60aODDp1Cie2GQo2kJ8/f75169aRI0d269Zt1KhR27ZtYy3y6WiXLrvll6Ps5en5&#10;N8t2goKe4yYTAPmV8Ff9EsLGs8OU/xKozai8vXPQUbxRmWu1q9SWVXratE8qC/9GrtTgrarnH1c3&#10;jhPncizSTfkDsxJfdhGP2XBcq78uyx8j/qyucNNpC7s/gpTf0ezVmSUZz+gstP5eTrdBuFRWTK8c&#10;PS+GKL/fI4A25JjbpCREv3oRun//wt6CtYcv860JVwKu3o+KUy+5h+yQ20DuUlIkf/55vmjRJdnv&#10;haXwYtPMnHkhMhJ3x9KR1FSJWkfS3ryJc3Sc5+Pzz4gRR589Q4AH0Ji494+KCVvnbmXrJRrvReqn&#10;frHLeNB/+a/+fhcZK95HLDk+5mbAH9TBcX41/8x+7d263tTLFaocm6h4/7GrS/taUDfX8LfTEbGJ&#10;/BHh9PTE2MjgBZ9TB8d1G/evOH2mm+ud7ai3xaA5YVF0+kBaYsKr0AddfT2pz8Y18F6O19DcnVVb&#10;nMq7+AQ8DAF0SUlus3J8R/HryPhUKC6esimc4pm8vjMNExvHijtu5nYvdsgdchtQV2Rk4oEDjydO&#10;PFW//kZLyyyHdEqXXi6R4Lw1DUhLk7x4EXPsWMiaNbfYn/rLLw80aLCxWLElCve727MnjzueAoAO&#10;XJ3TWtwmqTt0h3Ffmhb7eGK3JuK/JTuvcq23XMhyob9M7rkNL/LKl01K0zTZFK/T/+LLHHa4JL77&#10;55tWDvQEG0WuhUv/8e/p1Nz+6BETfWmLsf6s3G+UAKBhWXOb6BelvB3ZF9G/+XcZ9xR9Kj5sSe7y&#10;NcnhOeL9N6w2XcE+yHxCbgMfj+Uz8fEpjx9HvHyJnWIf5fnzKPnUJc9XzZrraE4AAM2RpCbHxUSG&#10;CyIjIxMSNHZAPi05ISY6QnznqKioxGRVT8CRpCXHRkeJM0ZExMQlpuAKUDBwWXKb0GuL+MyGa3qF&#10;GpjsuQ0TIu4p+GqGKs+iBSWQ24C+PHoUIdtGt7Ka3azZ5r//vnr+/Os4IzzXlGV3UVFJjx9Hnjnz&#10;cseO+7///l/fvgerVl1jYzN73brbNJFq6tffyP4gbm4Ly5Vb2aTJ5h499v788+nt2+/fvfshNded&#10;kwAAAGA4suQ2kc/+cxcu/Bq4UXZXDSW5zdvza4U27re9uKNfPiG3AX0ZO/aYLLfJ/rKwmOXj80+9&#10;eht//fXs48cR4jnWhiA2Ntnff3WhQovt7OYqfGalLz+/5TQnAAAAmI1s19uc+8tROL3Swqr2ofN3&#10;34ffFJ+FO3TOoaio9w8eHOlcRrgAx8Kq/Z/HaBZQH3IbMAQpKWl79z5q335nkSJLcsoZnj2Loqk1&#10;ITVVEhWV9OZN3MOH4Y8fq3dSa6tW2xQ+m43NHDe3BYULLy5XbmWPHvvmzr3033+vEhNxsxMAAAAz&#10;peReAsz1fQs/ryfeVzEb7/K//L1ekxs7Zgm5DRgmiST9yZPITZvuDh9+tEyZFfPmXaIO1fTpc0Ah&#10;/cjlVbDgIrVugRARkcjyIsM5lAQAAACGRnluA9qG3AZMUp066xUSmJxeFSuuGjHiKEtXaE4AAACA&#10;j6Y8t3lx59K69QF0i3Ve7J4Nc6sUFs5GK1y47/g5l1+r+mRcUAq5DQAAAACAZinmNpcWNREfI8tZ&#10;WG2+zD/+PD7scVl34bFSzl7fzt62eNrwIkJ3kc/m5PjEJsgLchsAAAAAAM3KkttEPr9QwIHlLbYD&#10;N92lJmnSnDZ8KsNxjituUZP09TnhQcDcd6v+oxZQE3IbAPh4qampBw8edHV1dXBw8PHx8fX19fLy&#10;srGxqVmz5p07dyQS3L0aAADMS5bcJvvzbR4emiVkMVzT4UuoiUm411JoxPNt8g25DQB8DLYOmTdv&#10;nqOj45QpU4KDg49ldfjw4QEDBri4uJw8eZJmAAAAMANZcpuk9w+9Xfk7QDfovFhouFBfyGE4ruY1&#10;uZu1TutWSmwNeEItoC7kNgDwMfbt28dWwnv37qVsRpklS5ZYWVnFxcXRPAAAAKYu+70EwkZ1qiGm&#10;LiK/xl3exiSLfWd/LCQ2lqjd4fp73E4g/5DbAMDHqF+/fo8ePSiJyVmlSpXGjRtH8wAAAJi67LkN&#10;6AJyGwD4GPPnz3d0dAwMDKQkRplt27ZZWlrev3+f5gEAADB1OeU2aQkRyr0NDX38+PGNGzfO/fvv&#10;hp3naHJdS3z95OHVc4Jr1569Dafmj5Xy/Dr/luFxmXe/1hLkNgDwMSQSyRdffOHt7b1ly5bs19uw&#10;liVLljg4OCxYsIBmAAAAMAOKuc37E/OKuNJdoPM0aulpmk1XnpxaXbEA/XYFHiUbXrwbRtPlx6O+&#10;FYuKb7X7ZhS1aQ1yGwD4eO/evfv666/ZWsvf3799+/Y9evRo1apV8eLFnZycZs6cGR8fT9MBAACY&#10;hyy5TVTIFeEe0FyjrsvElogrW/g6x229QsdGXl9ZamNlwVo6L7yWLjbpRnrqpoHVhM9i8dXmN9SY&#10;IXBSHaGLG70jRM1PlR7+9HQtceYMyG0AAAAAAIxOltwm+z2gpdL4GS34pnZjV1ODVJrwNNibb+MW&#10;n3pNTdoX93ynjy3/S6uM3pdGbfLiZ9YTninqUy08XbXsJja0WmU6QmVlXXzy9ivrvu8oVpHbAAAA&#10;AAAYnSy5TeTzi8JxG5vl16mFufVPZ9Zk3WQ41XkhvYUcQJfPt/l3kJiHVDmeQi2Kjk8UJuAGH1Qt&#10;t4l82qzvhP9uhiZmXFyD3AYAAAAAwHgpXG+TfGB4VXH7vspno/49cT9ZKk14/6iImxXf8r+/3sfH&#10;x0e+XTK6kzjN3yde0XxaFzO9rvArfduEUkt2xysJk7DkhhrU9JG5TUxMzHOVPXv2bNKkSTQnAAAA&#10;AAB8NMV7CTBRz25OGPMF28TvNieImqTvJnerLW73ixzd658J0eXzbYwgt/nw4cMNlV2/fv3nn3+m&#10;OQEAAAAA4KMpyW304ugfn4h5RXaB92LYBNv6i7UaZ8QZsnu8QrwKqPGCx9SiJpyTBgAAAABgvHLK&#10;bZLDHh6YNWv8gO4da2fo/PXXv/3224EL+cwccvfo+NqJOXj4PolNEBn4nY2QeIw9GC3OklXa8YkN&#10;+G473/1h+bx/G3IbAAAAAADjlT23CelWQ7gPtMDb27s3aVWmDDUyriWqPQ/nUw6dSU9N6Fe1GPvV&#10;Vl7+b6MVf3VkSJCnPX9n6hpt/1LxNmnZIbcBAAAAADBeWXKb+Dd3PZ352wZU7TaOmpRZ+m1TMQfY&#10;diOOmnRlclc/8VcXKlRp/rp1+/fvXTt7bHkvsY3r8+s2mk4mZL1wZ2im3sO8rg8yltymZcuW4ufM&#10;zs3NrWrVqp9++umIESNmzpy5ffv2o0ePnj9//s6dO6GhodHR0RKJhN4FAAAAAMC0ZMltlD3fRik9&#10;3ANaJiUp/L+A1UM7NCsqfAauePFWAyYduXgpJU3ZVrsp5jYRERHPnj27devWuXPnDh8+vHHjxj//&#10;/PObb77p0KFDxYoVnZ2dxX+FimxsbDw8PEqWLFmlSpUGDRq0a9euT58+P/3009KlSwMCAlhSFBen&#10;6wwWAAAAACAfsp6TlvShbxn+IEjNDjMzHvqixNl1Y/ltYpem1yOpBdSl33PSYmJirly5smnTJvYZ&#10;evbsWb169cKFC3t5ebm7uzs5Odna2lpY8Cf4qc7FxaVWrVq9e/eeNm3a1q1bb9y48erVq/fv37M0&#10;LDY2Njk5mf176XdDXtjfKiwsbP78+WXKlGELgiWfDRs23L9/P5JMU5WYmBgaGrpr166FCxeyBf36&#10;9eukJJ2e8QsAAGAyuCXDFfXr2pC2WD1Ld+/e/+cMwwf1b1PDV+yp16E3m3JT4AN6G1CTfnObfEhN&#10;TWUb3Hfv3g0ODt6yZQvbCJs8efKQIUM6d+7MtrxLly7NkiLxu6EiKysrT09Pf3//Vq1asfxq1KhR&#10;v/7669KlS3fv3n3u3LnHjx/Hx8fT7zYbEonkr7/+sre379evX0BAwDE5GzZsaNGiBetifxyaWq/Y&#10;5viyZcuaNWvm6Mgf62U5GPsOjBgx4t69ezQF5IWNqWnTpjk4OHTs2HHx4sVHjx5lCzowMJCltewP&#10;6+LiwoYDTiIFAABQC5fjpRsq0Ms5aabB6HKb/ElLS0tOTk5ISIiJiYmMjAwNDT1+/DjbjPv222/b&#10;tm1brBh/cwi1WFpa2tjYsM1BZ2dnNzc3X1/fli1bDhs2jOVaR44cefHihVEfIGJ/k1KlSonbuEod&#10;OnTIw8NjxowZNIM+xMbGlihRwsvLa9OmTSzRpU8mYNvlLCtjWeupU6doasgBGxGurq69evUKCgqi&#10;P19WrL1BgwZly5Zlg4jmAQAAgLzkdA9odUUc387sfBiO02ZUYia5zceTSCRv3769fPnytm3bZs+e&#10;PXr06K5du7Zu3bpu3brly5cvXLiweNxAdRYWFj4+PrVr1/7f//73ww8/LFiwYOfOnSwvunDhwr17&#10;916/fh0fH6+XBIltzjo5ObHsRdy0zQn7zKVLl6Z5dI5tkbMPyVJT+jTKBAQEuLu7L1q0iOYBZYYO&#10;HVqhQoWcEhsRyxVZ9v7777/TPAAAAJAXTeU2V5vx24328y8+owbIFXIb7WF/26SkpA8fPoSEhNy9&#10;e/fixYssdVm1atWUKVP69u3bpEkTtr2o7gVFdnZ2Hh4exYsX9/f3r1OnDkuuBg4c+Ouvv65fv/70&#10;6dMaOV506dIlGxub/fv304ZtDvr371+1alWaR+eWLl1aqFAhts1NnyYHPXv2bNCgAc0DygwYMKBK&#10;lSoKB74UHD161M/Pb+LEiTQPAAAA5AW5jX4gtzF87969O3PmzJIlS8aOHfvZZ59VqFChRIkSbMue&#10;JTnOzs4sDxGyHjX4+Pg0bdp02LBhc+fOZTnM/fv3nz9//vr1a5aGiXdcWLBgAZtsy5YttG2bFdsO&#10;ZqmFtbX18ePH6SPq3KFDh5ycnA4ePEifSZmgoKCaNWt27dqV5gFlbt++zb5Cs2fPzim9Ye3ffvut&#10;g4PD+/fvaR4AAADIC3Ib/UBuY5ISEhJevHhx/fp1tn2/detWlqv8/PPPAwcO/OSTT9jmfpEiRdQ9&#10;XmRra+vp6Vm6dOlKlSrZ29tbWlpOmDBh1apVLLu4cuUKy4t0f605+0exjfI1a9bQNnhWgYGBbdq0&#10;KVasWEREBM0AOYiMjGzYsKG3t/eUKVPozydgWQ1Lp93d3Vl+aIZ31AAAAPgYyG30A7kNiNg3IS0t&#10;LTU1NTk5OTExkWVHISEhAQEBM2bM6N69e/ny5e3s7IQ0Rw0sBbKysmIZCJvXwcGhePHiHTt2ZEnR&#10;+vXrWUb08ZvL7NM2btyY/ZYmTZqsXLmSJXJ79+4dOXIk2xxnv+7ixYsff4ae+WDZ6atXr8aPH1+i&#10;RAlra+ty5cr98ccfYWFh+BsCAADkA3Ib/UBuAxrEMqLHjx+fOHFi06ZN4oNcu3Xr1rp169q1a5cp&#10;U8bT05NtNAtZj6rs7e1Lly7drFmz3r17T5w4ccmSJTt27Dh69OilS5cePXrEtrxZesN+L/saR0dH&#10;P3jwQC9HkAAAAAAUILfRD+Q2oF8sFYmLi3v//v3z58/v3r17+fLl4OBglsN8//33Xbp0qVatmrOz&#10;s5DmqMrCwsLJycnLy6tEiRIVKlSoVatWq1atRowYMWfOnH///ff69et49igAAABoG3Ib/UBuAyYg&#10;MTHxwYMHBw8eXLBgwdChQ1kyU6lSpdKlSxctWrRgwYIs1bG0tBQSH1XZ29uzvKhjx46jR49etmwZ&#10;S7du3br16NGjFy9ehIWFxcbG4mEvAAAAkAuF3CYl7P4dtjHxMCSKGpRLuHrkyNy5cw/flt3A5/Hg&#10;xkyLXXdfUgPkCrkNmCeJRBIREfH48eNLly4FBgZu2bJl4cKF48eP//LLL1lq5O/v7+bmRomOaiws&#10;LNzd3UuVKlW7du22bdv27Nlz1KhRM2fO3LBhA0uN7t69GxUVxYYb/XoAAAAwaQq5TfS4wh5sc6FB&#10;58XUoFTUjVrCVsVXMwKoBdSE3AZARWywKEhOTr53797OnTt/+eWXTz/91M/PT1gh5Z+1tTVLq7p3&#10;787e8MCBAyEhIey30K8HAAAA48FFPgj0oviupoLVTj7DCfT5xLackNuoKzw8fPjw4XZ2dkWKFKlZ&#10;s2atWrWKFy/Ovol9+vR5+PAhTQSgTFpaWlhY2I0bNwICAlavXv3bb78NGTKka9euLVu2rF69eokS&#10;JVxcXMQVm4osLS09PT2rVq3avn37gQMHTpo0admyZSzdCg4Ovnbt2vPnz2NiYuh3AwAAgK7wx23Y&#10;dnYSCfuhkHDc5rNF1KAEznfXAOQ2apFIJPXq1fPy8tqxYwc9BETO/v37GzZsWLJkycjISJoBQBNS&#10;UlJYivL+/fuQkJAHDx5cv3790KFDCxcuHD16dOvWrfNxvMjGxoYlUeybXKxYsbJly7LU6JNPPvn2&#10;22/ZewYFBT179gy3mwMAAPgYmrqXAKgHuY1amjdv3qJFC0plcjBy5Eg3NzeWfNM8AIbhw4cPFy5c&#10;2LJlyx9//DFo0KCmTZtWq1aNJTa+vr4eHh4ODg6U96jM09Ozbt26PXv2nDhx4qpVq06ePMmSLpZ6&#10;vXjxgv2uhIQEnFAHAABmS3luc37X9Ja1y9pQJM3CrUjd7+bsoukgv5DbqMXd3X327NmUxORg+/bt&#10;dnZ2Z86coXkAjFZiYuLbt2/v37//33//BQQEbNq0ad68eePGjWP5TIMGDYoXL25jo3T1nCM2NHx8&#10;fCpUqFC/fv327dv37t179OjRM2fO3Lp167lz50JCQlJSUuh3AwAAGDOF3CY99cFi8fIbCxv7GfuC&#10;qTnD48OLynhbCf023+95gH2D+YbcRi1se45tkFESk4MJEyZYWVklJCTQPABmjK1h3rx5ExQUNH/+&#10;/MGDBzds2NDDw8PW1pYlRdbW1paWlhYWFsKaXA1FixZt06bN0aNH6XcAAAAYniy5TXTofx6O/PMo&#10;vll1m5qUeXVmpRjq5gY+pSZQE3IbtcTGxlYW7Nu3j1IZOYGBgR07dvTy8nr/XnZTcgBQW3JyckhI&#10;yPnz5/fs2bN06dIpU6YMGzasR48ezZs3Z6OvUKFCLC86cuQITQ0AAGB4suQ2odcWOfI5S9Mr1JCT&#10;kN5CboN7QOcbcht1sb/Yy5cv69SpY2try7axateuXb9+/aJFi9rb2/v7+9+4cYOmAwAAAABzlSW3&#10;SQ5/WsbdjiUtFZv/HE9t2SVtnNBJSG2cd93CTU7zCbkNAAAAAIBmZb+XwNsh9csKqQvn6lqoUbvP&#10;u3fvPX78pMHdu3f5vGWpggXFLkf3BlfDck5/IC/IbQAAAAAANCt7bkMkqQ8Gf1mpgIK2bYOe4ZIG&#10;DUBuAwAAAACgWQq5TdyOb4f179//lwXHqUG5t7+3b1+qVKkpu3K75QDkArkNAAAAAIBmcbGxz+Tc&#10;+87bg+O4Bm1nU4MyB9aPF5+tgHsJ5BtyGwAAAAAAzeKk8aEDy7sJqYoaLDy86g1agTsJ5BtyGwAA&#10;AAAAzVI4Jy16XGHhuE3nxdQA2oHcBgAAAABAs3K8lwBoFXIbAAAAAADNQm6jH8htAAAAAAA0C7mN&#10;fiC3AQAAAADQLOQ2+oHcBkxeamrq7du39+zZs3z58i1btpw5cyYyMpL6AAAAALQAuY1+ILcBE7Zv&#10;3z5vb+8KFSrMnz9/165dAQEB+/fvX7NmTe/eva2srAYMGJCWlkaTAgAAAGgOchv9QG4DJoklLS1a&#10;tChduvSRI0eO5WD48OFOTk5hYWE0DwAAAICGILfRD+Q2YJIOHDhgY2OzY8cOymNy0KFDh4YNG0ok&#10;EpoNAAAAQBOQ2+gHchswSbt27bK1td27dy8lMTn44osvateujdwGAAAANAu5jX4gtwGTFBMT4+Xl&#10;1bVr1+DgYMpjslm+fLmdnd3x48dpHgAAAAANQW6jH8htwFSlpaUNHz7c0dFx0KBBClfdLF68uEiR&#10;IoULF3758iVNDQAAAKA5yG30A7kNmLyoqKiJEydWrVq1dOnS5cuX79q169mzZ6kPAAAAQAuQ2+gH&#10;chswCs+eRbVqta19+x3du+/96quAMWOCp007u2jRlY0b7xw69PS//149eBARFhafnk7TAwAAAOiR&#10;keY2TxcN/7KChaBy5bHL91Jzvrw6uW9QvXquwps5ObUcOH1XVBR1aQ9yG9CssLCEEydCN2y48+uv&#10;53r12t+48WY3twUWFrPEF8dlvi5efEPzqIB9UW1s5sjPnvtr7NhjNCcAAACAzhlZbrPqh1acwKVQ&#10;6S59+gwePKh3p+bezmIbN3nlSZpOBbf2zbSzFuezq9Sww8CBg5lun3f0tbYUW8s2Gx2RSBNrHHIb&#10;yC4tTfLsWdTZs+pdi3Lz5juFBCP314oVN2hO1Vy//u7MmZf79j1eu/bW3LmXJk06PXz40S+/PNi5&#10;8+7WrbfXr7+xUqXVXl5/ixkUy69oNgAAAACdM57cJi3xu4al+ZzDzfdySBw1Zgi9tMrNhu9s9uU6&#10;Vc6OOTy9Pz81x3UYvzGF2jLF3N1aUui1rzM2gto0DLmNmbt/P/z774+zrMDH55/sB0ZOnlQjQ2Df&#10;paZNt3Trtpe94bx5l3btenD+/Ovbt8MePYoICYl+9y4uMjIpISFVIjG488bOnHnBMiJHx3n+/qtm&#10;zDgfGam1fQkAAABgHowmt4k6M9lByDdazr9OTVmk7Pi6At/tXPpCQt7bcBN61SztW8TFoukDxSyJ&#10;LBHfjat44j21aBZyG7PCcoxmzbYqJDDZX3Z2c4sWXVK16toFC67QnKbrxYsYK6vZCn8B8WVtPad/&#10;/4MXLryOiEjElTwAAACgOqPJbbbRgZYaZ6ghm5vzXYUpOqxS43ICpe7smuwmvFWRzjO1tCcZuY1Z&#10;SUuT+Puvkt98L1NmxfffHz9w4EloaDT7MtB0Zik0NGbz5ruffbbL1lb5hT0sBapZc92SJddoBgAA&#10;AIAcGEtuEzO9rpBt+LbJ+WSd45WESbjBB6lBfekJbz7zFlMkzm7kYWpVjUQiSVVZSkrKlClTaE4w&#10;NhJJOktXqKKa2NhkKkFeoqKSfvjhuI3NHPm7IFy/rp1DqAAAAGBCkNuQmAdBvesUE9+gbP3+t9S/&#10;VdqLFy+CVHb06NGffvqJ5gTD9v59fEDAk++/P1658hrZpnbBgovUTW8gf+Likh8+1NKFbwAAAGBS&#10;DCW3OfrHJ2JekV3gvRg2Qd7npJ2ZaiVM0W93ErWo5ubemV72wpwcV7Lz7PDUNOrQJpyTZrBu3w4b&#10;NuyIn99yZ+f5skxG6Wv48CM0DxiY9u13lC69fOHCKwkJ2e8VAgAAACbLaK63ibmzpICQu3yx6Kay&#10;qxMS/2lXlO8uWOmFilcvSJJvzP8fPwvHWVoWm3PkEbXrBHIbAxQXl2JvP1chgWEvN7cFVaqsGT78&#10;6Llz6t2dGfRi+vT/FJYgezk6zvvqq4CzZ19GaO/O7gAAAKBvRpPbSCUp87+oyCcits6zjn2gxgwH&#10;f29qKzyW5svZ51XJbGIeHCon3i6Aq7ju5itq1SHkNobpr78ulC69/IcfTgQGPnv9OpZaNS0xMXHT&#10;pk3du3dv3bp1u3btBg4ceOTIEYkEZ7hpBhtcoaHRW7bc7dhxl8JzS2UvK6vZ1auv/fHHE3fuhJn5&#10;vRwAAABMifHkNoLLmybYiWeeZWNl47jnVLaLcULWF6H+eg9lW6qSp60yWvOCe0Abq6SkVLbZOnz4&#10;0VSdnGSoCrbQT548aWNj06hRo0OHDh2Ts3XrVj8/Pw8Pjw8fFPN20AiWqQ4bdsTVdb7Cjadr115n&#10;gE/+AQAAgPwxstwmQ/i53VvnTBDMm7fjxB1qzi7yynRxsgn/hGVchhN5fSe15W3uE+3su0duo1ns&#10;73nnzofZsy82abJZYVf9P/9cpYn0bdiwYb6+vgcPHqSEJpvNmzdbW1uvW7eOZtA3lmixHGz9+vU7&#10;d+68evVqWpqhZIkfLy4uZcuWe19/HZCSYjr/KAAAADDS3MboIbf5eKdPv2jZcpub28KczjtydV0w&#10;ZcqZkBCDeIDMgwcPOI4LCAigPCYHf/75p4uLC82jJ6GhoSwHc3NzmzJlyq5du/bv3793795NmzY1&#10;btzYxsZm5MiRZnv63OvXsatX38JxHgAAAIOF3EY/kNt8jMaNNyukMexVoMCiZs22LF16PTExlaYz&#10;JM+fP2e5ze7duymJycGkSZMKFixI8+jDDz/8wD7Avn376ANlM2bMGPYPefjwIc1gNhISUkqWXCr/&#10;lXN2nj98+FGWY0dFqXdvRgAAANAS5Db6gdzmY0RHJ3l6LipZctmMGeevX3+XnGwcpxVNmTLFw8Nj&#10;7969lCVks2LFCktLS5ZX0Aw6xz6Dg4PD4cOHxc+Tk7Zt27Zu3ZrmMRvsW7dx450mTZTk1eLLzm5u&#10;o0abDh9+RjMAAACAziG30Q/kNubpyZMnBQsWLFGiBEtjDh06dPTo0SNHjhw4cOCPP/5wcXGpXLly&#10;UpI+jwBs3rzZ09OTMpicDRo0qEqVKjSPGXv+PLpfv0MeHousrbPcn0B8zZ17maYDAAAAXUFuox/I&#10;bUTh4YnLll1v2nRLzZrrzOdOvBKJ5OrVq/Pmzfvxxx9//vlnluc8ffqU+vStZs2aLVu2DAoKojwm&#10;mw0bNlhZWf377780AwjYiL5+/d2gQYft7PhHJBnOHSwAAADMCnIb/TDn3Ob06ZfVq6+ztVV8Smaz&#10;ZltwlbbepaWljRgxwsbGZtKkSZTNZDh8+HD16tXd3d3fvXtHU4My7GvMUAUAAAB0CLmNfphPbpOc&#10;nHb+/KtRo4IcHecpJDPsZWU1u0qVNdOmnX33Lo5mAMNw7dq1AQMG1KhRo3Tp0hUrVmzZsuWCBQsS&#10;EhKoGwAAAMDwILfRDzPJbb755ohCMsNe7u4Lp0w5c/t2WGoqnsQP5u7ly5gCBRbWqrU+KOg5NQEA&#10;AEB+IbfRD/M5btOhw043twVt225nyQw1AYAgKSmVjQ6F5L9nz32vXsXgrDYAAIB8QG6jH+aT2wBA&#10;7ljaP3jwYVvbOQpJTqlSy5ctM9DnNQEAABgm5Db6YYy5zYMH4e3a7bCxmfP8eRQ1AYDmpKVJLl58&#10;7eIyXyHJsbSc3bDhJlyTBgAAkCfkNvph+LlNaqrkypU3kyad9vL6W2FLy99/lbE8LhPASIWFJQwd&#10;esTVNfOMtZUrb1AfAAAA5AC5jX4YZm7z4UP8Tz+dKldupZWVkmcROjjMGzv2+I0b75OSkNgA6Ehy&#10;ctqpUy/u3QunOgAAAOQMuY1+GFpu8++/DywsFJMZJ6f5TZtuOXEilCYCAAAAADBgyG30w9ByG/Z5&#10;vvoqgKU3LVps3bDhzvv38dQBAAAAAGAkkNvoh+FfbwMAAAAAYFyQ2+iH9nIbiST93r0P06efL1Nm&#10;xePHEdQKAAAAAGDqkNvoh2Zzm4SElAULLpcvv9LGJssjMlxc5r95E0sTAQAAAACYNOQ2+vExuQ2b&#10;Nyoq6ejR561bb5PPZGQvR8d5deqs37btHs0AAAAAAGAGkNvoR75zm6Cg5wqZjPiqWnXNqlU3X7/G&#10;URoAAAAAMFPIbfTjY47b7N//mCUzdnZzfvzxJDUBAAAAAJg95Db6odnrbQAAAAAAALmNfiC3AQAA&#10;AADQLOQ2+oHcBgAAAABAs5Db6AdyGzP35MmTWbNmjRw58rvvvlu2bFl4eDh1AAAAAEB+IbfRD+Q2&#10;5unZs2cuLi6FCxdevHjxsQzBwcETJ050cnLy9/ePj4+nSQEAAABATcht9AO5jRliS9zd3X3Pnj2U&#10;02SzdOlSS0vL/fv30wwAAAAAoA7kNvqB3MbchISEcBy3d+9eymNywL4VBQsWpHkAAAAAQB3IbfQD&#10;uY25uX//PsttDh06RElMDv78809nZ2eaBwAAAADUgdxGP5DbmKFvvvmmWLFiuaQ3W7ZssbGxWbt2&#10;Lc1gzE6dOlW3bl0rK6tChQrVqFGjXLly1tbW7J/PvvYpKSk0EQAAAIBGIbfRD+Q25oklMHZ2dm3a&#10;tNm7d29QUJCY0hw5cmTbtm1s69/Ly8sEbpj2+vVrZ2fnnj17iv86BevWrXN0dJw4cSJNDQAAAKA5&#10;yG30A7mNOYuKilq/fv3XX3/dsWPHzp07f/vtt/v3709OTqZuY3b79m0LC4tFixZRKpOD0qVLjxkz&#10;ho0Cmg0AAABAE5Db6AdyGzBJa9eutbW1PXjwICUxOejfv3+VKlUkEgnNBgAAAKAJyG30A7kNmKTL&#10;ly9bWlouX76ckpgcVK5cmaU3OG4DAAAAmoXcRj+Q24CpunLlir29/XfffUd5TFa7du3y8vL66quv&#10;aGoAAAAAzUFuox/IbcC0rVmzpmDBghzH1apVq1u3bu3atXNxcWE5zyeffBIfH08TAQAAAGgUchv9&#10;QG4DAApwARIAwP/bu++4KI7+D+B7NOnVAggWBBXEKBaMxhJ7DYo1j4kl1vgkERODyS/x0Whii8Ya&#10;Y++KvUbFWNKE2EVRAVFQpClIiSBS7uC3OzMHXIMDlnhHPu+/3O/M7g4j+trP7e4cQBUh27weyDYA&#10;wP8/0K5dOwMDg2bNmgUGBi5dunTGjBkuLi6Ghob9+/dnnQAAAEBryDavB7INwL8Z/z/A+PHjHRwc&#10;9u/fz15FUrRt2zZzc/Nvv/2W7QAAAABa0NNsk3ho2fzRnYkxY1afuMjKlRIWcmLy5MnkWP6ff772&#10;4ctc1lCdkG0A/s34f/6urq5nz55lUUad4OBge3v7zZs3s30AAACgPHqWbU4ve58jTMxtmjRr1qJF&#10;i2ZuLmbGtMatOxrO+mkhPfKClakh2c/QvqGHF3+s5s3r17aWkJLTG1NfsI7VAtkG4N9s5MiRvr6+&#10;Fy5cYDlGnXPnznl4eAQEBLB9AAAAoDz6k21kefP6NBVih3ntQ2GZrCgX8fMccyOh0e/zU9p8ZUbE&#10;oTlCb47z8P82m9WKxfdqZMU3SQzq389gJdEh2wD8m+3fv9/S0vLkyZMsx6gTFBRkbGwcGhrK9gEA&#10;AIDy6E22+fv6IkuSRlrPv6guveRuGeYiNNt6RmvxhYDSZ8927Pi6c2fD0Hg1nXdN6S8cSmLwy71U&#10;VhIbsg3Av1xISIiBgcHUqVNZlFHk7+9vZGQUFRXFegMAAIAW9Cbb7B8nxA2O8wlhBRXXFpuRHsOC&#10;Kn+3RZqXfWb5RGvhMCadvjpXfW/eINsAAC80NHTgwIFWVlZ8zrG2tpZIJA4ODqNGjbp79y7rAQAA&#10;AFrTl2zzYqEvCS4uvZ+wiqrfWpAu3ORTrKC1vw+Np7tSI+cHZeSzpmqCbAMAAAAAIC5kGyV5V4/N&#10;cLExJQeS7Ax5zMpaiI+PP1cR+FwWAAAAAEBEupJtzi0YQOKEGr9ECiuWafFM2iL5M2nKKw1UXM78&#10;QY7kYNyGy9W6XhoAAAAAAIhD/9YSGLvrcZXXEnjSh/TluLb3MtV3Pjq7N+0RsO8eKwEAAAAAgA7T&#10;m2xTag1oh4Mqa0Bf3vWhOfmuGr9ArdaA/nPNh0JvjnPv/kUKq5W4vjWQttp7T09mNQAAAAAA0Gn6&#10;k22I4B/G0NRhbGze2MPD09PTo5Fz8Xd3rj92h/UrFrfTmTV2iM5iNSoj6tfi7+60c2zQvDl/sKaN&#10;nOvQ7+7kOOtRGx7lyVhnAAAAAADQcXqWbeQSD/8w/70uxNixC/dcZGVVT8/4025dpj55yWpK4m6d&#10;mDJlCu00LSBw1+8PWQMAAAAAAOgPPc02AAAAAAAACpBtAAAAAACgJkC2AQAAAACAmgDZBgAAAAAA&#10;agJkGz1z/PjxVq1axcbGJumwJUuWdOzYMSEhgW3rpICAgFGjRrENXTVixIg5c+awDV3VpUuXoKAg&#10;tqGr3N3db9y4wTZ0UlRUlKurK9vQVUePHuX/abP/jAAAAHQPso2eOXToUKNGjXJycti2Tlq+fLm3&#10;t7dUKmXbOonPNv7+/mxDVw0ePHjevHlsQ1f5+PjwkZtt6Cp7e/u4uDi2oZPS0tIsLCzYhq66cOGC&#10;l5cX2wAAANA9yDZ6BtlGLMg2YkG2EQWyDQAAQNUh2+gZZBuxINuIBdlGFMg2AAAAVYdso2eQbcSC&#10;bCMWZBtRINsAAABUHbKNnkG2EQuyjViQbUSBbAMAAFB1yDZ6BtlGLMg2YkG2EQWyDQAAQNUh2+gZ&#10;ZBuxINuIBdlGFMg2AAAAVYdsAwAAAAAANQGyDQAAAAAA1ATINgAAAAAAUBMg2wAAAAAAQE2AbAMA&#10;AAAAADUBsg0AAAAAANQEyDa64uWT6xZmJkaaWdr2S1S/8nPCvnkft6edPDzGLd5TWFjIWsT2Mu66&#10;WS1jeiq1rOwHKA0y68HvrE2DOg2GP89lncUVF/7rJF9fa3IWu77+R+9GsAaNEoLmftSO9OdncvyS&#10;IFauTnHhF0oP8ti9SNagIiv6V9JLo3qNR6Xlsc5VkZf+uHE9C3bQslnaX3uUwXYrIYu/vGt4kya0&#10;S9NRAdcTE1mLePLSHmk7SKva1x9lst2IVR94sSb1XHc8Zj3FVFh4PWjJSA8Peo4mI0bsvpIgY22a&#10;SOMv7Rzu5kZ3aTZqxvWkJNZSTQoLrwUtLh6kOz/Iqwll/G+yYpwn7amB687qmEkAAADNkG10xV/r&#10;xkq4spha9laKDcGr3qNNZnaOA0aOnDBhwuihvVxsaI2b9M1+1k88oT+NZUfXwMy6r9Igz3w/krVp&#10;YOfsL262Sblx0IBNpal3p/7jxvET814nrwa0ZtnwzYi/Wc9ip1aMJo2cuZ0Tm0n/nvXlMzll/kHW&#10;TzwpNw5IlAc5upOXKy1ZNuwYqTrIxSNoqyYOrsPFyjauDrXYQctkaG4bnviS7VZUlHb/RKd6rMm7&#10;cy/+R5owYWRHz7q04uQ9+GE661l1fLbRdpAW9qUHWRR7WD5GTZy2i3pF/vDMKid2ZM6rU08yLRPe&#10;auPNSpxnUHQa6yr3POpYRzZtXMvOvckeIzo2r0MrTi2HxKgmyqp5ELzSkR699CB9WrAS57VXZZBF&#10;MYfkY9TEqVpSIgAAgGbINjoiI8CHXAx0/TyfVcqxalxXob/EcFeI8jcSvnp61s1KaGzkuyyb1USR&#10;EdBaOCzXdZaWg+Qvd6e0JLv0+kbrXark9DdjyPm4iWt+UTljZs9mQl4xtnCOeFYSp1aM6SzsYGC0&#10;568nrCTHz2RjS6HR7c0fSl0dV9WpOSyUTlp7VnWQPeggLV0iU0pnvueT6cVw7/n/zExqcnXTFBod&#10;u8/YwUpUfFB9I6Fu9u7aVwWsRklzUz4lvwZGlu2vs1r1urpxCo2O3WfsZCW584uGkqGYno9MZaVq&#10;lbirvnA+jvPfnKv0ZbYF6bPamQhNRl5/shIRv8eZzKTlf9Ypz+SrpwHk18DYssMNVhND4i5n4aic&#10;ZOgW5UHmp89qS0Zj5HWRlZhzCwYLdWPz3+4/ZyUAAIDXDdlGJyRdWCZcJXDcdyfCWalskWvsSH+n&#10;L0NZRdG5eYOEZiOrvXeSWanKks5/T87JLTx5h5XKk3BqDtnDYOUf0axUrV6caELO9/aPMaxSrsjV&#10;dCZdvvqLVRSdnTtAaDa2ORDxjJWqSD7I7j/GsooW4k/OJjsZrgl5yEqvwYupPTzIMLjNIYofyL9M&#10;7GZrztdNmnVnFUUy6SPv2oZ8h/r9V+SU9yRW1byY3MOdjJHbEqoc+3nvtLblm8wazlZ4TK36hH5D&#10;kgHnv0f1hNIb89uRRqftCaxUlB3f2dqML9Vq3otVFEnzH3o5CDPZYNAq0WYyZC4d5FB1g7w+ry1p&#10;dNpRPEhiQCshhFu4zVG5xQgAAPDaINvohM3T+pKrB66zjxe546KgZVe/Y+EK1xwXZtGPWRsGs4KK&#10;B3tqkx5d5v/GKlW2cWofckiNgzx+R/nCaOXoLkKbRNK1VTNy/0OBTw//YNXnwyqv4NDkxsJxbZpG&#10;FEiLMh6tn/9Z93YehobChaCxc4OeQ4dtDr7F+sqd/5w+oNT4DCuoiN5NZ7LrdwqfrVdWwaFJjYTD&#10;2TSLLJCpDrLXsGGbzygPkrd81Ft8B4mBYbdWTVVnsk3Pob9EvmBdq0fei2RfR+Ga27SOV1SO8q2j&#10;jNgr1qbCSLqM2MBKSgpl4zsKmc68TsMnGYo3I8STm5nUXj7I6Fx1Z0nZQ++iePYe2tjMmPyxlHrN&#10;A7eFsJ7iObNqMj18s87vBP12kxbD/tw/uJsnrU9d/Qct8tIf/mVJHrXr9u4mVlIiKxjbQfg9N6/n&#10;lpgp2kyeXjlJOCvHNe9SapB/7BvcVT7INYq//ym76f9Bnr39G5sqz6TE0TNwu/qPXQAAAKoVso0u&#10;ePS2/Hl8z4lfP2VFIif9M3tr2lTLolfCS/pab+4mP3JFbt/yAdlW5zp50Irjhv/EClX1qJv8eXzP&#10;Sf9TuIWRk/6pLQs7plZ95IPkxXRgLwhw3h8vUngAKDtlmpFwNc+zdRqS+kqUxQ+yZ3uQC1dn5wnk&#10;yE5OLc7GxgrPdT1/vmHGEGP2fgs3/YxUfr5XGweR5GL/hua7IdeEVMEbsZ4VqiR7tju5JiwZpPe5&#10;R4+EQaambggYbCQfZEDJIHkx7WnA4jPk9CWKM/lsqqEBbbJ3GfY8V5SZVFaYcasNPYfE9xKrKUi+&#10;d8iCfPLff/YpVlJWuKov+fjf2ikqOYvVRMUPkj7XyUk6XGY1JTnr+rKXqAzNLE8lKLxAErZ+jnzu&#10;HbfGijmNhYWypOhTb7KDK/L1vZKQWXrtj6Q7B8zJTA6ac5qVlMlW9CI/qE39B89Ee+aUH2SipkF2&#10;6KA0yKKil2t7s4htZGEdnKjwHtWNtbOLZ3KbqDMJAABQLmQbPZBwYha9UnAav5kUXku2KUf8caVB&#10;li/uwDS6S/0P97FSlcizjcDrtsLLKsz2T3qQVuN556JI4fVlG4FXeKqaQW77uDtp5Qd5n5XK83j/&#10;VLILV/+/B1hJTFmfdHUgh6+9+6b6d1R0INvwg7QXjs/VDgqr5Is0MmlBR3cL/hBGdi6xqeoXJawg&#10;6b2VQ8ioOMcuY8ISFe6tpYef6u5Cc2ndwIvsXa/XkW2k91aQN2f4f7wqg0y7fert+myQX4Qov5Cm&#10;iawgt4ObMJPGDg3j0l6xKgAAQPVDttELt+glOcf50Uvy8p9Ju7WePibyzsp/5uVtXhi9JOcHqe0l&#10;edE1FsC44Vq/H1OG3A1+DenhJp3Q8L59/lUWVAYvp4Xyn0kLW0dn0m91GKtUSe6GdxqQ43GTftbw&#10;QFHxIIewQWrhaie6CzeyAi/xaOeXuf3Jkc2+u6gxAGrzTJpfO+EHt3R0S3wh/gs3Z/7XTzg9Z7Yg&#10;pCq/SrIVvem9H+tN0Qo3UCsn7dF5e/KAWes+C1hJxYwewkNfEnP7W/FCqNDmmbSBbVz4DlZOHslZ&#10;Iszk89izduSMPn0XspKKGd3JIC0cbsdrmUtly3u0Eg7K2WyJSWE1AACA6ods89oV7PuAvvrssDlR&#10;zaf4vLwH+4VrGY4zH7GalRIPNCBX3K3/d0VpWSPqwMfdhOZatudiRFnCqGDfePoCvMPWZPXLDKsM&#10;Mm/nSPpEmuNulcVjqdyoHfRZPIv3t7JSFV36juYQry9D1E5LUdxRemen/RfHWSXxgCvZp83cq2p3&#10;2TeNvDJkav/rIw0/RkXJB9niy1DtBpm7Yxi9I+G0R8MayrlR29lMjt3OSqJJa00W+rVvOjG9jAWm&#10;c1PebyA8pGTt2VPt/Q6ZNMyDPMTUcGxQNazzltaKDLJ287IG+TTiOL0l0sH/e1ZSVCiTTvAVXmWR&#10;CLdERFgY73lsMM02XaZpvDO5YnAHoYex1elokgFyn412Ee542Hj1VjuTBXnXmwjtnNv4vaLMZGrM&#10;KZptuv5X46rxK/zIIE2sg8kgk+8eNSOPlHYctox2UFIoyx/fTvigwcDWVaQ7YAAAAFpBttEBWTFd&#10;2feaOBy6rbKs2Z2d9cn1kWEti8vxJddb+wIHkl0kn26/xkpyYVsG25ClZTtNV11iuLKyYrrIB3k4&#10;XGWQ4fJBmlpdSZAPMutBe3LFLTFwDL6v8phQ2JZ61sIoa9k63VX3/FjlrBjLbgX5fXeElUqEt68r&#10;XF8bmdvce1pyCbx3JrkvITGYuUt5Wd2wze9YkyDSeYZ4M1lU9MP78rtHC46xUonbbJAWdhHFg8yK&#10;bktedpIYOZ99oBxWC29uqktGaWrnEiH216CGfUsXRrNeUe7aeC9CPMlbVyYt+iUpfrif+fhKG/Lo&#10;n02zgSLcDVERNp9+OmCzsuxBSnNW+9H3bUw6f3VWOQRlPh5ER8lxozfGqI+dFZX/94zOJOEbW88M&#10;VrNi4e1tfUhO4Rz8f3xVfMoXIXTlDdOWA5MVHzrLfHzJhzweaNv8HdFmMj8zgA7SRP0gb23tRQdZ&#10;Z9haNsiClysHkSFytbp8fU55JjNiB9JRctz7m2Kqd1U8AAAARcg2umLZUHr9oI6Bcb8P1HweHxOy&#10;qRZ7IV+ZgaHJyn33WD/xLC1zkP0nKn7hCfHNIGFpYPUMjIfOEOVNGwVPru2yMNEwL5xBy4GLWL9S&#10;Hv65XvNM1lq9P4L1E08cP0jjMga5mPUrZc7AsmZy+MxqeNOm8Nkk8jUxEs8BrFKOZ5PfILcA1PEZ&#10;ombmRVD4bCI5vsRrIKuUKXzXZBP56guqTM2HRrKOoonYP6GW5jMaGJsuC7rLupZ4OrGlxpls47+E&#10;9RLPvX3jy5gWtYO8vWNiWTNpMYw+QAsAAPBPQrbRMX8nHDu2M5BasGDbqWv5BeV+7pkZdvbICrrL&#10;okU7ztyQKS5pJD6lQZ6+ViAtb5CZcUeO7GC7CIO8WVjdgywqSgr/a9WqVeSUCzZuO51cUO5n8Zk3&#10;z5SeSbYSbrVKuh1aepBPyx1kZtzhwyUzufOMKG8BaZCVPGuWcJ6lWw6zilZkGY+v71i4kAwxcNHO&#10;Y3efVOd3yWQl0xMt26J6p04zmfT29dMLFiyg+/KDvBdfzV/TUlj45OavOxctomdcuHDH+RtxsnL+&#10;3ZCZlA9y8T80yAtKgyznX6pMeutayUzyg4xIwBfeAADAa4NsAwAAAAAANQGyDQAAAAAA1ATINgAA&#10;AAAAUBMg2wAAAAAAQE2AbAMAAAAAADUBsg0AAAAAANQEyDYAAAAAAFATINsAAAAAAEBNgGwDAAAA&#10;AAA1AbINAAAAAADUBMg2AAAAAABQEyDbgL56dOW3IN7evanZBaykTvajS0K3oCNxeaW7pZwhVY2O&#10;H//11xuJL16w7iJ4mZqZyf4ITOJxMtlhT9k2AAAAQFUg24C+2jWlP8czMLz8+CUrqRO3e6zQjat3&#10;MDOHlQSh7UhVG3X7fcJ2qpy0SDdHK/4441b+zirABDciMxx4gW0DAAAAVAWyDegrUbJNu/l/sYJ6&#10;f7iZGPDd7Jz7p+SyUoU9DSOnQrZRhWwDAAAAYkK2AX31j2Sbovc6uvHdatnXj32ex0oVMapjPXKe&#10;0nxuZrBW3u75nzStwxqK2bi0WXskKp91oW734hsMjHffiN86a3Bt2k+uRc+P72cV5WREjuvUhJUo&#10;M9sBH214UepAm0e/zZctbAJib+xr3dCS9pKTDJy5Ipl1LCUzbv7k7ipj5Gy92/ykPMiKYtnms9NZ&#10;X47oYkH+XMzVZ9jZe6mso5xMWjB7kj+5DabM3L5RwOZLio8nZv44rSdrLsXUxnnizIPZKn+fd/b8&#10;0LGZLetUwjFg6VERn00EAACA6oNsA/qq2rNNdmxXY0PSi2sw63xhIStXSEF+Xt6Tq/Qg7y87lyfI&#10;l9FDPVhjLxHqNvX8krILCukJCgsL8p+8SxKKxKDV5eekp4BkG8Lp7Q/yCmj/Qtnf0R1YmWcy6+do&#10;qZQdJ+7yGlpt9fkxcgQBzTbU8G8PFkhl5DCFBekRvrQqcd75mHXmPVjdhZZrD/g8LVsqH6PsyZW1&#10;NEVJDFpfTiNdK4NlG0HLIZHP+B9KqPIBJmTxp7Tc56ONpKcg+cZhMmGcU9dx+fkFZOhkNNKCv5Z3&#10;JS3ciPV3SV9B58ZCxb7/2iz6Ywp9C/OvbSQdOYnfUtKLeHbBS7g/x/M8n8j/BbHe0oLM5W+R3wGJ&#10;49ZY0hMAAAB0GLIN6CuWbbRVyfdtOvSZfimhap/aq3smrSDpliG5mB7+v1OspCBn6zDh3ozn0C9Y&#10;QZ5tbN9dzQpyhdEryL0Gsxmnle9yLB/fUmh5Y2Zx+qDZxqCW5fUn2axUQrZhWFu+1dLRPfmFjN+O&#10;u7xT2J3j5pyKpz0Upf0fyTd23aawQoWxbNPio5Oq939yMi+6mAqtEw/Klxp49erWmTOfLtiQyLYV&#10;fDOcRJnh69h20bO2jkLBovX44PsJZT9ROL6HcHfOwHOh2r/p0GUj+VYzO6fYdCkrAQAAgE5CtgF9&#10;VR33bTKfJ6z6UniKycSyzuApK1i1itRlm8jzS+gtiHK49H3C9mDZZtDi31hBTp5tWig38EkmgNzN&#10;UMk2lp1+UE02givLhf4S210xQkw6u2iwsMn1vUNbVaTsHUM6tA1lhYqi2cb9lNrkkZ/9ZvO6QnOn&#10;71+xEvHszswP3mnb1rtp0waONjamJP+UKMk2RdnPLvVxYeVi9Vzcew5575JCWLvobcRay2JicyI6&#10;he0BAAAAOgnZBvRVdT6TljikuQ1p56Zs/YPVKk1dtnl8ZRt9BmrLTS3fWBE127y1XG22STg8Xehv&#10;VvdiorBc9aUtU4VN7m1NY4zfPkJod+0nD2AVRbON3ZpItl1aYV6Wb1Ph5lWLKQfpWzS3j38rdOc4&#10;W6cGnTp1mjt37umQeynyuPH1YGehrVS2UZCRceSnz3x927i5lLystCuMhqZY+lbUuKMKGQoAAAD0&#10;DrIN6Kvqft/mwFfsVRPXngGsVDlq10n7+0FTA+HOjdeAQFZRkL7Yt25DH5+RX69hBVGzjcTQdO9t&#10;5Qe7CqV5fi2Fp7gc3aeTR9KKMqN/pzeXBs0KIl0U5Dz+g6aEDmOXsFKFsWfS7N/6v9ILHlCh37cj&#10;d1NcD7D1DcLpDIxZp+avLCNsLVu0oTjb3N3j36OHY93WJ5Wf1OOjK3sDauSXR2jh66FthG0Dr4jn&#10;am4hnQwcYuPuPmDsxCdppX+FAAAAQOcg24C+qva1BHgPVtFls0zsnB+mVnYR6KyHb5KDOLbwi5EK&#10;6JvqvJ4t7EgLHz+GnryfShrvB0wQ3v0QSN64pLKWgCjZhnFuvfn32FypNCkpbHyvprTWcuhnrCtz&#10;uiFt4IxbDduaSsZ4//7pxvb2tGrgv4p1rAyWbSQSIUO1/XLpYzIF+36YSMo8ycbQkilY80EzWvXu&#10;FhBDpjI5OXllYF9aZFrNKv5hR3Qhb+DwWg75OSqFHFu6b/lkVpT4RbGOgnWTPFndscX6CzE5Qt/k&#10;g6uL3+mqtwVrCQAAAOg8ZBvQV/9EtuE9/s2bvJLO+/FsHCtWkEwaPqnfm1Z05eLatfeXWgQ6J+3B&#10;wmlTe7RtbGHB1kB2b9161PRvLirfbRAz25hY2DxIT98x/5P2bg7k0TjrJu37fLJ8X1qW+nWu06Iv&#10;Tp38busGDcyFzvxc1ntroP/3e1VPWFE029TdFFuUdvX0Rz3epInJxsa976hPDkWq3nApkiadC3i/&#10;n7cbWwTayqpJu94jPlq2J/VF7p0jC2lx5blHrHdRUXrSrUUf/qedT0P57HJNWrUa9fHcCHUvzhTK&#10;ZEGLvvbr41u7NntuzdXNbeB7/919Q+1SCgAAAKBzkG0A/kVKZRtWAQAAAKgxkG0AtJWfmXixgp5n&#10;K36Z5OtWTdlGlvfyUmgI+5m1E1PpZ/wAAAAANEC2AdBW6p/s2zC1dyxcWHBMd1RTtnmVfM/OQpt1&#10;lEtMP5zAdgYAAAAQRVHR/wMDPBLqdxLfgQAAAABJRU5ErkJgglBLAwQKAAAAAAAAACEAdMqjvMvD&#10;AADLwwAAFAAAAGRycy9tZWRpYS9pbWFnZTIucG5niVBORw0KGgoAAAANSUhEUgAABEkAAAIqCAIA&#10;AAEgMLNCAAAAAXNSR0IArs4c6QAAAARnQU1BAACxjwv8YQUAAAAJcEhZcwAAIdUAACHVAQSctJ0A&#10;AMNgSURBVHhe7N0FfBPnGwfwS91bKFJK0eHuOoqzIQMGjA0fumHDGX/GGA4b7jDc3a1AW3y4u5YW&#10;KVCh7mn+7909TdM2bZOSNPb7frLulbv06OW9557LCScDPYbVo9eUr57X/7anEuiU8tVzdXoNKn0Z&#10;juN8fX2pAurT+satV69eVAL1IfboNawevYbVo9ewevQaVo9ew+rRa1g9ei3nqycqKoFKoDUYPXot&#10;09VTv0cPsdC8fn2xkAWOm0sl0Cjlq2dXnzTtG2/FUSlLiYlSKoGGKF89Yf/9RSVBQCIVsoVhpFmI&#10;PXpNW6tH48PIV0AVk5HD1ZOUlEQl0KYcrh72QV62bBlVspScnIyAlGOpq6cxp904ZGW1gEpfZsOG&#10;DVJpbuwiTps2rea3v1AlrfDL86nEb8Y5C8f8VJHJNJur597q+ULy2MN+WlhYiI1axZX9WSwkCMRy&#10;Rmz1SNh/wl9P/KlB9HZvI1TKbDSFbe6+/XYvVdQxadJ5KumOxNxScTVUaD+ZVbdP6MbKrh6DxEZN&#10;0f2IYauKxSeqpPjppyOIWAytnv5//CEWdOvx4xAqgUD3oyfHxFBk3PjVw8e1DDEtY4u+MZXV8/j1&#10;R7EiN6uOAY8qY6J89CREB1IJdIpLjI42q/zdtPZlqSFHmjdvLq7j7t27x8bGUmsmYmJiypUrRxX1&#10;eXh4UMkEpA4aLaWlb968sbe3Z2tOIpH8888/rKVt27YZwwZrUTGWsMns7OyoYuy0vnqytmfPHva3&#10;ZivP3Nz82rVr1AopuIOzfyomoAYNady4MZVySiqVTpw4UdhkciVKlKBWE8OPGPFPINY1hW2C7t27&#10;RxUtSEpKatSokbjkM2bMoFajw6+V/N+NXzu+hVgHvcKd+/c38TNIDaBPsFb0mh6tHn9/fxX3rU2H&#10;fo2eXbt2UQkEma6eyMDHYiFR5ZPcVNS27T6xwHFzS5deK5ajoxMCAiJY4c6d9AcATZny1aP0kOgQ&#10;AVXUlJCAE0hzIrPRo8m/puKXoRUrVqSSCqZMuWTi35lqK/Zk9mdlwf/HH3+kSgrWePToUapkwjTX&#10;k4ZXz6ZND3Lwd/Tx8aESpKWt0aM9V668b9RoO1WMnQZWj4mHB63K+er54YdDz5+HUgW0w/A2biYl&#10;t1fP5s2b/f39qQLZye3Vw/ahszhDunr16lQCgR5t3G7duoVDoukYXuwpW/aLTioyLJmsHmk8FfQP&#10;G2FWVlZUMXbKV4/SQ6K7BVSBXJHpxm1o7+/EwtixE8QC5D7Diz0mJYerZ+9eJde2VapUiUq5zlgP&#10;qmL16DVs3PRaTlbPnTt32M+nwk85sVH8KXfvxSv2886jR2JVFCZcwqA4JSunm5ERG0XUJJP5CW8V&#10;H5XmGkdxAvYzRH/TgRzKyeoxTzlnscuK1NN0xRMZzRROZ2QtnSZOvTS5DNUFnN1X//kHbB/ybb58&#10;BakpRf3vF8mS03+J3mfngzBlF6RkPG+ySskiVDIiOVg9/F8wTCjN9PET/i/78Oiq8H++iz/dRkB/&#10;wYt/CjUiNp47d06sKipav5M0KZIqMlmjMg5iYXazKmJBxFk68j/Trp5DT/nzezi79Kvc0OVg9UDu&#10;werRa1g9ek27q4fjCrIgkS5OZK24OhMbPS3+LYT1UtDSMV++fHmoiSfuE98VfsrWdm/CftpLUheD&#10;Xz3SBGGNxrOfdfvMuPqGL1C3idHuP5utnlrT/qNKGqmrJz7q86pGhaI+3Rdb2Op5dPRftj6+LeXG&#10;fjINe8xkP8VeU5NL/2zxD33wnrhDnkocPSJxGqqAAH8O/YV1o78yXTfiFiavo/WBDNsiyB3ZrBvm&#10;S9aNr6/v3Lk4szeHtLtN27BhA5VAfdpdN/AlsG70F9aN/sK60V9YN/oL60Z/5XDdHDv2kkqgNTkf&#10;N7hcVNu+dJs2Z84VKoGmZbZu3tH/VYABpCWZjhtr4Xgax/UWq5D7Ml034rFO4Wew2JKtxYtv4tJ4&#10;Dcp03egbFR9sZky0sm6Sk5OtrTXzUDE5E7y+V7vjJuPjj0B1bN2Es/+N23JdrKuCfYRV/xRjLy7H&#10;ci/exMd/0bNKV65cyX7Gx8evXr1abNG2S/sWU0mB12RP9vPWZ76seGKQWC5laS5WNSL31g3zJWNI&#10;HKnsT6D6kNWIdA9NFNdBp0n89eUc10to4xvFds3i33HPnj1iJXc0bborZyvp1q3cu4Fr8XyZ3RSG&#10;1tOYKXPZ+nh/c6tYnXOAzoDUIO7TsyPsd4zfeoMachdbST/8cIgqClg7AlWubtOyFhQUQyUQcOFv&#10;7nCc9QJvA7vtlrCraOQZDz9u2Dat75wTYl1U0MKMSl92fpr2WFpaGv0jqzhZfLCzGTdhxy1qSFE4&#10;ZccD53XqCo0bsSIXnZTaiHWjK1x0dDT7X+aPPc/epUuXXF1d2bpkLl++TK2Zmzp1KpUUKL0ZiFKF&#10;ChWikrFLP2I0jqXx4mqT38mOxfCRI0eKZTkVA3u+fPmMfhdATuvrJmvyB5KOGzeOmiAFV6xY0WLF&#10;io3eoHdf+799+1ZcbTY2Nqpv8YwJP240ft9MPvXQ8pZn5cqV4ppj4ef+fc0fL9EHnHh3GTz1Rg+J&#10;Hz7u76PPqAH0ho73BSALerRuWIjy8vKiCujVupFIJA8fPqQKZLZuOK6IW+WfhQJX3FGT608qpbM7&#10;0n1Dc/ZsAJUgRaZ/94opx9PY6hELX/L4Q7VIJDj9g6d83ZT8ejzHlWIF+YrRFGtrayqpgA2siIg4&#10;qpgeDf/p5czN51FJgZWVVcactHbt2tkmqmwlyTeGpkPD6yYHX/Jfvny5U6dOVAEF2ho32pOD1W+g&#10;NLBuatbcTCXQqJyvG9P5/OqK4W3TTEdurxs87Fh1ubpuxowZk8XucoECBeLiTDebyUiPtmlstWWb&#10;6JgUw4s3Hh4eVDJ2ytfNusuh4tEa9rOxux6dPunk5GQ6YyvTcZPxWCeea5jLlK8btj7GLT/NftpY&#10;msnXDeQy/N31l76sG6VPCDfxB75j3egvbNP0l9rr5u5deqyg4n0d+KYU1CSTxceIj2RLc4mC/9On&#10;7Ceb7P5DeoabNDFenEtx3of3+V/DCoqNTGgU/26P/N6KVZG4HOmmNAJqrxu227bW+zHHFaa6YPvq&#10;peynxNxy6wX+kZIkKkr8v+Ke3tmd/L1UujeuLVZFU1tXFAuBqY/Io7kU5+35dZFnJ/52sJZQXcAm&#10;MJNw5Sy5UuVqUpOxUHvdBCVJZfFXFf9kogYcxz9+KO6iWBVl/Psydj8uZz8VG1+H0mM7w9JeBhQf&#10;9YlKAnGWog5pzjj4di7/G5U+ENHQpf8Tg/7AutFfWDf6S1vr5spr/jJShgWJ8y+FW/PIZH0WnRUL&#10;oAptrRu2SsTQXahQodIt+oqNbN1EJfJdN2MSCn+3mKs+PlEm86gynXV9Nzb1hBDxucig9XHDcBz/&#10;ZGimw4idveccFtfZGdZeZcz1F6EzroTEJ8n+OU473/Jnfit7+Ldp0da6SUcYRdn8LlWmMSn4WwDk&#10;hHojh+NKRAe9zFe6G9UFTfI7484qYGrUGDmz6tDE8tMJ5NKNHBsF1KQd8+fP9/X1ff78OdUBcota&#10;MSe5cPXB7H8cV06sy+kk5syZM0c459DXdO4PBfpDvb01ABBh5ADkBEYOQE5g5ADkBEYOQE5g5ADk&#10;BEYOQE7k9sjh8Hg1MAqIOQA5ofuRs2vXExaF/P35B14DGAp1Ro40fvsN/iwbxbPNxfL8AQ3EKoCJ&#10;UGPkKD3jk6s9UyyM2KnJh0AgHQI9p8bIYViE6dGx6Z9r+Iv9xWjzc2XbPv364ZonMDUG84l3dl7C&#10;opD+P1NCPH2boToYKcOLFfv36/VjF93c3NiwcXd3pzoYqdwbOWXLltX4xlhMh6KEW68B5CZOlhjJ&#10;shQ57X0G7ezs2LA5fvw41cFksM+Vl5cX+0l1QQV7i/bD/3bhuL13+Nsisd6+f66yteXuC/fW4z+L&#10;Kfi6/lGyWI0NP90XY1FMjA5ikRhXGbFavnx5sVqkSBGxhS2Ymxt/j0bDle7T3EQBNSlQnLjTpNQ7&#10;+HNc45QCP4G1c0HFqiCJ49yoqH+UDBIjGDkZ3br1kUpaVrhwYTZOihYtysodOx4Ux/CUKXTs3hgE&#10;7nqTREXRZQXUlNp4Y9Y38o/Tra3Xg6ioMELSjcPM2vWNsHAJ4Tffiwsa4vuGblBrrNavv08lzRGH&#10;h/iiJkirQ4cOVFIwa3K345dS7wH+/fcdDOgpY6njWyRWTc2KFbd69DhKFZls0KCT+fItK1RoRbqR&#10;cPr068REKVXAtPFDJTqQ//pfHDaLvV/zzaA1YWFh7E+dlJR2jwcMDQWZ4OBA9vNDIP8TtEo8YMBQ&#10;HQwTP3ICbvPPVRFjzslXmd7NOT7qdaywoVTcqdu/b6lr1W9xj08wNTQGkpP53ffY2Kxugi4/49Mt&#10;QzqEkQOmhh8D7x+kPuFh6PKsHt1U0spCHnAUI4/qI6dYsWJsRrlmzZpt2LAhJiaGugEMRProoZ9O&#10;nTrl4uJiZsY/fFlu5MiRcXFxUmn2B7v2798vphZ169alpkwcPXpUnJLqX6xgwYLiGzo60oNQwDgo&#10;GTnG9E3of//9xwaYk5MTjTaOY8OvQ4cOO3fupCnSypMnD/uU16tXj+qawN7TwcGBKmAsjHzkfInF&#10;ixe7urqam5vTmBOsXLny8+fPis8UBtMkDhLDOG/gwIED4p4P1fVSYmLi6dOne/XqRUNNkDdv3i5d&#10;uuj5koNa+JEjHpUW9Z1zgkr6h+32+Pj41KhRg+pGR5WcDfQEdswAcgIjByAnMHKUGzJkCMtPqAKQ&#10;AT4cSpw5c0Y8FMFQE0BaGDnk7dtIjpvr6rq0YsX1Dx+mXoAFoJQaIydg3fdiQXE3ZnL3FcL/Yy/r&#10;391txUvNrKzm7979hJrUV6TIKvF9wsMN56or0D6VRo7wnQR3eUoVeVUsiNJVc9/r1+Hih5u9Pn2K&#10;plZtioqKb9x4B1XAJOn4Q58DERHx4iCheuZq164t5ipubtnfCKJRo0a7du2iCkB2DG/kqKVIkSID&#10;Bw7M9mQZcYAxX3/9NTXl1OfPcSoObDBo+jty2IevRIl/qWLIzMzmUQmMiL6MnN9/P8uGioXFfKob&#10;nbJl11669JYqYPiMfG8NQEtydeTcvfuJBZYuXQ5RHcBgIeYA5IQxjxyO48QjZrNnz6YmAA0x8phz&#10;+vTpefPUPrR1584dccgx1ASQFvbWlHNzc2vevHl0dG6ckQCGSN2RE9h28GAqpmjbti2VIAMPDw8x&#10;duXJk4eawCioMXJ29aGJLTOcqJYHl7JkzsbGxt7enipgLFT6xJ8XhF2YJFYVT/GUONLzgzT7VHcA&#10;PYdYAZATuTpyjhw54q2a+vXrUynXff3111TKzq5du6ikIUuWLKG/FOi9XB05e/fupVJ2KlWqRKVc&#10;V716dSplx9/fn0oa4uPjQyXQe7k6cuJUfpjd58/884p1QvVfrfGnRyUk4PH0BgN5DkBO5MbISXMs&#10;Tijf/lv5Lc+50j9TKe1c6QRdWOoflyiTJdvl4b9K+mbKMfaT48yEzjTMhTeJjz4YKDwZKNvnU4u/&#10;VPFnZrhS/BPMOYmVWM2okrmE/Ux8f9uPr716+IkPUIWb9udraYm/yFKY/s66HkIb6LusPhyasnIf&#10;f8B6+5hW7CeXt7LQJuO6iLf+UEL8JP176Cn7ue7X+kJbGvLPtJml/b/t8onlhso+6ClTBh9+EhTx&#10;nh6BynHmYiEd+du2nsQPRTYynwRGCoX0xm28RiVBMQclv7pqMYcrDz9M69KEjRw7C5pA/isUiY3i&#10;NuVeSqrj7OEpFkA/KVmRGsc+GVKpVPx8/NlKcubVK6UfIIa1f3p8mMtXUyzL58qIK1BgxfDvTotl&#10;jvtwb1+FdkOEWhoz2khGe78UP5QfTs2o0nR0q7KcEATS+0XCb/JF2fxqhXZhyhdKp/yuArd834UK&#10;KV1smiWD6+56JNbSEN6Efl37mvnWHn6s9A1Br2ANAeQERg5ATmDkAOSE4Y2cK6/pzH+OK8h+1pr2&#10;X0o1zb/lw9vXnSZtZ4W3fg+5qlWFtrikuGgnJyeW+osTh398F/z4bqPWXYRe2eAWnv9bk/7+g8U5&#10;7szuvyetPypW69SwGvT3BlZIjA1nbyJ+/xL6MYArXFgogqkwkpGjNKXus+jsw5MzWJdIJrsrtp8R&#10;fnJVxqztzh9Z5suWeYUJhDLHH5+QYyNHLJTtuHp5l2/ZZL/+bxqrJkQH8W8qMZfJfPiCQJwSTIFJ&#10;r2z5yAFQFzaTAGrDsAFQG4YNgNrUGDa18nIhMTEZ018kxGBq1PjEcxxdQP/ntdTHAfQZPQ/DBkyN&#10;OsPGoyUVBopnQJJ0w2b16tU2KYYNG0atWlC0aFFfX193d3eqA+QWtaJNEbEw8Fiah89kEW3++usv&#10;KmmBeO8lhuoAuUWtYcNPXLlQ+ll0NWz27duHYQM6ocawyQGtDhsGt9sEnTDsYQOgExg2AGrDsAFQ&#10;G4YNgNowbADUhmEDoDYMGwC1YdgAqA3DBkBtGDYAasOwAVAbhg2A2jBsANSWq8OG4+ZSCcCQ5eqw&#10;iYpKYCNn0KCTVAcwTDrYSXNwWFSoUKYPvQHQf8htANSm+2Hz5k0ElQAMhO6HDct2cKgADIt6w+bH&#10;+umfsBn16XbTYaOpkoGKO2n37gWxkZOc5n44APpLjWEj3qHmwYEJqR/vqMd3PvD/57jUp2EqQm4D&#10;RkmtYVNdLPy4i56r3K0GzZ7ZPZ8wbMAoqTNsMtyVs5WHVoZNnTpb2D5bbGwi1QH0jDrDhsZGws1Y&#10;2k1b/kszsaCNaMNGjrn5PKoA6BM1hs26Mc069exJI8R/8zNhT41VOzSuej6AL2f0hTtpT5+GUAlA&#10;n6gxbHLABHObqwKqgJEymGHD9tkqVFhPFX1VtWpV8bbURYsWpSYwRoYUbapV28gGT1RUPNX1T/36&#10;9cVhU7FiRWoCY4SdNE36/PkzGzM+Pj64obtxy9Vhk4wTAcAo5NKwiY2NFfderKysxJYvFxERx/bZ&#10;ypZdS3WA3MIPG2tra7HSy9JSLGiKfNh4eHiIw4YRWzRl6NDTbPAcPvyC6gDaxymyqFyLmjVEPmyk&#10;Uqk4ZlxcXMQWMBHda+at3mWUB8fNPCWcv5iCfd68jhxhP1Or+/eLVUf2vxSzLon9+kXJTtqia35U&#10;+mI6OSTQqNEOKunCIwFVZDJbW1u2sbC3p4dsG4OEcPbDzEzV3Xv20U9XYH7/vpxY+HS4X0i8zDal&#10;68WZ6WJBxHF2VNIzRjhsfvjhENttq1x5A9VzUe3atcWgWrp0abFFrDJi1cJiHls2sWygvKY0tyhQ&#10;hioyWRMF/ZadpVYFHFcppZD6YUstJ0v/5/XaJqV6a1O/pc/FYprp9Y0RDhvRd9/tp1IuatCggThI&#10;KleuLLb4+Ph4e7MfPmLVCKT7NCcoSpJSqwKOa5pSSJ0x3bBh/2ctTKUeixWGTTEq6R+jHTY6ERoa&#10;Kg6biIiI5ORkc3M+trAXS+1oCsOX+okXXFZw1y+YWmUJYgsryadXnLFrFSpLpd6vgmLFMvPi5FSx&#10;sKF7g9RW/UNLHxBwUyxolv4MG/Hjy15XrrynJi1jv8sor32wLkaXXalIHC0Rby85Fe7ICmPGjBGa&#10;Y2zyl2D/E3s/HP19+q7r8qpiQT/xCycs4quUgibpYbTx8tJYLBXJByR7UROktWL2gB37z1NFQYcO&#10;Hagkk4W/vd6rF4Ua/Wdyw0aR/OMeHh5HTZmLi0uUT9+w4TZqBZPEj5PYsLdswDBn33wWWzXFIHKb&#10;iIh4NhKoIrCzW1SkyCpLy/np2t+/p6vBwcSlhpdFkyZRSXMM95DA/ftBVALIQL6TJuu3/aVY0CDD&#10;HTba06JFi59++okqYJho2IxoXlgsCI0ag2GTjoWFhXiE2t3dnZrAANE4CY/WylFyDJt05Jd/Ojk5&#10;URMYIH7YTOrTnMUZkdiaiQg2gXWhslRLkcVcGDYZzZkzZ/z48VQBw8R/4jmuikz2TihkNWyoNy5I&#10;8Woz1pjFXBg2YJTEYcP/XHkzNIsBwMhvL1h51j2xIMKwAVOT+olPSozP+pJl+bCpO/+JWBBh2ICp&#10;4T/xN7dPYx995q8TgWKrUjQ8Yj6muyUAtSuDYQNGif/Ec1w1sVIpy500mSyajRD7MuX5YspdORnV&#10;h02bNm3YxHIFChQYPnz49ev8OXwABoSLjo7+pU3VT5/CoiM+l6zahJo1RMVok5SUNHPmzEqV2LBN&#10;5e7uvmbNmtev+YsxvpCNjc26des2bMj+wrVXr17dvn2bKpowYcKEFi1azJ8/n+pgFLIOL19KUztp&#10;gwYNsrCwoPEk8PDwuHTpUmJi9mfmP3r0SPyqhKGmTAwePFicTCJR/rieHBDfkKE6GAUlw8aALlNj&#10;oZIFh86dO9NgEri6urZs2VIeNFgoEz+4p06dElsyU7BgQXFK9obU9MXEN2SoDkbBsIdN1kJCQtau&#10;Xdu4cWMaT4LSpUv/73//e/r0KU2kQH4zt4cPH1LTF1u0aFGTJk02bdpEdTAKxjxssvbx48fhw4eX&#10;LVuWxpOgVq1a+/bte/8+l64ABQNlusMma2xQNWvWzN7ensaTgAWut2/fsqBEE4Gp4ooVK8Y+EOyn&#10;WKBmDdHssHnx4sWQIUOoojthYWHXr1+vWrWqMJRIvnz5unfvjjummwh+nKxfr63nxmhw2CxYsEBM&#10;PBwcHKhJL7GxvXz58nT7fjVr1pwxYwYGldHgh82BOd1tbfM4OzvX7DBZbNUUDQ4bd3d3cdhs376d&#10;mgzQjRs3+vbtW7hwYRpPgvbt2x88eDAmJoYmAr3HDxuOo2sB6un3ThqLiqdOnbp0SS/vCgymRBw2&#10;NFrkBU0x3EMCAFnQ8DhJB8MGjJKwc62AmjUEwwaMEqINgNowbADUhmGjnIWFRdOm9IQJgHQwbJRg&#10;iy1+R7RgwQJqAlCAYaPE1q1bxWHTunVragJQgGGjhFQqXbp0qY2NDdUB0sKwIRw318ZmQbFiq4cO&#10;PU1NAJlQY9jUK8B9jIpK891O1KsK34wIfv+G45RfRawPw2bHjsdJCs+UFB9Qw14SiZKnOD1//nnB&#10;AtwSBLKhxrDhOFuxMOUm3fApIiJCLGT2PakOh82rV2Hi8GjcOOfPWw8MZJsJ/k3GjlXyDGQwWeoM&#10;m5TbC3IDj4kF0dWNQxSvlD9//vyQFGPHjqXWXHHixEsqadp33+2PioqnCpi87IeNcM4Nd/JxBMcV&#10;FVsGHku9vWDD/M5XPlLMySh3ok3hwivFmFCnzhZq0jL2u6TSrO9hCsZMrZ00fuJ6xVJn+W/VqBAq&#10;Kpc7w+bo0RdUSisxMdHMzEwb1+ewZEkcqK6uS6kJTIkawyYHtDFsBg48yT6vHTvup3rmvL29xa9f&#10;qJ65+/fvV6+u3nPDRSyDohKYEgMbNmzA9OyZJrPKgjhmGKpnIjk5WZxs48aN1JQjefIsYYu3b98z&#10;qoPxMrxoo7rhw4dv27bN3Nyc6pk4fvy4OGwYavoCpUuvYYOHKmCk9HrY2NouZB/BhIQkqmtN2bJl&#10;2Zjp0aMH1QGypKfDZunSW2zA3L37ieoG6+DBZ1ev4maFxsaYd9L0hIXFPLYJwAFrY6Ivw4Z9sIw4&#10;JUhOTjbif50J0v2wETfGwcG4SxgYDOykAagtt4dNVFSCce+PgSnI1WGDAQPGATtpAGrDsAFQmzEP&#10;G1tbW19f3zJlylAdQEOMedgIZ5nxkpPxVSNokjEPm6NHj4rDhurqKFq0qJ4/fwp0yMhzm59//jkx&#10;MZEqKluxYoU43n799VdqAlCAQwJKrFq1Shw2AwYMoCYABRg2ylWrVs3e3p4qAGlh2GhX3bp1//77&#10;77Zt21IdjIJ6w+aXDKv//pUTf/21jioZYNiIO3sM1cEoqDFsxDvX3Nk5Qn4099mh6eK9niRmJYT/&#10;p4dhQ4MGw8a4qDVs6N4u3femeb6+NDGuVL/dVEkLw+bEiRN58uS5evUq1cEoqDNsMrkrp0wWx0nM&#10;qCiTvXjxYncKfFzAKGU/bM4LQqMTxZ00mSzhSjTtpg3/rqZYSOkCMAlqfNyXD2v487BhNEL8Nz+L&#10;5P/PcTa92n5dt28u3UUWQB8gSgCoDcMGQG25OmyOHz/urVH9+vWjUnaGDx9OpVxXqlQpKmWH/kyg&#10;93J12MTEaPj2NCNGjKBSdqZOnUqlXIeTdIwPho3WYdgYHwwbrcOwMT65Omw0fpVlVFQUlbITHZ3m&#10;zIbcFBwcTCUwFrk6bACMA4YNgNpyY9jcEdy9Jz5hM+HOo0dCIT1pfLQ4ZYKUr4rl+w/8hM707t25&#10;QyWZ7IlCOSP2JvKCSKwqog7m7j1WjY8KeeT3VuxKhya7cyc6nn/qjlgOUfoM6eRk1kVlhcXIKDr0&#10;wyM/+mcK78cTq6CfcmPYKD7epdWfh9lPjks99VNudrs0jR/p/0qIJ/iUEH5KhJ+359TlOzLgSvfm&#10;fwrTZHviXMxbNhjYkH11/yM/JNwb9xXbM3Kx4xf17gb+zTPDcfwiKf7qTBbg3JPP/K+TuDVgPzkz&#10;G6ER9Fo2n6Qvd2hS195N67i6FmDl/6aUFxuVfoBYo4ezc82vv2HlncPbdm9SO1++gmJXOtcTkjp2&#10;7CiW2Uxi4YdVD8WC3NVZNdjP1q1bi1UzKxszjtt+UXn4YjguD/vpZCNJqWbyx0mM/uPaG/b/8lZc&#10;1a+KlCpL57Omw3Euwk/+TRp2WcI3SRM/KjmEEf338cfsf2W/GcN+/rzrPpslLFboAX2l9WET9clf&#10;LHCcZE17GgZfK/tEeu2kJ852mO8bGfhaLHNcxidvRomfxa5V+Hfj8lYRGmXcD6vEgtykUu6LvJ6y&#10;gjj9mkN8ec1A5XFp0/hvxYK9BS1bZsNG3n4/5eIzp0INxYIicTLxZ7vJx4U26fOM4+a1b6cBMx5d&#10;O1qk0k/UIpMVdVD+q0FPaH31nDt3TizwH6CLk1PLGZw7d1kscLXGp5krg267wvn/xV9hP+QTzD5L&#10;41MucEcfsVCfn0YaIlbiLohXpKYjf58STrSbpPRXM7b5yomF1IW0zS8W5N4/3iAW9o5owX4Wa/gD&#10;+ylNDA9PEFoVOErot7BfFxdFD12c1biSWAD9pPyToUFB55eWqfNr+0rcS6HKPhwf7u8v3/oXoZYG&#10;y1JevJCKH9aPp2dVajzym3Kc0j0qNk2MlKac2EJy5tUrsZwRa5d+/MhxpamcMldGXMHUiMGmWTq0&#10;/o70O32iT/JF+r5W/jWHHmX1q1N+nWI5I44rd/HAqgL1+KElTPkisylBT2D1AKgNwwZAbRg2AGrD&#10;sAFQG4YNgNowbADUZmDDRn5k1n8rf2JLLVZPIbbLPbh4lEpfZpwPFQDkDH7YiFXmVXCaEyrZlC9f&#10;8qfAFCzIBbzjr3h5+fJl4wZ2/uGxO2b2XXHyFmt55RdkYcFFCSdlJsaEZxx7DBs2rF04uVT29t4t&#10;Vha/sRzUtGnfvtOFoqxCBe7Zc/53gYkwvGEjx6ps2BQSiFVFYov4MyGIHySKLVM7FRPK/BmZtUs6&#10;8j878Zd/ZnwfGxfhFB6hfetdfsgI5dN8HxtsqbMkKj35AIxS+k+JnpN/rBWjTVJCTMlGk4TmVOKU&#10;7KfoYkqLi/Bz7QhP9tOx1Qr2U3Z1Aftxny/JPu3oJfw/1XbhTOx65fhTUcW3Ylh5eKc6YkFsYZbd&#10;CeAnBRPAr3gDwj6dYiHdTlojN47f01IgTmkt/Dwyb6i8RXHYiC02wk+OS40qisQz+YX25yHCrRD4&#10;8qfDIdH8sw3/2P0wjzDLa9+9QRq+UQLor/SfEpNiZe9MJQB1GNWwYXFAjpqypHTY5LG3oLfguN/2&#10;Kb/GE0ycSUcbAADINYg3AACQG7QXbxLq2FqJyXWe+t2oLXNssgP3wqgCAABGRyvxJjEmjMWPKP5b&#10;QUHke1ZVehvohIR41iUxM0e8AQAwblqJN/M9Oa5AE6oI3Diu/sJnVFHGBOPN+/fvu3btOm3aNKoD&#10;ABg1rcSbWXU4zqMlVQTFOa7YpKtUUSZn8eavv/6ikkHZsGHD5s2bfRW4uPD3wAUAMGJaiTdxEY9Z&#10;/IgTL49kEkNZNevHqplUvGH/WIozKRYvXkx9AABGSnvnC4RaSth2lSexsqI2xn8za3kWSTU51mg6&#10;8YaxtbU9cuQIizTe3t4NGzb877//qAMAwEhpL97kBsONNwAApgbxBgAAcgPiDQAA5AbEGwAAyA2I&#10;NwAAkBsQbwAAIDcg3gAAQG5AvAEAgNyAeAMAALkB8QYAAHID4g0AAOQGxBsAAMgNiDcAAJAbEG8A&#10;ACA3GG28mTHjMsfNZa98+ZYlJsofxQMAALph/PnNoEEnxcDDXk+ehFArAADkLhM6nnbypJ9UmtUz&#10;RgEAQHvw/Q0AAOQGxBuZeKitefNdVAcAAC1AvCFVq24UA0+RIqvi45OoFQAANERb8cZrQW+O44p/&#10;9dVXxQqxwuqD96kjrWmNHFlv6TJlirrlZYXASGpXkTaOp3XocMDTcztVAABAQ7QSb8JvsUSBU/hq&#10;Po5VXySn/65+3W/fsnaq8AJZNYjKKsH3NwAAhkIr8WZWHY7zaEkVQUUWSQYeo0qKVh4cV3smVQRs&#10;qhE7H1JFwfv37y8qM3HiRJpC+8QDbnPnXqM6AACoQyvxZlcfFjiqU0XgyHHtNn6iSopuNdhkvaki&#10;YPV/r6pxTC2X85ugoBhb24Xi1zx9+56gVgAAUIF2vr9J4g+gXfWLEmvPzrFttOLhtRRht1j7R5pK&#10;tmVsS46TUEU1ujqelpwsK1RoBYs6uKAHAEBF2ok3gsSEp2VYPKlQISExkZoY/82s7ZlCDhP62seB&#10;42wbf5OYpPZdZ/D9DQCAodBivMkFehhvgoOjzc3nBap7ph1kwsrKauXKlSdOnGA/7e3tqRUADBDi&#10;jebt2vVY/I6Hvdatu0etoL6yZcv6plWwYEHqAwBDg3ijRSEhsfb2i1jUGTHCh5pAHc7OzhRnUjg5&#10;OVEfABgaxBvQdy1atLC2tm7evDnVAcAwGWG8efnypUQiGT9+/IABAxwdHRMSEqhDz1hazvfwWIkz&#10;3ADARBhbvPn111+9vb3p4Itg06ZN/v7+1K1PkpOTx407K/+mp0GDbXFxuG8bABgt7vHlHYt4bJPH&#10;CYVUrOWXxXr9xUPGeLNkyZIjR45QqBFMmjQpPj6euvVY//4nWNShCgCoY3S3xmx7Jdp89Ba1ZqKn&#10;ZyWalOO8r7+nVkFSfHDxPNTFcUUefEq5PFC4aF2pWZdoAsiWPL+JcHd3p6LhyOz7m7x5+bt/Mg0a&#10;NKAmQ8YyISqBMk+fPp04ceLr16+pDqZEGvyUjfTif56jukxW2dWC4xypklbiw31s4r5bUm8fbMVv&#10;J8qI5fZ1PVjlVqhY49nwvcWokl4i67Nx7kk1UIFKx9PYnsOia35U0SemcL7Aixef5cfcypVbS60m&#10;w9bWdtWqVUePHmU/M15/4+joqHj49PTp08WLF6e+FLNnX7GxWRAZaQA5rrF6d3sX2zTfXNyW33pz&#10;XKeFF6lDIDZmVHnkHpoiSx2EialC+Egwee9dqimomWHiZCl/M5TTr/knzbNC3kLjxHbRx6eH+F6q&#10;pbq2YSRrX/5fNNVBNYg3huS333zksefWrY/UarxKly5NkSRF/vz5qU9QpUoV6kiRLt4MG+bdpMnO&#10;16/DqQ66UIdtm9OHBI0R3rspVVKwpga/LKaKAmHiXlQRJSezpq6rH7Pi/1rwNxY+ffuD2MMI03ND&#10;0t4r8fambqzxeazCbVNANYg3oL9Y+kJhJIWDgwP1Cd68+eji0lUMwCy5cXFxiY7GLqfeYVvnNRde&#10;USUDYZOuhLL85iP1kQKsSTh0zhcUsSal3z3b8xOnOT6WnCxlTasfB1JdljTix28lHOdU5Kud558m&#10;hbxkvWm+oIm6zVpGrfmPqqAOxBujYmfHX17KXgsX3ggPj6NWQyaVSmvWrOnq6lqjRg1WZi2entvF&#10;fyN7WVjMb9Nmrzgl6Ke1nb7iODOqaMGrqytYAFC8f9TmQXVZi9KU9uScvqwrhmq8KVVZAycebP2m&#10;aj7OIs0ODX8HSM6SKoIahTjOOg9VQE2p8ebTmQX831bAquxn/q/SJp76B/FGqcjI+J49j8g3yra2&#10;C6hD70VHJ0yZcilfvmXW1uzTiLP1jAHLFSp5/k0V7Yh7uV/ccMlRh4Cvu1WiCvuM3eZvV6+IOgTV&#10;qI0U+/4P6iBRrLHIuIxf6IBK6G/99t5ajqstFF+xP6hQkLVnOekiAzsfGlRnZja3ZMl/Fy68TnVt&#10;evIkZPLkCxcuvKF6WmXKsI8fHxrLll03a9aVq1ffR0Tg630AYyOP7bEszPT/fbs83hxbOJwVgsVO&#10;fYV484WuXw9s23afuK2Xv6hPBVncHEHxDSWSufXqbR0//qyvrz5eeAsAuSNNLmlwEG9yTaNGqd+a&#10;yF+2tgs/fEi9IA4AIAup8aYsS2fMLFihSxFXVhRYiV16C/EGAMBQULwJuL2U4zxZIeLuHhZnxBOb&#10;unNc3zl6/ZR+xBvIWkhISIUKFXx8fHyFq0EdHBwM4uZGAEYpNb8pIpyazqy79FEmi+dL5jbUp68Q&#10;byBrbdu2FS/ckStVqhT1AUDuyub7m4+fPlNJLyHeQNYKFy4sJjciluK0b9+e+gAgd1G8SQ57zfKZ&#10;Uy9kt3b9wQqspXFZN87OVexVX3JhjrO0aSRW7KzMOK6OWM4oWZpUgE+muAP3wqhJZYg3oIq4uLid&#10;O3eKl4sCgK5QvPnwZA/HlRXLYrxhunPcgHmnxLJa7s1rlO4OE+w9h51Wcu5sXkfrfRdesALiDQCA&#10;cUs9nrbqt1ZipHnsxac4AvNYsU9Ns+pwnEdLqgj42+ANPEYVZVh/FvHm8OHDLZUZNWoUTQEAAPot&#10;Nd6I3vs9vXr16vOP6t17WAhO5OTjiMdLWnBcXuoTsPYx57J6iAubAPkNAIARo3iTnBTKtvgTz6Te&#10;lDPw5AzWEpjTW27bWbK5q8QnJSXG8XccsrJvQR2JUQEBAQkZDqRrI96w97Szs+vcufPGjRvfvn0b&#10;GhoaF2cMt7AEADBEFG9iPjzkOP5iT0VWHDfz6DOq6CW18pvExMSwsLB37955e3uPGDGiZMmSLCAp&#10;ZWtrmy9fPjbB0KFDT5w4YViP12T/TCoBAOgTrhltY5XD9Z4ilhg9evSIxZ6FCxf++OOPRYsWpT9Q&#10;BoUKFapXr163bt3mz5//33//5do5URKJhM75FQwePPjZsy/dV2D/zOnTpx87dmz58uXW1tZ6eKXk&#10;1KlT2bLRv9nXd/bs2Zs3b6Y+ANAz6b+/UQrPv/kSsbGxZ8+eZeGnV69eDRo0KFBAPP1biTJlynTv&#10;3p1NeeTIkcePHyclJdFbZMfLy+v48eO00U3h4eFB3Tni7OxMb5SiUSM6wV1/1K5dmxYuRenSpakP&#10;APQM4o1ei46O3rdv38CBA8uXL+/u7m5nZ0ehKQMLC4vOnTsvWrRo69atbBbWQm+RU25ubt7e3rQV&#10;F7DfTn16Y8WKFf/88w8tn6/vpEmTWNylPgDQM4g3xiY5OTkhIYEFqg8fPvz777/ffvutGJAyMjMz&#10;s7a2dnBw8PT0XLhwYUBAAL1FCqlU+tNPP7Epv/rqKz0/1cKwvmMDME2IN5BGUFDQ3bt3jxw5MmHC&#10;hIYNG4qRKSMWqEqUKNGgQYNff/1127Ztb94of5AaAICcPN6Es40IFVN057ihK85RRS8h3uiVV69e&#10;HTx4cPLkyV26dKlYsaK5ubkYnNKxt7evV6/eoEGDVq5cefbs2Y9qXuwFAAaKjzG1eDXYhkAoyDVo&#10;OmyMOJHe0tt44+jouHDhQvFLhQoVKty+fZs6IBOPHj1atmxZ69atK1WqVLBgQTMzMzE4pWNra9u2&#10;bdsFCxZcuXLl5cuXERERND8A6L00OU1ycvLWxZPq168/8o/VBnFAXD/jTeHChcVII7djx4579+5R&#10;N2ja3bt3J06c6O7uTkEpEzY2Nt27dz927JhUKmUfb4P4hAMYk5R4ExXIBuS99zFUlcniQ/xYy/1w&#10;quon/Yw3c+bMOXXqFIUaAUt3qA/0Q2xs7Js3b1jeuX379gEDBiiNVTQpAGgIDaqQV+c4zkUsyxXk&#10;uL/2PaCKXtLn729OnDjRtWvXUaNGRUdHUxMAgAlT2In7fJv261Kc+kA9egvnCwAAGAp5vFFyftqP&#10;uJ8NAABoCB9jjvEOsHgjFOSuPXilj9fcKEK8AQAwFOlzGsOCeAMAYCgQbwAAIDcg3oCqSpQo4eXl&#10;Rad4+/qamZlRBwCAChBvQCXbt28/evQohZoUVatWpW4AgOwg3oCq7O3tKc4IatasmZCQQH0AANlB&#10;vAH1REVFffr0iSoAACrTXrxJbGhnLVw2yuX17EttGUS8fSFOwytcjVpVhnijCiur+Rw3N+OLujNI&#10;N5n4WrDgOnUDAOSIVuJNUix/9WhkAt0PMTniDatmvDvimqGtWDtVGGkiqz6kikpMOd48fBhka7tQ&#10;MSSsWXOX+tKKiUmMj0+SSrVye0rxVxcrtkpL7w8ARkMr8WZhU47L15gqAjeOq7/wGVUyMbZD+TTh&#10;RwWmGW/Ylp1t4kuVWnP58jt9uMkxW57Nmx+IgUd8jR9/lvoAAFJoJd7MqsNxHi2pIijBcYX/9x9V&#10;Mvi7P/8cydUn1MpteMYXbz59ih427LREQhvuV68+UwcAgIHTSryJi3jI4ke8fM876TOrKt0Tr+dg&#10;zVnYhOf00fjGFG/EAOPsvGTo0NNJSUZ4bGrAgBPiv1F8zZ9/PTFRSn0AYAK0Em8EISzGyFEb47+Z&#10;VZ9F8sXCYl9aZ9U59cmw4k1SkjRv3qXBwRp4PEFiYqKdnR2dmOzrO3fu3PHjx1OfIWA7H3XqbBUD&#10;DzUBgLHTXrzJDXoeb6ZOvZTuK/3Dh59r5Ht1KysrCjUpVq9eHR8fT905MmrUqNGjR/v4+LB327Jl&#10;i4eHB3Xows6dj3v2PEoVADAKiDda1K/fiTdvtPKA/WPHjs2cOVOMNAwLEubm5tSXI7t27aL3UlC9&#10;enXqznVRUfGDBp1UDNXffruHJYjUDQAGCPHmiwQERJQrt87RcTHVc114uMae+F2wYEGKM4LJkyff&#10;uXOH+vRAmzZ7r117TxUAMECIN+qJj0/q3PmgfKfb3Hze0qU3qc8obNiwYe7cufpwmjUAGBnEG7X1&#10;7n0sNjaRKqBrZmbzxNjv4rIEB9wA9BnijRJnzwa4ua3A0RvD8s8/V+V55+TJF6kVAPQG4g3v/fvI&#10;GjU2y7dWzs5LvL1fUx8Ymqgo3LUaQB8h3vDmzLk6fXqmtz8AAIAvZ0LxZsuWh5aW86kCAAC5y5jj&#10;zZ07Hz08VsqPkhUvvvr581DqAwCA3GXM8cbBYdHBg8+pAgAAOoXvbwAAIDcg3hiwmzdvlilTZvDg&#10;wVQHANBjiDcGafjw4ceOHaM7zwi+8P5pAADahnhjkDiOoziTYurUqdQHAKCXEG8MlYuLy7p161ik&#10;YYlOsWLFwsLCqENrFJ+4w7AFoA4AABUg3oBKNm7cmO4IHlO5cmXqBgDIDuINqMrGxobijCBv3rzU&#10;AQCgAsQbMAZSKe4MDaDvEG/AgA0YMGDHjh2UcPn6rlu3bvbs2dQHAHpGW/HmzPJBHMflcXV1zePE&#10;CpuOP6WOtJxszTlOkj9/fkc7azZZHDWrCvHGxNWtW5dCTYrSpUtTHwDoGa3Em/C7i1jwUHhCZByr&#10;+mV4ZGTQozs1a6ZeNbJlUGtOYkYV1SDemLjjx4+PHDmSQo2vb8+ePW/eNKrHrQIYE63Em1l1OM6j&#10;JVUEFVnAGXiMKhmwTqbZsAVUVxniDQCAodBMvBEDhujk44hdfdj/q1OfwInjWq8LpEqmwtls62/E&#10;UA0AAIyIdr6/SYplkePeu2ix9vr6WlZNfzRNJjs+ozdrl39nE3JuKavifs4AAEZJW+cLMKEfr33F&#10;AkjZsp8+f6Ymxn8za3sWSTXm4oF5rKVWw2YhnxVaAQDAuGgx3gAAAMgh3gAAQG4w2nizd+/emBgN&#10;n3pQqVIlKmnIiBEjqKQ5Gr9RdPXqaU790Ah/f38qaYi9vT2VNMTHx4dKAKAhiDdqQLzRFMQbABOE&#10;eKMGxBtNQbwBMEGIN2pAvNEUxBsAE4TzBQAAIDcg3gAAQG5AvAEAgNxgJPHGjEvDxoHuFhr03Jea&#10;BN7X34vt2bq9dzzNk+JdypdBVE+Rx/176sjOyO8r0zwCapXJPj3zpiaBzw1VF1IWGcg/xSFFi+GL&#10;qT3DQroW6UIdmYsPfU1TK7JxEnuX/uJJLQKxMVtFXBUXkFz3C+P7ws9TPcXG18I82Yp8RjMIanVK&#10;vWfrkoGNqJUnoVYVDG3G31FW7h01s4U8R00pNqm4kACQgTHEm7g7W9iGgCqKoq6wdsVn6rDqFX+F&#10;m+tkjk05ZN1FqiiIvbZKrQ2ZXH0XLm/nrVSRyW7unNW58098KepyxoW8HiBskbPxkE0ZS2Ve586d&#10;jzz7wAqxV1dwnHpPdsiIvXnrP3eK5b/qOnMFa4llRpp0hvWq+0DN4wt6sbmoIpP91KiYtb2qoVoR&#10;e5NBx6nMsOq/r/jCpFqOnFsdoY2XGM9HcZUW0neC4oI9X9qY4wqI5R8aFrV17CyWAeALGUO86ViJ&#10;bS64+r/PYOVJvdnGgmv89y1WXtO+IJe3sjAJ+Zr1dVlBlawksQnNbe39/WUhITfsJBJWTRJuONqy&#10;NCtynpPns/LYnxqycttFd/mObESxKYMuTDMzMy9YsKCT8HC5cCHI/NsuH5e3ijAN4d/0h1VUydyk&#10;Uu5c4SrOLMHKl69ggQJsJteq34pdzUqxGtdkykJWHvNjA1b+brEqC5lCmsBmGX04dS/f3oJrPUnx&#10;cRLJbIIngWrc725ZRzaHJVV4/Dsw22+EyGT+rk72rByTRH3Z2tWjpjg7xzl8DqeYYmfBtZusEIhk&#10;Utb9/GMU1bKUFB7KPxZQUKP3dmqlhZTsEBfSUb2FBIB0jCHepJd4g20XnslkXiMLcWbFqVFQkuOq&#10;jj9KFXXwh2msOlFFUSKfnfhRJQt8vPlhh0Jq9eYwa2H/P/FbAc6spNgmKsFx1SacoErm+HiTNqsr&#10;ypaxyxKqKEr8j02p+nEgC44rP3wvVQSO1pxn97VUYZL5Tfnr0HiqZufDiT/Y9FlvqP9pXpWT0LG7&#10;LES9f8zeSvEXNy3rbJenFCvYW3FNeq0XG3nJ/E7Dm8/ZL2RBR0mhaq2owuNX1psIqij6u0llTuJM&#10;FQBQkzHEGxe2eSg1gCr8sfhSnMRKLLOeK/7yLccHVg1OoEoWIq/MZFN+UDhWxapLz79kBUeOs6gw&#10;TGxk+tQpylk4UiVLnauxVCT1r/1H1xqchZ1YZu3XAuS5Ar+QISosJFtMNuW+Ox+pJrzP4Yf88TS2&#10;kFaVh4uNTK9aRTiL7Dfl5AL/xRWVU0RcYAHDmiosRg5iWZ47VVRgxXE/bk3z9KOkcD/2W7xTl11m&#10;x96xKZ+hZi0pLIDNyP8jU1TNY2WXpy4rRJz/n+JCHh3IFtKDKlnyyGdnXzT1QJxMdo/9ijcRSYmf&#10;X7KCj8JC2nJckeYzqQIAajKGeMN8vO9ToUJxtnUoWsXzZajilxqyNRMHu7IOB4d+M9XbUvw+gD8G&#10;xNnb/9x3OjUJ3t/xKl+e/13FqzUJEA+KqaxTc/7olnvRKv+9SrP9XT3x17zCQvafNYuaVHNi3Z+u&#10;ruzfZ9+5bz9qEry/faJcuWLiQr6NUGMhJRKuaJPeVEkjtu93/LFKx+IVTt9T2AZn69N9NheV01o/&#10;o5+9PX+QqmWH1N0FVWya2b+4gwObsWbj9mFp1nbsz9/x5zWwhfS+r8ZCxoV/at+kFpvRwaH4zJkb&#10;qFWwbnpfWsiO6i0kAKRjJPEGAAD0HOINAADkBsQbAADIDYg3AACQGxBvAAAgNyDeAABAbkC80S6O&#10;4668jqaKwH9rb44rKJZrcVytaf+JZSY+Pqwdfx8vungoM2yKPovOUkXXinPcODwpBgBUgHijXWrF&#10;G17wJTbLh8wfFPdj/YJsAgH/GLQZvaqw0qiJE6ePGsUKE7ZdF6a6y3H8LUwnT5nyU1P+5jbtKnBt&#10;fxgtTrPoAn+rgbXdm1haVuc4x6lTpzf+Kh9rF2ZknrKyW8VO06dPz2Nry0kUb0KjBIs3hQoVci/j&#10;yabnr3Piyojt05sXZpWhk6dM//NPGxuOs3QR21lj+Y592MQlXe04zlxs9F05mLX3HzNm+gT+VmZf&#10;D10qtgOAMUG80S629cw63jiVqtNKwKa0dan1VuzIEptSzG8C7x5iZS8FrCqEKhZvUtesC8ftSLm6&#10;dO0IT67KGL7QvYmtY+rtMoOOjuccC7ECm/GCwm137s1vwuVrRhVlWLz5SyFi1ijpVOHnbVRhbxvk&#10;f+GCV/eG/D3hxBZWYH7oMebxS/n1mNGshf4BAla97KfSbVUBwIAg3mgX23Sqkd883Mmm33Q7kaqZ&#10;YNOI8Sbo4SlWFhtFsfHi7cLSx5szVEwTb2wcmouNzO6h9W3yf8UK/ALcSb2r8pQanKRmD6oow+JN&#10;29UvqCKTFbPn+m5/I94rM4jaGP5WZmIpJib1fgCscdDyC2JBuBsqiY5Nc88AADAOiDfaxbak6h1P&#10;E2Yp8EtqipDRTHqMji0rh73lj7/JHb0j3lpMpXhjYWMnzsWUaDhUnICpxh8JI/V7rqbWTLB4s+TC&#10;LZqa43afey62p3nUTwn+Lj63w/n2b4qITTyJpY0wrSwu0p+aBKM33xTbAcCYIN6YKBZvrOxxq2MA&#10;yD2INwAAoHUINgAAoHUINgAAoHUINgAAoHUINgAAoHXaCjYPvLbT2awcd+ZGALVm4umRf9hkVAEA&#10;AKOjnU18yGUWPJYdPC+TJe9dMISV+Qf9ZyL+9RU+IiHYAAAYL61s4qsWs/eo2JcqMtlXbo4eNb+l&#10;iqLk5NFN+Bt5fV2Mf6g+NQIAgNHRyiaeRY5Fd6jMBO/pL170nt7nV05O7p9ksk1j2iLYAAAYMW1s&#10;4qNY5KBbl4j81mcdS0wz2EyfPr1r164BAdl8oQUAYAS0sYmPYJEj7Rb0zBcGG5tMULeh+fjxo7u7&#10;u4+Pj6+v79y5cx0cHKgDAMBI5UqwCdn7hcFGqeRkxVsGGxIzMzMWZuQOHDgwb9486gMAMEbaCDb8&#10;dzb8/eblzkxEsJELDAzctWsXxZkUTk5O1A0AYIy0EmxK5zUv3X4hVWSyXkXz2ZZqQBVlTCrYBAQE&#10;7N27l4JMCjs7O+oGADBGWgk2b3cOZ8Hj4Sf+aS6BLw6z8sHArJ6LZWqH0VhooSAjOHXq1O+//059&#10;AADGSCvBhvmzkQuLH6KmA7ZSq0zmzjfUpUoKUws2Dx48qFOnjre3N4s0Bw4csLKyog4AACOlrWCT&#10;Cww32DCRkZG9e/du3rz5xo0bqQkAwHgh2AAAgNYh2AAAgNYh2AAAgNYh2AAAgNYh2AAAgNYh2AAA&#10;gNYh2AAAgNYh2AAAgNYh2AAAgNYh2AAAgNYh2AAAgNYh2AAAgNYh2AAAgNYh2AAAgNYh2AAAgNYh&#10;2AAAgNYh2AAAgNYh2AAAgNYh2AAAgNYh2AAAgNYh2AAAgNYh2AAAgNYh2AAAgNYh2AAAgNYh2AAA&#10;gNYh2AAAgNYh2AAAgNYZbbDZvv1RgQLLEhOlVAcAAN0x2mDDcXPF15w5V6gJAAB0xGiDDett1WqP&#10;GG8sLObhkBsAgA4Z+Xc28fFJDg6LxJDTs+cxagUAgNxlEicILF9+S4w3ISEx1AQAALnIJIKNyNNz&#10;B5UAACB3mVCwAQAAXUGwAQAArUOwkfXujRMHAAC0y9SDzbff7uW4uWZm8x4/DqYmAADQNGQ2MomE&#10;Lv/Mn38ZDs0BAGgDgg3vwIFnYrxhr23bHlErAABoiBaDzZ5/ptSvX3/xwfNUz8Ss/v3ZZKefvqC6&#10;yjSehTRpslOMN3XqbKEmAADQBG0FG47jLG0dy5Yta2PBisp/S1L8Z9Zl51KwbNnSEo5zcq9KHarR&#10;xiGv0NBYC4t5UikOpgEAaJJWgs30b8tydnmpIpPZmXMdJ3hRRUG7fBxXshFVhPi05dobqqgA368A&#10;ABgKrQQbR46rNuUcVWSyNR09uDzlqaKARZcNFwOoIpP9XIrjKg2higoQbAAADIVWgg2LIhepKLgy&#10;Q+mRNNb4loq8YzPaK50sM7kcbO7e/UglAABQkzaCTQSLGakJC++MsigSwBrDqcy7ffDPzILNRWUu&#10;XLhA3doXF5fICedGJyUhnQIAUJthBBulcjOziYyMNzObJ56rNnbsGWoFAADVaCPYZDiMdme+0ijC&#10;GhUPo52c+4PeBhvRL7+cFOONufm8Z89CqRUAALKjlWBjy3EDd7+niky28+cynGMpqihgocXrSSRV&#10;ZLKh1a24kr2oogKdnCDAUhwrKxY7+ZBTocI6agUAgCxpJdiMafgV51SYKjKZkyXXtI+SyyQbsqBU&#10;oztVhNiz5NxzqqhAh2ejbd78gAWbNm32Uh0AALKklWDDsMjh5OQ2aNDAAg6smPpb3PlaXbEcF/6W&#10;VQq5Vxw0qI+FGWeXt4TYriIdBhsmKUmq2wUAADAg2go2ycnSRYO6sVjSe9Y+xY2yYrBhkqVJfWvV&#10;Yk3Td92kJpVhWw8AYCi0FWxyAYKNKYiNjd0uSEhIoCYAMEAINhrm5raiefNdVIEvs3LlyiZNmhw8&#10;ePDAgQOenp5LliyhDgAwNAg2mvT6dZh4ohp7PX4cQq2QI2z9NmvWzFdBmzZtoqOjqRsADAqCjeZV&#10;rLhejDdly67Dob4cGzNmDAWZFN7e3rNnz6ZuADAoCDZa8eJFqDzFadduH7WCOnr06EFBRsHIkSOp&#10;GwAMCoKNFvXseUyMN/q/qHooMTExXXIzbty4T58+UTcAGBQEG+1KSpLu3v2UKqCmxo0bL1y4UIw0&#10;rODp6UkdAGBoEGxAr928edNW8ODBA2oCAANktMEmJiaGSvoKwRIATIcRBpsqVao0aNBg2rRpbm5u&#10;Q4cOpVY98+wZfwbBxo3YWwcAk2Bswearr746efKkeJSfWb58+caNG6lPn3z11b/iuQPsdf78G2oF&#10;ADBSxhZsihcvTnEmhbm5OfXpmefPQ+3tF4rxxsxs7ubNyHIAwGhRsPlf8UKeP6wWyyn8zczMqKiX&#10;lAabkSNHUpBJUaRIEerTS5GR8fIURyKZS60AAMaFWyRo42RfunIPsSwaOaAVp85zM3Of0mBjbW1N&#10;QSaFk5MT9emx16/D8uRZMmvWZaoDgMqCAy/b8LeT50nKtoilZuVePThIk3JcYc9uidRMNs4eSX0c&#10;123sKmqVyQIfr6bWDGgKyA63pW9Z+ptl8M/h2zSVXlIabGbNmjV9+nSKM76+np6ez549oz4AMEbi&#10;9mqzl9fKP4fwJYcC1JFBZOADfgKJ2S4vr79/68yX86U+RPif3qX4FluX/V5ef/ZvwYpOX9URuxBs&#10;vhz9paZXr/Bdv01i2VAoDTbMpk2bzM3NbWxsbG1tP3/+TK1gpKKiopYtW7Zq1Sr9P9kdtMHF3orj&#10;Ur+XTUp4ygLAsgeBVE9LiA5WVJHJ/K9uZPUTcVRlZQuHhlRhOdDpeaxl58t4qqc177varPcl1SB7&#10;qoTlWxxnQ0V9klmwMTLPn/MnSe/Z84Tqpmfnzp27dil/asPvv//eqVMnb2/v06dPf/PNNwsXLqQO&#10;0CebZ82Ytpx/MHyHxuU4Lu8LsVVD2Ba/WtsJVBE4syauElXSYh0/zj5EFYE1W6AiHfjS1cms9/GH&#10;NAfhWBwr3uBnqigI97/IJu685BrVQQUINvrOwoLtXvGnD7DCf/+9pVbTwMJMuXLlDgpKlCixefNm&#10;6hCEhob+/PPPdMBU0LRp03TPWIuIiC9ceKW19Xyqgy5YmnFNeq6wMJPwUSDtcaerC1uKjRnRFNng&#10;85jJx9PkMf34Z/8qnf0Saz/2MJxqguruHGftygrPlzZmvWn6ZDInS44zU/K4etacya+ATCHYGIBX&#10;r8IcHReLIYe9fHz8qcPYff311xRGBE2aNImNTd3xHDRoEMtpqE9w6tSpadOmUbdM9vhxiPyPFhOD&#10;B33qjLBl5nxfK3nC06M9Y9lqVYqmyFLCg93snb3TvvGCgfVYI1UUxPr8ydqfRFFV9E1NDxZt+NJV&#10;vvdFcJozBsxZE5eXKimuzGjLWi+/wWFb9SDYGIw7dz5aWsqzHOPfVZ8wYQLFkBSnT5+eN28edctk&#10;LK3x8fGhPgELNn/88Qd1C58QM7N527Y9ojroRMRVtmmu0XE6VTUq+L9/2ZunO5Fp58SOrJEqCgJ2&#10;9Gft6a6gHtWonHxiVuBcKohlZteM7nxLhreyYhvEAhWpAipDsDEwwcExZmZzV626Q3Xj9dNPP1EM&#10;UTB8+HDqlskePny4aNEi1iiPOL/99ltICB6Qql/OLeU38R+olp40KTEhEzRFlpQGm8wyG6XBJjWz&#10;kcmOzO7GJlAgaZ3fKV1m89p3GevYa1rHszUDwQb0VExMDEtTKIwIJk2a9OFDmq1WwYINihdfwlK9&#10;KVP2sYnbtWtHHaA3etXnv7CnSgZqfWcziHrIv6/Ytt+LFfakPSdsYsfirJEqiu4sZe23gqgmalTO&#10;heMcqSKTPb96sHSePGyyNt17smoBZ2vOurTYJWqcj3WqstmE9BBsjEpQkFE9or9KlSqbN28WI83O&#10;nTtr1Kghtp848ap48dXiEUXxZW097dEjHC7TR0X5jfNPVMkg8v2jy5mgKRS8pB4inDiWwN7957Q3&#10;tG1knVk8iGPtW668p5qgqDlnmacwVTKwknAeddtTRcC/dVM8mzwnEGyMR2BglLjlLV16zbNnodRq&#10;4Hbs2FFIwIKN2CIPMOzl7r7CdE6XMEzxbOP86xEt7gNZSziX8i2pwiRL2W+0aTSTqmmxrqJtJ1GF&#10;kYaxljI/04n1rLz9Xmooin/jw1qmnVZ8OGwkazn5KphqoI70wWbPnj23n71lu8hU12MINuls3frQ&#10;zIzOIBBfefMunTHjcmKilKYwCuzfVa3aRl9fxBgDEBsSwLbOMfFJVNeC27P4S/3Hb6FLXjpWYjXu&#10;QzR95XN96xgmLoEWYHP/iqx35UXavtXnj7elbgP5CpdPLEsT4x2FulgVBW1qz1pC093iBlST+qd0&#10;4i/E5f2y2MdrsCXHSd5FUJd+QrBRKikp+datj1ZW8+UhJz7eYAbHxYtv27TZ6+CwyNx83n//vaNW&#10;MFh+W3qxTUqilkdqSXHLlaLb317UIZNtEk4oi4yVDwGpqzCN3GLf1MulEz5dp9YU4fFpdtQWNeQv&#10;FcJ2J2co2IxumNcpP3+fhq5CsGGFca1KcJySq5n0B4JNtkJCYtq120cVfXXv3id5XFR8tWmzh6YA&#10;yE7Qk4sdOnT45ZdfqJ6lN9cOsIlHjx5N9bQW/D6c9f57TK/vDGmIKNjYS7hLwtVy8mAjS3jBYjhf&#10;0FcINl8iKIg/hbp16z3v30dSk9YkJCQdOPCsY8f9VM9AjC4sm+nW7ciRIy9evQrDygUwMhROnCy5&#10;RVf4TFMebJJeeSPYGLG//74izyHYy9Jy3pUr7zT17c7y5bfd3Vcovr/4om4AMD0UTo4OaMxxeYKj&#10;E1KCTWhejitQZ4rYq58QbL6QVJo8Z86VvHmXKsaDO3c+UrcKYlMPhadRvfomxfdkgefHHw//++/d&#10;pCSjOlUBAFSXmrv82Uk4MyOFa0lPPd8wINhoCvtLvnjxuVKlDSwwUFMGVlbznZ2XuLmtKF78X2dn&#10;ulFbxYrrqTutq1ffPX8eGh6ecut2ADB5en2gLGsINrlJjC7pXoUKraBuAIAsKQk2ERHv+vfv7/tI&#10;3+/+g2CTy2JiEv38wq5dC0TKAgDqkgcb/lrZ04+CZPGh4mE05vdjev0YOgQbAABDQcEmn4N5jR6T&#10;WeHsFP5Zp6wQfGObWNBbCDaginXr1rm4uBQsWPDw4cPUBAC5jsKJHcfdFAoswBRqNUoo+iPYgKEr&#10;VqzYtm3bxFt5Ll261NPTkzoAIHdROMlrx805HSaTxbIAs/oi/8SHS5vGINiAQXv8+LH4wBu5fv36&#10;SaU4/RpAByic+PlMYaGFZ+3Eqls68bcAGrf3rtirnxBsIGstW7akIKNgxowZ1A0AuSg1d4mPiwoM&#10;TLnZc2JUcLi+PxkFwQay1rt3b4owKXx8fDZt2kTdAJCLsjxQFhNDBb2EYANZ+/z5c+fOnSnOCMqX&#10;L099AJC7UoONg4N4HC0N6lPf+qGt6S04buTc09SaiZMLf2GTUUVlCDaQrRUrVtSoUePUqVPHjx8v&#10;VarU2bNnqQMAchdt4t3y2Jrn55+5yzb6p18ly17wt3y+4Rcm9qor4cUmNvujcL4cens3K/+XkOm3&#10;skEXNrMJGKqrDMEGVHTp0qU7d+5QBQB0gTbxdhznK0SWgfm5XrOPssLDA3M4LtNHc2etfEGrkk35&#10;q3ZE3xTO41K+MVUUJUY1LZ2PhZlfmldHsAEAMGK0iXe04E4IT9o+MqZciU7iM7pzfp0Nm3H9Cyoz&#10;8SfHcJwZVRR9flWkSK04mWzTmLYINgAARow28b1KOBeqXCchSfbx+XaOc2db8feXNuY02ESwGQOo&#10;LHi3Neu3QrABADBuqZt4trl367lMJksqxEqCln/m7PYeGYKN7AxroaIy2QablpmgbgAA0G9pNvHS&#10;lFwhNjY2Li5BLKsvQ7B5veELg41SyGwAAAxFuk189FWBWtvx0zPbsFAhx1rYz9WPxU5e5JFhHGdJ&#10;FWUQbAAAjFvqJr5yibxCsCDOJSpRh/oqutsUqzeaKjJZPXfn/JWbU0UZBBsAAONGm/ghBV3MrQqJ&#10;ZZGTrTlXYTBV1HVjOQseB2+8YBHh+smprCy/xuFdAPOBKim0EWx69OjB3rNy5coTJ068fPnyx48f&#10;IyMjcRNGAACdoE28gxl3JkIspvh8JwcBQO7QP33Z7KJF265Tq0zmzjfUpUoKbQSbUaNG1a5d29bW&#10;lv+FGZibm1esWPGnn36aM2fO8ePH/f39aTYAANAC2sTnd7D46+RHsUwCzrONMpX1klqH0djE0dHR&#10;QUFBL168WLFixbfffiuR8He2zojFIWdn50KFCrVo0WLJkiV+fn70FoYgNjaWSgAA+oRjm2AR285u&#10;97oitvo/us6qL/xTbgKtlzT+nc27d++2bds2cODAevXqFStWzMbGRog+6ZmZmTVs2PCPP/7w9va+&#10;d+8eC2A0v0716NGjbt26W7ZsGT58OMvnEhJyfDJhqsTExHPnznl5eUVGRlKTnmHB1dLSsmbNmjVq&#10;1LCzs2MLTB0AoGdoA5oZmkovaTzYZOH9+/f//fff9u3bR48e3aBBg8yyImtr6/Lly7O0adSoUbt2&#10;7cq1o3OHDx9esGAB3dnY15dFQQcHB+rLqVu3bpUsWXLHjh0HDhzo2LHj4ME5/QJPm1jgp3+zgK0X&#10;6gAAPaPX4SRruRlsssWyokWLFrGMx8rKytzcPLNoxLRq1erff//9/PkzSz6SkpI08q9gv442tyk6&#10;dOhAfTnClooldvRegvHjxwcEpL1UV9dYfD116hQtn+D48eN79uyhbgDQJ6oEm1scZ0NFfaJXwSYL&#10;T58+FVOidu3alStXjoUiCjtpsY17kyZNxowZs2nTpkuXLn38mPYrtCw5OjrS5jbFH3/8QX05sm/f&#10;vhMnTtB7CXx8fNjyU7d++OGHH9hS0fIJWEr322+/UTcA6BMEG52RSqXBwcFPnjw5ffo0yxuqV+dv&#10;fa2UnZ2dh4dHtWrVfv31VxYGoqPTP0S1dOnStLlNUbRoUerLkXXr1p08eZLeK4Wnpyd164eVK1em&#10;W8ijR48eOXKEugFAnyDY6LW7d+/+/fffLOMpUaJE3rx5Mzs6x6IRS4xYVrRhw4bdu3f/73//Yxti&#10;eoscSUxMTPeMy/3792/bto269Qb7t8uTG5bW4DsbAL2FYGOQWFb07NmzAwcOzJo168cffyxbtqwY&#10;dTJiIapBgwb9+/dftGjR2bNnw8OFR9qpoHv37hMnThS341u2bLG3t6cOPePm5la7du0aNWp89dVX&#10;1AQA+gfBxtiwOBQbGxsREXH+/PmRI0cWK1aMwk4GFhYWtra2bGM9aNCgkydPZvx7vnjxQvyGCd+6&#10;A8AXQrAxOYmJidevX587d26nTp1YTsCCjRh7MipQoEDXrl2XLFni7e395MmTjN8VAQCoCMEGUrGU&#10;6NWrVxcvXly1alX37t09PDwo7GSQL1++KlWqfPfdd7Nnz7506RLWBQBkDcEG1HPu3LkhQ4a4u7s7&#10;OztbW1tT8MmAJUwjRow4c+ZMUFBQZGQkru0HMHEUbMYVylu/4wqxnMKfbTKoqJcQbPRKVFTUlStX&#10;Vq9ePXjw4MaNGxcoUECMOhmVKFGiQ4cOU6dO3bNnz4MHD5KSkugtAMB4ccUELuZmNrb5xLLILb8z&#10;2y7QVHpJz4PNmDFjGjVqdP/+faqbsNjY2E+fPr18+XL79u1dunSxt7cXo046ZmZmTk5OhQsXrl27&#10;9uzZs+/evUvzA4Dh455sHlirVi13SwtHlxKsIPf111/f+qTXXwjrbbB58uQJi9biScObN2/Oly8f&#10;krCssWh07Nix0aNH16lTp2TJko6OjhR/MihfvvywYcNOnDjBonhgYCAeUARgKCh3ubZj2xFvhSc5&#10;GwK93YK7uLiIkUa0Z8+eadOmUR+oKSQk5MaNG+xv+OeffzZr1iyzrMjc3JxFqebNmw8ZMmTLli1P&#10;nz6l+QFAPygeKEtOfvOmd+/6nTp1evpUqv+74nobbCZNmkRxJoWFhQX1gabFxcVt3779u+++o7CT&#10;uapVq86aNevdu3fskyOitwAA7UsNNuKALCsQy+Gxev3Nrd5uLP744w8KMikQbHQiMDDw0KFDLPZ3&#10;7NixUqVKdnZ24gc7HTMzs1q1ag0ePHjdunXnz59/+/YtzQ8AmkPBpk4xB8eStcWyqH8Td86+CVX0&#10;kt4Gm3SH0Q4ePMi2d9QHeoB9ckJCQp4+fXr27NmZM2d6enpS2FGghzeCAzBoFGzYLt/xdLe0j7jP&#10;hhyV9ZLeBpu7d++WKVPGy8uLRZpdu3Y5OjpSBxgOXBgEoFkUTlysuaXX0tyiMcbPF8Emx9imavz4&#10;8Z07d96/fz81AQCYMAonR4a7cRLzYIVTna3MOO67+VTRS/ocbAAAQFFq7vJzozQP7ypVrT116CsE&#10;GwAAQ6HXB8qyhmADAGAoKNgouTda8muW31BZLyHYAAAYCvGYWaZoKr2EYAMAYCi4yMCnx44d65XX&#10;qWr9Mawgd//+/agEXNQJAAAagO9sAABA6xBsAABA6xBsAABA6xBsAABA6xBsQFWhoaHFixfnOM7V&#10;1fX69evUCgCgAgQbUElUVFT58uXF+1gzw4YN2759O/UBAGQHwQZUwhIaijMp8uXLR30AANlBsAGV&#10;WFlZUZBJ0b17d6lUSt0AAFlCsAGVmJubU5BJ0aBBA6wCAFARgg2oZPHixatXr6Y44+vr5eVVs2ZN&#10;6gMAyA6CDaiqVatW9erVO3bsWJ8+fZycnKgVAEAFCDagnhcvXuCrGgBQF4KNicrsj8dxc9nLzGyu&#10;o+PiQoVWlC695uuvt69Zc5e6AQByRFvB5tWl48IzCng3Hn+g1vSk4zpXoIk4bueF59SsGgQbVezf&#10;/1SMH+leJ0/60RRpOTouSjel+KJuAIAc0U6w+XyTBY/ZW0+wiLBhWm9W9qeONPpXc2VdZ+6+ZuUD&#10;K6ay8vZbgWKXKhBsRM+ffx479kz16puonlZQULRizBBfzs5Ltm17SFNk7sOHqFu3Pu7a9Xj4cG9q&#10;ygCH1ABAFVoJNjWKO7iX60UVmax4QYeitdpRRQGLLusupIah/zXjOElbqqjAlIMN+7f37+9lbj5P&#10;MYRQX1psytjYxMREqTb+XH37svx1rqXl/E2bHlATAIAyWgk2LIosuEVl5uOunznOjioKzu/fGUJF&#10;3swO7hxXiyoqMNlgky7GlCjxL8s83r+PpO5c1KnTQcUlcXFZcuZMAPUBACjQRrCJZsHmKZUFfutZ&#10;C5Uzx6YZsvkSVVRgssGmWbOdbMs+deqloKAYatKpZ89CGzTYqhh1qAMAIIU2gk0ECxtp92/PZBNs&#10;pPGWHGdhVZaqGQzJBHUbo5CQ2EWLblDFQDx5EsKSGyur+VQHAEiRK8Hm84Esgo004SPr5biKVFeZ&#10;UWY2+/Y9q1p1o5gfmJnNo1YAAAOngWBzemYbIVoQ1sJ+7nondgrOTBTblQg6x7oKlm+Tg7hhTMFm&#10;4EAvO7uF8sNQ4mvLFqP61t3WdiHLe3x9lZ6ZCABGThuZjewrF7MynZZRRSYbUDS/dcn6VFEQE3SX&#10;RZpa3yymupqMKdiUL79ODDBVqmy8dOkttRoXeRBlLw+PlY8fK54dAgBGTivB5tXmX1gUeRrMf339&#10;ye8Un+j4R4tdilh7/a7/UEV9xhRsHj4MCgiIoIpqZs6cKRHUq1ePmvTe9euBJUr8qxh1OnY8QH0A&#10;YNS0EmyYsdXMWCwR1eq2nlplMne+oS5f8t8mdKZTQZhKJYYVbNjSrlx5x9k5h2lcOjVq1NixYwfd&#10;gdnXl/3hDOuvcfnyO4mEDzYjR/pSEwAYNW0Fm1xgKJvXEydeOTgslu/LU+uXadmyJcUZwYkTJ4YP&#10;H059X2D69OmlSpXq2bNnZKQOrtoBACOGYKMtkZHxFSuul8cY9mrWbKdGLr28evWqj48PxZkUZmZm&#10;1J1T7B2OHDnC3srb27tq1arBwcHUoQvFi69++DCIKgBg+BBstGXmzMtijHFzW+HnF0atmsDSjgUL&#10;FogxRq5iRbXPHVdUr149FmPovQRfHr1yLCQkRh6ha9XarJObIwCAZiHYaEtionTVqjtU0TRLS0uK&#10;CYJevXq9ePGC+nLE1dWV3itF3759qU8Xjhx5kTfvUnnIMTOb6+3N37AVAAwUgo1BSkhIYJnH//73&#10;v/Xr1+fJk2fnzp3UkVP29vYUZFK0b9+e+nQnKUm6detDecg5ceIVdQCAoUGw+SLr199jG8HQ0Fiq&#10;57qYGM3cHm3gwIHHjh2jOCOQSCTUpwfu3v2Eu+AAGDQEm5xISEjy9Nwh3+MuW3YtdRgyJyenWbNm&#10;sTCzf/9+BwcHljxRBwDAF0OwUc+rV5/lMYa93NyWJyYaz9PDIiMjJ0yYcOOGId0A1JSPpgIYEAQb&#10;9cjDzJgxZ7CZ0wdsXXTrdoQqAKCvEGzUM2XKpfv3cf2Hvnj0KFge/v/66yK1AoD+QbABg1er1mZ5&#10;yLlxI5BaAUCfINikJ5VKe/U6xjZbVAdDEBoa6+KyRIw3rq5Lk5KM54s0AOOAYJMqKirB2nq+uMFi&#10;r7CwOOoAAxEUFC2uO6oDgN5AsOHfR7xcRv7q0uUQjtEZrpiYRCoBgN5AsJG9eBEqDzPHjr2kVgAA&#10;0BwEG56Hx8r4+CSqAACApiHYAACA1plKsElMlBYvvhp3cgQA0AnjDzY+Pv5mZvSVjI3NAmoFAIBc&#10;ZLTBhvX27s1fLiN/LV16k/oAACB3GW2wkccYa+sFnz/r7BEAAADAGG2wuXjx7fffH6AKAADolKmc&#10;IAAAADqEYAMAAFqHYAMAAFqHYGPAunTpUqVKlXfv3lEdAEBfIdgYJG9v7wYNGvgKFixYUKRIEeoA&#10;ANBLCDYGKX/+/GKkEW3atGnbtm3UBwCgfxBsDM/z589PnDhBcSaFk5MTdQMA6B8EG8Pz8uXLw4cP&#10;U5BJ4ezsTN0AAPoHwcYgpTuMtmXLlt27d1Of1rAIJ5FIGjdubGlp2atXL2oFAFABgo1BunLlSv36&#10;9U+dOsUizeLFi8uUKUMdWvPo0aOBAweKsY3Zvn378OHDqQ8AIDsINoYqKipq8uTJLACwwENN2sRy&#10;GoozKcqWLWviqwAAVIdgAyqxsrKiIJOiT58+UqmUugEAsoRgAyrJmNmUL18eqwAAVIRgAyp58ODB&#10;sGHDKM74+u7du3fQoEHUBwCQHQQbUNWWLVs4juvYsaODg8P3339PrQAAKkCwAQAArUOwAQPGPgNm&#10;ZmZjx4797bffzM3NqRUA9A+CDRgq9gHIkycPfYkksLW1pT4A0DNaDDZHls9t27btmhPZXAUyatSo&#10;tm17+0XHU11lCDYmbtq0aeJlrXLHjx9fv349dQOAPtFWsOE4ztzSOn/+/BZmrKj8t0T4XWFdts55&#10;8+fLxwoeNX+jDtUg2Ji4H374wcfHh+KM4PTp07/9pt6nCAByh1aCzZx25TgbF6rIZDbmXJe/fKmi&#10;gAWYoq3/oIrsOas+C6OKKhBsTNy2bduOHTtGcUawa9eus2fPUjcA6BOtBBsnCVf1zzNUkclWtfPg&#10;8lSgioK5c4dc8E+iihB7Tj4MoooKEGzAzMyM4ozAwsKCOgBAz2gl2LCwcZGKgv+msRYqZ+LB/okc&#10;Zx5LNZUg2ABTtWpVc3NzFnXq169PTQCgf7QRbCJYaAmgsuhMFsEmfO/PrJfxj6YWFSHYAAAYCt0H&#10;G5HP2rZsmswOo+3OBHUDAIB+00CwOT2zDZ+YpGAt7Geaw2j3FontWRvv6azKZAAAYHA0sHEP9b9/&#10;XgFrseW4X/d+EHuZfQMrcA5fUSXVh7JF8j+Nogpz8M9WCDYAAEZJKxv33+qW5FyKUEUmc7Hkvv5x&#10;HVUUsNBSp98SqghVK+euVAEAACOirUyCRQ4XlyITJvzu7sSKqb/Fna/VFcuvvZezSs2WP06YMNLS&#10;zIzjbMISxB4AADAq2go2Umn8zD6dWCz5cdImqcJpY4rBhomJCK1evTpr+t+6M6lX3AAAgHHBdyQA&#10;AKB1CDYAAKB1CDYAAKB1CDYAAKB1Rhtsqlev7q1R48ePP3XqFFU0pGPHjlTSkPbt21NJc+bOnUsl&#10;DSlfvjyVNOTQoUNU0pwmTZrQJwkANMFog03x4sWppCELFixIStLwGXPff/89lTSkQ4cOVNIctimn&#10;kobkzZuXShoSEhJCJc2pUEHJfcoBIMcQbFSFYKMpCDYAJgjBRlUINpqCYANgghBsVIVgoykINgAm&#10;CMFGVQg2moJgA2CCEGxUhWCjKQg2ACYIwUZVCDaagmADYIKMNtiEhoZSSUNiYmI0/iDq8PBwKmmI&#10;xt+QiY+Pp5KGaDw2SKVSKmmOxj8/ACbOaIMNAADoDwQbAADQOgQbAADQOgQbAADQOgQbAADQOmMI&#10;NtL46DtpJSicnRQa+Ia1+H9Q7+Siu+Ibpbh776XYnhQXSU0pEtU5E8r/6VM2S1hsLNVT5GwhmfiY&#10;iHt37tx78YrqgqS4CGHRUqmykA/vp/tH86Lj5Wd7J/s9fMi3JCRQQ3akifHim6Rx977Y+8n/MbWQ&#10;B2K7KqJDP7AZHvr5ZTg7UO2FJMnJfo8esRlDo9PM+Mmfb1SgxkICgCJjCDZ39o3n0noXQ11fu1EL&#10;k6doHWpVgYRmIrZO34jtl9YPo6YUwXFiT3YiA61pDl7z4YupXSZrWJAamTzF6lKrCkZ2rEyzCahV&#10;Jruwdgg1pQhR4ezlIq6KC0iu+X0WOsOpLhg+44DQmI34ED+aQZGti9hbg+pyhcT2bA1rVpHmELyj&#10;ZibNQv426yA1ZyviKc0jqN3pL2qXyapTm5yqCwkA6RhDsJnTzowr3YcqCnzn9mCbB3GnPlmaxMo/&#10;bHot9GSPTRxIxTQmtZJwZX+lijrM2TuW7iWW46MPsdp7Ib3x+eendAv5o2oLGXRhCZvYPz5RqCWX&#10;4Dh71++EsmxiSwlXbohYzrG89mZcKXqmSz03M3NrO7H8+dFp9nvFslpi3t5mM0bHU5LFyltvvxHL&#10;6jjPZnz8mfIta0sziVt9sVyngJmFraNYDn14UvWFrGjGdi3qieWEd7fYjH5iRVjIHXffUgUAvoAx&#10;BBu2RRi85gJVFFRy4izbraeKTLauewPOVqVr1+Nub8psU8Xax+y6RRU1PGQzpqRbvM6dOx95+oEV&#10;2EJat98gNjJrfqzH2eWjSpbquXB5u2yjikx2c8eszp1/Esvsd43be0cs58yJhb1T/wJJfMagGHqL&#10;WXIlfjtGFZWxN2k9eRdVhOp7FZNCRWf+l7pgMtmLpU04rgBfSgpj7fwfNEVRC67UyONUyRKb8ReF&#10;CVl1TcpRSVYOzMFCAkAGRhJstq9e5uHszAo1vqbjXQyr7o2iMu/GMtZC5SwdnPgDm7J30zosHXF1&#10;LbDW+zF1CO+5b+X8wo6OrFCrcWtqzc7VWTU5u5KscG7ngtatW1967S+2M/wbKi7kdT5foXKW2GQ3&#10;EpNkUVEdO3bsNHEqtQpY1/5V89RdyFSJ0WzGiVdoIcNf30i3SN/U9HAq9BVVVDP124ocl4cqvIvs&#10;PWd3b8MW0dbWtu3YpdScPX7Z5hx9JFbMWZ7ZagwrhL26mm4hW1Qv7Fy4DFWy1L1hEfmyPTv+t8L7&#10;8As5S1hIOzu7duOWUzMAqE+l7Zp+4w89mdva+/vLQkJu2kn4b1uS+C+O41jhuTgJSb/RzEwH4UuB&#10;+r/PYOVJvTxZuek/YjaTyMrmtg4BAbKgoGu2/FScVIVb2EwqXZgrXMWFbdLy5StYoACby7WqGBRj&#10;WfmFUEpxnbVQMStRbLLgi9PMzMwLFizoZMd/3RJO++D8QlrYObx5o95Cyi3/ns1hSRWZLPDhXlan&#10;imDxNzU5J3W+vZAmsHcYc/g9VVnmNDwPa3Fp5MnKx9ZPYOUC9X4Uu7KVFB7qxGYQVO9Fud37+7tZ&#10;VSyLFraozjkXpkp2dvWoKb4hxzl+DqcDfceH8r8nj7CQR9f9zsoFGnQXuwBAXUYQbGReOzdSScA2&#10;Cu3n+XxJsIn66L9yH+07M9tGt+Q4iVg+vmOdWBCxN/xh5TWqZI4PNhy38MQTqstCWPXw409fGGwU&#10;p/yhckEzSwexfExxIZOT2WRdV9+gqgrY9GPWX6WKJoLNxvHfpHsH9hdYuWE1FVl4/HCOTfAhUoX7&#10;nL4+w6b8fgC/H/Do2jEzjvOoyB88/JJgU6WoA5v3ysOPrDy1c2NWTvnOhi3kGirKZAnv+V/9KVrD&#10;N2MFMBGqbNcMTCO2SbDqxLay7P/e1CZ4x38tT2W1JPIBIG3cIvX430XflGRBDDZUERRl83Vewvb5&#10;WTsLjKneHVRtIflg88OOMKoxbw5nNmMd1mGl6i75B68/2eSKG9SQF/zRJKoIRjUqZ5OvKFVUYMFx&#10;5Yfvo4pSyfzfYcNzxe9clCvoKHGr2pIqPP6o2psIWfAz/sQBahOMaFjGJn8JqmQu8h3/dZriyXpN&#10;yjrb5y1NFUXJfA696SXbRQAAtamyXdNrHx5dPXfuMlUEDdgmodY4VrDkuN77U7+Vf7J5MCexoUpW&#10;pOfOnQtWvJFwPP99ANuuv7//37lzV6hRUJt11JtMlcwF7ujDJqSKoD7H2XXlvwNgC/nzAYWF3DSI&#10;k9hSJUvsDbvtiqAKE39F/BXv7186dy41L2H4I0T1p1AlO55lHWzypv2qI+x1uoWvW9KhQMVBVFEB&#10;m/11aJqTry+cP3fnUepRNTHYnH8jnmadFUcJ980/F6kiYDMefPJR9vlVuoWsXdy+YJXBVMncu4fr&#10;0s24d0RzztKJFS6cO3fnscKJEUKwufhO8/fVBjAFaYaZIYq8MottAj4oXCXJqkvO8ddgjm1TUWKe&#10;erSnbjF7l0JdqJIl/kyD0gOpIpMNaVqKk1ixQsRFfq9f8cIaVl1/S2GjmalINuWe2/yBGhGrHnrA&#10;78iP/raCxCL1aE+dInZ5C6v07UWnavxiUkUmm/hDDc7CnhUiLv7B2uUX1iQLh9E23s0+aRBZsYRp&#10;S/p/kSPHea6gizHF45PblZ4YrtSFcYrLKarpaM05pp5i8Pb4IDZNlAoHqIrks7Mroni91D02Y0A4&#10;P6cDxzVdKV9I/vjkDhUWMumzP5tS8a9TJY+VnSt/OnU1eyvOsZTYyAQcHcimjFHYCQEA1Rl8sGHE&#10;CzBfvJB+eswfSuLy1aAOYZvu5lZJKpV+W47vodbsBJ1bzCYuU3cwm/E74WQBun+A8IbMq1fSD/f3&#10;8aWCDakjOzPa8Is56jRbyk9m/JypB2pYpVChyux3faPOQjL81AUKxEilK4a1Y8XT1EwL6ecnDbwn&#10;LKTb19SRvU/8jFROdXc9n5mNnvavVPqSf8OUb7BUwYcRNyV/JeF9KrJ/9dIh/MHI3gvPUkd2hBnL&#10;sRkvHljNSgXq0g7EnbU9WXXsjDVS6QthGlUXsm15furl+y6w9xSKqatAqPELuXhwXVbqu/gcdQCA&#10;mowh2DC/D+jIbxbs7X/uO42aBFJpYNPq/AakWLUmn8LUuGLi432fChWKsxmLVvF8+TnN3WXG9GvP&#10;/y4Hh/79Z1KTak6s/8vV1ZUtZaef+1KTQJr0vkk1fiGLs4VMOaVMRZ2a8UcN3YtW/e9Vmt340X3l&#10;CzmLmlTx6T6bicpp3TqxrpgD/0V6y279qUk1bJZiTZVcchv7ObCZZ1XW61i8wub7qTlftuLCP3Vo&#10;Ukv4xxWfMSP1EiXm5rG1xezt+YXsPoCaVLNpZv/iwr+uZuP2YQprO/bz+2aeVcSF3KrOQgJAOkYS&#10;bAAAQJ8h2AAAgNYh2AAAgNYh2AAAgNYh2AAAgNYh2AAAgNYh2AAAgNYh2AAAgNYh2AAAgNYh2AAA&#10;gNYh2AAAgNYh2AAAgNYh2GjRlkGtOTNzqqTgOG5PmPgAm0usnE7l74cJXVlI6FLfjYq6d4ItMxUB&#10;ADKHLYUWqRJshAJ5cvUka/FccpvqSn24rU/bdwQbAFAJthRapG6wYcY0qWCdN6sn57+8eoTN9fLl&#10;yzjhUWPSxPg5Q1qyln4z/xX6ee9fvoyIS3xyeC9r/2nSOtYSE/KhVCmuRImG4QniJDL2DuwN/u7I&#10;P0LH11f+vB6e38PjBVhr1aoBn4KpKVN8sEmMCC1ThitevPj74GhqlskSYyOXjPye9XLVq98MSH38&#10;weMHJ9xYY+XK1/zfUZPwhLdNi0ew5lZDxsQl4vFkAEYIwUaLchBsSjhxzm78YyIzw2YR3RKeocwK&#10;bhW+nj59es1CeTlz/nGiTAuOa9qwjHNFz+nTJ7AJ6nX8lf1k0xRxseXM6JnTrMXV1b7x9wOmT+Cn&#10;qdJrttj+bbF8HGc+ceL0UaP4B6YN3ZzmCdMZ8MGGGTdu+pDW/JN1dj4K4pvjglm5VNlG7Jf2asM/&#10;e+boC7594a/1OTMz4c1HscYJe+7xEwsL41CgGJu4Xe0yrCw2AoAxwcDWIj7YKKMYbAopsLawYC3R&#10;iUJnZhQOo410NCvVtJdYZqpyXK/px1iBBRuOayE2xuztziqxlC3wT9EPFUqs0G/FBaEok8aGsCpb&#10;puiAa6wg//0fru1iVaooxwebpyH0PGfvCdU4i1qscOAv/h8uNjIDa3MWP/KJV0kJN8ZbbJMdnf7d&#10;0QdvWWHHsLacxExsZH5rVNa11J9UAQBjgWCjRapkNq0ENSuXZOWJUzcJ7VlSCDZmHNd/9k6vFLsm&#10;NOcq8s9IZsGm3Zwz4jTJzxZyXBGxzLB5Q1IKgQoPBWXV+x8iL6/7heOqUZOAtT+lolIs2FA6xSTF&#10;hrPp5bFKKo18evPm+vXrWSPXZSVrGfcD/2hOjst35PhxcRqmRSmu0q/r6d/ALB3K2eahPgAwFgg2&#10;WqTWYbS1IxtynOXHNE+gVkYh2Ej4DXc6NVh7hmBTUSwzbAp5sBEXQsSqh/1DTkxjGck31CRg7Zeo&#10;qBQLNh5UZBKi2PTxfOmzgw2fpfFKl+5SN78YbJhTJ7bkpQ6u0aQ9rEV87H9a9uLEAGA0EGy0SN3v&#10;bCzN+Q0tVTKjmNlIuAEb74hlJik+RpqczAoqBpu30fzEvGQpX/2ccN9rRpoFSP6cpqoEfxiNijJZ&#10;zOcrYvX3ppx5leFiI/NLPcpskhJTv/2/sWSiOHGbChKz/kfERkaaGJ8kxTkCAMYm600JfBF1g01c&#10;8FPWMnDzQ6orpRBsHq5qzHGOkfHiVyZ8VtFmHH/umYrBhqvUUSjKtg9k0cBVKEaw5vGHKZkZ0qQU&#10;q4rlTPDBZuDGi2KFlWv34E806OjCuX09SWz87OfD2rkWf7NyURvO6ZuxYvszr6Xim787+w8rPA0R&#10;/yYJxfNwLpW+F8oAYDwQbLRI3WDDTGtemeMkVFEujM3FnAngKz9WKyxWGXMbR2ECVYPNsJb8ec+i&#10;N6F0/O7tJf6EabkPsSnnSivHgk2BEvltxInNLOhUt+h3fIojN/iH5hxXh28P4k9AkDt+j06tXtSx&#10;CjUJxEYAMCYY2CaKbdOfi+elAQBoH4KNiUKwAYDchGCjj4LO899nKEVTfDH2VioGm9jAh+Kvzoim&#10;AADIDrYXAAAAAABgDJDbAAAAAACAMUBuAwAAAAAAxgC5DQAAAAAAGAMDzW2Cz+3ePOM3waxZ+y/R&#10;gx+/WNShv/m3vPtO8S78AAAAAABgAAwst7m+ZbylGd01JR0zC+sD5/xpupy42kB8sgzHHbgXRm0A&#10;AAAAAGAgDCe3SU5Y3LkCn3lY2f/jQ89Ekbvyb08rIefpNf9qyqMoVRR7df9S/nlhCpDbAAAAAAAY&#10;HIPJbSIerc4jfK1S9X+nlT2vPnZpS+EJlq6V3gpP5c9e+OsSHtb8LBxnaV3twK13m8a0FavIbQAA&#10;AAAADI7B5Da7+oh5R/WL1JDB+T/Fs9V+PpT1Y/RThPl3+9/K9xFUY5DbAAAAAAAYLkPJbSJm1RHS&#10;Do+WAdSS0ZmKwiTcwGPUoKYvzG2ioqLeq+Pz5880J+SWly9f9uzZUyKRFC1atJ6gSJEilpaWvXr1&#10;CgwMpIkAAAAAwDAht0n1hblNZGTkG5UFBARMmjSJ5gTtCwsL8/DwqFKlyuHDh30zOHToEEtySpUq&#10;FRsbSzMAAAAAgKExonPSHi/PK0zRfFXm6U+WcvOctOTk5L/++osqoGVSqbRSpUrff/89pTLK+Pj4&#10;fPvtt19//TXNAwAAAACGxmBym89nfhcv/B92MP1N0gSJx0dU57vtivmGqXmntBTIbYzVgwcPLCws&#10;jhw5QnlMJjZt2sTWfnx8PM0GAAAAAAbFYHIbWVLswGrF+cwjb8l3n9OfOBT88lheK76zVuslOcxs&#10;kNsYL/bXLlCgwKBBg3x8fCiPyYB1/fDDD9WqVaN5AAAAAMDQGE5uI5jdi66pyZ+/9KR589as+fef&#10;//UvKZ6LxnGD/jlE08n5b3anzrrPIqktM8htjNi7d+9cXV3btGnj5eVF2YyC48ePf/vtt4UKFXr7&#10;9i3NAAAAAACGxsByGyYxIfzBlX2jvm9VVExESpRoM3jOtUdPEpOUPfYGuQ0ouH79epkyZRwcHMqX&#10;L9+6dWuW6rACq5YqVerevXtSqbKPEAAAAAAYCMPLbYwDchsAAAAAAM1CbqMbyG0AAAAAADQLuY1u&#10;ILcBAAAAANAs5Da6gdwGAAAAAECzkNvoBnIbAAAAAADNQm6jG8htAAAAAAA0C7mNbiC3AQAAAADQ&#10;LOQ2uoHcBgAAAABAs5Db6AZyGwAAAAAAzUJuoxvIbQAAAAAANAu5jW4gtwEAAAAA0CzkNrqB3AYA&#10;AAAAQLOQ2+gGchsAAAAAAM1CbqMbyG0AAAAAADQLuY1uILcBAAAAANAs5Da6gdwGAAAAAECzkNvo&#10;BnIbAAAAAADNQm6jG8htAAAAAAA0C7mNbiC3AQAAAADQLOQ2uoHcBgAAAABAs5Db6AZyGwAAAAAA&#10;zUJuoxvIbQAAAAAANAu5jW4gtwEAAAAA0CzkNrqB3AYAAAAAQLOQ2+gGchsAAAAAAM1CbqMbyG0A&#10;AAAAADQLuY1uILcBAAAAANAs5Da68SW5TVRU/JQpl96+jaA6AAAAAAAgt9GVHOc2r1+H29gs4Li5&#10;7GVuPq927S0fPkRRHwAAAACACUNuoxs5zm0SE6Xz5l3Lm3epmN7IX5Uqbbh+/X1SkpSmAwAAAAAw&#10;MchtdOPLr7eJj0/au/eJm9vydElOmTJrt29/JJUiyQEAAAAA04LcRjc0ey+BBw+CXV3Tf5NjaTn/&#10;8OEXNAUAAAAAgLFDbqMbms1t5B4/DmnXbp+Y2/zzz1VqBQAAAAAwAchtdENLuY1cXFwSlQAAAAAA&#10;TANyG93Qdm4DAAAAAGBqkNvohl7lNri7GgAAAAAYAeQ2uqE/uc3Dh8Hm5vM4bq6t7cING+5TKwAA&#10;AACAoUFuoxt6ktskJkqbN98lkaS5wRpLdebOvRYaGksTAQAAAAAYAuQ2uqFv19sEBIQPGOClmOGw&#10;l4XF/O7dj376FE0TAQAAAADoMeQ2uqG39xKIj0/69dfTVlYL0uU5DRpse/s2IjmZJgMAAAAA0DcG&#10;l9vEnFwyoayVBZeWQ/kmK/feoknU8HnZsC756D1SVWnV48zNQJpEO/Q2t5GLiUlcvPiGm9sKeXqz&#10;bdtD6gMAAAAA0D8GldsEHitjLWYflU4+fBebmMhyhISYsHuH54mtNs7f3KNJs/fk8GRLCT9X+caD&#10;/T+EJkmlMllSTNgnn5nNhDfj8hT9K5Sm1Tz9z23k4uOTrl59//59JNUBAAAAAPSSweQ2CdEfKhW2&#10;ZSlHsTojollSk070h9ruzqy3QJUWLG2gxsy9Ob1QyF+4gct8qEnRy/0uQm+98XupRdMMKLcBAAAA&#10;ADAIBpPbPF3aUkg38qx8RC3pRBweKkxgNe5C9rnNqO9KCRMXvx1ELelsH91AmMDl0Etq0SzkNgAA&#10;AAAAmmUouU3ErDpCrlG4hT+1ZOC33k2YpP7CZ9SSqYBWHsKktWaEUUt651f2F6bgFp39RE0aZcS5&#10;ze3bHzlubqNGO2JjM36/BgAAAACgLYaW23i0DKCWjM5UFCbhBh6jhkyl5Da1Z4ZTS3q3D/4pTMGN&#10;2KnqBfSbN28uro7ffvuN5jQiW7c+TPe0nEaNtl+7FiiV4g5rAAAAAKBdRpTbvN8mJiwVZ9yllkxl&#10;n9tcWjtYmIKbc+otNWmUEX9vEx+fdODAs7x5lypmOOxVqtTaPXueqHI1FAAAAABADhjM9TZ35jYU&#10;co2CGzO5ACbh1FhhArOhp7Lfex7+bTFh4sr3P1NLOnv/11SYwGrPE2rRLBO53ubq1fclS/6bLsmx&#10;t1+0efMDlgLRRAAAAAAAmmAwuU18lF+5AlYs2yjZfEpsxr3iuOC2HnlZr3N5T1W+GXh6aLqQunCj&#10;1l+iJkWBJ0sIvWV+3UAtmmYiuY2I/WNv3PjQps3edEmOr2+mF08BAAAAAKjLYHIbtocc4/2XkHFw&#10;Ns4trryNoGaZzP/uWid67k2t80ryHqWkZ2Z8K85Tpe1kauPFXdjWw8qcb5eY9Q5M0tYJVCaV28ix&#10;f3V4eFzv3sfc3VfgTgMAAAAAoFkGlNuIIlYOqOdqbiZkJamsChT8deYJmkSR/2Z3mqTuMyUPn3zf&#10;t0V5O5oglVuZSuuOZHuztS9imrkNAAAAAID2GFxuYySQ2wAAAAAAaBZyG91AbqMi9oe6dOnNiRMv&#10;ExOl1ASgH9iH8+XLl8WLFzczM7O2traxsWE/WTl//vx3795lvTQdAAAA5BbkNrqB3EZFU6ZclN97&#10;wMZmwT//XA0Pj6M+AN05cuSIra1tv379Tp065ZuWt7d3//797e3tWRdNDQAAALkCuY1uILdRBfsr&#10;BQSEd+lyUJ7eyJOcbt2OIMkBXXnw4IFEItm2bRtlM8qsXbvWzMzs8ePHNA8AAABoH3Ib3UBuo66o&#10;qIT+/b3s7Bamy3MqV95w40YgzliD3NS6detmzZpREpO5evXq9enTh+YBAAAA7UNuoxvIbXIsPDxu&#10;0aIbjo6L0yU5xYuvxjc5kDs2bdrk5OTk5eVFSYwyhw4dsrS0ZD9pHgAAANA+5Da6gdzmy7G/ob9/&#10;eLFiq1hiU7Lkv1IpLt2G3NO3b988efJkvNhGxFIaR0fH7t27s08pzQAAAADah9xGN5DbABi6T58+&#10;tW3b1tLSsk6dOiNGjGAjmv1kZYlE8v333wcFBdF0AAAAkFuQ2+gGchsAo8GGc3R0NEtm2E9qAgAA&#10;AF1AbqMb6uY2sbGxZ8+ebdGihZWVFcdx+fPnnzBhQkBAAM54URf7iy1YcGP+/Ou4OAcAAADAyCC3&#10;0Q3Vc5vAwMASJUpUqVJl7dq1Pj4+dDq/r+/JkydHjx5taWk5dOjQpKQkmhqyM2zYafntBySSuXXq&#10;bNmy5UFcHP6AAAAAAAYPuY1uqJjbXLp0SSKRrFixghKaDLy9vZs3b16jRg2aAbITFZWwdu1dG5sF&#10;8gxHnucULbpq//6nNB0AAAAAGJp0uY00JiQ4KCgoNJvTdRI/vH5948YNvyCcXJ5DKuY2VapU+fnn&#10;nymPyZyrq+vOnTtpHlDZhw9RvXodc3Vdli7PYa/KlTccP/4yNjaRJgUAAAAAvZcutwkfVygvx3H1&#10;O66gBqWiHzVhE3Fc3zknqAXUpGJu07hx4zZt2lAGk4lTp07Z2NiwnzQPqI+tjidPQsaNO2trm/ps&#10;0FKl1uBqJgAAyDXBzy6vXTC8m2DkyJF7L92kji/27ubReTP7ie88ceLEU/f9qSNbERHeu5f/1aMH&#10;P+egQdM2nAyNjKcuAL3Evbu2XSIkKmqTmG+7EUpvA2pSMbd5+fKltbX177//rniljaLTp0+XLFmy&#10;e/fuNANoQnx80siRvnhgDgAA5ILEgOuNaddKuV7zvGlS9SQnPD5eit5DuVUXXtC0aUmTgifVoGmU&#10;snMv+y4sfZIT+Hi1I/WratYlmhdAU/jvbaRS6UfyenRB4Xub1gupQQncXUoDVMxtRL/++qutrW2P&#10;Hj3WrFlz8uRJluccOnRo1qxZ1apVc3FxYRkOTQcAAACGJPH+P9+Ie/lmFtZzjtynZkF4wLnW5cRO&#10;zrXoD8Hq3fYmdtsvVcR5nQpV2fnwEzUL3l1dV6uI2MnV/WkOtabw2z2O+jiuTJWeN14qHsiWvryx&#10;sUpRB7G3xi/LqVkQFnhh1ODs9GnjJM7McZV7z6Y5ATRHU/cSeDyoJtNg+4N31ABZUiu3EYWGht66&#10;dWvHjh3Lly/38vJ6+fJlfDy+F9YLbG326nXs0KHnVAdQ2fr164sXL25mZubq6lqqVCkXFxcLC4uy&#10;ZcsePXqUpgAA4+V3bZWNePJM4fph1JZWsnTjgDrCFFyeVgsiqDV7p/7pJ87F1Rik/NropM+TKtMk&#10;VQcfTqBW5lJp/mETjPXk04+pLb3YdT3pCyHPPpuoTQVvdvW1NefnMrd1OvUohFoBNEpTuc0t4etU&#10;m0XX/KgBspSD3Ab0E1uVI0b4yq/SYa8aNTadOxeA+xAYPalU+vTp08aNG7PMxNnZOX/+/OwnK7OW&#10;R48esQ8GTZeJHTt2sInZdkA8vzSd4cOHm5ubnzt3jqbOEvuwPX/+edeuzPZCAIyc9NMjGyszthfi&#10;Vq+LNClxx8hO/C5JCrfanWm6DK4ubEkTqazyyD00swZ8GJxyxliXOVmcgnHza0uabNv1YGrLxosW&#10;BWmWRaeeUVsGUumpovyfjbPM4/EqKFZsfL6Uzo9zKvDDp8yPoH58eshJXKoidVU6nycxasFPXwkz&#10;cMWaD6BGAC1AbqMbyG2MyYMHQYMHn7KzW6SY4YivJk12HjiQaVwBw3X69GkHB4devXqdOHGC0pEU&#10;rKt79+4sz7l48SJNncG6devy5MmTcV5F+/fvt7W1PXnyJM2T1q1bHzt1OpgnzxLFz9vEieepG8CU&#10;3D0wQdhF51p07MH/r1Dl2WsuRAjfcTy75e0XJUykjI5zG/+TrvSu+XYrv+yFTOxYXJzul8U+1JS1&#10;u8vopDGuyK00J6OlkZwsbVTORZjMcfXjQLHx844fhRbOuWCf4MyP0b29t9Fe/KNzbpsz/xUpXnxX&#10;Kp84dZ0RG6gNQDuQ2+gGchujJJUmh4XFde9+RHF3U3yZmc376qt/r159T5OCIfPz85NIJJs2baIs&#10;RJnVq1ebm5u/evWK5kmrS5cu9erVy+weISKWI5UuXXr48OE0T1qRkfGFCq1Q/Ix5eu64d+9jtt8X&#10;ARid4BFVaC+b41wXP4w1lDEQ/N+/tNRc09vUptyCgfXE6TpN2k1NWQrY0V+cnuN6vaE2ZZKl39T0&#10;ECaz/p/Xa2qUPa2cR2jjLCccyezYXMjv1eV/c26YF7UqlRAeWL6QnThlzanXpNQMoC3IbXQDuY0p&#10;ePIk5KefDiseWS9adFVEBK6SMnjt2rVr2rQppSCZq1OnTr9+/WietObMmVOoUKFTp07RpMocP37c&#10;2dl569atNE8GHz5EvXz5mSoApir8yipht5lxWH7VkEaE6rnNzokdxeka/LKYmrKkcm6TPKoR3ayg&#10;6+rUk1pDry+jL1mYfNX/3njxbVg435GQ8PbJtbXjWrBmcysrVzMxvbH8PYsvjKNfdykhTMVxNX7a&#10;oNbNEAByBrmNbiC3MSlsdd+/HzRr1uXERByxMgarV6/OkyfP6dOnKQtR5ujRo1ZWVnv37qV50mIf&#10;iXHjxtnb22/atMnHx3fFiiPffbehcuUV3t40+/Llyy0tLVeuXEkzAEAm/v21lbDnzHWYfpCaVKa1&#10;c9I+L2mdhW4nhPO/4u/vojflKvtkeV29ut/bxHj/IU7PcU2eZvGUdeXf2wgSIrwWjnG0Fjoz6DNz&#10;f0zkm7J5xW9jCu/N/Ky/BX2rCdNwZdr/Thf0AGgZchvdQG4DYNB69Ojh7u5+/PhxykUU+Pj4HDly&#10;pGDBgu3bt2cjnWYQsGp0dMLz56G//nrK0nKe/As9+cvZ+Xc7Oztra+v+/fvTPACQlVeN6aJ5i5t0&#10;wYgatJbbfBxEkytV4F86WfXZ9xbUtOpGFl9pJPWvTZP9uecOtWXjcq2UU8Yu+Gd6TC1ZGl/DXZjI&#10;2vXUa/XuWhb2+rqLDT+rpERDasogYN9I4d0Z69NpUycA7UFuoxvIbSBriYlJdepscXJa3KvXsY0b&#10;77O9YeoAveHn59eiRQuWh7Rs2XLMmDFTp04dPXo0K5ubm3/zzTfyK20OHHjWv79Xumtj0r1KlPi3&#10;f/8Tu3c/CQ/HA8QA1HBvcXNh15kr1HuvIQ6eE382Epe/Xqf51JRBxLWF4vX+HFf+psqhYHzHsuI8&#10;g5ZlevuBoGMDhfSEy+vRNljhz7dp+SxmzvxFIVGZ3UwgZlknN2FWrnH/TM+bbVVNzDvNB2zFXRwh&#10;92gqt3kz/kem+6nnuFRaJchtIGsjR6a5r7T8ZW29wM1tRdOmO/ftexofj1OX9UJiYmJYWFhQUBD7&#10;ycrUmmLy5IvpVqK9/aKhQ08/ehTMMpl0X+wAgBpigusU4x84znEFd342yOMCSUFPXOzFWylblpl2&#10;gVoVJCU8q5ZfnMBh3s0AalVB/IM9wlyM7aAdD6lVQcC1zWJiw3GlDoQrPN5GJpv3HT1Rx6XPOmpK&#10;a+Fg4YA2U7t/punP6+XiurF0KfT8I85Hg9yjPLeJ/PR0y+wh+eyFT6VAvO1gzN6erNx70vZAfEq/&#10;DHIbUMXz55/ZnnGdOlsLFFiuuHOc8XXyJL4y1aKEBGlISMyLF59v3Piwd+/TmJg0+wHZmjLl0pMn&#10;eEodgIZ9fnuigPCUycJVWxv0oZ6u1Z35f4agZrff95znbZg+sgi1cZyd61/HlZxyt6k79XNulSIz&#10;PFQt4v29MvbCkzIZiXmnMYuOsPf19l409ie6ERqTp+jOW0puwDCti3iyGq9p3//5njnDZt2/ZFb5&#10;8tTIcRZle6+JpMkzStrbUyJOV6DClMwnA9C8DLnNp7OV8/OZvMSszNjFqw6c3vCN8NEUcpuEB0fX&#10;/9BQ/LibVZ6g9kV7IIfcBnImOjrh8uV3CxZcb9p0p5XVfDGx6d4dz7D/IhER8cePv5o379rAgV7t&#10;2u2rXn1T4cIrzc2VXA8jvmbPvkJzAoDu7PlF/GKA677hKTUZrE8vLgzr3DDli5RUktJN1uy7ltnx&#10;5KxzG9Gz67u6NkzNSOTcG3Q5eulNFsdp4j7dmPIDfYGTRuFqM1bvzS5d+fSLhHKb79fh0BvkqjS5&#10;TZj/rTy2/Aex44qb1CR71VX4aCo+Lirs7n6hjZt9PMtnTUHmkNuArrDP3qpVdz58iGIFhlqNi7r/&#10;tPj4pHTZS2YvlvP06nVs+/ZHNCcAAADokzS5TcDtpcL9/DzlmY3S3EYW/6yN0Nh3zglqATWxHS/k&#10;NqATZ88GpNtfNzefV6/e1r//vnru3JvPhnDOelhY3KNHwT4+rzdvfjB16iWWbFSvvsnBYaHiP0rd&#10;J/RPmXKpd+9jf/11cdeux/fvf0pIwLVMAAAAhidNbpMY8rKgC38z89o/zqUmZbnNjsn0DKm9D3DZ&#10;TQ4htwFdefgwePz4s25uWd22i73y5Vtas+amiRPPffyY+ZMLclFSktTWdkG6hcziZWk5H08TAgAA&#10;MDVK7iXQs76DmLpw3FcDx04UT9L8cfCkWbMGCEWeef7yTz7g2rCcQ24D+kMqTfb19e/Y8YC7+0pr&#10;6zT5g4XF/MjIeJpOBZ8+Rb96FRYQEBEYGBUUFBMWFhcdnRAXlxgeHvf+Pf8Q/QsX3s6adaVDhwP5&#10;8y8bPtybZlNN797HxKTF2XlxoUIrvvpqTcuWu//66+Lx4y9DQ3GcBQAAAJTlNrz4yKvHN08c2rNe&#10;xYryO2UUK126Xbufp63Z9SlKL47jGjTkNqDn/P3Dt2179PhxMNVVwxIkxdQo65dEMjc2k4tfAQAA&#10;AHIgk9wGtAy5DRil3r2PlSq1JrOTx4oUWdm9+9FVq24/eBAUEhIbGRkvleLpLgAAAKAxSnKbgEeX&#10;J/f/3syi8stwagl6tL1O0ZSn4vJcfvh7S1QcrrXNOeQ2AAAAAACalTa3SQgbVYse6FT+2wH3A0NZ&#10;26cX+1ws+JbCVbo+ex8ZFPB0VGvhGhznVo9wxU1OIbcBAI1LSsIhJwAAMGlpcpuPTw848mlMqaPy&#10;p98mPad7opk1vE5NjL/4tCjcAzrHkNsAwJfz9/f38PCwsrJq0KDB9OnTV61a9b///a9MmTLm5uYN&#10;GzaMjMTxJwAAMC1pcpt39zfam7Gcpfq5lIB4eskgIYvhBiw6RU3Mx6seQuPgZWeoBdSE3AYAvkRc&#10;XFy9evUqVqx47NgxX2V27tzp6uo6YcIEmgEAAMAEpMltpIkhAws6s6TF1qPmlvNnF49raivkMFz5&#10;ER9TznS4v216fidLobXlIzXuDQtpILcBgC/xxx9/uLm5nT59mlIZZY4ePWphYXH27FmaBwAAwNgp&#10;uZfA1WPLy5cp6sA/5MbWrUSZ31cdld+lNWDjd+Yc51Cw+Ohlh5HXfAnkNgDwJerVq/fDDz9QEpO5&#10;ihUrjh8/nuYBAAAwdkpyG8gFyG0A4Ev4+PiYmZlt27aNkhhlZs2aZWdnF4UnkgEAgMnILLeJfHpC&#10;ubVTpvz666916tSxsLDop7N7CbxaPrR3RbYETNWqY9YcpuYvFTKhJv+WB++FUYPWILcBgC/BtiFe&#10;Xl4cxw0aNIjlOZTNpDh16hTbSltbW/v5+dEMAAAAJiBdbhN/Ymg94VoanrNzfnt7Ktvnz+/k5EQV&#10;jjO3dP/mhx93XHxJ8+WWTRO+ERfAoUCxNp079+zZo9O3DfOlLOTUDRdpOrVJH3gtKEFvwx1AbgMA&#10;BuLs2bOenp729vbm5uYuLi4SiSR//vxdu3Z98+YNTQEAAGAy0uQ2QS+8nK34nftfV98VWxKeHhP2&#10;9rnZRx6LLXHhb372LMRa8rdeECE25Y6kuPGNSvGL4uR+4UX6G5v6XVwm3uCgef8daj7nPGTF0A6O&#10;/KypkNsAAAAAABicNLlNwO2ldvy+vedNauD925VvqjNgAdWZ8Pvilzszjz6jFu0LuzxFWDau4VyF&#10;B+2kit/eS8h8HEvfiVctu/n8Kq+jNZvDzMK6ZIWegbGyTWPa8u+A3AYAAAAAwAClyW2i3j/I58A/&#10;4Gb0wXfUJJO92PWrOWvy6JB6fkPsk1ZCDpCbz+7c1Uf4lVz1TE87uz2Pv7Ubx7XfFEQtWYsN3Xb8&#10;v/A4qjHIbQAAAAAADFe6622Sow4NEffvreyd3RpPCJHJpOHvihfgr2ixcq94+uXLV5cP1HCmC1wO&#10;P5HfHVrbImbVEX6lR8sAasnoTEVhEm7gMWpQ0xfmNvfv31+msqVLl+LGrAAAAAAAGpQutyFXz25s&#10;1errOUfvU53lDZv/qloun7jrb+9SpPVPU8Ny9QE3BpDbqAXf2wAAAAAAaJby3Cb3nZ7ZRswrMjr5&#10;mL9nQfbnpF2dZSNM0XVnOLWoCbkNAAAAAIDhUp7bJMYH39zTR+Gez6l+/udAbHyunYqWKvzmHPFy&#10;ml6b/ZTdKyBubScPvtul/PNkNe+UlgK5DQAAAACA4Uqf24Q/2FS+gLiHz3m2aT9x4sTtZOX06UN7&#10;tvvagb+1GGdu67Tl8geaJ3dI46e2KsP/brt8e2+nzz2ubh1sZ8F3th97LIeZjeHkNm/fvvXz84uM&#10;TH8jbAAAAAAAU5Ymt4l4czevcKPlVtOPUpMy59b+JqQA3GLf3H423JF/uou/2srKoVylStWrV69U&#10;tpid8EweZtm+OzSdnP9md+qs+yy7XMBQcpt69VKfr5qOhYWFg4ND/vz5ixQpUqZMmapVq7Zu3Xro&#10;0KELFy48dOjQ06dPExN18J0bAAAAAEAuSJPbvLm7Skht6l1JoBblkl51EvakB8w/RS257e2Omf/r&#10;wPbcmU6d/txwhpozen+khThZ1Z6vo6ktM4fnDxMn9X2m9aeSauqcNPY+ISEh169f37lz58yZM/v2&#10;7duoUaMKFSqUKFHCzc3NxcXFxsZGIpEIq0tVefLkqVWr1k8//TRp0qQNGzZcuHDhwYMHr169ev/+&#10;fWhoaExMDPul9OsBAAAAAPRG2nPSEqM39q3B9m7dKnX/RE1KrBhWl01TuPkfH2KpBdSlqdwmZ+Li&#10;4liiwjKWc+fO7d+/f82aNbNmzfrtt9+6dOnSsGHDYsWKWVmlfBemGjY9S6UqVqzo6en5/fffDxgw&#10;4H//+9+SJUv27Nlz8eJFf3//+Phcva2eQZNKpSxTbdmyJUsy2d/WzMzMw8OjW7duly9fpinAuDx8&#10;+PDPP//s3Llzq1atunbtygajn58f9QEAAIA6uDZ26dnaWIo7rJzE3MbG1j6Fna2tlQX/ZE/G0tqG&#10;TfnLPF19b2PwdJvb5ABbYLbPnZiYyPKimJiYqKiowMBAHx+fZcuWDR06tGnTpvny0S3CVcf22i0s&#10;LFheZGPDf5wKFSrUrFmzYcOGrVix4uzZs8HBwfS7TUZSUlLjxo3ZH4T9Vdnf1lfB6dOnR48ezf5o&#10;27Zto6l1Kjw8vH379oo5sLm5ef78+Y8dy+Ed2E0QG0qVK1dmf7fp06efOnVKXOPs58mTJ0eNGiWR&#10;SNq1a8cGHU0NAAAAKuCm/pBzKw7cprcBNRlcbqMRbGfOz8/v3LlzW7dunTNnzpAhQzp27Ni8efNa&#10;tWqVLl2aZUeWlil5tWqsra1LlCjh6enZo0ePCRMmLF++fP/+/d7e3tevX3/69GlQUJABfV/E9mIr&#10;VarEssR0WY0itgdcuHDhcePG0Ty68ObNG0dHxwYNGhw9epQWSwH7VLOddbYiaGrIBBsILDP8448/&#10;6A+nTK9evdig+Pz5M80DAAAA2VF+D2j1PR/3DfPdgSe5e/M0g2WauU0OsD9UdHT0x48fnz9/fuvW&#10;rfPnzx8+fHjZsmVs/75r165169YtWLAgJToqs7W1LVCgQKlSpapVq9aoUaP27dsPHTr0n3/+2b17&#10;99WrVz99+sR+Kf36XHTy5EkHB4fjx4/Tjm0mJk6cWLRoUZon171//97CwmLBggW0NMqwf0ihQoWm&#10;T59O84Ay/fr1q1ixIsvD6a+mDEtlixUrNnnyZJoHAAAAsqOp3OZWY36n0WbRNZwmrhLkNrkpISHh&#10;2bNnR44cmTdv3oABA77++mt3d/f8+fO7uLiwdMLKysrMjE62VBHbvy9TpgxLisaOHbt27doLFy68&#10;ffuWJUWhoaGRkZFxcXFJSUn0u1V2//59c3Pz/fv3046tMj4+Pl26dKlduzbNk+tYVsn+dGyfmxYo&#10;E7169dLhQhoE9jmsUKFCtrkNy2OnTJlC8wAAAEB2kNvoBnIb/RcREfH8+fOzZ8/u3r176dKlf/zx&#10;x6+//tqpU6dGjRqVK1fO1dVVSHPU4OjoWLp06caNG3ft2nXYsGEzZsxYtWrVvn37zp079/jx4+Dg&#10;YPaLJBIJyx9o3zYtltiMGDHCxsbm4cOHtIi5jmVx1tbWhw4domVShu2vV6xYsU+fPjQPKMOSYZZa&#10;Dx48OLNTENmf8bvvvitWrBj7HNI8AAAAkB3kNrqB3MYoJSUlxcTEhIeHBwUFvXv37tWrVyw1+vff&#10;f8eNG9e+ffvy5cur+wURS3WsrKzs7OwcHBzEeb/++utBgwbNmzePJRgsI8rBF0RfaP/+/WxJFi1a&#10;JO6Cp3PixInixYtXrlw5ISHrG8mDLD4+/qeffmLrt2fPnvTnE7Bsp23btpaWln/++Wfur18AAACD&#10;htxGN5DbQGbCwsJu3769e/fuadOm9e7du2XLlnXr1q1UqVKJEiUKFizIkhx1H1jk7Oxcs2bNrl27&#10;/v7776tWrfLy8rpy5cr9+/dfvnz54cOHyMjIHNyM65dffrG3t69QocLYsWMXLFgwY8YMlrzZ2tqy&#10;5WRvSxOBalgyvHbtWpbnNG/evFevXjt37mQZMvUBAACAOpDb6AZyG9CghISEoKCg58+fX79+/eTJ&#10;k9u3b1+0aNG4ceO6devm6elZsmRJa2trIc1RlaWlZb58+UqVKlWrVq1WrVqx3e4RI0b8888/7J3P&#10;nz/Pspe4uDj2e9nHmO2FswSJ5WOsLC4MAAAAgK4gt9EN5Dagb6Kjoy9evLhixYphw4Y1bdrU1dXV&#10;3NzcTKDuN0Uie3v7xo0bDxkyZNmyZWfOnAkNDU1MTEwSSKVSNgSQDgEAAIBmIbfRDeQ2YATi4+Pf&#10;vHlz5cqV/fv3L1y4cOzYsb17927Xrl3Dhg0rVKhQqFAhxYd7qoJNX6RIkbp1637//fejRo2aO3fu&#10;pk2bDh8+zJKuhw8fBgYGGtADiwAAACD3pctt4t9dv3Lp0qVbj4OoQblI361bhwwZsvm/t9Qg8x/V&#10;gel84tl7aoAsIbcB08Q++TExMcHBwSwpevr06Z07d86dO7du3bqJEyd269atTp06+fLlo0RHZTY2&#10;Nnnz5vXw8ChdunTVqlU9PT0HDBgwc+bMnTt3Xr16lf0ufEEEAABgIrikpHgFwWPd8rJ9hfrtl1GD&#10;MuH+ZysIuxR955ygtwE1IbcByLGEhIRXr16dOnVq+fLlQ4YMadWqVbly5YoXL16oUCGW5Njb21tY&#10;WAibKFWZm5uXLFnym2++GTp06IoVK7y9vR89esR+xbt371hqFBkZmZiYSL8bAAAA9BgX6Xe2CMV3&#10;Nbk3vREYS28DakJukwOBgYGdOnWysrL66quvWrRowfZoK1Tgs+yWLVvevHmTJgJQRiqVhoWFvXjx&#10;4urVq8eOHdu0adPff/89atSo7t27N2vWjH2QWFIkbthUJJFInJ2dWUZUp06dNm3a9O7de/z48QsW&#10;LNi+fbuPj8/Dhw9DQ0PpdwMAAEBu4c9JY/vZ4gW+SUmh9L1Nh+XUoATO7tAA5DZqYTum5cuXd3Nz&#10;O3LkCD0ERMGpU6eaN29esGDBkJAQmgFAE9gHLyEhITY2NioqKjw8nH3A7ty5s2PHDjZ427dvX6ZM&#10;GTHPUR3LiCwsLGxsbOzt7Z2cnPLkyVOtWrVu3bpNnz798OHDz549y8H9uAEAAEBOU/cSAPUgt1GL&#10;p6dnixYtKJXJxMiRIx0dHfFgENA3oaGhLCNiqcuyZcvGjx/fpUsXlorXrl27XLly7u7u7ENLeY/K&#10;xIzou+++Gzp06D///LNnzx5vb++rV68+fvz43bt3ERERbPNCvxsAAMDEKM9tzm+ZWKdCUaVnrDvk&#10;r9h/6haaDnIKuY1aXFxc5s+fT0lMJnbv3m1tbX3x4kWaB8BgxcfHBwcH+/n53b17l32kjx8/vmHD&#10;hmnTpvXr169x48YlS5a0tLSkLbJqrKysXF1dixcvXrly5YYNG7Zu3bpPnz5//vkne9uzZ8++evUq&#10;ISGBfjcAAIAhS5fbJMfeWyTepcjCIe+C42epOcXL06sqF7EV+i2H736IkydyDLmNWtjeWKtWrSiJ&#10;ycS4cePYDh++twFg2Bbmw4cPZ86cWb58+fDhw5s3b16kSJE8efI4OTnZ2dlZW1ubm5sLW3I1FCpU&#10;qFmzZqdOnaLfAQAAoH/S5DbhAZfz2pqxGDZkwyNqUub9pfViqJvv9ZKaQE3IbdQSGRlZuXLlihUr&#10;Hj58mFIZBSdPnmzdunWBAgWCgrK+dzkAZCU+Pj4gIODatWtHjhxZs2bN9OnTf/vtt27durHUqEqV&#10;Kiy3sbCwQG4DAAD6LE1uE3B7qR2fs3hmd88p/+5CboN7QOcYcht1sb/Y27dva9eubWVlxfaxWKFe&#10;vXoeHh62trbly5e/e/cuTQcAAAAApipNbhMf8rKkszVLWio1nZz5mT3xO/7oJKQ2dnvvhVMbqAm5&#10;DQAAAACAZmW8l8C7n2uWFFIXzsXFo2XnHv37/zpt2qzR/fv36dGubIECYpetc+2rH6NoDlAfchsA&#10;AAAAAM3KmNvwkpOlCXEPfurgLmYyqerVO/rsvVSKG4x+KeQ2AAAAAACalS63iT4x5Y/Ro0cvWH+F&#10;GpT7NP/HH8uVKzflQFa3HIAsILcBAAAAANAsLjr6jYLnowrk5Tiu/jfzqUGZM/tmOAjf4uBeAjmG&#10;3AYAAAAAQLM4WeSLNnn5+weox8bW/dvZYfQmoDbkNgAAAAAAmpXunLTwcYWE7206rqAG0A7kNgAA&#10;AAAAmqX8XgKgbchtAAAAAAA0C7mNbiC3AQAAAADQLOQ2uoHcBgAAAABAs5Db6AZyGzB67EMeFxcX&#10;ERHx7NmzkJCQ6OjopKQk6gMAAADQAuQ2uoHcBozY3bt3q1atWrBgwQEDBqxZs+bgwYM7duz4888/&#10;69SpY21tvWzZMqlUSpMCAAAAaA5yG91AbgPGqn///vny5du/f7+vMt7e3h07dnR3d4+NjaUZAAAA&#10;ADQEuY1uILcBo+Tl5WVhYbFjxw5KZTLRvHlzT09PfHsDAAAAmoXcRjeQ24BR2rVrl5WV1eHDhymJ&#10;yUTXrl1r1KiB3AYAAAA0C7mNbiC3AaMUFBTEcdyoUaMoiVHm+PHjNjY2mzZtonkAAAAANAS5jW4g&#10;twFjlZCQ0LRpUw8Pj+XLl3t7e1NCI9i7d2/btm0dHBwuXLhAUwMAAABoDnIb3UBuA8YtOjr6+PHj&#10;LVq0MDc35wQlS5b8+++/3717xz78NBEAAACARiG30Q3kNmAQgoNjFi26sWbN3ePHX969+/HNm4j3&#10;7yM/fYoOCYkNC4uLikqIjU1MTJQiWwEAAAB9YKC5TejVo/uWThEsX+514wk150jE6yeH1qyZJbzZ&#10;zJkbD55/lAs3p0VuA5oVHZ3g5xd29+6ns2cD9u59um7dvdmzr4we7du374n27fd//fX2ChXWFyy4&#10;3MpqPpuG5lGBVJpsZjaP4+aq+Prll5M0JwAAAECuM7Dc5vbuvxwtxTNc0rOycz126Q1Np4Iw/5sl&#10;XW1o5gzMLG26TDxDk2oBchvQlMuX36ZLMLJ+bd78gOZUzfr19//559rIkT5dux5q2HBbiRKrra0X&#10;pHtP+evo0Rc0GwAAAECuM5zcJjlhxY8V+bTDwnbKiSBqTHFpSWcLCd/Zd/ltVc6OubVlDD81xxX0&#10;HB1Cbalubh5tJ/QW+3FRPLVpGHIbExcREX/37qd16+5163akQIHl6TKEBw/Sf8KzwD5LBQosK1x4&#10;ZenSa6tU2VCv3tZmzXaxtx079uyCBdd373588eJbP7+wuLgkmkFvfPwYZWExv1y5dStX3n7yJCQh&#10;Qe+WEAAAAAyLweQ2kU/Xu1rw+UaV8V7KHooRs7hpYb47X6X3Kpz736e+LT8xV/JOMLWks7J/OWGC&#10;CmfVOH9HDchtTEpoaOyCBTfatdtXrNhqiSRNGqP0NW7cWZrTeIWExCr9/sfVdWn79vt37nycmIin&#10;3wAAAIB6DCa32dVHyDW46hepIYMzE8Up+h/50l0i6fuTZYS3klQcrJ3UBrmNaUlKkhYpskpxD55l&#10;OJaW85s123Xs2Aup1KSvxD9x4mXp0mvMzTO9qsfGZsHUqZfCwuJoBgAAAIBMGEpuEzGrjpBteLQM&#10;oJaMzginrHHcwGPUkANJMcfn9XMU3kZSsd37SGrWOOQ2pmbv3qezZ1+5d++TiWcyWWN/nNu3P44Z&#10;c6ZKlQ3pMpxTp/xoIgAAAIBMILdJdXRSZ/FMNY5zX3Ex89+TifPnzw9Vx5gxY2hO0HssF334MIjt&#10;c1eqtCFv3qVsV7t06TXUB9oUHBxz5oy/uvc/AAAAANOkL7nN6ZltKK3I4OTjCDZB9uekPV3pKkzR&#10;ZPlralFNdOiLkZWEOTnOyq3ioeAw6tAmfG+jt2Ji+Jspb9/+uEmTHYrfG2R8/e9/52ke0DMrV972&#10;8vL78CEK35IBAACYFH3JbV5f2T8/E34h/L3KPnuPtRLSjxGHQ8VZ0ko8NbY2321TxCtE5b2Zpwfr&#10;F3ER3lXydc8xd97GULv2IbfRQ0+ehKTLXhRfxYuv7t//xLZtD1nmw1YfzQP6Z8eOR+nWXcmS/w4e&#10;fOrkSb+kJNyfAAAAwJgZzL0EkhNj+lYtymch+coEZriqOPT1SfFZNTW+ma/abmfI73Xo4Tatxu9N&#10;oMbcg9xGPw0f7i3uDdeuvWXPnieRkfEJCdraG46Kirp27dq9e/fi47V0p3ETxdbaxo0PnJ0Xy3Ob&#10;dC9Ly/lubsuXLr0ZH4+7TgMAABgVg8ltRH91/UpMSAoWrDB37dp9+/b8O/u3MvnFNq73jD00nZz/&#10;ZnfqrPss9cYA0X3qieevZQv3gDZgMTEJd+9+0qvvWIKDgxs1auTi4tKpU6f169efPn3ay8tr4cKF&#10;jRs3trGxGTZsWGJiIk0KGpKUJPX19e/W7UjRomluVSe+SpRYzT4nNCkAAAAYOAPLbZiEuJDLJ9b/&#10;0rqx8DgbjitatPnPk05du56g9GwTZbnNp/3DqC17yG0MSXx80rp19zw9d+TJw1/uz14Sydzz599Q&#10;t66tWbPG1tZ2w4YNvpmYMmWKRCK5du0azQBaIJUmv3oVtn37o8aNd1hYzHv7lr+cDwAAAIyD4eU2&#10;xgG5zZdjmcybNxHjxp21s1PyCEj2YomNg8OiFi12xcbq/suQoKAglitv2rSJ8phMDBs2rEiRIjSP&#10;jiQmJv7999/m5ubOzs5t2rQZMWJEnz59SpUqZWlpWaFChcDAQL36Kiw3JSVJo6MTTPafDwAAoP+Q&#10;2+gGcpsci4tLLF58dbo0Rv6qVWvzjBn/PXkSom87oHfu3GHZgre3NyUxmViyZImVlVVSks6uA9m/&#10;fz/LYaZNm0YLlNbhw4erVKnCMpyoqCiawWSwxKZBg23yT1rt2uyTdvnmzQ+4PwEAAID+QG6jG8ht&#10;voSfX7id3UK2f2luPq9r10PXrwd+/mwAD61v3bp1pUqVTp8+TYlCBixzsLe3nz59Os2Q616+fGlm&#10;ZrZ161ZaIGVYelasWLF+/frRPCbj4cNge/tF8twm3cvZeXHdulsuXNCXEyABAABME3Ib3UBuY4LY&#10;Sh8+fLi5ufkff/xx8uRJyhUER48eZdmClZXV7t27aWpdWLVqVeHChWmZMjd69OgSJUrQPCZJKk3e&#10;uPFBw4bbxQe5Znx17nzIzy83npQFAAAAipDb6AZyG7nEROnBg88XLrxOdRNw7ty5n3/+OU+ePBzH&#10;SSSS4sWLjx079tGjR9StO1FRUU5OTpMnT6YkRhmWhjk6Os6aNYvmAeHSr6tX3w8Y4GVlNV/Mbb79&#10;dg/OVQMAAMh9yG10w8Rzm+DgmC5dDkkkaQ51//HHBeoG3Xn16pWZmVnjxo2VXhq0cuVKlo+NGTOG&#10;pgZlPn2KlkpxvwEAAAAdQG6jGyaV27B/7PPnofPnX/vqqzWKyYz8VbjwyoEDT968+YFNSfOATj1+&#10;/Lh9+/a2trYuLi7ly5cvVqyYRCL56quv5s+fj3UEAAAAegu5jW6YSG7z88/Hra2V3KDZzGzud9/t&#10;u3jxbWQkHskPpm7o0NO4CQEAAIBGILfRDRPJbVjq4ui4mCUzVlbzy5dft2XLw8REXIQAkKp27S2K&#10;aX+/fifevYvAl2MAAAA5g9xGN0wkt2Fw4QFAFi5ceNO16yHF9EZ8Vay4fsOG+/HxOnvSEQAAgCFC&#10;bqMbBprbREcnzJx5Bd+9AGgcS2OOHXvp4JD+ETpWVvPbtdsXE5NA0wEAAEDmkNvohkHkNmwhg4Nj&#10;9u176um5Q3Fna9QoX5oCALTg3bvIHj2O2tikuVatdes91A0AAACZQG6jG3qb2yQlSc+eDWjffr+L&#10;yxLF/Sr5q1KlDVu3PoyKwlFkAK2LjU3cs+dpiRKre/U6hgfmAAAAZAu5jW7oW26zbNktc/N56dIY&#10;9pJI5jo5LZ406QLbx6JJAQAAAAD+3959gEVx7W0An6UXaaJIsyuIYMMee0VyFaLBGqPG3r6oscSr&#10;xkRvEjVGLMQSjSa2JJag2Gkae2zYO6iAoIIgIIhb+WbOHGCrgAxhF97fc5/nuv9zZvbksCbzMmfO&#10;6iVkm/Khb9lGIpF5e2/h84yjY8jo0UfPnHlK2wAAAAAADAGyTfnQwzVpublSfNsMAAAAABguZJvy&#10;UdbZ5s0byY0bKdh/GQAAAAAqD2Sb8iF4tmFPePfuy2nTouvW3VjwtEzTpr/i+zEAAAAAoJJAtikf&#10;gmQbiUS+YcM1e/s1IhENM2r/69cvNDU1h/YGAAAAAKjQkG3Kx3tnm9u3Uz/8cK/WMGNpubJ37907&#10;dtxmT057AwAAAABUGsg25eO9s41crvDz21OQZ2rX/nn79luJiVm0GQAAAACgskK2KR+lWZMmkcjF&#10;YnyLHwAAAACACmSb8iHI8zYAAAAAAFAA2aZ8INsAAAAAAAgL2aZ8INsAAAAAAAgL2aZ8INtUWidP&#10;nvT19TU2Nm7VqtWAAQP69evXsGFD9qW/v39CQgLtBAAAAAAlh2xTPpBtKqHY2FiGYQICAo5rExER&#10;Ua9ePQcHh5wcfCURAAAAwPtAtikfyDaVjVQqdXV1nTZtGo0y2kRHR7du3drf358eAwAAAAAlgWxT&#10;PpBtKpszZ85YWFjQEKPbli1bGIbJzc2lhwEAAABAsSHblA9km0rIzc1t8uTJ0dHRNMdoiIqK8vX1&#10;DQgIoAcYuIyMjHPnzs2ZMycoKGj8+PE7d+6Mj49nP/m0GQAAAEBoyDblA9mmEoqLi3NwcPDz8zty&#10;5AhNM0r27Nnj5eXVvHnz169f0wMMk1wuX7FihbW1df/+/bdt21aQ5Q4cOMDmHFtb2549e6anp9Pe&#10;AAAAAMJBtikfyDaVE/tzT0xM5DdGs7Ky8vHx8fDwsLCwEIlE/v7+2dnZhn5bQyqVurm5dezYMSoq&#10;io80atio88MPPxgZGd29e5ceAwAAACAQZJvygWwDFVJYWJipqWloaCiNMjoEBAS0bdtWLpfTwwAA&#10;AACEgGxTPpBtoELav38/m2327dtHQ4wOgYGByDYAAAAgOGSb8oFsAxWSWCx2dnbu0aPHO9akrVq1&#10;ytjY+OrVq/QYAAAAAIEg25QPZBuoqORy+ZIlSywtLQcPHrxnzx6aaY4fDw8Pnz9/vqOjY8eOHVNS&#10;UmhvAAAAAOEg25QPZBuo2NhP+KtXryIjI0eNGtWhQ4fAwMCQkJDExESsQwMAAICyg2xTPpBtAID1&#10;5s2bqKiooUOHOjk5GRkZubm5jRs37uzZsxKJhPYAAACAYkO2KR/INgCV3PPnzz08POrUqfPTTz/R&#10;dXsEv022s7PzBx98kJmZSXsDAABAMSDblA9kG4DK7PLlyyKRaMuWLTTQaLNw4UKGYZKSkugxAAAA&#10;UBSDyza5p35d6mNuyv4nX5lN0z47j96mXYot886Rkb1r01Mo+XTW2ic5tE8ZQbYBqMxGjBjRrFmz&#10;6OhommO0iYyMrFu37ty5c+kxAAAAUBSDyjYvIr2t+fTRaO+F+6/FYjYjvM1KOfv7Ir5apUa/O7Rr&#10;keIn13bgj/rgs9WPXuXK2JpE8uLJzXmd+LqZ97LzfNeygGwDUJlNmjTJ09NT107ZvPDwcDc3t+++&#10;+44eAwAAAEUxmGwjfZPaxN2KzRy1fKfkSGmxUPbzZi62bKtz815sbKBF3dZO7E4CDLM68gEtKVkx&#10;rAPXJjIKv51KS0JDtgGozLKzs52cnAIDAyMjI2mUUcUGG19f32bNmslk3C9eAAAAoDgMJts8XNuH&#10;hBG7tbdoRU3Gvomkg/ncs0Vnm3f73M+DO5OR8dWkstqqCNkGoJKTSqXBwcFWVlbdu3dftWpVREQE&#10;G2mOHTu2bNmyNm3a2NnZ7dixozi/qQEAAIAChpJtspa2J8nFpcdjWtHweIsz6dJ+pZZbMcWR/ihq&#10;ZCd7UxF3EveWXd6U5W9LkW0AgCcWi1NTU48ePbpp06bo6Oi0tDQ29tA2AAAAKAmDyTbftyHBxb1X&#10;Aq1oOuFNujDjDtNCsZ1d4OHu7uXr6+Niyy1sY1Xv7n/q2vMSXV/89ddfH5TE9OnT6ZEAAAAAAFBq&#10;FSjbPP+zJuniuTiGVt7XpQ1TyJkYp17fZNAaAAAAAADoNX3JNpHffcjHCU3hd7PYDjFL25FXrtt0&#10;LEqTRX1JOogmHC16hbpcLnub8zot87WcFtTt/6o3ORsz7c8Sby0NAAAAAAD/PoPZS0D8OtazOve1&#10;NvX9vsvVTCTitP7ujmyrjWen4jx9O6mHE0kuzLbzT2lJRc7XfarzHTZeeE1rAAAAAACgxwwm2+Tl&#10;KTKO/JfPG3au/S8nF0aOxNvbnW34luZRWcXa2extQkRD/gjGauDS3bRKJJ7f62VrybfN3nOZVgEA&#10;AAAAQL8ZULbhZQQPamxnRPYyU2JqX/WTeWG0i7L4ba60S9sHGjdgnoZOr0e+FUeNTVX3oOV7aScA&#10;AAAAADAEBpdtAAAAAAAAtEC2AQAAAACAigDZBgAAAAAAKgJkGwAAAAAAqAiQbQxMTk5OPABAOUlO&#10;Tqb/MgIAANA/yDYGZu/evXXq1Hnz5g19rZeCg4N9fHxkMhl9rZemTZvWv39/+kJfBQYGLlq0iL7Q&#10;Vy1atAgL07ZLoT6pWrUqe11OX+iltLQ0a2tr+kJfRUdHN27cmL4AAADQP8g2BgbZRijINkJBthEE&#10;sg0AAEDpIdsYGGQboSDbCAXZRhDINgAAAKWHbGNgkG2EgmwjFGQbQSDbAAAAlB6yjYFBthEKso1Q&#10;kG0EgWwDAABQesg2BgbZRijINkJBthEEsg0AAEDpIdsYGGQboSDbCAXZRhDINgAAAKWHbGNg2IvI&#10;pk2b6nm2Wbt2bfv27fU828ydO3f48OH0hb4aNmzYsmXL6At91blz5yNHjtAX+qpu3boJCQn0hV5i&#10;s42rqyt9oa9OnjzZtm1b+gIAAED/INsAAAAAAEBFgGwDAAAAAAAVAbINAAAAAABUBMg2AAAAAABQ&#10;ESDbAAAAAABARYBsAwAAAAAAFQGyjb5Iu3fczJh5B4sqvZI0dn5WyKRzu7WqZmdjxncyMbG2r1a7&#10;/5fxKTm0h6Be3o02MeLfSTtLWz+1QT6P2UfbdHBw7f/yLe0soMgNM91da1QxMxORdxFZWFZ3dZ0R&#10;epU2a5BLxXO6tlSfyQH/TUgtk5nkRazXMsgvQq/RZlXPruwlvXRyrBmUJqadS0Oc/qSmozk96btZ&#10;2F58/Ioelu/e+lmNnKtZGdNPs4mVjYt3my0nHtNmgYjTHhd3kJb2lx5n0MOIeb1MaJN2Lr89oT0F&#10;k5O6eW5/l2r2Vib0rY2trKq5NJq9ISKb9tDizrqZnmoz6dP2178FnslCOam/qA7ShBuk15yNkboG&#10;ObdnETO5VfCZBAAAeCdkG31x5Ovu5GrAoU037fw+nJWqnAHEaeNbkiMYq56fTr/27Blbe/X4zOwh&#10;tFqrzeB0vqdwDi8sYpB9+s5RGWRe3u+zOpFDHNvSLuoCBn6VIcQVeb7sP+f0I+/IONXvti4sRsyd&#10;PONAyH8bOfDXiHYzjzxV+eYdcdpYX9LCWPcaMSN/Jk/PGkxnsna7oULPpMog1x/IH+SauZ4OfHa0&#10;m602yLy87V90JE06ZzJw8DeZEtq5NCRZzwYH9qYn1aaZOw24Li38nr2mR7GifviYr7s3br3+8FlS&#10;e7Z/9VRPFyu+viriOSkKQJJZ1CDd6CBdW/orD1J8YR0pi+r7tqNd1QUd4z4Cglk9ojN5R8bVs2VI&#10;2Gm+eGjbuib1HPn6gGWH+WKByCUf8U3u3q03HDlHasn7Vk3xyJ/JNZGCzSRv1XD+08W4NlIa5Na1&#10;BYP8WGOQb//5ibSIGuieyXBBZxIAAKBIyDZ64tEgO+4ywXv8RlooyoTu9bjLCmOvGy9yaalQVlcv&#10;7orE1qnjCyG/5DOOH6TPxF9ooWgPAm25Q5pP/5MWyti3n7Tn3o9hwm6m0ZKShR82Y5tEZtbh91/S&#10;Ul7e2G512aKxqfetFM37R1mdPauyrXYuXVI0p/l9LR7ajhsiwxy4pSU0feXflG0SmdmEPygcZF7e&#10;/QAb7pDmX+yhhfKRNLuFGzcOxjnkdBKtES/CxpPbKFXGHFKpE9JbS7qSo+xC7tBSWUqa3ZwO8qcz&#10;ybSW74/JfmyDsbnV9eQyuF2o6eJ3FmQo3X5+SiuFpCdne5NG999f0BLrxf4x/EyOO6w+eDbTXf+u&#10;CznEfu1dWhLABTrI7loHOasxaXT/Q2mQrJ0TerJVY0ubm8/+lZkEAAAoBmQbvXBn9xfk6oHZe+WZ&#10;QiGXSqUSgv2DXKGgnZQoombz/ScdpRU1SWFzSLvp7IMPaanUbu+aTs7JhMYUa5Cs67+N5g4wMom6&#10;k8odwh/wzkNKQ3FiPhkgM+5gce9fKCJn8odMOUYrapL28x3MvjwSR0ulUzjIQ1JaKoZrW0Zyxxib&#10;n7j3UmMmaZ+yppCf4FIXS2R8WfWqW5Ee52jDXZDX6zSQllQp5LJOjezZDtzCubK8EmYH2YSMUXOQ&#10;hKJbA67R5v/CyaBkdB4lEplMTrsI6/EWZzIcZuxB9Y+8IntVZ34JpGc0LeUp0h7aW3PF+l2G0JIq&#10;hUzSwYP7HUO1OoPThZrJx1tqkHGIxmkbZCd+4ZnncVriKbrU56r20yLYP/8bMwkAAFAMyDZ64fvh&#10;9G6DLh/P2067cmT7xpHrJfMG/LofLZLCuNs6DNNsziFaKbVvh9G7DboEzVceJOfLwBa0TYdPFu2i&#10;XQUg/m1wHe6kjo2fSmX/7PixZYNq5E0KtR0w+XKC8vMz0tAx1bkGcw9+3Y8WSfu52zoM03yujhxZ&#10;MuLfBtXmTufonSSVn9++vGV99UG2+1htkJzZfbk7Tu/w6eLdtGvZePUw3Imsh3JtMjhXqn7xmvog&#10;ugq5Su82dgctqVHIZ3RqxHawqFbrSbqQaxCVpd8/Wp0fZNMhYq1X2FeXVuHadXLpPPL6Q4FXIGbd&#10;i+jZyJ0/f7dhEzcQk4ZzNz1Ybi26H7mdSbvm5aXci7A25eo9J+ykJTUK2bQOHmwHi+p1E18JNpOZ&#10;d8O1DbIHX3Fr0ePIncJBcmK+t+bbdHDpMupGrOCrYgEAAIqAbKMPzvuSqxnWrov3Ve44yKVPLq3l&#10;rzhEZk6XnvCXF283BZBfs1ZtovumzGW6fD5oHS2U1vkW+YPcrWWQP9FBmjtfii+4BjrTmPzCV2Rs&#10;HHY1TuUQmeTRPyv5XxUb29W7/+IdD1QXX/aChmQlkqkpySu1vt194lVuLneFK5E8f3x9ThtLrsww&#10;dVsHZ/FH5OVu7EuiRdWmsbSi6VIHchQzcAMtlEr2ggau3NnoIGuzg8x4+7ZgkLNb84uDmPptV+YP&#10;knXai8ykkanZgWuP1GYy7nywEznExL7Bw7LZQ+LZxW38cx7OHScojarQs9t7rckI/ReoP5WRT7Ha&#10;jzy/ZOtyT/nxF+EkX9hKB9lpoo43yPhvTbKwj2EGrQlNF6vcN8t+fj2Ab2NMO6++QqtCSI87NqCZ&#10;p/ZMZW3t89Gkh0prD5Nv7rYiM9l34RFaUidf2ZP8ysDO7aEwf3E4abFH++saZJUqPh9NfqiyxvPV&#10;l6402gwO2fdKfSav0ofJGNNua2JoFQAA4F+BbGMIbv5GN+/q8z25iChGtpGcb0uOMB+6iVbKWuEg&#10;lxR3rdXV9TQu9Vut9tz8e8nPNiz7Gam0qOLu9jGk2Xjs1sukUIxsIznXhhxjMWwzrZRKfrZh6Rrk&#10;NrKQjzEet7XYV9gx6+hMBoYIMZOqJLH/4ZOrRYdrKvuNFSo62yjky3txV+QiO5f7zwW7Ii/EDpL/&#10;4Vt0uK5jkEWTy/r61uROUsX5VrLWEFdCspwlfuQWq5H5wG3xtFjozc5RDfgfXPWx+/gfXNHZRiFb&#10;1p08NmbvHpsixEzKspf4kX+f6BrkyHr8IGuM21/cT5dc4s8/8mTjercsftwAAAA6INsYhGv89mQM&#10;E3CPvL76A3+9XWOb1qtj1mV+CyMmaN0NWilzV7vxb8kE3KeVIl2iN5eYICGeZZGFTeEX4jFjD+h6&#10;3uYq/0g7ExjMv45Z2oq8dt6uayYvrSEdmIEbbtNKqcjCJvNr3JixB3VlwPxBfkQHWQwXP+APYQY9&#10;ohXBrBxCpsjM/misrjnKe51w1c6S25esdcAyWlKjkPu15BKSrUv9srhtEzyI3BQyczgWp7wBQ0nJ&#10;V5IAxg5z0wMBNiJ7fn+nLdmcr8OobbSkYVm/1lwPM9voWG7kWfFXbCy4mWzbfznfQZ1c2pNs52Dn&#10;5iHIbZtnd7fzg+z4me5B9iWfAXO742SQxSAPJgGMHebmuBRaAwAAKHvINuVOcXy+J7kIEE04qH1T&#10;s+cR/+O3s/Wa8jstye63JvcbLHqs07oIaW0guW1j5XgtUXWV/HtSHJ/HLfFnBznxsPbnlwsHOfUP&#10;UlBEzOAXnRlNiyQFDckHv+QP8Zl1kJZKKW4zXefWabX26+drv/Dv2PfH/CeVZPdbkZm06rVe60yG&#10;9CWXntbVbz4V4hf5rIJBdl6t/dL02iZ+kP1+5B8CUoRP55/JMZoeRQoakg/MoTM5R9eSsPcWUZt8&#10;+Y5zv/W579i0QJET0pvbKkBUrYXWcCWXHXYn56k3N7oM9j6IqEVO7hqw4R2DTI87xz8U1KDLJ7Sk&#10;SiGXdiYbHpg71ooXYseDl4+OViVbnrXuG0JLGub5kQ0aLOwvPSHfFKTIXt2D21tQVL2l1i+ykYoP&#10;8jeoGs47LshMpsYddiCDbNPvJ1rSMK83GaSlw+Un3E2xtIenrcitnIbdRvAd1Cik4o4e3EwK+1AQ&#10;AABAkZBt9ML4zvzFKzM2+JDyVsMy8esz/6NPAZh79UxWumC/tuVzvu477MfErMLrsLc5SV/1Jhd6&#10;TJUvIlU3bS2dcZ3oIMetPKR83ccO8vRiusDe0ruX8m/lh7V2IGWjzzdEKh8ifZv594LepIlxaP1R&#10;mnAbVZ9ZNZU/rWuP8bcKn/zhRnn99GI+VFh5936mlCqubp5CykzL4cFPlWcy++mCXnyLzawoIWfy&#10;dPBk/rxuPSeoDfLa6UV0kE36KK/lGdKSzKTIePrP0aozmXFiPh2lY9sB6UJu+c2S7hrKf5bU9//V&#10;5lm3+twzGEamFnuvKH+tydvzf31PTsJ49Z1Na0KS7hrCn75mkYO8FtKRXzlp3mxibIbKZCWe205a&#10;2J+2886btFhqkqhZdAcOz9Frn2Yo/+jyctLjv/bnV3uZdV17nVY5z7rU42bS2MwqNEZlJs/t/R/p&#10;zzQO+JLWBCCJmsmvYGUajV6XlKk+yIV9yCI5xqz7usJBXl3dnp9Ji+aT4tRm8sxW0sLdpPv9Fi0C&#10;AAD8O5Bt9MWVvcEmRvx1pAaXrocua/l+7+yXdz/jb/locGs+5KEwd2xUXN67QtcYuUFe0Vysn3du&#10;x3e0gya33uHXE2k/4eSkP/zGn/9GDk0uy49oWTGXnXpnFH9fSoO779DYRIHu2CjhBtnHi76HOlet&#10;gzy7/VvarsndL+KG5jeTlFpuQh8R9/O2bx1EK0V4eyh4HD8iDaL1uy7SXsLKTeC+sIYbpPbtp9Vk&#10;xMd83DT/kSd1omk/HhD8h52VeHyoL92CTJNbj/EPEjT/quYeXME/G6ZBZPTzHv5pMSFlJkYPod9c&#10;pIVbjwmag8yIv9K/iQvtoc5o+oqDwv+1AQAAKAqyDQAAAAAAVATINgAAAAAAUBEg2wAAAAAAQEWA&#10;bAMAAAAAABUBsg0AAAAAAFQEyDYAAAAAAFARINsAAAAAAEBFgGwDAAAAAAAVAbINAAAAAABUBMg2&#10;AAAAAABQESDbAAAAAABARYBsAwAAAAAAFQGyDRiqv9d/O4AVFHQ/5S0taZNycg3XbcDoc9nK3e7O&#10;JlWdJk5ctOjXK8nJtLsAXt5LSKB/BCpmIpnsrTfoawAAAIDSQLYBQ7V9vD/DMjL+50kOLWkTv2ME&#10;142psSfjDS1xzrYiVWNza1ttbGysTU2MSBeG8ewjltPD3sfzq/xpRq76m1aAOlqHzMzsaPoaAAAA&#10;oDSQbcBQCZJtWi0+Rwva3fGpas52s3Pu8Fz56BJBttEJ2QYAAACEhGwDhupfyTZ5/dvUZruZV3V7&#10;9FJMSyUxuH0N8j7KWsS8oq2s/w3tamdBGwqYWVcbv+yc6kq76z3ZBiPTHVcS531UR+0IB7eeF9Ly&#10;sp6fb1XTlpZ4xmYe7aa+VDrRL8O6smVru2l3ji1ytDHlexWo1Wd8HO2o5MWtoZ1cNcbImFWtNuEH&#10;tUGWFM02Mw6m+besbUL+XMDaqeGvp9VX8ckk4n7tvCzVB84xMbfpND1U9YeUMqOrG21WYmxm1bT1&#10;9xm5tFOBvxd+UsPOjHYqZNlr9OqXtAsAAADoNWQbMFQ024iMtoSduqjbgcUfkivUkmWbrKz0+xeO&#10;NSF92Mvm9sGXacN70HHfJuP0TBuubOLTbdYrlUvy1Fnd3ckR9Y8+LrgAJ9mG8Bk8n9ZYb54OqEbr&#10;RiZVVp4pfEAo9e4f5J4T02DqLlrKzzaE/YxfT9AqKydhpI+7MVd3/P5SFi3mSU590ZSrmVTpPCMk&#10;W2mQqfdCO9Ugw2fqH3uikRKKi2Ybduy1PpqWkEGrrJtbl1qThjYjltMSG1PPbSU1xmfgPFrKd/vP&#10;4VVIU99VV2gpL7d9La7iMTpUJYDdP+DMD7zTVwUfiJwHu7kIyzDV63x4JZ0Widw/xzW35Oal6qJ/&#10;MmkNAAAA9BWyDRgqmm2KS3u2KdLAqSEP0t57ORqhLduIn14xJo/zDFumFDAKifeO4S62GwbMpIX8&#10;bOMyYgMt5FM8WGnPtdh+fUb94nvNOF+upenMNFqg2cbYwuZ6suYdF/lvw1uzrVY16idnytjXsafW&#10;c4czzPITWu9bvF7ahmu17jCaFkqMZpu2809x76cqN/N6HZJXBmyOpSWJ5PG1a1tDI1XSR75vgupy&#10;vYPW09d5GW3IPRvzut3WnrmTTYvafdqFi0FGnddp/Ulf+/kzttXC3jnupYSWAAAAQC8h24ChKos1&#10;aTKZJCxkAFsXiYyb9ppDq6WkLdvcDv9WxFffzd0vf1UWzTZ9l6pnofxs460Zkn6Z1plr0cg2VXr+&#10;pH3KLgRz/Rm7LbEp7Kuji/n06HeTb9WQ8senpEPLs7RQUny28YzUulWDJLtdIye2ub7vtyo3hp5e&#10;COrsYW5uZmpqYmxkJFKbx8JskyeXxg+qR8sFjE1MXb3aRqqsvTvuRRvfyczuwANuWgAAAEBvIduA&#10;oSrL521SRrVyJe3Mx8GHae29acs2Ty78yu/C9vPFYi7oEjTb+C59TQsqnv71Odffqsb5ZO4W0PnN&#10;E7iXTMdLOsb4aGMA116zz/tubs1nG9sV2vaAlr/Nat2wKtvsM3Uff1fn4u9fct3ZxNekzciRI9ev&#10;X3/malx6/k2cuf+pzrUpZRsVWVnHd68YPnxoR98G5BycTRf4O12P+KeihuwqWIwHAAAABgnZBgxV&#10;We8lcPBb/kEdplqHMbT0frQ+b5MV18SIu+PQoOcUWlGROq+BXfW6dduP+YYWBM02jJH5lsvqeUQh&#10;Fft5c/HApcHM1+RGSubDU/xNkd5TN5MuKrJjo/mNCzqOWUlLJUbXpNk3m6L6xBEnan598vxP/QN0&#10;64Ub/Ax8tvEf/rWy1DM/2JHWwmxzcU0bHx97O889mt9RlHSR7ztobihf+DqIfByMat54riXG7Z7Y&#10;x8rZ2bdHn9gX717aBgAAAOUM2QYMVVlnG87jzdVNuMt7MzvnG0nvepd3yY7rRN7LyaPX2XhWcsG3&#10;5QS25NZccbz8t566wTXGnxozhDwCzzCmNh2UnmsXNNvwangv33suLj7+ypXwQR3p4q1WnyygXanj&#10;jcz5XclMG3+44gYZ46lT22vZk/dkRNVGbqQd3wefbYzs7KzY/2syZcE/ZArWLRzKlVmW9jsuFU7B&#10;z5Oa82XPdmPOkqmMiYn5ZlIXvkg1/qLg2aDRvT1osZHfbyevk3PHr/t6GF+ztB+W/xwP59fPuWeN&#10;OE4eS3adfcj1jfl5cTe+ZmRW64942hMAAAD0FrINGKp/I9uwkv5pVZN0ZZjgQ8oXwyUgl937YlB3&#10;GgecnXcpbQKdm/Fk3VfzAzo1srHhd+9ivNu3n7hwjdIlPU/IbGNmbfcwPTN01YIuXjXI0jiHxl0+&#10;XrTlUEaO9mflMx5fmj93UvsGDegQ3dx6Dx218aCW+yclxGcbp02P8jKu/z0vsIcTyXpVq3oPnPjV&#10;0VgtWwbIUs5+PWVQKy96k8be3qvzgHFfbzqQni2+e3A5X1xxrPBhmswXd9YvmNy5Q0Pb/M2xG7dr&#10;N+Gr1bEFM6JEoZAf2LDi06Cuzs7OfOf6jRoNm7ow7NYz2gMAAAD0G7INQCWilG1oBQAAAKDCQLYB&#10;KC5xekJkCaW8ltKD9UMZZRvZ29cnjkfRf+biuffivb8VBwAAAEA7ZBuA4ko9FUJWKpXA/htKX0ip&#10;B8oo2+Q+u+1gbcL/IxfT5389pQcDAAAACCIv7/8BX6zAf2n3sD8AAAAASUVORK5CYIJQSwMECgAA&#10;AAAAAAAhAJEyWFzHygAAx8oAABQAAABkcnMvbWVkaWEvaW1hZ2UzLnBuZ4lQTkcNChoKAAAADUlI&#10;RFIAAARPAAACJwgCAAABkbDQ2wAAAAFzUkdCAK7OHOkAAAAEZ0FNQQAAsY8L/GEFAAAACXBIWXMA&#10;ACHVAAAh1QEEnLSdAADKXElEQVR4XuzdBXwT5xsH8Kt7Synu7gxnuPt/uG6wjQFDxsY2bOiQwWC4&#10;+4DhDIfhtLi7O6VokRp1SfJ/796naZqmbdLG+/t+su61S0Mv7z157i53ggLMGFaPWdO8esIvr6YS&#10;mJTm1RN8dimVJELNPlQC48LGzaxh9Zg1y1s9R44c8fPzo4q1y/jqEYSZVEqT3v+UP/30k7OzM1Ws&#10;ncFnz8GDB6kEutPD6pkw4QyVQN9SXT3xMS944dWb+DBeAqPTvHpOLepHJRWChCpgFPr8cz97FhoX&#10;l0AV0AfMBrOWwdXDPi67ublRJQUtP3NDujK4ekJCQqiUivh4GZUgEwy7ccM0yiSDxx6socww0keD&#10;Vq22USlNLKSFh4dTBVJdPY92UkGheBuln8/K2kyjrLOvU0uaV4//f5OoBJrMmzePSgrFqq17qWQA&#10;Rtq4qfr22/0nTtAeIzPH95Ko7S65uGYo+1nim/m8yvEBud31/PcUoqLevnorogYjspRPDaqrp2fP&#10;nhO6V5AaS/EWqctQWUTS2u6u8gYBppxHqn+QEydOsJ98tTG8kfFwsPu6Thmq6INpVs/QoeL2QRWb&#10;SdpPJjaySJHlVLFq4ipRewtoTy6XswXj4uKorp2HDx/iE5qWxLXyPiyKVzIjNDSUrSq2wqhuAFlw&#10;pYqrx0bT7Nm4bgYvDJs1hxe0N2vWrJRPmEnbtm3LoqtHKN1iw+JvIyMjeROjdjiOn4bYV8JbtFeh&#10;QoWcOXNSBXSU9B5P46OBbrEldWxKOTg4ODk5UR3So9Xq0aOjElZgq+r06dO8EVIj/DuutRh5jLJu&#10;UsN+e0xMDFVAhbhWTL56lK5du2Ymr8RMSKunVLPRverwuvn49ddfsaqEZydWSpPHrP8QLi4u2bNn&#10;p0pWYnlvT/ZOGj16NCuwNKhgwYK80VppXj0Jd7ZQiZXp/2Zn6tSpbFW9evWK6tZIw+ph/+bXR2mX&#10;gaWw1g9+Jti46bRzWlUW3aljIMOHH9dpNbDB2bMvoEoK//zzD1ZPZlWtuo6vEvanrFy5Mm/UlZtb&#10;0pH8lNgzZ531pIfVU726uErCwpJt/ffuzdQJEn//fYtKWVvGVw9bJTduvKNK5qQxIerW3UilLMkE&#10;Hw3SwFaSj48PVRI9eRJMpawn1dUT+PIUL5w9r58pkkkODrOPHn1OlSxD8+rR+O247RKqZFRERITG&#10;HCVv3rypbd+yMmNv3KQoo3k1sI/OVErTrFm7d+8+QhVrZ16xR0tZ5+CQRa6erAOrx6xh9Zg1rB6z&#10;htVj1lJZPS8PUwFMSsPqEQTh/rbhVJEUbjuSSmBcqW7cFi2ly4kuXryYF8D4EHvMmj5Xj8ZjPCn3&#10;QDO3buFwjlaweswaNm5mLSOrh59SmrdCQ17leCP7eSmIN4iWLxe/Acp/Ki2cN4b95OM5VubVb1uU&#10;4y0MNcaE8C6ON24YVS9FYwk36X/UZC0y9e/R+Oc4GhDNC1e3i6uBO3TnPS9UEYToR/d4WRVrcrfX&#10;8Gzir3h/lyoKxdTvW9UaOk3wLk91SWFB8L32kI30werhYqWfP6+7L/0/ma03kr5ll1J8xBUqpRRz&#10;kwoq1N4BLvkqtSzlyhovzqlPTQrFX37vpO9fOpTI40JN1sLa3m5WBqvHrGH1mDXDrp5srvZqwQN0&#10;YozVo7aGWDWCimlxdRGXcnNjH8fUnyHrMMbqYYWyrafxlkLdxqv9rXlVtZGXy9X9gv3ML33B6vNW&#10;bcWOrCfZXwrMDVaPWUt19Xi42PNCyNm/eAGML53V88o/y53WbFawcTNrWD1mzfJWT5b6IkMGV8+n&#10;T7Fv36afXLI/pa+vL1X0RMsvMlgHw84eBweHNO4jA+nK7OrR6avxoCvNq0cQnJT7Wr4ol4s3pmbI&#10;kGNUAn1LdfYM8XTlBeXeMFZQllO6eNEE15G3epr/3J55PuNrIo31kRI2dHqnw18fjC8jq+evv/5K&#10;I/mQyeQbN2o4FwcyIIOzx6BXewclA27cYmNxi9nMQuwxa2a0ery8vLLU/jRtpLp63Jxs2c/Hq7qX&#10;+0E/+7jS/djdqFGjw4fxpclkUl09nq4OvKCv1WOVzu/fRSXDMMHGzVKyV5aS27uKF88Wd5aopOev&#10;6f+Ed03/riav6pfw9u3zt2/fNuyxkhogUY2ef/KCcvX0lPBGLvjav+xnkfajlauHj9QXE8weS6dc&#10;W6plvnqqthzk6EZ3ZNQLE6weBweHDx8+UEXy4kWYTls8NvjDBz3cUM38iauHrf+MbdyqVq1asmRJ&#10;qmiNfXrevHkzVSBNgiI2OJ+N8MWEg9SQUXZ2dkOGDKGKAfj6+i5cuJAqWQbNHl5RYi3Zi9RmhYN/&#10;NkzZmy62yPnz56miJ2zOZcG7mtGfXvW+fhw/HCc45+BVJmO39mOrKuWTg5Y0z4yyrfvzScN+Xl/V&#10;jTdm0qtXr9izYbeNTnTecGUSXz2jRo3iqx/Sxv5KovaTTbazy9vb28XF2r5RrS/iW7h58+a8YnLs&#10;jdKvn4ZLaGdZ5ruFYavq4sWLVMmqpE2bIIzaHUAN5ic2Npa9QqpkMRb2zz537hxfVRMmTMgKHwJT&#10;XT3uznbspx4Px+ndF198YfWzSsM/j/+bLetwXGhoKJWsi7HffYLKff1evvzEC9o4cODAunXrqJJl&#10;GHD12NrOdHaewwoJCemfFOfpOT/tYwos0tjaiqc/ZCl6Xj3sT2xjM9Pe3t5wcZs9c1hYGFWsnR5W&#10;D1slDg6zqZIokzdicnERpx1kcPWohpBMmjlzZmpTTV+/wnIZ+6OBRg8ePGA/9+7dmxVSGZ1oXj3s&#10;s7Wdo/idUFcHwdM8cousOZNS/dMrvx3nmLh69HJrv9S+CczmTceOHakCiTSvnoI12vLkVO9peWqb&#10;r5s3NVznVSM2jWQyGVWsnZ7/+kYwYMCA9u13UsXaWd7qyVKweswaVo9Zw+oxa1g9Zi3V1eNib8N+&#10;rlz5uyICmbzJaFg9PNfxSjwcByaU2uwRbzGyaNEi9vNTVJzUAiaA2GPWLG/1DBs2jEoqatWqRSXr&#10;gtVj1rBxM2s6r54u1Qrzj3YFvJKWle4NJjz/l752wkltQikv8Sc1SY05q/8sNiVvdMyWh/08rnJR&#10;c1YddeA9+9n659XUlHiXwF+nTuVVbskS8SOM6hNaDZ3/Seyv8G0x8U9JdQmrurD/BGFT3w7UJDaK&#10;a63l6H1Ulzi652KNrj652U9qUiii/ffzgmrj958XYT/jFYrafebxFkY5QGg5gRcY1aWsjM7/MPa3&#10;ODDjy+n1PKguYWvHx91B/DPd3kBNCoVroWqshSntI55wys0+KU4Ij4pfsZ/UJC6em/18FKTwLJF0&#10;w77eS07xQtkOGm6onvRhPybp7HDru4iZ1b7vrANWj1nD6jFrhlo9qqHlryr5eUG1MTW9NgZSCYyz&#10;epRYo6pW1Qo2+XWn4tiwxwrFi3++4mPWvAgd16PK4hFd+Ri+VO52WfSKTEZdPSeXTmQ/f5y1XvrL&#10;i6unSO0OsfEJ724d5QOYP86Lt0SvUy5XeW+n9s2qsXL5YnmlnqzIUKsHwOrpNnkEwVOWEK663WLl&#10;CJk8vxsmIWQ5OrzpTy2iy0EoT77mCucroTqdmOwqqAnA6ugWMWxsc7KfapGH/RxUo+wjGW6pAFmL&#10;bpMHAJQweQxOJpPZ2treuXOH6mAtjDp54uIS9P7d3dKlS1PJXPklojpYC9NEHn1NIXpX4n0JpoCP&#10;bQAZZBaThwUie3v1S1kBmDkdJk/8rU28wK/9yo3/jQ7+dByNG/FA1qLD5HnjS8FBeWVeTu0IaeaV&#10;KfN31rwmGFgWs855cC97MGfGmzwLFy7ke8YycH28t2/DMZHA3Bhv8jg4OPDJs2fPHmrSEfssxy8k&#10;D2AOzPpjG4A5s+DJc/fuBxaLIiJwgSwwDUSeVGl/oXPImnSbPIIgxEbcVNs3HR+z30zuJnfnjhiL&#10;Ll16Q/VM2L17N8/QcuYUv4UBkJIOkye1L8MxapOnlgpqArA6ukWefJVasp8pj4qa7X1MExJkLBb5&#10;+CykOpgIf8842CV757DGyMSC9H+Rshx98NdadQlvMTfq0wBAGyk3oGkY9r9CVBIXLEWlJKGCkIv9&#10;7+LcOlFxiunf1eSt7FcUrjXir4GNBMGet5gb/ieIiJf+l3V8+hTDIhJ7BARklXvR6tGjTQMiqKiV&#10;yFv/Hku803bPOYeppFCcntGnUI0uVEmI+VVSr3we9pM1zJ5Np4PpNFGNScPL6m6ur9XQ2FxiH/Oo&#10;YhihoeKkpQpYOGNPnp49e7INSfbs2Y15+/E9e/bwXWdHjhyhJq3FxMTzGMUe5colXdh89uzLyvZT&#10;p15Sq3gD1nnKdmoCKyXOk8CHK8SSNGc2P4oRm40rLi4uTx7xAvItW7Y00J1h69evb7bRHyyU8v0k&#10;Hqd//Pgxr5iJ8+fPs3c88/fff1OT2XNycuJRjt8hDKyYOHk+PN3GK0zzH7dSKaWAg/z/Lg7inRc5&#10;5ea8z5xDvGAEXbp0Yb/XwcHhzRs9HA/Vu9jY2EuXLlEFrJcOn2QebKebsah+GU4Q6G4wNfv8xQsm&#10;5OIi3imocuXKBvrsB6BKw+RJc4dB3LYdO3hp2zaKV8e3b4+MMdN93ezj05QpU8RPfoKwZMkSagXQ&#10;B10nj+UZO3YslZJr2rQpm1G2trb+/v7UBKALPk9wnWkSGhrKw1T58uWpCSAV4uThu6q5hj2y6H2k&#10;0rZ27Vo+qVavTjrUA1kcjzxJ1wcIicJ3y3RQsWJFPqmMecwXzIRVpTdm4vXr1yyVYjOqcePG1JTc&#10;vn372rVrRxWwWLpNHkFwiIt+xt4WVJfc3j/VbL+SYFb++ecfKUoJkyZN8vPz2759O3WAZdJh8mj/&#10;ZbgpKqgJUiGXy+vWrctmlKurKy6vZVl0izzehaqzn2xN86oSIg9kQbpNHnPm47NQp9OZs2dfaGc3&#10;K+X416/DqZQhjo6O0qltfgsX4uurVs7CJs/EiRNZ5jBv3hWqG9LLl4lf4NLR+/fvL168SBWFYsSI&#10;EWwu+fr6Uh2shXlNnujoZKf53LjxjkqS9u3b8426j48PNRnLtm0PWIDy8ppPdV24ubmx16z8XiRY&#10;DZNNnkqV1lJJvGun6RPlDRs2sLe4s7Mz1QHSYz05TyZJIc2vY8eOvOru7s5b4uLSOmr87bcHWETq&#10;2fM/qkNWgsmjWeXKldnMOXw46WoVWlq16haVwNrpMnme0N0NXB1teYFp0agKL7QduYEXLJpcLt+6&#10;dev+/fvfvn1LTRmSciceWB+tJo90WFx4uvd3XjX0neH0iH/0YqiensaNG/Pxjo6O1JRpefPmZU/I&#10;QhnVwVro+r6XK8+A5AX2k4uMNsczSj08PNgb18nJieqmsGXLFvYaWCDCzYWsDHIegAzC5AHIIEwe&#10;gAzC5AHIIEwegAzSbfIIgjBn5sjcZVtTXaHoUD3nqDlzzXlvNYCB6PCmT+3LcB4u9kKx+lSRBKig&#10;JgCro1vE+KyTeOMU1ThD5Xd+i4+9kBoAsgp83ALIIDOdPHv37qVSerT/bs+tWyY7ZXPYsGFUSg9u&#10;gWxBMHmMAZPHKuFjG0AGYfIAZJAxJo/q3jmbxLLgVpwXVGnYj6dR5BMqSDzKN5P+//5jihO7lw9u&#10;SSWJkLM5lVLBf2n1bLQvPo3XwLv2/5J0k/SUHLxys5+fFxafTflUf+y9zQuqRvwnXq2Bj0njl4JZ&#10;Mep6ylN0jPKdkeZb5MFVKogEoQaVEj0+Tld1mteiKvtZpyPdeOfOe/7/JM3z029xVvl1QQFrY6mY&#10;jPIleTmn8yJTtmsaGU7Xy3m9Wy4OKMhrLSfs4wWlcyt/5IV2uTx5QRK97lUwFcEsaX5z6N2qVauo&#10;pFBcP370zJ2k20erUR35999/hye/no4q1ZGqZXVxkWvWJF1jII2Ru09cp5JCEfH+yeajp6mSQlAU&#10;FZj9+/+79DCQKimo/rrdq1bFxadyy7q4uFWrku6/kNY/B8yGkSYPgPXB5AHIIMubPAsWLOCF5UvE&#10;e7WzKpdgsJv4Hn4QSSUAFZY3eVhqHi3xcrHjVd5ul0oSz396OSaV+U++30+1RRDEqwLxsirVMY7Z&#10;CySW5eJt7KODX4VE/9qgDCs+O510gz3ICtTfKOZP+ebO5mqvWlUWlHiLILhJNXEHcWKL+LNVNXH3&#10;l2O2iuxnKU/xWjnfTBf3K2RP+TxFv2Y/XcV22jEgPsMb2iMoCL2kLtFPm+/wAmQF6m8US3dKBTWl&#10;qUjtDlRSce7saXqKU6fuvo2mVoDkrG3yABgNJg9ABmHyAGSQDpPnuxIur4PD/lcl2VcAhNx1YkI+&#10;OvrQFasBsg4dJo9yd1aZJv15QUnZBZB1ZGTyqF3u47MyhTtOXEYVhSImJiZ7ogoVKlArgNXJyOQp&#10;0bAXLyilFnmOHDlCJQCro8Pk8XARD0p2b0an1nN2xeqwn5g8kAXpMHkyAJMHrBgmD0AGYfIAZBAm&#10;j8H17NkTu/KtEiaPYX399dfiLU79/KpWFS+3ANbEqJNHEGb++OMxquhD586d+/dXP2JrVhwcHPjk&#10;mTx5MjWBtTB25GHzx9ZWP/dYd3R05O9Lb29vajJLjRo1mjJlSkhICNXBWpjgY9tvv53MlWsxVTKh&#10;Zs2afPIULlyYmgCMyIJzHplMtmHDhjVr1lAdwLiwwwAgg0w8eapXX8eyIKoAWBTTR5537yLY/AkJ&#10;waUCwMLoMHlmtXQ7fu9J6bzJbkgquBeKjo7O/Imhrq5zqQRgIXSYPMoZUrHlcF5QwlnVkAVlZPKo&#10;fRlO8elhnmJjqCx9GY6N5IoWLUqtAFYnI5OnWP1uvMBsndD7y/E7qJJCBiKPXC5nKdDixdeoDmCu&#10;dJg8bk7i1WinD27Aq5Jna8+mdQf5DH9sY/PH0XE2VQDMkg6TJwMyk/P07n2ASgBmyXwnD4CZM97k&#10;GTt2rJ+fn62t+NlPVy4uc6gEYDaMN3n4SZwM1XWRN+8SnIgA5sbYk2fOnAzGkNu332P+gFkxas5z&#10;+fJlKgFYPuwwAMggS5087CPcnTsfqAJgChYcedj8sbObRRUAo7Psj21//XWxfPnVVAEwLuQ8qTp3&#10;7hyVADSxqslz965+siC5XM53rHfrlnQKLIAaHSbPgcEey3wv2NqoL6I82zolI08elgXp5VjQrl27&#10;+ORhqAkgBR0mj3KSVO80lRcY1ljKbCYP8/x5GJs/LHRQPaNWr17NZk7GTiaCLCIjk0fty3Bqkyc2&#10;NrZWoiZNmlArgNXJyORR/TIcY1aRB8zTw/P792p6M8ybNy8hgcoWR4fJ42Jvw34eWvANryqZ8+Tx&#10;8lrAPsWFh8dSHUyhgI/L/Y+RCgX7RJ2Dmpj4T45uXuz/dYs6+j2J4m3XVvVP+oAjCHUllwPYsuZI&#10;h8mTAWYSefS1IwE4ecynN2Fxqu9yJa/SdXmjKtauVlAjNBst/k8uy9FuZdLg/JV5wWxlicnDfPqE&#10;4KM3cxs7D9pynSpaSHvy2CXuv+W9iWNCWeHevXvsZ4RUN0PC27dv2etjP5n8DnreuWSeOU+RIsun&#10;TMEB0IxLfH8TVlVSjTw9JazA2nmLsqDEWiJjZazgluYYKpkZ8WUZ7sWZ7Q6DmjXXsw9ypUqtojro&#10;Qtc3jHK82oKq1V8TscZff11yctdK6hCHmel9wTT8FfrOPEylTDPbycMtXXqDSqALJ88iVNLOteUt&#10;hQLVetUuU6Dh16yax0N8143vWobNE1KqtzRQxGrKwokTJ5RVM5SlJ4+qT59ijh71p4phxMfLBg06&#10;+vx5GNXBwmWJyRMZGfnTTz/Z2dlRXRO5XN6gwWa+Xy4uTv+HHvgzb9/+gOpg+Yw6eS5duiTGaEH4&#10;/vvvqcko9uzZw09UmzZtGjVpjb/p+YOaJLq2g/URJ8/GGYP4e5rhrfqSRuRZt24d/42rVxv8CzmL&#10;Fy/mk+fkyZPUBJBp4mwRhJIKRSArOKY4YzqTtPzY9sMPP/CJdP26DkcPdMKevGbNmlQB0Ac+ecSf&#10;y+7Hujqa/jhPrVq1pHkksESFmiyKra0tC3E9evSgOlivpFAT9eltTKbP5FeTmR0G0dHR3t7ebBbl&#10;yZOHmiwB/3zIPHiAfQNWTpw8r85v4xv7RecDeKtGN1d37jtuChtGdQmrrl02sWTt7lRPLjOTR9Xb&#10;t28dHBzY72rcuDE1mStlfkV1sF78Y1teXqnj6sgLGimnTf1+K3hBce9v/n+1GaWkr8mj6vLlyzY2&#10;Nuw3jho1iprMzObNm6kEVk1804/p2uhTTIxCIRM8S7BMIy6Od6lTzhDll+G2/1iLF7qrTJ64uLi+&#10;ib7+WjyibDj//PMPe1XM3r17qQnAWDRHDI2Uk0f5ZbiLc5vxgrJLjSEiT2rGjBkjzSPxJFdqAjAk&#10;DW/61A6SOtmKg5/s/4MFKaVGPy1kP81h8ijJ5fJWrVqxl+Tu7n7o0KHDhw+Hh4dTH4D+6DB5mJO7&#10;dgXzb2XKYu8Hx0ttMdv27JEKGphk8ijly5fv6NGj7CebSGXKlKFWAD3RbfLoyrSTJ3/+/HzHV6lS&#10;pVg1ODjY09OTTaQOHTrwAQCZYc2Th7l3797du3epooK129nZsYk0ZcoUagLQEXv/JEPNemLyyaMN&#10;Fpr4v/3AAdxCGHQgzpaAgLSOjWaGRUweVdOnT2ezyN7eHrvsIF3i5JkzqJGHR+6iRYt6F9LzqZMW&#10;N3mU5HJ5ly5d2ETy9vaOiqILIwGoEiePIJTjlR5uTrygL5Y7eVQlJCRUrVqVTaSyZcvGx/N9jADS&#10;5PEQhDdhMbL4MPb+4K36Yh2TR1V0dHSuXLnYH6p9+/aZvyI2WDRxtsSI5+aIYvT9LQDrmzyqgoOD&#10;WXbEJtLQoUMxkbIgtuqToWY9se7Jo+rChQv8D7hp0yZqAmun59miJutMHlV8l52trW1qX4ytX7++&#10;hX7VD1Rh8hhW9+7d2URydXVV7vvev38/P++BV8Fy6TB5lnRw33/jfiEf9T1y7M1BpRQweVRVrFiR&#10;/a1y5Mhx6NAhNnnOnz9PHWCZdJg8yknyWaukb6G5e2bH/Xl0kj9/fvZnYX9MpnLlytjTYLkyMnnS&#10;vjNcfHz8lES//PILtUIq2Mc5PpGMfC07yLz0Jw9ftd3WPmc/eQvuDGcge1L/cgeYofQnj5KbdGGq&#10;hSNa8KoSJg9kTTpMngwwh8mjvPitjU3S9W9jYxNiYgxyoo2jo6Ofn98XX3xBdbBe1jN5lJOEPagp&#10;dSdOvHBzm8sHz517mVoVij//vBAfL95rKcOkvdCihw8fUhNYKYucPNmyibfp1WaS6MrPj6V22s5A&#10;jTZs2MAnD9XBelnY5GncuHG+fEvv3/9IdYPJzB7kAwcOKBe/evUqn0tOTno+Yx1Mznwnz/nzb5RB&#10;YM2a26yFvwsZPsCY7t3L4HS1sbHhr3nLli3UBNbCvCbPzp2PqKQJfxcyVDciPodfvND5pm7x8fG+&#10;vr7sNX/zzTfUBNbCLCaPMsLUqLGemjRxdXVlb8S0b/BmUKr76wBMM3n27XtMJYnJT1GpWLEiCw4H&#10;Dx6kOoAWjDp5lBGmU6fd1GQepA+DogoVKlCT9O1rKmmyceNd9g+hCmRJ5rvDwJjy5s3LJ09goHiH&#10;PIZXW7Vqxaup4dsCqkAWg8lDXr16RSWFYtu2bXzyMNSUOpkMp0VnUZg8mu3YsYPNHAcHB6oDpKDD&#10;5PH7Lf+sXYeV51ZzrBoQECAINlRPznInT8ZER8fjg1zWocPkUU6bmt1n8EJowFVeUJtRShY3eZyc&#10;nFjAyZUrF9Uz5P79j5g/WUFGJo/al+EU0e898ralsrSTanui6dOnU6uJtGjRomnTplTRgpTmiKgO&#10;kLr0Jw+bM0xqX4Z75LuhVKNUvwJp2sjD7+rOaJ+6HDx4kC9CdX2YOXMue8KzZ89SHayFDpHH2V4c&#10;fHplf16VRP+69BQVNTHt5PH29uYzoXLlytSkhXbt2lFJH6Qtj5gFrVy5kprAWugweZiIsLAEvmdW&#10;Lo9JkEeEhylJ/epMO3nkcvmoUaPGjx9vwjMYlixZwmbvb7/9iyzI+ug2eXSV1fa2aXTjxo3Zs2ez&#10;QmRkKvcZB8uEyQOQQZg8ABmEyQOQQZg8ABmEyQOQQZg8ABmEyQOQQZg8ABmEyQOQQZg8ABmkw+S5&#10;v71/18G/Ks+t5lj1jyH9m/bfR/XkMHnAiukweZTTptGgNbygpDajlDB5wIplZPKofRmOtb8Nj6WK&#10;dC5zQCJcYxasWPqTh80NRvXLcEXrdeUFJWUXQNahw5ve0VYc7O87J4LXRZ+GrxRv6YzJA1mQbm/6&#10;PStWvAuNFksJMVfeSx/VooJXrVolFgCyGEQMgAzC5AHIIKNOnl69elEpPbGxSbvv9MLf359K6alU&#10;qRKV0rN8+XIqQZaEyaMOkwe0hMmjDpMHtITJow6TB7SEHQYAGYTJA5BBmDwAGWSMySOeGyfh5eXL&#10;l/ByStIopoZKWdPI4GuFK7bOndjFxnzTosyJ57yWzIIu1X8eOYueJDpYej6hzS/qZ4WHPz7BuxhW&#10;Le3FXuRyXlYzuEUBPoxhVSppGsnyLO9C5cvlycMrbMzsP35s1PN3XlW1bUCrbkNGKJ9Eej6mAK+C&#10;2dK41vXsIf1f9POOAPZz34CSvKrq5ZG/qCQZsjzV2wqwdxaVFIpqXi68oNqopNq47+dCVErVy713&#10;PrL/uZdtLFU/fEjl+rjbetfgN/sVcqR6/5KedYrxglfurxU36I5GGl+kLTVGHwlRxH4KxDV5LYWG&#10;dalf9w7NHL73CitI75sPb3irQsP3fBrkFD6w/8VHC0I5heJZ/UHjWC21KbF444EvShcKUyjcpHs3&#10;8EZeUCW0bv0wKsrTQexiA8R3/Ps7dfrOlzrVKZ+h2W97eWH/rXe8oMbGzoMXXH3E22Bp/NUMa+dd&#10;K9rm5C0tNY2MCXuhHDm6rHAnMoYVBCFTN9gCI9C81g0hv/TmuMrvV3DkF+l/mvG3EddD07tNOUBw&#10;z+XplFhOc2THpXQTO0bjSIU8dtM7utfD5+0W8YLGufP45BIqJQp+tU58vyeX9CIFwXd40oc3XlCV&#10;NLKg+HmV0/wiwZwYfA09O7HytVTg7wbB0Y39tNH0zmhTKvE9xHpjQ/7YdZvKKeSkxg8D94QrYm48&#10;CRIrniUbSo3J8MX9Zg5QlplyHUfxgqodA7JRKXFkmRx2vKpG9SV5VOjBfmp8kcU8qFFw9mI/e87x&#10;FcuaRiobm/1xZG4bIV4qaxwJZsUYayjm47NVe/ZQRaFI4ysMFy74HTx/nyrRIavWr6dyCqeOHLkV&#10;IH7KYyLeP9589Awvp7RuXVJY2L9/36WHgVRJTu1VpfEitR956/SRg8eUES9i1ebNVEzh4Lp1j16E&#10;8vKDe+e2+V3kZTBn2LwBZBAmD0AGYfIAZBAmD0AGYfIAZJCFTZ6osHtUUii27b+lUMQtkKzZ9h+1&#10;qtB8h24dbV6wgEoAyVnY5Pngn3RaWt1OSxWKyJAofqKMQhDoqL+Stt/gSVMVHG+BVFje5IlOpDp5&#10;4uPibIrV42OU+OT5Yc0F9rNCs9+CAtbWmXZJ8XqPjW0R1tJ+5dOhOTyn7rqj+Hhu10uZ39gqMfGK&#10;15cXnf0gk5YjbPJcfaMIPrMhIk5erYD45wq8IX4Hjh/ETPzprCxD1mF5k4dKKpEnLi4qd6FkVwDm&#10;2OQZVdCTvac5Nnl4+2PpZ96Of7PJIxUVgl0xNoDKQnVe4JSRR3Duw34WLZqfj5zU0IsV5uy+qVC8&#10;E59dIg2ErMIaJg8rh97d8vsx9Y9pYj3xdObP6tdPY/JU/2Km8q1f+7vZvMApJ8+M60F8THTgdfaz&#10;dO7c7Of4L6uynyOPi+fAlS1EZ39CFmElk4dJueHnLT/16+HhIaZDGifPrOHfVWjQXmpQVCpQoGGH&#10;brysxCbP2Patm3TqJ1ZCb7HnvP0itOaYkwrFR1Ze73uHNQdcWsfKH1OeHApWzcImT9pOqaCmNCkj&#10;jxp6Cgk1AaRgVZMHAADMHwIPAAAYlQEDz6B65QTOp3hcfLLjjkoJsZGFstGo/JXV93MBAID1MVDg&#10;iWeBxPc9VRhWnXNWup+cKv/NrJ2+ecwE7mFVKgMAgJUyyIb+1KJ+aiGkubuzT+U2VNHkwNzv2SIj&#10;Dz+iOgAAWCkjBZ527s6eFVpQJTWfXrGlpu5JvOqUFo4c0XDRUQAAMGcG2rUVxULIZZUvQNsKwtgD&#10;6letfbNzMBsWSTURq5bvMZEqWkDgAQCwOAYKPKKqxXKzQCJyc4uO5ZdeVihiQ1jDtGvhvBYfEeTt&#10;wgcxXifpyrnaQuABALA4Bgw8RoDAAwBgcRB4AADAqBB4AADAqBB4wLLJZDIXF5djx475SUaPHv3b&#10;b79RHwCYJWsOPFeuvL19W8fTFcDS2NjY8JCjtHHjxoiICOoGAPNjzYFnw4a7gjCTPbJlM7t7Ur17&#10;9y5Xrly0pfTzc3d3j45OcWUH0MLp06f//PNP+jv6+fn6+jo5OVEfAJgl69/VJpfLc+ZcxCPQ7t38&#10;ngim16BBA9pSJipRogT1ge5kMhmL3PHxiWftA4AZy0LHeJ4+DZHJ5FQxNS8vLwo4EvYP+fzzz6kP&#10;AMCq4eQCUzpx4sS8efOuXLlCdQCALCCrB543b8IFYebDh0FUBwAAA0PGo5g9+zI/AuTjs1BuLrvi&#10;AACslgEDz4Zvm/FLsNkWrU1NmlQpYEvDbG2pSWt63NUml8vt7WfxCHTmzCtqBQAAfTNU4GGBZN19&#10;5YWn41h1/QOqJHkn3vktQuVEJFbtP+coVbRgiGM8LAJRCQAADMAggefS3z+wEEIVSbo3gmOCr/3N&#10;ljr7LobqWrD0kwsAALIggwSelDeC+9rDxal0E6qk8PLsf2x89YY/UV1rxgk80dHxfBecv3/SfboB&#10;ACBjDLSrLZgFkqdxVGHsBaHveg23Fj2/pA8beeR+Br+0b8yMZ/z4Mzz8FC26ArvjAAAyzECBR8Qi&#10;ilJ4VGIUUrkR3I+1SvJeVW1HbuADtWGSXW08/Dg5zaE6AADowoCBxwhwjAcAwOJYZ+A5d+5c4cKF&#10;HR0d27RJ54wGAAAwMisMPOXKlaMroEmOHTtmnMug8V1wNjYzAwNxTX4AgFRZYeAZMGAAxZxEGfhq&#10;aoYNGeLLI1Dt2htxDgIAQEpWGHjY5l4QhIULF7Jcp3r16u3bt6cO42KpD3tQBQAAEuHkAgAAMCoE&#10;HmPbvv2BTCajCgBA1oPAY2zNm//LDwK1arWNmgAAshIEHtOQyxU+Pgt5BJo48Sy1AgBkAQg8JsYi&#10;EM59A4AsBYEHdPD27Vt7e/u1a9du2rSpXLlyixYtog4AAK0ZMPCcXTElr4ODYGfX6cex1JS6bZPa&#10;lvvhH6pozVoDz/PnoXwvXJUq/5jPl4GOHz++fv16+m5UoqJFi1I3AIB2DBV4bARhwtGXVFGEC4Jw&#10;8B1V1Ezt8z/Wm00QEHjUsJBTr94mHoEKFVpu8gD04cOHQYMGUcCR7N69e/78+dQNAKAdgwSeWxt/&#10;YbGEKpJ0bwRXCoEnTc2bbx040Cz+sXv27MmXL1+OHDn69etHTQAAujBI4El5I7gfPVyEYvWpogkC&#10;DwBAFmGYXW3xr1jgeU8VkYMgdFl0kSqaIPBkjI/PQgeH2e/fR1IdIAtzd2QbniSB1KzBq4tzaVCi&#10;tl+tpb7kmno5s16qJOKLqDr28BP1gRYME3hEn2iFSHYef0rNKjeCU4XAk2G7dz/mx4HYo337ndQK&#10;kLUEsg1L/WH7qMaEn2ctmy+/paoK33kDWNcHqhHW4tFuMlW4kOvic9Yvxn5Si2Ra9byC4EIVyBDD&#10;BR5jQOBRJZPJatXawMIP1QHMSdiTpWwLnt3d8bth61n1bPINP+vSyKt0XRqRpsU/NGaDqZJIeoJm&#10;VEnby71s6MRt16iqULQpKwjZyrLC9O9qqj2znSCUb/qbj6v09EyBKuqfoyE9yj9o9F9//ZVAZbJp&#10;+NCuCy9QxSwh8GgvMjLx7uMApiBtpB2pom/D/leIPTtVEpWTfiVVUpEQ/lYalTQsKuguq84/QccK&#10;1ALPp/uHS+TPOyOxV/TmABtQoOMUqoIWBMWnh+JfXSNb2zR2kpoDBB4tJSTIHBxmK/fINWmyJT4e&#10;FyoFYxKP++58QJWU+CYnJY0ZD/UlYi0Hpn3LC6rEvtLfUSWFq8t+Fwc4uFOdi4sQGzVrSmNSKCN1&#10;UwW0oNUfq7sg9J15mCrmBIEnA2JjE3r3Zp/RxAjUp89BagUwpF4NShou3eHYpt+paEOqKBQ7BlZm&#10;Lf6xGj9gBbCuXGW12omnlvGcX/0rq447nPSZ/NXOQazl539wxUUdIPAAgMGxTXPNGTepYjB7145m&#10;v4jrOPgPapXk8RAbeVncK6dRqd58gKqUx3iY3s0q8SWY2t9PoFbQGgKPtZFLqJIhhQsvV+6UY4/B&#10;g4++fRtBfebtw4eoPn0OOTnNUX397NG69XYaAQBmwJoDT4UKFdjnka+//vrBg9R3LVsLmUzm7e1N&#10;l7KRFChQICFB7XyRjPj5Z9/s2cU7OFA9udjYBNVNvPJRpszfNCK5BQuuurvPZ4+8eZewR6lSq9ij&#10;WrV1V65oPp44atSpoUOPT5hw5vffz1SuvFb5/NSdwvr1d3G1bwAzl07giY+Np5JZ0j7jef78eb58&#10;+WxsbHh2zCxYsCAmJoa6LV/fvn0p4KioUqUKdVusEyde+PkF7Nz5iD1wYh6AdUgMPJHv2LZ44b47&#10;fhvEnaQBAQEtSucSBCfqNVeZ3NUWHh6+detWe3t7KRKJihQpcvr0aeq2NC4uLseOHeMhx9fXl/27&#10;MrnPDQDAECjwfHi2SxBK8zLb/vLCEA+Xpt9v4GXzZKBjPA8ePBg5ciQPRYyDg0PXrl0fPXpE3WB0&#10;AwcOLFy4cI0aNd69S+Ui5wBgOZJ2tc0dUJdtZFnh1q6kM0PM/PJDRj654OjRoy1atKA/jSDkypVr&#10;xowZLG2ibjCAunXrsuyNp3FcqVKlkMkBWLSkwMN9Cnx17969l0FBVM+EN3dOV3V1ZfnC+oN+1KTJ&#10;s6uHK9jaCp6eO47rfJUEIwcejdhGcNasWUWKFKFwJAhly5Y9depUfLxZHx6zFK6urhRwEk2bNu3F&#10;ixfUDQAWiAKPXCZe03PQ7lu8ynw8u5y1vMjoWVG2gtBrtfLZPrKnuqRpO8zaZx/1p4riNas+0uU3&#10;mkPgSQ0LPB06dHB0TLpebtu2bT99+oRP67qqXbv2N998c/DgwZ07d9rY2OjlVD0AMCEKPOFv7wiC&#10;PS8r5XVx6Lb0MlV0cX/bcLadpYqkvptTjir/o0qiC7MbC4InVSTlBKFY+1FU0YI5Bx6N2EaTJZSl&#10;S5fmoYjJnj37H38k+6YbAIB1U4aHNK5QJNLpezwpbwQ3xNM15Y3gtv9YS3DOQRVJd7ZYzT5U0YLF&#10;BZ7UhIWFrV27Nlu2bNIfW/T5559v3bqVugEArEiy8JAanb9AGiFe3lX1mLujjdD+rxNUUQo9x4ZF&#10;U0XEqr/vuE0VLVhN4EnN8+fPBw0apDzh29bWtnfv3jdv0qVH5HL5yJEjq1SpMnToUN4CAGD+DBN4&#10;RG/4tpIbpIw6yW8EF/7+Ch/A/bFGt6s5WX3gSc2pU6foTyZhkenXX391dnambgAAM2a4wGMMWTbw&#10;MDly5KDTvBLVrl178eLF7u7uFI4EwcfH58GDBzgaDwBmBYHHUslkMpbobN26lYUcfv0FjQFGLpe/&#10;f//+u+++o1gkCCwxatq0aVRUFI0AADAuZeARTy5QO+FZvHJBP/EmtWYrKweeTGJx6+TJk40bizcM&#10;5goVKjRmzBikRwBgaGLgGSTqzzY9A6RSoqFjlizhg8wWAo/excbGzps3r3DhwjwaMbVq1dqxYwe+&#10;fgQA+pJsV9uHgLujhvQqW7Zs246DT5yzgEuTIfAYTUhISOfOnV1dXSkcCUK/fv3u379P3QAAWqPA&#10;Iw9/yzYlETHJbhPLWvZk+NIFRoHAY3IPHjxQu9/EypUrIyIs48ZxAGASFHjC394VBDteVvJ2suu2&#10;9ApVzBICj3ligWfdunV2dnY8FLGwVKhQoQsXdL4WHwBYJZVdbTEfHe1s+ZaCexBq7pe5ROCxLCw9&#10;Gj5cvJwS5+zs3LFjxzdv3lA3AGQNysCj4ay2L92dG/ZYSRWzhMBjHQ4ePNi0aVMejZicOXNOnz49&#10;Olr1ohYAYD3EwPNa9IxN+BdSKZGZ34tHhMBjxWQy2Z9//ql6fl3lypVPnDjB2mkEAFgmlV1tFgiB&#10;JwuKiYlp1aqVi4sLhSNB6NGjR1BQUBonfLMxW7Zs4dd3aNCgwb59+6gDAEzBgIFn+5DOTtLJTrmq&#10;t6am1C0dWLncD/9QRWsIPMDx+00UKlRIikQiLy+v2bNns658+fLxkKO0a9eukydP8gUBwPgMFXjY&#10;zF9+PZQqihhW3fKEKmo6VRNvTpNPEBB4QO+Cg4PHjBnj4OAgxiJJ6dKl3d3dqRsATMEggefKmsFs&#10;hlNF0tzd2adyG6poUgqBBwzp6dOn48aNW7RoEb8mEKsOGjTI1pZO42SF7777juVMfDAAGJRBAk/K&#10;G8F95+HiUKoRVTRB4AFzsG/fvpo1a/JoxPzzj87vSQBIl4F2tQWxSRugctEDe0H4enVad3hD4AEA&#10;yCIMFHiYeP6ZkXsRmHhydvIbwSkh8EAaxowZky1btkKFCsXGxlITAFgswwUeY7D6wPPmTfiaNbe/&#10;+GJHmTJ/U1MKgjAz5cPVdS51J3ftWqDaSPbw8Vn4xx/naISZadCgwdGjR+l0NEnx4sWpDwAsEwKP&#10;CQQEhM2adWnFCs33+R448AiPBzY2M6tXXzd48NFNm+49fhxM3QYgl8ujozVfHsnTc74yPvXrd+jl&#10;S2N/rdjV1ZUCTqLp06cHBARQNwBYIAQeY1Buu/mjaNEVvXsfuHz5LXVbiN9/P5Mr12L2+lNLpwyk&#10;Tp06P/300+7du1etWuXg4BAaqjxNn8ycObNs2bJz5swZPHiwo6NjZGQkdQCAWULgyZSoqPjTp18q&#10;04I7dz7w9tjYWE9PT19fX/YJ/eDBg7a2triRmoE4OzvzTEhp7Nix1AcAZgmBJyNev/7EIw171Ky5&#10;LjAwQiZLFlc6d+5MW8FEuXLloj4rtWLFDf4HcXaeGxNjvOuad+zY8dixY/RXltStW5f6AMAsIfCo&#10;W7bsRoUKa5RxJTY2I7fCc3BwoK1gourVq1Oftdu165Hyr5c//9KEBIOnevHx8fXr1+dXb9u/fz+1&#10;AoC5QuAhixdf49vK7t33nj37ilozZ+nSpX379t25cyfVLcHy5cu9vLycnJx+/fVXasqEoKAoKgEA&#10;JLLywBMdHc8+gJcqtUr5GZw9qA+SS0hIGDBgACVoko0bN27fvp269erzzzdERZn7bQYBwECsOfC0&#10;abPd0XF25cpr372LoCZI3cGDBw8dOkQxR+Lr69uhQwfqloSHhzs4OEyePHnFihXZs2fPcMbZrdte&#10;5eeAunU3xcfjFjsAWQh2tUGSV69eOTo6siyHRaBs2bKppTsnT55cs2YNBaVERYsWpe4MSUiQ1aq1&#10;AZkoQJaCwAPaevPmzYgRIyjgSNjff/z48dQNAKAdAwaeq1sWFnF0FOzs+k+YRU2azB37U37xfnHO&#10;3Xv9RE1aQ+Axvnnz5vG7CfTq1cvQX05SniA3ffoFagIAy2eowMMiych9/lRRhLHt1LGU13yJ9GPt&#10;T1SuF8qqP684QxUtIPAYwc6dOzt16sTijUxmmiMxoaHRhQot4xGoQIGlal+ZAgCLY5DAc2fzryyE&#10;UEWS7o3gmPjw22ypbbfUL4iSBgQeg6patSq/+IKSvb099ZlI6dKr/P11eIcAgBkySOBJeSO4IZ6u&#10;QrH6VNFEuhNkaaqkIJfLYzU5cOAAjch6QkJCihcvzgMD+1mkSBG9Xzozb968PN4otW/fnvrMzLt3&#10;7xo0aPDTTzrvrQUA4zPMrrbY5yyMBFFF5CAIneafp4qK95eWspG/L9Nh95qqrJzxFCpUiKJBoubN&#10;m+v3oItMJnNxcdm6dSt7chbbsmXLxqId9ZmNuXPnbtmyRRBmfvbZUv53yJ8/P/UBgFkyTOARiTd8&#10;U1q15y41q9wI7q/2FXmvqrYjN/CB2sjKgadq1ar79+/nm1rm8OHDderUob6shL1n2D//2DHf3Lnn&#10;8eNALVrMS0jIyIWOAMA4DBd4jAHHeOLj41n4iYrK0lemKVy4MMt7ePStWrWOo+NsFn7c3edRNwCY&#10;GQQeAAAwKgQeAAAwKgQeAAAwKgQeAAAwKgQeAAAwKgQeAAAwKgQeAAAwKgQeAAAwKgQeAAAwKgQe&#10;AAAwKgMGnpCXt2u7uQmOjgcvXaMmTS6d32tra+vlVffW8/fUpDUEHgAAi2OowGMnCF2XXuZluSxQ&#10;EITrvJLMK9Z+4DHdXizg38GsystaQuABALA4Bgk897cNVwshtdycclX9giqpKOHu7JW3BVW0g8AD&#10;AGBxDBJ4MnAjOGbzHz3YUnc/UFWVTCZ7rMmTJ09oBAAAWAiDBB7Fp5sshERSReRoI7T7048qiQ6M&#10;qisIyW6lzJZyazCIKgAAYI0ME3hEL1kUUeo+5jA1q9wIjjk3twMfwJWpN4y3AwCAtTJc4AEAANAA&#10;gQcAAIzKmgPPN998E6pX27Zt+/DhA1X0pGDBglTSkzt37ly4cIEqelKzZk0q6c/ixYuppCfDhg2j&#10;kv40bNiQ3kwAoD/WHHh69epFJT3Zu3dvbGwsVfTEx8eHSnri7+9/69YtquhJpUqVqKQ/y5cvp5Ke&#10;sMBDJf2pVasWlQBAfxB4dIDAo0cIPABZFgKPDhB49AiBByDLwskFAABgVAg8AABgVAg8AABgVFYS&#10;eJ5t+p4ufpCIOhSKhOiIQS0bspY+kxfIZHJq1YKnix1/qkQ1eHtMcLKLMjCXgnhP+hIiPv7crh1b&#10;pN2QqTEJ1MgdWjuZtedu1OlNsOrFhtL37OHFz93dBQeHnafOU5NEemlJ2vyyhjpSF/74BI1W5ZaD&#10;uhWKw//8wRpyN+z4OkjbFzm4RQH+NKraLb7Ce6meqPXPq3l7uhIig35p34At0qTfT6ExcdQqeX77&#10;WFnWkTv3mVuPqEk7/jcu1fLwEOzs5u04pfpG+aFpbunVKRWgDgDIECsJPCU9hWJjjlNFRQsPZ6Fo&#10;PaooFCyU1O28lCrpeM82MFRMblwVFoO+pYou8glCrsKjqSJtczuuesYK8idLVX/XstbeglCEKmmT&#10;P2ALXqWK4uPZZazKt5ihb8QQIhUzbue45sonkT8Vn5yXmeVtsgtCIaroQM6eRKj+B6+EBZ7K2Isc&#10;1qis4Jp0UkY5b8E7z3BeZk+47+Y7XmZBmVUDtfuwYS8I/1tIN/JQKILYgpdowThWfh0SzSsAkHmZ&#10;3TaZhYjHbNNQxNuF/RTZOd55E8V7WC3ZTejuzWUtVE7TikEt2Egn8elE2fMXpw7pOQvkZ0GEDN/9&#10;mjrS9PSkFF3iosoVK8QKPvmLvAmmF+npJNTtlCwcsgGXAqg3Da0KsxA45cXpDd7ZPAQbm3ItelCH&#10;QlFHEFyz5xJfn6RsrebUobV8LraeJZJitpezUKv9YqpI2NNeeJ7+i1TFFpl/JIAq0ot08c4pvUBR&#10;2c+bUUe6It6x8Q26D2bFyQP+x8ofYsRm3+F51MJhEUH47AetsqiDExuxt87Gs9fj42MK5fRkz8nb&#10;P1yexsoeNuyHyM4zF28HgAyzisCTAttAVJ/OPr1+YIU31MYdYS1U1EXI+WRJiSrW7la/P1VSd3X7&#10;GDZy0YNPVFcoSngLPgW+YwU3e6Hl6H28kWMjD91J/36sLPViqMJEizfc8w2hmqrzU2omG5mezhVc&#10;1bIud3uh2W97qSJhT7j/ljK3SFc0Gz9of1pB+tKfn2v5ImsWdrNz8aQcJC4qr6vg5CWe97yibU7B&#10;uzxv5lqyZ2w5gSppiWAD245cyyvvbu5j1fG+/ryqKj7iI+t6EyIFOgDIkIxshc3NIHEDnGxz48wy&#10;geniUQQHG6H/qpu8kZlW2UPIU50qaUlgzzjjZhjVFIqox3tYCyscGteAJUK8kSsoCO4NBlAlDR9u&#10;sWdIekaF4pvPi7n4iEcLBpX2cC2WlFsoFNfZSG2+LvTnN7X5q1KyFYSpvqEsULL2y+z/ie5v/FZt&#10;ZBo+BZ5ng6OTH4L6oYyna9E6VBHdYGO03/r2LysI2ZpQhYgv8pLKi3y0ubd2L1IMEjeoLIk4zloi&#10;WOHDflZQPeDDqusvvqBK6s6v+kntV3+fO5uQ6zNWYO2tf17FGxlZTChreROKwAOQcdpujMxch2rJ&#10;Dv+uuigeO+FysCiUyC1H0h6zdNkm7l0ROWZTbs52/1aZGiWNk++ASpO4g0gpZ9E21KxQjGlZmFol&#10;1KqFnb/Uo2Uk4w9RaIsOfUtNEgfvsrxdGx3ZP7eWmIqpGZfRF8mw8YfuqN/jLyZMTNGU7LOVoY70&#10;iUfgVFGzQvHq+nZqkiz49y51pOfSgka0jMQ1f9JfzMfVkVoZG9ukfYUAkCFWEngAAMBSIPAAAIBR&#10;IfAAAIBRIfAAAIBRIfAAAIBRIfAAAIBRIfAY1gf/NUKKM4+zudonXqogkp+jq2bwlnROAna0t9Xw&#10;5UYTqSIIvTYGUgUAID0IPIalTeAJiUr+Xc3zE1IuokoMTZI2v4rftA/xv+fqQC3F6n/BxwQFrBUK&#10;tfmqfjne3qzP/Ed+K3hZ8MrHxwzN4Vm7w5LcXrTwF2OW8Hbm505VeSMzZ+s9ak0FDzziRWYkCw5c&#10;pw6Fomh2amQaDqDn95v9DTUJQrUmv/JG5osGlahVcLz0QvW7tgBgVRB4DIsHnpTSyHhylaktdaWF&#10;DeMZT+j23oKH6lUbxKsEsf+JgUclerHyngfiV/uZJhVz5u34NyuwwONRLulqAn+Uz5a32v9YgQ1e&#10;dibpgj2jSgvZGqZ1aQYWeHJ1o4vNMI1zCtWnXmKFgCtXHvImSeLrEa87MPeIn1ROwhpVB1fL79hv&#10;p8pVDQDAiiDwGJaOGU+8G6sLLamWOjaIB57lbbwLfN5OKiaTMvA8pqKiVbWCysDTZMh23sg8W95G&#10;yCne4poNvqdy2ZlHyzsIBVtTRRMWeEYfT7oqwW+dKwj1Z7BCYXfB3jvf6NGjnz+PZ1XV18PcP7K+&#10;SuXSrLHFwvsKRbhaLwBYMcx2w8rArrZ2OT1YY9p3DsomCG2GHYyJEzfodtKlfe5HRb28Kd65oHLr&#10;caxRy8AjLlm6eVRUVJNK+ZXjg16sZ+VqX25g7fm9vJTtqWGBx97ermCvgWy8+IQ2drydvS5Xz2as&#10;ce+8H8V2QXgitYulbAU/REVdOreOFTe9FTOb13t/Y+UWw1ay8aVKiUOksQBghTC9sy4WeIrU7kAV&#10;AABjQeAxX+LHfk2oO9N0CjzZ3e3p1yfXYZX5nF4HAJYBgQcAAIwHUQcAAIwHUQcAAIwHUQcAAIwH&#10;UQcAAIzHUFHn9c0TdJ6TIAyd/g+1prB72Q80SBB2nLtPrQAAYKUME3VixBvg/7LpJCs+vX2Wlafv&#10;1XCNy8v/jGFdey6JwebSkdWs/PRjJO8CAACrZJCos6pPCcGhIlUUijPzu7GIQhUV+QXBqe4kqigU&#10;xdmgrsuoAgAA1sggUYeFjw6TdlJFoYh/d0dj1FHjKQjN/rpAFQAAsEaGijozDqpcMD/qVXpRJ9DF&#10;Sfz2uzzNq5ABAIClM1TUmXVI9dSAoDSizqfnl2rWrMcGCNmyBUapXPdYRfZU/P23eDlLAACwFEaJ&#10;OjFv0og6St/Xz6PNMFWIOgAAlsVQUaf79P+oolDIPtzXGE6iwoOCY1WSG/9jiDoAANbNIFFnVoc8&#10;Qrb6VBHPkB6gMZywxpztF1JFoXhyaA6iDgCAdTNI1JFLyc2vR59KtQCxvPasVE5m429tWdeFl2JZ&#10;lhAn3aWsk9SjLUQdAADLYpCow9zcOVUMIpIW3YdQq0LxZfHcguBJFYViaO//0SBB+LzrIGrVGqIO&#10;AIBlMVTUMQ5EHQAAy4KoAwAAxoOoAwAAxoOoAwAAxoOoAwAAxoOoAwAAxoOoAxbv7t27Dg4Otra2&#10;Xbp0keMKsgDmDVEHLNukSZN++eUXP8mRI0dsbGyoAwDMEqIOWDYfHx8ecjhfX99WrVpRHwCYH2uO&#10;OrVrb6QSWKlnz54dPnyYAk4iQcer+QGAMVlt1GndersgzHR0nEN183PmzJkKFSpUqlTpyZMn1AQ6&#10;ioqKmjlzJkWbRF5eXtQNAObHmnMdb+8FLPCwx6lT0hVGzUmOHDkWLVrEt5KjR49u2rQpdYCOWGbD&#10;/4zc6tWrN2/eTH0AYH6s/LhOv36HeeDp1GkXNZmBs2fPLl++nDaTkh9++OH9+/fUDbqQyWROTk4T&#10;J05ct25d8+bN+/TpQx0AYJasPOowb99G8MDj4DCbmkytdevWFG0SHT16dOTIkdQNuouPj4+NjWUR&#10;iOoAYK6sP+ow0dHxTk5zWODx9w+lJpPq2LEjRZtELOpMnjyZugEArFeWiDrcxo33qGRqHz58+Oab&#10;byjgSCpUqBAXp3IzbwAAK5WFoo5ZGThwYNu2bffu3btnz54qVaps2rSJOgAArBqijsmEh4ez179u&#10;3brY2FhqAgCwdog6AABgPFk96uTJs6RRoy1UAQAAA8vSUefTp1h+UrWzs/lewgAAwJpk9VxHLpd7&#10;es7nsefq1UBqBQAAw8BxHVG3bnt54Pnmm/3UBAAABmDAqGNrayMwNjb/nk/1MmjPT66zsZGGCTYd&#10;J22lVq3p8WyCixff8sDj4oK9bQAAhmKYqBMfwcJI3R4DWHH7gl9ZefOld7xH1e0dU1nXgFHLWPn6&#10;mimsXK3Xet6lJT1GHSYqKo5FHV/f51QHAAB9M0jU2TGqliAUpIpCsWtEfUHwoIqKEizONE26DMzt&#10;nZNZA1W0o9+ow+D+xwAABmWQqMOCR4tRSVebj359Q2M4uXPu3L6nSRdaDjy3xuRRBwAADMpQUWfy&#10;rhtUYaJeaRNOiniwUVWpoh1EHQAAy2KoqDPr0H2qiILSjTqfsxGC8CmVHVxSpwZGizrnzr2mEgAA&#10;ZIJRok78O9ZCZQ3iKxVyFwSbB5+orj3jRJ0WLf4VhJkdO+6mOgAAZJShok7veUepwgQ9TCPqeDmz&#10;TiGaaroxTtS5f/8jP6na2XkuNQEAQIYYJOqMquUsFOxIFYXizv7xqUSdGCdBcM7xGdV0Z7Q9bPHx&#10;Mje3uTz2sCBErQAAoCODRJ2I52dYmNl8l5+fxhIFocufu6RyMp2KuAtCAapkiJHPJmjWTNzVxh5D&#10;hhyjJgAA0IVBog5zcGI7cceZxDNPBWpVKL4snps1iCVZHHUnJ43SlpGjDnPgwDMeeD5+jKImAADQ&#10;mqGijnEYP+owkZFxCxdepQoAAOgCUQcAAIwHUQcAAIzHCqOOXC7v1q2bs7Nzvnz59u/HnQsAAMyI&#10;tUUdFnIEQfBLNGfOnC+++IL6DMzGBveFAwBIh7VFnR49elDASVSrVi0jXEl648a7/Ny23r0PUBMA&#10;AKRgbVHH29ubok2iQ4cOsZ/UbUi3br3ngcfLaz41AQBActYWdUqUKMGDjdKWLVuePHlC3QYWF5fg&#10;6Dibx56XL3W/rhwAgLWztqhz8eLFkSNHUsCR2NjY8C6jqVt3Ew88v/9+hpoAAEBibVGHYVGnVKlS&#10;R48eXbduna4XO9CXv/++yaLOjRsa7tsNAJCVWWHU4a5evfr27VuqmEJERCyVAAAgkdVGHQAAMEOI&#10;OgAAYDyIOsa2YsVNKgEAZD2IOkZVpcpaQZjp47PQCF9cBQAwQ4g6RvX0aQg/qZo97t7FPUkBIMtB&#10;1DE2mUxetOhyHni6dt1DrQAAWQOijmls2HCPBx47u1khITHUCgBg7RB1TCYsLMbJaQ4LPJ8+4Zs9&#10;AJBVIOqY2Llzr6gEAJAFIOqAbmJjY/38/F6/fk11AABdIOqADipXrty3b9+tW7fOmjXL2dmZWgEA&#10;tIaoY45kMln16utkMvP6Ts/IkSNZvOFX8mZ8fX3z5s1LfQAA2jFg1GnfpLogCNmLV774JIiaUpex&#10;i0Nba9Rxd5/Hz3A7evQ5NZkB1VuDc927d4+Li6NuAAAtGCbqyOVsC+Xg4s6KYzsWYOWzL2S8RwO5&#10;vDgbgaiTXL58S3ngyZ7dXC5kYGNjQ9Em0dChQz99ws3rAEAHBok6x2Z1EAQvqigU8zsXFYSSVEku&#10;7NV5Fm+8vLwQdVI6d+41DzzssXnzfWo1HUdHR4o2ibJnz059AADaMUjUcRKEGoNXUEWh+PRcDC1U&#10;SY61tx+6WfH2IKKORjKZvEGDzTzwNGy4mVpNJD4+PkeOHBRw/PyaNm168OBB6gMA0I5Bog4LIaM3&#10;X6YKE/UqnaCCqJOm0NAYe/tZ5rCfjb2GWrVqZcuWrVSpUtHR0dQKAKA1Q0WdWYdU9wgFZTLqsC2d&#10;Rlkk6gAAWA2jRB35x0xGndQg6gAAWBZDRZ1By09ShQl6iKhjIGFhuHIoQJK1a+cxr8KompaQ53zw&#10;mTu4KpVRGSTq9CkuOH7WlyoKxaPTsxF1DCEwMFwQZjZv/i/VAbKw/aP6sc2IUp46g6hDk/w5XGkc&#10;5+CRoPnLHTdYZ8dxW6km6VjJni+kivpACwb5Y72/t4ethifBUVItmpU//zHplDYNEHUyZOrU8/z0&#10;NvbYvfsRtQJkPXFBD9g2JFfZfry6fUQVVl34VHPK83sj1il8v/EUr4Ze2yHWNWyCYlykdrWoIza5&#10;F6mbHPWBFgwVoqf1ENc65+xVgFoVii+L5xYET6ooIepkVExMQqlSq3jgcXCYjfuTQtY0uJC4qVFN&#10;VyqJXwLUvFURO0p0o4pkQZ/GKQe3LuohCOJ2LHnUiWQtgw+9pxrozlBRxzgQdbjIyDg7u1nKvIda&#10;AczJ56VzuuYtde2f6eJGXxBuv+H7QkQvz67hjSnFxmv1hQE20qZYZ6pINg9pxxqpkp7js79WG3x3&#10;dn32lOwlsnbVqPPp1W3WEhWbQHXQHaKO9di58xELOQMGHKY6gDnxFoTPOv4qeOYNfCd7dOsotUr0&#10;EnWa/bKSKpL3x+ewxptUS0cxT/F3UYV9jHt5jVV33hev9sQKqlHn0daBrGXcePEnN2xmsv1vkC5E&#10;HQAwgnBpE+1soIvFsqceMN+XKtzdzazxcCDV0vDX/wqykQueJV2k2InVOy3gZVZUjTrja7AG0alT&#10;p+75+fFy/q7JAh6kjaLOhZWLVm68ysuJwj///HMqmitEHe3FYp8AmE7M46Ns6/zTXi2CQIawJ1eP&#10;Ou+Ps8bV6SU7f3YsxYY17jGF6grFVyUEwSMPVVJEnTrVqjh6+lBFUtbLkY3BXei1J7yVjC6Wv0Kt&#10;qbzM3b28lf0paZS5QtTRUkKCTBBmliu3OiICNyYAEzgyr08a2xOd9rA9OrWhp4rxc3exRjbyyz92&#10;8wFEi1yndtncbEz9X5I2IxcWiQd43oRTlWHV5GcTqHtxcAobM/NEKNUhPUJ9B1v2J9PIscJ3NMpc&#10;IepoqX37nfxEA/548QK3JwCj6lGMbVFsqJKCTlHn3Nqh1Cep0fEP1sgKtfrP4wO4Oxt/ZI2pBh15&#10;At/wzT30hFokdcuJcUijGzQkhXfifrZJhwyVxlkf+vQxvlT+Cg0s79wnRB2dzJt3RTX2zJx5iToA&#10;DIxtl3O0+YsqBiDFhc+oIhnVvgJrooq6WA9pgYuv1D9+LZj++6/JsWElPv8fK/ALGMyePXvTkWQH&#10;Iy7/PYCNOYUPclrTZh/aM/Y3paKZQdTJgAcPgmxtKfBQE4CBsW3I9JMG/CLzxZkt2K+IjlMevIy1&#10;Y3WhE9WSG5hbDDqBkanfalIFG6m6h018VsGZKhIX6TdRBbSAqJNFxcTEjxx5gioAhnWLbUOehVDF&#10;QPglbib+vfPEtm1SUYiNp7jy6fUdsd6HDvxInRpo3EfG2lWjzpuzC/jgnTuTftHGJ7gcog4QdQDA&#10;sE7/ltcY25Do0NK2NlIUEAQHt4dvk04JSBZ1XornSWmkTdRhnt/akfhrGIeLD99SB2gHUQfU5c+/&#10;pGHDzZGR8VS3QHK5PDo6fs+ex9mzL8SORACzgqhjbTJ5i8+oqDh+yIc/ihdfsXOnxVxXdPbsS1Wr&#10;/qP6+vmDugHADCDqWI82bdqUKFFixowZFStWrFGjBrXqLiIibtOmu2obbje3udRtxgoUWKr6mgcO&#10;POLvHxoTY8FJG4D1seaow162l5fX/v37IyIiqMl69e/ff/PmzX6J2L+aBSHqy4Rr1wIrV17LtuDj&#10;x5+mpuSUV7xWe1B3CnZ2s9zd5+fMuShv3iUlSqxki7PspFq1ddSdXGhozNChx4cPPzFhwpnvvjuo&#10;vMLpxIlnaURy69bdffkSZ7ACmDWrjTqxsbFr1qzJnj07e/Fc7dq1t2/fTt1Wx87OjgJOopw5c1Kf&#10;IbHIoYw0qg/qTkFtmPJB3cmxEKI2jD+aNNlCIwDA0qQZTmRanc9uQtrvYRs1apSTk3hNP65MmTIf&#10;P36Umf0/UHs1atSgaJOoS5cu1GexoqPj/fwC9u17snPno5MnX1ArAFiypKiTW9OVIKjPXGXguE5A&#10;QEC/fv0cHBzoXygIrHr79m3qtlj29vYUbRKx7If6AADMBsWVqgWyCW4F/f1fsK3w4uMvHh0XL9e6&#10;8dJr3mu2MnM2gVwuf/HiRYsW4leaOQ8Pj969e1toAnTjxo0OHTpQwPHz69u37969e6kPAMBsUNTx&#10;EoS90i1ZB3sKX/y4nhWeX1whCPnFJjOWmaij5sSJEzVqJN46QxBYMsSe/N27d9RtCe7evevl5eUu&#10;OXfuHLUCAJgTijrZHYT/pDvunx5bIm8jfqnpILbxlQrmS49RRyk2Nnb37t0VKoiXDuTKlSu3YAHd&#10;4gmM7/Xr19WqVStatOhPP/1ETQBgsSiu9CqRM3fZKjK5Ijp8jyDklisUEc8vsg0u7zVbhog6alav&#10;Xu3qyq/wJMqZM+e9e/fi4/EVECOZMmXKDz/8wHcbHjt2zNbWljoAwDIlxRW2SfVuN0mhkImXTJKU&#10;6/In9ZkrI0QdpZCQkNGjR6ueit2uXTu2KaRuMICEhASW5fCQwx05coT92akbACxQsmwmNvEj/JMn&#10;j589t4BL2hkz6qh69+7dTz/9RMFHEFxcXBo2bBgbi5vY6tnDhw+XLFlCAScR+4NTNwBYILUJHHNP&#10;Eq+P87j+niTe7Kh4i28DQ9O6MtjsX75iwyq2GxwcofNW21RRR5W/vz8LOaqnYo8bNy4gIIC6IRPY&#10;n3H69OkUbRKxvzB1A4AFSprA9T5T7loTeRb5nDoyxNtRsLG127p1a/tqnuzZHgVRuxonO8HZKxcb&#10;1riE+EuDdbxwpTlEHSW5XH7ixAkWgcR/iSRfvnxjxoxh7TQCdOfs7EzRRjJjxowLFy5QHwBYIIo6&#10;v5XIy4IEL3OujrZCsW5U0dGVfwYKQtJR36GV7QWhHlVUbPytrSAk/dIuJewEoT1VtGNWUUeNr6+v&#10;hwe/Ty45fPhwXFwcdYN2IiMj2Z9uz549Bw8e7N69e6tWragDACwTRZ3s9sImtX1CkeI3Rqmso9yC&#10;UKhH0j3SPz44pPGpvAWh9PD/qKJQPD08V9ffaM5RR4lFmlmzZhUrVoz967g6ders3k23NQRtnDt3&#10;bsuWLQkJyvsTA4Cloq18Pk9h6N43vExCHrPtI5V1xBYcvl5lN0iE5gDGGpfdU/mlHy/r+hstIuqo&#10;Cg4Onjp1KvtncnZ2duXLl3/16hV1AwBYu6StvJsg7D1NlyMLfv2IbRNXn3wQmYi3a4ktO+vQfaqI&#10;NH7hVMYaD/qrHvDx1zRM1DcVFhd1VAUFBbVv397TUzzuxQ0YMODu3bvUDQBgjWgrP75UftrypYIP&#10;0xIbr9+okxqLjjqqLl++/M0337B/Puft7c0iUHh40o3fAQCsg25beS2x7ebQf1SuAxb0kLVQWQVr&#10;XHxb5QKj/sc0DkuD1UQdVf7+/jly5LC1tWV/DW7u3LlRUVHUDQBgybTZyut8V7fWOQSfJiOowpa/&#10;sFTjM9T0EvJ2W04VheLsql91/UVWGXVUbdiwoVq1amLkkZQvX37lypXKU7HPnDnTrFmzJk2anDhx&#10;grcAAJg5g0SdgIt/qy7i6SAU6TCZKiourhuuOszVXig78F+qaMfqo45SRETEtm3bxMgjsbGx8fHx&#10;+emnn/z8/Hx9fRcsWFCuXDkaCgBgxgwSdZjuVXLy7SNj5+hOrQrFl8VzC4InVRSKeoVcaJAgOLrr&#10;fMflrBN1VLFc56uvvnJ3d6c/nCCwfOjLL798/drc74cEAGCoqMOEvX7IPp4fvZTspKwLB/Zu27aL&#10;KpL3T2+zYcevPqa6LrJm1GGGDRt27NgxluisW7euS5cuPPYwjo6OHTp0ePECN3sGADNlwKhjBFk2&#10;6owfP/7IkSPSNWKStGzZ8rPPPrO3t+cRiBk+fDhOhAMAs4KoY5FCQkL+97//UbSRtG7dOiYmhroV&#10;iv379zdp0oTHHiZnzpyzZs369OkTdQMAmAiijqVatmxZxYoVecipWbPmkiVLqCM5FopOnjypehAo&#10;Vy7xcqvUDQBgXIg6Fkwuly9cuHD+/PlU18LkyZNVrwhXpUqVEydO4NaoAGA0FE7Gl8pfocFMXk6k&#10;8YIC5iWLR53MePXq1ezZs3nsYWxtbZs2bXr27FnqBgAwDNropIZGmStEHX3p3Lmzk5MTrXVB6Nix&#10;Y3BwMPUBAOiP8PrEkkGDBtX2cs+ZtwErKI0ZM+baizAaZa4QdfTuypUr3bp1o+Aj3Zz7t99+w1Wx&#10;AUBfKJsJef3qTaC5x5iUEHUMJz4+/tmzZyVLlqT4IwheXl6TJk2ibgCADFHdh5ZwbNOmli3Lfv75&#10;54uW79TxXtKmgahjNOvXry9XrhzFH0HInTv3gQMHcE1SANBVUtThW5PmEl6+9tLctymIOsYXFha2&#10;du1a1Ztz16hRY+/evdQNAJAmijol83l6l23Iy9y/w2sIQlGqmCtEHZMbMmSIm5sbxR9BqF69+vv3&#10;72UyGXUDACRHUcdLEA6F8mKiuLdsI0Jlc4WoYz4eP37cv39/1evxfP/997dv091pAQA4iiv5PIVf&#10;97zhZS769Q224aCKuULUMUNyufz169eq1+Nxd3cfOHAgdQNA1kZx5da6TmzrsOPABV69f/kiqxb9&#10;ehavmi1EHfN3+PDhzz//XIo+Imdn59WrV3/48IG6ASCLScpm9iwZSxsGSdPes6nDjCHqWJDo6Oj9&#10;+/eXKlWK3mGCUK5cuYULF1I3AGQNFHUSYmNiYxN4OZHc/L+djqhjuZYtW+bp6UnxRxBy5Mjx4MED&#10;XBEOwOpR1NFwHba4QLYtoLK5QtSxAuzDzZgxY1QjUNu2bU+cOEHdAGBdaJ6nhkaZK0QdKxMUFNS3&#10;b1968wmCk5NTkyZN5HI5dQOA5RNkMtnr169HFctf4fMprKBE/eYNUceK3bt3r1GjRnZ2dhSCBGHy&#10;5MkvX76kbgCwTOaezaQNUScrYLnOyZMna9WqRcFHEAoUKDBhwgTq1k737t3r1au3atUqqgOAiSDq&#10;gIXZs2ePj48PxR/pzkB+fn7R0aleOPDy5cslSpTgN1319fW1t7fHLjsAE0LUAUsVExMzc+bMokWL&#10;UvwRhAYNGuzbt4+6E+XMmZOHHG7//v29evWiPgAwOgNGnZze4llJ9i4ee6+kf5SIjaSSLhB1gAsN&#10;DZ06daoUekQsoSlfvvybN+LlNsaOHUsBJ5GLiwtfCgCMzzBRJyGKzfyKzTqw4trJvVh5543Uv/qT&#10;EJtX2lJQVReIOpDS27dvu3bt6u7uLr2tRG3btl29ejXFHD8/R0dHGgoARmeQqLNnfANByEsVhWLz&#10;jzUEwYcqyb27vYFtFPLmFeMONekCUQfSdu3aNSnuEC8vr+bNm0+cOJG6AcDoDBJ12PRuOnIjVRSK&#10;qFepXkiUtf+y+Iri7cHUBqQNUQfS9ebNGxcXl3379q1cudLW1pa905SWLVsWHh5O4wDAKAwVdSbu&#10;uE4VJuoVa6GyRog6YGCrVq0aNWrU9ev0tly/fn2lSpXEyCMpU6YMTqoGMA5DRZ1Zh+5TRRTEWqio&#10;UXpRZ0oqEHUgkyIjIzdsEHfzcjY2Nnny5Lly5Qp1A4C+GSXqJLxnLVTWCLkOmIH4+Pj+/furfhmI&#10;OgBAf/Qxr06OpzkqYQ3sZ98Fx3inKOghb08Vog6YmUePHg0aNIgqAKA/Bvk0N7SKvVC0G1UUintH&#10;JyPqAAAAY5CoE/bsOIsi/z0OkmohrNx24r9SORWIOgAAWYNBog6zbWQLFkg495xlqFWh+LJ4bkHw&#10;pIoSog6kTiaT5cuXL1u2bJMnT6YmALBYhoo6xoGo06HDLkGYmfJx+/Z7GpHcgwdBwcFRFnT5y4UL&#10;F3bt2pVfU+DAgQO4rACApUPUMWunT78cOfJkrVobunbdQ03JzZx5SS3e8Ie/fyiNSE5tGHu4uMwt&#10;WHAZdZsZluVUrlyZhxzu4MGD3bolHTIEAIuDqGNe4uIS1KICf/j4LKQRmZMr12Ivr/lOTnPUnp+6&#10;k2Mp0YYNd0NDY6hudI8ePVq8eDEFnEQZ2xkLAGYCUcfY2Of3/fuf9u59gOopKCMBixAdO+7+66+L&#10;J068iIyMo24DCA+PpVJy8fEy5YspVWrVmjW3qcNYAgIC/vrrL4o2iRB1ACwaoo4xnDr1smzZv11c&#10;5io34uyRkCCj7uRkMnM56BIdHdev3yHV18wejo5zJkw4QyMMz97enqKNZNGiRefOnaM+ALBAiDoG&#10;9+WXe1W32k5Oc+rV2zRv3pX4+AQaYQnu3v3QqNEW/k+IiDBg4qXmzZs3Dg4Oq1ev3rVr18CBA5s1&#10;a0YdieRyuaOjY//+/efOnVuxYsWpU6dSBwCYJUQdvfnwIYpKklevXrVp06Zz586nT/t37rz7+PGA&#10;kJBU77JsQT5+TPbPNAIWV86fP3/w4MGgIP4NsGQEQfD19aVUyM/vr7/+OnAg1b2XAGByiDoZx7aG&#10;795F9u1L+6BsbJKOydetW3fChAl8O9ihQwe2KaQO0KvY2NhJkybxv7NSjhw5qBsAzA+iTkYMGHAk&#10;5WlgRYuu4L23bt36448/aBMoad68Oe+yYqtW3fz++0NG/ibQkydPjhw5Qn/lRDjdAMCcIepkhGqw&#10;Wbv2ttoJZrVr16btXyJfX1+LOASVGco/yLff7qcmoyhSpAj9lSXsT924cWPqAwDzg6iTqnv3Pj5+&#10;HEKV5E6efJnaGWhMvXr1aBOY6NixY2vWrKFuK8WynFq1Nihjz4wZl6jDwPr06TN16lT+d2Yhx8HB&#10;QSZLddUAgMkh6iTz9m1Ehw67PD3n801n9uwZ+W7m3bt3J06cyLeDXKNGjajP2rG0r2zZv5Wx5/ff&#10;jXGO9ZEjR2xtbV1dXWvWrImQA2DmEHWIckOpfPj4LJw/P4P3lGzevPnkyZNZisM2iO3atZs/fz51&#10;ZBm5ci1mf8PULswDAFkWog7hkSZ//qUs0kRF6eH7KE+fPv31119Hjx796dMnajJ7CQkJzZo1EwSh&#10;QoUKz58/p9aMMv451gBg/rJQ1ImNTWjXbgdVUoiKiqdSVhUbG+vi4sK/+8J+fvHFFw8ePKA+AAA9&#10;sfKoc/fuh19+8eV5DH8sXHiV+iC5PHny8KNQSgY6BXn16ltHjmQ2kQIAC2W1UefWrfeqwYY9XF3n&#10;bthwNzjYGi4QYAhqpyAz/fr1o77kwsLCqJQhNjbi6nBymnP8eAA1AUCWYc25Dtu05cixaMaMi1SH&#10;NDk5OVG0SVS9enXqS9SxY8eqVatu2rSpV69eLBPK2HdCAwMj2CcA5aeBO3c+UAcAZAFZ6LgOpG3g&#10;wIH79++ngCMd2nF1daU+ybx585YtW0bd0oDixYtTn+6uXHnr6DibBx5b25kXL76hDgCwaog6kCRH&#10;jhzt27dnEeW3336zs7Oj1kQsueHxRomlPgkJmbpy9vPnoTzwnD37ipoAwKoh6kAycrn8woULcXEa&#10;zh23sbGhaJNo+PDhmTzGwx09ipMLALIKRB3QVspcJ1euXNQHAKAdRB3QlkwmK168OP9CDzNixIhl&#10;y5ZRn2HcuvXeOm5KBABKBow6fTs2Zp+Oc1WodzMg1cuiBD+98r/a5diw/AUqrz16g1q1hqhjZCEh&#10;IVWrVrW1tfXx8blw4QK1Ggw/5FO48HKc7w5gNQwVdexsBBs7h+Dg4F9a5mBB5fJralcVenOHGJYK&#10;d2TDNvasxsrf/H2f+rSDqGPd1q27zQMPe2TLluWuZQdglQwSdU4s6CYI7lRRKP5qk1cQylNFRSUW&#10;Zwp0oopCcWTe96yBKtpB1DG0wMDAIUOG9O7d+9q1a9RkdL/9dkIZe/bvf0qtAGCZDBJ13AShUv8l&#10;VFEowp6d0RhOFk+fvvRq0vmyIde2IOqYlfHjx3/55ZfHjh3z8/ObMWNG6dKlqcPo5HJ5vXqbeOA5&#10;fNifWgHAAhkk6rDg8dtGlZt6Rb3SJpw0z89GuVFFO4g6hiOTySpVqsRPHOC2bt164MAB6jaFgIAw&#10;T0/sZwOwbIaKOrMOqR6hCUo36szt3ZCNeR0eS/Xktqcii0edJUuW5JMY4v49ixcvpmijol69etQN&#10;AJAhZhF1etQT05xDATFUTyE2FVk56hQoUGDv3r08GOzatcvNTbc0MV2qF79Rql+/PnWbmeHDh7OI&#10;+OzZM6oDgLnSR9Q5OZ7FDCXWwH4OXnmKd4qCHvJ2jaoWFJd6SzXdZNmoc/nyZZbfUCiQLFq06Pbt&#10;29StJ2XKlKFnlyxcuPD06dPUZzaePn3KXuexY+K3iFjy5+DgQB0AYJYMkuv0LCy4VBtIFYXi8Zl5&#10;qUWdbE72guAdkdEbqmXZqPPTTz8pv62ppPdEZNu2bXXq1OFPPmjQoNq1a1OHOWFvrREjtgrCzE2b&#10;DrLXeejQoSFDhlAfAJgfg0Sdt7e3s23Buwh+kCaOlSv3XySVk/mlWX5BcKRKhmTZqDN16tSDB8WN&#10;rKqvv/6auvVq2LBh3377bWRkJNXNybt373bs2JE9O/tYI57e1rjxKvZ3sLe3p24AMD8GiTrMmHbi&#10;FQc4J4/c1KpQfFk8tyB4iiVZPHUnJ43SVpaNOtHR0ZUrV+bBhqtWrZpMJqPuLOP9+/dbtmxh//yJ&#10;E3fwwMMe9vbJbtAAAGbFUFGHSYiLCQsLC49Kdo5A5KdP/CrFcrmcFVLiw7SUlc8muH79erZs2Q4f&#10;Puzr6+vj43Pu3DnqyGKUV8I+dszX1pYCz6ZNul3kAgCMxoBRxwiyctThLl++fOmSylejsp6XL1+W&#10;Ll2a72+cP3++t3d/HnguXMBt4gDMEaIOWLzY2NgFCxZ8//33V69eZdWAgNBmzbbyLgAwN4g6AABg&#10;PIg6AABgPIg6AABgPIg6AABgPIg6AABgPIg6AABgPIg6AABgPIg6AABgPIg6AABgPIg6AABgPIg6&#10;AABgPIg6AABgPIg6AABgPIg6AABgPIg6AABgPIg6AABgPIg6AABgPIg6AABgPIg6AABgPIg6AABg&#10;PAaMOrvnDxMEoXS7waGRcdSUUmzw9//7Hxs2asyyeGrSAaIOAIBlMVTUyeks2NjazZ8/v1l5dxZU&#10;/EOoPZmPD1iXR56abFhhVhJcY6hDW4g6AACWxSBR5/qmISyGUEWh+KEsi0BNqaKiY1Ex1FBFIWfl&#10;rsvuUU07iDoAAJbFIFEnnyDk6TKVKgrF+3v/qQYhpfdPb68485oqCkUlQcjeZz1VtIOoAwBgWQwS&#10;dViMGb7+AlWY8ACNUUfV0+NT2Jjn4akfAdIEUQcAwLIYKurMOnSfKqKgNKKO7IN4dIfZdTbV3WsB&#10;qUDUAQCwLKaPOpws4WN2Nqh4I6on9zgVYWFhNAIAACyBPqLOyfFiqpKINbCfyfawBT3k7WkLvrpJ&#10;m2EAAGC5DLKVb5ZNyNVyNFUUCv+LKzSFExlr7LXmOtUUipgHmk86AAAAq2GQrbz/2WWq8SO3i1Cg&#10;5ViqqOhZno1KGlYrl/jNHqoAAIA1MtRWvk1pTzGkSGztnahVofiyeG5B8KSKQuFob0ODGHun95HU&#10;DgAAVsmAuUXQ02uLFi3acuwS1SWH169etGgFVSTnzx9hw3acuEl1AACwXtijBQAAxoOoAwAAxoOo&#10;AwAAxoOoAwAAxmO1UWfo0KGh+ubt7U0lPblz5w6V9MfDw4NK+rNt2zYq6UnFihWppD+tW7emkp5s&#10;2bKF3kwAoD9WG3WGDBlCJf1xdHSkkp74+/tTSX9sbGyopD979+6lkp6ULFmSSvrTvHlzKunJzp07&#10;qQQA+oOoowNEHX1B1AHIshB1dICooy+IOgBZFqKODhB19AVRByDLQtTRAaKOviDqAGRZiDo6QNTR&#10;F0QdgCwLUUcHiDr6gqgDkGVZbdQBAAAzhKgDAADGg6gDAADGg6gDAADGg6gDAADGg6gDAADGYyVR&#10;R0iuwTdzqUOhuHNhe17WVKrUzSevqUkLES+u8adSuhtGXcVzOVETqUwdWrhxbX9xtkSBApfvP6cm&#10;SdTbZ03y5WM9fx88TE1aiouc++uvbMGSbfoHxVIb8+jvLuJLU0EdaaKhyV1/Qf/y6EB6kasOHOIt&#10;2uBPooZ3PVrdleqJeLs2bhw8UIItkD//zsv3qEkil8unD+rGepr0/T0yJp5atREXNX9oR7ZgiTZt&#10;Xn0Mp0aJ+MpUbHxB7QCQAVYRdRJiaXuQSBl1fm1TmFUnzpo1bfjXrPDzoqO8PV0Xl34lPVMSZdSx&#10;owYlbaNOu7K52ejp05eP/7k7K/SaQl+CeXl2Mas2+WrQ8uXTWMEzb0Xenr64EDZesCmxfPnyyl6u&#10;rPg6inoaF88pdqmgjjTR0OQefRCj2ctzS1m5ceKL9MhTgS+SLuk51PGuJiVyUT0Rb0/XoGrF2OAR&#10;06bNmvU7KxRs/CN1SL/OI08x8Q+SX4cnVCgiXcThAlvwfzWrsML+hx+p5/oCqScJog5AZlhD1ImL&#10;vsW2BVRRIY98qdr+6sZmjcM0+qm8IDQaSpVkgrV/ElVxMbvZgp+oprg7qxaryqVyDkFwGHRQKjJR&#10;rP0A70hPOzZUaEgVaYNbrPufvJzXRfh82llezig5e8KvZvryCgtitgMO8DJLe1jXfu1epCr5qcls&#10;wVCqKfK5CtWn6v4i5eILuxpATyOXP2LVEOnFTOsm/lWlZlFtMcp/T5U03ds5VHXBYZ+xWl1e3vhd&#10;ecGnOC8DQOZlZANqbs6MLiJ416aKiksrv1PdlCgUYkrkp9zmpYmNnLLrJlVUBJ5fk/w5tVVHEAo3&#10;7UsVVZ8C1J6wcTFn+1I/UyVNbMEjjxKzm+RY1xMqZlAbMTOzpUp4svjNNCnubFNC16s/fGJP0mHG&#10;Japl+EVKUefBu5jEmpjwfYgTyx6CUPbP21Kz6NrfP6i97NTc+Psb1ZFLurFEiZK5Mnkdy3T6m5cB&#10;IPMysgE1Nw0Fwdkruw3bbEhKfvY5b58p5gKNeJnLJgitVmi1f4QtWTBv0v6fKYcDefuOieIxA2fe&#10;KgheeYrw9nSxwV/PPv7fwl+dnZ0FJ6fqfaby9uAn51gXL3Pj2le1sXOgSlresAXDFIoq5cqxgkv2&#10;vIduvKWeT7dZSyGvxJdp7xwQrHLMRwufpMNaygAd8uwCq1JF8nvHaoJNYkzSzqjW7M+v8iSf7rCq&#10;6ot8rnpgKk0Dm7Oo4Hz97dugoEdugpC94v94O3saZTomenWAtVA5bQkxbGSBclVYcc+S4az896mX&#10;vMddEHIVEQ8hcZ0Tkz8AyBhriDpsW+CSzUf6sKtQfHzIqlU6T2LFIRUEoURP3syVFASnH7Q5Ei7u&#10;tGk+chavrOjUiFUvBYrbxLbi0XSBQpBcxjZJglCK19LGxhWrWNG7cGm27CNfcV9fsfrfsPY3t/9l&#10;ZT6GW9O7mWBrT5W0nGYLFhKEft9PY5Xhreqx6t474j68K5vHsPLvRyhX61ZIPMbDy1oqzv5Q2b+g&#10;ikLx9s42tWf4p08LnaKOXCZjz/DP7aQTOq5uHc9axh2iF9m9sBjjeTld759fUgZ+5uHLD1KzuN/v&#10;sVRKJEZfKqZn++KR0pOJvBq3TDwR4SOrFm/QhleurZrKqrOuKXeUAoDOdNsYWYRH8+qyTQMrZCLq&#10;qGNP6NlmDFVUfLqpvjlODRsmCPmoolDEfxSTiaC4zEadTn/soBrLACqzBs1nIrCOVgtvUCV94qbW&#10;zz/pPK7MR51tX7Gg4kmVVLBf0Xx++i9SLg9kIxfvvM6rt/ZMYdVHHyMzE3UWdxHPOlHmdi0KsFpu&#10;qiRXsaC7fS79X7oUIOvQak5altioXWybwTaZ0h62pIPtDKtnKOjw4/bJdtYl8mcd56icFjasfNuk&#10;U60UCvGz/61Xn1LuYevdrJStvTZ72MQDQmdpP5Do6fk5ak+llF0QSn8upkTaWP91GUHISRVJyj1s&#10;fVqUtrHVIeqwxdsM3ECVVPgIQsnqtOMxDXPEMwbKUkUintDWcT4rsP8nO8fh9jq1l50aNuzHZSep&#10;wkSLgU0m13C+xNRqJQTBhyoAoDsriDphbANxKogqTOD+AXxb8+CguD+EN0rEo9nvqZyWXYNKCYIH&#10;VSR5xVxnLPuczZ5hzOGn1KpQxAQcT/4rUiV+1K/YniqMLJ4t6M+SnVgxsVA9xaGSu+DQ/h+qpIkt&#10;+M+5pH1W19b04S+mV3n2/2TnczsIQutF2uY6+d2EEs0mUIWLC1J7kZXdBdu2a6mSPvHfeD35fqlv&#10;WCaa/EU6CkKLBem/yLm12cqpShWJeKZzPfEFl3ARiv14jDcye0Z3YD1USRMbNmrjZaow8eILDpTL&#10;HxycpfYM/yuZE7kOQGZoNSfNHNsuuJVsSxWpWryZdL6sTAwzfyaemruyv7gXhSppixU3sktPJJ5g&#10;dVX8qsqRR9Gs+GUlVnThzUxuL7ap1Oo5w1+tYCOVR/UnFGXpBy1YyVuwzUUHh8JeXGftiV8NSod4&#10;uMkxG1Wkf3jV/otY4d4+8Ss1iacWKDaOEze+2p9OwAavTXFuWWVvwSYHnUD86dVNNkbLF8k8+ncI&#10;G0+VRPf/m6H6Ijf/Ln5DU5sXKQ89w0Y+DVKewyZ+FDh2Xzy0s1d6Et7OuNoLlUZodWb21yWT/SXX&#10;DBS/7COmOgniieyNR+2njjdXWXXonmCqAoDutNsKm7eEOHGHvpKNR1HqUCjOrfqFWiVnb72jjvSs&#10;HSx+FFfq0Dcp+XC0U54uJwgO7hHUnL6fG4thT0klZRI/WSs16fkXNacvxtPZnhZjm02XQtSsUDQt&#10;60Otkq0P6QSI9MU/YeOpnEyyF9n4K2331zErezdlq4UqKpqWy0FPJ9nyQBmD0jGlRxFaRlKp1Q/U&#10;oVAUkk7w4Jzcc1Fr+mK8VP6SzPFr9GJurBZPqlYqUfEX3g4AGWMNUYc7dGj/qlWrzt9/Q/VEclnI&#10;FtaRgftCRgWx5VZt3Bgdm0Atia5cOc569p25Q3Xthb9lC/77b8qzb+XHtm5lXU8DtY9i5Pbp02zB&#10;E1fV05PI949Z+6q9+6iupfA3bCEqq6MX+SQw2QVj0nXq4LbUnjPq/RPpRep+r9Lw8J3iklvDUuRc&#10;z66fYx2HLz2kutZe3BH/kjt3nqC6Unzsxo0bWdfrIM3fjgIA7VlP1AEAAPOHqAMAAMaDqAMAAMaD&#10;qAMAAMaDqAMAAMaDqAMAAMaDqAMAAMaDqAMAAMaDqAMAAMaDqAMAAMaDqAMAAMaDqGNYyxcs8H2U&#10;7Kpl8eEfFixYwMsXNq5hZVVnL9zjXWkLC9P6ap4G95q9bCoCAKQHUcewvAWh/1aVO68pFFGvbwmJ&#10;F3WeWCHZVaiJazo3DYvz+03IU48qpife0pSKAADpwfbCsNKNOu5Fkt3ZjN+kbvotqmgUt7cfog4A&#10;WChsLwxL96ijcBKEBguS3/5fReCRKWxxjrd0aFKd6oL9yYd0U9XsgnD/3WNnancOi1NUL5iNV36c&#10;d0AaEsLKrw9M5I32Tp4fpVbRx4c0VBC8ynwWR62pEaPOzIGt+XjvQjWpWaFYNVq8t6lS4h0JYvN5&#10;Jr4uQXiU+Fs/3r/ilHiDm1JNO1IrAFgdRB3DYlGnz/rH0SqCn15mG1beqxZ15HL5lQ2Dlb2pUc11&#10;JndgIceWl9/c2aFcVrxTaeKN1IpLd6H794VYfpB4e28edVi4kcqKqg52gsDvhifemrPCd3RnuRLi&#10;Lewq8nIqxKhjV6oJr+S0EQpW/I4VZAmxrP3RO7rjJ3v2Mq0HsMLcdoJNyS95Y/WSPkKOEqwgl8nY&#10;4N/2PeLt9jZCrW463DUOACwIoo5hsaijEe/VeFznzy3neW9qVKMOG696+kHTEi5dN4WwAos6bRbf&#10;5I3bJ3QWhBy8LJfFs0WkUCBGHamNE+/2zf53c/vk5O3izbypqJkYdVRudvaUxsvl8+Yul1pED+fU&#10;Fsq2YYUJ9QTBp4r4ElUEre8oeCclSXJZYHq/FAAsFea2YWm/h+3OmfWs/YAWN3FWiTqhbBE19vXF&#10;M8pY1Jl2VhpCUaczVWQJbIymqCMGMF+FYvlPDQWhEzVJWHviM2nEok6y0x/Y+Fe89OlNuXIlc3l5&#10;sRaRFHUSYnmOJSpdpiwfONiFWlRF8z4AsC6IOoal03GdQ5PbsK5bYbRXKjUqUSda+VRqMhZ12Avd&#10;MbGLILSmJglrl3bOpYZFHRcqStj4cBZd3h9jhVp16uw+f4U13phSnkcdIpd37VrX0d6WvwaWCJVo&#10;3pf3AIB1Q9QxLF3PJijA+oRcVEmF6h42D0EYdDjpuzs1i+T8drW4Y03LqEP74BSK2I+P+Kt6f2kD&#10;L3CRT46oVjUR97C9iKTKgw1fCoIHK/QThOqdx/NGpgQbJEWdbq1bD1jMcioiLste1OUJguBJTawq&#10;u1a5YUOqAIB1QdQxLF2jjiLqDeutO/suVTWJvz+HjQmJEg+mBB6bxsq1B82LiooqX54V6Zm1jDrM&#10;livPHz4U85LGv66WRohnBAiCW2Bg1M0b4ukJjt2W8PZUiFGHuR0VtX/D76ww8F/x3/twfn1W9j0T&#10;GBwcnDOnNCJXHdZ+eQHLpYQZu9jwqHzZXQUbCrG20ikPj6Kinl8S/3X1es7m7QBgZRB1DEvnqKNQ&#10;zB/ckA1IOo9ZA1mtz/IqnyTw9uZKJcRq9Rat3yQeDNEy6shk7yrl9RSEHBNXH5S6ycDve4iHWvLm&#10;nbf9NDWlikUd908PLuXJI7i6Fl1x6iE1KxQzRvS0txccHAr2GbdAJrvNni9eat82dywbzLT68nup&#10;gQzs05U1enl5/TJvKzUBgNVB1Mmy1I/rAAAYAbY7Zur5vUunNLl0P81D+zrQIerIYiPo16dAIwAA&#10;tIOoY6Z+71xU3AmVQokvp9OIzNIh6kS/vcN/e0o0AgBAO9hqAAAAAACAdUK2AwAAAAAA1gnZDgAA&#10;AAAAWCdkOwAAAAAAYJ0sNNuJenl539TvvuvBfP31b0t2BIaHU4/uwsJebVm06KuvvmJP9v330w4e&#10;vpHOHQcAAAAAAMASWFi2Ex99s3J2uiqLs6urh8jN0V66Xr4gVPvqn3gZjUyfLH7P8M/4gja2Dm7S&#10;c7m7utjxJiH3iIPRchoKAAAAAACWx5KynUdHZzpIeU2dgeq3/4p4erSKj9iVo8qgpLtspuVT/zre&#10;4gKCsMhP7YrOsv1D/yf12A/c8ojaAAAAAADA0lhOthN0vrqjlIPU+4XfoFLNiytrnWzF/v9NPERN&#10;aYgO9t2+umPHst1X3qSWZC7Wln6V0HUZNQAAAAAAgKWxmGzn/rbhPAEZvv4CNakJeVzA1YENKFS7&#10;E7VkSHjgrS7l8rPncfAoceZ1GLUCAAAAAIClsZhs59SiflKyI8w6dJ+a1AUN8XQVRxSrTw3aC3rk&#10;KWVKJH+VdWcDqEtrMpnsqY7CwpBNAQAAAAAYCrIddQlx9+p+louue9Bhbpz2lz3Q0ZEjR/7++2+q&#10;AAAAAACAvlnRmWxhz8q7id/syVujPbVkwtPDc/mvK99jIjXpG7IdAAAAAACDspyrFAT6lZTSjzLf&#10;zqWW5N7c/NdZunp0ixE7qClVsoMTO+fP6+Pm5DXumD+1qfE/Jv02QajZh1r0DdkOAAAAAIBBWU62&#10;o1Dc2TXWXkpAWk/aRU2JIt5d7lBY7HLJ00W7i0bfa+opPZcg/HP+I7UpRb/79X/leO+wFeeoUd+Q&#10;7QAAAAAAGJQlZTvM22tLi3rwNMSmat2GXbt27dyxeZm8TrypeMNfP0bSSBIb8mXx3FKn57Rr4dTI&#10;hQeO61hE6hKc3Qq2bNmZPVvHto2KZKfbl7pkq3vyWQQNNgBkOwAAAAAABmVh2U6iT/f3L+xYqFA2&#10;Jk+e+oNmXPcPoR41saH9qpQSh2UrNOdm8mxH6ePDP/743sfHhw0qVqxY66HLX6jnTAaBbAcAAAAA&#10;wKAsNNuxBsh2AAAAAAAMCtmOySDbAQAAAAAwKGQ7JoNsBwAAAADAoJDtmAyyHQAAAAAAg0K2YzLI&#10;dgAAAAAADArZjskg2wEANZ8+fXr8+PHDhw/DwsKoCQAAADIB2Y7JINsBAEYul48dO9bFxSV//vyT&#10;J0/evHnzpk2b/vzzz1KlSjk5OQ0aNCg+Pp6GAgAAgI6Q7ZgMsh0AuHTpkiAII0aM8EvF9OnTHRwc&#10;Dh06RAsAAACALpDtmAyyHYAsLiYmxs3N7Y8//qDMJhXjxo3LkSMHLQMAAAC6QLZjMhnOdmJjEypW&#10;XCMIM9ljz57HMpmcOkAXcrk8Pj4+NjaW/WRlagUwosePHwuCcPToUUprUrFlyxY2DN/kAQAAyABk&#10;OyaTsWwnJiZ++PDjjo6zebbDH82b//vsWQiNgDQFBwd37drVycmpWrVqPXr06Nu3b+fOncuUKePq&#10;6jp8+PCEhAQaB2AUXbp0KVWq1OHDhymzScHX17devXpNmjShBQAAAEAXyHZMJjNnssnl8idPQnLn&#10;Xqya8zg5zZkw4QwO9aThq6++YnnOv//+Sx8kk1u0aJEgCIsXL6bRAIbHEuwffviBvS0nTpxIb0QV&#10;7N3IugYMGIA8HAAAIGOQ7ZiMvr63M3/+VReXuappT+nSq27ceIezs9QMGTKkZMmS9CkyFWylZMuW&#10;bf369bQMgLHs27evZs2aPj4+dnZ2tra23t7eNWrU2Lx5M3UDAABAhiDbMRl9ZTsMy2tevQrv0GGX&#10;as7DHkuWXKcRoFA0adKkdevWlNakwtfXt2zZsj/88AMtAwAAAACWDNmOyegx21F16tRLL68Fzs5z&#10;Hj0KpiaQzJw5M0+ePMeOHaPMRpN9+/Y5OjqeOHGClgEAAAAAS4Zsx2QMlO1AGlauXGljY/Pbb7/5&#10;+vpSfpOIrY6vv/7a1tb2/PnzNBoAAAAALByyHZNBtmMScrn8+PHjhQoVcnR09PLy8vb29vT0tLOz&#10;++yzz+7evUuDAAAAAMAqINsxGWQ7AAAAAAAGhWzHZMwk23n2LHT48OPR0fFUBwAAAACwFsh2TMbk&#10;2U58vKxbt73KC7i5us69fPktbtcDAAAAAFYD2Y7JmMOxneDg6O+/P2RnN0uZ87BH+/Y7P36MohEA&#10;AAAAABYL2Y7JmM/3duRyxa1b77NlW6Ca87i4zJ0//yqNAAAAAACwQBaa7cR/Cnx68fDh/czBg6dv&#10;PIqMi6OeDIiNffXg+rkDB8Rn23/k3LnbH4JjqcuQzPMqBb//fprlOappT/Xq6+7d+0jdAAAAAACW&#10;w+Kynbc9a+QRNLF38vhlzmkapZ2DU+o529vS8ikUrtMtMMiAJ3SZZ7bDBQSE1a+/SZnwlC37d3Bw&#10;NPUBAAAAAFgIS8p2Xlxe4yTlJqVbfEdNiT6eX+liJ3YV7TxVu6M8cb2riuNZljT+3+vUluRNjzJO&#10;vHvN+ffUpm/mnO0o7d//ZONG3IUGAAAAACyS5WQ7kfe+yCnlH1UHfKKmZJ6dX+JoI/Z3mHGSmlJ3&#10;b1U36bns+m9+RE3JhVzbIg0Q2o7cQE36ZhHZDgAAAACA5bKYbOfhjt94+vHr2nPUpCbooaerAxtQ&#10;rH43asmE7RO68l837J8L1KRvyHYAAAAAAAzKYrKdU4v68fRj1qH71KQuaIinqziiWH1qyJCE0Icd&#10;y+QTn8feaczOZ9SqBblc/kEXO3bsQLYDAAAAAGA4yHZUPDvSuXwB6ZcI5ZsMDoikZi3JZLJzuli6&#10;dKk1ZTsREXGlSq1ydp4zbNjxmJgEagUAAAAAMB2LyXbubxvO85Dh61M5tSzyRUM38dICOar8j1q0&#10;JIu/e3wxv/6BYGOfv/No41xu2ZrOZLtz572ra7LrVufLt+T58zCZTE4jAAAAAACMznKuUvD8AL9I&#10;QbWBS6kluaCHR1wdxMsU1OuzjJrSFRux6OeWHtLTCkK+8ZvOUrtRWN/3dl6/Du/Wba9qzsMe3367&#10;PzzcGPcvAgAAAABQYznZjkJxaU1/6QCMXe9/blNTkqAR1fk1o+tc0O4S1Ld2T3GWFhDyN78REm78&#10;YxDWepUCuVxx/vxrT8/5qjmPq+vcf/99QCMAAAAAAIzCkrId5tryL7wcxQzFxsZ24Ng/9u7du/Pf&#10;+Z1reElZi5CtQLUHamehxYZ8WTy31Ok57Vo4NSrkt5f1khrThytQZ1hCgvynn446Oc1RTXvq1dsU&#10;GBhBIwAAAAAADMnCsh1J9JNrvovGflfZxUVMRxwcijb5as76Xa+Do6hflaZsRxYXXae0t9SYPmQ7&#10;mXf37sfy5VezVCdbtvn37hnnW1EAAAAAABaZ7ViJrJPtAAAAAACYBLIdk0G2AwAAAABgUMh2TAbZ&#10;DgAAAACAQSHbMRnts53o6OgFCxY4OzuXL19+8ODBixYtWr58+YgRI6pVq+bo6PjDDz/ExWl3HTrL&#10;cefOh5cvP1EFAAAAACBDkO2YjJbZztWrV11cXEaPHn3s2DE/Tf766y8bG5vDhw/TAhYuPl7WosU2&#10;fgE3D4/5f/xxjrVQHwAAAACALpDtmIyW2U7JkiX79etHmU0qNm/eLAiCv78/LWPhFiy46uAwmyc8&#10;/FGixMrnz0PlcuPfFQkAAAAALBiyHZPRMtvJli3bzJkzKa1JxaFDh9zc3Hx9fWkZq+DvH/q//21X&#10;zXnYY8iQY+HhsTQCAAAAACBNyHZMRstsp1OnThUrVqS0JhUNGjSoXLmyVR76kMnkp069dHefp5rz&#10;uLnNPXnyBY0AAAAAAEgFsh2T0f4qBZMmTbK1tR0/fvzhw4cpv0k0e/bs7Nmzt23bNiYmhkZbqU+f&#10;Ynv02Kd6hlvFimvi4hKoGwAAAAAgBWQ7JqN9tsPI5fJz5861b9/exsbG0dHRycmJ5T/169f/77//&#10;rD7PUXPp0ps8eZZs3nyP6gAAAAAAqUC2YzI6ZTsAAAAAAKArZDsmg2wHAAAAAMCgkO2YDLIdAAAA&#10;AACDQrZjMsh2jODNm/ACBZba2s4cMODIu3eR1AoAAAAAWQOyHZNBtmNor16Fe3vPV17DjT3c3ef9&#10;9tvJ2FhcyQ0AAAAgS0C2YzLIdoxDLlf8+ecFR8c5qmmPp+f8Y8f8ExJkNAgAAAAArBGyHZNBtmNk&#10;795F9u17SDXnYY/Klf85ceKFVd6YFQAAAACQ7ZgMsh2TYInN+/eRNWqsU0t71qy5TSMAAAAAwFog&#10;2zEZZDumxdKeEydeVK681sNjnr9/KLUCAAAAgBVBtmMyyHYAAAAAAAwK2Y7JINsBqxcZGbl27VpP&#10;T097e3sXFxcnJycbG5uWLVu+fPlSJsMlIgAAAMDgkO2YDLIdS/TuXWRUVBxVIHVxcXFVqlQpU6bM&#10;+vXr/ZI7fPjwDz/8wDKflStX0mgAAAAAw0C2YzLIdiyOr+9zW1vxkgaOjrPHjDklk+FKbpq9evXK&#10;xsZm7NixlN9ocvTo0Tx58owbN46WAQAAADAAi8t2wmf2qi5o4pKt4H9nntOoDHl2eF5e6anK/fAP&#10;NRkSsh3LEhwc9e23+11d56peyY2lPePGnX73LpIGgWT79u0s29mzZw9lNqkYPnx4jhw5wsLCaDEA&#10;AAAAfbOkbOfDwwN5HGxZNpK3YrOA5B8vz60eKuUpQp2fV1GTLi5sHlXETnxmDtkOpCEoKHr69AsO&#10;DrNV0x4npzmdOu1mXTQoazt9+jSbR2vWrKG0JhXt27cvWbJkQkICLQYAAACgb5aT7SS87ldSykXK&#10;fPuempJ5dGqWg9TfZfElakpPgN9IJydpGcHGO1/hk2e3lZIqyHZAGzKZ/K+/Lqod7WGPFi22vX0b&#10;nsXvWDp//nwHB4fUEp5jx441a9asePHiNBoAAADAMCwm23m+/w8pExEGLjtBTWqCHnq6ivlOsfrd&#10;qCU9/uu/6/bD+JOXnlL97UFkO5AB0dHxixZd9fCYx7MdZ+c5N268o74s7OPHjz169LCzs2vatOmI&#10;ESNmzpw5ZcqUb775pkiRIp6enrt27aJxAAAAAAZjMdnOqUX9pExEmHXoPjWpkX8c7OHCBtgUq08t&#10;ukK2A5kTHy+7dOkN+0l1kCQkJERGRn769Ck8PDwmJiaLH/UCAAAAY7KibEcRNMTTVRxhomyHfaRb&#10;povx48cj2wEAAAAAMByLyXZubvhZykSEMVsuU5OaqFfN3Z3ZAJ/KbahFVzi2AwAAAABgRSznKgUP&#10;d/KLENT/ZQ21JBcecNHNSbyuWrUOf1CTrpDtgBHJ5fLjx1/kybPkxIkXuHUPAAAkir17YV11lUvF&#10;EifPH+fuDs3EHa7Dg29P7NmInk1N+S/2nn0UTwO19fzYIr50x3FbqUmTH78oy4el7djDT7QAgF5Z&#10;TrajUByd0c5GnA7ef/i+pqYkEYu6FZcmS7H9gdSkM2Q7YCwsvRkw4IjyMm7skT37gtGjT4WGxtAI&#10;AADIep4cHOQjfRQR5SjR8+dx05nRoxuXKUCNglC62/j4BN2+IPrx5r8+bo60vCCUqNZm3DjpmaeP&#10;/q57Y2oVuXec66tNHJLFRf/WsRgtlHa2E3SsnBsNSxuyHTAQS8p2FLKEXQM8pBlh4+zhvWq/eHG2&#10;2IhbE3sUc7CX8iBBOOWffMdEbGjfyiW9RAXn3AynxtQg2wEjksvlLLf5/PMNqjkPe9jYzCxdetXt&#10;2x9oHAAAZA13VnxFn2byVgyKVD/QIpdFLm6Xj/fbOQ96S83pC7mywY4vJgiDNj7SdKUYeXzUrTq5&#10;aUzfRX7UnIrXFzfy022U0sh2To7j9w8RhG+34zQGMAmLynZIyJ5F41vWrZTb3l6cPLa22QqXb/ZN&#10;v3MPP1K/qtiQL4vz6es57RqyHTBTMpl86tRzhQotU8t8nJzmjBlz6u3b9N66AADAyeIvH/5vK7Nr&#10;X0SMmDC8vHt0dO/mbuLhBY8Krb+/+jqIDzQ3MXd3Sp9BGJ91j6kxpSGtSvBBA5anckOOFE6um9yy&#10;ea2SxXM2HjCPmjQ5v7Qvf2ahVO80zpIZ07QMG2Jj5zjn6JPp39XkS6Sa7US9a5o/mzjCodDRqFhq&#10;BDAuS8x2rASyHUiJpT337n384osdqjmPre1Mf/9QGgEAAKmLDr1Vwls8kpG/zA+P/5ugevoW49V9&#10;VUwCjVTz8uwaGqQ1r9J1Y+P1drjiwJ/f8qct2mkcNWlyfe0gPkyo2D+Y2vRjfLfq/ImrDtb84eT5&#10;pb+z24gHn/JXbsd3MKeb7by5v9ZTOlxVuHrvuAS5Iiho8+LJTSRdu3ZduupItK5fFQLQHbIdk0G2&#10;A+lauvR6kSLL4+JwAx8AAK28WddD+vgtcXKfeeAedaTnzdXtxXVUuXk3PWY7f/Sqwl91l9+3U5NG&#10;dzfzYYJQ6nCGv6icXELEqzZ5pSMwjEee2xrujx01qUMN3j9k1Vlq0yLb2TtMq+sTlOk6Pkx/f0kA&#10;Nch2TAbZDgAAgD5FP25Jn5+FnMW7Bad2HMcsDftfIf7KB8z3pSaN3h8vx8cJwuqb1JYJIXP6URrD&#10;tBy2POXlD4Ju/ZvdTfyeTo5SXwQm3/uWTrbz8UJp3i0IzjkKr/nvodqpbAFXjjTzcqcRgrD0+BPq&#10;ANArtWwnYnyp/OwNV6HBzDQPLQYN8XBhwxp+tYoaQHfIdsAQJk48W6jQMj+/AKoDAGQZd/f/JX1s&#10;FoS8jZ9a2kFxbbOde1sSL01d/OAbasuIsAeN3V3oogiCUKnTwth4DX+yWf3r8AG9ZxykJhXpHtuR&#10;JyTEREWFhUeksTbW//g//iSCbdkjGg4rAWSWcHRBP3qT6e7r+efoaUB3yHZA75Yuva76hR/2cHGZ&#10;M378mVu33tMIAADrNbEDXVbsp9WXqElrhvvezrm1Q2kBTWp0pJsEzv2+Hm9pPTytSyW9Pz6HDxOE&#10;Zhk6tBNz2XdBoaQDKl59pu+kHjVxEXXLJV6mTQdNb9DyWnuy25OWFYbv9KdGAP0Rj+2E+V9cR1b3&#10;yJODvduKlO69llpS2u3LXL78BjcGyRxkO6B3crn8yZOQ6dMvuLnNU0t72MPBYXa1auvWrLmdoOON&#10;GgAALMDHw4mneLW4pfsdOKND34gfb3Rx8vwVbe4NHfrmES2gyaVb9Pn+/u5J/NU7N/qRt2i0Y0Qn&#10;PqxAj5nUpLVtk7915QuzLCd/5RPXX6V1qp/Rsp27W2hRQVh8EddtA/3T1/d24t48EgUGR1ADpAfZ&#10;DhgaS36OHn1eqdJaF5e5apkPexQpspzGAQBYvp3DmvNPzJ3nn6cmCxPwdeIhl/5/39ecRcXd/Vzc&#10;KS1advIpNWoh6OHJHHSLT9schTr76+nDWtpnss3pT0erhMrfRlNbSnEDW9INeVzaTKA2AL3SV7bz&#10;rLv0Tu078zA1QHqQ7YAxsczn8ePgP/44x5Icluo4Os5mVeoDALB8jUo5s88hti5eVwMs9Zb8kYHX&#10;8no5SZ+nhLwNej9+r3oSTeSJxb1d6aaenr33PaDmRNGhbyeOGUa23qZWyfWN4/liTNV2A2hMGqZv&#10;0fIvmM73dkLuNqa7oQruOQvN8b2dPOeJPL1rskfiP0ko9L+HQTiwAwaBbMdkkO2ACWlz9gUAgMU4&#10;8hP/wr1H9iFBlr15i5/eo7b0T0lF4baPNV1r7tPrO3k8aIjQZze1ii7WSrysgbbSvLuoqnSvUqCQ&#10;y+4s7cDHpK7QtBPRcgQlMBhkOyaDbAcshVwuv3Dh9YcPkVQHs8E+H7x+HX7pUmYuzAQAZurc9nm/&#10;/NKDmzlz2f0PH6jDMgUG3pg3b1riP2jEzKVL7+ECOmAUyHZMBtkOWIpdux7Z2CR94Sd79oVVq/4z&#10;ZsypBw+CaAQYUkxMwunTr6ZMOdeq1bbPPlubJ88SO7tZytXBH4sXX6PRAAAAoALZjskg24E0xMfH&#10;37lzp1+/ft7e3mxmeXh4dO/e/dKlS7Gxxj6tOTw8duTIEwULLtV4qQPVR+3aG2bPvnT79ntc8y3z&#10;goOjVDPM1B4ODrNZ8lmo0LLOnXfjzw4AAJASsh2TyUy2s3Tp0tmzZ1+9epV9JqYmsBYsn2natGmu&#10;XLmmT59+9OhRv0S+vr7z588vXLhwlSpVPn78SKNNISAgbMuW+wMHHilWbIXah2/2aNRoM43Tgkwm&#10;O3484L//nhw9+tzXN4A9/PwCzp17zR/nz7++fj3wxo137HHz5vuHD4P8/UNpSbMXG5vw4EHQ3r1P&#10;5sy5/MMPR7/4YuehQ8+oTzv162/if9K8eZe0arVtxIgTa9fePnv21YcPUXKc4Q4AAKAdZDsmk+Fs&#10;JyQkRPpjJ2Nvb+/h4dG1a9dTp07hk5Dlev/+vZeX19ChQynF0eSPP/5wcnJiI2kZU2Pvt/h4WVRU&#10;/P37QWPGnD558iV1aCEmJqFkyVXKTCndR5kyuk2ZefOuqD1D2o8TJ17Qklp49eqTxvsapfbo1Ws/&#10;LQkAAADGoq9s5+XA4qIxK49TA6RHL2eyxcXFnT59+vfff2/ZsmXhwoUp9VHBPhY3bdp09uzZR48e&#10;ffXqlUyGc13M2ogRI0qXLk1pTepatWrVvHlzWsaSxcUl9O9/+IsvdrRsuY0/mjf/t3HjLfzRsOHm&#10;unU38cfnn6+vUWN9jx77aEntLF9+PU+eJblzL+YPb++FiY8FLFHhDxeXuQ4Os/nj7NlXtKQWXrwI&#10;c3XVfHafnd0s9us++2xtixb/fvfdgdmzLx869Oz163BaEgAAAIwltWwn5tWli+c1ObRp08yZMwcP&#10;HtygVq1eA/+h4aA7w31vh6VAAQEBZ8+enTp1asWKFSnvUeHg4FCkSJGGDRtOnjz54cOHOBZkPtjk&#10;yp49u6+vL6U1qahSpcrXX39NywAAAABAKtSyHdmNWe3oE7H4mdjFIfGmT3YuLk5OdMcriXP+osUH&#10;LDhJy4HuTHKVgsjIyE2bNrVs2TJ//vzOzuKN2NT4+Pj06dOHpbWvX7+Ojk793sdgGFFRUeXKlWvc&#10;uLHqN3ZUsUSoQ4cOLFllq5KWAQAAAIBUJMt2Ql+dz+0mfuRtN+YoP+Ep1v+U9BlYGLmJ7ssbFfSw&#10;Z93crKVAq3FhvAkyxCTZjkbh4eFnzpyZPXt2x44dWbbD17gq1tioUaNRo0b9999/YWFY7Qa3efNm&#10;Nze36tWrT5o0if3NWZJz4MCB6dOn16tXz9HRcdGiRTQOAAAAANKULNsJfLjCS/xw+/l5amDk274V&#10;myp2HEoNrCnyRWNXR9b45aob1AS6M59sR6OEhISYmJjHjx8PHTo0W7Zs4psgOTs7Oycnp0qVKi1b&#10;toyNpMVAf2QyWVRU1PXr17ds2XLp0iWWlLKVQn0AAAAAoIVk2U7k+8cFvW3ZB9mf9yRd7in88M/i&#10;6WwFmgVSg0IR/+4bd/EkqIY9VlIL6M7Ms53UyOXy58+fL126tHPnzmXLlnVQnuyoonTp0r/88suu&#10;XbsePnyIa2SDdWPvcDYdbGxsSpQo0bVr15EjRw4fPrxTp05FixZ1dnZeu3YtLg0CAABgQurf23m7&#10;uT//wOqRu8jn3aZ8ZJ9u46LqlsnOWpzyV91z497L26e7flbURhoz4xQuMZRxFprtaMRSoI8fP964&#10;cWPlypVNmza1t7eX3iDJ5MiRo2rVqj/99NOZM2fw+Q+sw7Nnz1xdXX/88Uf+raqUevfunS1btvBw&#10;bCoBAABMQy3bIReOr6xYvvivK09QXaE4u2Fc4XweNlKWY+/gWbR016cR1AUZY03ZThri4uLYZ75e&#10;vXoVKVIktTPi/ve//23fvv358+dhYWG4QBxYirdv33p4eIwbN44nNqkZM2YMe5+b9oawAAAAWZbm&#10;bAeMIItkOxrFxsbevHlz9erV/fr1K1eunA1Po1U4ODhUq1atf//+69evf/LkCS0GYE7u37/v6Oi4&#10;YsUKSmtSsXTpUvaWvnPnDi0GAAAARpRathP19OivBQu6ODs62iVycHJycXGZvGQLDTGRw1O6ONqJ&#10;Xy5KxsY2R6Fq4VFxNEhbsRu+Le9gq/5Rmz1b4apdaYjBZOVsRyO5XM6yoHfv3s2bN69SpUq0LlSw&#10;pIhlQfny5Rs/fnxAQAAtBmAi7O2aK1eurl27UlqTitatW+fNmxdnbwIAAJiEerYT/uRU9YL04bJc&#10;nUaDBg1in8gl88aO7dWxRZ1sLtS75Jix97hHvr36mbP4nXj3XOWPJF0zQbT45xb8VXX/ay81pSfo&#10;7q7C0iI+xZtfCKJGRhYf+1u3KlKP89B9Btwdi2xHex8/fvz333/79+9fp04db29vae0kwz50fv31&#10;16tWrbp48WJEBE6yBONp27Yty8DZXFa7JyyrLlmyJHfu3N26daOhAAAAYHTJsp3Id48KZBMPdNQY&#10;vikh9W9P3Dk43UE6uDJg8yNqMoaQMXVcxd9aoP3jWGpSdXvfGDuxW/h+40NqSsv7L8tLN0stMeC1&#10;pmuG7ZnaU3oyYdGJV9Skb8h2Mik8PPzx48f79+9nWZDGbwR5eHiULVu2Q4cO69ati4qKosUA9I0l&#10;2Bs3bmQpt6OjY3YJK7AUaPv27bgJLAAAgGkly3YCH63xEpOdaqfSOSMsaIiHeIin8TdrqMHw3vrN&#10;kT7BCt/OPUJNaoIeerqKR36K1U9/T6r/pn7SkzmPP/acmtT4H5MGCDX7/EUt+oZsx0DkcvmzZ8/+&#10;+OOPcuXK5cyZ086OZ8HJsCxo2rRpd+/e/fDhA25iAwAAAGCtkp/JlhC9cWAd9lnQp1iHFzGp3ibl&#10;+JJv7VhSVKKTvxHPGDq1iOcnwqxD96lJTfy7XlIO5lymCbWkSrb9x1ricznnOOivchKbqpj7/Nw4&#10;j4Y/UIu+IdsxspcvX+7du3fcuHF16tTReJugwoULd+zYcebMmZcvX8al4QAAAACsgNr3diImfd2x&#10;YYP65aUPfza2to7ilQkacU5OTo4OibvJbewdNRkw5yg9k76ln+0ogoZ4Sqe6FatPDanSIttR+HcX&#10;R4gHd6ghPXFxccN00b9/f2Q7psVSmoSEhMjIyMOHD7du3ZqvcDV2dnbsjc2yoJMnT9JiAAAAAGAh&#10;1LKdmO0jhnydCav236Jn0reLqwbxT59/7L5JTWqiXjV3d2YDfCq3oZZUyQ6Mqis+l4P3tsfvqU1N&#10;yDV+pYLCbUdSi77h2I45i4+PP3v27NixY5s3b54vXz6N18hu3LjxX3/95efnFxiY/KIZAAAAAGAe&#10;1LKdDHs9vo7oz40XqUHf4m5t5J8yW47eTE3Jxby56e4sHnqq0HIYNaUu5uRU6clsvl7zgJqS+3Rz&#10;uzRAaPmroRISZDsWh6VAL1++PH36NMuCihUrxt8hqlgKVLBgwfr168+aNevFixe0GAAAAACYiL6y&#10;nWf8vK++Mw9TgwFsH1lT+iWFNj5MeX2t+L2jGkq9buvuUVPaJnUvI40vffxVyku8xU35kt/vxdPP&#10;YB9Zke1Yk5CQkBUrVjRo0IBlO66u0hmVyfn4+AwZMuTs2bOvXr0KCgrq16+fnZ1dvnz5WrVq1adP&#10;n3bt2rEF7e3tu3Tpwp6KnhQAAAAAMseSsh1FdPAvTfnnSOdKHXqfviUelomPebV3+Y/F87tJ7cL6&#10;C2/5WBIfuXbSmJ9EI468jKFGLjSgBz9ZTfBo0uvnG6/esLbo0McbZvTM4eXIWp088555Y8DrMCDb&#10;sXosbzl+/PiMGTM6dOjg6enJ322qvLy8qlWr1rNnz2nTpu3bt8/Pz2/jxo3e3t4sL6KnAAAAAIBM&#10;sKhsRyKLfzGtZyPpt6koVGjjqacarqMVG/Jl8dzSCM9p18KpMYk8Ie7Rz40qSgNUlClz9MZrGmIw&#10;yHayoBUrVnh4eOzYsWPlypWdOnVydBTzajX8O0LFixdfvXo17tYCAAAAkBmWl+1YDWQ7WVD//v1L&#10;liwp3Wpfg3Xr1g0dOrRx48ZeXl7SfErG1tb2s88+GzZs2Pbt2+/fv4/bBAEAAACkC9mOySDbyYL2&#10;7Nnj5OS0efNmym80OXjwoLu7+5YtW9h4mUz24cOH27dvr1q1qnnz5tIkS4alQLlz565SpcqgQYNO&#10;nz6NFAgAAABAFbIdk0G2kzWdOnXK0dGRJSdHjx6l/CYRe0v8/vvvDg4OGzZsoNFpOnHixLffflu8&#10;eHGNx4LYb2ndujXLmp4+ffrp0ydaBgAAACArQbZjMsh2srJjx441bNjQxsYmf/78ZcqUKViwoK2t&#10;be3atQ8cOJCZ4zNxcXG3b99eu3bt999/X7RoUWlSJuPk5FS5cuV+/fqxMbhGNgAAAFg9tWwn9vmp&#10;YwcPHjxx4aWMWjSKOrJsSdu2bXv+fYMaFEHT+orWH7xMDZAeZDtgHHK5PD4+PjQ0dN68ecWLF6e8&#10;Jzk7O7s8efKMHTv2zRvx4oQAAAAA1kGIiwtTETimRH720adCnWlB1KLBmycnKjjZs2ENe6ykpwHd&#10;IdsBk2Mp0LZt2/r371+zZk03N7qMu6pcuXL17Nlz7dq1V65cwQXiAAAAwOIIse+ulqMPNjoq0PJG&#10;SMr7coK2kO2AGZLL5REREY8fP96zZw/LczSmQB4eHqVKlercufP27dujolLe6hcAAADAXKidyRYx&#10;vpR0bKfBzHhqAUNBtgMW5969e7/99ttnn32WO3duW1tbnvwo2djYVKtWbf78+WzYu3fvcIE4AAAA&#10;MDl9XaUAdIZsB6wAS2n8/f137tzJsqB69eppTIFKlizZtWvXuXPnXrp0KT4eO1IAAADAeDRnO//N&#10;aOdgK97QXRObApX6RsWneRUD0AKyHbBWcrlcJpPFxsYeOnSoTZs2LOGhjYcK1ujm5vb111+fOHGC&#10;FgMAAADQN7VsJ+HRtiH8zh05qnf49+x1ak704cGZ376qJfULtfotwneWMwPZDmRB0dHRZ86cmThx&#10;YqtWrfLnF8+bVcNSINb1119/sQny9u1bljjRkgAAAAC6S5bthL48ldtV3As7at/HND5ixLy56uZk&#10;x4Z1m4GdshmHbAeAi4mJefXq1cWLFydMmFCyZEkp60nGycmpYMGCDRo0YFlQYGAgLQYAAACQnmTZ&#10;zrtHa7OJyU7Vk2lfa032ob+7MxvX+Nu11AK6Q7YDkK6goCA2TRo1asSyHWdncbOjJmfOnD/++OP5&#10;8+dfvnzJsiZaDAAAAECSLNtJiAhsXEA8kS170bYBMXHUqi582cBa0jeRc665hXPZMg7ZDkAGyOXy&#10;kJCQU6dOzZ49u23btl5e/NzbZHLkyNG4ceORI0ceOnQI18gGAADIylJepUA+/7tG9JFBEGxsGfuK&#10;FesVEwuqFy6ocTcM59NnCrIdAD1iWVBCQsLDhw/79+/v4uJCG6rk2EasRo0aGzZswNeBAAAAsoiU&#10;2Y7Su3+Wj+qrZtKkC/7vqR8yB9kOgBHIZLIHDx4sWLCgS5cupUuXtre3p9RHRcWKFYcNG7Zr164n&#10;T56w8bQkAAAAWD61bCdyfot6JUuWbPPV32neFCN4fNmSXl5e7aYcpQbQHbIdAFORy+UfP368devW&#10;4sWL69SpY6vpNkE5c+asVKkSy4KuXbtGiwEAAIClEV4+8t2TZHvvfDlZpC9ebtBOatFg+bwh9tJn&#10;A1ylIDOQ7QCYoejo6H379vXs2bNUqVLZsmUTt3TJOTo6dunSZffu3Y8fPw4NDcVJcQAAAOZMUMSG&#10;zO9YhMK49ooU+XbqDlyjIDOQ7QBYCpYCXbt2bc2aNQMHDixRogRtBlU4OzvXrFlzwIAB69ate/Pm&#10;DS0GAAAApqZ2JlvE+FLi/f4qNJiZ5plsoAfIdgAsmlwSHBy8aNGifPny8bQnJdY1YcKEt2/f0mIA&#10;AABgRGlcpQAMC9kOgLV69+7dzp07+/fvX7t2bQ8PD8p7VOTPn//LL79cuXLlpUuX9HKboDt37tSr&#10;V8/FxaVKlSqtW7f+4osv2K/29PQsU6bMgQMHaBAAAEDWg2zHZJDtAGQp4eHhz549279//zfffKPx&#10;GtksOSlevHjnzp3//fffuLjU7nimjiVLbKnPPvuMZTV+KbDtDPt1bm5uT58+pQUAAACyEgvNdhKi&#10;QgIfXrt2hbl69a7/m5h4/Zx5Fx0WyJ7yTsBHqhsSsh0AYORy+d27d8eOHVuxYsVcuXLZ2dlR9qOi&#10;cuXKs2fPvnnz5vv379WukV2tWrX27dtTcpOKWbNm2djYfPjwgZYBAADIMiwu23k/sGFhiv/JObh4&#10;T151iUZlyOmFv/C7spf74R9qMiRkOwCQhufPn+/Zs2f06NHVq1dPeY1s1lK8ePFOnTo5OTkNHz6c&#10;0ppUsOfx8PD477//6KkBAACyDEvKdl5d3+gs7fQs3qA7NSX6cGqR9AFAKNlrFjXp4r8ZbVX3piLb&#10;AQCzFRcXt3v37rp169IGKwUbG5tmzZotW7aMch0/v7Fjx9rb20dHR9NTAAAAZBmWk+1EPeqUV4rk&#10;lb8PpaZknp5b5Ggj9necfZqa0uO/70cHB+k5BYeanb67c31XKamCbAcALIVMJmvdunWuXLlGjhzZ&#10;s2fPatWq+fj4SFuyZFxdXVu2bDlz5kyW/Hz8aIyTdQEAAMyBxWQ7j3aN4TH759VnqElN0ENPVzF3&#10;KVa/G7WkJ2DzgElrfV8FJmZPbw8i2wEASxQaGjp06FAHB4fs2bMXKlSocOHCOXPmtLW17dKlC0tv&#10;hg8fzlqkzVsyTk5OBQsWrF+//qJFi969e0fPBQAAYEUsJts5tagfD8+zDt2nJnVBQzxdxRHF6lOD&#10;rpDtAEDWEBgYuGDBgsaNGxcpUkTjBeLy588/cuTIs2fPBgQE6OUa2QAAACaBbEdF5rKd2NjYTjpC&#10;tgMA5uPjx49+fn7z5s1r3769xhQoT548zZs3HzFixIEDByIiImgxAAAAM2Y22c7J8RROU+i29jnr&#10;v79tOK8OX3+BL6Eu8mUzNyc2wKdyG2rRFY7tAABocu/evUGDBjk6OkrbSNG1a9eoDwAAwIyZTbbz&#10;aM+AVKw4J32h1v8/bynE1vhhubSAuuDHvq4O4mUK6nyzkJp0hWwHAAAAAMCKWMyZbMy5Fb2lW044&#10;DdrygJqSBI+v5ymlKtVPR1KTzpDtAAAAAABYEUvKdpgLs2q52osJiY2N3chZiy9dunT25IZv6/Oj&#10;PoKbT/HbalcVig35snhuqdNz2rVwakwNsh0AyIS4uLiQkJDQ0FBWoCYAAAAwKQvLdiSRN0/smDS4&#10;azlnZzE1sbcvWLv9uAV/P32n6SuzyHbAvAUHR9+48e7UqReHDj37998Ha9feXrjw6rRpF8aOPT1k&#10;iO/33x/q2fO/bt32fvvtgaFDj0+ffuHduwwfuwRDYRM5Z86c+fPn/+qrr0ZJevTokTt37gIFCmze&#10;vJkGAQAAgClYYrZjJZDtWBO5RCYTH9SknUGDjgrCTC0fjo6zHz4MpiW18PBhkOri7u7zKlVa06HD&#10;zl9/9Vu8+Nr+/U/v3/8YHR2fkCBjD/bKGVoStBMcHOzk5PTNN9/4paJbt25eXl4JCQm0AAAAABgX&#10;sh2TQbZjEVgOcOfOh2PHnm/ceG/mzEuDBx9t02ZHuXKrXVzmqiYSyke5crqt08OH/evX39S69faO&#10;HXd/+eW+Pn0ODhp0ZOTIExMnnp09+/LSpdc3bLi7c+fDlStvTpt2Ydy40yEh0bSkFs6cean28tJ+&#10;/P57KrfuBU3evXvn4eExatQoymxSMWLECEEQWF5EiwEAAIARIdsxGWQ7lqJmzfVqWUEaD1vbmZGR&#10;5vKdDZaqRUTEBQdHBwZGBASEPX4cfPfuh8uX3+7e/WjRomujR5/s1eu/xo23lCq1iidva9fepiW1&#10;wJ6cZX1sKQeH2XnyLK5QYfUvv/jdvx9E3VnAvXv3HBwcVqxYQWlNKpYtW8ayndu3dfjbAgAAgL4g&#10;2zEZZDsGIpfLw8Ji/P1DL19+s3Tp9S5d9uTMuUiZjbBH06ZbaKh2Nm68V7XqPx067Bw79vTmzfdu&#10;3nwfG4sTkxTXr79T/atqfNSrt2nNmlv3738MD4+lxaxIVFRUvnz5evToQWmNJr6+vl988UWePHlw&#10;MhsAAIBJINsxGWQ7etS48RYnpzlqH7XTeNy+/YGWhExLSJA9fRqyb9+T3347UaHCGrU/tfKxbt0d&#10;WsCKsNS6efPmBQsW3Lx5M+U3KtasWcPSobZt29LoNF25cqV79+4lS5b08vLy8PAoVqxY165dT506&#10;Rd0AAACQIch2TAbZTiaJ36mXsPLy5TdVP1jb2My0s5uVN++SAQMOHzv2HN+9N5VTp162a7fL3n5W&#10;y5b/UpM1io+P//PPPx0dHaVrOopsbGycnZ0XL17M359pYANmzJjBFvnll18oSVIxbdo01vX777+n&#10;+zwAAACgEbIdk0G2oyo2NuHOnQ8bNtwdNOhI+fKrHRxmh4XFUJ+K4ODgYcOGsY+ShQoVql+/fosW&#10;LWrWrOnl5VWwYMENGzawD500DsBC9O7dO1++fAcPHqT8JgVfX9/q1au3bt2aFgAAAABdINsxmSyb&#10;7QQHR69Zc7tly23Fiq3w8JinekxG9bFz5yNaQJKQkNCmTRtvb+/169fTx0AVR48enTRpkqOjI25v&#10;YgXkcjl7k1DFqj179kwQhMOHD9P7OBUbN25kwyIjcaslAAAAnSHbMZmslu1s3/5QLZ9RfTg6zi5Y&#10;cNnnn6+fOPHsgwcarus1ceJEDw8P9kejD4CarFy50s7O7uPHj7QMWKD37yNtbeldYWc3a+hQv2fP&#10;Qq31NC6WwLAUffbs2fQOTsWUKVO8vLxoGQAAANAFsh2TyWrZDvvAWqnSWvYRNkeORd2771216taF&#10;C6+1v3tMsWLFBg8eTJ/+UleqVKkJEybQMmCBTp9+2bTpVhubpEyYP3LmXPTTT8devgyjcdbi+PHj&#10;giBMmjSJ3sEpLF261NnZGQctAQAAMgbZjslYULYjl8tlMnl8vOzUqZfduu1RfhIdPPgYjTC8qVOn&#10;Ojk5pX1sZ/ny5ba2thEREbQMWLiLF1/nypXs6uHKx4QJZ9gb0jq+u8/+FT179rSxsalUqdK6devY&#10;m/zo0aMsvalVqxZLhBo3bhwTo+E7bAAAAKANZDsmY57ZDr9awKZN937+2ZcfiknjYW8/y98/lJY0&#10;sISEhN69e2fPnn3ZsmWU3Khgf8yff/7Z1dV13759tABYkZiY+L//vl258j9q78Dvvz9EI6wCS3te&#10;vnx5+vTpkydPPn/+3DpyOQAAANNCtmMy5pntfPPNfrUPlMqHre3Mli23bdhw7+HDoODgaJnMBB/F&#10;IiIipk6dKgiCt7d3oUKFSpcunT9/fpbk5MmT59SpU7iBo+GYz1fkP32K3b79Qe7ci3r02GuSNyEA&#10;AABYEGQ7JmOcbCc6WreLMl+//q5w4eW1am2YNEnz1QIgi3jz5k316tXd3d3r16//559/rlu3bsGC&#10;BV999VXevHmzZcvm6+tL4wAAAADMGLIdk9F7tvPoUfCSJde/+uq/KlX+cXenKzvb28/KIhfzBT36&#10;5ZdfcuXKtWPHDjpTMDn21m3dunX27Nk/fPhAC5i9hAQZzgsDAADIgpDtmEyGs52EBPn/27sPqCiu&#10;vg3gAwsIiBQFK2oEEUHEig2DGkWQGEUssWuMhRCjSNQItqjR+BlexR5jNxobEgULClgTDUbR2EUR&#10;C1KkKnVhd/lm7lxwF3YVZddl8fkdzvtm/vfOzDIsnnm4d+6eOfN0yJDD5detKv+lrR3Ytu0OuidA&#10;BURFRQkEgjd83iWvdevWQ4YMoftUbRKJpF07+syPjc3mf/9NwhQ4AACAjwTSjtpUZmynfv31pXmm&#10;9MvK6rfBgw+vWBEdHZ1YWIgnWOA9LV++vFmzZjTTKDZ58mQ7Ozu6jwL5+fkHDx4cMGCAsbExwzBa&#10;WlrsLv7+/vHx8bSH6rHBZtass2Zma8r8vrBfnp5/RkQ8FonEtCsAAABUO0g7alOZtBMSErtv393Y&#10;2PTMTPWsFgDVWFFRkbm5ua+vL4018uzbt4+NLm/4EBixWNyrVy8LC4vt27dHRkbS3YiwsLDRo0fr&#10;6+uHhITQ3h8Em2oeP84aOTKsTOZhv/T1V3322f7nz7NpVwAAAKgukHbURunP7QAoS3p6uq2tbZMm&#10;TXbv3k0zSonjx4+zWcXAwODMmTO0dzmpqakMw/j4+NB95Dl69KixsXFgYCDd54O7fz+jX79gA4NV&#10;ZZLPgAEfNIMBAACASiHtqA3SDlRx2dnZa9ascXBwYKNLjRo1tLS0TE1Nvb29b926RXsoEBISwnY+&#10;fPgwTTYK+Pn5WVhYvHr1iu6mJhKJ5OzZp56ef7JRZ/jwMHzKDQAAQHWCtKM2SDtQXUVFRbEB6fff&#10;f6exRoHhw4dbWloWFhbS3QAAAACUDWlHbZB2oBqbPXt27dq1y0+E47Fx6Msvv2zYsGFOTg7dAQAA&#10;AEAFkHbUBmkHqjGJRJKcnNypU6eaNWt6enru2LGDDTknTpyYO3eulZUVwzDbtm0TiTR45UCxWNKx&#10;4y6G+aVevfXz51+gVQAAAKhiNC7t5P862Zm9VSrPsHazizeSaK+Kib+4oa6RHt2/nM/mH8kXqvBu&#10;DGkHPh4ZGRkxMTEPHz6sNvPWxow5VrqwQelXw4YbDhy4m5VVQDsBAACAumlS2kmPi2iip83mkLq2&#10;LvdkH2w+uXYKH1F6zdpJS28zf2BjfpfPv98qO5lG8iR6TwdzvrFJeJyqZtog7QBourS0vHXrYiwt&#10;N5aJPTVqrBw79tirV0LaDwAAANREc9KOJMXHjgQQm9FyR3Dun/s/XdI+dONVWlLs2QEf0pcZtukO&#10;LcnKjNnHd/hi9m5aUjakHdBoEokkODhYX19fIBBYWlp++umnDg4Oenp6WlpaXl5eRUVFtN9HQyIp&#10;njv3go5OYJnk8/XX4UVF+ABTAAAA9dCYtPP0xDI+fkzeoOBTPtLvGxtyecfq02G0UglR67z50/ms&#10;O0tLyoa0A5orIiKC/e2YMWMGv+pAGXv27DE3Nx82bJhY/DHe5YtE4sDAy6ama/i007PnPtoAAAAA&#10;H5zGpJ3z6yby8SMw/C4tlSFOnVLLgO0gaN6DVt6PuPDHz9vy53JbeE51M1GQdkBDRUdHCwSCsLAw&#10;Gm7kiYyMtLOzGz9+PN3no5SXV/ToUSbdAAAAAHWoRmmnOH2asSHXw+pTWnhX2Um/fudOTsKY1HU6&#10;9m5LHhQXFBQ0fxedOnVC2vkISSSSJ0+esD99IyMjZ2dnf3//1atXL1iwwMXFxcTExNraOjY2lnat&#10;qhYvXmxlZUVjjWKTJk1ydHSk+wAAAACoQ5VJO3cPjlJgzflUtv3arml8Dpl3QMFjOXkJrkb6bIc6&#10;bT1opcLSH593s6tPDs/o2LlejMuiDaqEsZ2PkFgs9vT0tLS0PHjwIM0EssLCwpo2bTp48GC6Q5V0&#10;69YtgUCwb98++qLliYqKsrGx8fb2pvvAG927d8/V1VVbW5uNu25ubu7u7i1atNDR0enVq1dcXBzt&#10;BAAAAO+uyqSdC4sNFRiz+wnX4e5BLZJGevjtIjuUlfvsas0a3Ipt7fovoKW3kkhyT/rTlMNoO0wI&#10;ovUPAmnnI7Rq1SpTU9M3zwFj2drafvvtt3SfKik6OlpLS4t9kZGRkfRFl2Bzzs6dO9nfKESdikhL&#10;S2OjY4cOHSIiItu23ejntz8iIopeytOnIyIiHB0da9WqlZ6eTncAAACAd6ExM9lYJ5a6k8BjHvh3&#10;Ci29lrd5XCuukbE8/IyW3izl3hH6dE6tZvMORH34jzlE2vkIffPNN1ZWVmweoDezCri7u3ft2rWK&#10;P+IvkUiOHj3auXNnNvbY2dm5uLg4OTmx9+Xm5uYBAQEf5/oE74q9SuylGzp06O+/HzcxWVm6jJuR&#10;0Uo29oSHc0mSfbeMGTOG7Ub3AQAAgHehSWmnWCTcPtaIBBTt2k1s/oi6yNaEuXf/5+1kZKhD6syp&#10;+3l8X0r40s/V2ZbTYdPt15+ckxwewE1649RoakPaFfD+JZTuo2xIOx8h9s5VV1d3165dfKqRKzg4&#10;WEdHh+1J94Hq6/bt29ra2nz6/fPPk/37by8NPPyXufmqjRvDDh06xP5TlZycTHcDAACACtOotEOl&#10;7V36XcdWVqYCAZdWtLRq1mva/otBp2+VH/Bh007mCOt6XDfG+OeYbL4mKSpwacUX3w6ftwPKFRcX&#10;Z2pq6uHhceTIET7elAoNDR02bJihoeG5c+dob6ju7O3tvby8pIf7Dh4Mb9duo5aWTOwxNZ1/7166&#10;RCKhuwEAAEDFaGLaqSaQdj5mDx8+9PPzMzY21tPTMzExYf+X/e+pU6feu3cPd7QfldTU1Lp163bs&#10;2PHo0aM07pTYuDHM3n6DdOZhI9DQoUfS0vLpzgAAAPA2SDtqg7QDALyMjIyuXbsKBAIdHR17e3sH&#10;Bwf2P9jN1q1b5+fnnznzxMgoiA88S5ZwM3gBAACggpB21AZpBwAqrqhIlJNTSDcAAACgYpB21AZp&#10;BwAAAABApZB21AZpBwAAAABApZB21AZpBwAAAABApZB21AZpBwAAAABApZB21AZpBwAAAABApZB2&#10;1AZpBwAAAABApZB21AZpBwAAAABApZB21AZpBwAAAABApZB21AZpBwAAAABApZB21AZpBwAAAABA&#10;pZB21AZpBwAAAABApZB21AZpBwAAAABApZB21AZpBwAAAABApZB21AZpBwAAAABApZB21AZpBwAA&#10;AABApZB21AZpBwAAAABApZB21AZpBwAAAABApZB21AZpBwAAAABApZB21AZpBwAAAABApZB21AZp&#10;BwAAAABApTQv7ZwNmmhhpM+UIahh5dg7J7+QdqoY4cvEHm0t9QT0GKV0DcyGfr+NdlIZpB0AAAAA&#10;AJXSpLSTn3qjo4Eum0YMTG2OPKdF3vKJznxQGbvqBC29zf75Xvwun/Se/oLWOEXCuF6WRlyDoXnk&#10;/XRaVQGkHQAAAAAAldKgtPNyYU9jLoTU73cnn5ak/Rcyix+k+fbAI1p6g/82GpLOn4zfJaQlKXln&#10;2pJWZuivtKICSDsAAAAAACqlMWkn5exqPoCM+d9JWioj/b6xITfyY/XpMFp5PxLJg91TyKm0Rm+9&#10;S4sqgLQDAAAAAKBSGpN2zq+bSBIIExiuIIEUJg8nz/MY2PWmlYrLSw9c8fPSpXPGuLfjz9LkU8+T&#10;jzJoq2og7QAAAAAAqFQ1SjvF6dOMyfQ0q09pocIyHlzo5jRk6dK1vl/3JydhGIGgbvN2/6Tk0B4V&#10;UFBQYPgubG1tkXYAAAAAAFSnyqSd9NhwBa4n5LHtl37z5mPI0tAb/B5l5SW4krGdOm09aKUS1nzT&#10;lZyNmbg6nJYAAAAAAECjVJm0c24+ny7KG7bjMdtecP13frPf3P38HmUUJN4w0ufWKWjlOp2W3ij2&#10;2tFA//nhKQqmq8VH8qdjOk2gFQAAAAAA0CgaM5ONtW8Gv1KaVcjjIlp6TXxqUV/Sqrv1P1p6kyur&#10;dUhvxmFaiojWpEXvmsW3d50USEsAAAAAAKBRNCntFOemju9mQDKIQdevZl65z600LRImn96/oFWz&#10;WqTObDn/lO9LifL/XL/qJ84vfyfJrDX934El/C6MqaXfspAXqVzoKXj1JHTrlg7165AGQdcvN6rw&#10;A3cAAAAAAECVNCrtEHlZtwO8upE0IqVRo42hV8ViCe1USpg5wroe6WH8c0w2LZaQiIue/3PQri5p&#10;l2Hzc/C57PIDSAAAAAAAoDk0L+0AAAAAAABUBNIOAAAAAABUT0g7AAAAAABQPSHtAAAAAABA9YS0&#10;o3mCgoKcAQDUavLkyfSfJAAAgCoMaUfzTJs2bfTo0XSjqgoNDdXT0xMKZVb9rmri4+Pr1KlDN6oq&#10;9kVqaWnduHGDbldVbdq0YX/odKOqsrGx2bRpE92oqr7//ntXV1e6UVWFhIR06dKFbgAAAFRhSDua&#10;B2lHWZB2lAhpR1mQdgAAAJQIaUfzIO0oC9KOEiHtKAvSDgAAgBIh7WgepB1lQdpRIqQdZUHaAQAA&#10;UCKkHc2DtKMsSDtKhLSjLEg7AAAASoS0o3mQdpQFaUeJkHaUBWkHAABAiZB2NA/SjrIg7SgR0o6y&#10;IO0AAAAoEdKO5tm7d+/WrVvpRlV1/fp1b2/vwsJCul0lpaam+vr60o2qin2RkyZNevbsGd2uqhYt&#10;WnTt2jW6UVUFBAScO3eOblRV+/fvX7lyJd2oqmJiYpYtW0Y3AAAAqjCkHQAAAAAAqJ6QdgAAAAAA&#10;oHpC2gEAAAAAgOoJaQcAAAAAAKonpB0AAAAAAKiekHYAAAAAAKB6QtqpOkRrPdoxb+QydhXt+9qL&#10;aZ3r6NL21wT6Ru7TjtAuSvXw4uoa9CSKON1+STvzUuN319aibQq0vZxOOyvN0wt96phqlz+vrmG3&#10;WXtpH1mP/t5qXsug7B5a2kam5hGXn9NOyhY0pJOBnoCeq5S2bqP2vTNzRbTTa3nLO1nRPgp4+G6n&#10;fSsn+8FZesS3qml+7anMjzz+0g4LBVfy5D8JtJOSfNvXkh7/bQasv0L34eT/Xxdr2qBAv+nbaF9l&#10;eXnH1Zx9T8p5U5p1HXaXdiojd1P/+oY62rRjKV39Dl/40y7Ktm6yu5z3JKNt1NDmYFoW7SQjupMO&#10;7aSA5Z6ntCsAAMAHhrRTVYgK8ztZGbL3BQ3aLc2htTcTxf/5nTG5lWjePeBFAa2yXt4+1r5ZLdLi&#10;cDQ5n1aVZPvEJtyBDd1u0cLbHZ1BbtANnGNoQbUkEtEs5xbcGbV1O3296RUtc57fCCavnmFM213O&#10;pUUi59seNlxdS3v5sXu0RpxbO05XwN2eOrotoCUluRrsy8dUi3bDZLPUi0mdG5IWZs6eaFojCjKf&#10;29TTY+t2rqvV+7mtRTlp81zJSzSqu/RUMq1ycr7rRS4+wywLlbmBP79uPH8lHfrMoyXVOxE0jn8x&#10;bj/spCVCmJXUoj4X220/WyX1q6M6kiurvyIvRMva6at7Um/K/MxHszrTd+XwzY+lA+6Lf7c2InWL&#10;Fl7XM2mRJcx86tWFf4eYB8VV7F+LismMP1fbgMs5RnXaHJF9Ux5aNIKckbEbuqTMvyn3Ng/mGgQW&#10;hxLlZiEAAAB1QtqpKvL+mqPP3TKYrbtNK2+WcjvMkPw9tee3v9OSNGHSYGMuOxnY9aYVpXh2sh53&#10;TsZrcQitvFXyJf6+rM93v9KKauUFj2rMnc/U/mwaLUkrEl62rsm113Nckk1rBcHjm3ElI5u/5d46&#10;vtjDfwtWP0oPDlTKnYPzySEZvx0XaElG4uSmpNnQVTpVJoRNIwHJYtt9WlGL+Mgl5uTVWbr5p8pk&#10;BeGhr0iyNWou/0qm/sHfvjdd8C+tqIwwO9mlEfcroG9ufTUpj1ZLJB6bTq6k+ZYPcyUlks87cZHG&#10;sE7DJ+USgUQi6WVvxrYa1x2Q8jpJJPVqxiVbpuXs9CJakrZqtAvXyjAR96SSUOVcWT2IP+ZaeT+f&#10;P793JI1Wh6WDkPDV5y3rs9UGtl4v1RvBAQAA5EHaqSKylpJZbI16jM1NT4gO/sW1Hh8rmP79J4Zf&#10;T8ovd7uz28eWtLc4Lv2HdWmnfEkHxiecFirv3JqJ/DGPXHkWF3NoRPv2/BBSly6fbjhyIyNbzjjS&#10;1b3+pAuz/cLTx7eOTnDuWptsduzotGrvP2kvZUZYKu/l/UhyeGbA9P18pTAvJzk5OYGVlJTxSs7p&#10;chP+MzXk/p7dxl3hmMP4Ptx4hbaO7q0XtFJJUz7jbhAZ3a/4eV2SwsL0tFTuRSYkpGS8LBKLSbmM&#10;9LmtuZ0+6T8jJ+3Jxb3LPqtTh9tmmIEDfaJuJhfIuydWMokoZkVvck6BxQ+nabFEXuINs5rclXR0&#10;DaClcib05d63WtraN1JoRRVS/tlNXiRj4DyJlmRk8Fey6efT2St5ad/PvV9fyW8ib6jiSkrC5/cj&#10;Z9CdvPWiUPrHKy5K2TmSNGm3+PF19I1d70aKtdc9opWybu4iHRi3hWG0Umkv7h810ePG32y6fZMt&#10;exFyYv7gT2fQ+3taIrJfnLM04OoT9sSlPr+0dJwXP0HQ2tp69k/7nqdmiSW0JwAAgFog7VQJr+6d&#10;JHcIhEDQatBXc+YsWrRonq/vmIa1ub9Ps8yb97oYX/oH89RpDqTafFQirZSTsY+McTDWC2RmQ1XG&#10;pF40g7FM23WePp19kYv8/af0cGjAF/Vqmq+OeEJ7E3M9Xz9WUbNVG5/vFrK7zJ3r7dae1gV6NZcG&#10;36S9K+3msWX8Yadui1wx1kXu0wTmHb74+9HroYfEmwdqkn5u/grvGleP+JTroa1z5r5S/o7+Xzc+&#10;Jo7Ze3bzbHqjLUvXpF5QhMyzDpnX9tM2lp5em2HeAQHctZz23UhzYzIuyDD1WrrHPFNygJR2eF5n&#10;/qGTLxeVjTqspFsHjciV7PNDKC2Vs3YUGZHQ0o66m0FLypZwaq4pdw6mXrfFch8Hy7x+kLQTenqO&#10;w6b4+5MrOW2URcmVrNvS/aqyr2R+8uMN3pPtDMo/Z9d42JgV/6VID4fl//aFBddi1uoBrZSTc6kz&#10;2bnO0F9oRUmi1qzo15wfvZNm3LqHd/C1so9d/bWQBEdew4bsteT+UVg0fYhrW1pkmJFzd9HeAAAA&#10;HxzSTpVQmJd4Ydcud5f6S7fLSSaFqdfo8gU6jffSG+AKpJ3iU+RJFKaG0gZ3hPcvHPX16ttx+Cah&#10;qPzggzBwdHdyQmb8ypO0Vix8dPnED18O7Dj054IiObts9/Xgd/H0/4PWKudqcAB/QJZpfY+HGTIT&#10;rYqELxa05xt1Rv9BL2VF0s728X24Hto64coZ3LkgtR7FJ3vKrOpQLDoZSJ82sR8bSGvsxcp5enrz&#10;5s+cTdcH/0dLUoSJF/lpRoyO9WElLwRAhS0cxZ9hyvooWpJVkbSzc0JfroeW9jHVDO6Ixaeakkf6&#10;zRp8lyGSP6wgzH12esuW3s5maw9cpyUpwqRLJVfSKkR5VzLpxCJjQ5pzHHtNvXIliXXz5mmfHs35&#10;ol7N5rtf/6GgAmmn+CY/+sO4LaSFSst/EduyiUnJkggd9xy5yb7IZ8/ig2Z8Tp8k09H/OvA47c0R&#10;pcWfD/Lx6eg2KFtYflENUVzoTDLwwzRu/03OBxh7BAAAKAdpRzMUxK3nJ4A16rOGTBd7ObsT2a7v&#10;pWieS3HcRnK7xPRc+5BWVO3lZf5FMfUHKXxVZWTfJIMmDGPeJ5aWKqU07dRyGkZLZYiLvJy4Z2J0&#10;TBvcS+Ye50i+Hcqnnd5TD/BdyvvJi/vOtAS6/zxWyt/7X6edAzGptCbr8oYR/CjK1AMVvZbJl//P&#10;iOziMGyr0m8sc2NW8mNQpl/8qugSpNwNMyL38z196DTC8pYNIQMSWtoXpYbXlKUo9SY/v7OGVR9F&#10;EzwrIvXqCn7szX7w5kJaq5SkLfySDkxH35Pynm2RBPvw89z0Fpzifw+Eu0eQX9+aLa6RbTlSIluS&#10;fVpO2kQrlZN9lU6Nq93FR+6YWNKtP2rpkBU7+syTVHB+mihnqiN5BK1Gg/DkMqkeAADgQ0Da0QzC&#10;vD/5x7sbua7lH445tZiMNjCGOxQsjpa404t0qPWznJEAFbk3gJySaaA4g5UVP5zfxUI5aSfzDp0T&#10;2OqLqbRUljioLxnfMap7I4FbG0uUer92Le5x8OYuY/ge5Q3rxk3V09Zp/VBJN2xf96Dz1/5+Ritl&#10;xF1ayc+pGrTxKi29TfqTHXwkdvhym3LTTlHOiy5NufX/9Bs5pGUrvP8XpT0wN+aupLXzSFoqZ7gz&#10;N0igpd0qVgXLd/3u15X7/hnmx2OVWvA4I2EX/+OxH7JFGWkneRI5GmPdR3FWjhtAnuRiHL/nk0Zu&#10;qDfZ1vE7S7bLyTy/inRgRq8+Q0uVE1oydrc6QtHfR3KCXMgMNzP72IrGnfylHcjgVY0GJ5F2AABA&#10;HZB2qoT1E/l5aYz3djm3tuLCJ1/yzdqNSz+2Iu/5DXOyVqxd75m0JEWUctukJvdndmuXUbRUaQn7&#10;JtApLoO3FMp7in7PDBp2xv2Pzp1LDJtFP7bDY4XMk9kljq2gU7YGztlDS5WVs7YXWcmKYaaF5ZS/&#10;Iyt69Y8VWbe7bssfS9ZkK368fRD51kwXx5RfaEGSHTKZa2QEM+Q8q/KeordMI8dkunhvKD8BqLjw&#10;+df83+31et+gpeIlX9KVnecfkhNwxcJYT75Z0CxE2R8OlHQ6gI9eLoFvWUvtyQ4v/kouknsl/+Tv&#10;4AXT5U+Fq5zEcP75+BoDltGKAstG8CNATMBBuVfyAV2YTNAsWElXMm4tHcL89rCc9yR7ZR7u/o7v&#10;4OR/lNaKi0d356ePdbifVf49UjT+M/7brXlT/ujgO8uI3kYOyDh9HSTnPcn+aiVcMydTFes49JWQ&#10;tPPydhidnOcwOFdewk6N3cgtNscwjdtMKbPsAQAAwIeBtFM1FKQtK/mQRGO7QXtOxuRxc6wK0x/8&#10;85Nvf/4P9oyF06EyD43EnWxG2rS0m8xfvjUlJ4eNOZnxVxZN7Ul2YD7pNiOJdlWOcxvoPRlj1mrR&#10;upB08lfovIwHe1f72ZmQ+2E90yn7ZZ6FuPrHQrID+401Dwjcl5TC3fIUvIoP+TWgXT0yXUhgMPq3&#10;c3xn5ZCIl39Fn5Cua9dv5am/+VGEpFsX5wxy5uu2/eeS2mub/PilxhjrHkOORvJPT2VeCd/QpxM/&#10;H5DxCVLa8tO8B8cDa5AZdPomlt9u3vwgh5viVJiUsCfAm78wDNPmrPSnduYnz+1Jn56o2274gbO3&#10;8rlAUZB6768FPn355/KZ+s4nY5X+Qa1JU/lhB+MeFVlNYvNMOmvL2mXw0Qh6Ja+Gb3TtTK/klJUq&#10;WX760Mwv+OOvjJL5xCQ58pPn9aJX0qLNl/vP3OSvZNr9vxd860avZD3n8PvKu5ISSeAkJ/7AdVu6&#10;/W/nyaws7l2ZnZ198c/fXPlxW4ZxHLlR5uGWlP960od66ozyWxaXwa3rkJt2f9vykfp6XKg0aeSk&#10;+Kme9/Ho5Cp+DQV944Y+836Lfcw9FSgSieKuRvr2p6/fzGGw9OcFZcedaGRM9tGtNc5v9a2H/DIe&#10;aecPrfnciV8nhek8ZTUpAgAAqAHSThVSmPtq0yz61L60pp0np2TkKpg4Io69vJs+eC+lycBhiWnK&#10;fy6CJS4q+vfgimZy1hFrtfdfmc9GLCURi66Hrm/F3zHLaPHrXw/k7lJ5ImHuqY3fm/CPSEvpPG5p&#10;cp782UlFwhe/LxzJf2Dra4aGc7ZGFhSq6mXeP3+wR7nP9G/Upvd/6S/lzhUS5rwM8ulB+0lp4eqX&#10;mpWn4E1SOU/OklDGNPbwpZW3KRKm7l40qvyV/GFLRIGcZ9mVY7I7GQ7T0qrgE0HslVw9Vc6VtPnM&#10;NzVTJVdSJMyL3DTLjC6yKOOnLWdy5I5+Fkty0i8NbVGSh0q1aXP+hmoWoygWPfjrUEnKkuHhNScx&#10;S/5H6jz+N9zDnnaTYuFz6Iq85UkAAAA+HKQdAAAAAAConpB2AAAAAACgekLaAQAAAACA6glpBwAA&#10;AAAAqiekHQAAAAAAqJ6QdgAAAAAAoHpC2gEAAAAAgOoJaQcAAAAAAKonpB0AAAAAAKiekHYAAAAA&#10;AKB6QtoBAAAAAIDqCWkHAAAAAACqJ6Qd0GCp8dvNGM7k/c9oSZ685zdMDXXYbs5eG2mJk/ujQ1Oy&#10;91s5Hrz6uIju9Z4kEuGVsN/aO3WPpwUodaEducqj9yTTAgAAAICSIO2ABlNK2jH6pG1mnojWZGQ9&#10;uB41c7yHQJs7hUX74bT8XgpDJ3JHqY+0Ux7SDgAAAKgK0g5oMBWnHUp0b00dcpZe6+Jo6d29Ne0k&#10;Jl6dPa6tGdF69OiQ6ATaoNitI5s6deL6d+nSZev5u7TKys/a4T+oRQuuyd19RnRqDq3LlZi4ouS8&#10;o30XJ7zxtPlZVwMGDSAHNjNzc98UFU0bKkUm7aQ8iujblzu8ra3t3F3nCvguchUVXdq9dJRbK/Jq&#10;zMzatx//8xrFP6EXvy9YQA7MHdrTc861Fy9pizzPnl2aNooeuf348cevJdIGAAAA0ChIO6DBPkTa&#10;EeWtH2RKTqI7+zytvZPkUz+R3WV4zNjBt+Yn3/FypMXm7boNIdydOxrzJTuPG8/z+J6s9Cc7arNF&#10;83ZjPZqw/2/TsSvp7mZlasB11jFctvNgt08YQQ2jPq5ebEP/7p25Osu0bfTryJPpZ84dvkWLPqSt&#10;VrtufbnDeHg05o/DMCN+CaV9CeGru66NuDMzjMCsSRdPT667u5uzga4uV9MxXBoulbXeGU07VlZW&#10;7P8aGjd1dycvp0t7/rqzLevvpNK+LInk9IoRfIOJSaPu7gO43kOGuHZtW6sWX2bGBl2gnYuLn/61&#10;01CPKxo2teaPPHDgQKfG9Ng2X/yYL/XDz0u47t6Sb2FsnbqTA7NHbkcP3HbovZR82hUAAAA0AdIO&#10;aLDStFNBctOOQN+o52e9+5TTvXt3m6YN+R1ZAfti6X7vRcHYzlVHQ67cf9nlcoFL9OzYTO6WXN/2&#10;Mq2UpB2GsXT8LqdITKvE8tGtSAsz7n/HaYkQi152sarJ1huO2iOkNZp22Jzjs+NOSZFKv3PSWJ+b&#10;utdjwm6+khN3qj7p3WnE8vJ3+nePrSSNzPDFIbT0zmjaYQXHZNAaT1wUtfhzrkG3wYkXr/ia6KJ/&#10;DdJ5zP50viKlYFs/rkmv9QBaKH40woiruEzbTAslMo5Mte/Wb+aqA88KCvmKWHzJmhx6ZNA1oczV&#10;ZYniD03hrmPNdjG0AgAAABoAaQc0mFLGdrR09Jp+0qxUkyYNa9bgOrMc2n8dHHb1TbPcKkxe2hEf&#10;n8pNkTOx7R6nwBDnZmwHnQmh/L13adr5+W+yLSV44WDS0uHfTFqhxCL3Do3ZhgaDtpbMCqNpx7Hv&#10;XFqQ9XTrQO5ITTrzIeDQj0O4zfJHLnFxSReuvUHfR7Twrvi0o/XVfvnP7Ux15waymI5LsmhBWlF+&#10;/qvMlJTnCXGXL19ePmkS15Nl50Hbi4tjfhuvrUXLLBeXyccvX05MTBOJJbQHJQ4Zx3Wo074/vfpl&#10;PHzQs3UDtkMD3/CyUQgAAACqKqQd0GCqm8kWf3m3eS1umpZhbacT8a/nkr03eWmndIzlLQQ63i/I&#10;DhVIO4Mf0EIJxWnHdU4YLZQR+T13JIMW/JjSeh9nbpPxKnvkEk93jiQdOpZ7URXEpx3TNXdkB3ZK&#10;zBtO2hv5ptCC5K+ty2wbmXBFabVr9+43YubnJBpJpR3e2ZO/zfqqP2mTYd9velYev95ecklUeos6&#10;DWfLy10AAABQFSHtgAZT8XM7hTM9HcjhGdfZu2jtfclLO5Lw6dzYjtYn3WjhbZSbdlq7+tOCjPyt&#10;Ay3YVlOHPvx21Fpv7sCM4NhDvlBG1pIuAq69/aj3HfGgM9k6LZW75sFT9ybc0EzbH//it098Q57C&#10;seh8PTtXIikzPlN8lI8s5dJOGaIiYebN4/SBqU4/kfQiOTKB29Ky70e6AAAAQHWAtAMa7AOsUnA6&#10;aJiAzINq4jSOPjjyXmjaYVqdpgVqREcuv2hptwy+KvMtCLMTfxxARn70TFZeo0Xlph2WlmvAs6zX&#10;D+MUvErdPNaJLLhtvu5K6UjLi3n2/GW2WvXPHZFUpslLj53W15Y0MctC3/u5ptfP7Qz/5Yj0OFpa&#10;bLRVXe6xG3Obz7MK+J9Rqh9ZIM/E1j05mxRK5GfGr5zYi2tjWfWhja9u9OEHgez6XZda74GT89jT&#10;kbucZgN+zSUFiVjcryV3ZQxMnI7fkZlWl5/59Ife5Dg16vx6kxYBAACg6kPaAQ32AdIOKy9hqyU5&#10;C6Nd5/xDBQ+vvI2o8Epz7iF3quuEX2hDccGFnXNptZwGPb9+kPp6EWblpp169u297clOsmz7BDzP&#10;lF2PQFx06/DG5ua0QxldRgQ9zy2z2ME74dOO0ZJj/7jYlSzDJmXmmlO0IyERp4xyLD8ljTCqu/Qn&#10;b3KZG+0uWTK6MC91Vlea7sr74qejsss9FERu8KVt5TTxmPE4vTLfKQAAAHxoSDsAHxuadj7p6kkL&#10;AAAAANUU0g7AxwZpBwAAAD4WSDsA72bBYG5V6IprPmI53bOqUFXayU+6VduILt5dQZ5bpFZtAAAA&#10;AFCu4uL/BxmYwF218bWSAAAAAElFTkSuQmCCUEsDBAoAAAAAAAAAIQAnHXiWkMoAAJDKAAAUAAAA&#10;ZHJzL21lZGlhL2ltYWdlNC5wbmeJUE5HDQoaCgAAAA1JSERSAAAETwAAAiQIAgAAARckonUAAAAB&#10;c1JHQgCuzhzpAAAABGdBTUEAALGPC/xhBQAAAAlwSFlzAAAh1QAAIdUBBJy0nQAAyiVJREFUeF7s&#10;3QV4U1cbB/Db1JW2SHF3d3fbxoAxXMfY2BgM+bYxZsBgg8Fwd2e4u7UdMtzdKQ4tlBbqbeQ79563&#10;aZqmbVKSNPL/PXnKsZuG3pz75k1uzhVUYMGweyya7t0TeWoRlSBb6d49784soZJEqP0FlcC8cHCz&#10;aNg9Fs36dk9gYGBwcDBVbF3Wd48gTKZShoz+p9y5c6evry9VbJ3JZ8/KlSupBIYzwu6pWXMVlcDY&#10;9No91+LkVALz0r17js7pTyUNdSRUAbNId/bIE17wwpgxY9YeuszLGVMolOvW3aAKGIPJXxrA+8ji&#10;7mEvl729vamShp6vuSFTmD0WzbS7B9PoPZl89jg5TaESGM5MBzdPzxlUyhALaYsW4aOmFLp3z/NA&#10;4z/l+/ffR6X0LV68mEog0b17FNc3UAl0EYSUv5vMyZlKEn9/fyoZg5kObpoUCsWdO2+oYtn4bmA/&#10;NffH3r/6sp9CtYG8yvEBOWTC8OHDeYtRCPumfqb1683GWl7Xaf59WGFq/wZSoSVv6fH7OlVitOYY&#10;I0q5x27ZsYcsmUP6fxC+J/guYXgjc2vRp5rV95dyX+bcPWk/oztwIIRPJnboCwp6dPt2OG/XiY1U&#10;KpVUsWkpzwJeN1SdOnVy5MhBFf3Ex8fbz6fR74l2z90TO3j9fbD7adKkCVWM7dq1a3a4U2n3FPEz&#10;8pGN3afRE0z73T0cb2K0Po7jpyGuk/AWg7B7fvjwIVXAECm7ROulQeSrU7yw7vQ5XjAKtqv27cv8&#10;7QPg0t09JlK9evWaNWuywsmTJzXnK+gkqOJeiMe1bP1LDRw4ELtKJ/GP0mL6ldcnLOV9Yh8fHwcH&#10;B6rYPXH3ZPvsSQ97VJ07d6aKXRL3Su/PmK953WKxXbV161aq2I10J43g6koly8N21du3b1katGnT&#10;JmqyUbp3z81NxnxX3ERmz5794oX4uobqtiid/1v0dSpAtjLfU+/q1Ve8IAiT1Z/0sELduv/wcsZ+&#10;/PFHO31Tx0Q0d4M+QkIiMx7Pdw/LZ4sWLcpbbJ6Rdw/7+06efIYV2J8yg9NIM5bxTgoKCrKfaWSE&#10;3fP336eXLNE+R/6TTz6hkh5u3bpFJUgt67vn+PGnVHpvbDbwCfHNN9/wFjWDDo+2x3wvDfTBdtKw&#10;YcOoAnrunu+WnaCSKWWaY9rhTNK9e3R+Oy5aQpWsKlasWOHChamiIV++fPz4BprSnT3qbJwV2o3Q&#10;KzXRx+7du/fv30+VLGF70X6mkWXFHtCC3WPRsHssGnaPRcPusWjp7h5BJuMFfPKfjXTvnkurh1IJ&#10;slV6s4c+m+GKtBtBJTAvxB6LZszds3PnTippyJkzJ5U0XLlyhUqQIewei4aDm0XD7rFo77V7Ctfr&#10;SCXddHz9M/Ga7hUTmgrCrdmtqJJMEITwB6kWPPfImb9ZeT+tc9tmnxVHajXahiz+lwr1Wct+av1F&#10;Xks/hRJ0lsH5zb/yAvPf/Xe8UE1jE60VML2cMn8w/o1//aVhWcGvAtUlp1/Fu/K7TYySGmxHVnYP&#10;3yta++Y9G7lMG3t8WKdxm54qVbyQJw81sUnsJ0zcc3/Rb19X76x9qoK10/HnAMuB3WPRsHssmml3&#10;j6+Hk1Y4afPdilKlSrEC+1m4SEleUP/kNFvyersmRYU564pJ9sDcu8dQcbGR73kPVs1+/+dWAbvH&#10;omH3WLR0d4+3uxMvvAr8nRfA/DLZPUE7d/MqZAsc3Cwado9Fs77dY1dfZMj67jlxIvNvx7E/pdH/&#10;mqNHj6aSHTDt7MmbN2/16tWpAoZ7391j59/9NDXdu8fJrSB/p4v93D/2U96Ynlu3MlrUGN5HurNn&#10;qI8HL6jfkcz40n7ff/8vlcB4dO8eQXBne2XMmDH8J7VmBgc6o0t39oAlyMrumTlzZsYvl3PlmkMl&#10;eD+YPRbNhLvn8eN3CoVdXIjCdDB7LJqZdo8+0+jLL780+jtA1i7d3ePjIV4S7f7y3uUHreQt7ynT&#10;K2Q+evSILxAPaunuHi83R14w1u7h7t6NoJLVev3k8F+bL/Cyuwtd1y/ignhqv7+EtxhFNsQea8le&#10;WUru02YqLzC8MS3eNbFfbbESGSn+NB7+q4WeU49RgxlNnHiaShZp8FJ6ePxPpFlQK+at3e6Z/o7M&#10;AmPel53Q3BnqMp89rPz3sQSpxziyuHuOHz9OJcPNnDmzbNmyVEmmPuLt3Hnv1KnnvKzlt99oiv/9&#10;t0VPOyNiuyeJ7fPx685Tg4HYthERhkV79uq5VSvtL8KBTuLsaVo53+KLvPpe+DQ3EbZTXVxcqGI3&#10;xD/o+fPaUyegfDP+t84hCFvGtueN+tu+fbvRd1VQUNDPP/9MFbvB/ojRpUqVSvvX5B/HCW65eJXJ&#10;2qX9Pv74Y5POKtum+w/H/qAOji7s57Je4k9qfW/s6JQrV8r+hkyZ+3mtfleN7XU7PFgZiv2VREZO&#10;dg3EHsD7vFK3YYJKGcf+eaLg1ezHdlVCgjEzO6smHtw8PHx4xaLcvn2b7Sqq2Cvhs896ffbZZ1Sz&#10;VNOnT7fPXaX7/xwd/oBKxv5A4f2VLVuW7arixYvbw2d36T4l63mKV16Mfx1iabtHrUiRImw/1apV&#10;i+q2SPfuiWI5igN1WezusQdmOqAnJNDyU0Lq6/rp/9EcO5S5ublRxW6YcPewP/2cOfShrz4y3lUr&#10;V668evUqK3zxxRe8xR4YeffwP3HLli3fJ27Xrr2aSrrYwysCNSPsHp3P+uHDDbhucNprND58+JZK&#10;9i2Lu0f/mJGpzZs3qyeEoyOdHsTVqbO6T589VLFLZnppoI9Ro0bZ1YFLH7p3z7cb6Q0Vs+Xqp09n&#10;cvpAzpyzlUq7O2M73b++xrfjaKU1o1zaL735wdo7dOhAlQx9+OGHVLIDuncPmzSr9t5iPzlqNYb3&#10;P3zlyzdTLtdaxNdmmenYBVmD3WPRsHssGnaPRcPusWi6d8+x+SlrGXw/aQeVwOzSnT2tvOjdew+7&#10;/8A/G+n+0z9XqpzM+64B6IS/vkWzvt3zww8/UElD3bp1qWRbsHssGg5uFg27x6IZvHvySq/lvN3o&#10;guccf4H3aeqXeWOOqQo6CIJDLtXhVNd0lt4ET7W5mv4vFC+8sJizwk3J4N3D6fg7Ptf+pCBCpWpW&#10;MfcHv+yiejK+7bP9P/IqU9qF7k3zbtVlnfuscJ9ZVHpymAoq1dkwu7+038PgzT75q7KC5l/t6y4t&#10;PvnfrISoSEFIWROj+we115wKCbsTWK9ND2pSqQr5CgkKVcvqhUYuOUlNrLHN/9hPl9S74cQD8aM/&#10;rX3Dq/o02gYb/C/ZEuwei4bdY9FMtXs0I8HGL/x4gTV+U5/9EIR8TQRnb/Zv1apdpbrAqnxMxYoV&#10;BYHdRE4+OVig8gsowLvskDl2j7rMCo7FG/IC82GNQlVaj/qnW4F9D1STmtIb5PUnnmtbwunQw+ds&#10;gDiy/gTebp9MtXv0VLSeXidP2a1s3j0A1suwySMIvkpFPA8KHCsnKJVFpUXnAOyKAU/6o3P684L6&#10;5GuuXMnamtOJKaiBmgBsjqGRx0chj+ZThS+Bw8oxMYp2JQtmfhU5ANuCl1sAWYTJY3KJiYnu7u4T&#10;Jtj1+4Y2yayTJy4uSRAmG/G7u0+ePHFycnrz5g3VLVJwMqqDrcieyGOs5SroWYnnJWSH7H/ZFhub&#10;RCUAq2IROU/evPOMuHQSgHkYMHleHaULLHu7O/ECk5REcaPfxH28AGAnDJg88Rdp4Uj1hTI5rU9I&#10;39+CBRcRiMDyWcTLNgBrZL7Jky9fPv7O2L1796hJb4sXX46Lw/sKYFnMN3latGjBJ09oaCg1Gcjf&#10;fzZezoHlwMs2gCyy7snDAlHfvnupAmBeiDzpKlOmzJgxKWt0AmgxbPL45KvMfmq9N93c1dlyribH&#10;YlGOHMmL67yH1atX8wytSJEi1ASQmgGTJ70vwzFak+cHDdQEYHMMizyC4JQYe5dHngYNGvBGxpKv&#10;Y8piEd6jy3ZCLvGKT6Ob537F6xL1SxjN1zLq8ok/Kln4pxOGTR4ATuule8Z++LgwlXRtuPj7pk0G&#10;TGKF3N7iJb8n9qstNYsj45IL0r8WR8fDCgsJoZJNq1BhGYtIRYosoDrobdvwVlTS18MBy2+L/ybd&#10;mH/4vtQiyu0pSGuPpqI5ebQKlkbHw+pmqY/V1NhcKlt2KVVMYOTIozLZFLyGtBk65smwatWoZBr9&#10;+vVjxxJnZ+c7d+5Qk4l9//33/K0zhpr0lpgo/+KLfT167Pr0023ffHOQWlWqpUuvFCmyMCBgrpfX&#10;jOPHU5Y/8fCYzqaHk9OUMWP+oyawUeLkeXl7kViSAk7XeWfE5uwQEBDAHkORIkUSExOpyajMNlcV&#10;CkVERARVwHZZ+is09oxnM4oZMSLV1TAslouLCw9x8+bNoyawUeLkeXV/I68wrb5dT6U0Hu79kxd8&#10;PJx5gREET16o/cXfvGAeI0eO5JPq6NGj1ARgXjoiT7pvGNzZxv/1dE25ABJ7+vJCl9GbeCF7lS5d&#10;mj0kdviPjIzkLSH28eYhmJ8hk8cK8VdQW7dulaKU0KJFC+oAeG98nqQsYPPppCNnDqa8p2TbFi1a&#10;xCfV2rVrqQlAbylB5vLly1Sye/Xq1eOT6ulTLMEN6RInT/jDlIVv2vyqfRlR4KKjxRXumcKFU042&#10;AXvGI0+0+mVbywF4AWOY3bt380k1duxYagL7YDvvDVia3r1780l17do1akrWpEmTpUuXWvgS25Ap&#10;wyZP5zmn2E/2hOBVjlUt+SsJFiUxMdHFxYX9xTw8PKpUqUKtYJ0MmDz6fxnuigZqggxdunRJDFKC&#10;sG8fFl61GoZFHr6Dh009xsu8kUHk0cQOGWvWrKEK2C7DJo+lOX36OZVUqu7ddwnSl0Y/+GCT/pcA&#10;UiiUiYlyqkjYPTg6TqGK4VxdXfknszNnzqQmsFFWMHl6996t/g7M3Llzx48fz8vWgs8lhupgKyxo&#10;8gwadIhNErlcQfU0ZDIZfxaWKiV+Id7MvvnmIHt4zZqle+JsemJjYwMCAr799luqg60w9+RhL6jq&#10;1PmHPQvVwcQSsEfFp+WSJUuoSQ8dOtCZsmCfrDvnMaJChQodOHBg8mSa0osXL+bTqXJlcam6DJQv&#10;v9SiDgRgNoZNnntHtwvOKV/m4Uo5OPw40gjrDFoaBweH5s2bU0VvbCKtW3eDKmDTDJg81zfQCoat&#10;vNx4QU2ReH/deVv4vLx27do84LD8ipqy6t49nEBg4wyJPAkPw6V/nTU+4Qk7s2DUfPFjH8vEZwKj&#10;55vXCoViw4YNQUFBRlyEYP369VWqzGePgepgK2w/5wkMDKRSNilZsiSbOZUq1URqZGNsf/IAmAgm&#10;D0AWYfIAZBEmD0AWYfIAZJFhk2f8v+JZzJpfRuDltyezfhoygJUyYPKovww3wNudF1JcXrHlaiyV&#10;AeyDYZFH/CqcIFx/IH5YymNOxL2TvFHqB7AjeNIDZJGFTp6dO3dSKTM5c+akUmaycUEF/S9sXLdu&#10;XSqBxcPkMQdMHpuEl20AWWSOyXNoZGPNNxU0y1o8nHmn2PvuxUVePsPP5U7tvyW/s649V1+ycmzk&#10;M1b+6s8VvEtLm5qFWG+SXDyrWrw7Ce/SRB2MZy5W9ZKKvEuL1CNqP/ecSqXg5Y+GLaNuDSeWjmFd&#10;U3bxs87l4rgyraWytna1C7PO54niyq2flhEHMrwLLJY59hA9F6RnA/+pWdAkjRJplbXc/Xf2y/8m&#10;sq66P4grPLX6cTtvP/UwhhfUWhUQaucQJ0JEjLhEjnR/guCQ7nd1aradxn56OWX0IEUv9l5PFNda&#10;cOJ3mM6wyoKQO3duQSjJykKOcryx7FcLeUETuwc2stOc/bzM8S6wWObYQ8nPg8jf/3vn6eIglVU5&#10;q7XhBU2lR4oXwT0xbxj7qX721P1CfEKnkhi6SroyeY1C4nXpBNdCYuXGdPFnajvH9eQFfm/z/wtl&#10;P/+sIcaWtNS/8cjPNXghvWew0ICu8ageIAh+vKAhcdZN8Z+I4+InyOqR/4VofyB2f89EXqjoJ37L&#10;MFfzb9jP6FeHI+LSXQsFLIHuJwcAZAqTByCLMHkAssj6Jo86efD1cNKsyhy0/y/pZSyG6r1GfE8P&#10;QItVTh65JIe7I69yCQrt9Jo1sp9+lVrxKsNb+M8Pa4hvM1Rs+RP7eX/BR+znqdfsh+rI6OriPxp6&#10;/fOC/RzYqgCvMnQ/DvTmB68y+UcE8QLYA9rrVkT9TNWKPFH35hwPecvLXAkPoUH/qQfmDmVj+DDN&#10;n3zy5C5ViVVLNBrKykX9xWHVP/2TlTX9uT2YtX/zt/iGuDhCEDyS74dJEN8Dj+VlcTTYDexvgCzC&#10;5AHIIkwegCwyYPJ0zuv2NjauW908VJcIBVokxcU4+mbDNT8AspcBk0edEJdu+jkvqCFXBjuUlckj&#10;FG/EC9wHjas06PM9VVSq+Pj4gsmqV9d+2xfAZmRl8pRpTiuBqKUXeQ4ePEglAJtjwOSpWdT1RXhE&#10;0+rSKcmKpCdR0kn+AeXkCZGCQB8XasHkARtmwOTJAkwesGGYPABZhMkDkEWYPCZXqZJ4+hxVwIZg&#10;8phWy5Ytpcs6BrdurXvpD7BeZp08gjC5Vq3VVDGGfPnyVaxYkSoWKVeuXHzyDBsmLswAtsTckcfT&#10;c4axLs3p4eHBn5cOyd+rsUwymaxDhw5UARuSDS/bHjyIrFPnH6q8h8qVK/PJExAQQE0AZmTFOY9S&#10;qezYsWOzZs2oDmBeeMMAIIuyefJMmnSapUAshlAdwHpkf+RhM4fNnz177lMdwEoYMHkaeriwnyM6&#10;VeBVzrfaZ+zn+59VXbGijoXSASyZAZNHPUOKN+rKC2r4SgLYoaxMHq0vw51aOfyvYHFlMy4hIaFO&#10;subNm1OrIaKjE6kEYMGyMnkqtBJXOeNaFM9z/u4bqqSRtcjDUqAKFfAqDiydAZPnywbuZ27dL1fU&#10;W6zI4449T3h7fdHXP43hpCHasvyyrVCh+cY6EQHARAyYPFnwPjnP1athVAKwSJY7eQAsnPkmDysH&#10;Bwd3796d6obASziwQOabPPwkTobqhli37gbmD1ga802eTZs2sZlTp04dqhuIn4iQmCgu2QNgCZDz&#10;AGQRJg9AFlnr5GEv4YoVW0QVgOxgxZEnb965bArh6wyQXaz7ZVtCQtLx40+pAmBeyHl0O3PmTNGi&#10;RakCoItNTZ7ixY2TBYWHh/OPpLZs2UJNAGkYMHkquIlXn178Y1teVUvvyzyMmSdPu3ZbWBYUE/O+&#10;32jgM4ejJoA0DJg8Or8Mt2TT6dIWM3k4o5yL4OLisnr16smTcVoDpCsrk0fry3BakycpKemHZF9/&#10;/TW1AticrEyeyh/9wgucpUUeTTduvKYSZCsvdxdnV1eqJFs8vBt7Uvk3TXWhQX9/f3WBO3z3HW+x&#10;NAZMnpldPbceO5szh7gMiCrx3erbMVKzRU+eS5fC2Ku4Vq02UB2yg5MDPUM00+O3Vzb1mi6mlJEh&#10;O75dcow35mEjksdoDrZMpn182T55uMaN1xklEQIu/u3NB//O03yWq+Uo04A3amLtWgUt5frPYz+f&#10;X97wRGNMweo9+vfvH5/Ea5bILiYPGNfHgvA6zoDT29XzobyuyaPu9S0uXoWFqhHnXHzzsX/re3ks&#10;PfZQbLE87KGmQs1GYpmTh0UhBKL3ofU84c8cTjPy8BZeULfwQrIEzS4NLXgjx+pUsjA6HtaryFgq&#10;vTeLjTz820GYQllj6LNZPV5rQ50XUedjpn7VIJ7XVUluH42mooXR8Vf4cvIBKr03vGyzSd7+hl6o&#10;S86mBPMgScEqeb3FZ10dB94mKf25NEzEauoCx6sWCJOHbN58iwUi0721HReXVKrUYvYrZs06T01g&#10;5cw6eSZNmkQl86pfv35wcPDChQupnr4yZZZovZZbt+7mrl33goMfnTnznJr0cOVKWKNG66giKVx4&#10;weXLWEzLpuiYPH+sPEql95Y28ly8eJHH4u+++46aTI+fpcZkYfnfb7452Lfv3q5dd378caqTRIsW&#10;XZg37zxf31lubtOoScJTqSZN1p048YyawEaJk4c9lT09hRw5cgiCH281loxftu3bt49PpJUrV1KT&#10;adSpU4dPnthYo70XAsAnD61o08ZT+wSK96R/zjN16lQ+ka5evUpNRhUSEkIl03v2DDHHLlDkecF+&#10;urHIo+NV3PvI2hsGPXr0kOaRoFCIb85Ylz/++INHOaqD7TLybNGStcmjxiZP48aN2SzyTz5Z0PLx&#10;mcPcuHGDmsBGiZMnv4+wa9euoKAt7GnKW3Uq4CxjP/9dMJhXuZLNB7CfgiB+Ty6t95w8mmJiYooU&#10;KcIeYZUqVajJInl7e7OZM3z4cKqD7eIv28rzylBvd17QST211F+Gu76kCy+kN+uMOHk0vX792svL&#10;i/3S9u3bUxOA2YlP+lKlSrEnolp6n/OwLiokfxlu8+C6vNBNY/LI5fJ1ycaPH0+tJnP9+nVHR0f2&#10;2H777TdqAjALHREj08lTq9MEXlCdn83/VXdpMVHkSQ978ckeCbN9+3beEh8fj7enwUQMmDyBP+Se&#10;sXEPzZOEiAkXoti/rBp6/6BvwbJiYxpmnjyaZs6cKc0jYe3atR999BG1AhiPAZMnC7Jx8jBFihTh&#10;b3yVLFmSzSJ3d/eEhATqA3hvtjx5Hj9+zCfPtWvXqEn8Vqn43ne+fOIXrQDehzh5Pv30U16Z3kb8&#10;Kt+NkJe8+v6yd/JkLDExsXjx4mwi1apVi5oADCFmBSly56ZmI7HkyaMpPDzcz8+P/QF69uxJTQCZ&#10;oZdtYS8e3X9gwCn3erKWyaPp1q1bTk5ObCKNHm2hX2AECyFOHvZEoUo67zhnmTVOHk3//vsv+5sw&#10;u3btoiaAZHzyFOOVD7LvrGrLN2PGDDaLZDLZgwcPqAnsmzh5np5eyY+vXy/+j7caiy1NHk2ff/45&#10;+3N5eXm9e2ehi1mCGaR62ZbxuW1ZYKuTR02pVLZo0YL9AYsWLYoPkeyN8Nlnn7F9z34yQ6ZMoWYj&#10;sfnJo0mhUPBPY+vWrYuLPdoDI79DoMWuJo+m2NhYHx8fNpF69OhBTcn+97//HTp0yNvbm+pgtQyb&#10;PI28vP67eZsqyS7vGEelNOx28mh69uwZP+974sSJrMpPemAuXLjAB4CVMmDysP3PfiqSnl/idcnt&#10;7ZPY04IqaWDyaAkKCmJ/Luavv/7CSztrZ8DkUU+SPNVTXVnRki8xYoGklX6FO3fuzJo1ixVYULp8&#10;+TL1gVXJyuTJ+MpwLG++kmz58uXUChnq1asX+/N6eHhQHaxBVibPJ38f5gUOkQfskwGTR6V6weYP&#10;TaHkL8MxmDxaRo0aZY2LZoGhDJo8BjP/5Hn1Kvbnn49QRcLXv2U3zXVxr1wRL7fIbjLZ5A0bblKr&#10;MezZs4e/mUZ1sF1WPHmSpOtVqKknye7d96gpMyx3l8sVb97EUV2lCgiYy+7h7NkXVDccnznM3bt3&#10;qQlslPVNHvUkyZmTlh8xurp1/2H3TxUDsaSfzZwiRYpQXaVycHCoW5eWGQJbYumT5+XLaG/vGffu&#10;vWFlNze3vXv35syZk3dZhQIFCvBANHDgQGoCW2G5k+fmzdfs8F+o0IL45Asi82chw6tms337XfZI&#10;tF4l6olfGojB+oy2x1Imz4ULL/mLMarrwp+FDNXNiz88hcLg0wIKFizIXrlRBWyIRUwe9qQsXHgB&#10;VTJUvHhxKhkbe30VGBhIFQA9mHvyvH2bkGmEMb8uXbrwmHbo0CFq0gNOTrNzZp08zZtv8PWdGRtL&#10;OYzlYDGHT57WrcXFtxh3d/cxY8Zcv36dV9NKTFRY4FEAzMly3zAwp3Pnzm3fvr1GjRq8evLkST6X&#10;GN6SnujoRMwfu4XJo8OjR4/4zDHoVRzYG8MmTwU3t0krNlBFsmPJLEHwpEoaVjp5mGHDhgmGX9fx&#10;wIEQBCL7YcDkkdEJoBFHo6V/mYQjN96K/9LZomlY4+Tp16/f+7wTEB4ey+ZPsWILqQ62y4DJo54h&#10;Oau24QU1m5k8QUFB/AUb1bMqIGAOlcB2ZWXyaH0Zzin1zGGH7ehk2bvQZmRkJJsMzJMnT6gpM3zm&#10;MFQ3hrCwMFyi1CZlZfJ0nHmSF5j0Yg6XvZGncOHCfCa0atWKmjLj7u7Oxvv5+VH9vUnrjE5m91mg&#10;QAFqAlthwORhh3I2VWi2SF+Gm9C+Em9hpAHasnfy1KpVS5o7wQ0bNqQms2N/mcDAIDZ/mjefQU1g&#10;KwyaPAbL9pxHLpfHxaV8XSdb/PXXXwcOHHBzm+bjM5OawCbY+OQBMB1MHoAswuQByCJMHoAswuQB&#10;yCJMHoAswuQByCJMHoAswuQByCJMHoAsMmzy5HVyav/Nz1SRfNe/rYtLPqqkgckDNsyAyeNAZ39G&#10;71av5Pz21JVw8V/LPDEUwKQMmDzqGaL1Zbjnt8/W6vgHVVLD5AEblpXJ41iyCS+opRd5AGxYViZP&#10;14V0GedTU5vxL/tj8oAdMuhJn8AmCc2T5CvD8ZaJh5+KjQD2BBEDIIsweQCyyKyTp3fv3lTKTEJC&#10;ApWMJCQkhEqZqVKlCpUys3AhFmeza5g82jB5QE+YPNoweUBPmDzaMHlAT3jDACCLMHkAsgiTByCL&#10;zDF5+FkIDCtf2raEFU5ff8m7tPBhglBLo6z7EWp2eWmU0xL78pSRinJpoNDmf8ulaoqou4d5F8Oq&#10;sZHPWaH/H9rDmG9bF+TDGFalkh4PskPRPOkNY6SBeTTKTEFeBYuV7u40opFHqMBU/fh39jPAy4VX&#10;U5Ffo4Kk9ucTqZQGe2bxQv72i27OasnL6kZNyY13nqpUr+8tksoZcXStxn4KDrnEyuFU31zSpFTE&#10;TDrzhhUEQcZb0vq4dmFe8MnTnv3fQqSLGmX4IFXbn7G7jo3I5uWBQV869qWRvTjHnhxMna7T2BOY&#10;rvVxfz7/V9MvXavyke+ixbfaeNk7X1neq4l3Mazs6UT/BV7VIvRYLY6TObGyk1gS8a601NdKaf7D&#10;Nl448UB9Ha9U1HfC71BwcOBVLTInFzcXR1ZY2iE3bymr67fLYyO8cviyu2Hl52v78rtcve8+7wWL&#10;le4zyeg8xSfHq+e88kzHKyI1/jTiSul6tqkHuOcqm8nkSW6c8O9rXmB0jmSEMsN4oeVPO3nhyF3p&#10;wndaYh6dj6Ui9/LgiLQX+PZQPzCZ56J2NHmqZPQgExv0XiEVROk9SLAcJt9Df3VKeSnPftbrPYv9&#10;rOPtJrWlon66sMLtFX3UZV7QpG70K9D58E/VeTnDkVH7wlIGCIKOy++EXZyivv6o4CrlGzd1XxSk&#10;psYvmnsslP0cX1N6mZeaxq9jhbfP49VlbepGj1INU28FFs0ce4g9Dxj+qeei4e1Z+e9V56SaNj6S&#10;l3OxUCUIKfEiNWkgjXTRKKfxinV55ynKK9JA3SMLarS/uhvMhtVt053qqWneQ8sahVn1t0UnqJ6a&#10;+MuSB5f191aX03itOVKzDJYMOwkgizB5ALIIkwcgizB5ALIIkwcgizB5ALLIyibPq5CUT1cbdJyv&#10;UsVExMpZ+cyh5UUafMXb1fT9Bk+GquFdY0iHjUweRus0M/WnJexn0fwBr6KSwh+tYOUcrk5tygnF&#10;8+e9nqj6PpePILh4u4on78hjn7l653OSaZ+rxiaPk4uPq3RXV5cPKFC0hLOzWPZ2FUqVKqX+FWK5&#10;0RBxA7Ab1jd55Mn45GFPXKZQoQ40QgOLPIe+p8/+2Rg2eXj5tLS+dr5Pl7LJIzWohKL12AAqF/qI&#10;Fzh15BFq/skLy0aMEKuC0KbNT7yF+6gmzoO2L9Y3eaiUOvIM/oB/6SAVNnn2fJuTKiqVevLclX5q&#10;Th6f8s1TJk/VHrzAqSdPhZFH1GPUyoktFPrA3tjI5GHSPrN5C/vJXH4Wq3Py8F6xrkhMKWtgk4dj&#10;5S7lCoglz1zrQlWDavKvEaX8igItvpa2AHuh/VyxK+rIA5AFdj15AADA/BB4AADArEwYeHrUKMnf&#10;hBJ8Cyck6n43Vx73Lh+93yXkKZfq4xUAALBJJgo84gXk/pM+xeccBGF8cCRV1O6K69q8o4pK9WoP&#10;q1IZAABslEkO9Efn9NcKIW283Hwrf0iVNEJCHiz+pSPbZMopWtMNAABslZkCT2svN/8qmb2Tpkhi&#10;W/28RveCVDodPHiQSgAAYCVM9NaWGEL+fUUVRsxmjsVQJVl04GjWrrmULatW6zOeKnpA4AEAsDom&#10;Cjying3Ls0AiypUrMSl5BeiECNYw4UIUr8kTYgqLFwbgCtzXfTWCdCHwAABYHRMGHjNA4AEAsDoI&#10;PAAAYFYIPAAAYFYIPGDdkpKS3N3dg5Nt2LChWbNm1AcAFsmWA8/KlVdXrbpGFbBRMpmMYk6yTZs2&#10;vXqlcUolAFgYWw48d+++EYTJ7ObiMpWaLMapU6fatWtHR8rg4GrVqj19+pT6wBB37tzp2bMn/R2D&#10;g4OCglxdXakPACySXbzV9tVXB3gE6tx5BzVlt1atWtGRMlmZMjquiwL6UyiST9kHAMtmR5/xJKm/&#10;S2QBatSosWfPHoo5wcEbN24cOHAg9QEA2DScXJDNEhISqAQAYB/sPfAcOfJYECbPn3+J6gAAYGLI&#10;eFTh4XH8EyCZbIpSSY0AAGAiJgw8lfL70xpsbjli45OoNbW4iGverjSKGXfwJXXox7hvtQ0ffphH&#10;oBMnnlETAAAYm4kCTxSLIpc1VvyUCcIP27WvtRPx30Q2jCoSVu06ejNV9GADn/EAANgbkwSetNfj&#10;6eLl5lm+JVXSsXt0B7ZVGNX0gsADAGB1TBJ4Ti4coBV4Wnm55azahippTO9cg41fti+E6nozT+B5&#10;/pwlcOJbcFOmnKEmAADIKpMEHoYFkq0P1Z/rKFh16WWqaBJzHJlLItUMZs6MR6lUOTiI4YfdYmOz&#10;/JABAOydqQIP83vXhiysiAoWVKpPF9O4EFzLyvl5v6Z2I/7hA/WRLW+1/fbbURZ7/vrrJNUBAMAQ&#10;Jgw8ZoDPeAAArI5tBp7WrVtXqFDh008/dXBwCAoKolbTw3JhAACZssHA07ZtW1oBLZmHhwf1mVKD&#10;Bmv4J0B//nmCmgAAIA0bDDxNmzalgJPM39+f+kwvJibR0XEKj0CvXsVQKwAAJLPNt9p69+4tCEKe&#10;PHnc3d1fv35NreY1atSxL7/cRxUAAEiGkwsAAMCsEHjMrWHDtZs336YKAID9QeAxt1u3wvknQOz2&#10;5MlbagUAsBsIPNlm1apr6ghETQAAdgCBBwAAzAqBx0LFx8upZEk+/vjjadOm8ZPU9+zZ4+joSB0A&#10;AHozYeBxcOCrr4miMltVs4yDUH7QSqrozVYDz7Nn79Tvwh04YPCi3Sayffv2bdu28aijljt3buoG&#10;ANCPiQLPGxZsHmjEGidB6LfqBlU0vLgwk3UxpQUEHh1evoxWR6ChQ8239o9OCoUiR44cFHAkPXv2&#10;jI7WuN4fAIAeTBJ40l4I7nNvd5fSzaiiCwJPxsLD4yIj46mS3S5fvnzq1KmUFccBAAxhksBzbvlg&#10;rcCT8YXgGAQeAAA7YaK32lQOgjDn3BuqqOJZHNqU4UcVCDxZwHIO/i5cvnzzYmJwbTqway8vTRDf&#10;tfcO6N69e/n8/qxYbdB86ksjIIcbGxBQrCob3KReeXFDwS/tFFLIE6Wu1MfJqFO8UVPg7XfUC3ow&#10;VeBhVoz80ksmExwcSjdvRU2MxoXgNCHwvI9vvz2k/iho9uzz1ApgUZSKixcvJiQpIl5c8/ERavf4&#10;ldqNIenWTnZgWXiVqhxrGbbiOFU07Jo2KHcuT6okE6NH6c+pIpnwcTXBwXliv9qsh5okbQr6CbJC&#10;VIEsMWHgMQMEnrS8vGZQCcCShK0Vl+4VHGRUT80lHbkrNqURGRr/WU2t8MCIv04oTZUMdSwoZkjn&#10;n1OVX62/32zxdJ60gUe819Qq9ZtEfaAf9R80mv35kqhMhnq7N+2zjCoWCYFHfxMmnPrvv6dUATA7&#10;8Qgd0JgqxvbDx4XZ3VMlmbP4K4tSJR2fFAxggyp8PIHqKtXswc007ypt4Il8FaZ1qBR/j3MlqoAe&#10;xD/oQtFc9qebL5WSrdt17BgfZLEQePR38+ZrD4/p6nfk6tdfI5fjeqlgLuEH2RHmSgLV0tqVjn3B&#10;/9EIDdSXjLXc2DZGKzwwrCV/t3RzES/WLQj7Tj2kOpcovgRPRwsakwbvpgroQa8/VjdB+HLyAapY&#10;EgSerFEqlX/8cYKFn7t31SeAAJhQ09JuMvccVDGNfDlc2dH/bhj/1kGMh5jv+Ehl0djfhjO8fGnN&#10;aNZX/ZNvxCZNf6/nAzRpZzwR11jVK3fhOKrHeEu/6XZ4+kEV0kDgAW0sLIWG2s61U7EEuF05vX1e&#10;v379Zs40+WcE8+ZNE3/R0qVUB0Mg8NiU48eP+/r6enl5vc9fhiVD3t4z1W/K8dvYsccTEy39rbnI&#10;yDith81uBQrM/+ILXAoWwILYcuBxcXFhKTD34Ycfvn371oa/bP/y5cuffvqJlrKRTJw48fnzlNN0&#10;3tPEiaeplFp8vFzrQM9v5crpfiU4ffpZrZH8duTIExqRmqfnDK2R/EbdAGCFUgWekH+Dg5JtnDv3&#10;k08+afOZRSeSBr2uVygU7Ohcp04dikWCwDKDQYMG2UY0mj59OttrFHOS9evXj7oBACwGBZ6Ix0fY&#10;gVihUiU9Os4KrCUhOpQVwnm3pTLKW23x8fH79+/Ply+fGIskpUqVWrx4MXVbj8OHDxcuXHj79u27&#10;d+8uXrz4li1bqAMAwJJQ4Il9dZ8dcHnZTRDuSIUunq5Nulv08dekn/GEhYX9+eefbm7i0hpcmzZt&#10;jh49St1gLj/88EP9+vVZSvfjjz86OzuzzJU6AMA6pXqrbcjgXrzwacsS7DjbfcBEXrVYJg086bly&#10;5UqXLl0cki83JJPJfvrpp3v37lE3GJWnpye9b5hszJgxL1++pG4AsEKpAs8/f3fgB1Om9+BfFe/1&#10;2Ucs3ZHk6MVn1JxaYpz4hp7a1XuGfa0kWwJPenbs2FGlShX6nwiCt7f32rVrIyIiqBuypGzZslqf&#10;XdWtW9eGTxIBsAcUeKJeXGfHSl5Wc3UUui44RxWDKJ6zewulishZEDrPO0sVNfkDNkzzwMyqE/be&#10;pYoeLCrwpGfmzJk5cuRg/zUuX7589+/fT0rSWnQDMlK9enU3Nzf2Z3z06BE1AYDVSg42SnFRvMvR&#10;qS41xlqy9s2NtBeC+9bb3aF4I6ok2zy4ruCWiyqSzoLgUOdLqujBKgKPTlFRUZ9//rkYiCROTk5N&#10;mzbFC3kAsAfq8CA/kaF7zwx4y+jKmv+xgylVJDovBHdkfGPBIdUqGtUEoUi7EVTRg/UGHp0UCnHd&#10;+Lp16/JoxOTJk2fECAP+IAAAlk/77TWdsvAFUgdB+G2f+l2Rd+wYeuA1VTSx9lXnwqiiesOqFwxZ&#10;38TGAk964uLiVq1aVapUKTEWSapXr758+fKqVat+9tlns2fPZslTuXLlaDQAgGUzVeBhDq+bVcTF&#10;RXB07PPjKGpi0lwIbueCcQUcHAQ3t6//+Iua9GYngUcnX1/fLVu2dO3a1dPTk0cjpnPnzjjhGwAs&#10;nAkDjxnYc+BxcnKi07ySubi48K7bt283a9aMDaBwJAijRo3Cx/IAYCEQeKxYYmJigQIF3N3d8+fP&#10;T00ZOnDgABtJsUj6BtKuXbtiYmxnIWoAsArCu3d3JeLp1Ld4MZmLo2DPKxfYiaSkpKlTp/JQxDg4&#10;OOTJk+fZM93fuwIAeH/qjEfHpa8tHwKP6Tx8+HDQoEE8GjGenp7t2rV79+4ddQMAZFXKW21vb+6n&#10;RWCS/Tz3FPVZKgQeM1MqlYcPH27WTLwoPVekSJGRI0di/TQA0B8Fnlf3NwqC9oVpy7o7t/pWx7Vg&#10;LQcCj4WQy+WzZ88uXrw4hSNBqFWr1oYNG6gbAEBDcsaTGMUOFpN2H6eqSvXk+n7WcsGyL8mPwGPh&#10;3r1798UXX/j7+0vBSNSzZ8+LFy9SNwDYJb3OarNYCDxW6v79+9WrV9c84XvSpElYcxrATghrRzSn&#10;qa9L29F7aaBFQuCxMSdPnnR0dKQnnyCw8s6dO7GEHYCNUWc8ilu3blnd/EbgsQdv3ryZOXMmxSIp&#10;GpUrV449Xalbb5cvX8ZVKgAsAd5qA2t17dq1fv36UTgSBC8vr169eqUNLYcPH544cSKt7iBxcHCg&#10;PgDIDqYKPHd2DmPHgk++/ObPMUNYIV+lDtSh2x02pvyglVTTGwIPaFEqldu3b2/SpIkYi5INHDhw&#10;//79FHaCg7dt23bo0CHaAADMzjSB58kBNtupLHF3cmg6cAVVNNxd0o2N3BESVxqBB0zGyclp06ZN&#10;/fv311wxqGHDhnv27ME3kADMzySBJ+2F4Ib6eAhpLgSnKePAw17GPtYF3xSB9xQXF9e9e3dvb28e&#10;jZguXbrcvXsXZzQAmI5xAg9NWUnXFQ9vbv6RFahP4uPhXLxRV6rogowHLEpYWFiRIkXYixuqA4Dx&#10;mCTjYVxlQtkP+/Py3d1jWRxK4JV0IPAAANgJUwUeSdLZwMD9Bw9GxiRSA6NI3L9///232uuRHt2/&#10;/9j1p1TRGwIPU63aytKllxQoMN/Xd5aT01RBmMxufn6zqNv6FSpUaOrUqcHBwTt27AgICMjCidQA&#10;YFFMGnhMziYDT9u2W1gI4fFD80bdaVy+HPb8eXR8vF5riwcGPtS6W377++/TNCK1I0ey+b0mNzc3&#10;fiqa2rRp0+7fv0/dAGCFEHjM5OjRJ99/H+zjM1N9rM+Xbx71pRYZGU8lC9C583YXF8qi+M3BYfIv&#10;vxyhbtP7+uuvd+7cSTFH4uvrS30AYJ0QeEzo2rVrmzdvDgkJcXObXrXqyrlzL1CHNVMolHv3mjvh&#10;OH36dPPmzb///vu0J5s9evSoTZs2FJSCgwMDA93d3akPACwSAk9WxMYm9eu3TzMP4LexY2l577Rv&#10;ELHjJu+yYXnyzI2Pl1PFXGQyGf2Jk23ZsgXrjQJYMgSejERHa5wWkdrmzbdiY9Pt7dWrFx0FkxUo&#10;UID6bBTLRX755ag6BpcqZaaLpsfFxeXJk4f+ytKqBFWrVqU+ALBICDykb989Hh7T1cdNfsuZc05o&#10;aAyNMER4eHjRokX5oTAwMJAlQElJVndh8fcyZEgg+wO6uEylOgBAMvsKPOfPvxw8OJAqqcXFJSUm&#10;mvttIkvTvXv3UaNG8Xi5dOnSQoUKUQcAgPHYcuDRzF34rVq1lcuWXaVuSG3mzJk85GiqXr06daf2&#10;PkucHTv2hO+OH374l5oAwJ7grTZIUaJECQo4kgEDBoSEhFCfxNXVlfoktWrVksuzniZWr75S/Zpg&#10;0iTdXyQCANuDwAPa7t69e+7cOapo2LBhw65duyjmJMuZMyd1vweFQnn5cihVAMDWIfCAAYoXLx4U&#10;FEQxJzjYycmJOkxm374HVAIAW2GqwHNqcl1BEH6au+zE0TWs4JGzOHWkVsSPdQrrN548fPiwpyA4&#10;yJypQz8IPLbt5cto9epzMtmU48cNXs0PACyQaQLPg10snFBZ4uHiUK/3DKoke3X9QMM6FagiYVu1&#10;G/EPVfSAwGNSSqXS3d195cqVLLnZsWNHzpw5w8LCqM/szpx5rv5AiJoAwDqZJPBk4UJwqvjXroLg&#10;mfcDqqamUCj26jJt2jQaYZdiYmI6dOjg7e3dtm3bhISMrzuRFfny5eNvqamxX0d9AABZZZzAI75f&#10;lqzriof3d45mBeqTZHAhuPuH17HBJRr1o7oh7DnjSbtUjLOzYW9UZqpJkyb79++ne5e4uLhQnyXJ&#10;nz//pEnidROYSpUqnTx5kjoAwCKZJONh3JyEQjXb8vLRRV9rxaFksaz9uwVHqWY4ew48fn5+/FCr&#10;ZqKlYq5cucISnVWrVlHdwrCn0JQp29Xvwm3ffnDx4sXv8zUjADA1UwUeiZLNfybVisJKsZG38N40&#10;DLjWvT0HHvY39Pb2/vHHH1nI+fXXX11dXVP9ne3GwoUL161bx0PvqFGbePhxdJxC3QBgeUwaeEwO&#10;JxcAFxIS8sMPPyxbtiwxUVy5tUePneZfJxsA9ITAAwAAZoXAAwAAZoXAAwAAZoXAAwAAZoXAAwAA&#10;ZoXAAwAAZoXAAwAAZoXAAwAAZoXAAwAAZoXAAwAAZmWqwLNzgLcgOCw5fCYh+qqLk0M6i4RKy1rL&#10;nG8kyl8c3y8ThIBiw6lDPwg8AABWxzSB59YWrUjj6Sqr3n4sVTRERr6iEvN8W3rxKT0IPAAAVsck&#10;gcfQC8F5uTmKqY9HziUXX1BTaklJSWN0GTp0KI0AAAArYZzAI4aNZF1XPHy8/y9WoD5JBheC08S2&#10;8moyiCoAAGCLTJLxMB7Oslwl6vPy8tHtteKQGmuv25veggua/wOrBj6M4VUAALBJpgo8AAAAOiHw&#10;AACAWSHwAACAWdly4OnduzeVjGTnzp0JCQlUMZKcOXNSyUhCQkKuXLlCFSOpUqUKlYxn4cKFVDKS&#10;H374gUrGU7duXSoBgPEg8BgAgceIEHgA7BYCjwEQeIwIgQfAbtly4Bk8eDCVjOTAgQNGDzzly5en&#10;kpE8fvz4xo0bVDGSFi1aUMl4Vq9eTSUjGTNmDJWM5+OPP6YSABgPTi4AAACzQuABAACzQuABAACz&#10;spHA06hczhx5OqzTQB0vDwqCsOrgWZVKsXFiP1Z+QB2ZY4P/ojvjDvD20xObCEJxapO8juc9mdjz&#10;Wy92n1uOXGblpaM+Z+Uw3iH9rpYD/mSF+xeDWbnnSH1X3S7s7Ch4Fn7xKi4pMbySH9vUn7cnvQtl&#10;ldX0AEWHz2f+X098F0qjk7E7qTtkMe9l5eZfiesbPbj4Lyt3+4X+IBk79+92ui/JtOEd2bZ3wsUu&#10;eVQYK6+iHtHh8/eljTIRfnYm23DKlsOsvH/tPFb+5yrvUbXKy2r5X0ZFxb975u3u6OFfiToyU9vP&#10;XRA8bz0PUyjkPRsUY/dCHdJ/fNC8JfQQRdupAwCyxDYCT7x0mJCvmzp1zJgxz6OolWHta25TmQlf&#10;zw797lTJ0IWVQ9m2CVEPJ4wZs3z5KmqVsPbZ/z7dt3IF+10X70dQa2YSHp2QHqQO/l7OZZp+RRUJ&#10;G3lHjzv+rn1pQahMldSmtxZ8Gg94c/8Me5CbNx+iVkO8Ofcnexgvo6ma09ulVKMvqCJhvbfeUFlP&#10;ldg2+VIiwUz2IBt99eb+WUMf5MyetQRnL6qoVLndhNytF7DCm00snLvxRo79wq5T9Lpnd5lQf9By&#10;qry+yDZ8KhVjwq+zMrvvOWPGzJkzR2oDgPdiC4Hn3vEV+QNSwsm9IwvYkeKBeMR8xQrPeSsREyAq&#10;Zmjoh81zFk05lfbT4nmSN7xbsWihCy/Uwe0ua/9++Smqpe/85l/ZSBf3orz64touVl0kPUpPJ+GD&#10;X3bxdo517b+mTofSVY2NE4RPf1jGq/9rWYJVebl1vXrdf0s5Soq5UPEPqKKHs8uGqe+K83ISWv60&#10;kyoSNmDPlVCq6KFiTsEjZ22qSFrXr9/1l9lU4Q+yWGuqZCj26SU21i9v2S5dupQJ8Gbl+9IOWdQu&#10;t+BXQRpCPmB9H/xOlQwt+uMTNrZRs/adO3dkuY9QvCFvn9nxw5z5C/MyM6V5BdaZqKAqAGSBLQSe&#10;tAoIQt5y4sm17Bix7RFvEyXs+kYQHKlimFvsrsT3yNLozjqcM/+2R+hF7cvczWhdXfDKwwp+nk4V&#10;Wn7PGzk28obGFfLS07Omk9Z9urE4NP88VTSEP1rBRup5JrgyPpINDn2b6g1Efy+n8s2GUUXCxugR&#10;HMnBqeLfiSrpePN0FRujx9uWL9mwJ1TmxAQlXKV6sqKTIPhQm4S1t/1zD1XSt/N38V1Qqkh+K+4v&#10;+Ok80z2OjVz3zMBcDwA02ETgeXebHQsKdlqqVKqUSkUpVhEcqOvgd6xy9eU7dji9fuQPVr5AHZmY&#10;N6AFG/xELr6yjX8nHulkfTfwLlYWCrVRSvpXzc9qvD1TrauzgCiEKcT7PPvPz5obsvKHYzexgkIh&#10;fuzRsJP4xpE+2GC/IvX4g5EeC/3Ha4pXG2cvzJXsP/745HRWHrf7Lu/K1OjqbHhNqmhgrR/8Lv4R&#10;+IOs12Eeb9cHGz92j/bXWvmDTOAP8tQMVv5jl14Psm2dwmxwmLR3FIq3rOwT8Anvku6yDP+D+Hqz&#10;wJySrGSMbeZbqBbf8Piib1l1+zOx/dVx8Wlz5EUkKysUclZ2qNFL7ACArLKJwAMAANYDgQcAAMwK&#10;gQcAAMwKgQcAAMwKgQcAAMwKgQcAAMwKgce0XoUsF9Kcb+3r4dSg43ypGMN6NTm6uBUo0EbqysiL&#10;i/tCqJj9qglC7zUvqQIAkBkEHtPSJ/BExMqlMok5I35xhCrpYAM0A8/r17datWrV63cdX9H/4otW&#10;X375JS/vnvcTG3YtIo5XyevXrPH36Uupmmz+T8NZ+7Zz16iePh543jw7zcYv2HeRWjm5/PdhPVn7&#10;HyvpW1DcvkWLWOOIEXOpnmza7+LgE7dfUx0AbBECj2nxwJOWZuAZMGjI0GQNq5dnLQNn/Sf1pouN&#10;SQ484pIKbxOpcmXpZ4K3uGYMX6rgXQKFNFbu8sdGXq5Z2D1/P/HLqt/n8hEEjxjeqlJ5usiaD93C&#10;CmUEoVzbX3kjw7btN3U/VXThK/dQRZHAykdfiUsBeQlC+2WPeTP/n0qFRymDVaqilepdjxYXKyjj&#10;JXz0o3pJnkR3QdBYYw8AbAoCj2kZlPHcPDyLVY8/y3zVGDaMBx4peGgLSw480hARK6uXBPiwRqF8&#10;n4r5Ddu21c8aa8QF/iC4lmL/ag5mHq/sqXMhAzUWeOZrrGk6sns1Ife3rHBlz1Lx0Uhq1BVXguAD&#10;mB4f1eftzLt49t8X14bQkjP/CBoNALYFgce0svBWm0wQitf7mirpYFsFU1EsH7xJi6bN6OYrOHmy&#10;gp6Bh7WHRYtLuCXGRDoKwpTj4ntcPxRhuUoZcSEblSr+7RM2ZsyW62IlHTzj4dHy7eMrrBwRl6RS&#10;icvqvImVWlWqJd+1YVWxFimuq3Y/+UoS3Wrm9vpgFiu0LOXh6UfrciZEidd0mK5jzTkAsAUIPPaL&#10;BZ6i9TpQBQDAXBB4LBd71a8Tdb83gwKPv5e4EnZaHZZYzul1AGAdEHgAAMB8EHUAAMB8EHUAAMB8&#10;EHUAAMB8EHUAAMB8TBV1HhzfSuc5CcKXP82g1jQWj+tNgwRhyd5z1AoAADbKNFEn7gWLImMPP2DF&#10;8JcPWXn0ptQLdkmOLfgf6zr1RPyq48Obe1n5dqi4sAoAANgqk0SdOT0KCx4p66mcXPgZiyhU0ZBH&#10;ELxbTqKKtBqY0GUBVQAAwBaZJOqw8NF5/A6qqFTysBs6o44Wd0FoMw3LoQAA2DJTRZ0p+29ShYl7&#10;llHUkSc+eHCaDXDzzU0tAABgo8wSdVThGUSdtw9Ode4snVPg6Xnvre6llwumY+lS7evEAACAJTNL&#10;1Il9mkHUUfu5fRF9hmlC1AEAsC6mijqf/rGNKipVUuh1neEk7Mm1G+/U1xhTqUICEXUAAGybSaLO&#10;os+LC65VqKJSHZ/dXWc4YY3ujcZRRaW6tu1PRB0AANtmkqijeitetLjTdPGqyQ9v7GTlCTvogvy3&#10;z585fvwULx+a8Q3rWr7vlth+8TwrFyg3nHfpCVEHAMC6mCbqqFTPruxgUYT74e9V1KpS9SgRIAg+&#10;VFGpdiwcQ4ME4cvxC6lVb4g6AADWxVRRxzwQdQAArAuiDgAAmA+iDgAAmA+iDgAAmA+iDgAAmA+i&#10;DgAAmA+iDli96dOny2Qyd3f38uXLK5VKagUAi4SoA9atdu3aq1evDk7m6OiIwANgyRB1wLpVr16d&#10;Ao4kKCioXr161AcAlseWo06OHDOpBDbq5s2bgYGBFHCSCQau5gcA5mSzUadMmSWCMJndHjyIpCZL&#10;olQqx48fz5cCWr58ObWCgZKSkr777juKNskKFChA3QBgeWw512nefAMPPP/7XzA1WQxXV9etW7fy&#10;o+Tq1avz589PHWAgFrb5n5Hr16/fxYsXqQ8ALI+Nf66zceMtHnjc3KZZzofM//zzz8GDB+kwKVmw&#10;YMGtW+La22Aotlt9fX3btGnz+++/u7u779y5kzoAwCLZeNRhoqMTHRzEwMN+PnsWRa3ZqmXLlhRt&#10;kgUGBg4dOpS6IUtw6hqAVbD9qMOw45G//2wWeBIT5dSUrXr27EnRJtmhQ4emTZtG3QAAtssuog53&#10;9+4bKmW3pKSkypUrU8CR+PikXHMIAMCG2VHUsSiXL1/OlSvX9OnTJ06c6O3t/eLFC+oAALBpiDoA&#10;AGA+9h51FAp8BA0AYD72HnUEYbJMNhmxBwDAPOw66iQlKRwdp/Av9Jw5g09WAABMzt5zHaVS2bIl&#10;LWHwzTcHqBUAAEwDZxOItm27wwOPu/t0vNsGAGA6poo6Z1f/zpe2ZOp91Jda0+jUrAYNEoQ8JatQ&#10;q96MFXWYyMh4voSBTDaZmgAAwNhMEnWSIu+yKLL6IVVZ+ZuF/1JFw7L/tWRdz6mm8HRitY+oph8j&#10;Rh0uX765cXFJVAEAAGMzSdQZ/6G/kKsFVVSqC+uHsnhCFQ0+glDl14NUUalenFiic1gGjB51AADA&#10;pEwSdVjw6DV5H1VUKuXrWzrDiYLRWLHxwvrfEHUAAGybqaLOlP03qcIkvMg8nCgVbEyxhhOpqh9E&#10;HQAA62KWqKMKzzTquLMRQq70VoSukw6zRZ369ddQCQAA3oOpos5fO69ShYl9mkHUiY96zHodcmTl&#10;qsPmiTq+vrME6fI8crmCmgAAIEtMFXXajNxIFfENtivpRp0bG1lX3oa9qGog80QdFmycnGgJg2PH&#10;nlArAAAYziRRZ/13VQWhOFVUqoNjWwuCM1U0JMXfYCGn3g+zqW44c36uo17C4PPPU06UAAAAg5gk&#10;6qhiXrFwUuez/7Fi4FrxzLSlySnC5pmTx4yZwMsFWYeQd0xqvEtPZj6bYO/eBzzw5Mo1B0sYAABk&#10;gWmijkqVEH1HjCmSpftTPuPpUSJAEKTrZsoTqDs1aZS+zBx1mIQEOQ88iDoAAFlgqqhjHuaPOlx4&#10;eByVAADAEIg6AABgPog6AABgPjYYdR4+fOjs7Ny+ffsaNWrUqlWLWk1PocC3eQAAMmFrUSchIaFo&#10;0aLBGhwdHanPlJRKpSBMrlx5OStQEwAApGFrUad27doUbZL9+eefb9++pW6TuXIljJ/b5uAwOSEh&#10;vZV9AADsna1FHS8vL4o2yQ4cOLB3717qNiWFQunsTEsYnD6dfNkgAADQYGtRp0mTJhRtkg0ZMiQh&#10;IYG6Ta9Dh2088HTvvpOaAAAgma1Fnfj4+Hz58lHACQ7evXt3zpw5qc9cjh59wgNPsWKLqAkAACS2&#10;FnUYuVzu5eXl7+8vCMIHH3xArWbn6DiFSgAAkMwGow4AAFgsRB0AADAfRB0AADAfRB1zy517DpUA&#10;AOwPoo5ZeXlN56e3Xb/+mpoAAOwJoo65ffzxFh54WrTYQE0AAHYDUScbXLv2mgcedouPx/I5AGBH&#10;EHWyh0KhLFBgPg88mzbdolYAAFuHqJOdZs06L5NNpgoAgB1A1AEAAPNB1AHDtGvXrkCBAjVr1sRV&#10;7AAgCxB1LJRcbnHHdLlc7uPjQ+uqBgdXr179xIkT1AcAoB9EHUt0/forQZi8caNlnWXg7u5OASdZ&#10;jhw5qA8AQD+mijr7xnYQkuXIX5la0/NiHxtGZUPYatTJl28uP73Nw2M6NVkABwcHijbJvvvuu6io&#10;KOoGANCDSaJO1PMzLIr8G0ZVVu40fhtV0nh4epMYmhB1Urt9O9zRka5MOnfuBWrNVmwfUbRJ1qNH&#10;D3NeMQ8AbIBJos6I2q5C4Y5UUamu7RudXlCpVDY361q2Zjaijk79++/ngcfLa0ZCQhK1ZpOhQ4du&#10;2bKFAk5wcFBQUJ48eagPAEA/Jok6LIR8MTOQKkz47fSCStnqDcR/8A5b+qKiElxcprLAc+TIY2rK&#10;PlWrVh08ePDatWsnT57s6upKrQAAejNV1Jmy/yZVGHlYJkEFUScz8+ZdpFJ2i4qKOnr06KNHj6gO&#10;AGAIs0QdVfh7Rp0f0mE/UQcAwDaYKur8vkXjtXns0/eMOulB1AEAsC6mijotfvyHKmLQuYioYyLl&#10;yy+jEoDd+zhPbpmMHUsEn3zFqSldr3L6evPBbp4+lx9FUnMa/v7+fVKfgvtL7wasUQv1gR5MEnV2&#10;jWkmCHmpolKt/qa6IGR4shOiTpaMHv0fP8NtyZLL1ARgrwqKEURo8GGH7u3bS0VBrlBSX2pR94P5&#10;gA4dOnTvToO/33WFujXM7l+BdX06MtWlsKr58i1SoT7Qg2n+WImxbDfkr1ibFeePaMXKu6+94z2/&#10;d23XoEFrXk6BqJMlcrmiUqXlPPA4O0+9e/cNdQDYmVtrB7FjyLWXibyaFB/Bqt5FR/KqFk/WJwga&#10;IUlRJafYQrVkYVe3SwO1o47Y1G0tVcBwpgvRr8oUy8/2jrtf3gOXX1KbStWjRABLf6mihqjzHhQK&#10;pa/vLB573N2nv30bTx0AluTxresXr1xnhTkjOguC393wt7zdKMRIIHhQRTKgReH0jiplShdpNGAG&#10;VSTHZvdjg1OOUxLWMmbnTfYzVdSJE8/I3ROLL0dnnemijjkg6qgdOfKYBx4HB1ywByxR6ZxO+Up/&#10;VsjXnR21mRiNLz0/Oc5Sdt0SknS/S6aFjSzWMVVmc27pANaoZ2Qb17MeG0wVSQGZQ54y4rsyrF0z&#10;6ry49Y/4qOTKvesX9O/ff+MWLIBrMEQdmzJp0unERFyAACwRO1gzY7bo+AzyyYmVLunQP+p0HLmR&#10;Ktz1dazxgFb+ootSSl8EmRPVVaopvRqyBl5mBc2os/enyuLg1FgQom7QA6IOAJhe/D12dM5ZrD1V&#10;jY3d+YCZQVThwv5ljcsyP8/mnRg3BCEp+dVa5K3drPo0Uc6rrKwZdapIg6espfu9d2yr1GDdB1Iz&#10;oz/WqNIFKjbWemcms692WgBEHf1VqbKCSgBmd2PfZHY8uUUf9hsfu3PtqHNzI2vc85Rqur276+jA&#10;RglRMSmPjFW7j9tOlTRRR5EQH/L0BVUky775gI0JfkVVyJT4F88AjbJUiDp6WrLkCv/Ux8Nj+p07&#10;ONUNzG1sx3wZHE8M+lznxIrvqU9S69M/WSMrfDxiFR/Ahf07jTVmkOpcO7VMugMvqksalA+QGnW4&#10;REPSuCOmOyO2Y40ofQkRd44uXLiwU4B/4VK9WEFt165dT97E0ShLhaijJ6VSOXbscR542M3Zeeo/&#10;/4hnEwGYR0XxuN2SKmnEhj9mBxydFGm+c/Pm8XXqkxw7e4c1snt3bzaED+C2jujIGqmSxvYJ/Vmv&#10;T/7K9D5asqxEnevrWe+cUzh3VF/6ZDOJISEhVLQwiDqGOnAgxNWVvQak8EOtACbGjsudZpykign0&#10;9hADg2aAqiteREX38e3N3f9Yl1/+DlTPEBup+Q6beKfVPqeKZOCHpdP7RaCTPn+sBxb7N0XUyZo7&#10;d94ULbqQZTxUBzAxdgw5/4i+Km4KMS8vsF+RrwnFg8PzPmfVvjvpGvBxkS+GMxuu8SrrYsSW1HQ+&#10;PjZSM+o0E7+FKEwPvsqr/23/Q6wXasOroA9EHfulVOJ0TzCLA9+yY0i4iZ9uk3rWFwOAWpFPqEOl&#10;evfsmtjyBT9H4JTUrYPOs6xZu2bUYdOGD9ZQGDPJIIg6oO3o0SdUsn7scPDffxmfxgQ25aef+jG3&#10;X7+mummEhl6Vfs/IWzh1zXCIOqDNwUH8yMfHZ+Z33wVTk1X599/HDRuuyZlzNj6+ArBAiDq2IyEh&#10;oVevXmxndejQITY2lloNFB2dWKHCUvXxmt9q1lxlFQmQTDZF65G7uU2vXHm5XI71GgAshS1Hnd9+&#10;+y0x0WRfS7Mw8fHx+fLlO3ToUHBwcFBQUMmSJUNDQ6kvS168iPrll6Pqw3fLlhpvbWvYs+f+9u13&#10;d+68FxT0iN1Onnx26tTzq1dN8r5DfLx87dobXbrs2LnzLjWl1qTJOvZQO3XazgZERFj6ef8A9slm&#10;o05EhLjUOefo6Lh7926WClCfLfL29mbxRpOzszP1vbcnT96xcEKV1EqVWqKOTJo36k5Da5j6Rt2p&#10;sd+rNYzfevXaTSMAwNroE06eVatWjYoWJtN32JKSkubPn1++fHmKP4JQu3btVatWKRS29pZLuXLl&#10;KNoka9PGHGdzjh793xdf7GO3Hj12sdunn25jt48+2kzdaRQvvqho0YV5885jN1/fWezm5jaN3ag7&#10;tceP32oGmyJFFnz++d5//rkeFhZDIwDA2mhGndggDcOHD8+bJ8MLgFoAgz7XiYqKWr48ZeENmUxW&#10;uHDhy5dt5CqcPj4+FG2SVapUifoAACwGRZ3DP7dkB2JPT3/2081f/MnUbfkR77VYWT6bIC4ubtCg&#10;Qf7J/1Pmk08+OXv2LHVboZo1ax44cIACjvTRTpkyZagPAMBiUNTJ4y70nHZOrAvCkKXiwffXDkV8&#10;6w2VOi1XlqOOpnv37g0ZMoTHHsbT07Ndu3bh4eHUbT1YujN48GAWckaMGOHi4kKtAACWhKJODkHg&#10;ayRt6SeUay8Fm7in7BAstVkuo0QdTaGhoSxpcHJy4hGIGTlyZFhYGHVbg8DAQLlca0lDq/fmzZtn&#10;z55hMQUAG0BxpbC/02f/PGCF6CM/C/4NxaaEF+yYKxYsmNGjjho7wB08eLBFixY89jD58+f//fff&#10;4+OxsqxZJSQkODg4/PTTT1OnTq1VqxbbBdQBANYpOa4cGSUeWUv1USXFsX8XHT1dQazbb9TRcv78&#10;eRcXF+lPIpLJZDt37qQ+MCX21+afVHHDhw+PjIykPgCwQilx5faVgzN3ip/o3Dj8j6Oj4OFT8oXF&#10;f83ObFFHTS6XT5s2rUIFHpRFNWvW3L59u+29qWUJnj59OnbsWAo4ydjfnLoBwApZ9wQ2f9TR9ObN&#10;m7lz5zo4SJfAFQRWKF++/JkzZ6gb3tutW7cWLFhA0SYZog6AVUuZwK8envHx4cdP0akb73VB1jn9&#10;69EdCYKHX1FqTWNUS/G6tpx/0frUqrfsjTqaYmJivvrqK81TsXv06HH58mV8AP4+kpKSWrZsSdFG&#10;EhgYWKNGDeoGACtEUSc0eCo7UHYY+vN50ckFfw5m1V/+yeLL9td3D7DN70VRlZUbf7+cKhruB89h&#10;XU+kZSqVCjkrfzrvhNSjL8uJOpquXbumdSp2165dX73CkuhZ8e2336rfZGMhh/0xqQMArBNFnfw+&#10;QqsZ4vd11J5d3siOmFQx0NelBaHMZ1RRqe4cnazzrj4uKAg1fqOKShU08xtDf6NlRh1Nr1+/rlCh&#10;guap2D///DM+DzfInTt3fHx83N3d69SpQ00AYLXoKO/vJOzXPhKGs0MkFQ3ENvxm/mGqMOG3dd4V&#10;a5x44jFVmJBAQ3+j5UcdNaVSuW/fPs1TsfPmzTthwoS4OCyNDAB2hI7yNxd0kvmV42Vu/ffVhYb/&#10;o4qB2CF1yv6bVGGUr1kLlVMoWOO+EI0lAJT3dQ3LiBVFHU1JSUnnz593c3Nj/1/O09NzwwbdlxIA&#10;ALAldJQf1bp+Aenw5+BQipGKqfBhemLjU0Ud3WlTmqijCknvF61Lh5VGHU0KhWLy5MklSpRg/3eu&#10;atWqe/futb1VsQEAGDrKP75w7kSG+DA9sUPnL+s0VtKM1bm4jpI1Lrv1gmpMxAVdwzJiA1FHU1hY&#10;2KxZs2QyGfs7MKxQvXr1S5cuUTcAgPXT5yhv8FXd3AShwbBlVFGp3oWc0HkPLoLQbuZFqqhUL0+I&#10;lyGgin5sLOpoio2N7dq1q6+vrxh/JF26dLl//77WqdjPnz9/9kz39dYAACyQSaJO8PROguBDFZVq&#10;avtCglCWKhrmDWwkCP5UUam+qZ9bEGpSRT82HHU0sXTnm2/EE/w4Nze3L7744vDhw15eXhMmTPj7&#10;77/9/Pxs5kJBAGDbTBJ1GAfxIyJH9oL9hzYslginn1J7jxIBmgGJdXl5BbBhn9USj6fPk7/ioyc7&#10;iTqaQkNDixcvrl4QgenVq9eBAweKFCmCb6QCgOUzVdRRqd7269CEbZi7QoNLDyOoLU3UUanedGtV&#10;lw0rUKX5vZcGxhy7jDrclClT9uzZM27cuKpVq4qRR+Lr6ztt2jSsig0Alsx0Uccc7DbqfPvtt/zr&#10;+tz+/fvnzBEXelALCAhYvXo1jQYAsBiIOlbpv//+mz9/PsUcyYoVK06eFK/Mp1QqJ02aVKxYMR5+&#10;mAoVKrABOBUbACwBoo61ypMnz65du3jI2bZtm84FykJDQ2fMmKF5Knb9+vWxKjYAZCNEHSs2duxY&#10;Hx8fb2/vn3/+mZrSl5CQ0LlzZxaceARiPvnkk+fPn+McBAAwJwonG779YshvWhfHfFu0KL9CQdzB&#10;gwelgsWx86iTZRcvXuzbty8FH+lU7EGDBrEIRN0AACYj3JX8VKxAxVp/8DL3727dC0VbFESd98QS&#10;ndDQ0MKFC/Pwwzg5OY0ePZq6AQCMTfihtvh9Gp2afDWLRlkqRB3j2rRpU+PGjWn3C0Lu3LkXLVoU&#10;FWXwGe0AAOmhbGZU6QIVG0/mZSuCqGMiMTExBw4c0PwQqFixYsuWpaxyBACQNanfQ0tIuHv38vXr&#10;16Ni5NRi2RB1zGPSpEmFChWi+COtin3ixAmcig0AWZASdRpXyU8HFYlbjmLUYcEQdczsxYsXLAI5&#10;OjryJ4lMJmvevLmhS5IDgD2jqDO/UxFB5sjLnKero1C8O1UsFaJONlIqlZ07d3ZxceERiPnwww8j&#10;IiJwKjYAZICijr+TsOgaLyZ7a/CVPc0PUcdCXLx4sVevXjz2MK6urt9///3jxxqXJwcAkFBcyeUq&#10;bNG6SkvsE3b4oLKlQtSxNAqFggWbsmXL8vDDeHp6/vrrr9QNAHaP4sqvTfIL7gGxibwm+rCgIORu&#10;QhVLhahj4TZv3lyzZk2KP4Lg7+//zz//REdHUzcA2J+UbKYoHRkEN/rXIyaJuiwWoo61iI2N3b59&#10;O4s69OQSBJYPrV+/nroBwG5Y+ntoGUPUsVK///573rx5Kf4IQvny5a9cuZKUZPEvcwDgvVHU0fUt&#10;0XB2OKCipULUsXZPnjwZN26celVsBweHTz755OjRo9QNADaHT/Z00ShLhahjY7p160bPPEnr1q1Z&#10;AoRTsQFsifDk4JTPPvusho+nf546rKA2ZMiQ0yGRNMpSIerYqsuXL3fp0oWCj3Qq9i+//PLw4UPq&#10;BgCrRdnMq/v3HjwK52Urgqhj8+Ry+d27d6tWrUrxRxBy5sz5008/GZoAxcfHnz9/nioAkH1wNgFY&#10;k61bt1aqVInijyD4+Phs27Yt41WxWS9LlaZPn37o0KH27du3bt2aOgAgOyDqgFWKjY3duHFj7twp&#10;1+moXLnymjVrqFsDCzlBQUH8Ut/MokWLVq1aRX0AYHYmjDpBS0ayY0H5zj/ExGd+RiwbSSVDIOoA&#10;98cff/j6+krRR1SyZMmQkBC5XFw6/dtvv6WAk8zRMdWSgwBgTqaKOnndBQeZ419//dWkrHiNlkcZ&#10;npfQu4J4LUuqGAJRB7Q8f/58xIgRbm7J33WWrsswZ84cCjgSDw8PGg0AZmeSqHNp3f/YbKeKSjWg&#10;rCBzbkWVNNxdnfjRgeqGQNSB9CiVyujoaM1TsVmKU79+/cDAwDp16tAgADA7k0SdAoIQ0Gk8VVSq&#10;sBu72ZynSmqsvUT1T1Uv9qU3IGOIOpCpzZs3d+/eff78+fXq1RODj4RFoHHjxoWEhNAgADAXk0Qd&#10;NquHrz5FFSb6EWuhcmqvoqSPfBB1wJSeP39esWJF9hwbNWpUUlLSpUuXWLrDqlz+/PlHjBiB76IC&#10;mIepos6U/TepIspscZ3Mos7jdCDqwHvauXNnqVKlxOAj8fb23rVrV8anYgPA+7COqHMlHYg6YCxx&#10;cXErV64MCAgQg4+kevXq1AcAxmOMqHNkFE1TCWtgP79feZJ3isJv8/Z04R02sDB//fWXi4sLVQDA&#10;eIwRddL4KKeQs/mPVFGpHpyaj6gDAACMSaLOozPLNKOIl5NQ9NM/qaITog4AgH0wSdRhetVMeX/c&#10;ydWbWlWqHiVYuw9V1BB1IH1KpXLVqlVjxoy5fv06NQGA1TJV1GGiQkP2799//Mo9qksuHQnevz+Q&#10;Kmrxr9hIKhsCUWfEiCPlyy8rWnRh7txzPD2nC8JkdnNxmXbt2isaYeXOnDlTqFChnTt3BgcHT548&#10;uUSJEtQBANbJhFHHDGw+6kRFJTx58m79+pt//HGcmlL7/ff/eKTRut2/H0EjUtMaxm4FCszr2nUn&#10;dVsYluX4+vryZWy4TZs2zZ8/n7oBwAoh6liWxER52bJLtAIDu+XPP49GpBYeHvvgQeSbN3F6fslR&#10;627VN+pOjd3nzZvZedWl+/fvT58+nQJOsqy9GQsAFgJRJ3scP/6MSmloxQN//9mjR//38mU0dRsJ&#10;iygKhVIuVyQlKZ4+fUetqbFe/hgcHCZ36LCNWs3o3r17s2bNomiTDFEHwKoh6pgDO6yvWHG1SZN1&#10;6ljCbuygT92pvX2bQKXsdvFiaMWKyzUfM7tVrrz85Ml0Q6bRFShQgKKNZNOmTePHpyzxBwBWB1HH&#10;5Fq33qh14Ga3du22vH0bTyMsXnR0Ioua6gf//Ln5Fow5ceJEsWLFeMhhu9vf3586NBQvXrxGjRr9&#10;+/d3dHQ8e/YstQKARULUMZr4ePEaYmqxsbFBQUHHjh3799+HBQvO79p1x/XrtnBe2blzL6lkLkql&#10;cvDgwS1atLh48SI1aXBwcNC8VGi7du3u3r1LfQBgeRB13tfKlddq1lzFMgCZbAo1qVQ//vhj+/bt&#10;t23btmHDhooVK2btvHDIlFwu//rrryngSFgEKlq0KHUDgOVB1MmKEyeeenvPVL/jxG/OzlN578OH&#10;D4cNG0ZHQUmVKlV4lw27ciVs5857ep5KZyw3btzQTHQ4nG4AYMkQdbJCM9h067bz6NEn1CFp2bIl&#10;Hf+SHTx4cPPmzdRto9R/kHXrNJcbN7nGjRvTX1nCglDNmjWpDwAsD6JORqKiEqmU2tKlV8LCYtJ7&#10;XV+jRg06BGqYM2cOdduod+/iHRwo8MhkUy5eDKUOEytVqhSL6PRXDg728/OLj7ea0zQA7BCiTipR&#10;UQnr1t0oXnwRP3oWK7aIOgxx6tSpmTNn0lFQ0rlzZ+qzdS9eROXMOZv/9dgtOPgRdZjSjz/+KJPJ&#10;8kmSkqSr0wKApULUISVLLlYfK9W3L7/M4lkAZcqUWbZsGQ85w4YNGzhwIHXYh/v3I/gf8MIFc5/w&#10;BgAWDlGH8KOku/v01q03RkbGUet7OH78eOnSpcuVKxcaaqb3mt6fUqlkeYMgCG3bto2Oft/VEEJC&#10;3lIJACCZHUWdpCTFlClnqJLG5cthVLJXSUlJLi4uBw4cYPlZUFBQ9erVnz0z3xoEAGAnbDzqyOWK&#10;1auv8TyG39asuUF9kJp6CQA1E52CvGfP/YQEBVUAwM7YbNQ5fvypZrBhNxeXqf3777937w2NgNQK&#10;FixI0SZZ3759qS+12NhYKmWJo+MUtjt8fGbeupWdC1oDQLaw5VyHB5sBAw4+fx5l5m8vWiMPDw+K&#10;NsmaNGlCfcm+++67/PnzT5kypUWLFqxArQY6c+Y53zXs5u09880bI3yKBgDWwo4+14GMdevWjX+o&#10;wwUFBTk7O1OfZMeOHRMmTKBuaUC1atWoz3A7dtzlSQ+7scLjxzj1AMAuIOpAihw5cgwaNIhFlIkT&#10;J7q4uFBrMkEQeLxR++ijj+TyVGueGmrnzns88OzalepK5wBgqxB1IBWlUrlv3z6dX+93cHCgaJPs&#10;xx9/jIyMpO73gFM8AOwHog7oK22uU7hwYeoDANAPog7oKzExsWLFihRwgoP//vvvCRMmUJ9phIQY&#10;IZECAItiwqgzfmg39uq4cINPQ8LS/ZZ71Iu7X7Wty4aVLN0s6OIDatUboo6ZhYWFlShRwtHR0dvb&#10;e8+ePdRqMvwjn/Lll0VFWcpVvQHgPZkq6ng4CQ6OTmfPnu3byI8Flau6FoV5d/MA68pZoBUbNrV9&#10;BVb+bp1hV4FE1LFtkyad5oFHij3Y1wC2wCRR5/iCzwTBlSoq1e9NfAWhBlU0VGdxxr81VVSqXRPZ&#10;VoY9HkQdU4uMjPzzzz+/++67hw8fUpPZ9e27Rx17Tp9+Tq0AYJ1MEnVyCEK5fjOpolJF3PtXZzgZ&#10;8+OPs86kXA8t4sJ6RB2LMnXq1Hbt2gUGBgYHB48cObJOnTrUYXZKpZJfJpzd9uy5T60AYIVMEnVY&#10;8Pjxn1NUYWKf6hNO2hZmo5yooh9EHdNhB/oyZcrwEwe4devWHTp0iLqzw4MHES4u06gCANbJVFFn&#10;yn7NyxiHZxp1Fg/5kI158lb3VSD3psPOo87KlSsLFy5cqFChJUuWUJPxzJs3j6KNhoYNG1I3AECW&#10;WETU+bxFcTZg590oqqcRnQ57jjrFihXbtGkTDwYbNmzw9/enDiOZP38+v3NNFht1fvvtt1atWoWE&#10;hFAdACyVMaLOkVEsZqixBvZz8OKjvFMUfpu361RTfGNNeEE1w9ht1Dl37tyMGTMoFEhmzZp1/fp1&#10;6jaS8uXL071L5s6de+TIEeqzGCzSlC5dOjAwiD3COXPmaK0dBwCWxiS5Tq8ignuNb6iiUt39b0Z6&#10;UcfP1UkQ/KKzeql7u406Q4YMCQoSj7OaGjVqRN1GsnHjxgYNGvA7HzRoUN26danDkrCn1o8/bhCE&#10;yWvX7mOPc//+/cOGDaM+ALA8Jok6L69uZseCl9H8m32JrFzt67lSOZVhLQponmCdBXYbdcaPH79v&#10;n3iQ1dSnTx/qNqrhw4f369cvJiaG6pYkNDR0y5YtOXOylzXi6W1Nmy5mfwcnJ8POSQEAczJJ1GFG&#10;d6zIgg3n5p2PWlWqHiUCBMFHLCmSqDs1aZS+7DbqxMXFVapUiQcbrlq1agqF3V2g89WrV+vWrWP/&#10;/XHjtvLAw27Ozh7UDQCWx1RRh1Eqlew4qFCkupya1CIeHJN7tfFherLnswlu3rzp4eFx4MCBoKAg&#10;b2/vCxcuUIedYa9UeNxlfweZjALPqlVG/ogLAIzFhFHHDOw56nCXJFSxS8+ePStRosTevXtZ4Pn7&#10;779z5fqCB57z51/SCACwJIg6YPWSkpJWr1793Xff3b8vLlsQFhbdtu0W3gUAlgZRBwAAzAdRBwAA&#10;zAdRBwAAzAdRBwAAzAdRBwAAzAdRBwAAzAdRBwAAzAdRBwAAzAdRBwAAzAdRBwAAzAdRBwAAzAdR&#10;BwAAzAdRBwAAzAdRBwAAzAdRBwAAzAdRBwAAzAdRBwAAzAdRBwAAzAdRBwAAzAdRBwAAzMeEUefj&#10;xtUEQfArVvnUndfUlNaroxWKFmXDatRs9paaDICoAwBgXUwTdZQKFkg8/fOw4pjupVj5aEgS79GU&#10;eGsP6ypVbxArt/D1ZuW3CiXv0hOiDgCAdTFJ1Dn4dzuW5FBFpZorBp5iVNFQ11cQAupTRaXKIQgV&#10;ftpHFf0g6gAAWBeTRB0nQag/bBlVVKrox2dZHkMVDUmJ8RGxKTlQcRZ1hu+min4QdQAArItJog6L&#10;Mb9tOEcVJvapzqijIW76j83ZmHeJVNcTog4AgHUxVdSZsv8mVUThGUSd+OdXWC9Tu30nakpjTDoQ&#10;dQAArItZoo7iFWuhcvoqezvrMwwAAKyXMY7yR0aJqUoy1sB+fj03mHeKwm/z9ozF39ylzzAAALBe&#10;JjnKD6kgCCV7UUWlunV4os5wwhqr/LSXKirVm/PrEHUAAGybSY7yEXcPsvhx+FGkVHvLyq1/WSOV&#10;UxnbqRjrehEllpUKuT+rCCWkHgAAsE2myi1WDWsmBhGJZ65S1KpS9SgRIAg+VFGpCuV0pUFM7lJJ&#10;CmoHAACbhHe0AADAfBB1AADAfBB1AADAfBB1AADAfBB1AADAfGw26gwdOpRKxuPi4kIlIwkJCaGS&#10;8Tg4OFDJeHbu3EklIylVKuW0RmNp1aoVlYxk69atVAIA40HUMQCijrEg6gDYLUQdAyDqGAuiDoDd&#10;QtQxAKKOsSDqANgtRB0DIOoYC6IOgN1C1DEAoo6xIOoA2C1EHQMg6hgLog6A3bLZqDNy5EgqGU/h&#10;woWpZCSPHz+mkvHkz5+fSsZz4MABKhlJ/fr1qWQ83bp1o5KR7N2bchkOADAWm406AABggRB1AADA&#10;fBB1AADAfBB1AADAfBB1AADAfBB1AADAfGwj6iiF1Bp/Np16VAnlqU3I1/wLatND6PW9tFmy62+p&#10;q4A3tSSrSh2ZiovI6e3Kt5FV7kCNkn++/Zi3C+6+4W/jqVUPj4+spw0F4c/dF6hVpdo1VP3/JtSR&#10;IRqa2sXH9D9fO7gtNbn7vo7U90HSJqnxrt3DKlI9GW/PXFJ0bh832kaoGE2toicXj1KzIKw/eJla&#10;9fDk5FbaTBD6jl1EraK31JpsjfFPdwewI7YQdRRJ8exYsHxdisCTt3hXSS/B0al8ZFxcdNg9NiZP&#10;mX68PVM7fq4jCOXp7iSRidTF7mcstXH7qCMTCk+2ZeF2MTGqiOe3WTFXle68Y+nglqx6/u4TlSp6&#10;2IeFWJm3Z+rlzc1s8Iz1h1j56LaFrLzyFB0Ryxf0yleyOz1ACW/PGA1N9mMzdpdCjPQfXzG0FSuf&#10;uyM+yP+1MeBB0n0lYxvmqUdfrKlQyDtv8W7UIeHtmcolPq7CYTExcXERpVjRJx91RF5ltT/XHWTF&#10;oPVTWPkib89MQkQIG/zZdPEBXDlxjJV7/b2Dd73aPlQQvOjxSR7G8B4AyApbiDrxkRsEQccX8qMf&#10;n2OHD6owb8TAQ+XMfCgIzX5YSRVNcgPuRFPk+l6CgxNV2Iv1hF3sfuLEopiozb8vtUpkgtBvRwJV&#10;MsQ2bPnjKqqoVJ86CkLRrrzsKwh/n+TFLEqKP83u/0gYr4kPcl7qB9l3u14PUtNvlYoIMh+qqFR+&#10;gjAhCw9SKT6YR5HqmlgNlf6UnWvnFpyaSs2igW3EhI8qGTo381PNkdt+qCwIxXl5dLXiOUvU5GUA&#10;eH9ZOYBamiVtBa+aXSIenh8zZsymTfupVaXaM7KRIPhRRcKOLKPPUDljbOTG86E7lyxh93n1ccqL&#10;25u7/mJdibFPJ40Zs3TpMmrVA9uqQe+/qaIhMeym5vGO6d6wkMypGFUyxDa8mnzwTS1Ous+kNZMn&#10;s8cfqvkOlN5yskheszcvJ70SkzNe5no2LuwgK0IV/cS9PMnu5Mgjqmb9QUphZsWpp1S7vZxVpaAj&#10;/kF+PSWVJFEn50i/InMhR2dojqwXIAiFOvFy0RzCh7OvnNmzlT3Io6c1Ai8AZIlec9LCObEDRmq8&#10;/X/sBWtReheLyy0ITWffo0qG6I6S5SpRl7fP/qYhNSULeR7FuzLGRg7652qAhwvfSnB24+3Pr4rv&#10;kvEyN65jbQdHZ6pk5BHbUBH6r3R3onyVGif3HKamZI36LqEu/dzY9jPbiioq1YtrWzSrzF+d6wgO&#10;Mqrop6wzu482VGEeHxEfmYaGny2mrsw8Pylmir45c+bK5c8K847zfSqGsZtSiYQGshYqZ2ZYTfG9&#10;uty5c3t7uAqCR3ySgrezRk2O7im5GgBkgb5z0pJ92LBhu8HjqaJSicehQg1ZYWhFQSjZizdy7Lji&#10;OiglGUrfjXKF899+rU5xbrC7nLjjKiuNaNMyZ5HqvJXpW64A66JKhsQjliD8tVe8E6aK+CgLssLz&#10;qxtZiTdyyz9vKchS3otLn/jxgyB4UU31ilW6jt/GStf2zcubJ2Wh0ms7J7OuR4Z8GsHGNxya8on6&#10;i2ubWAtVJCu/aG1Q1FEonoqPQf3hmEp1/cACzQd5ffdU/R/k1x+UYYM//rhL+/atWaHqpz9IzWLU&#10;uSuVkokf81AxQ/K4tznYUCFnly5dakn7dOdZnku9qlWmzOabr6Qy88pREMp9lfKuJgAYyhaijpa4&#10;M2PYUYMd3tJGnbyCUG0iHfcNUozdY/m+VNH06gzrCaVKRtgwoWhLqqhUSnkiawh5k5A26kzqUk//&#10;qDPrUMphdv/oBoJAKZQW9uq96hAxIOnlpZhJhCZRjUkbdaZ0q29Q1GnnIwh+KdFaJzdBqDxoC1XS&#10;pzwxlj2YiATKRZTKGFZdcZkFiTRR542YTlE5QwU9WaqY8oHQ8TVD2IZKqqXStXx+wasQVQDAcDYY&#10;dRJit7FDRrRKtemHaizroVYJa/8umMoGac+2dEmJGRrEc5/OUjkjbFiFdoOpIlKwlitP38W9uMYK&#10;1Cbp06yEzCkHVTLENjz+hMrM/ZPTtO5KjWVWZZtMoUpmOpfOK8tTliqS+JfXte65b4uSDjJ1mpU5&#10;tvmQ9Teoko6cglC64SSqpO8rdl/5G1BF0tSZxSsx3WE9E6/xNlHShaXp/UG0sGHjd2psKZ0tfUep&#10;I+6Mr1FScMhFFQAwnC1EHfGQcfA5VVSq6XXzCIL45vubu+JnHrxRFP1Yz2PQtdkfaI1k1ZY/ruaF&#10;4kNTLrtyeeMfet7nQJYuueelini2t/iO02vxLLAkVtimkS7lEISm81M+c88A27D3lF1UUalmdy7K&#10;kjtWGPERO4BrPqrXrDrljF6fPzHeglDjZ633IXU8yEZz9XqQorf/sc1jqUJ+aSOe/0wVUTirTjqd&#10;+YM8NJj9KX2pImEPuMBX4t5pU8FbCKAzIJhRnWql/hXpYsM+GbWeKipV4pv7rEWpVIaeXat1D4U8&#10;nXKX1Ph0CgAMpNectHB1HdiRQYhTKFQq5bPzi1l52IbrvIuVZc6N2eFDqRRzC8GhGW/PlDi4RHf2&#10;Ypdt2bmwL6vx9o0jO7HyQ7n49o48UXxLR9ZlHu/KhEI8cFfuNIe9fqYHU6E97/m8VWlWU0iPf/IQ&#10;8YuTvD1TJ6d1YINvyeWsLH8gnkGw9D8p94m4xMqVv1wrPX4Fi0U6zyxPRwQbfZzKKb6UPkrhD3Kq&#10;9O1O6tDDwfGddYyPvMwaK37+D3+Q4nuYej5I6Ry2Sp/OkHarcmpdcUt+5rTq6mpWXnlJfAny5tk+&#10;VtbzCjnnZnZkg/lfUqngT5USvEv8lpVHAfaLWM+Cb8VzSXg7AGSNjUyhD+uUEI8Uku9nHaFW0dsA&#10;ahZ8SpWjNj3EhD31dacNBSFXBDWLfuiTvI6AIHw4cCK16uH17WOuyefb5a/UhFol7RomLyXg7Hzt&#10;geZvy8Tk//WmDQXhh79TvmV5f794/OX8i9bW+IwmM6Hi13SonFr7RhX4HbIHefX+G2rVw4j2VQVd&#10;Vzi9v/8fukNB8CtSS/8H+ebucTeNMxcDb7+jDpXq32mfUasgDB23hlr1MO37lA1LlKlHrZISYurI&#10;uV9+kbxGBQBkCV64AQCA+SDqAACA+SDqAACA+SDqAACA+SDqAACA+SDqAACA+SDqAACA+SDqAACA&#10;+SDqAACA+SDqAACA+SDqAACA+SDqAACA+SDqmJafIHy9QeMaOCpV7LMrQvLymmMqFuGLSqp5+/id&#10;fZ6ylmV62rb9mErZT7y4HBUBADKD44VpZRp1vIpW5WVJWIu64rrOVEtH4s7+Ql7xEt2WAVEHAAyA&#10;44VpGRh1RDkE4aMl/KL9uqWNOnP+6NOqVat/r2lfSvv+0W2sfefFELGSENWlS6v//W+G1JPiH2nb&#10;0NSbJkTd6sJah/2P6hmhqDNsWKuuXbuKl6nTcHX/cnY3rfr2Tf3/iRjGGrt2vR0RTQ2S0NCr4tg/&#10;/qA6ANgiRB3TMjjqSBd/GxZItbReHhzHBnCsmhQtXifUN0++UqVKubBSzb58mL8g/Ny3tG8Aaxcv&#10;6rbs8AUHR2c2RtwsV21piHj1NiZPviKlionXVPt+BV3LrWPxPOJFzUqUKlo0P2tfejbja4aKUYcp&#10;WrRUsXxsQ2FbuHTVUOnaay4uXuyXFsmXm5W/XHyONYdeFS+2xgaXKCFeEqlc97niYJWqVw1WE9SD&#10;w2MMuCQQAFgRRB3TYlFHJ97Loo6zd66hyfr166fZmx7NXKeGr9Bg4EZeZjHISxBuSCUWdfKU7SMV&#10;VWO7iEGFlxXyV6wsHdHFqNNxVJDUrHpxbgMfE/tUjCLqT5ZO/fObett0iOOXHaNkZv3QpoJ7QVaQ&#10;X/lLc8OZ9QT3qh1Y4bOcQuOhi3nj03V9ew77mxUUiqtssDrQnJvdQfDjoREAbE0mBzh4Tyzq9F/3&#10;UK4h6vFF9eE47dkEy9YeE6+VnCHNqMM24QXu85alnb7Zxwos6vz1H93R5t87CUIVXmZhh20SL5bE&#10;qCM1cWJqwv7ZMqazIFTmTRxrf0xFnbQ/12HVSCqS0NBQmQPLa9qw8unpn7ABMpnsqsaberu/EvLU&#10;60YVMU0SryFNFQCwLZjbpmXQO2w5PJy8A5pSJX0aUYfeJdPk6PQN62BRZwK9YcajTieqpBt1xGjB&#10;tpg7qAFLgahJwtvTx6KOHxUlbPwL8V9ltRK5WFnk49O9XgCPOszWtaPVlxWv3W0ca/mKaqlohS4A&#10;sA2IOqZl4Oc60azrk983UC0dGlEn3ZzA8KgTz6uHZn4tCG68SfKOtSdSWSetXOc5r/77nZ+Qs6pc&#10;oeCtLJtRRx21m0Gr2eB3LMHqIzhWsJxzwQHAhHQfs8BYDD2bYP+Ej1mv9HF8usSoI1Tg5U5VvR0c&#10;6Q2xpNhwtu24U2JZz6gjaz9JalVt/LahIOSQii9Y+7IbdAbBz59UZFVeTocYdfrPPcgrpfL5+Jdo&#10;wQpDfQS/iu14Y0KUeJ9Cydas3MhTECon51JxL1lzFEuLFGL4PBbyhjdPaCsIzj68DAA2BlHHtAyN&#10;Okw+QXBwDKCKLvLE0+JBnO4kjpe5gPo9pEZ9o04f6aQ27n5YjDRCdWr1JGqSPHwXx9vTwaKOV91S&#10;PjQ6+b+mVDyluuTnnz4ThEKsPSFaikDJPvx1HR+/Y1Kqt9luvsz4lwKAtULUsVvan+sAAJgBjjt2&#10;C1EHALIBjjsWanQn8Us2aZXsMZFGvC8Dok7ci2v8t6dFIwAA9IOjBgAAAAAA2CZkOwAAAAAAYJuQ&#10;7QAAAAAAgG1CtgMAAAAAALbJSrOdmJD/Ngxv27YZ88EHX01c9eyd+npkBouMfLR0/PgWLVqwO/vk&#10;k5+2bjuDpcAAAAAAAGyAlWU7US8OlfelVVnyFi5StmzZMmWK5fRy5C2VOkyPzfCiMKkkRC8dUI5v&#10;6OiSoxi7r7JlSxYu6MabhFzfrg2ly8QAAAAAAIAVsqZs5+becc4OYiLS7Icl1JQs9tmJJvnErhyl&#10;P8/wgv9qEf1qeosbCMKS4ykX85coDo/pJPU4fvnPbWoDAAAAAABrYz3ZzqujFaQURGg2nFpSe3px&#10;jZv0GU+bkXuoKUMPzhzo27faZ6tuUD2V0/WkXyV0WUANAAAAAABgbawm27m5aThPQIavPkVNWiLv&#10;l/JwYQMK1OlALVny+u6BVkVzs/tx86tyPjSaWgEAAAAAwNpYTbZzdE5/KdkRpuy/SU3awof6eIgj&#10;ijeiBv2F3/HxcJbuXlKiceDtt9SlN4VCcc0Q169ff/PmDW0MAAAAAADGhmxHmzwppP8nVWitgib/&#10;ex1L7UZ38ODBpUuXUgUAAAAAAIzNhs5ki7hXRPp8plDdjtTyHp4eWch/XelOI6nJ2JDtAAAAAACY&#10;lPWsUvD6RDUnMf0o1nWCnJpSeXx+latMHPDx6H3UlC7F1mF1xaGC6/+236W21BT3D0oDBMe6X1KT&#10;sSHbAQAAAAAwKevJdlSq2wcn8RWoGwyaQU3Jwq5uqZlL7MpZZcALasvY008KieOZyTvuUJta5LUu&#10;1Qrw3nGbrlGjsSHbAQAAAAAwKWvKdpjEmEtV/HkaIrh7euYQebs6STmQIFTvuSJJ64KgCRE9SgRI&#10;nT4TLkRRIydP3P5DJalLcJA5e3tLd+bj5eJI1yr1DugQEmHC64si2wEAAAAAMCkry3aSxT49t2dC&#10;//69mM8//3XB1gfpLRWdFD3n+0HisF79d4bEUaOWd882bpzbp08fNmjAgAF/LDvw6l08dZkSsh0A&#10;AAAAAJOy0mzHFiDbAQAAAAAwKWQ72QbZDgAAAACASSHbyTbIdgAAAAAATArZTrZBtgMAAAAAYFLI&#10;drINsh0AAAAAAJNCtpNtkO0AgJYXL14EBgYeOHDg+fPn1AQAAADvAdlOtkG2AwBMbGxs27Ztvb29&#10;27Vrt3LlyuDg4KCgoH/++adz585+fn4NGjQIDQ2loQAAAGAgZDvZBtkOAOzatUsQhBkzZrAkR6f1&#10;69ezRGj27Nm0AQAAABgC2U62eZ9sRy5XvnwZrVQqqQ4AVujdu3cs1Vm0aBFlNumYMmWKh4cH5jsA&#10;AEAWINvJNlnOdq5ff5079xxBmMxuX3114N27eOoAQ8jl8kePHl29evXFixcKhYJaAczo8ePHLNvZ&#10;vXs3pTXpWLVqlUwmi4/HTAcAADAYsp1sk7VsR6lUXrjwwtt7Bs92+M3ZeWpg4EMaARm6f/++r6+v&#10;h4fHwIEDd+7ceeDAgU2bNnXq1MnR0bFUqVKJiYk0DsAsvvvuO2dn5z179lBmk0ZQUFDZsmU7d+5M&#10;GwAAAIAhkO1km/f83k50dOLAgQddXadppj0tW2589CiSRkBqcXFx1apVq1q16t69e+mFZGobN270&#10;9/fv378/ThkCc9q8eTNLv9u3b79lyxZ6Lkq2bt3ap08fQRDwBT8AAIAsQ7aTbYy1SsGNG6/z55+v&#10;mfN4eEz//ff/FAq8ZE+lZ8+eVapUoReS6WA7JV++fNOmTaNtAMzl1atXK1asqFu3Lst8XF1da9as&#10;uWjRopcvX1I3AAAAZAmynWxjrGxHbdas856eqc5wmz79LPWBStVKQmlNOgIDA8uUKTNs2DDaBgAA&#10;AACsGbKdbGP0bId7+TK6Y8ftxYotevMmjppAsn79eg8Pj507d1Jmo8v06dMdHR3v3r1L2wAAAACA&#10;NUO2k21MlO1ABi5duuTs7Ny4cWOtr+4EBQVt2bKlRIkSvr6+YWFhNBoAAAAArByynWyDbCe7hIaG&#10;jh07tmbNmh4eHoIgsAynWbNms2bNioqKohEAAAAAYBOQ7WQbZDsAAAAAACaFbCfbWEK2o1AoFyy4&#10;VLr0kuPHn1ITAAAAAICtQLaTbbI923n6NCpfvnnqBdwcHad07rzj3bsE6gYAAAAAsHLIdrKNhZzJ&#10;dulSqNblejw9p+/f/yApSUEjAAAAAACsE7KdbGNR39uJikoYM+Y/Z+epmmlPo0Zrnz3DF/cBAAAA&#10;wFpZZbajUERc2TKppbe3wLi6Vukz5s6rV0qlkroNoVQq5C9frvilRwOZTLw3wb9+wwEH/nspV5j8&#10;kw3LXKUgNDSmRIlFmjkPu/3669Gs/XkBAAAAALKRlWU7jw6PK+QpZSUOsqYdugwZMmTQNz1qFHOX&#10;moTCtfu90PujiPjQ292r8e0ED59SvXp9y+5twIABbcsHuEiNTq4+q/97TqNNwDKzHbWFCy/lzDmb&#10;ZztffrmfWgEAAAAArIc1ZTtXNv3oKOUhn0wJoqZk8pgHvUuKXc7eba9TW8YuNXaT7ksoG/wkjtpS&#10;JC4e0pJ3j9xwidqMzcKzHe7du/jw8FiqAAAAAABYFevJdp4dKiKlH37tx1BLai+vbXd3Egc0H7qG&#10;mtJ3Y9Pw2tWq5QsI+PPfh9SUWsSF9dJvE9qN+IeajM0qsh0AAAAAAOtlNdnOzU3DefoxfPUpatIS&#10;9bCGpysbEFCzHbVk3evBDfPxXzc3+Am1GRuyHQAAAAAAk7KabOfonP48/Ziy/yY1aQsf6uMhjije&#10;iBqyQJH4+NCv0uoHgsy3xO2X0dSuB7lcvtYQ48aNs7FsJyFBHh8vpwoAAAAAQHZDtpNi5ajOftKv&#10;EIQ8f64/Q60mY0uf7SiVynXrbri4iAtYFyw4/+BB3ecHAgAAAACYkw2dyRZ+29fDmQ0o1rALtejp&#10;9e3ONWnJAsG/0uWYOPNcVtOWsp34+KT27bfxBdz4zcFhcu3aq6OiEmgEAAAAAIDZWc8qBe8ut8gh&#10;5iMBH/yqc42wkNOLXBzEAe3/CqamzESHHC7oL30cJLg1/njkM/OuPWaT39s5fvxpiRKLNdOeHDlm&#10;rlp1LTERZ7gBAAAAgLlZT7bD8pkTC12kS4BW+vR/1JQsJHBqHumiO4U+HKnnV20mf1Fd3EAQ2n2/&#10;Mls+gLDhVQpiY5OmTz+nmfOwW6VKyx88iKQRAAAAAACmZ03ZjuRp+/K+PEvRInNy7/P7IRqllhDR&#10;o0SA1O8z4ULylUeV8mX9akqNmcMK1O/j5cuounX/0cx5HBwmnzplwmu2AgAAAACoWV22wyVGPLp2&#10;YM2aFczq1TuPXXr9Lp56tMgTjmxZLw5bsebK60TeplTI92yVttVD4Ln7fCujs4dsh5PLFVu23M6d&#10;e07z5utxShsAAAAAmI2VZju2wH6yHQAAAACAbIFsJ9sg2wEAAAAAMClkO9kmC9nO9evX+/fvX7Vq&#10;1QoVKvTo0eP48eNKpZL6AAAAAAAgNWQ72Ub/bOfChQvu7u7ly5efP39+sIYNGzbUq1fP29ublW0p&#10;7YmLS+rSZccvvxyNjEzn61gAAAAAAHpAtpNt9Mx2Ro8enTt37j179vAMJ61du3blyJFj4MCBtIGV&#10;27fvvrv7dPUabnnzzt2//wH1AQAAAAAYAtlOttEz2wkICBg7dixlNunYv3+/q6vryZMnaRsrFxub&#10;2LHjdienqeqch92aNVv/6pV5r/8KAAAAAFYO2U620TPbyZ8//y+//EJpTTp2797t7Ox8/vx52sZW&#10;nDnzvEKFZZo5j7f3zKlTz1I3AAAAAECGkO1kGz2znTlz5ri7u7PBlNmksXXrVkEQxo8fTxvYHKVS&#10;OWPGOc2ch90CAuY+eBBJIwAAAAAAdEG2k230zHaYkJCQKlWq5MuX75dfftmyZUtQUBBLcnbt2vXX&#10;X3+VKlWqSJEit2/fpqE27c2buDZtNqsTHpYCUQcAAAAAgC7IdrKN/tkOp1Qqnz17xlKdKVOm/P33&#10;3zt27Hj48GFSUhJ12w25XHH69HMs1wYAAAAAmUK2k20MzXYAAAAAAMAgyHayDbIdAAAAAACTQraT&#10;bZDtmMezZ+/evIm3pauvAgAAAICekO1kG2Q7piaXK777Lki9qsHXXx8IC4uhPgAAAACwA8h2sg2y&#10;HVNTKJT79z/w8JiuTnjYzdl56vjxNnIZVgAAAADIGLKdbINsx2zi45N+/fWoj89MzbTHy2vGhg03&#10;ExPlNAgAAAAAbA6ynWyDbMf8Xr2KHTTokGbOw24lSiw+eDCERgAAAACADUG2k22Q7WSjx4/f1qix&#10;UiajhMfLa8bTp++oDwAAAABsBbKdbINsxxJcvhw2btyJpCQF1QEAAADAhiDbyTbIdsBOKJVKeTKF&#10;AoklAAAAmA+ynWyDbAds27t377799luZTFarVq2vvvpq5MiRw4cP/+STT/LkyVOgQIHDhw/TOAAA&#10;AACTQbaTbZDtWB2lUjlgwMFevXYrFLhWaSZWrlzp6Og4b968YF0OHTrUoEGD8uXL02gAAAAA07DK&#10;bOfZ5cMLR/ev5uEhMM7OxVv2Wbbr4IuIOOp+D/+t/J7dZflBK6luSsh2rMubN3F5885Vr+TGbn36&#10;7H748C1LgWgEJDt+/DibR8uWLaPkJh1t27YtV66cXI5FwAEAAMBUrCzbubCwbQ4XMcdxkDl98+fk&#10;nTt3bt04s1OtHGKTIPgWrHHrNY003IUPC+Tk94NsB3RKSJAvWXIlR45U1+1ht9atN92/H0GDQKXa&#10;tGmTg4MDm56U1qRj+PDhuXLlevv2LW0GAAAAYGzWlO2cWfaVTExGnL5YfY2aUoSPqO0upSr1TiZQ&#10;kz6S4iIOzx8ubSg4MVIB2Q5kTKlUrlt3099/tlbaU6XKyrt3I/Bhz5MnT1i2M2rUKEprdGHP/0KF&#10;Cv3000+0DQAAAIAJWE+283AP/+SlRO+p1JJa+J1DHs4ObECDfvOoKTN3l3ST7lKo0ea7Ey8TVC/2&#10;lZaqyHZAT0lJiq1b75Qtu1Qz52G3Tp222/kZbvHx8ZUqVSpfvvyGDRsov0nGnvnffvutq6vr/Pnz&#10;aTQAAACAaVhNtnNzE30CM3z1KWrSEvOkuacrG5CzahtqyYwiKT5JrvGSFNkOZJVCoXz8+G2BAvNY&#10;qtO69Uass8wlJCTMnj3bxcVFJpM5OTk5Ojqy+VWzZs1Xr17h+04AAABgBlaT7Ryd01/KRIQp+29S&#10;k7bwoT7SugXFG1GDod4v20lMTOxriJ49eyLbAQAAAAAwHWQ7GvDZDgAAAACADbGabOfu9t+kTEQY&#10;uvQ/atISftvHw5kNKN6oK7UYCtkOmF18fBKVAAAANLx6cufixZPcrXv33sZT+/uKi3hy54b6ns9f&#10;vfUo9C3OvwYbZj2rFMTd61JATEW86w7RudbvvROzXcRFCoRPp6WTDmUK2Q6YUXh4bOHCCwRhspfX&#10;jKFDgyKMccEoAACwdicW/J6frqyhQ+0e48NpoGHCbmxsVDkP3YtOnoW+G7vPkLTnbqcSdOmOT0du&#10;oDZdOlfnq+ZmIvD2O9oAwKisJ9tRqZ5dWu8mfslZKFq/U2yi5hUJFRf/GSrNFKHc59OpLQuQ7YC5&#10;yOWKwYMPOTpOUS/jxm8BAXOvXQtjvTQOAADshiLyUZE8XtIrEcHZo8WFl1HUIXqzpLeX9KYuk299&#10;pCFvkCmTZnxCWzrIHFvM3K15v0z40SWFvJPvWxBOPcn0os+Kl4dH0wOVZJDtKIJ+okGObj4Z+vcu&#10;sh0wCWvKdiTh331QiqZNai6euWasu0Sj1BIiepQIkPp9JlzQmt1pINsBs4uNTZw790LBgvO10h43&#10;t2n/+1/Qw4e48iYAgJ14M6KC9CpEEOoP2Kj7Ta83geU8acz2K/p+xnN47iDapkD7x9Smw999GvJR&#10;OTv+RU06Rd3tUcVfGliqcuV8UiGDbCd2asP80hDXzzY/pTYA87K6bIdTJMa+e/Xs2VNJ6Ju3CUnp&#10;vBeuVIS/eC6NevYuIbP3y+VxL6WhLyNiqMWUkO2AJqVS+fTpu08+2aqV9jg4TM6Va/bJk89oHAAA&#10;ZCAhqmFZ8V1Ot7ylnkUm3Nq20N9bvDoF5+iW4+xj3W99Pju7Ib+Byjb6JCHJaIvpn1+T/BlIoU8e&#10;UZsO/3zblo8q98UcasqcIjEhJiIi7PWbjN72PTqzL79noemI9D7cCVnW2UU6y8ar6cS3cuXEfrWl&#10;DdLNdqKf38jnI31qlK/yO3xPFbKJlWY7tgDZDqRHLlcsW3alXDm6aGnPnruoAwAAMvT24WL+uUPF&#10;Dj/lyuEmePi36TX9yVPx7c4rpzbvf8FH6fDk+HJpOwPkKNPAiNnOgsEt+d02G7KAmnQJ+3caHyYI&#10;LS9TmzGE/Vvej+73p39OU6OG+Fd3e1aXur0Kr7pAX6DONNu5u2WwkzSgYotRc+ePDtA8+40r3nDK&#10;qqBYGg5gEsh2sg2yHdBHWJg5PmkEALAJ0fM+8qGX0YJr74WHrehl9A8fF+aPe8DMIGrS6fo6PkwQ&#10;Sh94SW3v5928PlWd6Ws7Ocdc0HEqwaWlbegEug/GaC4Nl1m2825MPd5PClT7euPGjYeYtWt/7lWX&#10;WkUulQeuQ7QDE9HKduIvrV+1cOHC9TuuZ/gNtegtY0Y3atSo67yz1ACGQ7YDphAfL09K78ROAACb&#10;lvjgX3rxLDgN2GxlJwDrm+2E/VuejxOEZe/34Y4iLmJ2j+SvCglCrXa/UIeGhKgHX5WVut18x6XJ&#10;rjLOdiKv7ihVrGiAn6+ju9eY9DKzp1tLuEvnxglC0a5/41w3MAUhLi5Mw+NfSojLPFesO/45tehw&#10;++K2Ii4yNqxJ98V0N2A4ZDtgdHK5omTJxfz8t+rVV86YcS4mJpH6AABs3aGZX0ovm4Xq3f+gJr2Z&#10;7ky2B6e2Dk7f5MX7+LBRXSnx6DluJ2/RzRif7URe3dWiqnRZD0ndATOi4tO+y624sOQrb2lAwQ8G&#10;P9a1aE6mZ7Lp49GesfxOmClHsTYPGJ+gfHuTnqqGKtnrudJop6vaIWQ7YFws1fnww0081Ul7a916&#10;4+vXuKQPANiw5z1L0iuULTcNfn1iumznxIrvaQNdan36Jx+2Z/xnvKX+gJm8Rafr64bwYUKpvul/&#10;Cyld15ePo09SGJnzpN130n0plxjdoDxf1dYgLdIsj5uZsMPqT6vG7MvC/wkgE1pnskWPKi19ttN4&#10;Mj5MNDVkO2A6b9/GT5p0pnr1lVo5D7+VLbt01qzzT57gygYAYDvurvuGv2L2/3BCZlecsETRlzfw&#10;xy8IVYLS/w/82qESH9Rj6n5q0kvCyRlfq7/SVLB6+xNPMvsURR4/5Y+fBmaoblm6XGmxGq2oaeCM&#10;J7S96vieVXMlW/7NKAM6t4x2nCBUP4KPdsAEjLVKwYNu0vP0y8kHqAEyg2wHzCMhQX7jxuvPPtsr&#10;k6XKefr1o9MnAABsQJ/G/HJ8LhOO3KEma3NqUivpvyC4FWsal+oq6lzC1kHV+BJngvBpiI5zz9Lz&#10;aGA+ynTylG3wIsZo3+3M+Ey2k8u+472C4D7qoO6z7p5u+9Yj+b80bMVxagUwKmQ72QbZDmSL+Hj5&#10;ggWXfvrpCNUBAGzB5fLSV0zcfIo+iKQma3Rx8Yce0gsqUcHqvy/eEsxs2NCrLl8rQFSwad8EuXbG&#10;8u7Ztbz8SzbMF9upVTKqS8q2ein9uZ5fCMr0ezvPT8z25hfokVRr/c2WLfQ/6l0v5VG5eJZeey+B&#10;tgEwNmQ72QbZDgAAgFEcHUHfMKkz2ZgXocke8W/3/jOqrExcDioVF89OwybeC42mYamlm+082UBr&#10;venPeNkO9/j6jv6tq9Ea16m4NBj457m7oTQOwDSQ7WQbZDtgLd6+jc+ff54gTG7YcO3OnXfDw+MS&#10;EvQ/gwKMRqlUxsfLIyPjnz2LWr/+Zv/+B/z8ZvPzEh9Y9bvZAAAAJoNsJ9sg2wF9sBe4sbGxCkW2&#10;XUInOjqxQIH5/CV12luRIgv79t27atV1rHlgXC9fxowe/V+3brsqVlzu4jJV68+e9ta69SbaEgAA&#10;ADQg28k2yHYgPdHR0Q0aNJDJZGXLlv35558XLFgwevToatWqOTg4lCpVKjTU3B/6s4wrMVH+7l3C&#10;3r33W7bcoPU6W+vm4TEdlzc1ikKFFmj9bdW3EiUWff/9v4GBIZGR8bGxSfiDAwAApAfZTrZ5n2yn&#10;XLly0t9b8Pb27tChA7ufU6dORUbiVBarJ5fL+/TpExAQsHHjRvF7nGns3bu3ePHiLVu2ZK9waZts&#10;de3aqz/+ONGixQZ+qhu7jR1rwKI6CQny0qWXqF/EZ3orW9awKTNr1nlHxymenjP4zd9/dp48c/it&#10;SJGFxYrRrUKFZRUrLme3s2cNuNTDmzdxgwYd+vLL/ezWv/+BoUMD2W3IkMDOnXeUK7eU/V6tBz9q&#10;1H+0pX62bbvDbi9eROHCZgAAAFmGbCfbZDnbYS9z7927d+jQocGDB+fJQ0vda/Ly8ipVqtRHH320&#10;ZMmSN2/e0GZgDViS4+TktHv3bkpudGG7Pl++fKNHj6ZtrFl8fFLJkou1soIMbuXLL6Mt9TN16lmt&#10;e8j4dvSo+kIRmXvy5B3LoLTuIYNb06braEsAAAAwl/fIdhIT377CVaCyzhRnsj179mzKlCl169bN&#10;nz8/e9FM2Y+G4sWLjxo16vz58y9evLCQDwdA09dff129enVKa9LXsWPHmjVr0jaQTViqdvr081On&#10;nrFbcPCjgwdD+O3MmeexsYk0CAAAALKVjmxn6v86+vrSi+OMNem+mLYBw5nneztKpTI0NDQwMPCv&#10;v/5q0aKFq6sr7TwNLDX64IMPWBZ07NixhAQseJ+d7t+/7+LiMn36dEprdFm5cqVMJjt79ixtAwAA&#10;AADpSJXtKKNelMovXm3XIUfprVfjWcutg9P5C+IN16Uzxx8+7FqD1m1fcfyx2AJZZQmrFJw8ebJb&#10;t25eXl6OjikX/1JjL6lZgrRr165Y6XvQLHGizcCUnjx54unp2bhx4wMHDgQFBVGKIzl06FDHjh3Z&#10;zjpx4gSNBgAAAID0pcp2Xt5elEN8lVtuXwS1qFRh3+cVmz4amHK6/POL61wdHQQh15JLui9xBfqw&#10;hGwnLZbVXLp0acaMGb17965QoYK471NjL7Vr1ar1448/btq06fbt29m4MrJte/jwYf/+/QsUKMD+&#10;5u7u7uxnnjx5evTocf36dRoBAAAAAJlJle2Eh+zJ5cJeVhXf+pxamLN/VmFN+Zr2o7oofKi3+PKr&#10;aW/DvjEMmiwz29GJpTSRkZHs9feSJUsaNGjAdr0WmUyWI0eO0qVLDx069MKFC7QZgN24f/9+vXr1&#10;cubM6enp6eXllStXrsaNGz9+jA/AAQAAslnq7+0kvh1cVfwox69IqeALd+OkL7HHRx8pIn7Xw++3&#10;/U/42/jhtw66O8lY0yd/BUkNkBVWlO1kIDo6es+ePQMGDKhZs6a/v7+Y+qTm6+vbqVOnVatWsSwo&#10;IiICp8OBjWEZPstwRo8erXXaYWBg4Hfffefh4fHbb7/RUAAAADA7HasUbP+rN3+dmr/LBKlB+eLa&#10;sjK8SUOzoUvFb/ZAVtlGtqNTbGzsnTt3du/ePWTIkEKFCtEzRgN7dViuXLmOHTsuWrTo9evXtBmA&#10;VUlKSipfvnzz5s218hxNhw4dql27dp06dZDnAwAAZAsd2Q6Yhw1nOxkICwubPn161apVc+bMqXON&#10;7IIFC/76668sWQoPD8ca2WDJbt265eLismDBAsps0jFv3jz2xL5x4wZtBgAAAGaUcbbz9unFk5uS&#10;Hb99O94yXn2eWzvz80+aFHERv2MkODrmrlC//8i/Lz1MWVrBIIfmj+vask4BBwfx3tzcClZtPmj8&#10;gnsvo6jbZOwz20lLqVS+evVq//79Y8aMadGihYeHh7gjUsuXL1/btm3//PPPo0ePxsfjM0WwCE+f&#10;PvX09Pzjjz8orUkHe2Kz5/CLFy9oMwAAADAjHdnOrS3jnaWv5aTHwdGv/9arNNq8Ar/PJSUl7DE4&#10;z9x7OC4u7u3r08Pb5JbaxMbTT2mkPpb1cuYbegUUXX/+Iru3sAcHP6vF2wTfgmWemzLlQbaTAZYC&#10;yeXyhISE8+fP9+nTR+dlgmQyGWtv0qTJli1bcJoQZItLly6xpyLLwymzSWPEiBEuLi44XRMAACC7&#10;pMp25PGvexTJyYK3u1/AojOPqDW1d7cDm5STLj6ap+5p80bw4OmdpFTH57d9aR/bu6mf8O+HlDmg&#10;36OaN7CRNN5/1bkwakrx5psGeaTemhfeUpPRIdvJGpYFXbt2bcqUKR06dChTpozOKwVVr179l19+&#10;2bVr18OHD7FGNphUfHz8kCFDHBwcGjVqNGrUqNmSX3/9tV69es7Ozux5iGcgAABANkqV7YTeWeEr&#10;5hMVD2V8HZ2k0F5ebmxcs74rqMUM7mwTfyXLPwYtopbU3oWc8HQVP5Kq2ekvasrA+VnSaXBCy8ln&#10;qCW1lyeWS/1C59GbqMnYkO0YEXtB+fr1a5YFzZo1q0GDBjKZ9oeT7MVo7ty5K1euPGLECDaMNgMw&#10;HvYkDAsLCwkJYTk2ezbi80YAAABLkCrbiX11v2xO8YvjvWZdzCBQxz877+nqKAhuQzbfpibTu7Lm&#10;f/xl6y/rzlKTltinraQcLGfVNtSSLuWR8Y3F+3LIsfxWOifTR1yoJo4QirQbQS3GhmzHPGJjY7dv&#10;396nT58KFSr4+flJezUVDw+Pbt26bdmy5fr161gjGwAAAMCW6Pjezp6pP4vXb/cv9s3vc0MiNL/6&#10;n3TjyNreXSqJrxBLdN974faLNKJM9kWXo3P6i79XEKbsv0lN2sKH+khfcC/eiBrSpdg8uK440i3X&#10;vpBwatMW0k0cIQi1v6CGzCQkJFQxRKNGjZDtZBeWAl25cmXDhg2DBw8uUaIE39WaWApUrVq13r17&#10;L1q06OXLl7QZAAAAAFgVrWwnelRpMdPJsi8nH6B7MrbMsx3l62+93dkAB6NkO4r7ncURgqzOl9Ri&#10;bPhsxzKFh4fPmTOnTJkyLOHR+aWgggULjhgx4sGDB9HR0XK5HJ8FAQAAAFgsHZ/tWKaHe//krzW/&#10;mX+YmrSE3/bxENdYK96oK7Wk7/qSLtKdeU488ZiatIQESgOE2l/8TS3GhmzHirAUaO/evT/99FPz&#10;5s19fHz4c0NT/vz527dvP2nSpCNHjsTFxdFmAAAAAJCtjJXtPODnfZnusx2V4sXXpcVf4Vj+81Bq&#10;SuXO0cl8PenO89L5Yo8m+YOPpSXcnGqP0nmZnqCZA6Q7EybsvUtNxoZsx9olJCREREScOXPmyy+/&#10;dHcXP1fU4urq6ufn16xZs7Vr12p9BKRQKKZOnRoQEODl5eXm5ubp6Zk7d+7x48dTNwAAAAAYg/Vk&#10;OyrV61t73J3FNeMCyjW9mOrqn9GbJ3aVfr/Q+Ifl1JaZ+wem801KNv/69usYalWplIq387/lKxQ4&#10;fTrvBLWaALIdW8UymZs3b06aNKl169bFixfXeTqck5NTp06dJk+evG7dusDAQH5tls2bN9eoUSNH&#10;jhy47j4AAACAUVhTtiOJndu/vvSrtHn4FT128RmNUkuI6FEiQOr3mXBBewmFxLjQUS3zS73a/IvW&#10;v3pf56c+RoNsx64olcrQ0NCFCxfKZDKWAjk48MvkpmAt/v7+5cqVa9q0KcuFTp8+TVsCAAAAQFZZ&#10;XbZjO5Dt2KEhQ4YUKVKEf5Kjtn///okTJzZp0iQgIMDT01OaSamwBKljx447dux49OhRVFQU1kUA&#10;AAAA0BOynWyDbMcOTZ482dfXd8+ePZTopKNChQpffvnlxYsXly1b1q9fv9Klpa+spebm5lazZs2v&#10;v/56zZo1WCMbAAAAQCdkO9kG2Y59ql+/fv78+ffv30+ZTWqsvWjRoh988AGN1iU8PJxlTUWKFJHm&#10;nA65c+ceO3bs06dPlcloSwAAAAA7g2wn2yDbsVsXLlyoVKlSjhw5Pv/884kTJ86dO5dlL1988QXL&#10;UkqVKnXu3DkaZ4iwsLDNmzf/73//a9q0qZ+fnzQdUwkICOjZs+fs2bOPHTsWGxtLmwEAAADYNGQ7&#10;2QbZjp1TKpUs63jx4sXjx4/Zz5iYlIUBjYXd/9OnT48ePfrNN994eHhIczQV1liwYMFWrVqtWLHC&#10;FA8AAAAAIHtpZTvRo0oXYK+BKjaenEQtusjDvvRyY8OadF9MLWA4ZDuQje7duzdp0qSGDRsWKVLE&#10;yclJyn1SqVix4ujRo1mmxJIxhUJBmwEAAABYFeHy1r/o1Y3hhv5zk+4GDIdsByzNy5cvjx07Nm3a&#10;tKZNm8pkMprnyRwdHQsUKNC4ceNff/311KlTtA0AAACABRM/21EoFA/IrZ+KSZ/t1PrjLrWkZdqr&#10;0NgPZDtgLeRyeWBgYOfOnXPlyuXu7s6TH00sNWrbtu2uXbvCwsLi4uKwLgIAAABYCGN9bwcMhmwH&#10;rBpLgS5evDhv3rw+ffoULVqU8h4Nbm5utWrVGjp06Pr1658+fUqbAQAAAJhRetlObNCS4cW8vd3d&#10;XZ2dHRknJycXFzcvL5+KzcfhZYtRINsB26NQKOLi4p4/fz59+vTixYtT3qPBwcGBZUF58+YdOXLk&#10;o0ePaDMAAAAA00iT7UTd+7CcL39dUr5+04EDv2evyLnffvvt09b1fZNPY5kXeI82gSxBtgN2JTIy&#10;ctOmTf37969Xr56/vz8dRzTkzJmzV69eK1asOH/+fFRUFG0GAAAA8B5SZTuJEY+L5xGzmYo9ZyYp&#10;0j3z/vr+Sc7iF5jdJh1+TU1gOGQ7ADExMffu3du1a9fXX3+dI0cOKetJxcvLq1SpUp9++unq1asj&#10;IvClQQAAADBMqmzn5e1F0suNOiepIT3hQ73FpAgrUL8PZDsAGbh9+/b48eNr165doEABnWtkV65c&#10;edy4cWfPnn3+/LlcLqfNAAAAADSkynbiXt0v7C++qmgxYHMGrx2enF/tKnNgw4Ztuk9NYDhkOwAG&#10;USqVT548YRNn4sSJLVq0cHR0lLKeFDKZrGjRoh999NHvv/9+7NixpKSMLhsGAAAA9iDtKgXHqjnS&#10;dTZKlGiy+sT9mJiY2Ni42JiYiLAT33/Uknex1xU/rztDW0CWINsBMCKW3nTp0sXNzU3nB0EODg4t&#10;W7bctWsXO6CxLAhrZAMAANiJtNmOKCbsxq8/D6hclpYrSJEnT9vPvtpw+CGurP7+kO0AmJRcLr90&#10;6dLMmTO7d+9eokQJOohpcHFxqVWr1ogRIzZv3owF4gAAAGySVraT8OTUseDg4BPnn2eYz8QdWbWi&#10;b9++g9ddowYwHLIdAPNjKdDbt29DQkJYFlShQgXKezTIZLIcOXKULFny559/vnPnDj4FAgAAsGpC&#10;UlK0hrDfShZg8b5ig4mR1KLDq0cnq7mJ54pglYL3gWwHwKLExsZu2bLls88+q1q1qs4F4nx9fXv2&#10;7Llhw4bLly9jjWwAAACrIMQ9P12GQrmB8jc/HRZPdwOGQ7YDYPlYCnTjxg2WBfXr18/Pz4+Ofhq8&#10;vLwqVKjQrVu3devWRUZG0mYAAABgGbTOZIseVVr6bKfxZCxmZGrIdgCs2sOHD8eMGVOxYsVcuXKl&#10;XSCOKVOmzN9//3379u3w8HAsEAcAAJAtdK9SAGaAbAfAxiiVyqdPn+7cuXPkyJEtW7Z0dnamvEdD&#10;kSJFOnbsyLKgo0ePxscb7eNxuVy+bt26pk2burq6st8ik8lYAlatWrXp06fHxsbSIAAAAPuDbCfb&#10;INsBsAcsBWKpSGJi4r///turVy+dC2Sz5IRlKe3atdu+fXsWrpT6448/srudP39+UFBQsAZW3bRp&#10;U+7cucuVKxcXF0ejAQAA7AmynWyDbAfAziUlJV26dGnq1KmffvppyZIlKfXR4OLi0qhRo1GjRu3Y&#10;sSMkJESh0LFYZps2bWrWrEn5TTp69OhRoECBhIQE2gYAAMBuWF+289/8oYX8vOi1gJqzR/m67WLi&#10;EmlQ1rz6r56fC7uz8oNWUospIdsBgLRYCvTq1asbN27MmjWLpTH8CKfJ0dExICCgSpUqI0aMuH79&#10;es6cOSdMmEBpTTpYsuTt7b1nzx76HQAAAHbDmrKd+NfXaruL2YibT4ktT6mRG9e3Dn8d0G/WAWoy&#10;RPi9E53dxZPdOWQ7AGCB4uLitm/f3rNnz3Llyvn4+NABS4O7u3uzZs3GjRu3YsWK3bt3U64THMwO&#10;NTKZ7P79+3RHAAAAdsOKsp23Y5pJ0T3vRzd0fef20pbhfFGkIZseUFNmXt9a3/HDCm7SVsz4SSNL&#10;SwVkOwBgLR4+fOjv758/f/7WrVuzgnQMS8XFRXyTqHnz5mvWrHnz5g1tBgAAYB+sJtsJPTyTR+4+&#10;U9P59Cb8to+HuAJS8UZdqSUzd5d298rh/9eCIKq/2IdsBwCs0dGjR319fd3d3Tt16jR16tRZs2Z9&#10;9dVXnp6ebm5uefLkYQWda2QXK1bsr7/+evbsWXR0dBZWRwAAALB8VpPtHJ3Tn4fnKftvUpOWxJc9&#10;vMTPadzLtaAWQyHbAQDrl5iYmN4KbEql8sWLF1u3bv3+++8bNGjAsiPpmJdK4cKFu3XrNnPmzDNn&#10;zmBhAwAAsHY2lO2owof6eIgjijeiBkO9X7YTHx/PXjror3Tp0sh2ACDbsRSIZTURERHBwcGdOnXi&#10;Z75pYY1+fn7t2rXbu3evzqXhAAAALJPFZDthVzek40RINOs/vXggD7p/br/Mt9AW+7SV9NlOzqpt&#10;qMVQ+GwHAECDXC4/f/78mDFjPvzwwxIlSshkMukYKTp8+DANAgAAsGAWk+0cGUUhNI2uKx6y/sTL&#10;a3j1g1/W8y20xD+/7OUmnphesfX31GQoZDsAAJlhKdDTp0/xCQ8AAFgFqzmTjdk8oraUjBReczvt&#10;omxJO39uIvV6rrpBTQZDtgMAAAAAYEOsKdtRxUUMbyV9M0dwrdS21+FL4hd4kuKfbJ37TbH8vF1Y&#10;c/olH0uSYpaM/HGAaNi+R7q/tpsC2Q4AAAAAgA2xqmyHvJjyeUtHmcxBykxEDjLHYsU3nXxC/ZoS&#10;InqUCJAG+Uy4EEWN6UG2A2anVCoVCrrJ5eymYLekJLolJiqeP4+6ffvN27fxvIWNpy3BYoSFhdWq&#10;VYsdOmQyWY4cOby9vfn3Wz744IOIiAgaBAAAANnBGrMdG4FsB5i+ffcKwmQ9b05OU27efE1b6uHp&#10;06g2bTb36bPnu++C/vzz5Ny5F9asub5r172jR59cvhz28GHkmzdxLMWi0WC4+Pj48uXL16hRg03n&#10;4DT27NlTuXLlqlWrIkcFAADILsh2sg2yHasTERF3+PDjmTPPf/HFvurVVxYpsjBv3nl+frPc3ac7&#10;OFBCwtpptH5WrbqmTmb4TSabnDPn7OLFF9Wqtaplyw1du+7s338/S1oqVVpeqNCCp0/f0ZZ6OHny&#10;mdadZ3z7+ecjtCXo4e3bt/7+/gMGDKDkJh2ff/65m5tbehfAAQAAAJNCtpNtkO1Yi9KlF2tlBRnc&#10;nJ2nJiVZylpVcXFJN2++/vffR+vW3Zw69czw4f/27r27VauNDRqsYVlZuXJLixRZkDv3HC+vGY6O&#10;U9iDX7QoneXddVEolDVqrGJb5c49u0+fPSxtu3Ah9O3beOq2Azdu3HB2dl68eDGlNelYuHChIAhX&#10;rlyhzQAAAMCMkO1kG2Q7piaXK65dC1u48FK/fnsbNVpbvPgiT8/p7NV5ly47aIR+Jk8+w7bKk2dO&#10;w4Zrv/hi38SJpzdvvh0U9OjixdBHj96y1/fsdT8NtSePH79Vf6KV9pYr15zGjdf9+eeJO3fCbfU8&#10;roiICF9f38GDB1Nak46vv/7axcUlJiaGNgMAAAAzQraTbZDtGFH//vt9fWdpveDO4MayFNoS3ltC&#10;gnzHjrsdO25nCaGb2zStP7X6Nm7cSdrAhigUikKFCjVo0ODAgQOU3GjYv39/nTp1SpcuTaMzxNKh&#10;EydOdOnSpXjx4kWKFGnfvn1gYGBUVGZrqwAAAECGkO1kG2Q7RjRhwimt19bs5uk5o1atVV9+uX/W&#10;rPMHDoSwDMc+P4QxP6VS+fx51IYNtwYMOFC27FIHh8k1aqyiPlt0+fLl1q1bu7i4lC9fvmXLli1a&#10;tChTpoyzszPLWG7cyPz6X0eOHPH19W3SpMnKlSuDgoIoVQoOXrNmzccffyyTybZs2UJDAQAAwEDI&#10;drINsh2dDhx40LHjNj+/mQkJcmpK7fDhw97e3o6OjuJi4RL2srJu3QYvX4bHx8vlclzfHbITy/QM&#10;OnNv1KhR7Dm8Y8cOSnHSCAwMLF68eO/evWkDAAAAMASynWxjt9lOXFzS1auvNm26NXz4v5UqLdf6&#10;QEZ9O3gwhDaQKBSK2bNnu7u7//jjj/QyUMO+ffs+/PBDf3//q1ev0gZgtVi2wJ4kVLFpz549Y6nO&#10;zp076XmcjuXLl7P0PjExkTYDAAAAvSHbyTb2lu2sXKm91HLam0w2+aOPNq9efe3mzddaq3stWLCA&#10;veDbtWsXvQDUZeLEiSwdwotCqxYTk5Qnzxz2ZHB0nFK27NL162/a8LVqIiIiWLazYsUKeganY+bM&#10;ma6urgZ9ZAQAAAAcsp1sY2/ZDnupVqDAPPYq1sVlWqFCCxo0WDNlypmQkEjqzkyJEiUGDRpEr/7S&#10;V6pUqbFjx9I2YIXYsyJPnrnqBFh9q1hxWVDQo5gYW0tlN2zYwBKehQsX0jM4je3bt/v5+f3111+0&#10;AQAAABgC2U62scZs586dN3PnXujadWflyss9PKb/+ecJ6jC9YcOG5c+fPzAwkF4D6rJmzRpHR8d7&#10;9+7RNmDNHj58+/vvx7y8ZmilPezWsOHabdvu0Djr9/bt2/r16+fKlevLL7/cunUrfzLv2LFj4MCB&#10;7DlfpkyZkJBUZ3UCAACA/pDtZBvLzHaUSmVCgjw6OnHv3vvt2m3VepWpdXNymvL8uZlWyE1MTCxb&#10;tmzhwoX37dvHXw5qCgoKWr58ubOz89SpU2kDsCFRUQl9++5lu1frGdikyToaYRPY7Lt8+TI7LCxa&#10;tOj8+fM4dQ0AAOD9IdvJNpaZ7XTuvEPrBaX65uAwuWzZpX367Jkx49z58y+TkrJh9bOQkJB27doJ&#10;glCzZs3evXt/8803nTt3Llq0qI+Pz8iRI2NjY2kcGFtCQgKVstvt22+++eaAt/eMhg3XpLdwHwAA&#10;AACHbCfbWGa2c+zYU5bYyGSTO3Xavm/f/Zcvo2NiEi3wPWb2kBITE+Pi4uRyvN41CZbedOvWzdXV&#10;NW/evAMHDpw0adJPP/1Up04dBweHMmXKPHnyhMYBAAAAWDBkO9nG6NlOeHjs2bMvVq++1qvXbr6q&#10;Fbu5uU2LjbWLxXzBiP7++29PT8/ly5fTmYKp7du3r1KlSsWKFYuOjqYNLJ5CgfPCAAAA7BGynWzz&#10;PtnOtWuvx4070aTJ+mLFFrm6TuOJTXq3hg3X0mYAejh//ryjo+PmzZspudElMDCwaNGiX375JW1j&#10;8Zo338DmgpfXjJ49d92/H0GtAAAAYOuQ7WSb98l2fH1naeYz/ObpOaNQoQUdO27fuvVOQgI+z4Es&#10;+uOPP0qVKkVpTfoGDx5csmRJ2iYdcrn8wYMHP/zwQ548eQRBkMlkjRs33rJlS1SUmRa3YBQKZbNm&#10;611ctFc4YLeffz7y4kU0PvQBAACwYch2ss37ZDvz51/84Yd/16y5fvPm62xZLQBsWFxcnI+Pz+jR&#10;oymt0WXr1q2Ojo4LFy6kbdJQKBR9+/Zl9/Pbb78dOHCANpP8888/TZo0yZUr14n/t3cvcDXefxzA&#10;n9NNuqikImS1qEiIQqlF0uY2zFw2Ntvc5x7mfjfNnTFsM2KzEaHszyhDIdemXAuhdE8dutc5/Z/n&#10;9/xKpzoqnqNz8nm/vPZyvs/vufh12uv5nN/v+Z0Lb28Fc1ZeXuGxY/fd3feVyzzsH1PTrTNnnklP&#10;z6VNAQAAoK5A2qk1yrlKAQArISFBV1fXzs7uxIkTNKOU4ePjwzCMv7+/vFERsVjMNvjiiy9CQkLo&#10;PhUcPXpUU1Nz165ddJ+3i73yK1cSmzffVi72sH969NhPGwEAAIDqQ9qpNUg7oOTS0tLGjRvXrFkz&#10;Nrqw4UdNTU1HR8fT0zM4OJi2kOPIkSMikejw4cM02cgxbdo0ExOTtzmrrVISifTXXyM7ddrDRp2e&#10;PQ+wL+kGAAAAUH1IO7UGaQfqqlOnTrFp548//qCxRo6RI0eam5srzzf5AAAAQN2DtFNrkHagDmOT&#10;TOPGjQMCAmiykRUSEjJ27FgjI6PMzEy6AwAAAIACIO3UGqQdqMOkUunNmzft7e3NzMxGjx7Nj/Oc&#10;OHHC19fXxcWFYZjly5cXFqrwyoESidTLi1vVum3bXT/9FEGrAAAAoGRULu0U+c/2Zm+VKtIzsX2S&#10;XLMHANLuB5k30Kb7V9B/8/WiIgUud4a0A++OlJSU8+fP37p1q87MWxs8+Gjpwgalf1q02H7p0tP8&#10;/CLaCAAAAGqbKqUd8ZOwVvXU2Rxi1MLpcjot8v5aNpSPKH0WVXc9pZXDbPhdXL9eK6Y1nvT28Q12&#10;hvxGuzPxObQsNKQdAFX39OmL+fNDTU23los9OjobZs8+k51dQNsBAABALVGhtJM2vR0XdRiroXGV&#10;jbjcCV6hQQLKZ7/eoCX5Eo5MUyON+/9YeeP0q/vIdqb/d3/QktCQdkDVHT9+3NTUVCQSmZiYdOrU&#10;ydramv2V0dbW/uqrr2iLd4ZUKhWL86dMCS4XezQ1102ffpo2AgAAgLdOZdJO/ElfPn6M/jGElspJ&#10;v9dAR5NtYOU2hFbewJntk/jTjd+sqDsVpB1QXWfOnGF/OyZMmMCvOlCOn5+foaHhqFGjJJJ38atv&#10;i4okCxeG6etv5AOPi4uiPjEBAACAKqlM2jm3ZTQfP9aeuENL5RSljNavzzbQaOlBK69HUug72Ik/&#10;V/eZxxX35epIO6Cirl27pq6uLm+9NV5wcLCtre0333xD93knvXiRHxmZQl8AAABAbahDaac4fUoD&#10;Ha6FlRst1FRO2u5Z/chJGF0jhyNPabma8vLymtVEhw4dkHbeQVKpNCkpycXFpX79+o6OjjNnzly3&#10;bt3cuXOdnZ11dXVbtmz56NEj2lRZLVu2zMrKisYa+caMGePg4ED3AQAAAKgNSpN27h0ZLcf282ns&#10;9ut+k/kcstD/Gr9HeTnxXnrcAmvG7XvTSrU9e3K+f1tzcnhGw6Z76L1ndIMiYWznHSSRSAYPHmxu&#10;br5//36aCWQFBgZaWFgMGSLAbEzFiYqKUldXl/dP4IWEhLRq1WrcuHF0H3il6Ojovn37qqmpWVpa&#10;enp69uzZ09raWkNDo1evXg8fPqSNAAAAoOaUJu2cW6Ipx/A95KPuO/4ikkY8fPaQHcrLjruuW49b&#10;eqB9n4W0VCWpND9kfhNyWIYR2X25ntbfCqSdd9CGDRsMDQ2DgoJoJpCDzQmTJk2i+yil8PBw9ndm&#10;8uTJbKqhF12Crezdu5fdOnbsWNoa5EtLS2Ojo6OjY3BwcIcO22bNOhAc/LJLT506ZW9vr6+vn5GR&#10;QXcAAACAmlCZmWys4ys/JIGn0ZqwZFp6KeeXL1tzG5lmR+Jo6dWS7x5tT3Zg9K0W+J9++1+QgbTz&#10;DpowYYKVlVXFhFCOt7d3165dlfwRf6lUeuzYsc6dO4tEIjs7O3d3dycnJ/a+vFGjRvPmzXs31yeo&#10;KbaXbG1thwwZsnfv/wwM1peu5Kant37GjP0nTgSzbwb23TJy5Ei2h+k+AAAAUBOqlHaKi/L3jNIj&#10;AUXNsKnl76fOs7X87Nurx3TQ1SaLUzNMcIzssgL54qndndn7Sysrh203s2ixuDjx+Jx6/A6MVtP3&#10;yHY5xvgeofsIDWnnHcTevGpqavr5+ZFQUzl/f38NDQ32L3QfqLtu3bqlpqbGp9+jR0/277+rNPDw&#10;fxo23PDTT0EBAQHs/6oSExPpbgAAAFBtKpV2qPSDa2Z2c7QxVicJR01Nv2lLl08/O3e7srWP8jOG&#10;v2/GNWMarLr+gq9JC/Pc25iSYtX6zf6d30twSDvvpocPHzZs2NDb2/vIkSMk3bx09OjRQYMG6erq&#10;hoWF0dZQ19nb2w8YMKDscN/BgyecnbeLRDKxx8BgUWRkqkQipbsBAABA9ahi2qkjkHbeZY8fP164&#10;cKGBgYGmpqaenh77X0NDw1mzZrFZSCrFHe07JD09vXHjxg4ODhWf5tq585iDw7aymYf906fPwdTU&#10;HLozAAAAVAVpp9Yg7QAALzMz09vbW1tbW0NDw8bGxs7Ojv1LvXr1XF1dc3Nzw8LizMy28Gln9epL&#10;dB8AAACoBqSdWoO0AwDVV1goyckpoC8AAACgepB2ag3SDgAAAACAQiHt1BqkHQAAAAAAhULaqTVI&#10;OwAAAAAACoW0U2uQdgAAAAAAFAppp9Yg7QAAAAAAKBTSTq1B2gEAAAAAUCiknVqDtAMAAAAAoFBI&#10;O7UGaQcAAAAAQKGQdmoN0g4AAAAAgEIh7dQapB0AAAAAAIVC2qk1SDsAAAAAAAqFtFNrkHYAAAAA&#10;ABQKaafWIO0AAAAAACgU0k6tQdoBAAAAAFAopJ1ag7QDAAAAAKBQSDu1BmkHAAAAAEChkHZqDdIO&#10;AAAAAIBCIe3UGqQdAAAAAACFQtqpNUg7AAAAAAAKhbRTa5B2AAAAAAAUSuXSznPf4Y5MZeobNDt8&#10;5gFtVT1x5/eaNtCk+8uydRvzXxJtpiBIOwAAAAAACqVKaSflTpCJpoiNIk3beyfm0iLv6h9z+JTi&#10;/O0OWqqK78h2/C6ffx+QR2scieT5bGdrboO67tqzcbSqAEg7AAAAAAAKpTppp/DJKCuSTlqPSqUl&#10;GTGh6/lhmk9+vERLrxC5t42NdcOG9bssCaEVGZe6kkMxn26nBQVA2gEAAAAAUCiVSTsPg5bwAWTi&#10;z2dpqZz0ew10uLxj5TaEVl6PpPCXMR7cmTT0NoXG06ICIO0AAAAAACiUyqSdc1tGcwmEYdaeuENL&#10;5aVPaaDDtbByo4XqS4/mkxIlUuu53J9uUhikHQAAAAAAhULa4WSnPNi25a+LFyNOHt07Y/ooE0Mt&#10;9jAa9fQn/F6NSXEl8vPz+9XEqFGj2MBDdwYAAAAAAKEpTdoJX9dCjm/9uaUCbv41g0syDPPdH3IS&#10;SE68l54228C4fW9aeQOhO6eSszHuEzfREgAAAAAAqBSlSTtRe3vLsepUMtfg/lE9Ej+6TPqV7FBe&#10;5oNzOlpqbIPOw9bSklzShKiw9cvGudm1Wx8lZ9W12GByNoZx/ppWAAAAAABApajMTDZW6NbPuDTD&#10;6Mw4fJ+WXspc4WVC0onDaTEtvUrGcVvSmtG3uphAa2XtntOH3/7pwgO0BAAAAAAAKkWV0g4rdKkd&#10;Gb9hRCL1ZTv2Pnjw4E7UsfE9jEkwYerpmUYk0pZUfsbw983Ixgarrr+gRd6TsMbk+RxWo+Z9jv9z&#10;lz3ajYt/Dm5Hv4dHpN7w+9MK/L4dAAAAAABQKBVLO0TW5f/tmTWqX6t69bhQoqFh3sl72qpNd58+&#10;p9vLekXa4Ynj/NbN9vR0FIm47y3V0dGx7Dpg/tIdN56k0QYAAAAAAKCaVDHtAAAAAAAAVA1pBwAA&#10;AAAA6iakHQAAAAAAqJuQdgAAAAAAoG5C2lE9CxYs6NOnzy/Kbfbs2ZaWltu3b6evldLatWttbW3p&#10;C2XFXmSLFi1WrlxJXysrZ2fnWbNm0RfKqkOHDhMmTKAvlNXQoUM9PDzoC2U1c+bMfv360f8lAQAA&#10;KDGkHdUzZcqUESNG0BfKKjAwUEtLKz8/n75WSrGxscbGxvSFsmIvUiQSRUZG0tfKql27duwPnb5Q&#10;Vi1bttyxYwd9oax8fHy8vLzoC2UVEBDQpUsX+gIAAECJIe2oHqQdoSDtCAhpRyhIOwAAAAJC2lE9&#10;SDtCQdoRENKOUJB2AAAABIS0o3qQdoSCtCMgpB2hIO0AAAAICGlH9SDtCAVpR0BIO0JB2gEAABAQ&#10;0o7qQdoRCtKOgJB2hIK0AwAAICCkHdWDtCMUpB0BIe0IBWkHAABAQEg7AAAAAABQNyHtAAAAAABA&#10;3YS0AwAAAAAAdRPSDgAAAAAA1E1IOwAAAAAAUDch7QAAAAAAQN2EtKNEMqMC57zSjgOhtKksiSTl&#10;9J97fuAbbdr0T8Q9ukEBCsQJSxbO408lx5akXNqYV5QrXrtyId1YuU1x2bSx0DLOHTy4gT/JmjUH&#10;z96gZbmkmXERv/9A+9J3b8CjzEy6RYHy7oSG7lyyhDvlggWbDgSnZcvtjoyIA+TS5NoVdJU2fTN5&#10;aQ/oEau0aPnTDNkfOUcqLtOTq/YEPMrIoFsEdWTnKv4UVfK7GE/3IarRk1doU2FlZJw7tGcjf47V&#10;q38/eSaNbngFceTpwB/5XVat+v3k1YKiIrpFQfLz74YF7Fy6lDvj/Pkb9++/k/qqX9HA3179U1gV&#10;oZAfPgAAQNWQdpSGpHCqSyvmldy/2EAblzjlO0xTjW4tR02z/j+XntJ2wrmxf6oGPYM8TrfEtDHv&#10;6b+L6tNN8rS/nE4bC2XblO5yOobtGe0fz6XSdi8lj2unTVtU0KbXd7SVsE7Pracu5zJFah+srnC3&#10;XSD+0tacNpCj97RdtPGbeRFzhh6xSrqNIp6U/ZEnT5Dfk629ZtFWAvm2VzN66Kr031omBxY+H2XX&#10;lG6Q46Opv9HGAgnyHSHvPcmoqQ+Y8hdtV8bDCzvrqdMm5YjUNRfsuEbbCSh2d3MNOadkRNp63zyh&#10;7cqI+9OCNpCn2R+V7AYAAPA2IO0oi8K8ZHtT7r7A4qsDhbT2SoUZcx31uB30TP0qfPNkyKbh6iJu&#10;4zcbL9GSMHKXdOcOyzh8Xe3PavM39Sa7tBokdKKpXFFBbLvGXLzSNuh8Oek5rVIZazs2IldjsPTC&#10;C1pjPQ+10+eq6na94mSjWn5GbA9L7t5dt3lXmaGBNyX+gd6mm3134DqtlTi/dQrZxPSctYeWiKyU&#10;WxYGXL3D9EAJrdWO6H9+JBfIWPabSUu852GtSU+KbHrKJCCuJx97WnE/F91mzoL2pHxJNzztjbir&#10;MW5/8p7MCEp22p0WhtyWdlOOKniUhJBKV3l34M6nrrPl7CNaLCGN2GCgxW1s5LIui9Y4f83uw1UZ&#10;ZsrOC7RUIuXfZY1IorT+/EgOrQng/tmVfE51/vJHWiqVeLE16THGpG8MLfEkJ+a05+r6Fv+llr18&#10;AAAApYC0oyyiN3mQWwmbE3m08mo3D8/jx1gGbgqnJRlZ613JXadphzhaEUBG+M/knMykX87RUlWe&#10;Rwbwu3y29CgtKVbytyQDNnQaUmlHSiXZ/10JZ129/oTe5uYmD29O9mnepeJ8LOKWI7nP0/TeIadB&#10;jQUt+Yw7IsMcuJZCSzIKHt3gLjI8/FbZ+8eL37uSndqdrt6bREHmDe9ILkO0/Oh/tMTLS/nMgrzr&#10;mjnJ6ajbHUn6UPPaLuA9eqUSA7+rR35DWn6yNrdISqslLq3ie9LhLfWkVNrHmRv/0DE2f1xhaqRU&#10;Ku3emuuXBqb9k0s77ulfFvxv+IhDleax/y35hGxmfrtQPj69tqubBvLH/LGySXyHfRzIRqsjZcaM&#10;C7PS2lpwvz6W7ebnlO9mAACA2oe0oxyK4obz9xFuvZd52dQjf3/JwHzz4StZeTL3PGv689s8yo8L&#10;lDo7h79Z+uqIULfoxX/50JuhOeNGVJy70nf6ptj0fNq0xD9rv+a3zpgy0Yr/Wxluo1fEpAh5vxl/&#10;eR9/5JHr/i2WFKXGRfuvW2BlRc7crFm/KSsv347NK5DpyWf3LzQgPe46aBstVTCulx3bQKSueSNR&#10;kJGAvE/suTMyTivEbNrKSAw/6P9h985cRVOzZe8xh85dSHteoVsK7/O9b9d7+Dz398tPNjK23HYs&#10;IrdAsUM+heJHbgbc+Ix6/Vbnae2ljIfhBmRooMvHW2mpggkftuZaiNQiEgTpycrtntGDOwvDTNjw&#10;Ly2VVfiA70nbD4fN/6BCTzZ8b1vQdeF78tZ+cyP+N9t674V7z/O4n29BQfbDiONtSVVD1/pwmTGv&#10;kJmNSdnif7RQwZ0/+XEYj7mHaOXNvUjo7sCfV3/GoctJmdzQqFQqSY2PmT+kK6kz4zcH8215z2J/&#10;bUjqI5Zv6Vxh1p1+188vxjyjTQEAAGoD0o5SeHCWjpmwHMfOOxWTSO6FCp8/jw/87QfuRpsYsax0&#10;eCR1Cn+7bP15Aq1UdLIlaVJv4glaeFNpH5XkFdMu3r+GhYvJVKX8/NTrIf4DzIz5TcYdJse//Nz+&#10;2XByc8tq6OD607/nnmVyN5EFBWlRoUHDrWliamj/1YMy08rexLWD8/hjeo74mr8J6ztszLpdnGXf&#10;fsbfx7E+/u4XukNxcULUAV2SC73nBtFSBbtG9eRaqGmcuFnpUExNhZJZTWwmm/ORBTezrmWr7su2&#10;b2cvcseyxY4GuvxG4w59ostM/rsd9D1fZ7lMXnwmNi2fi5YFmZlPAnassKZbmAmbZG5GhfQieiD9&#10;ibU6+KSSZ9YTb/rrkZ7s+V0gLVXg93UvroVI7e/IZFoSllT64xdO3CkYrckHI2hR1p1jP5AGnC6T&#10;Fv8bm8r3pFgcd/jnFfxvDWv8xlN8e+Fkn9+5oiU/5CTDZNKucoOluT/3M+G2GLWRnTZWVpQ32Znx&#10;XkwLAom7euxjczJjUoaOw9dLX8h+5sL+i9Z70s1aRiaL/A+xfUnq4geRoXMHkt8adk9zlwvVWIoB&#10;AABAEZB2VEPgGHqHNPDXB6RQK2mnCvcC5pITMlbDfGmpKo9Ob+Z3adZ7Bi29mdK0w95QD/GrZIZP&#10;we2NRuSJJhOL78Rk4k1tph2Gsfl8Na2VlXaxA/2UvNuVao8x7BlJ9/lmn2BTm8qQjPfkF0hQ+y2s&#10;8tmRSpB2pLdWO3PHZ5j35lU2qlM9v39Be3LU78L0pFRa9FEnupqC07CfZB5gy0r6sXt98pZkjBpP&#10;eybhZ4PVStqRhq/txx/SxNrtPi1SlzZ8pcFfJdP1vOzo6CvkZiZYkwfldJraJT8voFUAAIC3CGlH&#10;NeTnHOYXkGpsOY8fBal6JtvVFfwYwSe/v7WPVe/Si2I8qr1WVOwwuotT+QexX0vUsZX84dr0m0RL&#10;5UiLFnmQpKhnGhnPTdSpzkw2nz7cEwsidc1r8eWn6r2W/1zIg0Ks83Ieq7pzYqEmaTBwW3X7Mv3x&#10;bn44y6bzKkGusoyisOVe5Nj1JwTKvf2uzky2Wf3acS1EalfihL7G4uKkCPqQmMPH82nptTyL38OP&#10;VLbstLLChMLXkL93ADkcY7xNTueJwzfwgyltZtLx26pnsj08TPIQ4zz9D1p5Mzf+nE2Oxwxa4k9L&#10;sgqePWxvxM1jNGzdXSqt5jM6uSs78uOOxnviMaUNAABqAdKOMkiZ/kFz4kt5X5STd2c9vx7Se7NO&#10;8XcZ1/dO5FezXXQ8iRTKyd01gHymatgmSphPVAsOTnEjF+kYlCHnmzfSL5A7WYbpNpV89iv93+KB&#10;ZBe7PXcTSYsKMv+jH8U7jqjWSnRVkTy9wh/P3P0LWipHWuTjZss20DIyj04hTzRlx/cw1GErxu0+&#10;JC0qetS1MdfZGp19nwv0NMecwfwD38zft8qtGkfdDPDhh/NmHubzUNI4V9KXzcfFktcVJYYt4/4Z&#10;7O3v8rPCPi6ek/7Eypj7YL9p25FZBfKPnfPU04iL2MYOXrRS3mOXJlxPipxWiRXwhNGSj/g+sz4e&#10;94rBh6TxtCfHyuvJlAvL+U8KOi4RpCefr3Ykh2vi8phWKrr+AT+e5OBDR36it/KrB36wpfLLPLt+&#10;BNnObD4dTUtvJmz7RP6AK45G0VJ5mXNbkEBt1DqapJ07/2ziu3LyupN8i/IKs8baN+d2aWj1KF3R&#10;K1MAAABUAmlHKYTvmcXdEDBMmw9nV0wSMae28Vv17fq+TDZ5yV+2IDe3pnY3KswJCv9rphYJQx9P&#10;P0xLby7ltH0D7pjs3WTIwwr36Gl3eznwQwvML6ElN3Vp553JGlwMY3n4VoVPdp/dH9KVrLrNMKsC&#10;hbljYz06NIJ/eruR+6yM8o8Z5F6ZT58lcFlfZt3uxEMtyBLAGr2XiGU/zM/PSpzcibv11WxgL8zX&#10;dhLi2/70IaImbmGJ5ZeRSAjewm9s2G8hLRUXn9o8li92HLqy4m1j1BH6LIpB+88FmWxX1vU17uTY&#10;2hurHGdKCniP9KTow8XlerIgK2mKEzekpanfWsCeLCUOXc+dmGEG+sq58y4RsmUC39JxyIqKPXkz&#10;cA2/1aD9Z0L1pPSKrx4ZqjNymZFe/j3Jrck2241MO1XXXn/6ZbbZNoautbD5xF1aKpFy08+GDAYZ&#10;tflBsO/tfBr6Pv8LbuZ6LqGSpU0u7htNfrZMp+Hr6dBOVuwQOkHPePHJuPIBNjvNdzh9oMxr0Znq&#10;zn4DAAAQFNKOssiMPmtFn/MXmVna9+jRq1evnm4d7XT4+UyM2qjNxytO/dk2ni6UpKvbyNXDo1cv&#10;L3enNvola7ptDbhB2wkk/9njMV3owevrN3VzYy+yVw+3jo3JssOs5m0npRXK3NUUiBNnfEC3ammb&#10;ubh6sbt4ejg1LXkK2rDJiMfZAk9qyow97mpGj9/A0sadu8xeXdvZ8kMf7GWuP17+cafn8edKv6bS&#10;wsqO7OHe5j2a38zbDiz37TFvriA7eUbnkglthoYdPTzZU/bs2sVUix+g0Pacc77cLWfi9SNmtKvV&#10;m1i3I28ST9cONiXPvdebuDdUAc9GPKKrZbcdWp0P59me9K7Qk/bv0Td3E/sBFZdgFoTfN/xjLKJD&#10;16v+Ut2kiMCSN+3LnuzmaKNd2pN+54TtyczHJ/u34Q/ONDC2dHfn3pUeHh42TWnPGDbvdC2u/Gcd&#10;53bTb17S0tLtRH7fundzNC1514yY+ydtJ5CCnNR1Q0vXJzB0dO7KntHLy6uTvRX/CQJr1V6ZOaeS&#10;wvwd423oNqZBu078b1u3luZ0sQ2GcTkVJ1giAwAAqCmkHaUjvn38669HWPM++WTFvkq/TkeGpOjB&#10;T9MnePC79Ou3cHd1vwzn9aXeWbVqKn9C665dv1zxZ/qLqhLLswfr1/vY2tpyuzg5DVvoF/8WZrY8&#10;vTxn3DhyldaenpN/CblJ63JJE28c/bZ7d34X94kLjl2XMwdPQFkpv82f7+joyJ6xdevPZm0OqvLe&#10;MPnG0REjhvMX2XLI0NUHFfCd+qXiw/kTDZy5hVaqRZoUGVjak24TFgRdk7+ghhDmftWLO1PLlndr&#10;8pxaamTgyJG0J62HDPlBoT3JS0jYOW98X3rKHl9N2vio6qUQko5vXTaQ38PNbcwPB7PzBJn4KV92&#10;9pndC77q2JGc0q5v35mH/pU3769E3vP9+5Z16dKF7GLtPc33vOw3ugIAANQKpB0AAAAAAKibkHYA&#10;AAAAAKBuQtoBAAAAAIC6CWkHAAAAAADqJqQdAAAAAACom5B2AAAAAACgbkLaAQAAAACAuglpBwAA&#10;AAAA6iakHQAAAAAAqJuQdgAAAAAAoG5C2gEAAAAAgLoJaQdUWGF++s0bnLiMfFqqjKQg52Yk1ywm&#10;No2WOJKke7fJ3nLdjolNSEqXSKV0jzeWn5/9qgt9R2XdI739+FkBLQAAAAAIBGkHVFhq7C4jhjN2&#10;fxwtVSbnaaShjgbbzHXQNlriZC+xb0H2roYmbdedeUz3ey0FEZsNdbWYxt1iaQFKhXYgfTzijyRa&#10;AAAAABAI0g6oMEHSjt577TNyimitEs98TAzISYw2RdPSaygIHM0dA2mnEkg7AAAAoChIO6DC3kra&#10;KS6+/r0uOYv75hhaqYmkkyvI3jJ6T99NNxcXZyXHzR39sUF9uqmEVqeRPjefPqeNiPTHuxuyWyx6&#10;x2QmLBvuocc3pPS/9A3MLix+Ghn0sX0TWuOZ2a70v0oPwcmY0agBW+464Ke0q/uszGROrKVr4vPb&#10;MZmz8sTxG6b2kT0ux8zN60jok0La6PW8TDt/LR1tQv5eytxhUMDVh7RhGX9vX+HYjLYpZ5Tv4Wza&#10;ilcYeWSljYlsbxH9R2+S7WCOOC7G54sPdbRomxL1u46dH50qe2AAAABQekg7oMLeQtq5d2yxvpqI&#10;O0czp1c+HCRXYXZ6TEzM7e2fcgdp1PFf9kVMzNNUMb918ygPrs4ww773T8l8wRfzs8RX/t5cX52r&#10;d/nUly+yaNoh2k4/mCLm2kul+clXfubv/LW02Jv0xpvPP8rN4541Ksx6fmIHOS+j/vm+0i6iaYc3&#10;dcupzBd5XLmgIPHGoVZ8VbttSDJpS4Sv7aFGypYfz7wf/0Ii4Yr5+VnhhxfR8xp2j8ggTV8HTTsc&#10;C6egK0n5pJ8LXmRG/bnGkJQtXabllCQqqaSom6UmW9TUMz5z/VFWPv3Z5b3IuHZ8KWnOtO0/jS+y&#10;tg8nWdWi9+WkFP7IRUVF4kdRds25Y6uZ2SSJyT+fJZUu/7gT15jR/Gb7yTRxFl9mjxy6bxmpM15j&#10;y76FAAAAQNkh7YAKK0071fR6z+00MLeetOUE3el1VTqTLfvoWK6obXOZFspJcG/BDTGMOEiHFErT&#10;jufGa3yl1MHFn5At+gciaY7iSSWFHm2M2Q1NBu4suamnaUe71Qe0IEO88H1u5l4zp77869tBP3AH&#10;ZpiNp+P5iqykyY25rY08J9JCjdG00+CjrTReyIhy1ee29th4ixak0nshITOmLYygr2XcW9+Va23X&#10;m74uFs9z5gpME/eAyFuvHpp5sX8Y11K3Q6VHlkqetDfjMvPEIIzwAAAAqAykHVBhihjbycl59u+h&#10;9eSoTJvOQ8+l0vobqiztiBdavxxjeQUNt818DChNO6vOk9dllKSdT8pPtpMUfdixObuhYtrp/u0B&#10;Wign2Ic7kub7Z8mrX6f14F4yg+RN43vi9xlp0KnCRVUTn3Ya/vyg8uGhBcPIdoNxCbRAZKXsWzu9&#10;X7+e3bp1sGvWrKERGX8r9TLtFBdkJ091JoGpjEYmVr0+6uMXcpc24qROr150Nuv/Sy7dBQAAAJQd&#10;0g6oMEXOZCs4NLULN1+KMyg6782eTKk87eTu6M1dvkWXj2mhKsKmHU+fw7Qg6+GO3tyRjB34Sz20&#10;ZDD3kul3V850v4c7yWS55h89oYWa4tOOzqLQsuuDvzT3Uwdue5fv+UGroheX+ZCopq3frHnz0aNH&#10;/346LCaG/oBu/uDIbSuTdmRIpTcOb3V1bd64sbE6P0GRYQb+wv9DX/DDQq28x5CXAAAAUBcg7YAK&#10;U/RzO2kRfmSWFqv5mouVzuOqrsrXZLvGr3/QYFZYpUNI0a525q79+88JoEMQwqYd7UYdyg5t8Aqe&#10;3bdvUI/d2rE3fV4oKdyPOzDDjN5wkq+UlRMbYka2dhr58vmiGip5bqf1+MQcWir1MGAMGZfRXR7O&#10;Z6Ek0o+M46B55KWMvLQoEozKpJ2UW1O/+MLRwmLSDn6kSsbC4SQaMSP4nCa5OE+be2m89FI6KciQ&#10;SG61bWXuPmDAir9fZ7EKAAAAqBVIO6DC3sIqBZKsuF6GOuQkop4/3afVmiu4uYasYy0auPBMSerg&#10;xP29hBycUdes19Pn50ekmBa9x6kTFzlY9p6zyKIAHGHTDq9e+/6Bt7gVCZ48Od+3y/v8eIfrxG1l&#10;eyT1wa/8eUXqRm7fBIjJIEv0veMtzUzo+Ej/tYWlV1ljZVYpUNOwGTuD7+XTAb7aWnR0bdSehyXf&#10;8Cq9uZp/EEfU0Kz/hevcpeTm5gb/PLuFhRa9GJaZa8k6btILa/ryNU0zmy3/3OfnBEb952/dlJ/9&#10;1mjXk2ekxo38PPKfStoy6lraAxb+wb+rkqO2t29HfxydP/3+9f+hAAAA8NYh7YAKewtph7d6rCs5&#10;D9N24PqSW+OakpxcO6u9LV1g2WLwfFomEq7/9uWnfWxb0K26urr23T4YuXhHvOxYh7Bp572uAySS&#10;hMXjP7U15VdnNmrl1HPGlsN5BZX3RuK1Y8OH9LFt3JgMgDCMiamz10cr9obQza+PTzt6yy+mi2+G&#10;Te35gQnpBm3tZl17Dd14qmRxgrKeXVs8ob+jtbEG91NlNDSaWHfsPnjq99djMySSCDsDbmkHl8Xn&#10;y/wzUvyWTe3p0oY/MsusSRP3vkN3/C+Cbpf1IGz754M/atmcttbX12/n3mPUit0pZXMqAAAAqAKk&#10;HYB3zcu0QwsAAAAAdRTSDkDNxEVHhNdERMxTuqeyUFTakeRnX718if6zq+deMoZLAAAAQIGQdgBq&#10;ZtEnlmR+U3VZD3/tx/cVRFFpJzfxZkM9Mres2gb8KrNqAwAAAICQiov/D3Ab6d8R5HO3AAAAAElF&#10;TkSuQmCCUEsDBAoAAAAAAAAAIQDEdqLwDrkAAA65AAAUAAAAZHJzL21lZGlhL2ltYWdlNS5wbmeJ&#10;UE5HDQoaCgAAAA1JSERSAAAEWAAAAiwIAgAAAT4FuokAAAABc1JHQgCuzhzpAAAABGdBTUEAALGP&#10;C/xhBQAAAAlwSFlzAAAh1QAAIdUBBJy0nQAAuKNJREFUeF7s3QV8E3cbB/Crl9JS3N3dBgxnOIzB&#10;YMPZGDJkuGzwDoYNJgx3d3cdUtoydPhwt+Kl7pam75O7p2napm3SJr0k/X0/ofzt0jSX/z15Lpc7&#10;IQ5MG9aQqUt7DQkC1qKcdFpDmitp6dKlXIJMoff8wBrKZFhDpg5ryNRhDZk6rCFThzVk6rCGTB3W&#10;kKnDGjJ1ZryGKlWq5OnpyRXLleIa8vb2lgohgQFSQWJScyhbtmxcslw6zSHBvjCXsJXLdGmvoST7&#10;trGGMln641Dv3kcFYY5UBuNJ/xpSO3XqZePG27gChmaANQRGZfg1tGXLPS6J6A1x48aNuRKPGrPC&#10;2zCDMOIcsraeQ4GqX79+XNcQFRXFpXShFezv788VI1uzZjaXNLhqvHtSv5MqLBZmjOyV5L1VBqnu&#10;K1gq6iZ9WznDvqeIjIykO8yE9yml81hxKTFpHdwUM8bJ+66r/tNg+DUkmVmzNJdSlcE4tGvXw2bN&#10;dnJFT5mzVjSl9FyP+6ISl8QxUSEfuCIy7zWkqWPH/Vqf8bx5l6rbFYpYqUCsrLS/oi2b3mvbgGsI&#10;dIE1ZOpSXEPqjWn3RnWkggRrKJPpNIc0Q5+0huj9roeHh9Si1cmTJ7dt07KjoVGjRun+yOCLL77g&#10;UlaS8NSn8k5ByFGSS/Fr6PHjx1JV0z///DN16tQ2bdpUqFCBojqt1+Rq1qzZrVu3Q4cO3bx5MyAg&#10;0ecaaaJVW6RIEa5kGTqtIU3G2MrZ2tpKE2v06NHHjh2TGlPy8ePHe/fu7d+/v2/fvi4uLrzmBWHQ&#10;oEE8wrKo1lAmZKxpypkzJ/3s2LHjrl27pBaQ6BSHNBn1ncLevXvTHaUslWmtIUjOVLZykBIZ5lCa&#10;u9eiomJogJVVpu6CM1mZtIboGS9UaDlX9HTs2DOpoLmPLusw4hqitVKx4jquGFRISAiXsgADryFP&#10;z5epb8EMgt7v+fv7Z8IvMgWGWUPNm+8sWnQFV8CgUlxDlKUnKUg015Ct7Vwu6ePWrVtcSoxmRrNm&#10;zbgC8VJaQ6/5f9HiK1wg6XunoGZjY5NSTmpnZ8cl0JD2Vu7CBz8uiTK4hkBfaa+hJLCGMhnWkKnD&#10;GjJ1WEOmzizXUOHCCd9nsnhmuYay1GdI2MqZOqwhU4c1ZOqwhkxdimvIy+shlxLDGspkKa2hhD2n&#10;kfx/3BkR1lAm03srB5kMa8jUmfoaunDhApc0tGvXjksaLPWry1hDpg5bOVOHNWTq0r+GYmjhZF96&#10;PhjOBTV39/v0M8nImw/fh6dwdKJQfyqX0rLyHz7S0bKlcw1Jz3iFxM+71FhdW2OSNSRUVn2bTrNR&#10;EBziC5qNueILBaVCXFzCqTKqDuLjv0I+JJwFJWf+8VyyFImeOB01afIJ/bx1dr9UlZQrV45+7l/+&#10;i1SVtPn0U/p5YNU0qSqpVrky/RwxTMtXHpto++AnyVsAaRWWSrLKxWqS14FlsMA/ycJgDZk6rCFT&#10;l0lrSB0hqEDqDfjD3taqf98vhdxfUrXNnFOC4Dxg/VX1mLpT9zk55RaKDf76fwuoZcr8+VJXFpRJ&#10;ayhIoZQK3y38h0rvfH0DI+Pafr+ZVgY1av6UaLZsuuYltmVRCU8KmCasIVOHNWTqtK+hky/j3q5p&#10;K5XraYQHyHzan/1rgXFxxwZTgWK1FK5BLnj2TR3WkKnDGjJ1WEOmDmvI1GENmTqsIVOHNWTqsIZM&#10;nRmvIU9PzzRPW2sB0l5DAUFhXDIx9evX55JF076GbkfwfjmQnfY1dOix8sEc1YFUILv0x6EscgI+&#10;2RngnQJWlVEZYA2BURl+DWlOqSpVqiQ/f8iSJUuy1ElFMshYc0ihiJVW1YABA6QWQ6G1awor2MEm&#10;4amTPobW/GlAdHeqL3u7tFsp1Y2BVlWePEu4YgiNG2+TP/g9TfhOvOpIgfKtDL5uJEa501TQMxsV&#10;peCKPpydc9Oy48ad5rqsbr0N11wfQgXVNz4sZA1pomdc61RIqd3W1pZLWYlqDR0+fFiqgAkSQv3O&#10;0X/OTRdKdTA1qjl0+fJlqaIW+THhrDGfD7K07x2aFyEiULUycgw9KtUlT+jfXdUVy7VGv4oVK6b5&#10;fjelAdSe/FL7Oho1ahSXshLt7xQWuHn9WkHVZZXC+5OePXtyKd6rV682bNjwzTfffPrppwULFqRV&#10;m5yrq2vx4sXnzp175syZly9f8pK6sbe3N4U0KPNpXwGZjJ566YvKaa6D0NDQFy9eXL9+/Y8//qhX&#10;rx6veRGPsDj0h6kyVud6ciaABQoUkApZc5akTvXSGzp0qFSRHdZQckKY/036z6XzeqkOpoa3ctmL&#10;/yzVwdRkdoCtXHm91j06mqys0rjYZJaSGWuoQoW19IyHhUVzXU9ZfG0ZcQ0Z45kdMsSNS1mGgdcQ&#10;rRVjX+mW3u+RM2deFSy4jJssmmHWEMKG8WhfQ4WdhPwVWkvllNL16Oj0fBCnUGhf6tSpU0iGtNL+&#10;7IvXJuRDosO8DPnE0WrYsGEDVxKrUqUKl0CD9jVU/IuJ0tQ5Pf9LqQXkon0NgenAGjJ1WEOmDmvI&#10;1JnfGgoJCWnVqhVXsgDzW0PiLoUslDlhK2fqsIZMHdaQqcMaMnXa15B4eBN3qQsgC+3PfsKe0zeX&#10;1Oc5la4lKZUh06QwhxxyqKcOzkQrLzz7pi6dayg8PNnFusA4sIZMHbZypg5ryNTpvYbebe4m/rdP&#10;rLEVg6pxSYP0bnBKG9VV79Skxmj/pF8eEmyckideQn7V90+4Iqr+9Y/ZHWySNPba8JJakjRajHT+&#10;VR4TinApZdJTVqNwol+RyvOoy1N89EXc623dBKEq10X+EXFLBtXkisVJzxr6rO8k+inkyCFVJb1/&#10;Un1XWShZUqpKvvnfXPqZrUY9qSqZumoz/SzcuLNUVbm9Sfp/2Ky1UoFEHOSTmcxZdUAqkDcPr7wP&#10;Uh3PtdfzH6mF3Lt0Ikj19YA4j4t3xQaLkp41BJkJa8jUYQ2ZOmOtoXtus+hntWZzr3olnMi2RRXV&#10;VaQ3LqSIFbLo114b11LUubV6+hRq/HXaMHEIubfuN9Wy6//4I+79NXr7sGx0c0t9n6aLzFhDl5f1&#10;kRpJ8Ovb4v8h4k9yi/5tH/a5VBGpLvJ9e+sYVVGhiFMqs/LqIbL/8ao1BKnI0i9PgIzTbwqJESE6&#10;eVzI4pECsjK9XvqvxaMXSMLVMML2f08/k3xObq1h6dKEs4ECWB79oocUbZLHnFQONcEUAsum3xRK&#10;B0whsGyYQgAZgikEkCGYQgAZgikEkCGYQgAZgikEkCGYQgAZgikkj9q1a2/dujU4OJjrYLYwhWTQ&#10;t29f6cR4vXv35iYwW/pNoeQH+LhYC7Gq/xU5SzURG5LCFALLptcU0nKYqSTJUXN/acAUAsuWjigU&#10;IU2YDnXqSC11WFNxSFJJppAgzBk06ARXAMyfflMoHRCFwLKZ0BT69deLFKPSdyEwALmYdBSiGUW3&#10;2rX5JEzJRUVF7d+/f8eOHTExMdyUgl69ekk7wcLCEk63AZBx5vdG7tixZ+HhPGFsbGykiZEtWzap&#10;JSWurq7SSMJNmahmzZr0e7dt28b1rIoyZxXX8lwXNc+TU2rmuij1qkkxvylkjiZNmkRT6OTJk1LV&#10;x8ciTqr8eH0ejVd2txriPIjHrRrUja/XfP5O4916/6WnpYI04NWZte/MbApFB9PjUwvldoPJ5Cl0&#10;4sRzU7jYdZMmTXr27EmFhw/jPwiIi7t714dLFoFeLVwSpTSFpOrcewlnrdnwZTbNt901f1gjFWhA&#10;j6ZlxOFMaieaZVOj5ZHNrFmaS4ZgClHo7NlX9vbzAwIiuB4Xd/78m6goA+y3kLI16cZNGm8vS5Qo&#10;wU2WqMscvd8SNy9X2traWiq/vrDxqxXXpbKdnVCy2idSWVK5cqKzfSepmpQsMYV0p3VKkEuX6M0F&#10;gBbiFFJGtfldtUUJffHvnWhVgwEhFwLLxlGI3ms6O+c3xjtOTCGwbKo5o1RG9N/gToXQ5xdui9ex&#10;SIl9fdUlMTRnWn1bfmtb9pOpUiEJzSm0evVqyhBmzJjB9XQJDAzkkm5y586tfv8NYHDSZIikWaFJ&#10;bExOy2Gm6sEpLaWeQkePHqX5Qy9oV1fXFi1a9OjRY8SIEb/++uv69evd3Nzu37+vy5dnxCxdhetp&#10;sbe3l8b//PPP3GR8OXPmlH5po0aNuAksl5bXfSq7E2ytVBPMxs6JysU0Jg+RysmZ+Bs5imnnzp1b&#10;tmzZkCFD8uTJ4+TklD17dkdHRzs7Oxsb1RXbdFezZs3u3bvPmjXr8OHDUktYWFhkZGRMTExsrPiN&#10;ELBE+k2hdDCXXMjW1lYKHep3fVKVPHv2TGoBSE41hWiLa0v/RFKrAZnv7gSeQJ6er1694iaAZMQo&#10;FBP2x6EH9H+U34uTCR+mG4b5TiGCo9ogTYnyGSJVDcispxBAmlRzZvDg7wcOlgyXWg3IZKeQi8tC&#10;rQciqBuTtANoZfiwk0TmT6GgoCguiZ4/1+9zJL1s23aPZlqlSuu4DlmPGU+hXbseVKmynismJleu&#10;xVIcGzrUjZvAQpnHFFIozPtzlR9//NHT09PNzY0mlYvLIm4Fi2DSU6hatQ1cMnMNGzakKbRz506u&#10;gwUxiSmkVCpp87x27W2uyyo0NHTt2rV58uThOkCq9JtCP227ofqZN2Ep9X5wQXCWCkkkmUJShmBt&#10;PTcyMo0ThhjEunXrxE9HPR0dHbkpLXPmzJEWGTNmDDcBpEynKVRRFBcXzQe6PFko/S9x+717mykr&#10;uZKM8XYn6CI6OlqaD1OmTOEmAIPSLwq9feipDjvSYabi57ESnaIQgIXRbwqlA6YQWDZMIYAMwRQC&#10;yBBMIYAMwRTKDB4eHtKOQa6DBcEUygx79+4dPnx4hQoVuA4WBFMIIEMwhQAyBFMIIEMwhQAyRL8p&#10;tPFaEP30HF1WqkpyOwn1zPY8cgAZpNMUko6Bo8JD6ZtvxwaL/6lIXRJuAshK9H7dL1++XCpsji+Q&#10;vRplgCwFoQMgQzJ7CoWHW8RlRuNduHCBS2lp164dl9KS5qWXwaRgCmUIphDgjRxAhmTSFJJ22eUt&#10;0V1d/upnvlR6IsGPuPeX3VSTykTqTEKzSypHRWs7V1bQK6lXqkllQcgvVTVxjyDcfxcSF+ctlbkv&#10;MamLUFnxcL5U3v1a6kxE6iJUvrHrF3U5OalLEMpRuVvxvFJF6gJTlhkrKYeDsPzsfzsWT6k3YN3a&#10;LwtIjb20vT7oRXP0sd8fPw6YtuP6q0ubS7bvHRDwVOsriRobtPiCXmhKZVw5Vx5grXVk7kJfD/w+&#10;m9j1Z0uh/8LFt8/vz17sU6k3iS9L8z2of2lKr+PC2RMGPHsf3a1Olfuqz8yS2j95EA1Yc/Y9lYVC&#10;TaVGoZWW64X91qoajTz/lGav6j4jIuJKpPCrwaRkxkqyVb8cHVRnltry71tVWdvrQ90olOh8emk/&#10;Lqc+sv/BWC9VyFKVUx05dPPt6uqltI0kK69xHCvAAxSLb2i7Mooi+omfUiqq76rO4B1SQdPg5efp&#10;57jc2eln/Mjnb3jRBMpQ7zPvVVOwhY0V/ZRGBj869QSX9jJ52l9JAKAjTCGADMEUAsgQ85tC99xm&#10;cSkurlqzufTzqlcY/YyKDBEEe7E5wXcL/+FShtzj/wGSsYQp1OHr3j16dKnScLzUqImmkP+L8xtF&#10;Yo4eEhipam/SR3V5BbHllqouln/vVl9dlgrxeArFt0dv2LBBVX5/jX7ef63aDUAF6bccvKXa+QZZ&#10;hyVMISkKkWQvfW6hn2TS7rvqKdT2+83xvbe+KK7qjYpR7fxSlQQhIFqhGpTg3vSupak9QtUeJY0h&#10;1KEuhAc+VpchS8EqB8gQTCGADMEUAsgQPaaQz83t647+u2Rse9XBBRpWtq0odEvx4igAlk2PKaTO&#10;lQUhh1QQRdykFkwhyKrSN4USlrKyVh02mmQKWWvgJgALlaEp9D29hYsntQBkNXq89PcPqx4WrXj3&#10;+NjeZ6HcFA9v5CDLQvQAyBBMIYAMwRQCyBBMIYAMwRQCyBBMIYAMwRQCyBBMIYAMwRQCyBBMIYAM&#10;wRQCyBBMIYAMwRQCyBBMIYAMwRQCyBBMIYAMwRQCyBBMIRkMHz58z549dnZ2XAdzhikkA894Z86c&#10;4SYwW5hCMuAJ5OkZG4ur2Jk9/aZQcIB/aGQUV+J5e3tzCXRmb2+/bds2roA502MKzWufT6GMiwn2&#10;XnjBh5to+ZyV6GceB0QzyKL0eOmrTxaX/KxxExsW5RJAFmOAKRT14ny5BoO5IvpLAzcBWKh0TSGr&#10;/FKBHBzTtNuGF1wByHr0mEIBj//p1Wdy+3oFpWvK1anTh346uRauIxLb0mZjo7ouHYDF0GMKGYS/&#10;f4QgzKHbzz+f5SYAc5bZUwjAwpjEFJLiUkyMkusA5sNUolBERIw0kbgOYCbwRg4gQ0x3CnXosE+K&#10;S8+fB3JTMg4ODp6enroc8rx69WoaWbZsWa4DGIipRyGlUpnKuzvxWE0Vrqfg3r17PC6tkQD6Mr83&#10;cs2a7eCSzlOISMNmzpzJ9Uz0/v176bfXrVuXm7KkQgLjejxudczH9bi41xeWlmswkitxcfkEwZR3&#10;NJnfFJo+/YL0Bq9z5wMKhaJSJdVxrrp4/vw5lzKXjY2NNIV27tzJTRZk9U5dA7utcx6pIDhVlAqk&#10;XPyM6lI1u1QgpesMUk8hmlw/d8QUMo5Vq25yybS5ublJUyh7dn6VzJlzWSqYNXpxn3woHamiIoYS&#10;xk2a3l5eHb8F0xygLgf8u/K8+DUaqUUzCs02/Snk5OQkVVZ+3VQqmJ18+ZZKoen162BuMiWU0cXE&#10;xNjYzJUe5ODBbtxhzgQhG5d0EPzgpDsXtU+hOJ9zi67EOdpw1ZymUCJFinCzeVIoYosWXcEV+XTs&#10;2HHOnDnly5cPCUn09cTAwEguWYI3Kx9wScIvIRE3xcX15gZq8eu59YPUKFaZunx5zQ/hie/kmNRh&#10;FlEoiZLVZnDJ/Elb/T17HnI9U0i/lG558izhJovz+7fVuaQzmhX00/fhkdZj9kst5NzqoQduqT60&#10;kHrVzOyNXBKWNIUklSuvpxc0V0Rv3oRwKQPUU4Vu9FaNW/XZT2i+KleuzCU9xFhZCeVa9pIq6nvo&#10;WblSkvlD2vf+jUtxcWuHVcYUMjmar35uStmUKeezZVsgDdbMtZK8T1Pz9vZ2cXE5efIk18GiZdEp&#10;lBL1vKIbN4nH7wUHa58tADyFXjy5ee7cbakMALpTTSH1O9Hkb0kBIHXSFOLz7/zcqppUAAAdqabQ&#10;k9NrKP6Qxt/8LrUCgI74nVvAqxf3X7+Wyqn4vHrVHmMnc0UUHeRLcy8yWsF1gCxGeiPHE0ld0Kpa&#10;fO9nfVZKBWJbvhX9LOhkJVVTUbRoUU9Pz969e3M9XSIjI/U6D3V0dLSjo+Px48e5DmBo0hSylSq9&#10;GpWRClppnWn/Sf89XiP9nwrp00ayefNmbtJTjhw5pHuYNWsWN6XF3d1dWoTrmaJ27dpbt27Nly/h&#10;6H2wYNIUSiSlz4WoK0khLs77vfhfXFzaF/lYtmwZvZQLFy7coEGDjh079u/ff8KECUuWLDlw4MDV&#10;q1ffvXvH41L2yy+/SPOhZMmS3JQWaTzheqbgX4mv92UNCfFELe0pVLiBVCCjtqoONlzWvpRUTV2n&#10;Tp3onRhXUhAQEHDz5s19+/bNnTt32LBhNNmaNGlSvXr1EiVKuLi4qKa4bqysrEqXLp0tW7YOHTpQ&#10;ddeuXW5ubleuXHn06JG3t3eaDyMjeAJhCmUNekwhyiykV6dUEYRa9NPOWtVibesoNZqd+/fv79y5&#10;c9KkSZQy5c+fn/4WJycnBwcHW1tbmoSqv0039LatZcuWY8eO3bhx47Vr16jl3Llz4eHhUVFRCgX2&#10;tVgyvaaQJePAER86bty4IVUzcsYSmj8UVN++ffvkyZNbt27Rva1YsWLMmDHt27enCCnNveR4YTAT&#10;mEJMmjBEqtJLWaquXbtWagHQSjWF1Fu+ZZ3qS4Us6Pnz5/Q8XL7MX8lWnzOkTJnU9lICCHZ2dvTS&#10;oZ8q1XCAD1NHodWrV3MTgDYcf864bfnrLws8v0y6jR49WppC2bLpcYYAyIISvZFTF4AEBgZev36d&#10;KwApkKYQn+DrhyblpAIA6Eg1hWJ9r1D8If2XnpZaAUBHid7IZeU9cgDpIwwePJimEP0kE+dmlQuh&#10;Tp58Tn2OhLNnE77lUa7cGnV7cHDCQUD//vuWSwCJWfj+g5iYWPWUsLefx61iO5d0U7ZswtTiJgCR&#10;BU6hVq12cUmk72zRC80oO7t5Fy++4TpkPZYzhdRRYtOmO9yUKXx8wr/4QnU1Ma5DFmOuUyg2Vlml&#10;ynqumB71fP7wIZSbwEKZ3xRSvzqvX+fTnJsspVJ56tRLqazX99XBjJjHFHr5MohLZuiff/6RjhUS&#10;hNk08y9fTvv7uWBGTHoKVa++QQo4v/9+iZvMkPoqd7t2qfZzlCmj2rkndYEFMOkptHNn4kvYmCcv&#10;Ly9pCtWuXZubwIKYyhSitFsKOFwHMBMmMYWkyRMREcN1WdH7ru3bt7u5WcK1HCET6DWFYsSDURMt&#10;IrUQrutmxAj327c/csXI9u9PuKZamrZs2SK96SLcBJAqPV766nkilGgiFYh4Dqy4l5v40mWp+/ff&#10;t1LA6d37KDcZ2apVq/SaD+/evZPGe3h4cBNAqtI1hZLFHH2jUKaR5gPR/WOZgQMH0ns5rgCkJe2X&#10;fuNPa1asWLFRj7EpTSGTnT/E0dGR5s+0adO4DmBoerz6i8VPlXpfzZQKxJTnD0Am0G8ClCuQv0wt&#10;ToQEoVbElVU0hSRSI0BWg5c+QIZgCgFkCKYQQIZgCgFkCKYQQIZgCgFkCKYQQIZgCgFkCKZQZsCn&#10;zxYM69XoihcvLh3q2q5dO24CC4IpZHR58uSRplDPnj25CSwIplBmcHBwaNCgAVfAsmAKAWQIphBA&#10;hmAKAWQIphBAhmAKAWQIphBAhmAKAWQIphBAhugxhcJ9X1T7ckyp3EkX+bB3hNBtJVcAshg9ppD6&#10;QEnBoZRUkEw59QhTCLKsdE0hjYOOBcFB9TPxFDqjgZsALFTaU6hgrmw0Z/LX7558Cn3ftiKVJVIL&#10;QFajx0t/TGUe/POep1JBDW/kIMvSL3pcOHL43N03Unn58t1SgSw/eZdLAFkM3oABZAimEECGZOoU&#10;2rZtG5fSUqZMGS6lxcXFhUtp6dixI5fScvjwYS6lJSjIjK/mDwaBKaQFphDoDlNIC0wh0B2mkBaY&#10;QqA77E4AyBBMIYAMwRQCyJDMmEJ8FJ14HJ3X1U3qcnJSF6HyxFbVpHK4QupMROoiVJ7+SUI5OanL&#10;2t6JyoWliraR3CFSVwtX6yL1apK6JJpVqTcRRZhml1T+cclVqZqI70WpV6pJZSJVwZRlxkoShEJc&#10;El8cUmHMRi2vJEFoxiWNkdq8DRf/u3LGnX4K2XKJtdd+4n+JXYkW/3N3F0em9aIc+nl51X9RPh8j&#10;VMu1y5/i+IrxXc2/TfH4QPWvq9b6fyH3V0mbAq2PQd04bPM1+ukZIdXADKT4EjEg8fWhlF4lgms5&#10;bqzdWypoEseE80hBCA2NqygI0bFSZ4Jza0cXEoRJkyZJIwt8uVZq77H6P6mg9muN0s408qefrGzs&#10;qKq+Z7FTC0FQ7Ql8f3eP9Dvd5n4v/q9FrqJfiP+HOBUupVB4p3Sf1C51/VGPB7RNa+TtXT9X6zHI&#10;1/eRVAUTl5kr6eIT1QulsFQp2WG0VEjO6/piKXRIBKEvl+Jd3PijVJjdTXWW3TxFJkjVmad8pYLa&#10;7Aa8c/yzRC/H2Lnn6bEkdXVaTakQ8PxSjFjYOL69+H9S//uc/wq1n0sW4JIG9Rygwu7vuFxC28TQ&#10;HCkVSFFtI8HUZMZKqtz8J/pZp2QO+hn/Enn7MFlsIUPXXqSfNuIYaWSkz9OLfmGqvkSUJXtuov+s&#10;NUZ6ztES1mi2TN51g/6TxgjWqu/b3l/YOEyp6ktC8+VrN+gg/dRs0aRuV7772/2DqqB1pLpREHIp&#10;YyJueAVqNmrSGFlp3Si+AITWkWBqMmMlfXx+i14NoVG8W4Dem204fFIqJ/Hkv9Oarxsqn3BX5QbJ&#10;Bbx5SL3xwSrWThCuPfbiWmJedylTzy6Vo0L8aKnb3qFSNQnNX/3xxR3NahKaXReObBBsbbmSTOfa&#10;1Rp2GCKVr57aKuTLJ5WTa1a8eNvvp0nlTfPGCRUqSGUwcZkxhQAsGKYQQIZgCgFkCKYQQIZgCgFk&#10;CKYQQIaY3xRS71Aukls8C2R8tWzepH9LKnul9WKo+wGLZH4vjpSm0NZkRxJQlyDUmDukwbSFC6Vh&#10;9HPaggX0s0itnuqWCVOWSuUCVsLq1RulsiZqGTtpkdSezdZq5UYeQz83UtkxL5cXLarea6pqAchK&#10;kr5cTJ/08iXqKdS3b1/6mfwQBmmk6sUt8nzsK7XUl+7hUaLjD0JVZT4s4IH0Xzz1GOmz28c3r5YT&#10;PyGl9u9G/Y8KId53pF+hHglZh/mtcvXLNEkUSv7ylVo026WylimkUB2lw+VYb9VPDfHtPuryM/cl&#10;9PP1B9W3vqkl3PeldLjSO9+kB+mBxRNfHGaFX9DJplBM2KVB2+5LZcl01ReO7MP879N/0jDpZ5Ip&#10;JKHyq1Nr1WVNUiOhso1YaNpHdQS3s52qnLt6G/WY0VtuqhaArCTpyyWrodc9lwDSBS8gAACQDYIQ&#10;AADIxohB6No21UeYkkdeaZ7zU1mIxuFCXwAAWYmxgpCNILQavoor4o7j8q0GcCW5t0cEwbY2ghAA&#10;QBZjpCCkOhLtPZdFT/ggz+TaFs/eZth6KtRDEAIAyGKMFIReU0BJdGbewO1agpCv6hxWr7iSziC0&#10;dOlSLgEAgLkx1u44Cig/LD/Dlbi47oJgV6ktV+L9MrB9BQ2OtIxLASpwt24QhAAAzJexglBcnLKp&#10;6kgDVqfPFm6OiyumaqjFFQ3IhAAAshrjBaFMgiAEAGC+EIQAAEA2CEIAACAbBCEAAJANghAAAMgG&#10;QQgAAGSDIAQAALJBEAIAANkgCAEAgGwQhAAAQDYIQgAAIBsEIQAAkA2CEAAAyAZBCAAAZIMgBAAA&#10;skEQAgAA2SAIQRaiVCo9PDyuX7/OdQCQG4IQZAm3b98eP368p4bs2bNzHwDIB0EIsoSCBQty8NGw&#10;atUq7gYAmSAIQVZhbW3NwcfTc/ny5Q0bNuQOAJCP8YKQoryroFbi0wHcnAyPiMetOkMQAgAwX8YK&#10;QhROxm2+ypW4uFHZBaHUZ1zRQMM23uEyebmplyA4c0U3CEIAAObLSEHoNUUXPy6LFEfSznL8b9CY&#10;6e4RXNUNghAAgPkyUhAKp3DyksuiJwtTCUL/rhtLvQ0GzeK6PhCEAADMl7F2x+UThMrdfuWKuNut&#10;VqefuaLh1r7h1HXkxTuu6y/1IPTuXSiXAADA9BgrCJEX/+3PnT07xZjcBUtwk6gYNQm1qBBzY52q&#10;mJTBPhM6deqlvf18QZgj3ayt5/z771vuAwAAE2DEIJQ5dNwdp1QqvbyCnJwWUDTy89PvYycAADCS&#10;rBKE0hQbG1u58vobN7y5DgAAxocglGDr1nu5ci1W776zspqzZAlOMgYAYEQIQikKD48uX34tVwAA&#10;wAgQhNJjw4Y7lCq5ui4+c+YVN6XXrVu3hgwZcueOxld2M2bNmjUODg6CIOTLly8iAp9+AYBJQxBK&#10;v7NnXxcsuExz952PTxj36SBPnjzu7u58LjNPTyqXLFmS+9JFoVB89tlnfHfxHB0duRsAwPQgCMmm&#10;du3aHCjitWrVivvSxcfHZ8KECXxf8WxsbLjb0nl5edEfW7FiRYruEydO5FbIomK3LZhpZyc4ODgs&#10;2u7GbSk7vnlTvnyqL4hMWbaHm7TZt3vH4ZMJZyPTFBP2ihZXcg30gCBkdJQhqbOlunW3BARESu2+&#10;vr558+Y9deoUhQo3NzdKWYKDg6WujKD7GT9+/N69e2lzPHToUG61dGXLlpWCrlqzZs24D7KYrcMa&#10;UDw4+pirD/b9RNUf9zznemKPTqlO5jLpNFdD3j+gas2JnlyPp1QEUTsp12AkN8WLiQq1l/oQhNIF&#10;QSjzRETELFt2Qx2QuBUMIUeOHBx84vXr14/7wPTQ9vrYE4W1lbTpTvRl9m41pEYteEQa3tPIFnNv&#10;c000r75jSotTe8keiSbj6fn9kwye1LqKIGSPEQcnCULU8vnYJRR7ZnekIoJQeiAImZbNm+/a288b&#10;Nco9PDyam0A3K1euLFas2LBhw9q1a0cFhUJBjTt23K9TZzMCv0lZ1Kosba9n7PqP6wYV/OAk3bk7&#10;1+Jd/5Ua7yU6pzKj9sn7En8T45XqHtbdE8uxCir3X8WJEpWTZ0ISBKF0Ex5f3bNcZQk9g4vEklq+&#10;7EL2kpN5oKmysCBEIiNjvvvumKNjwgmH6ObnF87dWVhsbKyXl1dMDL0lTUPOnPx9r3r1thw9+oxb&#10;wTQ4CEKxT8dxJRm9MqHe3MPm3ouOe3uZCqsT73sL3deXGl9qO1aU2vsvjd8ZJ4q8uZUaj/vFrfyh&#10;KRUOaKBqoQqfU+EDj02AIJRu6vUa6eLiYoBPJDKd5QUh3SmVymXLbkRFqd7yW7apU6fu3r3b3d3j&#10;2DH3bt02qWPzV18d5BFgJp67zaONNVeMw0oQnPO044rI0c5KsCrFlcRsVLGjLFdEA5oVTOkRUjsy&#10;IYPT6dUws2bpktVmcMXEZOUg9P59aK9eR9RbZPVt/nztB/CYrKCgyCVLrn/66ZYiRVZwU2I1atDb&#10;Y/7r+vffunv3icGDB3MfmJUmqg/xE230jUEVEAShUq3aNStVkMrcER8Fa848x/W4uELigDJVanxS&#10;rZpYFGIU2qMJdSEIGRyCUBai3o5Lt7p1t4wd63nsmPajhjIoOlrh4eE1Zcq5lD7ccnZeqH4kVatu&#10;GDHCfefOBy9eBHJ3YtevX+/QoQMfcuDpOWXKlDlz8AEPgCVAEMq6Hj/2/+WXc59+upXryaiDRJIb&#10;dye2cOE1zTF58iypU2fzyJHuXl5BPAIAIBkEIQAAkE1CEAp+6Gat2quZoPPIVdxnwhCEAADMFweh&#10;EJ/jguAildUGNCnnXDnhEt2mCUEIAMB8xWdCMRGU+sw+8i9XKTHyvkctB0z+ctgIQgAA5ivJZ0LK&#10;6HiKWPM42hBBCADAfCUEoXfXDiT5TGjcun+4T38RAW/oHso273PixKEirqp7445kqKtYnQ4nTvxd&#10;IX9qw1KSUhD6999/mzRp0qJFi4CAAG4CAAATwxv9EJ8TgpBPKquNblHZuepMruiJwsnKCz5ciYs7&#10;3L+wkL08VzTQsIlHEnb5eU5qLNgnfRipSx6E9u3bt2bNGv5Giah169bcl4liY2NLlCjRtWvXadOm&#10;1a9ff8CAAdxhOGFhYXnz5uU/0tNz7ty5ln3WToVCcevWraioKK4DgPlLyDymdmsqlG8RHMkXGjj9&#10;9yzBMW9EvPhmHb2m6JL4bIHHtGU53tT4nsuSM9qGqQxPQfIgVKVKFd4qx3N3d9++fTt3Z5ZGjRrx&#10;r49nbW3NfQZia2vLdx1v8+bNupxazeyMGzdu7969/EeKV74oWLAg9wGAOdN795eOKJY84aLoxFCt&#10;0YUaE51K9+y0lIJQSrTujitTpsxff/1FW6ucOXPSHRoJBRUbGxs7Ozt7e3sHBwdHR0cnJ6fs2bO7&#10;uLgUK1aMGikBatOmTZ8+fX744YepU6dmy5btwYMH/v7+/CgzjLbLy5Ytk7bLEoPHORNRo0YN/gvj&#10;ff/999wHAOZMpy1+Or6s+n1pQXAtyhUx2Ixee5MrGiZWtRWc8nAlLs7BWvhy5gWu6MaUD0zYsWMH&#10;hajixYtTyvL8ufaz4ygUipCQEF9f3zdv3jx79uzu3bs3bty4cOHC6dOnjx07duDAgbVr1y5YsGDy&#10;5MkjR47s1atXhw4dKLZVqlQpf/78FOekcGhY9JgplObNm7dIkSJly5atXLnyJ5980rBhwxYtWrRv&#10;375r164DBgyYMGHCzJkzV6xYsW3btpMnT/77779Pnjzx9vaOjY3lP8ygHj16VLduXY4/np6jR49e&#10;t24d9wGAOTNWEJIcWL6UNp17zz/iumgqNY2czRXRyc1rqGmr+x2u68OUg5A5+vxz1ZnqeWMv7vii&#10;tJL74q1Zs6ZQoUK9e/f+9NNPKThxazKRkZE+Pj5Pnz6lsHrmzJm///6bItbq1atnz55NeeGwYcP6&#10;9u3brVs3CmyfffZZnTp1qlSpUqpUqXz58jk7O1tZ8fXODIuSUQre5cuXr127dsuWLTt16kR/BT0S&#10;iqm///77ypUrN23atG/fPgr/9ICvXr167969ly9fBgZqP6MdAGSccYNQJkAQMixKejj+xOvfvz/3&#10;iWxsbLgjXvfu3Y2UAAGAxUMQgkSeP3/eokULDi/iRbJPnDjBfaLkR0O0atVKqcQ57AEgPYQzmyd+&#10;ofK5IAjtxZKak53gXPtPHmiqEIQymaurKz3n9vb2derUKVy4cOfOnXGgGgCkmzoTih44cKC2q9+a&#10;OgShTGZlZcUZULzJkyeHhIRwNwCAPhJ2xz0/tZiSISsraxcXFwcHByqXbjyC+0wYglDmK1u27Pjx&#10;4w8dOrR582YbGxtuBQDQHwehIO/dgpBfKquNbV45e77xXDFVCEIAAOYrPhOKjaHUp824+VyNi3t5&#10;eRe13Df5q2IiCAEAmC+djo4zZQhCAADmS9g//QvKeFKSu+NaHmiqEIQyIiYmNjQ02tc3PCpKwU2J&#10;lS+/VhDmJL+9fYsjEQDAANSZUOy9e/e0b4dMG4KQpkOHntSpszl37iUtW+7ipsQWL76eJJzQLVeu&#10;xUeOPOMRqYqNVYaHxwQERKT0xSD1febLt/TLL/c/fYrraABAarA7zuypt/t2dvO6dz+8efPdV6/k&#10;/yiPHsPy5f9RRKQHVq3aBm5NLDw8GqdaAMjiEIRMUVhY9PHjz1u02KkOMHSzvLMSDBhw3MFhvubf&#10;KN0OHHjMIwDA0iEImRwPDy8bm7kFCy67fPkdN4FIHaUWL76e0odYAGBeEIQyCSU3zZrttLefp96S&#10;0o37QB+vXgV37nwATyOAZUAQygwVKqx1cVm4YMG1iAgLvOypiVi9enW+fPl++OGH9u3bV6xYsU+f&#10;o9u23ec+ADBVCEIZdeeOT+vWu6W35A0bbuNWyFy5cuXiM9nF69x5FMV+dbZEN0fHBZ6eXrwAAJgG&#10;BKF0Um/abGzmbt58j1tBJiVLlvTw8OD4I2rVqhX3xfv4MWzjxvRcOBEAjAdBKEUxMbHdux8KDo7k&#10;Opi2ly9f2tjYlC1bNn/+/AMHDuRWADBtCEIsIiKmSZPt6vxGSnHGjz8dEhLFI7K2N2/ePH6MI6cB&#10;wMCMG4Se3rr5zz//ePmk8bX553dv0bA7D19xXR8GzIQOHXrCJdDg7OzMe7hELVq0CAjAeRAAwDCM&#10;FYSmfGIlCIL09UqlMpbKM09+EHsSsbUWhDy14r+EqczvKDgXr8E13aQZhJRKZePGiVKcDh32cZ/5&#10;++STTzp27Oju7n7o0CF6ksPCwrjDQMaOHcvBR0OFChW4GwAgY4wVhGiDeC+ayyrHBlMLl1M2olZh&#10;wbEIV3STehCSos7Chdcscq+ara0th4V4M2bM4D7DyZEjx/79+/kXeHpaW1tzBwBAhhkpCL2mkOPH&#10;Zcmx1INQ+O29NKB+t1+5nkyzFBjvwATT16ZNGzc3Nw4Oorp163IfAIA5MEwQateyMW3+JG37/0wt&#10;FFH230/4YubVKdUEW+0pzuJv69DgsQfecF1PWTkISerVq+fs7FyoUKGLFy9yEwCAmTDW7riQd/co&#10;tDRq3D8uLqx6UTsqq0/1VSE7aSiVqd3axk7VkKCA1KUjBCEAAPNlrCCUaRCEAADMF4IQAADIBkEI&#10;AABkgyAEAACyQRACAADZIAgBAIBsEIQAAEA2CEIAACAbBCEAAJANghBYghcvXjRu3JjPoOfpuXfv&#10;3qpVq3IfAJgwBCGwBMlPKL5nz56PHz9yNwCYKgQhsARXrlzp168fxx9PT3d3d0dHR+4DABOGIAQA&#10;ALJBEAIAANkgCAEAgGwQhAAAQDYIQgAAIBsEIQAAkA2CEAAAyAZBCAAAZGPEIBTm9aB+mVKCIDTv&#10;9g03papdOVeh20qu6AxBCADAfBkrCJUThNwtRnCFfo0gNOoxjyvJRX4UBCsXGoQgBACQlRgrCFFA&#10;ecJF0eMF1MLlxOZ/SwGrHRXqIQgBAGQxRgpCrymg+HFZckxrEKLGA2+CpXLqQehDCsLCwngEAACY&#10;GyNmQn8cSciFJhcXhKKNuBLv+7YVaVhy3A0AAJbOeFv8GFd7DirEOX8Fbo6LK6ZqqMUVDenbHQcA&#10;AOYLaQcAAMgGQQgAAGRjyUFo586db9688TWo6tWrc8lwihQpwiXD+eqrr7hkOLt27eKSgZw8efLF&#10;ixdcMZBOnTpxyXAKFizILykAMDRLDkLbtm0LDw/nioGUKVOGS4bj4uLCJcPp2LEjlwzn8OHDXDKQ&#10;CxcuBAUFccVA2rVTHe5vWNmyZeMSABgagpB+EIQMCEEIABCE9IMgZEAIQgCAAxMAAEA2CEIAACAb&#10;BCEAAJCN5QShvokNH6d5YtPAX1VNw0OiorhBN9JdqS3ee1lqD7ixi5viRcVKPTo5vm4dLbL80Hmu&#10;xwv5cGtg376D/1zAdX1s+v13us/j/z3kumj9n6PER6eWcF7zVPDYxN4GRHB3XNyyCROo5a63N9d1&#10;IN1JElKXMjaW6/EuJz7tYOq2z/mDFtl06hLXE/j+Qh3jxsXE6rNuRCt+/pkWPXHzPddFPmeXqh6c&#10;Bu4AgAywmCAULAiC1oMQqH3gopNS2e/yCqrq+FG414WNNJgriX1SWHDuuoUr+qicz9ExZ32uiI95&#10;lEeAqhj2H5WvvxOb4+J+6V49pV+dHI0s224CV+JeUHXPIylgKKh82y+jJ3ilOynXdYpUru4qCGWa&#10;SeXYqFDqOuMVKFX1EB1OC7ZdcFqqbesqCEUbS2W9dKJ7yVmdK3Fx1lbCZz/sVJVio6ln2oFHYnOc&#10;t8c0qur4LFSioSV7c0X821defCaVC2QX6ow/IpUBwFAsJAiNyudaqNqnOWmbIfpl8zmp3WNCEUEo&#10;LJUldoJQo8cvXElVM0H4bNxsvkdBOHAt/n1x7Duqru5WU2oXHF3DdMuDXp5ZRcPpnf/ZTfOp8OWP&#10;C6NjeMEahYU8RdSBRIUGLL+m4ErKTk+tLjgVjlNEb5/VnxaZsnEvd8TFvb29lFqaONrST2JT71vu&#10;0JnC7xYtqM7XAp5fomoM11TmD25ILVzRTeSjNbTIc66pUPWn3+fQT8kL34SUK3U+B0bQ+PvvVFHQ&#10;+95eKp/6oGrf/R0Vq6pK8egp+GzCDq6kavb3TWhh36BQKr8+N53Kb6W3NrGPqPxn6wr0UyVXicj4&#10;dQcAGWEhQSg6LPSjf8LG6/jkuoJgRYW1XxYQXMtJjZJetAWpnfBWNxVhgYHhkQmb3JmtaUlbsRj7&#10;9jW/O1aJVSUcn82/wdWUnVs7mkZ+/tcVrsfF5qIQlk8Ve8q5CgW+XCu1SqwFocfq/7iSsl9rlKb7&#10;XPXPa67HxVC124QDVFLGRnq9TdihpAj7QF133uu6iSc0/uB/8dlZXNz7u3uoRXPT6zb3e2rhig6C&#10;H6qu6JEkKfH/kGivV97sQs6yOiVGxfI40L29+KgKQu+vn6Byh8HbqPxHPUEo1FQcwtpSX6ufuZIq&#10;VydVzPYNUkUeL7fVVF564anYo3j9SuMKWbFR1NV9yyuuAkB6WUYQChk6dOgLLov8j9I2QrW5vTmX&#10;ClKbhKrf/HGUK6n5SPfJVzoSPTml2qtDm+DN06hnEbeKVHGgY9rn/4566p7kwSzo0Uhq6VOnpGNO&#10;zXPDqPbU3dZhF1LwsfFJ7rOdIOSo05UK9Cg3nbgrNaooVcHyxP2PXE2LjZVQrvkwrkhCVJeJCo9O&#10;CEPf1XYWivTkig5o8a8XneWK6N7RFUOH/sAV0YBieYU8CedcT9ljurcQLkv+lVoCPSdQgdtEVJ2y&#10;J+13Cb4vD9BIzfTz2q5fpLta+jM9nWukRkleQcg7YB9XACC9Es1V8/XB7XfaWFRt+s3u3bsq5qei&#10;oN7Wbv2JsiLh58WLN66YSoUy9VQbaF3s+7ULjf/8+192716fXXVZCnvVPhpRbieqWq9du3v5rz9Q&#10;qWSLsdyRlkeHfqTxpTvT49xdlEpCdiX3xFUWdyZu3r59+uDPqbD0sq7HUBycpopkTcf/tXvzZmdK&#10;AK05mEUHe6vuUShNv6tvy1JUmrb/ltSlg9s03p/LCV6dXULtLT7/dvfulVRwzJFoV2fqoiMO0iKR&#10;XEvQSPXQhKm/rd++RdopV4w70nJ2fgsaXf/LYfQHtq+oejq3XuOHPLuv6sOdX5cvXztfFZAadv1J&#10;ak/TzG/K0PgeI6bRfZankiA89eGHLO7XdNy4cffiSf2oVKXnX1I7AGSEhQQhAAAwRwhCAAAgGwQh&#10;AACQDYIQAADIBkEIAABkgyAEAACyQRAyuntus4TEX1shRXI7VGs2VyqrDgROKqe3Io0v5HvuWvzd&#10;wn+4Ir979KC5CACgM2w4jE6XIHTVK/EXU72Tfq01iRuXztCANsPme3jwOVUf3ThdrJggFC3qeVr9&#10;rcwYDw8PCmUje9WjwVs8r1PTv/uXU7lDr4nxJ50JoTExoT4tPnGytbU95q7x5da4OI9d87MLgk31&#10;mpefJPoqsDaqIBQTFty2WQFra+sjlxJ9IWnf4tk5clC/MGPtXvVXQf2e3GxRogQ1Dhv+h+ZXop7c&#10;PKNqLlTolPtVbgIAy4UgZHRSEEou1UxIGHgo+dc6E6Ex8ZlQEJVD1Rty8Ywy4llRQ6iw9T2fYJTK&#10;Qn4+d6rvRdUJacSi6uxwJ8VTrhG/S+uldu9Tqi//So3E/8pmzao2qiC07BpXAv5TneBHVXoQXxB5&#10;nVF9xZUKByb1SGhXxvaeJZ3yLowafTTCsarKRQCwTKlvWcAA9MqEIvyfUXXsaj4BaypomBSEXt1U&#10;nag0iQWXn0tBKDA+ltUXhLbfb+bKI9XJC8SSKgiJBUbVJ3FxA9tWEITvuUlE7Re4qFXS3XFUlc5i&#10;Xa1YbipLFs0ZRz/F5rhwvye96qkyIWLnlItafF5skKqafjt1XxoPABYp6cYRDC4du+OKZKe2olxJ&#10;AY34crR45YK4OGdBaDV0mVS+t191uYqPqjNw6hqEGn3Pj+S7GoUFobJYfE/ts914z17XWkXix6dE&#10;FYRKd+ATgfepW0wQVOd/Ozazj3pBZawiF1XE6r5p3dXtcUollU889KViDkH4rP98qfnJ36pLabxV&#10;nysJACxR6lsWsHhJMyEAgMyEDZBJowih1dlnhkoQ9AhCEe/vSr89OR4BAKAnbD4AAEA2CEIAACAb&#10;BCEAAJANghAAAMgGQQgAAGRjvCAUVY6PnBLKdhzNbSnzv7KQRnIFAACyBmNt9/M4CK4F6gVFRga+&#10;vEnRpXi9cdyhnb8YrRCEAACyFqNs9wNu7NCMKIq3V1MPMBXtrIduWIAgBACQ1Rhluz/rmxqCkIMr&#10;Igows29zOYlLP7dyzt8oLu4CghAAQFZjlO1+1/KCUGIYV0S5BaH18mdc0eR/TRCsxPM8IwgBAGQ5&#10;RtnudyohCDX4XJaSkpQZjXLjipoylgLPSo5NqQWhsLAwa21KlCjBIwAAwAxlUhAqLAhlp17iSrze&#10;jQoWqTWSK+nKhM6cOcMlAAAwQ0YJQuPaFxSEelwRUYBJnghRoxZ9tnC3DhCEAADMmlGC0K09Uyma&#10;cIXEvElUjVchkeI0RvX/j4e4WwcIQgAAZs0oQSguLpwiStvRO6RKo1JUKyuVU4bdcQAAWY6RglBc&#10;mP8NCipqkdEK7ni1narX/LmmAUEIACDLMVYQyhwIQgAAZg1BCAAAZIMgBAAAskEQAgAA2SAIAQCA&#10;bBCEAABANghCAAAgGwQhAACQDYIQAADIBkEIAABkgyAEAACyQRACAADZIAgBAIBsEIQAAEA2CEIA&#10;ACAbBCEAAJANghAAAMgGQQgAAGSDIAQAALJBEAIAANkgCAEAgGwQhAAAQDYIQgAAIBsEIQAAkA2C&#10;EAAAyAZBCAAAZIMgBAAAskEQAgAA2SAIAQCAbBCEAABANghCAAAgGwQhAACQDYIQAADIBkEIspBn&#10;z54dP348JiaG6wAgNwQhyBIo8Njb269cuXLfvn3ffvttrVq1uAMAZIUgBFmCra2tp4bt27fPmjWL&#10;+wBAPghCkCX07duX4088R0dH7gMA+SAIQZYwbdo0Dj7xChcuzH0AIB8EIcgSypcvz8FH5OHhUaxY&#10;Me4DAPkgCEGWsHjx4pEjR3II8vQsWLBgUFAQ9wGAfIwYhJSx0T7e3t5+flxPgTImxpeGefsqFNyi&#10;OwQh0N3jx4+dnZ3t7OwKFCjATQAgN2MFobtH5wgaXn0I5Y7E5gxozCNEg37byx26QRACADBrRgpC&#10;gVaCMHbXa6nyS5eSgpBdKmvyfeBOgef4c1+p+vjMKqr6hunxRUIEIQAAs2aUIHR+zSgKJ1xR+UjV&#10;SC4nWNaPgpMDV0Q0bMb5j1zRAYIQAIBZM0oQGv6ZiyC04oqIossoNy6nKCaYhv39Xo+PixGEAADM&#10;mlGCUKcSglBjAldE1JBrjDtXUlDfwZqCkJJrOkEQAgAwa5kUhEoKQo5UU6H2JfMJgvXjYK4mER0d&#10;/Zc2EyYk+i0AAGBejBKEvqkhCK59uSLKLQitlz/jSlKxpfM4UQ7kE8Z13SETAgAwa0YJQnO/r09B&#10;hSsqSqques6VRBRR1GVtm+jwBN0hCAEAmDWjBKGwx39rBqHAB8cSxyS16DwUgYo245r+Ug9CERG4&#10;bAwAgEkzShAiBV0EG4fcb4OD31zaTRGo3oCV3PHhRJ06de6LR8Btn9CIuqiqac1Nf3GcTlIPQl99&#10;dUgQ5hQvvvLRozTO2gAAALIwVhAinSqUsqUg4+j45SSNC7e82k5t18RAQ4XkDPg9oZIlV1EQUt86&#10;d97v7x/BfQAAYAKMGIQygS6fCe3Y8cDFZaE6FFlZzeEOAACQm+UHIUlkpGLy5HMUhKytEYQAAExF&#10;VglCAABgghCE2Bdf7Bs+PI1zOgAAgGEhCDH1h0Z0u3z5nVKp1/mDAAAgPRCEWHh4dMeO+zRDUd26&#10;m+/f58tMAACAMSAIJXXnjk/u3EukOFSo0DJuBQAAI0AQStGaNbcOHXrMFQAAMAIEofR48yaESwAA&#10;kAEIQukh7ayrX38r19NLqVT+KuJ6hikUiqJFiwqCYGdnN3HiRG4FADBVCELpof7QSLpt2XIvJiaW&#10;+3Q2ZcqUFi1aeIqaN2/+xx9/cEcG5MqVS7pDcvDgwapVq3IHAIBJQhBKp4iImEmTzmqGonLl1nCf&#10;Dt69e/fdd99xuBB17tw5MjKSu9OlQoUKHh4efHei4cOHBwQEcDcAgOlBEMooyoEKFlxGQei//7y5&#10;SQfffPONu7s7x4p4bdu25e50sbKy4juKt3v37v3793M3AIDpQRCSR7du3ZJkLaRhw4bcnS7W1tZ8&#10;R/FWrVp148YN7rZ0AwcOLFiwIKWD9vb2fn64eEeW9vHl7a5NSgiC0LRHj1e+aVyzOSzw9Q9ffkKD&#10;P/nss5svUvxqoCI8cNu2bYoUvsXeyTVb858OcQX0gSBkdPnyLV206DpX4l2+fHnx4sUcK0TTpk17&#10;/fo1d6fLx48fBwwYwHcnsrOz4z5LV7p06X379vGf7elZpEiRsDD9LxcPFuHWgbmqq8JoOPnAh/u0&#10;uMKD4g3ddZ97Essv9kZp+/D3zIEJ1IUglD4IQsbl7x+h+bnRkSNPFQp+FdOGcsOGDbTFpJRo5cqV&#10;tBmV2jNi2bJlBQoU2LVr18yZM7NOBFIqlf369ZPCj4Se0mbN0n/FXjBjSoUqVjg4czUuLpuNqoEr&#10;yaj6bBJmSvm81tSg4FqCCRWKqEZqC0IXNw+TuhCE0gdByOiuX//QqNF2zVCUPfuCvXsfUtehQ4c+&#10;FR09elQabBBeXl5ZKg/4999/k+/bpI0Cd4Op+vji+uzZsz+EGPJbdxH3aIoJt96Gc51+y93D1HKF&#10;a4l5n6Sun4++5aqKP7VM3Jpo+PPTq6lxz6Iu9DNREAp8mcPJjhq/GL2SfiIIpQ+CUOZ5/jywbNk1&#10;UhzasUN7yg/pEBMTM2PGDA4+8cqVK8fdYGLGdihJm+zV37eln2Tf82juEEmNyfXb9opHpGpoNtXg&#10;xOlKCLU4j/LgmoYtg9tQVwzXGLXYfTaaKyQmnFqmnLh9NXkQeuFOLa8+hlKRCghC6YMgJIPXr3HC&#10;BQNzcHA4deoUxx9Pz379+t2/nxDmlUrljRsfYmKS72UBGRQQhApt2jiVqMv1xGhrrpWOQUgcW4Ar&#10;8ajJ2uY7rmjo16o8dXElnngP9bgiVl0qfUUFLUFIA3UhCKUPgpBpoSSpXr0thw8/4TroJioqKnfu&#10;3J07dx4yZEi+fPkOHDhAjX5+EYMGnXB0nC9ln6dOvZQGg6wiVBt5o+0sFe+7ElfiZRcEK+siXNHw&#10;Vb18yR9JIdU95JDK0/rUEKztpTKCkJHwCpjXvFaZajOkcjylra1two5Vk2RhQYg2mtLmUrrZ288b&#10;N86T+0AHMTExkZGRZ868yp59oeYzSbfs2Rc8eIDjtuUX7vuSttcTT3px3dBUESRZEMqrCkI2XNGg&#10;NQhVFe+CCu+u76FCaHzYQRAyEmG5qGepornydZHKkmXLfqGn1cS/bW95mRA5dOhJ9eobNTeg+fMv&#10;5b6szc/P7/3791xJWXS0QnreXF0XDx3qFhGRZJ8/yOnxnsG0YQlJeZ1Qr1badse94D6Wk5rEgtbd&#10;cZ9zRUPKu+MqS4WibYZTVi2ZM/BTatmzj4onpZGaqAtBKH2ELd+pVoNWXcZv4FGmyiKDkNrr18Fj&#10;xnjQxnTz5rvclFUFBQU5ODhMmTJl1qxZOXLkuHJFdfDS3r2PpN7kLl9+xyUwMd+70qYlD1e0kTY+&#10;yekYhKaUU5Wk7niR1GLTezfXNBz6X8dkg8UH8MkgLmhXUhqpiVoRhNKHV8D8lnXK15gplc2IZQeh&#10;NHXuvN/HJywrXIncycnJw8Pj5En39ev/dnXlz3joxt1gPmhjXazdCK4YQfhhVab1JjxhUoS8uEgt&#10;J7iW2J1N1HX0reYutlhqGblKy4YFu+OMJOm7AG1URyia5rdOsngQUm+LnZwW/PzzWUu9GPmuXbvU&#10;f6nm7bPPdqq/+QvmgjYmPyw5yxVjiI2mXyFU68LVuLjGBVUNXElG1Zcv4Wj+wZ/mogatHx4iCBkJ&#10;gpAZO3nyBYWfJJtmauFu83Hu3OuBA09UqLBuy5Z73KRh6NChTZqslv660qWXLFt2xM3NHVepME/X&#10;aWNy9gNXjGT/zG70W2xdC37yySc5rFVnQJh9+Db3SVFHIyYFvlykqju60uCCrk5UrDluB/clhiBk&#10;JAhCliA6WjFqlEfBgstpM21jM5dbE1MqlY8f+wcGRprC3rsLF95IQSXJrWlTLfPfy8tr5cqV/A0g&#10;0alTp8aOHcvdYD5ubfiucmXVZ/7GduPY0nyujrThypkzv9vtREGPHkCSx/DhqUeRvC402MUl56Ij&#10;CeEqiTtbRtGC0SkEIerqNxfHsqYHgpClSWkP1fHjzzU39wUKLOva9dCSJTdevw7mEQb17Fng+vW3&#10;x47VPi29vILUj8TZeeEXX+ybM+fyuXNvoqK0f5/UxcXlyJEjHII8Pa2srLgDAMwcglBWsX//4zx5&#10;lqo3/erb5s13eETG1Kq1ydV1sa3t3CT3z92JUVoWERGj+yEVNLJ9+/bZsmXLnj17gQIFYmPxURCA&#10;hUAQyqIoYdqz5+GXX+5/8ED74QylS/PHMEluKWVammOsreeWKbOmTZvdq1bd5G4AAG0QhEC7vHmX&#10;aMYV9S2l9OXIkafPnuFS4gCgHwQhAACQTeIgFBFx/tyRY8eOvfNRnZzc9CEIAQCYtYQgVKOc6lx+&#10;Gvg8sqYMQQgAwKxxEFrdt1qSs8wWze0g5K7FFVOFIAQAYNY4CBWxF+YnOY5JqaRsKIgrJgpBCADA&#10;rHEQKp5d2PpaKsYTg5CJfzSEIAQAYNY4CE1pU16wdw3XuNb7iCqCkE3LGctNCoIQAIBZSzgwobh4&#10;NALJyf8Lb0z8uqoIQgAAZi4hCBFFTLQaN5k2BCEAALOWKAjFxUVeu3KZhBkiCB1cM0uVVJUp8/e/&#10;Ws7Pr3Z8y9z8NKxYsb3//MdNOkMQAgAwawlBqF5l8dpPajmLcke6tCynujLHpr17N/w+jApDFntw&#10;R2J9G+al3pU7d26ZP54KX01cxx26SSUI9e/fv169evPmzeM6AACYHg5C0+qVT/I9obwudkKemlzR&#10;U+zHSxRRuBIX9+L8Gs2qWmzQE832AC8PqmpcljdtWoOQr69voUKFpHP+nzp1ytraWq6TLiuVyuDg&#10;4NBQIx5jeODAARsbGwcHhyJFiigU2q+DAABgsjgGFLEX1jyTivEy8D2hlSNbJo46kVQ9lezklp7z&#10;eyYeFkPVrQ/9uaYDrUHI1tZWikBqNWrU4L5MdOTIkfz580+cOHH48OEUJPz99fi7dPTVV1/Nnz+f&#10;/0hPTycnJ8uOQ2/evHny5AlXAMAicAyokE8YsPutVGZiEEpfBjHwU1q0K1dEroLQYc0rrsSb0Y6G&#10;teSKKL8gNPz9Mld0oDUIDRkyhLfK8fLkycN9mcXb27tDhw786z09PTw8nJ2duc9wmjVrxr8g3mef&#10;fcZ9loVCOL23WLVq1YYNG3LlyuXu7s4dAGDmEhIRJ0E4cvGRVA4L/EDx4Yfl/0TEk9p11KmEINSY&#10;wBVRSUHIMcqNK/EGVxKE8t9xRVSTfmufLVzREBkZSflEcgMGDOARGgYOHMib5Hi02eK+zNKyZUv+&#10;3fF27959715qB2jo68qVK3zXGiz1kqO0BvkvFDVs2DAoyMTP5gEAOuEg9GcDCgip0etSDgYPQinR&#10;mgnZ2NhIm6rmzZvnz5+/RIkSdnZ2TZs2bdeu3VdfffXtt98OHjx41KhRkyZNmjNnzvLly3fs2HH4&#10;8OFz587duHHj+fPnPj4+Gd+ppf5QStPs2bO52xACAwOXLFnCdx2P/l7utiCbNm06deoU/4Uiyizb&#10;t2/P3QBgzjQ/kjGY5LvjqD78RNJ9e8l3x1kJQs9NSU4flBqtQSg4ONjV1ZW2U40aNcqWLRv9DmOg&#10;nMPa2trW1pYinIODg6Ojo3TxaWdn5xyiqlWrUhSksEfp2oQJE3r27Hnt2rWXL1/GxMTwA80wdbiV&#10;LF269OjRo9xnQX744Qf+CzXQ08vdAGDOdAlCel/U7tBvvWkRrqgEUPU9lxNc3zkh8bAIqt7Q51JG&#10;WoOQZPLkyW3btt22bRvX0ys6Ovr9+/cPHz68evXq8ePHd+3aRcnTn3/++eOPP1JGRTGmQ4cOLVq0&#10;oIBXu3btKlWqlClTpnDhwnny5KG/hYIE/TQ4CnWUadFWuH79+lSl396pU6fKlSvnzp17/fr1+/fv&#10;P3bsGG2mL1y4QLndvXv3KL178+aNn59faGioXAcKZgQ9/3PnzpVij8TNze3nn3/mbgAwZ0YJQnFR&#10;r2mRXfe5tnpEdapyRVOMH7WvusG1ozMaUFWvHWGpBCHZUcZTunRpihYUG77//ntuTSYiIiIgIODD&#10;hw8vXrx49OjRzZs3L1++fO7cOdrOUlqzffv2FStWzJo1i2LewIEDu3TpQiGnevXqJUuWpJSLni6D&#10;owzPyckpZ86c9MhLlChRsWLFGjVqfPrpp02bNm3dujVFuz59+owYMWLq1Knz58/ftGnTgQMH6NHe&#10;unWL4hzloPxXGVquXLkouHIIstyPvgCyIOMEobi4nYNUn++onbv5gTtebafqtfjDlU/O/EoaINnu&#10;9pw7dGPKQcgsvH79mrKlv//+m1KoP/74Y9SoUV988YWdnV2RIkUoyNnb21MyR4lXtmzZHB0dqUpd&#10;1GJtbc0rzNDot1AqWa9evc6dO1Pknj59+uLFiyn8/PPPPxQCpTH02CilCwsLo/gdGRlJqSrFe8rw&#10;lEp9vmIGAKbBWEGIRId7TR45cuTcuVyX+F+jNi+Nu4uN/TCdmv74g+v6QBAyLNqgU47F6YaIcqAk&#10;+Q1t7l1dXVu2bNm1a1cKTteuXeOOZAIDA9++fXv37l3K7U6dOrVv3z4KdYsWLZoxY8ZPP/00aNCg&#10;Xr16UbCh6NKwYcOaNWuWK1euaNGilIQ5ODhI8cawKHbmyJGjePHilStXpt/Ypk2b7t27DxgwYNy4&#10;cZTYLViwYN26dTt27Dh06JC7u/uFCxcovXv8+PG7d+/47wEAIzBiEMoECEKGRVth6fMkNdocJ9mX&#10;SBGC+0RNmjSR5WhphUIRHh5OAdLX1/fDhw+vXr16/vz5w4cPKeb9999/FPaOHDmyZcuWuXPn/vLL&#10;LxTwunXr1rRp0+rVqxcoUEDfz+r4VwKAESAIQYLkX7EilDdwd1zcnTt3NM/RIKHkibsBAPSEIAQJ&#10;KMYsWrSIY4tox44de/bs4W7xXEQHDx7kvng4TAAA0g1BCBJxdnZWfzPUw8PD1tZW8wP/p0+f/vbb&#10;b1KvWr169bgbAEBPHIT+bFCpcNlfpHI81bnjQrhsohCEjKFDhw606kmjRo24SYOdnZ2bm5sUfihK&#10;lStXLizMNN+iAIAZEL4QVc2VI5tTJaks6dChKW2GjPW9DwNBEMpkfn5+3333Xc2aNcuWLVurVi0b&#10;G5vNmzf/9NNP3A0AoCfh3vzGqi9/WFHEsaaCpkmbbvMoU4UglMlOnjyp+aVRCb10uBsAQE+8+Tj2&#10;+y/jfz4glc0IglAmu3jx4vr16zn4xKP3K9wNAKCnxO9hAwPn/TV87NixNx5+5BbThiCUyWJjY3Pn&#10;zs3BR/S///3vwYMH3A0AoKeEIKT6JFoQnJ1diFT2DzPY+Z6NBEEo87148cLKymrPnj0HDx5s3759&#10;//79uQMAQH8chMa0LWPr5CqVJSPbFRWcynHFVCEIycXDw4PikDmekxsATAoHoYJWwpqnUjGeeHlv&#10;P66YKAQhAACzxkGotKsw72aia3grxSAUyTUThSAEAGDWOAhtHFxDsHH4oPHd1E/zC0KBWlwxVQhC&#10;AABmLeHAhETX/xHFmvz1WRCEAADMWkIQMkcIQgAAZo2DUErnjou/AqqJQhACADBr0o63FIXzMBOF&#10;IJRBkZExAQGR799rP1FtdLRCEOYkv1lbJ75aLgBAegkfziwdPHhw4/x5nHN8SgW1iRMnHrtm6hc2&#10;RhDSV9myq5NEFOnG3YmlFIRsbLQHIaUyzs/PxN+3AIBp4d1xPs+fPHriLZXNCIKQpsDAyDFjPEqU&#10;WGVvP4+bkkkSTqRb7dqbuDstUVGK4OAoHx/tkebXXy9Id+jgML9MmdXLlt3gDgCAFODABPM2adJZ&#10;dSzRvMWmcGhjSu0GUb/+1ty5lyR5JHT78CGURwAAJIYgZN46ddqv3tZXrrx+xowL58691rgUqjwo&#10;1Hl6eg0efNLRcT49sJgY7Wf3efkyiEsAkFUhCJmBTZvu/vHHJa4k5uUVHB4eo3kFbjMixU4rqzlO&#10;TgsmTjyjUOBMdABZDoKQKXrwwG/WrH9tbOZKm2m6FS68nPssSKlSehwlAQAWCUHItIin7Eu6Uf72&#10;278vXTL1IxXTjf7kW7c+/v77v7lyqT5PKlNmNXckhjwJwCIhCJkc2hBny7Zg+PBTXAfRmjW3pJBc&#10;osSqoKBIM90DCQBJIAhltqdPA3766R8rqzmRkQpuAh2MHOkuBSH1rXjxlQcOPOZuADBPCEKZZO3a&#10;28WKrdTchh469IT7QGfR0Ypjx55pPo0+PmHcBwBmCEHI6GbN+ldzo5kr1+JRo9yxMynjbt/+WKrU&#10;Kq6IYmJiwsIQkwDMCYJQZqDY8+WX+y9dest1MDSFQlGkSJHOnTsPGTLExcXl8OEjAwYcDw6O4m4A&#10;MFUIQgZz8uQLLkGms7W1dXd394zXvv1gKe+0tp77xRf7cBQDgMlCEMqQ8PCYzZvvSds7unErZK6Y&#10;mJipU6dy/BG5u3vY2vbS/KIV3fr3Px4UZOIXrAfIchCE0iMqSvH99ydsbRNt42rW3OTtjZOkyeDi&#10;xYseHh4cf+IJguq1TVHnl1/OqddRSicQAgC5IAilx/TpfLpoulWqtA47e2Q3aNAgDj4iikmNGjXi&#10;vniDB5/kEgCYDASh9AgIiOjX71hERAzXQW4lSpTYv38/hyBPz7JlywYF4eyoAGYAQShFZ8++rlBh&#10;LVfAtCmVyq5duxYqVKhMmTLW1tYfP37kDgAwbQhCiURHK9zcnqt3tdGNWrgPAAAMDUGIzZx5IdmB&#10;BhtxUgNJbGzszZs3o6LwtRsAMDAEIdanz1Ep9lSsuPbduxAca6D2ySeffP7557t37x43blyuXLm4&#10;FQDAEIwYhGJjgi/+888/169zPQXKsNBLNOyfqxER3KI7w+6Ow5635CZNmrRjxw7+uN/T89SpU4UK&#10;FeI+AIAMM1YQurh6pKDh4ctA7kjsxy8r8whR51HLuEM3egWhM2de1a27hXIdrluKGzduHDx4MDbW&#10;KN+AyZkzJ8efeK1ateI+AIAMM1IQ8qeIMuMsbxaX9i9PVamsyfv239T+KP5iZb7PjlH1Y4gexz3r&#10;EoQuXHhrbZ3wSY8lBaHw8HB6xo4ePeru7t66deu6detyh+FUrlyZg0+8YcOGcR8AQIYZJQh5LB2a&#10;OOr4UDWYywkW9SksCC5cEdGwGef1OLg29SBkZZUo9pQps3rfvkfcZxEcHBw4MojWrl27efNm7jOQ&#10;JL+ClChRgvsAADLMKEFoaBNHQficKyKKLqPcuJyi6EAaduqDHt8xTD0IjRnjSbGnYsV1N2584CYL&#10;8vHjx3Xr1nFkiGfwAweeP39es2ZNvndPz3Hjxq1YsYL7AAAyzChBqFMJQagxgSuikoKQI60oVJVC&#10;kF02rujGsAcmmJdr165pnjdaYmVlxd2GExUVlTNnTlo5Tk5OV65c4VYAAEMwlSDUqCBt5mxepXBB&#10;soiIiGbatGnThkdkSbVr1+bgE69t27bcBwBgDgwRhIJeVdRADd99IggOvaROSW5BaL38GVeSis2V&#10;zY7eaIdFc113WTkTImPGjJk+fTrHH09PW1tbIx0jBwBgJIYIQsFv6mqghoVDGlFQkTpFCqpufcOV&#10;REK9qcs5dzGu6imLByFy+vTpAgUKuLi4NG3aFJduAwCzY5TdcREvTmkGoY+39iWOSWqROQTBtnx3&#10;rukPQQgAwKwZJQiRYjkFwcr2ZUDAc49VFIGaT9jFHa93Z8+e/Ya/qrjuh2rURVVNv1802CHaAABg&#10;4owVhMjoji0cKcjkyjV2yRpuIq+2U9s1MQhRITkDfk8IAABMnBGDUCZAEAIAMGsIQgAAIBsEIQAA&#10;kA2CEAAAyAZBCAAAZIMgBAAAskEQAgAA2SAIAQCAbBCEAABANghCAAAgGwQhAACQDYIQAADIBkEI&#10;AABkgyAEAACyQRACAADZIAgBAIBsEIQAAEA2CEJgIapVU10tPn/+/PQzNjaWWwHAtCEIgSUoUKDA&#10;0aNHPeNVqlTJ31+8hjwAmDYEIbAEQ4cO5fgj8vDwaNCgAfcBgAlDEAKzd/bsWYo6HH/iCYJ5v7YB&#10;sggEITB7MTExP//8MwcfEcWkypUrczcAmDAEIbAE1tbWHH9EzZs3f/36NfcBgAlDEAILUbRo0dat&#10;Ww8ZMsTGxubKlSvcCgCmDUEIAABkgyAEAACyQRACAADZIAgBAIBsEIQAAEA2CEIAACAbBCEAAJAN&#10;ghAAAMgGQQgAAGSDIAQAALJBEAIAANkgCAEAgGwQhAAAQDYIQgAAIBsEIQAAkA2CEAAAyMaIQWjh&#10;TwOdBUEoXHjJvnPclIrA2zSWyzpDEAIAMGvGCkLVC9lSUDl/+/a5rb9S4evfjnJHCmytaRSCEABA&#10;1mKUIBT99qxmRHlzZWvqAeaHZoWKVqmAIAQAkNUYJQgtHdYscUSJpupBb64kEXlllSAUUsRdQBAC&#10;AMhqjBKEBn5KAaUrV0S5BKH18mdcSYyG3lYq4xCEAACyHqMEoU4lBKHGBK6ISgpCjlFuXNFQPp/Q&#10;4H9Se2pBSKFQULxJbtWqVTwCAADMkJxBaO+0toJQiyupBqHY2NgPKeARAABghgwRhAKeUfxQo4ZB&#10;DWwEobPUKaH25ImQND6pPlu4GwAALJ1RMqHjc/tTNOGKih9V/bicQIw5ySAIAQBkGUYJQnGKDxRN&#10;ll3j2pye+anKlRSl58AEAAAwa8ba7h+f1kmV1sS7/tCXO15tp+o1f65pQBACAMhyjLjdj4n8uHH5&#10;8uV793JdEvKY2j5Gck3De2rnIgAAZA1IPgAAQDYIQgAAIBsEIQAAkA2CEAAAyMaSg1D16tV9DW3+&#10;/PlcMpB79+5xyXD+/PNPLhnOp59+yiXDyZUrF5cMxMfHZ9SoUVwxkBs3bjx7pv20hwCQcZYchMqU&#10;KcMlw1m8eDGXDOTt27dcMpy5c+dyyXAoonPJcKysrLhkIEqlcuTIkVwxkKcirgCAoSEI6QdByIAQ&#10;hAAAQUg/CEIGhCAEAAhC+kEQMiAEIQBAENIPgpABIQgBAIKQfhCEDAhBCAAQhPSDIGRACEIAYMlB&#10;CAAATByCEAAAyAZBCAAAZIMgBAAAskEQAgAA2SAIAQCAbCwkCAXdPdo3sZBo7iI3j++glj+3nOK6&#10;bt4cmyHdlRp3xMVxPd74qRu5Qye+k2mZceNiYmO5Id6qX36hniter7musxD/pyNoyV9/5Xo81YPT&#10;4OnN7akIfujGozUNHcPdcXEBLy9Tw4h5K7iugw+nfpfuJpGZ/KT9+fMP3MLGSe26iPR6NoaWmDrV&#10;nxsSnNu9nnqWHTjHdZ29ue7Zr2/fH+bMieAGJj62BDOX/c0dAJABFhKEZvdsICTmG8ldDtbcIuFW&#10;HdTnJRJwBz1riZX6ZCh3pGXe94nudcLhd9wRF8BNopzFPuFmHZQs4MKLiS57hXHHy43cFG+VDlck&#10;8DmzmEdrci0q9Q6tzA0SqTFNT5Y04wU0NfxB6s3FdbWSUnuahtQuxUuIxm28yB3JVhC36qA6L8FO&#10;cjOFOx9uitew51/cBQAZYCFBqGVpQWi7kisa9k7uTNsLrsTFFcsuFGs/nytpoQX7LNT6PjqIuuJj&#10;nB4ig+/RgpffB0nVlc1pG+oklT/LKwjF6kplQsM2X9QpH3qwdxYN9uNa3DelKCAVlspHR5cVXEtJ&#10;5XS7sUd1/1wJvkDlp/FJx3eNitg6F+CKPtaObSrY8h8eFxdN96lDhpZM1BNa8KwP165sHKZ+nEt7&#10;1hRsHaUyyesolOm1lyupCzlOd/IilGs/dq4mWNlL5QCvf6kraeoKABlmIUGINhDb/aK4oqGUvSB0&#10;28yVuLjLm35Sb6rSRCOvarnLuDerWuv+bl3TUBchd92eXFEJd3d3VwWzWNWG+NxTdSiJ61tcEKp9&#10;z5VU1XcQyv6QsIUN9X1J9ymVS+fPVrbOVKmcTgrVA/vr5H2pNqBsTqGA5nkTVGGAI6ru3l6hpf55&#10;z/u6wp+fpapU1o9XogXDXl1TV/PYCEVHJuwrO/pLF11/xbkZmiPfHfmfINhIZfdplGrXlMoAYEDp&#10;mv+mRulH244N38Tv6bJxCIlUSD1U2xussW//pQe1cDl1CtVGbUK9Eqo7JIWqK2KVUk9/CkGN2jlz&#10;hzBn/02pPU00uP+iM2GBPhUrVhSKFn3+7qPUHhMRTF2BUkV0fFYHauFKapQ0zPNtYMDrF3ny5BFq&#10;1/7gH8w9cXE5BOGHxZtpgOTum/h3+DqrKQjW9glRJ7eTUKv1Aq6I6G4PPtAvPSgiCHYu33ElLu7q&#10;rol0J/SLJMU6jucOHdjZWOUq3CEmNjYmJqI8rfZsNaR2uh9PqSS5u4VauJwWGtlu1HKlUhkZEZxT&#10;EFwKd5XaKaGu2eMHG9VjVNlyXu/P7QBAK0sIQt4PVHtRCrfoGhwcFxT0vKq4mQiLoZ4IKvwXqpnO&#10;vKAWLqbq3LyvaGTDQWOio+Pevf6vgOoueUGxKKy7RPmBYuNcerMstB6zQ+pKHY3sPGwM/RwxadLg&#10;ru2p8MXEtdQeFfoflTU/Br9z7Fdq4UpqwmjYutFf29tnHz9pUo/Wtag65+hDsSucynY5ct95TXfs&#10;27+16jOz68k/vk9F8GNaZN/TEK5SVLMTGo3ezxURDZh+5DFXdBD8VLWmPojrRjKyHjUII9euo/I1&#10;t61Uzlmpk9Slg6BCqqVVHPLW4TZxZ+kLLktuUwsX0xIR+Fz99iJvvW+4NX6l77rzllbXkukjqDxw&#10;rn7HuQCAVpYQhOLiYt+90djsKGNpG9FwOm0j0h+EKD/x8nrERaJQbdN/OvqBilGhob6BCR8JHRhB&#10;2ZJOJ+KkeyAx8ZlDwEVVpKFsKINBSHPk7l86qauBHznTklQvKNhlL8QVHXxdpxDlQVwRZTwIqY6g&#10;qNiRK6LYmAivd/Ef7MTF+T1W7WQLiuBENjVvr9LIVkO3KhRx0dFhvctSzU7syEAQurqERk7deFap&#10;jAsP9S/vKlhZ5ZB6IoKDgzReSOu/poG8pw4AMkLHLbKZEd9eq3ak0H+Jdsf5qD6Q4LKesgtC9c+0&#10;np36NN3nKy6nhoZV6zKWKyJq2Xf9ffLdcWeXf6fb41SFxp7rn3ONhD5KacHF7esIQsLH9WlR0P30&#10;2ZNop5PW3XGbrmo+8NRF0fjNNwO4pp0qhOzyS3vP4ZBPaWAurohsBeHLrao7p45Eu+Ne/00tXE5V&#10;8ZxC/vItuCKiBVdfiT/aUEN0xEHq0iuxBACtLCEI7f516NChc7giqkhbiNazqZBDENouTzgw+cnx&#10;eTpuj37/ceiw4du5InIUhMZT3WkrSb8s0bbZdy/dpy4Hy9GwUm2GcEVELcfv+ccpIqnwyCfhm02/&#10;tKDNYVuupIoWbP7XVa6QiKfUQv+/+HcPPU6pTTKtZTXB3pkrafG77ybdj6b6eZ3zVGnGFRV/GvNM&#10;M4NL1b11PQXBmivx6EEevqnxdEb70n2+CE776eyQVxAaTOKKqAqtoYYLqUD/99vtKzWS62t+SP63&#10;aJXfTqg66hBXRLTgt/NO0/NBj1Mzr4x8tZq6EvYqAkB6WUIQurldtY9evZsrJky1cTzyRLWTZ07v&#10;hpobvq9LWwuCTh85TPm8puZONt9La+k+vcRfQYV6XX8Xm1VK5nEQnHU6WO7fGbVp2YTtq/uPVJWO&#10;dighCLZdl4hFFWr/cdslrqRqRJsiNJgrcXHbJrSUqkqfS1TQzGSsBCFn22VcScvRGaqPrLgSL/bJ&#10;Cs3GfcMpGdE1qpF2nxR1dM3HlXjl6B6tq3AlLu7I/1RPUQwfApKalSMaJX6Equg196FqDf1Qr4zg&#10;XFBqJQ0K0J/ejyupqloil5CdvxElukH36fFB9Wio0Pl/CW9KVEco5K/PFQDIgKQbGjNVUPy+5urV&#10;u1f+PooKReoP4o64OAo7zs75du/e3Uz1sYHwUcvOFe1Uo4UcW7fu/n2k6iCFuiO2SO3vjk6mau22&#10;3+/evb10HtWghHfdaSnspBq/fPfu+T8NpkL3iSekdu/bqt07dep33r17rZ21YJctp9SuCxovZMu2&#10;cffun/u1ojtZf4V3DXb/VPU10HFT6LdJ3z/V4zs97Wh4DS3fwC0tPs/0ZI7vSdFd2H6X23VRVBDy&#10;9NzKlXjh7+7S/djaV6X7/KpebiqvOa+xdzFVLg403G79+vVLly6lUvZ85bhDXHe5c5ei+/ykGBUF&#10;hc5H8KlGC/l27tz5168/U6lgpVZS++U1qvXVtOe43bs35xcPXdB9LyQApMJCghA5ulr1JQ+haNG/&#10;jyfJIUKnDVR9U6Rqh6G+OuznUVMqlUtnqfbk2FWrdfZGomtrvn9y49NPVccVtx44NVL3LZzoxKbZ&#10;tGD+/A3O/PeEm0R+bx62KKU6BcB3k3XNV9Q2/jaWFqxYse09r0Tf+7xyamfOnDmpa9rCndykG1qk&#10;0diE71dpUOxcpDqo2rVOszsvVYdp6I6WGnJIy1uAiID3/fu3pt5SzXs98gvnVt3sWTxffBtQZuvW&#10;RMeqKaIDxnZtSx31uo0NCtc4g1NaFNGRyyYPo7CePXutY8f+5VaR172L1aqpzhjRecQf3AQAGWY5&#10;QQgAAMwOghAAAMgGQQgAAGSDIAQAALJBEAIAANkgCAEAgGwQhAAAQDYIQgAAIBsEIQAAkA2CEAAA&#10;yAZBCAAAZIMgBAAAskEQMjpbQZh09B1XRJHeqkvPSafVXNFFdTrqJFqP+VPsTEVE08p6nGnb2L4Q&#10;hGZj13MFAEBnCEJGl2YQsnbILhYlijcXd1Dv3hvvuUGr1xdoDJdNAIIQAKQPgpDR6RmEVCoJQvm+&#10;iS6krUmpVHrsVF0iyMPDI1C8F0V05PSRHamleb9hoVEKcVTcs3/PX37w4emp41ZWQt1m7cMVcbEx&#10;wR0bF6Bh++++kMb85+Hx7GPwyXVrqLF13x81r5Ia/ObR5xVVl6gdtyDtS0tIQeiax2Ya36LXKM3r&#10;Mbx+eLVj1SrUXrxFi/8e+3FrnGLdvBlWguBSpe7p/xIufRsbEzVz7Nc0uMm3g4IjceVSAMuHIGR0&#10;6QhC1Pv170e4koxSGUsDJP+KF9SjQv7yn27cuLF7A1XYEEfFTSlfJEfR6kK+ctSuijyuqquYLlmy&#10;cdIXdanwOFQ1prUgVK9ezsauIo3Jn91esMkmLhr36qoqnFRsMZ7aXRwcBBtHqT0lFIRcXFwEoQyN&#10;r58zmyDYSu3PPVXBsufoP6i9wSeqi+y9FdvrFhOEvHk3bNj469ih1Ljyjtgq/iF5y9Smwb2bVqUy&#10;twKA5cI8NzoKQlql8pkQETtTprE77ueSBQpWbSKVyehG5fMUnkAFCkIUm6TGuHdXabw646DyL7v/&#10;o4LqWnJCBamRUOX7uW5Sod9iD6mRULXD+E1c0YaCEOGKOL7n5INSocnIVVIjoepPex9IBc+XUlvc&#10;hO/aSg/s1xqlc5eqLhZVfm5b3TH7SK4AgIVCEDK6tA9MsLbtK6paQpUrHD56TexJlUYQyucktBg2&#10;n7IHNrWX4JiL2ikI5a/wqTQmLlj1G7ksxgB1EBqx4aLUSE7PaCxU/4YKNOC5xr65c7OaCrlbcEUb&#10;CkLtft7Olbi463OaC0VbcyUuLijozT9/7//fkCF0t1IQUmVCKqV37NgrjSElXIVGQ+bxX0Gm9xVs&#10;HLgPACwUgpDR6bU77vOaeQTBhSup0AhCLuLmPDEnatcxCC0/k3Dl8tvLuwoF2lOBBmg+4gerugtC&#10;Xa5oQ0Hou3knuBIX92pTbyFvMyq8uaM6yEJSr0VP+ikFIXLuyDorqUMQWi29Si3ihbqT4N16AGCp&#10;EISMTt/PhGjTXKhaS66kRCMIFcxh1ejXf6QyiQnzj4hRfaSvYxD6ZqG71EhGVhLKfj2FCjTg0ms+&#10;wIGMqSzYfNqfK9pQECrR/TeuxMVNqCYUbzucCnQ/f/3NUYdQVQpCoYGBsVJTXNzGLs0Fa9VnTmXy&#10;Wlf93ympkSjCA6Q/BAAsGIKQ0ekbhPyuLKLeow/EQw5SohGEnu/+VhAcvAIjxVpkIRchZ42eVNIx&#10;CBF/sTHw1R0qn3mrOrRttCohKyM2U/t5al/i8VqqaiV9JuSrVFI56M0DKp/wCqMyFRbseSQOift7&#10;vmp33IiN16X2Pn+pPjQiByZ3sbJTPQMvD9IAu+cB0n7AqOK5BPuyHcUyAFgsBCGj0zcIkSbULdhx&#10;RTt/1RCKVeK+tB+bl5WqEnGArkGo0bBp4kIqnUbvkgbExUYXzcmNpM3wHdyeAgpCvWZs49GC0Grw&#10;VqndYwEFyARVVV0rqP3x2SXcJPIWD9UjU9uoju5T41YAsFyY51kaBaE2Uw5wBQAg0yEIZWkIQgAg&#10;LwQh03V3Tn3eLZWElRWPyDC9glD+HHb8ABKrPTXhsAgAAL0gCAEAAAAAQJaDRAgAAAAAALIcJEIA&#10;AAAAAJDlIBECAAAAAIAsx1wToeiIt8c3b/xrimjlyrP3Ey4PnXEnts5T3e3OK1wHAAAAAADLYnaJ&#10;UPT+0Y0dbfhcMUk4OOf/9443D0yXyCDveiXiz0vTbSW3AgAAAACAZTGrRCj67Q/lxBTFucDm29ym&#10;tmNSC7FPGL/5HjfpyWPFMOkeGBIhAAAAAAALZU6J0JE/+fqck/bc4aZE/KdLFxYt0lDfT4ViYyL7&#10;NcpPi+aoM8Q77Gw98W6QCAEAAAAAWCpzSoQGfiolKF8/VnJLUscGSyNGuXGDLh66LbASlxq8+ZbY&#10;cAGJEAAAAACAZTOjROh1pxJiflJjgh+3JHespDgkh86Z0MQWFWi8TeEGD30iuSkDiVBsbKyvniIi&#10;InhhAAAAAADILFk3EXp3e19ua9Xg9r/u5yaW/kRIoVBc0se6deuWLl3KCwMAAAAAQGYxx0Pjuj7h&#10;hmQezMkpjmi/6iW3pGBN/5biQGHn2UdvkzpYU+r74k9u8A/jxQztzJkzSIQAAAAAADKfOSVCK0Y0&#10;lzKUXbfDuSmRqONDiqu6s5U9nvJnRpLv21YU70k3fbbwYoaGRAgAAAAAQBbmlAgpPlyoLCYm2RsP&#10;5iYNXv+uFzuFpr0ymFpk3skSkAgBAAAAAMjCnBIhEuH/qmFJRylPqVix7QF398uXz+xf/GMx6ZA4&#10;Qeg7L9m3g15tL8adta75c1uqkAgBAAAAAFg4M0uEJAHv72+eM6FFpQo5pIylRInPeo7a4X6Gu5NA&#10;IgQAAAAAAImZZSJkMZAIAQAAAADIAomQnJAIAQAAAADIAomQnJAIAQAAAADIAomQnJAIAQAAAADI&#10;AomQnJAIAQAAAADIAomQnJAIAQAAAADIAomQnJAIAQAAAADIAomQnJAIAQAAAADIAomQnJAIAQAA&#10;AADIAomQnJAIAQAAAADIAomQnJAIAQAAAADIAomQnJAIAQAAAADIAomQnJAIAQAAAADIAomQnJAI&#10;AQAAAADIAomQnJAIAQAAAADIAomQnJAIAQAAAADIAomQnJAIAQAAAADIAomQnJAIAQAAAADIAomQ&#10;nJAIAQAAAADIAomQnJAIAQAAAADIAomQnJAIAQAAAADIAomQnJAIAQAAAADIAomQnJAIAQAAAADI&#10;AomQnJAIAQAAAADIAomQnJAIAQAAAADIAomQnJAIAQAAAADIAomQnJAIAQAAAADIAomQnJAIAQAA&#10;AADIAomQnJAIAQAAAADIAomQnJAIAQAAAADIAomQnJAIAQAAAADIAomQnJAIAQAAAADIAomQnJAI&#10;AQAAAADIAomQnJAIAYDBxcbGXr16tVGjRoIgODk5OTs729nZ5cuXb926dSEhITwIAAAgy0MiJCck&#10;QgBgWDNnzrS2tp44ceKpU6c8E1uzZk2ZMmVq1arl4+PDowEAALIwJEJyQiIEAAbUvXv3KlWqeHh4&#10;cOqTDHUNHDgwf/78SqWSlwEAAMiqkAjJCYkQABhQgQIFpk2bxklPygoXLrxy5UpeBgAAIKtCIiQn&#10;JEIAYEBVq1bt3bs3pzspOHr0qJ2d3fnz53kZAACArAqJkJyQCAGAAT19+tTKymrMmDEpHR23detW&#10;BweHBQsW8AIAAABZGBIhOSERAgDDio6Onj59upOTU+3atSdNmrRs2bJVq1b98ccfX3/9dbZs2dq1&#10;axcQEMBDAQAAsjazTIQCb5/tU6964ZyudoLI2bl4hSrfzNrK3Xo6t3VGg5o1i+Z2dZDuTXDKla9E&#10;7fqtD/xn9BMrIRECACNRKBTv3r178ODB3bt3X7x4ERkZyR0AAAAgMrNEKPj1jSI5VMmKrb1Lp7GL&#10;XgcFxcWFe53b0qJqbjGHERoNW69rtI+NPj+lrrSUVbb8/ads9vVVNdNbh/lfN84VnxX976BfrDjc&#10;GJAIAQAAAADIwpwSofCnxwuKyUm5LlO5SYP/vSNip/BJ5ynclKqrO8ZbieNb/7iDmzQpwud3KaHq&#10;tit0+H0gNxoaEiEAAAAAAFmYUyI0f1ADMXMR9t2P5qZEYm//9omq27rg+pfclIp3Lx5snD69WfEu&#10;1xTcksTLTb3E3+Y84/xHbjI0JEIAAAAAALIwo0Qo4tuaYmKS/ZsX3JLMk4XSEXKtlz/jlvR6eXF5&#10;LnvVXeUu08ovPIVUKcOQCAEAAAAAyMKMEqHXncRD1YQaE/y4JbljJcUhOUa5cUM6+F7qXKWoeDdC&#10;oyHLuFE3ERERzfTRpk0bJEIAAAAAAJkPiVCCwFv7xaVV8pbs4Rup5A6jwSdCAAAAAACyMKfvCA1r&#10;ll1MUtrcTenEcMcGiwME/fKg6MBDv4/K5aRa0MrGvuXI9cHcYXRIhAAAAAAAZGFOidCZlSPENEeY&#10;vPMWNyXycYyr2F2yWTi3pG398A7iMqTu7nM6nGPBoJAIAQAAAADIwpwSobi4gN+bZJOylolH/GKV&#10;CYeuRUcEjm4q9TjM+Uenk7wFPvK0tVYtYOdY9TS3ZbaMJEIXLry1sprTufOBmzc/hIREKTWeDQAA&#10;AAAASJ15JUJEcWPXtFIuYsqTTJGa3Z+/TXZc26vtxbi/1jV/bosLvdMuH7emxRRPn/3yZaCNzVxB&#10;mKN5s7Wd17TpjgULrj1+rP47AQAAAABAC7NLhFisIsL79asnD0UvX3oHhHFHctFBT6VhD19ExJ8H&#10;OybUl9vS9sgnPIYXM7SMfCIUHh799GnAxIln7O3nJcmIpJu19dwCBZZ9/fWhp0+RFwEAAAAAJGKu&#10;iZBlMOx3hIKCIufOvVK9+gYnpwVJkqL16+/wIAAAAAAAQCIkL6OeLIHyoiNHnvbrd+ynn+T6DhQA&#10;AAAAgIlCIiQnoyZC6YbTLgAAAACAxUMiJCcTTIQCAiLy51+mPqauYcNt69ffefo0IDYW6REAAAAA&#10;WA4kQnIywURo+fL/XFwWqhMhzZu19ZzSpVcPHnzyv/+8eTQAAAAAgHlCIiQn0zw0Tk2hUM6ZcyVf&#10;vqV2dtpPTEe3o0ef8mgAAAAAAPOBREhOJp4IJREaGrVnz8NevY6oj53r2fMw9wEAAAAAmBUkQnIy&#10;r0QoiYiImJiYWK4AAAAAAJgVJEJyMutESF+RkTF58y6pVm3Dvn2P3r4NUeLkdLqhJyooKOjx48dX&#10;rly5ePHigwcP/Pz88OwBAAAAZBASITllqUSodevd6m8WqW/ly68dM8bj3LnXCkVmf7i0efPm6tWr&#10;C4JQqlSpWrVqlS5d2traumbNmps2bVIoFDxIVpT/dO3a1cbGpkePHosXL963b9+BAwdWrVo1ZMgQ&#10;V1fXBg0avHjxgocCAAAAgJ6QCMkpSyVClOr4+4evX3+7QIGE03MnuWXLtqBOnc0nTrww6iceW7du&#10;pfxn6tSp7u7unolRy+zZs21tbVeuXMmjZXLz5k1KzObMmcOPLJkdO3ZQjjR//nxeAAAAAAD0gURI&#10;TlkqEUpOoVDu3/+4bds9yVOjunU3G+nKRcuWLcudO/exY8c4n9CGel1cXDZv3szLZLo3b95YWVnN&#10;mDGDH1AKNm7caGdnd+7cOV4MAAAAAHSGREhOWTwRSiIqSnH9+ofp089/9tmOmBhjHZzWoUOHJk2a&#10;cCaRsk6dOlWtWjU2Vp6zQTx8+JASoYULF/KjScGuXbscHR2PHDnCi4EFef369aJFi8aNGzdhwoS1&#10;a9f6+flxBwAAABgIEiE5IREyiNhYZWSkQsdPkH7++edixYqdOHGCkwltPDw8SpQoQSN5GTm0adOm&#10;fPnyyQ/eU6MHSdmaq6uriXyjCQzi8ePH9vb2uXLlmjt3Lq9pcV1PmjQpW7ZshQoV+vjxIw8FgKxD&#10;Gfvx9fp82QWtchSucS0oPN0HUcRE/tukNN9Vcn8dfqDnPcdenNNJWrZcg5FReuxOjL2y4QcbccHm&#10;Px0y4vHxABqQCMkJiZBB9OhxWH1MnZ3dvM6dD2zceOfJE/+UUqP+/fvnzJlzy5Yt/DYzsR07duTN&#10;m3fIkCE8Wj5z5syh977Dhw//+++/+cGJ3Nzcpk+fTn/Ct99+Gx0dzaPB/I0bNy5//vxJVremrVu3&#10;Zs+efdmyZbwAAGQF3realRHzA0HIU7ruj0v3e0XEUHPYy8eLRvcrnou78tUbqfdukjCfEU14cWub&#10;wt3/t/C/t8Gqdj+/g0umqbMjhzzlbwaGiwukJfhR+4o5eTHdEyFF1KXj88vn4KUIEiHINEiE5IRE&#10;KONu3fpYqdI6dSKU/JYnz5KGDbetX387MlIVOSS+vr5ffPGFvb192bJlu3XrNmzYsO7du5crV45a&#10;OnToYDo73RUKxaNHj0aOHOnq6kqxwcrKysHBoUePHleuXEEKZGE+fPhA63f79u2c9KSA0mMnJyde&#10;BgAsnSIqvF5JezE7sB+19yq3JhJ9ZFYXK3FE+c8GcJtuZn+liizkky//5KZEYr3PzMwrjRDyXnrP&#10;rSn5d0l3e+kDnXhpJ0Lvb/ZsUZxHa0AiBJkGiZCckAgZXEBA5OTJ50qVWuXktCBJRiTdvv32bx4K&#10;YEoePnxI4T+Vj4Mkq1evpnwJaTCAXlYObyW9w17o/lIRFem5sV9uqS5qP2QHj0vm7ctH+nofZMDp&#10;GXtpiuoyDyRX8Z8DuTGZ8FftsknJktD/UBQ3psXr0C/SIoJd+zvcpsWKwfzU1R+a4tuV6OAPX1cT&#10;Bznk2nMr4OqiLmIl1UTohbs0hjjnKTd/z3Vqm92RW5AIQaZBIiQnJELGFhMTe/Xq+1mz/m3ceLu1&#10;9Vwrqzlv3oif+wOYns8//7xmzZpubm6c9CRDaVKRIkVGjBjBCwCATm41kQ67KjRsyR/fiqUinXv9&#10;OHPmzDFj+n4+ZR2P0qZbDXG4Pvpte8ULZ1zksw58r0K/PQHcqM3V6eWlYdYlJvtzWxoW9WwsLVJv&#10;1EZu0sbr+CxpmJCz3QNuS+TKxs7Sd5c++W5WcKSqRadE6P2NARNmn7qZ6LlCIgSZD4mQnJAImbio&#10;KMXatbfCwxOOqQMwntjYWNogWFtb9+vXj1OfeKdOnaI0ydbWlnKh5FfZ8vUNX7jwWuXK63PlWmJn&#10;N49uL16kuO8YIKt5s3Mgv78mRWsd8wvT/U22z/tX+vINNVjICHnoxg9bKH8i9Xs9OUIaZ23T5Fko&#10;t6Xu60/zS4v8b7fWI+7iPdgrDROE0gfeclu8m+1zZJP6NlxO2MmoUyKkDRIhyHxJEqHYiEB/X19f&#10;P/+IVF+6yiCfD3fu3DnzCGd0zRAkQqYsNlbZpMmOJEfW0VvMr78+uGfPw4cP/SLEr6sCGNzbt29H&#10;jRpVs2bNMmXKlCtXrk6dOlOmTAlQibhx48Py5TeaN99hbZ3olZnkNn78ab4vgCwuMuCrCgWlt9fO&#10;Jca941bzEPzgpPTIBaGSO7el4OlS6cs8VtY2N725LXVf1csnLiFM3qc6LC1FPueqSuMEYdEVbouL&#10;i3m6d4j0QVCROmN8xA+C1JAIgRlJkghF/tmgEr0EC5f9JbXjh5TKGW1r0rDsrqN9uQnSA4mQKQsP&#10;j1637nbnzgdS+rqRdLOymlO27BrKjtaswWdHYCwnTjxP8sLTvOXNu7RXryObNt357z9vvAgBNPm9&#10;2pPPVvXe2j5PqXs+up36TMPSX/rqa81Fg70z0iMR0v8TIV0ToeSfCAXc6laVc8sZu5+KTYkgEQIz&#10;Iry7upNfd/prs/wZ3w2kCxIhsxMbq9yw4U6FClrOU9ew4bZkhyxBVnT58uU6derwVlIQnJyclixZ&#10;wn0Z0KXLQemV1rLlrmPHnul44SyALG5DL56J1Wac4yZ9GO07Qi9683Ctcs69J55xIfjBp9wi/Jhq&#10;JvR0aQtpmLXNUN0+EIqb9VU9aZHWk/dxkzY+55ZKwwShsfSBUI+m8Sfz1kPJY+KyqUMiBJlP9YmQ&#10;Uqn8wF7/+on4iVDJ/73gluRS+7oe6AWJkAWg96PXr3+YPv0C9sRncQEBAc2aNStYsOCcOXP4mz3x&#10;du/eU716cxubKmPG/P3ZZzttbOZSPvP775d4SQAwjqhXp0tI76ydGtzgNjPjPobPX523y6YUzwcX&#10;8/6b+LPGfbHhAzem5dGukdIiQpXBqXzPYcuoL3hU37+kFiRCYEkMdbKEyC2D+7Ro0aL3wE0R3AJp&#10;QyKUZb18GSjt3Xd0nF+hwrquXQ/t3fsoMlLB3WBuoqKicufO36jR8D59NjdqtLpSpWXFii12dZ0v&#10;rWWtt1KlVvHCAGAc/ywbzm+shxjgU1lZxES+riqmQlY22Tf+95pbE/tv10Tp+j05KnwWxm26CB79&#10;ibiYIHz140FuS+LDwbKcYQlbLumaYuHQODAjhkqEwmfWVF2CuGS1GfpMwqwOiVCWNX786SRvi5Pf&#10;XFwWdu9++MCBJ+/eheDjpsykVCopKQ0KouxG19R03LhxlSpVKlBgYZKVKN2srec4Oc3LnXth8eI/&#10;Vq3amZcBAONSDOSDv4R1l3U8p7RJ+m9t9vhspEDDXm99AqPEI2NjoyI/vrnYshx32Tq1vy2N1/Dc&#10;bR53C0LNmckODvx4L68z91rZZzt67VV4tLjRi4kJ9Hn4++fxXTaF9n3U48oTSITAjCARkhMSIQgP&#10;j/b09Jo06UyzZjtcXRcleQOtvp048ZwXgAyIjVV++BB67dr7AwceL158/X//O9O799EmTbYXLbrC&#10;yirpc063UaM8eMm0zJs3r3DhwtOm7evRY/PIkTt/+23/mjVHjxxJdEUgDw+Ptm3bNmvWjJcBAGMK&#10;dou/YGiFsT7cZrYi3s/v38nJjv+gJBycCwxacjrxmdtYGomQ6OTiScVz8ZjkWg9drO/J+JEIgRlB&#10;IiQnJEKglUIR6+8f8exZwMaNdzt02Ne8+U7u0M2bN8H0Jt7Obl6OHIsKFlxepszqjh33//bbv+7u&#10;L0NCdL3ouEW6d8+HnhbNVCf1W/nya3X/UKhTp06lSpU6fvw45z3J/PTTTzY2Nk+ePOEFAAD0pIiK&#10;8H3/8vHjR+Tx48fv3/tFKwxzTLVSqQzyefv8ueqeyZs378OixRM2AFg0JEJyQiIExvDnn5eTvKFP&#10;/fbTT//wkiYjIiLm48cwSgX/+8/b09Nr8eLrffv+XavWJnv7RGmMi8sif389zocbEBBRqdJ6Sm/q&#10;1NncpcuBKVPO7dnz8MEDP8o8eUTGnD59Ok+ePOXKlVuwYMGePXsOHz68f//+9evXd+zY0d7e/ptv&#10;vomKytKJKAAAgElBIiQnJEJgPEql0s8v/PbtjydOPF+//vakSWe7dj1UrdqG5JdF8vB4ycvoZsCA&#10;4198sY/urW/fY4MHnxw3znP69PNz5lxZvfrmtm33jxx5Sr9Rurm7vzx79rVeJ3ru2fNwkoeX+u3Q&#10;IZP7gEWhUDx8+HDv3r1r167dtm3b+fPnw8KwXQQAADA5SITkhEQI5EXJkkJBP/Q7GLto0RVJspHU&#10;b3p93nLp0jvNZQsWXNa584G//rp8/vzrkJCoiIiY6GhKNGL1fcwAAAAASSARkhMSITBHly+/O3bs&#10;+c6dD1avvjlnzpWpU8+PGuXer9+xr78++MUX+1q33t2y5S7p1rTpDrrxYgAAAACmxFCJUOTqYf3b&#10;tm373dCVWs9bAlohEQIAAAAAkIX2RCg6wvfosjGFBC1yFut1xTcwRp+D/iElSIQAAAAAAGSRLBEK&#10;fvhlFT6ffKWm7SZO/GXHjt2SxYsXD/mmi/pk8/3nnOJFIL2QCAEAAAAAyCJRIhQT5l+7VA5Kcgq3&#10;/zMkJsXvN0d4u5dxoVE2Xbe85iZIFyRCAAAAAACySJQIBXlvL6D6sKd6WlcVUS7rVJ/GZXcd7cst&#10;kB5IhAAAAAAAZJEoEYoK8alWxIEynDp9dkZwmxZK5b0aeVTDqs26zk2QLkiEAAAAAABkkfQ7QtHh&#10;p2qrPhQSBBv7KlVbbr/0JoZ7yPOV4wa5OmeT+pv2WcnNkF5IhAAAAAAAZJHsZAmiCP+7/Xq0L1NM&#10;9X2hRJycKtVt/OOSq+E8EDIEiRAAAAAAgCy0J0KQOZAIAQAAAADIQnsipIgJfuj2Y+HC/DmQpm+H&#10;/hYWEaWU7TJCypjIRy21PTDy6YD9Cj0vcKSIetmrDC+eRPUui2MUKZ46zyDSnQjFxsYqFAqlfKsB&#10;AAAAAMCsJU2EQp7806AkZwLlG7QYPXr0pk2btqqsmzNn2HfdOhR15d7vF3jyMpkn8uTM9nbib2/z&#10;w6ZwBbeSoHt/N6koPbKKh16FcWsaom+v7pldXKb6l/N9o7iVhL681KF2XrGnxNrHIdxqBHolQl5e&#10;Xt26dbO2tq5cuXKbNm06derUtGnTfPny5c+ff82aNVFRGn8AmJXo6Oj//vvv5MmTbm5uVMCqBAAA&#10;AMgEiRKhyKCPlQtZq97+D14XpZFmJBH29lhp1XWEhLLTLnNTprizb4bqtwrC4CXacrCoV1+KvY5V&#10;2nNLql5d3WpjpRrfZtwubtKkCBxWTvXBk23BSu8DI7nR0HRMhCIjI6tVq1aiRIm9e/d6JnPq1KmZ&#10;M2c6OjpStsoLZAFBQUHjx4+nnLBw4cKUCtKT07JlS3d3d+42B6GhoZTQ2tnZff3116tWrdouosIX&#10;X3xha2vbtm1b+ht5KAAAAAAYWqJEKMh7T0FVblDlVDS3pCD+OkIFfvTjlszw4+fSIXF1rgRwS1LH&#10;BosDhFFu3JCKFf1Li2Mrn/zILUmdmSoOEPpsecsthqZjIvTNN9+UKlXKw8ODUx9t1qxZQ++eAwJS&#10;emosx+XLlynra9WqFWWA/MfHmz9/vpOT01dffUWpI482VZs2bbK3t1+7di0/9GTWr19PA3bs2MEL&#10;gJkICwvbu3dvlSpVaNNBU9La2trBwWHy5Mne3t48AgAAAExD4kPjYqO3j25F8ds5X+vbfikeYOZz&#10;/vd8joKQp9o1f27JFK87lRDzkhoTUsy+/LYUEodUnHGFW1LkPbiSOLT8d++5JZnAQ+XEIQVHHuYW&#10;Q9MxESpQoMCUKVP4DXLKSpcuPXPmTF7GQs2dOzdHjhz79+/nvzkZShe7d+9etmxZXsAk+fr60lvk&#10;1atX84NOwbRp0/LmzcvLgMn78OFDzZo1aRquWLGCV2G8Q4cOde7cmZIiNzcddtIAAABApkjyHaHI&#10;ZROGdmzftpaYANjYOeYrWLBIkfZfiooXL54/r6utrdhn65SP3p4nU/ez+UY7s7YOiVDcMen7TTnS&#10;/khIh0Qo7kxNcYjQZws3pCUyMvIHffTv31+XRGjgwIFFihRxd3fnd1XaLFu2jN5bh4aG8jIWqmTJ&#10;kuPGjeO/OWWFCxemJ4SXMT3Xrl2zsbHhx5qyjRs3WllZKRQpH6UKJiMiIsLJyemnn35K5ZPb48eP&#10;58mTZ/bs2bwMAAAAyCpJIhS1Y0T/FhnQe+CmCL4rg/v4tfQBTemRH7glmScLc4tDWi9/xi0p8h8p&#10;ZXtFe7zklmRebioiDqkz4zy3GJqOnwhFR0c3bdqU8sytW7fyWypPz2rVqomPLlPZ2dk5OzvnzZu3&#10;RIkSlSpVql27dv369Vu2bNmhQ4cuXbp88803Q4YMGTNmzIQJE6ZPnz5nzhzKRlavXk0P+8CBA25u&#10;bpTL/fPPP+fPn7906dLly5evX79+69atu3fv3r9///Hjx8+fP/fy8nrz5s27d+8+fvzo7+8fFBQU&#10;EhJCbzFjYvi6vvQbe/bsyU9BCk6ePJk9e/ajR49Ki5imVq1a1atXL/nRfZpoQJs2bXgBMG30sq9a&#10;tSqvuZT169evZs2avAwAAADIKkkilG5RB38Z/+23346ddMB4X86Y2ae6+G48l5sXtyTxYd3n4gCX&#10;P25ySyr2TGwsDd76gFuS8NkrfePIYfzxFDOvDNLrrHGUGwwfPtza2rp48eKUfjRr1ozeUbm4uJQq&#10;VYrSjPDw8NDQUEoefH19379//+rVq2fPnj169OjevXs3b96klIMSj3PnztFbMUpIjh8/fujQob17&#10;9+7YsWPLli3r16+njGXevHmzZ8+mBIbSmFGjRg0bNqx///49evT48ssvKc+hLJd+Kf3GKlWqlClT&#10;plChQrly5XJychKfIvNgY2Pj6OhIiVzOnDnz5ctXuHBhSufo2atQoQK9ha1Vq9Ynn3zSoEEDyjkp&#10;tWvdujX91Z07d/7qq68o9aLX9qBBg3744Ydx48ZNnjx51qxZf/7556JFiyjNoydw586dBw8epATs&#10;7Nmz9DzfuHHj4cOHlNR5e3v7+flp/cISNQ4dOjRHjhwzZsyQ3iJrmjJlir29/fjx42NjjXsCdzCU&#10;xYsXFyhQgNdfCjw8PGgeNW/enJcBAAAAWRkqEQqfWVN17oGS1WboeO7qdPC/tk16R9tu1Dpu0qB8&#10;f0PqLdeyLzelKvT5RTvxtHG1OkzhJg3K4HcVxDOF5ytfN8BoH3LplQiBJDo6umPHjrRqKF2hjO7E&#10;iRP79+/funXr2LFjs2fPbmVlNWfOnHXr1q1cuZLyOkpaRowYMXjwYEpmPv/888aNG1O2U7FiRUrk&#10;zCuLyyDKuIoWLVq6dGlKZSmFpiewa9eulOiOHj166tSpf/zxB72P37hxIz2TlCdTwnzr1q0XL15Q&#10;FkfPtjJjeLVlAb1796Zc6O+//+a8JzHKgoYMGULZ+IcPxtqxAgAAAHoxp0SIvD35Z3Z71Ru77Pk/&#10;3bHPM0R1xZWY4LcPFv0ifRYkFKo+/BWPjRf6bA+9xVM57Jtk1/ytjfmdVUtZ2VRYuvlv//DwuLjY&#10;UO8nG+b0Fu9MyFPmq8c81CiQCGVETEwMPYHLly//66+/tm3bZnZn5YqNjQ0NDfX19aV3xpR13L9/&#10;X/rg7p9//qEE7+jRo7t37960aRNldPQioexu5syZP//8848//jhy5EjKYb755hvK7iif+fLLLynH&#10;a926NWWGTZo0qV+/PiV70md35cuXL1WqVPHixSnxy5s3L6VDzs7ODg4OlC5Kr3DTZ29vTylrnjx5&#10;KJErV65c5cqVa9eu3ahRI/pj6a/u0qVLr169+vXrR7kuJXX/+9//pk+f/ttvv82fP5+eN5rzmzdv&#10;3rFjx759+w4fPkxP6cmTJ0+fPn3+/PmLFy9eu3aN8j162h89evT8+fPXr1/TiqDVERgYGBYWpj4a&#10;Uy9Xr16lZ5se6oQJEygb37NnD6Xof/75J60X+ito9VFiyUMBAABAbmaWCIkijqyeIJ36WlOptp2v&#10;PfDlIZpebS/GQ2ppO81d5JldsyrygASu9Ru7X3nBQ4wGiRCYuJCQkAoVKpQtW5ZSMs3TdXh4eOza&#10;tYsSkpw5c1L+5ufn9/Hjx3fv3r1588bLy0s6LPPBgwd37969efPmjRs3KEOgDKR9+/Z2dtIlkQVK&#10;ySiRW7NmzZIlS2bPnj116lTKEyiZ+f7773v37t29e/cOHTp89tln9erVq1WrFj0Gyi5y5cpFS0mL&#10;mwvKOW1sbLJnz+7q6krpXL58+QoWLEh/S8mSJcuUKUOpXcWKFatWrUqJKyV4devWpTy2YcOGzZo1&#10;o0yvU6dOX3311bfffjtkyJCxY8eqv3pHyf/q1asp+Ze+ekdPLOXPd+7coXTu7du3tC7Sl8UBAABk&#10;NeaYCFkOJEJgyiifcXR01PotJrVVq1bRe/1//vmHl9FmypQptra23bp1O3HiBC8movfxlGK5uLg8&#10;fPjQXA6iUygUAQEB3t7e9OTcunVLSvAOHz5MacnGjRspqfvjjz+kD+6GDh3ap08fSmakYzIp1Sld&#10;ujSlQEWKFClUqBClQwUKFKC8KG/evLlz56Ycj1LKHDly0LNBWZOTk1O2bNkcHBzs7e0pdaRUytra&#10;2pQ/x6PclZ8gAAAA84FESE5IhMCUjRgxokqVKpy1pIzeBH/yySe8TGLh4eFlypRp3rx5KieVphSC&#10;3vSvXbuWlwGjoSwuLCxM+vju9evXT548uXv3LqVzly9fPnv2LGV0lKkePHhw165d27dv37Bhw4oV&#10;KxYuXDhv3rzffvvtl19+GT9+/MiRI3/44YcBAwZ88803PXr06NKlC6V5rVq1ogyQfwcAAID5QCIk&#10;JyRCYMrmzp3r7Oyc+gWsSN26dekNMS+TGPXSZoHeWEsjU0KzgIbhLAIAAACQmZAIyQmJEJiy8PDw&#10;ypUrN2rU6OTJk5yyJObh4dG9e/c8efKklMPQK5w2C9u2beMFUkAZFw3z80v5UskAAAAAhpYkEVL4&#10;P3t4586d+498Uz23kfLlrSurV68es+s+N8RFrujfo3Hjxt37LjPauaYtEBIhMH1HjhzJnTt3pUqV&#10;xo0bt3v3bkp+Dhw4MG3atLp16zo6Oi5btozHaSNdC7hKlSoppVKE7sHOzu7EiRO8DAAAAECmSJII&#10;Rf7ZoJIgCIXL/hLMLdoolRNbVqVh2V1HaztNG+gKiRCYC6VSGRkZ+fbtW0pdnj9/TmUdL/a6Zs0a&#10;6Vv+pUqVojxKSn4kc+fOzZ49u7W1dc6cOc3u7OcAAABg7gT/hydy05uUdHDI/b+TOKY/Q5AIgWW7&#10;evUq5TkrVqygtMfDw2P+/PndunVr2rRp69atBw0atGXLFukkCsOHD3d2dqbkihcDAAAAMD7VJ0JK&#10;pTKU+f9WT/xEqPQkb25JDse+GQwSIbBsx44do+3JgQMHxE+AUrRmzRoa9uKF0a/cBQAAAKBmqJMl&#10;QHogEQLL9u7dOwcHhx9//JEzHm3c3d0rVarUvXt3XgYAAAAgU2hPhN7cPjiqVwtX1QFwSWXLVfd/&#10;c7d7h0bxUMgAJEJg8aKiomrUqFG5cuUkXxAilALNnDnT1dV15MiRMTExvAAAAABApkiWCH04UT2H&#10;nZTzdBg/6/btO15eryRPnjzx2LW8fgmpU2g1aDkvAumFRAiyCH9//9mzZ2fLls3R0TFXrlyU/Nja&#10;2hYrVuzUqVP4ahAAAADIIlEiFBXyrlpRJ0pyav5wKJVPfJTKl7ULqpKlRn/8p9N5oyAFSIQAAAAA&#10;AGSRKBEK8t5eQPVhT/V/uCElymWd6tM4nD47g5AIAQAAAADIIlEiFB3qV7OEM2U4xavOTOU6Qkql&#10;Wykb1YVBWix5zE2QLkiEAAAAAABkkfxkCQ96lBE/FhKEvHnLjp69/sDhw+7u5zwPk1Xft2sqdQmC&#10;85A/T/ESkF5IhAAAAAAAZJE8EVKJifD5++DqL1uU5KxHrWDBb/832/Pae5zgySCQCAEAAAAAyCJJ&#10;IhT94vTx/fv3Hz35JNXLpiov79vcpUuXHCNPKLkF0gOJEAAAAACALISoqEANH2fVrSQIQuFSP7/l&#10;Fi0CAl5+Vb0QDcPJEjIIiRCYL4VCuXfvo3Xrbku39evvbN16T7rt3v3w8OGn7u4vL1x4c/36hwcP&#10;fF+8CPT2DlMocJpJAAAAMBVClPeNKuJRb3rLWfnUh1Q/N4K0IBGCzBESEnX3rs/Ro8+WLftv4sQz&#10;PXocbthwW82aGytWXFeixKr8+ZfmyLHI0XH+tWvveQEdREcrypdfKwhzdLxZW8/19Q3jhQEAAADk&#10;luTQuMg/G4ifCJX9JZWzxoGhIBGCNCmVytDQaG/vsGfPAl68COBW3fz44z9JspHUb/v2PeIldRAT&#10;E0s5Vb9+x6QbJVdffXWQbp07H/jssx01amwsV25NqVKrixdfVbjwioIFlxUosCwyUsEL6+D+fV/p&#10;UVG2Nnq0x/Hjz1+8CPT1DdfrTgAAAABSov1kCZA5kAgBoVTn7dvgo0efzp59edCgk61a7SpefKU6&#10;OdG8lS27hpfRzaFDT+zs5hUqtIzSErrbnj2PjBzp/uuvF5csub516/2TJ19cu/bh+fPAkJBUrp8s&#10;m2rVNiT585PfcuVa3LDhtoEDTyxYcM3HJ5yXBAAAANABEiE5IRHK4igFKlZMe86T/JYr15KOHfeF&#10;hUXzwpaOnpzw8Bg/vwhK1VavvtWp035Hx/lJnhP1LV++pVFR+KQIAAAA9IBESE5IhCxPbKx+Z1Kc&#10;Pv2CldWc/PmX1ay5qVu3Q/PmXblw4Q0lANwNqaLk5+LFN3/+eWn69POUOHGrDi5ffmdtPadgwWVd&#10;ux5avPj6mTOvHj3yCwiI0Hf1AQAAgPlCIiQnJELmi3KVkydfTJp0tkOHfeXLr1V/WNGp034eASZs&#10;6FA39adJWm8ODvPKlVvTqtXuESPcN2268+5dCC8JAAAAlgKJkJyQCJm+2FjlgQOPKNuxtZ2b5L1y&#10;SrdHj/x5YTBtMTGxnp5ew4adKlhweZKVmOQWEIAzZAIAAFgaJEJyQiJkFsaP90zytphuuXMv/vTT&#10;rd99d2zVqpsPHvjikCrL8/ix/7Zt98aO9fz114vcpJtLl945OS1o3HgbLbtjx326H1xACQAAwAQh&#10;EZITEqHMR+9KDx58otf3Sby9Q+kN8bVr79+8CcE7WkjT6NEeSdJm6eboOL9SpXVDh568cuWdQoHM&#10;GQAAQGZIhOSERMhIYmOVwcFRL14E/vXX5bJl1yR5P+risigwMJKHAhgBvQLv3/eZOvVcqVKrXFwW&#10;WlklegUmuZ048ZwXAwAAgEyEREhOSIQM5fRpr3HjPOvW3ZL6O066lSixqlevI+7uL3lJgMzi4xO+&#10;c+eDQYNOlCu3Vv2C/PJLnF0DAABAHkiE5IREyFACAiKtrROyHenm4DCvb9+/z59/7e0dhovMgKlR&#10;KuPCw6O1HmwZGhr666+/li5dunDhwkWKFKlcufKSJUuio7PKJaQAAAAyBxIhOSERMqDVq2+eOoXP&#10;ecCMKZXKVatW2djYfP311ydOnPDUcPjw4ebNm9vYONvZzZTy/GzZ5v/wg9uFC28+fAjFuToAAADS&#10;AYmQnJAIaXr1Kmjx4utffrm/SJEV9D5v0aJr3AGQNXTq1KlKlSpubm6c/STTpctGKQvSeitWbOU3&#10;3xzdv/9RdDQ+/wQAAEgbEiE5ZeVEKCws+tdfL+TJs9TGJsXr87x8GcijASzdo0ePBEH4+++/OelJ&#10;wZo1a6ytraOiYj58CB01yiOV6WNlNefIkad87wAAAJAMEiE5ZbVEqHnznUneq2neXF0XN2y4bfr0&#10;Cw8e+Ol1emsAC/D+/XsrK6udO3dyxpOCuXPnZsuWLfkEkS4OO3Dg8apVN0inDOnS5QD3AQAAgDZI&#10;hOSU1RKh06e91GmPk9OCPn2OHj361MsrCN9wACAjR44sWLBgkm8Hadq9e7ezs/OiRYt4gVRhZwIA&#10;AEDqkAjJyawTIaVSGRERwxUAMIRbt265uLgUK1Zs1apVx48fP3XqlJub27Fjx+bMmZMrV67ChQu/&#10;e/eOhwIAAEDGIBGSk3klQm/fhuzY8WDw4JNFi65Uf7Dz119XuBsADESpVF6/fv3PP/8cNWrU2LFj&#10;Fy5c+OjRI+4DAAAAA0EiJCdTToR8fMJmzLhQrdqGnDkXq9Oe5DcXl0Vv3gTzMgAAAAAAZgKJkJxM&#10;MBEKC4suXXp1kmxHujk5LShbds2oUe537nzk0QCi0NDQPXv2VK9eXRAEOzs7a2trJyenCRMmvH79&#10;Gue9AAAAANOEREhOpvmJ0IULbyjtyZ594ddfH1y16ub9+744mQGkxNvbm/Kf0qVLL1++nL/RH+/Q&#10;oUPdu3e3srI6fPgwjwYAAAAwGWaZCPldPtbI1cXB1tZKENnYOGZ3bjhMpzMpJXd80ZCcOXI42tla&#10;S/cmWNvZZ8uRv/j6C+95hNFkQiIUEBAxfz6+xgNGER4e7uDgMGHCBA8PD85+kjl16lSBAgWmTp3K&#10;ywAAAACYBjNLhAKeehbMrkpWHJ2Ljfhr+4eQkLi4yPf/He3fpoKYwwg1us/X9RqcMaF7hlSVlrLO&#10;U33K8iMBAarmjx8/bhnft1wOqUcYuuqx8S7SbthEyNs79PRprx9/PF2o0HLNQ9roNn/+VR4EpiQs&#10;LGzDhg1lypSxsbHJKbK2tq5UqdKOHTtiYszgjHyUAlWsWJEznpQNGjSocuXKvAwAAACAaTCnRCjk&#10;waGcYnJSq8+f3KQh5Im72ClU7zCem1J1ecso6QOlDjOOcpOm2Kj1/Uqrum0K7Huna26lr4wkQu/f&#10;hy5efL1Vq90FCixLkvZo3pycFnTvfvjYsWe8GJiG8PDw1q1b582bd9myZZwuxPPw8Fi0aJGDg0P3&#10;7t1jY2N5AZO0YsWKfPny8eNO2eeff96gQQNeBgAAAMA0mFMi9NeAumLmYn3kCbck8XRRI3FA3qUp&#10;DNAUGhp6ctmyL6v0vcUNSSifresu3pvzrxeMdW6AdCdCMTGxzs4Lk+Q8NjZzs2Vb8O23fz9+7M/j&#10;wCQplcr69es3bdqUE4UU0IDGjRvzMqZqwIABOXPmPHLkCD/oxCipGzp0qL29/fv3Rj/QFAAAAEAv&#10;ZpQIhfSuJiYmeQa84pZknizMLQ5pvTyjH4A8/Hu6i53qrvJX+CogwlgHx2XkE6GbN73bt987a9a/&#10;d+744MRc5uXy5cu2trapfK9GsmXLFisrq6ioKF7MVN26datMmTKFCxceO3bs6tWrd+/eTY/8t99+&#10;o0QuW7ZskydPjo6O5qEAAAAAJsOMEqHXnUqIWU6NCX7cktyxkuKQHKPcuCEdPrg1KiQdgid8Pn4L&#10;N+qG3vBRYqO7X375hX7ywpBlhISE2NnZLViwgDOeFEycOLFAgQK8jMmLjY39+PHj7du3r1y5cuPG&#10;jefPn0dGRnIfAAAAgOmxrEQo6mAxcUj+H09zix6in5xcKS5NHGo0HRdg/B3xmXDWODBNBw8etLW1&#10;nT9/vtbPhahx3rx5lCwdP36cFwAAAAAAgzKZRCjgWcFc2TgNSSx//e7SkJEtpQ9qPrsZJjUkc2yw&#10;OEDQ7wOhyI+Lv//KxUG1oLWtY7/Zh1O6e4NDIpSVRUREjBo1ytHRsVGjRj/99NNC0bhx4+rVq+fg&#10;4DBx4sTQ0FAeCgAAAACGZk4nS7i0cZyY5gjjN2s9GbT3MPFbPUKZ5rqfeHh294biMqT5ucch3JpZ&#10;kAgBUSgUgYGBPqKgoCCqcgcAAAAAGI05JUJxccHLOhWQspZBq25HKxLOLBzs+7jPJ1JP7hVXdTpn&#10;2sc7R6RLqLrkbSTXBUeRCAEAAAAAyMK8EiES++zcuqq5xJQnmbKfjf/gF84D1V5tl744JAi1rqlT&#10;pMCrzeIvmZoW5xnnTe702QAAAAAAkBFmlwhZFCRCAAAAAACyQCIkJyRCAAAAAACyQCIkJyRCAAAA&#10;AACyQCIkJyRCAAAAAACyQCIkJyRCAAAAAACyQCIkJyRCAAAAAACyQCIkJyRCAAAAAACyQCIkJyRC&#10;AAAAAACyQCIkJyRCAAAAAACyQCIkJyRCAAAAAACyQCIkJyRCAAAAAACyQCIkJyRCAAAAAACyQCIk&#10;JyRCAAAAAACyQCIkJyRCAAAAAACyQCIkJyRCAAAAAACyQCIkJyRCAAAAAACyQCIkJyRCAAAAAACy&#10;QCIkJyRCAJBcRETE5cuXlyxZMm7cuAkTJqxdu/bmzZsxMTHcDQAAAIaAREhOSIQAQNPFixdz585d&#10;q1athQsXHjt2zFN0+PDhP//8s7To2bNnPBQAAAAyBomQnJAIAYDa999/X6RIkZMnT0r5T3IHDhzI&#10;kSPH7NmzeQEAAADIACRCckIiBACSN2/eCIKwe/duTnpSMH/+fEdHx9jYWF4MAAAA0guJkJyQCAGA&#10;5MmTJ5QIHT16lDOeFKxcudLGxkahUPBiAAAAkF5IhOSERAgA1Lp06VK+fHk3NzdOepI5fPhwvnz5&#10;xo8fzwsAAABABiARkhMSIQDQtH79emtr6y+//FLzGDkPD49NmzY1b97cycnp1KlTPBQAAAAyBomQ&#10;nJAIAUBywcHBe/bsadCggaura548edq2bevu7h4WFsbdAAAAYAhIhOSERAgAAAAAQBZIhOSERAgA&#10;AAAAQBZIhOSERAgAAAAAQBZIhOSERAgAAAAAQBZIhOSERAgAAAAAQBZIhOSERAgAAAAAQBZIhOSE&#10;RAgAAAAAQBZIhOSERAgAAAAAQBZIhOSERAgAAAAAQBZIhOSERAgAAAAAQBZIhOSERAgAAAAAQBZI&#10;hOSERAgAAAAAQBZIhOSERAgAAAAAQBZIhOSERAgAAAAAQBZIhOSERAgAAAAAQBZIhOSERAgAAAAA&#10;QBZmlwgpfZ+fqp9f0Kp6l0XBYdE8MF1iFRHzu5Xju+u2kluNBokQAAAAAIAszCsRCts5sq6tmKR0&#10;n+EWqeBWEvbycjdOj4ptfRDErXp6c3N3BfEuGBIhAAAAAAALZU6J0I0dP0sZyog1F7hJU+y778Re&#10;6/KtuEUPsUcmtrQWBFvnPNdenaon3g8SIQAAAAAAS2VOidCYNvnEBKXh9WBuSerYYHGAMMqNG3QR&#10;7H2lpbhU40F/ig0XkAgBAAAAAFg2M0qEXncqIeYnNSb4cUsyIbuKiENKTNL2kZE2J2cOzC4IVjZ2&#10;u6684yYkQgAAAAAAls6yEqG4YyXFITl0+EgoNuhxI1trGlyuZV9uYulPhMLCwhz1Ua5cuRUrVvDC&#10;AAAAAACQWUwmEYoMXLd6xRJt1u45Lo7w715JzE+KDHkr1rV4sjC3OKT18mfckoIHWyaLA4UJG//l&#10;pgSZ94kQAAAAAADIwmQSoYBnBXNlkxKQJPLX7y4N+b1vbbEh2/HnUkNSr1ZIX/bJOe8et6Tk+7YV&#10;xZG66bOFFwMAAAAAAItgTidLCLy1x1FMTJoMWsJNGqK8LoidQqW2Q7kpnfCJEAAAAACAhTOnRIh4&#10;X1ifU/zcyDFnpb/mb/MPD6cMyPfxxQn9PxVzF6Fs81+8eWy8gP9+nyhZ9DqM21KFRAgAAAAAwMKZ&#10;WSIkUlz5e4H0dSFNFbv39wmM4CGaXm0vxkNqXfPntlQhEQIAAAAAsHDmmAgBAAAAAABkCBIhAAAA&#10;AADIcpAIAQAAAABAloNECAAAAAAAshwkQmbp/PnzPQEATEPfvn0/fPjAmycAAAAzgUTILG3btq1M&#10;mTLhqrOHmzR6kIsXL+aKqXr79q2LiwtXTNjcuXM7duzIFRNWvXr1w4cPc8VUXbhwwcrKKigoiOsm&#10;SalUtmvXbuTIkVw3VU+fPs2WLRv95DoAAICZQCJklpAIGRASIcNCImQoSIQAAACMComQWUIiZEBI&#10;hAwLiZChIBECAAAwKiRCZgmJkAEhETIsJEKGgkQIAADAqJAImSUkQgaERMiwkAgZChIhAAAAo0Ii&#10;ZJaQCBkQEiHDQiJkKEiEAAAAjAqJkFlCImRASIQMC4mQoSARAgAAMCokQmbp5MmTPXr0iIyM5Lqp&#10;6tmz5549e7hiqnx8fNq2bcsVE7Zjx46JEydyxYR99913586d44qpun37dtOmTUNCQrhukigRGj9+&#10;/MKFC7luqt68edOyZcvXr19zHQAAwEwgEQIAAAAAgCwHiRAAAAAAAGQ5SIQAAAAAACDLQSIEAAAA&#10;AABZDhIhAAAAAADIcpAIAQAAAABAloNEyLScX/CNkKq8Jbr7Jj1pdsyz84c7lynEI9SK1Zmz8SQP&#10;MbCIla34l6Tkq19289h4btPacl8KSn0yNFzBgw0m1PvonLG5nO35d6iVa77uzCMek1h0pO/Wn/rk&#10;4XEJGvX+6fZTfx5kcD735v7QkX+ThjJfDj//LJTHJOLTriSPSUH+Vc94aAb5nFnMd5km16L33/2/&#10;vfsOi+JoAwC+HF16FwRBpAgqaBB77zEa7L33LtiiUTRGY0HUaEBDgmAIFkRBERugYkWIioAUEQGV&#10;IkWlSodvd2aAu3NPioufPLy/fxLemZ3dWxafeW/KCmxIXfj+lcviUQqkuBpPYtTSnQkpeaQSR178&#10;MYC0X6fey8gxSEV5qqUGKRHB4CznW0N/THG2m0Sa56Oi3e9wYJiIF4SVRl326KcmfDspo4GuPiGk&#10;Ctfykh+utvmOnIiP5ZB5/rHJpJKA0rNz9EklEXpPdSB1AQAAgP8rSIS+LTP766KuwmBXH3b+10KL&#10;+bOFnMgRWugIqvUvp4PS0XtRSj9mhl33NGotS0fFpVS9n2fiulz5+DIYn7LL0NXksj7xMDqF1K42&#10;oosmfYiU7A//kCrCrt0ML68klblQ6ms3oRW+UAMbv/vPCguZaG5W4hlHWykeE1YwGJJSIXDKwMOL&#10;0QGU5cilD54llVVUVFUVZyVG/LWM9AX1ex55R+pyJdW+pzG6HMpoxKawuNTSUjpYlp7wZMeELihM&#10;tbPZk4PrVss4uwCVKNke9yS3T9jlRNYEquGKsxJIkyLY9kfXQlEDN54sKiNH0Tzsvsfx/nPtH8fj&#10;TOJjalyow3QjHO8x3hP9TriRn3CHXJAIfdrh01J7fCPIMcgbl+EorLOdVPzUtRRO310c7TlNGp1S&#10;Qb23772o/JISOlhQkHneZbMeilPqRleFXk+a/aC7Ki7T//3ivWz0NBfnpQV7HZSTZh4fWZVOoaUc&#10;f5GwY4olPmWPievCYl9VVDJ/LOlvXjhvHSaP4tIdhrwRzGdL3yXpazD/8uiazjpL7p6w4DD27yAA&#10;AACArwwSoW9J2TUT1L1YeLGIROpQMb03k11Q4n1i2V6Rf3hpH9Qe5RPLZQ8p9NQG1Crv3ygSqVvZ&#10;RdTDE7MNJIEmVpn2z1R0QvHtd0hIUKCJGFNOWe+v7shVJnstRyGpDRdiSIxf9ElxVNx/vSeJcKBi&#10;6xSU7fCkgpJIiN9DT3yrqekOQSREq8zbZKxDBzVNe+X8X9+pW158pye6PJ6UVUg2CSKV8UdHoRJl&#10;xyi2HCLsAL6ZPx5+TCJN6U3EYSV0OgOrZfl8qRqjInU2KjIdNp9EmtqrO+iElMWE9STCp/D1Izlp&#10;5t50HraJhOi/nqIP1obMQJCK3qQMtn8bFo/sgJqkwlLo1J0jd3fgNqe5s4z8pF3ahArFl3s8IiHk&#10;TfgRNGIl5tBUY1QAAAAAZyAR+naUnZ+nTvcgpAx7FJWWF2TGX/XwOIL4+V1/LTQigOT4LGK6HJSU&#10;XQD7LKPC6AuoAtV/4UES4kDBqu5MmyoT9zOjBS8e+R47Rl+ks7NzQMDDD+wZXMnJCcwhMh1H0h3P&#10;/PTYyydO4I/m7x+UyvEMKUZJQiBzPorqO3sfCdWlsrSwvzkzQUpevetrEZd02g59ckrjrNC39Y2V&#10;d3ktalB6w/UGTL3KefOwNfpCfpRzBP1TRPD1f9HN9PDwePiELZ1qGm9Dtiijq1fqMztLcGSnLOu5&#10;ljIz5mFgPblYKPGo9ssUM3S0zk3hsUOO/b1mGDoRNXmnFwnxeRXyDy619Y6vKH8XetUfP5qnTp16&#10;EpNOKnHrY+Jk9PUFpdM75pPvLyJ9tkqgFH3wqvMkVFWV/DeeNtlqj0DSUSvv3mFUgZq4x5+Evty7&#10;G53lUKNWtpmf5Nt7Z1kzRTyp4w/5H7mivWjSrMLA5fRTkPM60s/VFd3OI1ev3snkaIgSAAAA4Aok&#10;Qt+MDy8NlJkpJZ9hNWYtqcwo9piCZsXJGYbkixgX+PAEz+jSHbGSRL5c1Ak8q0cUnqTM1M1+pDKW&#10;GYEn0nxG70nbSWUuPPPbjZtd5RmREepspo177Hzk1EZuOE5qIyUFMaYqTInmUCdR87UeuC7Gw0j2&#10;VzjpIpd6zkbJgLJ+bEb+afs5mkoyqPlarTT0ln2yPCXWbSa+DFFkNAzcL78gtZvGnb9W4HMNmO1E&#10;QnzexlxURMuyei4+LWos8tQmG9QAdTyE68mGNcqKNg/G0/Dkfr3NfkN8t+ORK5FaaZsGhHKcq1WW&#10;l910XNMatS+r0rpz167dunWzsDCVl5FAMXPPB/xXm38QTz5U6x1HIp/ICMRDQiZzj5AIF8ryM51m&#10;DJJELau2aWdFX2W3bh2MyfQ9vW4z44TGpxKv1fFPGCX2/VIXUhkAAAD4f4NE6Fvx6snxjm3bKslL&#10;mQ+eWFouPL8lP8uvvQzqkMhp3XuJl+wXudqgREjJOLyAWWPAJmkaU4OivptOAl/Me/10fW1tWVlq&#10;5oFTJMQn6OBykiZ1mZHLrHVhxAT93l5PT0FOstu4xSTE523cv60l0DwpNeP47HrOCazDXdc16CIY&#10;4hJqKzwFpumkR180UMSrcrTdM8kZSwrCjdH0KS0bV1EXEXXlV3zYlL/CSeiLFP5qaYjaY8irdXd7&#10;KpBfBR+ap0R2eej3sKBmYOXVGlNDbVVVWQWlv56kkVitzC2GmvgiVeefKeVunhS/+45j0RmoHhtY&#10;ngFa+jNvRfS09lnjI+oSAhwXojaoXy7FkxDHSl1G4zNIL/VNJTFhsXON22kpK8sqqvvGZZFYreRl&#10;emo45+y59argarIvkp8aaWOI9+MQU1DTMTExoxkZ6SuhSXG0Obu886r/fKqqcvfgkUjt/vyDL4Ii&#10;yVYkQzeTABdigv/Ek3UpSlJDx4C5SjMzfT0tku2otP37ejL/MxZ8bH27Nm3kWvFG2u4mIT4RfrvJ&#10;gYYD34v6FwsAAAD4iiARaj6iXci4xsDf0JBFPRKhj9F4dzfFfgtIpOlFeizAvbk+P1+vbz/86QGy&#10;E9ZIJ04WpdcmQq0HviIxYeO7MxMRKUrnURoznlafROjRmXW4W7ziDCfjLXyJkKX9BxIUkBdzBZd3&#10;GGVHQnWqKJvdqz1zjKT85egMEuRQ1iUDNHAlZbIqq7azLqA+iZDvDrSIi6IO3WiSuXG3juIVX9RE&#10;+9o5Zg1WkNZHGz0Wqibxedxk6ZccZ6HrogatOkpCfHLTQ/vjcSHFjrHVsboTofz7uIr6eJYMpDFK&#10;chf0bcO0KKlof4UlU30RfIA8u4aL35JY3Yru/oQHPdVneYl4dgAAAICvBxKhZuQB7uvQXTvcDY//&#10;k6xH3x8pYvZ9UhCqQH03fRuJNL1Xj4/glQUWAx3r3de5ZYEOoajZr0nkiyTfdsHNdR4nMn9wn0u2&#10;AD//mBmHKS/O79meSceUtMa/FdHjvfLrSHwINwNCVZXB28jnnuqWSGLCUubhGuajSaBuFUe+74aO&#10;kXG8x/UEucLkobJowEm/72e2afiYFqmhwPTmTfusFTUq5bgQ77NANcmAULq/CU7HR+wRsUapnnI3&#10;G+BtGVt7veNkjcvjAfjCTFeITFLLLqNElqL6/4FPGboT7x+oc0LUn0ckWek0dLPwtvWNk5lwAu9R&#10;ZzbjH1GDN/fcbFEVavah2yRUl9KiC3hbTGXNdU22FT0AAABQX5AIfSucppB1NFsD2DZGqKoI3Yff&#10;OsIbsjeYxKrSh7ZDc6dM7TLYunu+O8nMOMcgzr50H2zKfNUvJi4R+pq1J1zgPAHvUixrH0jmGu38&#10;kexi7XiHdReCsjtbh6By8VHH6r8P3WcVJPygiJpUtbjDvgKlcGJ39IU3pfuMVKgI2oamF0nIHw9j&#10;27og7z5OL1TH7iKRL5fh3wF/Q240PYltZVJ+7FVUTFlN/BlHkgMdccR0kj2OCKkoS7XWY1JRSXmD&#10;mIzPZCuN8eTcJjwmZrP7BgmxKzm/wJip18rgRhbbNXy4gte0aC06SSIcqizbOxTt+yylcDH6c8MV&#10;MZ5kt/TvVnuQkKDc1w+0FJgHXs10SJ7AvvWNlj2/C54g1jNM4JVLtQofbsd73Cnbkb/0kvxYM3Um&#10;f9IatCef7SoOzSBbmF+KEti8r9Hy0kN00fTRtp1Xsp6R5rX1B3zSDedJLju/N1nk5h3Fus6uyH8h&#10;/rVLzT3XNBtRAAAAAA0BidC3oiT7eXcltL5GUnHUFj/+GWKFWTHre5PXZ+pO21fIN87yNnA/jmt2&#10;sAlMrP2OtawkecFI/FpD6TU+T0mUC+8fOeNF3pRi+30XI0kUyYo9168t2nCAota63SVRZnzgEeoU&#10;09eiOml3AH+/OD/9ydJuZO21xRJnDt+DUloQZ6nL9Cd5Uq1W7L3K3+dMfezdURrNPlI3CnnDP2BR&#10;uMWGXOms3y6SGKMkKmiPNs6sqIExNYufuJAS4ITblWtjfuxSPP/VBJ1YjXcXoywnJfHNnHvgNAbN&#10;O6OUO9rECc7XuuuGt6GjKG0LNNDFrZzVVrj1Xg/qnsKYP7UXTjUpW1f+LcwL73lvwLtCqOpOyyji&#10;7lderaw4uSOa9qiovjCrrvGgUz+RFEKv3yKhnOnSnjm4iDIaFPPpAqLG+hDujVuV1Wx/wCtG8GHK&#10;PbZksDjKNfV6zCMxRsWr06vRQZSu1aJHabVfKOS/ezLKAmdWanuiOBxlqUh0J4ORKp2GBEQJvYss&#10;fdFAPLQjNnTnJRKj06e4C+Rdqq3a2LqG8D/MH5KCxpvhsTVq3K4vmKwIAAAAcAcSoW9LlKcDj4e/&#10;cxciJm5pJ6IzVnh0uCLrMW0sxpEqXPNb1EfEZfI6zz/Fmig8OrpZ5Eeztm+ieTKJgU7irCcV483Y&#10;d5lUEpSXcVdfgeUQMR5v/ZEwUoljxcFbxvLEWE+qeVTEVt2Tu+qKuJtSrg9ETbT7Mm8DGro1WXLo&#10;CRm8G7Qg+mb+4c32siYuFEU54BGVH1zqdR8qK8p7tcNbFwjjyevdSmUdof1C5Q8c5rH+xmk8cfEr&#10;0WzvBav6sL0bzpKEGQ+0JVU4lv3HxC4iLlNMq/t4UktQsP0UER9NTHawE+yhDQAA4NsBiRAAAAAA&#10;AACgxYFECAAAAAAAANDiQCIEAAAAAAAAaHEgEQIAAAAAAAC0OJAIAQAAAAAAAFocSIQAAAAAAAAA&#10;LQ4kQgAAAAAAAIAWBxIhAAAAAAAAQIsDiRAAAAAAAACgxYFECAAAAAAAANDiQCIEAAAAAAAAaHEg&#10;EQIAAAAAAAC0OJAIgWYv4f6fFuaM34MzSYhNSXbSoF5d6Gpj57iXkhjjzOoZ6GiRrGfM37rVPS0v&#10;jxzAgfTwhATyv6BWwnJ0w+fs9SEBAAAAAIAmA4kQaPaiA3ZJUIyf/dNIiE1xxvM2qtJ0tc4DHPkT&#10;oWPjejMHi/HMOne1YmFpZqrPE2OqMH78s6icHNgYb+7jZub8HkwioFb0aHRzBti5kQAAAAAAQJOB&#10;RAg0e5wkQjxpuf9eFZIQm/+OrUInocbs8CWhRoBE6HMgEQIAAADA1wOJEGj2vk4iVPXMk4fOYjL7&#10;EIk0RGVlxeCOKqgBfpYh2aQC7eAkaylxUsBH3Gq8QxapguXbm7ShCywXnQna0l5KHF9XDYmV7qFV&#10;VTkOA+RqB7IQMQmV3+5nkDYYEcNQ3N43/MDcjuh/a4nxJMwW7ma5IwkB5jpSQqek8aSkZ+66V0Iq&#10;NU5tIuS6rKvQnaCvR3/StpwiUrXGrZ8nyEiy3DWauJyGT3Q6qYdkxF1sLY8fFgE8cakxM0+SSnxc&#10;ZvRi/Y10Gf3LW1IFAAAAAM0VJEKg2atJhCZsOe4jmpe7kyrqBDcoESouLn6VGH3BZZkSOgVFqVyJ&#10;eUfKGkHEiFDmzY0oSZIwH2greBUfz60bhK5aee2NmhVQJBFi6FmFJBWQcFVV6L8bSZyiOg7f+a6Y&#10;xGl7Vg7BcY/QmlyIJEI0jU6jw/lThqzbw9proRLDay9r2s/5ZZguE5Nvu94tgMSQrNhzA9riNM/A&#10;/0U+iTYYSYRoKkZDH6VWkjAtO36WqTYq0T//vGaxVt4maxRTM3R7KPRLebd7miEqozyfkrsQeXo9&#10;jhwJTMQRrDzMSUWWiSuO86hJ5LLvbFNjYuKmfZfX3gBG0aXNwxUl6SKFZdcgGwIAAACaMUiEQLNX&#10;kwjVE/saobpomfX543x4RSVf77wR2BKh0uwEPTUZOthjrX8FifGrjHSZTZdKK2vFZuCOOkmEZHQ7&#10;ZebxfxQ6NXjek2me6jz6JxKpVhLlhUqorWfDSag6Eeqywp0EBKSvMGBKTSZtwz9f2GiDqlO3X34y&#10;LsMo2NWHKZXts4gEGowkQq1HbmY7QaFDP6ZUqd98EqA/1Pv3EXfvRqQJDpghOZG+qDFqw7lYHKlJ&#10;hExHT/F+ns12q4myvHRzPXm6ptkSnzISExBzYhldypNq9TiFL9cEAAAAQLMCiRBo9ppoalxxXppZ&#10;e3XUsPyWG2/KPtNxrj+2ROj1UycFHP08ScWzz/AHJImQpmmPHKF+eHUiNGKhB4nUeH4BlbAkQkdv&#10;s29hF3l0IirvGYJ+XDDCFP24UNRdjnWZjCpY3yeBhiKJkJ0bewOv/5mOyrveIQFaZUlRwcX9i1Cc&#10;XU0iRMuIu6ijLCUmOGOQZjx49oOXBTW/4awkdzQcVBcxSbfQZHIMAAAAAJobSIRAs9eka4Re3HZq&#10;hxqnKMMjT794KhRbIpQZ74eui9oaUM9JZRwnQvuvx5CAIP+Nlkyx2ZT36Mfdk3Db45JFrAQK3Y/a&#10;a/vDaxJoKJIIjdl2lgQEPTvyPVNsNIZMg3sXPgBPl1PUnjxvnqOj45X791+8yMWFGWEnUZlAIiQg&#10;M/O0+44lS+b3NW+Na4rLKj5JYcaictNutWnFRNZe5nDPdAAAAAB8WyARAs1eU2+WUJaT2F8JLSKh&#10;JNvvuEWijcO6Rujj25E6ynRQ3XR4XvGnm3OXnZjWT0ZV1cS6b1QK7pdznAhJq0+OJ5FaOeGn8Gee&#10;s+cyjqRc3oYC1JrjLCM2uRFncf1By4+RUINVrxGSt7r9yWS31BA3lJtQY9eRXQ28109AAfMnfBtO&#10;1Di4oCsqrU2EnDdMbqetzZMbEvNpdvPICdWV2hf8nPmx+MNEtCRJsW3vt/ksk+NOLxohraJibGn1&#10;MPEDCQEAAACguYFECDR7TZ0IYS5Lh6OTUPo/2gstzGmA/Ji+qBF1o0HXn9ESCqu72XZjjFEJs/+B&#10;w5mbUUzprd/suuOYRKv23m9ITc4TIUyq+7ST9/6jz+pz1kELJ348ydVeAlO/nt88JIcqU5Sy9VSX&#10;/5jqz86dcVSVRfXFxNuuPEWqNgZJhBQVFZn/WFoeDQ6j2/e7cLitBrNih25/5K7rpG5V1ftH7tVT&#10;CnVt952JQrfM+4SThQWJYvMOVueuSUGtqw/QH7Xa72kkXT8sLHjjBDTwRbfSaW8OqcrYOtkcxykd&#10;i90ngyKY5m8f+AkthKIocRm9U69ITQAAAAA0R5AIgWbv6yRCtMjzO/GG1Mq6veNIrMFKiqI3zhyu&#10;grdY09b+m2//7NKP77wOOs6y6amhoYGKKVNLywU/7b8eLzQ+wnEiNNzeNy8l8re1s8wVmPsjLmk0&#10;dNoqr+BIUusTb8ODtqxbYq2nx+zwQN+6du0nLF155mYEKW48kghN2+tf8v6t58aN3UyY/EpMzGDQ&#10;2EWHz90ltfiV5t88e3DWiK6amuhISt3UYtiCnxyuPU6qqsp1Hs7scSfXaRye2oeUJT+9uW/t7C5d&#10;NPFKIVlZ2e5jfrR39soQ2BqOKCvOPe90aM74vlpaeA89yqRTp3kb9l4R3JUbAAAAAM0RJEIAtFi1&#10;iRAJAAAAAAC0GJAIAdAYeYkhVxvoXc00uG9FUyVC5cV5NwKvkY9dP/fjv+DtTAAAAAAADQeJEACN&#10;8Ww/noNWb2JidwRfzPkNaKpEqCj9mSZ652j9fbdN4A2zAAAAAABNq6rqf4fGBNrVRNkgAAAAAElF&#10;TkSuQmCCUEsDBBQABgAIAAAAIQD2sSq14AAAAAgBAAAPAAAAZHJzL2Rvd25yZXYueG1sTI9BT8JA&#10;EIXvJv6HzZh4k22BItRuCSHqiZgIJobb0h3ahu5s013a8u8dT3qcvJc335etR9uIHjtfO1IQTyIQ&#10;SIUzNZUKvg5vT0sQPmgyunGECm7oYZ3f32U6NW6gT+z3oRQ8Qj7VCqoQ2lRKX1RotZ+4Fomzs+us&#10;Dnx2pTSdHnjcNnIaRQtpdU38odItbissLvurVfA+6GEzi1/73eW8vR0Pycf3LkalHh/GzQuIgGP4&#10;K8MvPqNDzkwndyXjRaOARYKC2XwOgtPl84JFTlybrpIEZJ7J/wL5DwAAAP//AwBQSwMEFAAGAAgA&#10;AAAhAFyhR37aAAAAMQMAABkAAABkcnMvX3JlbHMvZTJvRG9jLnhtbC5yZWxzvNLBSgMxEAbgu+A7&#10;hLm72d22IqXZXkToVeoDDMlsNriZhCSKfXsDIlgo622PmWH+/zvkcPzys/iklF1gBV3TgiDWwTi2&#10;Ct7OLw9PIHJBNjgHJgUXynAc7u8OrzRjqUd5cjGLmsJZwVRK3EuZ9UQecxMicd2MIXks9ZmsjKjf&#10;0ZLs2/ZRpr8ZMFxlipNRkE5mA+J8ibX5/+wwjk7Tc9AfnrjcqJDO1+4aiMlSUeDJOPwZbprIFuRt&#10;Q7+OoV8ydOsYuiXDbh3DbsmwXcew/TXIq48+fAMAAP//AwBQSwECLQAUAAYACAAAACEAsYJntgoB&#10;AAATAgAAEwAAAAAAAAAAAAAAAAAAAAAAW0NvbnRlbnRfVHlwZXNdLnhtbFBLAQItABQABgAIAAAA&#10;IQA4/SH/1gAAAJQBAAALAAAAAAAAAAAAAAAAADsBAABfcmVscy8ucmVsc1BLAQItABQABgAIAAAA&#10;IQCD83XvNwgAANIsAAAOAAAAAAAAAAAAAAAAADoCAABkcnMvZTJvRG9jLnhtbFBLAQItAAoAAAAA&#10;AAAAIQDYSMRvu78AALu/AAAUAAAAAAAAAAAAAAAAAJ0KAABkcnMvbWVkaWEvaW1hZ2UxLnBuZ1BL&#10;AQItAAoAAAAAAAAAIQB0yqO8y8MAAMvDAAAUAAAAAAAAAAAAAAAAAIrKAABkcnMvbWVkaWEvaW1h&#10;Z2UyLnBuZ1BLAQItAAoAAAAAAAAAIQCRMlhcx8oAAMfKAAAUAAAAAAAAAAAAAAAAAIeOAQBkcnMv&#10;bWVkaWEvaW1hZ2UzLnBuZ1BLAQItAAoAAAAAAAAAIQAnHXiWkMoAAJDKAAAUAAAAAAAAAAAAAAAA&#10;AIBZAgBkcnMvbWVkaWEvaW1hZ2U0LnBuZ1BLAQItAAoAAAAAAAAAIQDEdqLwDrkAAA65AAAUAAAA&#10;AAAAAAAAAAAAAEIkAwBkcnMvbWVkaWEvaW1hZ2U1LnBuZ1BLAQItABQABgAIAAAAIQD2sSq14AAA&#10;AAgBAAAPAAAAAAAAAAAAAAAAAILdAwBkcnMvZG93bnJldi54bWxQSwECLQAUAAYACAAAACEAXKFH&#10;ftoAAAAxAwAAGQAAAAAAAAAAAAAAAACP3gMAZHJzL19yZWxzL2Uyb0RvYy54bWwucmVsc1BLBQYA&#10;AAAACgAKAIQCAACg3wMAAAA=&#10;">
                <v:group id="_x0000_s1030" style="position:absolute;left:-10859;top:24241;width:75399;height:26918;rotation:-90" coordorigin="-66" coordsize="92065,3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b8TxgAAANsAAAAPAAAAZHJzL2Rvd25yZXYueG1sRI9Ba8JA&#10;FITvgv9heYVepG6UWkrqKqK05CCIsZfeXrOvSWj2bcy+avz3XUHwOMzMN8x82btGnagLtWcDk3EC&#10;irjwtubSwOfh/ekVVBBki41nMnChAMvFcDDH1Poz7+mUS6kihEOKBiqRNtU6FBU5DGPfEkfvx3cO&#10;Jcqu1LbDc4S7Rk+T5EU7rDkuVNjSuqLiN/9zBqTZfG2z3a7+OMj3ZXs8PvebUWbM40O/egMl1Ms9&#10;fGtn1sB0Btcv8QfoxT8AAAD//wMAUEsBAi0AFAAGAAgAAAAhANvh9svuAAAAhQEAABMAAAAAAAAA&#10;AAAAAAAAAAAAAFtDb250ZW50X1R5cGVzXS54bWxQSwECLQAUAAYACAAAACEAWvQsW78AAAAVAQAA&#10;CwAAAAAAAAAAAAAAAAAfAQAAX3JlbHMvLnJlbHNQSwECLQAUAAYACAAAACEAZwW/E8YAAADbAAAA&#10;DwAAAAAAAAAAAAAAAAAHAgAAZHJzL2Rvd25yZXYueG1sUEsFBgAAAAADAAMAtwAAAPoCAAAAAA==&#10;">
                  <o:lock v:ext="edit" aspectratio="t"/>
                  <v:group id="Group 26" o:spid="_x0000_s1031" style="position:absolute;left:-66;top:3700;width:92065;height:29162" coordorigin="-66,3700" coordsize="92065,29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7" o:spid="_x0000_s1032" style="position:absolute;left:1309;top:3875;width:28800;height:27860" coordorigin="1309,3875" coordsize="14878,14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o:lock v:ext="edit" aspectratio="t"/>
                      <v:shape id="Picture 28" o:spid="_x0000_s1033" type="#_x0000_t75" style="position:absolute;left:1309;top:3875;width:14878;height:143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mELuwAAANsAAAAPAAAAZHJzL2Rvd25yZXYueG1sRE/JCsIw&#10;EL0L/kMYwZumehCtRlFB9OZW70MzXbCZlCZq9evNQfD4ePti1ZpKPKlxpWUFo2EEgji1uuRcQXLd&#10;DaYgnEfWWFkmBW9ysFp2OwuMtX3xmZ4Xn4sQwi5GBYX3dSylSwsy6Ia2Jg5cZhuDPsAml7rBVwg3&#10;lRxH0UQaLDk0FFjTtqD0fnkYBbPbWvIx8Zt9Rll0qvPKfA47pfq9dj0H4an1f/HPfdAKxmFs+BJ+&#10;gFx+AQAA//8DAFBLAQItABQABgAIAAAAIQDb4fbL7gAAAIUBAAATAAAAAAAAAAAAAAAAAAAAAABb&#10;Q29udGVudF9UeXBlc10ueG1sUEsBAi0AFAAGAAgAAAAhAFr0LFu/AAAAFQEAAAsAAAAAAAAAAAAA&#10;AAAAHwEAAF9yZWxzLy5yZWxzUEsBAi0AFAAGAAgAAAAhADVqYQu7AAAA2wAAAA8AAAAAAAAAAAAA&#10;AAAABwIAAGRycy9kb3ducmV2LnhtbFBLBQYAAAAAAwADALcAAADvAgAAAAA=&#10;">
                        <v:imagedata r:id="rId12" o:title="_0_t-291341787" cropright="31680f"/>
                      </v:shape>
                      <v:shape id="Picture 29" o:spid="_x0000_s1034" type="#_x0000_t75" style="position:absolute;left:9721;top:4695;width:4638;height:15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kANwgAAANsAAAAPAAAAZHJzL2Rvd25yZXYueG1sRI9Ra8Iw&#10;FIXfBf9DuMLeNLWDWatRRNjm21j1B1ybaxNsbkoTtf77ZTDY4+Gc8x3Oeju4VtypD9azgvksA0Fc&#10;e225UXA6vk8LECEia2w9k4InBdhuxqM1lto/+JvuVWxEgnAoUYGJsSulDLUhh2HmO+LkXXzvMCbZ&#10;N1L3+Ehw18o8y96kQ8tpwWBHe0P1tbo5BfY1r7rD03wubFF8LM6n9vZFc6VeJsNuBSLSEP/Df+2D&#10;VpAv4fdL+gFy8wMAAP//AwBQSwECLQAUAAYACAAAACEA2+H2y+4AAACFAQAAEwAAAAAAAAAAAAAA&#10;AAAAAAAAW0NvbnRlbnRfVHlwZXNdLnhtbFBLAQItABQABgAIAAAAIQBa9CxbvwAAABUBAAALAAAA&#10;AAAAAAAAAAAAAB8BAABfcmVscy8ucmVsc1BLAQItABQABgAIAAAAIQCp8kANwgAAANsAAAAPAAAA&#10;AAAAAAAAAAAAAAcCAABkcnMvZG93bnJldi54bWxQSwUGAAAAAAMAAwC3AAAA9gIAAAAA&#10;">
                        <v:imagedata r:id="rId13" o:title="_0_t-291341787" croptop="17316f" cropbottom="41379f" cropleft="43913f" cropright="11070f"/>
                      </v:shape>
                    </v:group>
                    <v:shape id="TextBox 8" o:spid="_x0000_s1035" type="#_x0000_t202" style="position:absolute;left:-4368;top:13955;width:12002;height:339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bwpvQAAANsAAAAPAAAAZHJzL2Rvd25yZXYueG1sRE9PCwFB&#10;FL8r32F6ykXMotAyJFJOilUcXzvP7mbnzdoZrG9vDsrx1+//YtWYUryodoVlBcNBBII4tbrgTME5&#10;2fVnIJxH1lhaJgUfcrBatlsLjLV985FeJ5+JEMIuRgW591UspUtzMugGtiIO3M3WBn2AdSZ1je8Q&#10;bko5iqKJNFhwaMixok1O6f30NAoe+zLFw3RyqT69sdvwbXttrolS3U6znoPw1Pi/+OfeawXjsD58&#10;CT9ALr8AAAD//wMAUEsBAi0AFAAGAAgAAAAhANvh9svuAAAAhQEAABMAAAAAAAAAAAAAAAAAAAAA&#10;AFtDb250ZW50X1R5cGVzXS54bWxQSwECLQAUAAYACAAAACEAWvQsW78AAAAVAQAACwAAAAAAAAAA&#10;AAAAAAAfAQAAX3JlbHMvLnJlbHNQSwECLQAUAAYACAAAACEABpG8Kb0AAADbAAAADwAAAAAAAAAA&#10;AAAAAAAHAgAAZHJzL2Rvd25yZXYueG1sUEsFBgAAAAADAAMAtwAAAPECAAAAAA==&#10;" fillcolor="white [3212]" stroked="f">
                      <v:textbox>
                        <w:txbxContent>
                          <w:p w14:paraId="583D9BB4"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Bias Base (s)</w:t>
                            </w:r>
                          </w:p>
                        </w:txbxContent>
                      </v:textbox>
                    </v:shape>
                    <v:shape id="TextBox 9" o:spid="_x0000_s1036" type="#_x0000_t202" style="position:absolute;left:12090;top:29476;width:11661;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kkswwAAANsAAAAPAAAAZHJzL2Rvd25yZXYueG1sRI9PawIx&#10;FMTvQr9DeEJvmmihldUoViiUXop/8PzcPDerm5clSd1tP31TKHgcZuY3zGLVu0bcKMTas4bJWIEg&#10;Lr2pudJw2L+NZiBiQjbYeCYN3xRhtXwYLLAwvuMt3XapEhnCsUANNqW2kDKWlhzGsW+Js3f2wWHK&#10;MlTSBOwy3DVyqtSzdFhzXrDY0sZSed19OQ3H6kKv9Uf4UZ9SddeZ3x5OL1brx2G/noNI1Kd7+L/9&#10;bjQ8TeDvS/4BcvkLAAD//wMAUEsBAi0AFAAGAAgAAAAhANvh9svuAAAAhQEAABMAAAAAAAAAAAAA&#10;AAAAAAAAAFtDb250ZW50X1R5cGVzXS54bWxQSwECLQAUAAYACAAAACEAWvQsW78AAAAVAQAACwAA&#10;AAAAAAAAAAAAAAAfAQAAX3JlbHMvLnJlbHNQSwECLQAUAAYACAAAACEAhT5JLMMAAADbAAAADwAA&#10;AAAAAAAAAAAAAAAHAgAAZHJzL2Rvd25yZXYueG1sUEsFBgAAAAADAAMAtwAAAPcCAAAAAA==&#10;" fillcolor="white [3212]" stroked="f">
                      <v:textbox>
                        <w:txbxContent>
                          <w:p w14:paraId="4C08D375"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v:textbox>
                    </v:shape>
                    <v:group id="Group 32" o:spid="_x0000_s1037" style="position:absolute;left:32672;top:3824;width:28800;height:27962" coordorigin="32672,3824" coordsize="14823,14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o:lock v:ext="edit" aspectratio="t"/>
                      <v:shape id="Picture 33" o:spid="_x0000_s1038" type="#_x0000_t75" style="position:absolute;left:32672;top:3824;width:14823;height:143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0+2xAAAANsAAAAPAAAAZHJzL2Rvd25yZXYueG1sRI/NasMw&#10;EITvhbyD2EAvpZHdlFDcKCEUCsUHFyeBXhdrY5tYKyPJP337KFDocZiZb5jtfjadGMn51rKCdJWA&#10;IK6sbrlWcD59Pr+B8AFZY2eZFPySh/1u8bDFTNuJSxqPoRYRwj5DBU0IfSalrxoy6Fe2J47exTqD&#10;IUpXS+1winDTyZck2UiDLceFBnv6aKi6HgejoCxei8FNZe85d9enIsXw/ZMr9bicD+8gAs3hP/zX&#10;/tIK1mu4f4k/QO5uAAAA//8DAFBLAQItABQABgAIAAAAIQDb4fbL7gAAAIUBAAATAAAAAAAAAAAA&#10;AAAAAAAAAABbQ29udGVudF9UeXBlc10ueG1sUEsBAi0AFAAGAAgAAAAhAFr0LFu/AAAAFQEAAAsA&#10;AAAAAAAAAAAAAAAAHwEAAF9yZWxzLy5yZWxzUEsBAi0AFAAGAAgAAAAhACsrT7bEAAAA2wAAAA8A&#10;AAAAAAAAAAAAAAAABwIAAGRycy9kb3ducmV2LnhtbFBLBQYAAAAAAwADALcAAAD4AgAAAAA=&#10;">
                        <v:imagedata r:id="rId14" o:title="_1_t-291341328" cropright="31804f"/>
                      </v:shape>
                      <v:shape id="Picture 34" o:spid="_x0000_s1039" type="#_x0000_t75" style="position:absolute;left:36464;top:13634;width:4703;height:14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y8xgAAANsAAAAPAAAAZHJzL2Rvd25yZXYueG1sRI9Pa8JA&#10;FMTvhX6H5Qm9FN1UW9GYjdiqIHoQ/+D5kX0modm3aXbV+O27QqHHYWZ+wyTT1lTiSo0rLSt460Ug&#10;iDOrS84VHA/L7giE88gaK8uk4E4OpunzU4Kxtjfe0XXvcxEg7GJUUHhfx1K6rCCDrmdr4uCdbWPQ&#10;B9nkUjd4C3BTyX4UDaXBksNCgTV9FZR97y9GAY0Xmw/z+jlfbOen809/fTezdanUS6edTUB4av1/&#10;+K+90goG7/D4En6ATH8BAAD//wMAUEsBAi0AFAAGAAgAAAAhANvh9svuAAAAhQEAABMAAAAAAAAA&#10;AAAAAAAAAAAAAFtDb250ZW50X1R5cGVzXS54bWxQSwECLQAUAAYACAAAACEAWvQsW78AAAAVAQAA&#10;CwAAAAAAAAAAAAAAAAAfAQAAX3JlbHMvLnJlbHNQSwECLQAUAAYACAAAACEAlW/svMYAAADbAAAA&#10;DwAAAAAAAAAAAAAAAAAHAgAAZHJzL2Rvd25yZXYueG1sUEsFBgAAAAADAAMAtwAAAPoCAAAAAA==&#10;">
                        <v:imagedata r:id="rId15" o:title="_1_t-291341328" croptop="17210f" cropbottom="41782f" cropleft="43789f" cropright="11046f"/>
                      </v:shape>
                    </v:group>
                    <v:shape id="TextBox 11" o:spid="_x0000_s1040" type="#_x0000_t202" style="position:absolute;left:43152;top:29476;width:12314;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BU8vxAAAANsAAAAPAAAAZHJzL2Rvd25yZXYueG1sRI9PawIx&#10;FMTvhX6H8ArealKlKlujqFCQXop/6Pl187rZunlZktRd++mbguBxmJnfMPNl7xpxphBrzxqehgoE&#10;celNzZWG4+H1cQYiJmSDjWfScKEIy8X93RwL4zve0XmfKpEhHAvUYFNqCyljaclhHPqWOHtfPjhM&#10;WYZKmoBdhrtGjpSaSIc15wWLLW0slaf9j9PwUX3Tun4Lv+pdqu4087vj59RqPXjoVy8gEvXpFr62&#10;t0bD+Bn+v+QfIBd/AAAA//8DAFBLAQItABQABgAIAAAAIQDb4fbL7gAAAIUBAAATAAAAAAAAAAAA&#10;AAAAAAAAAABbQ29udGVudF9UeXBlc10ueG1sUEsBAi0AFAAGAAgAAAAhAFr0LFu/AAAAFQEAAAsA&#10;AAAAAAAAAAAAAAAAHwEAAF9yZWxzLy5yZWxzUEsBAi0AFAAGAAgAAAAhAPoFTy/EAAAA2wAAAA8A&#10;AAAAAAAAAAAAAAAABwIAAGRycy9kb3ducmV2LnhtbFBLBQYAAAAAAwADALcAAAD4AgAAAAA=&#10;" fillcolor="white [3212]" stroked="f">
                      <v:textbox>
                        <w:txbxContent>
                          <w:p w14:paraId="1B55E74A"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v:textbox>
                    </v:shape>
                    <v:shape id="TextBox 12" o:spid="_x0000_s1041" type="#_x0000_t202" style="position:absolute;left:27696;top:13496;width:10191;height:542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IHGxAAAANsAAAAPAAAAZHJzL2Rvd25yZXYueG1sRI9Ba8JA&#10;FITvBf/D8gQvRTc1kEp0lWIp5FQwEerxkX0mwezbNLvV5N93BcHjMDPfMJvdYFpxpd41lhW8LSIQ&#10;xKXVDVcKjsXXfAXCeWSNrWVSMJKD3XbyssFU2xsf6Jr7SgQIuxQV1N53qZSurMmgW9iOOHhn2xv0&#10;QfaV1D3eAty0chlFiTTYcFiosaN9TeUl/zMKfrO2xO/35KcbX2O35/PnaTgVSs2mw8cahKfBP8OP&#10;dqYVxAncv4QfILf/AAAA//8DAFBLAQItABQABgAIAAAAIQDb4fbL7gAAAIUBAAATAAAAAAAAAAAA&#10;AAAAAAAAAABbQ29udGVudF9UeXBlc10ueG1sUEsBAi0AFAAGAAgAAAAhAFr0LFu/AAAAFQEAAAsA&#10;AAAAAAAAAAAAAAAAHwEAAF9yZWxzLy5yZWxzUEsBAi0AFAAGAAgAAAAhAOY0gcbEAAAA2wAAAA8A&#10;AAAAAAAAAAAAAAAABwIAAGRycy9kb3ducmV2LnhtbFBLBQYAAAAAAwADALcAAAD4AgAAAAA=&#10;" fillcolor="white [3212]" stroked="f">
                      <v:textbox>
                        <w:txbxContent>
                          <w:p w14:paraId="38BD994E"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 xml:space="preserve">Bias PA </w:t>
                            </w:r>
                          </w:p>
                        </w:txbxContent>
                      </v:textbox>
                    </v:shape>
                    <v:group id="Group 37" o:spid="_x0000_s1042" style="position:absolute;left:63199;top:3700;width:28800;height:28211" coordorigin="63199,3700" coordsize="14692,14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o:lock v:ext="edit" aspectratio="t"/>
                      <v:shape id="Picture 38" o:spid="_x0000_s1043" type="#_x0000_t75" style="position:absolute;left:63199;top:3700;width:14693;height:143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LywwgAAANsAAAAPAAAAZHJzL2Rvd25yZXYueG1sRE9NawIx&#10;EL0X+h/CFLyUmlVB2q1RtFBQUNCtpdfpZrrZupksSdT135uD4PHxviezzjbiRD7UjhUM+hkI4tLp&#10;misF+6/Pl1cQISJrbByTggsFmE0fHyaYa3fmHZ2KWIkUwiFHBSbGNpcylIYshr5riRP357zFmKCv&#10;pPZ4TuG2kcMsG0uLNacGgy19GCoPxdEq+O2K43P2dtl8/2zDave/N37NC6V6T938HUSkLt7FN/dS&#10;KxilselL+gFyegUAAP//AwBQSwECLQAUAAYACAAAACEA2+H2y+4AAACFAQAAEwAAAAAAAAAAAAAA&#10;AAAAAAAAW0NvbnRlbnRfVHlwZXNdLnhtbFBLAQItABQABgAIAAAAIQBa9CxbvwAAABUBAAALAAAA&#10;AAAAAAAAAAAAAB8BAABfcmVscy8ucmVsc1BLAQItABQABgAIAAAAIQDJYLywwgAAANsAAAAPAAAA&#10;AAAAAAAAAAAAAAcCAABkcnMvZG93bnJldi54bWxQSwUGAAAAAAMAAwC3AAAA9gIAAAAA&#10;">
                        <v:imagedata r:id="rId16" o:title="_2_t-291340829" cropright="32101f"/>
                      </v:shape>
                      <v:shape id="Picture 39" o:spid="_x0000_s1044" type="#_x0000_t75" style="position:absolute;left:67122;top:13892;width:4441;height:13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am2xwAAANsAAAAPAAAAZHJzL2Rvd25yZXYueG1sRI9BawIx&#10;FITvgv8hPKE3zVqptqtRilJoD7ZqBfH23Dw3i5uXZZO62/76piD0OMzMN8xs0dpSXKn2hWMFw0EC&#10;gjhzuuBcwf7zpf8IwgdkjaVjUvBNHhbzbmeGqXYNb+m6C7mIEPYpKjAhVKmUPjNk0Q9cRRy9s6st&#10;hijrXOoamwi3pbxPkrG0WHBcMFjR0lB22X1ZBZP16mFz+HjfnJpka97Op5+jkSul7nrt8xREoDb8&#10;h2/tV61g9AR/X+IPkPNfAAAA//8DAFBLAQItABQABgAIAAAAIQDb4fbL7gAAAIUBAAATAAAAAAAA&#10;AAAAAAAAAAAAAABbQ29udGVudF9UeXBlc10ueG1sUEsBAi0AFAAGAAgAAAAhAFr0LFu/AAAAFQEA&#10;AAsAAAAAAAAAAAAAAAAAHwEAAF9yZWxzLy5yZWxzUEsBAi0AFAAGAAgAAAAhAB2ZqbbHAAAA2wAA&#10;AA8AAAAAAAAAAAAAAAAABwIAAGRycy9kb3ducmV2LnhtbFBLBQYAAAAAAwADALcAAAD7AgAAAAA=&#10;">
                        <v:imagedata r:id="rId16" o:title="_2_t-291340829" croptop="17180f" cropbottom="42408f" cropleft="43789f" cropright="11640f"/>
                      </v:shape>
                    </v:group>
                    <v:shape id="TextBox 14" o:spid="_x0000_s1045" type="#_x0000_t202" style="position:absolute;left:73486;top:29476;width:12703;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J/KwAAAANsAAAAPAAAAZHJzL2Rvd25yZXYueG1sRE/LagIx&#10;FN0X/Idwhe5qYpFWRqNoQZBuig9cXyfXyejkZkiiM+3XN4tCl4fzni9714gHhVh71jAeKRDEpTc1&#10;VxqOh83LFERMyAYbz6ThmyIsF4OnORbGd7yjxz5VIodwLFCDTaktpIylJYdx5FvizF18cJgyDJU0&#10;Absc7hr5qtSbdFhzbrDY0oel8ra/Ow2n6krr+jP8qC+putvU747nd6v187BfzUAk6tO/+M+9NRom&#10;eX3+kn+AXPwCAAD//wMAUEsBAi0AFAAGAAgAAAAhANvh9svuAAAAhQEAABMAAAAAAAAAAAAAAAAA&#10;AAAAAFtDb250ZW50X1R5cGVzXS54bWxQSwECLQAUAAYACAAAACEAWvQsW78AAAAVAQAACwAAAAAA&#10;AAAAAAAAAAAfAQAAX3JlbHMvLnJlbHNQSwECLQAUAAYACAAAACEAsnSfysAAAADbAAAADwAAAAAA&#10;AAAAAAAAAAAHAgAAZHJzL2Rvd25yZXYueG1sUEsFBgAAAAADAAMAtwAAAPQCAAAAAA==&#10;" fillcolor="white [3212]" stroked="f">
                      <v:textbox>
                        <w:txbxContent>
                          <w:p w14:paraId="45D2ECF1" w14:textId="77777777" w:rsidR="001E7E3C" w:rsidRDefault="001E7E3C" w:rsidP="001E7E3C">
                            <w:pPr>
                              <w:pStyle w:val="NormalWeb"/>
                              <w:spacing w:before="0" w:beforeAutospacing="0" w:after="0" w:afterAutospacing="0"/>
                              <w:jc w:val="center"/>
                            </w:pPr>
                            <w:r>
                              <w:rPr>
                                <w:rFonts w:asciiTheme="minorHAnsi" w:hAnsi="Calibri" w:cstheme="minorBidi"/>
                                <w:color w:val="000000" w:themeColor="text1"/>
                                <w:kern w:val="24"/>
                                <w:sz w:val="32"/>
                                <w:szCs w:val="32"/>
                              </w:rPr>
                              <w:t>HR base</w:t>
                            </w:r>
                          </w:p>
                        </w:txbxContent>
                      </v:textbox>
                    </v:shape>
                    <v:shape id="TextBox 15" o:spid="_x0000_s1046" type="#_x0000_t202" style="position:absolute;left:57848;top:14508;width:12421;height:339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22rPxAAAANsAAAAPAAAAZHJzL2Rvd25yZXYueG1sRI9Pa8JA&#10;FMTvBb/D8gQvRTfaohKzilgKngpVQY+P7DMJZt/G7DZ/vn1XEDwOM/MbJtl0phQN1a6wrGA6iUAQ&#10;p1YXnCk4Hb/HSxDOI2ssLZOCnhxs1oO3BGNtW/6l5uAzESDsYlSQe1/FUro0J4NuYivi4F1tbdAH&#10;WWdS19gGuCnlLIrm0mDBYSHHinY5pbfDn1Fw35cp/izm56p//3A7vn5dustRqdGw265AeOr8K/xs&#10;77WCzyk8voQfINf/AAAA//8DAFBLAQItABQABgAIAAAAIQDb4fbL7gAAAIUBAAATAAAAAAAAAAAA&#10;AAAAAAAAAABbQ29udGVudF9UeXBlc10ueG1sUEsBAi0AFAAGAAgAAAAhAFr0LFu/AAAAFQEAAAsA&#10;AAAAAAAAAAAAAAAAHwEAAF9yZWxzLy5yZWxzUEsBAi0AFAAGAAgAAAAhADHbas/EAAAA2wAAAA8A&#10;AAAAAAAAAAAAAAAABwIAAGRycy9kb3ducmV2LnhtbFBLBQYAAAAAAwADALcAAAD4AgAAAAA=&#10;" fillcolor="white [3212]" stroked="f">
                      <v:textbox>
                        <w:txbxContent>
                          <w:p w14:paraId="5F0DB902"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2"/>
                                <w:szCs w:val="32"/>
                              </w:rPr>
                              <w:t>Bias POST (s)</w:t>
                            </w:r>
                          </w:p>
                        </w:txbxContent>
                      </v:textbox>
                    </v:shape>
                  </v:group>
                  <v:shape id="TextBox 4" o:spid="_x0000_s1047" type="#_x0000_t202" style="position:absolute;left:7684;width:2136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2EBD2645"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 xml:space="preserve">HR base VS </w:t>
                          </w:r>
                          <w:proofErr w:type="spellStart"/>
                          <w:r>
                            <w:rPr>
                              <w:rFonts w:asciiTheme="minorHAnsi" w:hAnsi="Calibri" w:cstheme="minorBidi"/>
                              <w:color w:val="000000" w:themeColor="text1"/>
                              <w:kern w:val="24"/>
                              <w:sz w:val="36"/>
                              <w:szCs w:val="36"/>
                            </w:rPr>
                            <w:t>BIas</w:t>
                          </w:r>
                          <w:proofErr w:type="spellEnd"/>
                          <w:r>
                            <w:rPr>
                              <w:rFonts w:asciiTheme="minorHAnsi" w:hAnsi="Calibri" w:cstheme="minorBidi"/>
                              <w:color w:val="000000" w:themeColor="text1"/>
                              <w:kern w:val="24"/>
                              <w:sz w:val="36"/>
                              <w:szCs w:val="36"/>
                            </w:rPr>
                            <w:t xml:space="preserve"> base</w:t>
                          </w:r>
                        </w:p>
                      </w:txbxContent>
                    </v:textbox>
                  </v:shape>
                  <v:shape id="TextBox 5" o:spid="_x0000_s1048" type="#_x0000_t202" style="position:absolute;left:40038;width:19317;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124D5E7C"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HR base VS Bias PA</w:t>
                          </w:r>
                        </w:p>
                      </w:txbxContent>
                    </v:textbox>
                  </v:shape>
                  <v:shape id="TextBox 6" o:spid="_x0000_s1049" type="#_x0000_t202" style="position:absolute;left:68755;width:21825;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3D2CCFFE" w14:textId="77777777" w:rsidR="001E7E3C" w:rsidRDefault="001E7E3C" w:rsidP="001E7E3C">
                          <w:pPr>
                            <w:pStyle w:val="NormalWeb"/>
                            <w:spacing w:before="0" w:beforeAutospacing="0" w:after="0" w:afterAutospacing="0"/>
                          </w:pPr>
                          <w:r>
                            <w:rPr>
                              <w:rFonts w:asciiTheme="minorHAnsi" w:hAnsi="Calibri" w:cstheme="minorBidi"/>
                              <w:color w:val="000000" w:themeColor="text1"/>
                              <w:kern w:val="24"/>
                              <w:sz w:val="36"/>
                              <w:szCs w:val="36"/>
                            </w:rPr>
                            <w:t>HR base VS Bias POST</w:t>
                          </w:r>
                        </w:p>
                      </w:txbxContent>
                    </v:textbox>
                  </v:shape>
                </v:group>
                <v:shape id="Text Box 45" o:spid="_x0000_s1050" type="#_x0000_t202" style="position:absolute;top:76180;width:55676;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RdDxgAAANsAAAAPAAAAZHJzL2Rvd25yZXYueG1sRI9BS8NA&#10;FITvgv9heYIXsRs1hpJ2W0pR0F6KsZfeHtnXbGr2bdjdtPHfu0Khx2FmvmHmy9F24kQ+tI4VPE0y&#10;EMS10y03Cnbf749TECEia+wck4JfCrBc3N7MsdTuzF90qmIjEoRDiQpMjH0pZagNWQwT1xMn7+C8&#10;xZikb6T2eE5w28nnLCukxZbTgsGe1obqn2qwCrb5fmsehsPbZpW/+M/dsC6OTaXU/d24moGINMZr&#10;+NL+0AryV/j/kn6AXPwBAAD//wMAUEsBAi0AFAAGAAgAAAAhANvh9svuAAAAhQEAABMAAAAAAAAA&#10;AAAAAAAAAAAAAFtDb250ZW50X1R5cGVzXS54bWxQSwECLQAUAAYACAAAACEAWvQsW78AAAAVAQAA&#10;CwAAAAAAAAAAAAAAAAAfAQAAX3JlbHMvLnJlbHNQSwECLQAUAAYACAAAACEAFbUXQ8YAAADbAAAA&#10;DwAAAAAAAAAAAAAAAAAHAgAAZHJzL2Rvd25yZXYueG1sUEsFBgAAAAADAAMAtwAAAPoCAAAAAA==&#10;" stroked="f">
                  <v:textbox style="mso-fit-shape-to-text:t" inset="0,0,0,0">
                    <w:txbxContent>
                      <w:p w14:paraId="1A1F89C5" w14:textId="77777777" w:rsidR="001E7E3C" w:rsidRPr="002649A5" w:rsidRDefault="001E7E3C" w:rsidP="001E7E3C">
                        <w:pPr>
                          <w:pStyle w:val="Caption"/>
                          <w:rPr>
                            <w:color w:val="auto"/>
                            <w:sz w:val="24"/>
                          </w:rPr>
                        </w:pPr>
                        <w:r w:rsidRPr="002649A5">
                          <w:rPr>
                            <w:color w:val="auto"/>
                          </w:rPr>
                          <w:t xml:space="preserve">Figure </w:t>
                        </w:r>
                        <w:r w:rsidR="002649A5" w:rsidRPr="002649A5">
                          <w:rPr>
                            <w:color w:val="auto"/>
                          </w:rPr>
                          <w:fldChar w:fldCharType="begin"/>
                        </w:r>
                        <w:r w:rsidR="002649A5" w:rsidRPr="002649A5">
                          <w:rPr>
                            <w:color w:val="auto"/>
                          </w:rPr>
                          <w:instrText xml:space="preserve"> SEQ Figure \* ARABIC </w:instrText>
                        </w:r>
                        <w:r w:rsidR="002649A5" w:rsidRPr="002649A5">
                          <w:rPr>
                            <w:color w:val="auto"/>
                          </w:rPr>
                          <w:fldChar w:fldCharType="separate"/>
                        </w:r>
                        <w:r w:rsidRPr="002649A5">
                          <w:rPr>
                            <w:noProof/>
                            <w:color w:val="auto"/>
                          </w:rPr>
                          <w:t>2</w:t>
                        </w:r>
                        <w:r w:rsidR="002649A5" w:rsidRPr="002649A5">
                          <w:rPr>
                            <w:noProof/>
                            <w:color w:val="auto"/>
                          </w:rPr>
                          <w:fldChar w:fldCharType="end"/>
                        </w:r>
                        <w:r w:rsidRPr="002649A5">
                          <w:rPr>
                            <w:color w:val="auto"/>
                          </w:rPr>
                          <w:t>. Correlation between the average HR in the baseline condition and the average temporal bias for each experimental session.</w:t>
                        </w:r>
                      </w:p>
                    </w:txbxContent>
                  </v:textbox>
                </v:shape>
                <w10:wrap type="topAndBottom" anchorx="margin"/>
              </v:group>
            </w:pict>
          </mc:Fallback>
        </mc:AlternateContent>
      </w:r>
    </w:p>
    <w:p w14:paraId="31D3C888" w14:textId="77777777" w:rsidR="004616C1" w:rsidRDefault="004616C1" w:rsidP="004616C1">
      <w:pPr>
        <w:spacing w:line="480" w:lineRule="auto"/>
        <w:ind w:firstLine="720"/>
        <w:contextualSpacing/>
        <w:rPr>
          <w:rFonts w:cs="Times New Roman"/>
          <w:sz w:val="24"/>
          <w:szCs w:val="24"/>
        </w:rPr>
      </w:pPr>
      <w:r w:rsidRPr="000C21C6">
        <w:rPr>
          <w:rFonts w:cs="Times New Roman"/>
          <w:sz w:val="24"/>
          <w:szCs w:val="24"/>
        </w:rPr>
        <w:lastRenderedPageBreak/>
        <w:t xml:space="preserve">To check whether the time distortion was not due to a simple change in precision, we </w:t>
      </w:r>
      <w:r>
        <w:rPr>
          <w:rFonts w:cs="Times New Roman"/>
          <w:sz w:val="24"/>
          <w:szCs w:val="24"/>
        </w:rPr>
        <w:t>run a Bayesian correlation analysis between the WF and the percentage of Bias</w:t>
      </w:r>
      <w:r w:rsidRPr="000C21C6">
        <w:rPr>
          <w:rFonts w:cs="Times New Roman"/>
          <w:sz w:val="24"/>
          <w:szCs w:val="24"/>
        </w:rPr>
        <w:t xml:space="preserve"> </w:t>
      </w:r>
      <w:r>
        <w:rPr>
          <w:rFonts w:cs="Times New Roman"/>
          <w:sz w:val="24"/>
          <w:szCs w:val="24"/>
        </w:rPr>
        <w:t xml:space="preserve">in the POST session for each duration. </w:t>
      </w:r>
    </w:p>
    <w:p w14:paraId="24C0D3F6" w14:textId="77777777" w:rsidR="00AB3441" w:rsidRDefault="00E929FB" w:rsidP="00E929FB">
      <w:pPr>
        <w:spacing w:line="480" w:lineRule="auto"/>
        <w:contextualSpacing/>
        <w:rPr>
          <w:rFonts w:cs="Times New Roman"/>
          <w:sz w:val="24"/>
          <w:szCs w:val="24"/>
        </w:rPr>
      </w:pPr>
      <w:r>
        <w:rPr>
          <w:rFonts w:cs="Times New Roman"/>
          <w:sz w:val="24"/>
          <w:szCs w:val="24"/>
        </w:rPr>
        <w:t xml:space="preserve">Bayesian correlation analysis revealed no significant correlation for </w:t>
      </w:r>
      <w:r w:rsidR="00AA367D">
        <w:rPr>
          <w:rFonts w:cs="Times New Roman"/>
          <w:sz w:val="24"/>
          <w:szCs w:val="24"/>
        </w:rPr>
        <w:t>none</w:t>
      </w:r>
      <w:r>
        <w:rPr>
          <w:rFonts w:cs="Times New Roman"/>
          <w:sz w:val="24"/>
          <w:szCs w:val="24"/>
        </w:rPr>
        <w:t xml:space="preserve"> of the five duration tested</w:t>
      </w:r>
      <w:r w:rsidR="00C309CB">
        <w:rPr>
          <w:rFonts w:cs="Times New Roman"/>
          <w:sz w:val="24"/>
          <w:szCs w:val="24"/>
        </w:rPr>
        <w:t xml:space="preserve"> (Figure 3)</w:t>
      </w:r>
      <w:r>
        <w:rPr>
          <w:rFonts w:cs="Times New Roman"/>
          <w:sz w:val="24"/>
          <w:szCs w:val="24"/>
        </w:rPr>
        <w:t xml:space="preserve">. </w:t>
      </w:r>
      <w:r w:rsidR="00AA367D">
        <w:rPr>
          <w:rFonts w:cs="Times New Roman"/>
          <w:sz w:val="24"/>
          <w:szCs w:val="24"/>
        </w:rPr>
        <w:t>The Bayes factor (BF</w:t>
      </w:r>
      <w:r w:rsidR="00AA367D">
        <w:rPr>
          <w:rFonts w:cs="Times New Roman"/>
          <w:sz w:val="24"/>
          <w:szCs w:val="24"/>
          <w:vertAlign w:val="subscript"/>
        </w:rPr>
        <w:t>10</w:t>
      </w:r>
      <w:r w:rsidR="00AA367D">
        <w:rPr>
          <w:rFonts w:cs="Times New Roman"/>
          <w:sz w:val="24"/>
          <w:szCs w:val="24"/>
        </w:rPr>
        <w:t>) was smaller than 1 for the 200ms</w:t>
      </w:r>
      <w:r w:rsidR="00C309CB">
        <w:rPr>
          <w:rFonts w:cs="Times New Roman"/>
          <w:sz w:val="24"/>
          <w:szCs w:val="24"/>
        </w:rPr>
        <w:t xml:space="preserve"> (BF</w:t>
      </w:r>
      <w:r w:rsidR="00C309CB">
        <w:rPr>
          <w:rFonts w:cs="Times New Roman"/>
          <w:sz w:val="24"/>
          <w:szCs w:val="24"/>
          <w:vertAlign w:val="subscript"/>
        </w:rPr>
        <w:t xml:space="preserve">10 </w:t>
      </w:r>
      <w:r w:rsidR="00C309CB" w:rsidRPr="00AB4733">
        <w:rPr>
          <w:rFonts w:cs="Times New Roman"/>
          <w:sz w:val="24"/>
          <w:szCs w:val="24"/>
        </w:rPr>
        <w:t>=</w:t>
      </w:r>
      <w:r w:rsidR="00C309CB">
        <w:rPr>
          <w:rFonts w:cs="Times New Roman"/>
          <w:sz w:val="24"/>
          <w:szCs w:val="24"/>
        </w:rPr>
        <w:t xml:space="preserve"> 0.47)</w:t>
      </w:r>
      <w:r w:rsidR="00AA367D">
        <w:rPr>
          <w:rFonts w:cs="Times New Roman"/>
          <w:sz w:val="24"/>
          <w:szCs w:val="24"/>
        </w:rPr>
        <w:t xml:space="preserve">, 400ms </w:t>
      </w:r>
      <w:r w:rsidR="00C309CB">
        <w:rPr>
          <w:rFonts w:cs="Times New Roman"/>
          <w:sz w:val="24"/>
          <w:szCs w:val="24"/>
        </w:rPr>
        <w:t>(BF</w:t>
      </w:r>
      <w:r w:rsidR="00C309CB">
        <w:rPr>
          <w:rFonts w:cs="Times New Roman"/>
          <w:sz w:val="24"/>
          <w:szCs w:val="24"/>
          <w:vertAlign w:val="subscript"/>
        </w:rPr>
        <w:t xml:space="preserve">10 </w:t>
      </w:r>
      <w:r w:rsidR="00C309CB" w:rsidRPr="00AB4733">
        <w:rPr>
          <w:rFonts w:cs="Times New Roman"/>
          <w:sz w:val="24"/>
          <w:szCs w:val="24"/>
        </w:rPr>
        <w:t>=</w:t>
      </w:r>
      <w:r w:rsidR="00C309CB">
        <w:rPr>
          <w:rFonts w:cs="Times New Roman"/>
          <w:sz w:val="24"/>
          <w:szCs w:val="24"/>
        </w:rPr>
        <w:t xml:space="preserve"> 0.37) </w:t>
      </w:r>
      <w:r w:rsidR="00AA367D">
        <w:rPr>
          <w:rFonts w:cs="Times New Roman"/>
          <w:sz w:val="24"/>
          <w:szCs w:val="24"/>
        </w:rPr>
        <w:t xml:space="preserve">and 1600ms </w:t>
      </w:r>
      <w:r w:rsidR="00C309CB">
        <w:rPr>
          <w:rFonts w:cs="Times New Roman"/>
          <w:sz w:val="24"/>
          <w:szCs w:val="24"/>
        </w:rPr>
        <w:t>(BF</w:t>
      </w:r>
      <w:r w:rsidR="00C309CB">
        <w:rPr>
          <w:rFonts w:cs="Times New Roman"/>
          <w:sz w:val="24"/>
          <w:szCs w:val="24"/>
          <w:vertAlign w:val="subscript"/>
        </w:rPr>
        <w:t xml:space="preserve">10 </w:t>
      </w:r>
      <w:r w:rsidR="00C309CB" w:rsidRPr="00AB4733">
        <w:rPr>
          <w:rFonts w:cs="Times New Roman"/>
          <w:sz w:val="24"/>
          <w:szCs w:val="24"/>
        </w:rPr>
        <w:t>=</w:t>
      </w:r>
      <w:r w:rsidR="00C309CB">
        <w:rPr>
          <w:rFonts w:cs="Times New Roman"/>
          <w:sz w:val="24"/>
          <w:szCs w:val="24"/>
        </w:rPr>
        <w:t xml:space="preserve"> 0.94) in favor of the alternative hypothesis, indicating evidence in favor of the null hypothesis and rejection of the alternative hypothesis. While the duration of 800ms and 3200ms the Bayes factor was over 1 (800ms: BF</w:t>
      </w:r>
      <w:r w:rsidR="00C309CB">
        <w:rPr>
          <w:rFonts w:cs="Times New Roman"/>
          <w:sz w:val="24"/>
          <w:szCs w:val="24"/>
          <w:vertAlign w:val="subscript"/>
        </w:rPr>
        <w:t xml:space="preserve">10 </w:t>
      </w:r>
      <w:r w:rsidR="00C309CB" w:rsidRPr="00AB4733">
        <w:rPr>
          <w:rFonts w:cs="Times New Roman"/>
          <w:sz w:val="24"/>
          <w:szCs w:val="24"/>
        </w:rPr>
        <w:t>=</w:t>
      </w:r>
      <w:r w:rsidR="00C309CB">
        <w:rPr>
          <w:rFonts w:cs="Times New Roman"/>
          <w:sz w:val="24"/>
          <w:szCs w:val="24"/>
        </w:rPr>
        <w:t xml:space="preserve"> 7.02; 3200ms: BF</w:t>
      </w:r>
      <w:r w:rsidR="00C309CB">
        <w:rPr>
          <w:rFonts w:cs="Times New Roman"/>
          <w:sz w:val="24"/>
          <w:szCs w:val="24"/>
          <w:vertAlign w:val="subscript"/>
        </w:rPr>
        <w:t xml:space="preserve">10 </w:t>
      </w:r>
      <w:r w:rsidR="00C309CB" w:rsidRPr="00AB4733">
        <w:rPr>
          <w:rFonts w:cs="Times New Roman"/>
          <w:sz w:val="24"/>
          <w:szCs w:val="24"/>
        </w:rPr>
        <w:t>=</w:t>
      </w:r>
      <w:r w:rsidR="00C309CB">
        <w:rPr>
          <w:rFonts w:cs="Times New Roman"/>
          <w:sz w:val="24"/>
          <w:szCs w:val="24"/>
        </w:rPr>
        <w:t xml:space="preserve"> 2.74),</w:t>
      </w:r>
      <w:r w:rsidR="00C309CB" w:rsidRPr="00C309CB">
        <w:rPr>
          <w:rFonts w:cs="Times New Roman"/>
          <w:sz w:val="24"/>
          <w:szCs w:val="24"/>
        </w:rPr>
        <w:t xml:space="preserve"> but </w:t>
      </w:r>
      <w:r w:rsidR="00C309CB">
        <w:rPr>
          <w:rFonts w:cs="Times New Roman"/>
          <w:sz w:val="24"/>
          <w:szCs w:val="24"/>
        </w:rPr>
        <w:t xml:space="preserve">still </w:t>
      </w:r>
      <w:r w:rsidR="00C309CB" w:rsidRPr="00C309CB">
        <w:rPr>
          <w:rFonts w:cs="Times New Roman"/>
          <w:sz w:val="24"/>
          <w:szCs w:val="24"/>
        </w:rPr>
        <w:t>not high enough to accept the alternative hypothesis in favor of the null.</w:t>
      </w:r>
    </w:p>
    <w:p w14:paraId="149053F2" w14:textId="77777777" w:rsidR="00AB3441" w:rsidRDefault="00AB3441">
      <w:pPr>
        <w:rPr>
          <w:rFonts w:cs="Times New Roman"/>
          <w:sz w:val="24"/>
          <w:szCs w:val="24"/>
        </w:rPr>
      </w:pPr>
      <w:r>
        <w:rPr>
          <w:rFonts w:cs="Times New Roman"/>
          <w:sz w:val="24"/>
          <w:szCs w:val="24"/>
        </w:rPr>
        <w:br w:type="page"/>
      </w:r>
    </w:p>
    <w:p w14:paraId="7FF11AA4" w14:textId="472FB454" w:rsidR="00E929FB" w:rsidRDefault="00B82AD9" w:rsidP="00E929FB">
      <w:pPr>
        <w:spacing w:line="480" w:lineRule="auto"/>
        <w:contextualSpacing/>
        <w:rPr>
          <w:rFonts w:cs="Times New Roman"/>
          <w:sz w:val="24"/>
          <w:szCs w:val="24"/>
        </w:rPr>
      </w:pPr>
      <w:r>
        <w:rPr>
          <w:rFonts w:cs="Times New Roman"/>
          <w:noProof/>
          <w:sz w:val="24"/>
          <w:szCs w:val="24"/>
        </w:rPr>
        <w:lastRenderedPageBreak/>
        <mc:AlternateContent>
          <mc:Choice Requires="wpg">
            <w:drawing>
              <wp:anchor distT="0" distB="0" distL="114300" distR="114300" simplePos="0" relativeHeight="251676672" behindDoc="0" locked="0" layoutInCell="1" allowOverlap="1" wp14:anchorId="4919E1D6" wp14:editId="50295BAA">
                <wp:simplePos x="0" y="0"/>
                <wp:positionH relativeFrom="column">
                  <wp:posOffset>835429</wp:posOffset>
                </wp:positionH>
                <wp:positionV relativeFrom="paragraph">
                  <wp:posOffset>124691</wp:posOffset>
                </wp:positionV>
                <wp:extent cx="2087880" cy="7648575"/>
                <wp:effectExtent l="0" t="0" r="7620" b="9525"/>
                <wp:wrapNone/>
                <wp:docPr id="10" name="Group 10"/>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2087880" cy="7648575"/>
                          <a:chOff x="0" y="0"/>
                          <a:chExt cx="2159635" cy="7913082"/>
                        </a:xfrm>
                      </wpg:grpSpPr>
                      <pic:pic xmlns:pic="http://schemas.openxmlformats.org/drawingml/2006/picture">
                        <pic:nvPicPr>
                          <pic:cNvPr id="9" name="Picture 9" descr="C:\Users\ATonelli\Dropbox\Data_Cardio_Time\Exp_Cardio_Spazio_Time\analisi\Percentuale_bias\1600ms_coor.png"/>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4668982"/>
                            <a:ext cx="2159635" cy="1630045"/>
                          </a:xfrm>
                          <a:prstGeom prst="rect">
                            <a:avLst/>
                          </a:prstGeom>
                          <a:noFill/>
                          <a:ln>
                            <a:noFill/>
                          </a:ln>
                        </pic:spPr>
                      </pic:pic>
                      <pic:pic xmlns:pic="http://schemas.openxmlformats.org/drawingml/2006/picture">
                        <pic:nvPicPr>
                          <pic:cNvPr id="8" name="Picture 8" descr="C:\Users\ATonelli\Dropbox\Data_Cardio_Time\Exp_Cardio_Spazio_Time\analisi\Percentuale_bias\800ms_coor.png"/>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3207328"/>
                            <a:ext cx="2159635" cy="1630045"/>
                          </a:xfrm>
                          <a:prstGeom prst="rect">
                            <a:avLst/>
                          </a:prstGeom>
                          <a:noFill/>
                          <a:ln>
                            <a:noFill/>
                          </a:ln>
                        </pic:spPr>
                      </pic:pic>
                      <pic:pic xmlns:pic="http://schemas.openxmlformats.org/drawingml/2006/picture">
                        <pic:nvPicPr>
                          <pic:cNvPr id="6" name="Picture 6" descr="C:\Users\ATonelli\Dropbox\Data_Cardio_Time\Exp_Cardio_Spazio_Time\analisi\Percentuale_bias\200ms_coor.png"/>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59635" cy="1630045"/>
                          </a:xfrm>
                          <a:prstGeom prst="rect">
                            <a:avLst/>
                          </a:prstGeom>
                          <a:noFill/>
                          <a:ln>
                            <a:noFill/>
                          </a:ln>
                        </pic:spPr>
                      </pic:pic>
                      <pic:pic xmlns:pic="http://schemas.openxmlformats.org/drawingml/2006/picture">
                        <pic:nvPicPr>
                          <pic:cNvPr id="5" name="Picture 5" descr="C:\Users\ATonelli\Dropbox\Data_Cardio_Time\Exp_Cardio_Spazio_Time\analisi\Percentuale_bias\3200ms_coor.png"/>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6283037"/>
                            <a:ext cx="2159635" cy="1630045"/>
                          </a:xfrm>
                          <a:prstGeom prst="rect">
                            <a:avLst/>
                          </a:prstGeom>
                          <a:noFill/>
                          <a:ln>
                            <a:noFill/>
                          </a:ln>
                        </pic:spPr>
                      </pic:pic>
                      <pic:pic xmlns:pic="http://schemas.openxmlformats.org/drawingml/2006/picture">
                        <pic:nvPicPr>
                          <pic:cNvPr id="7" name="Picture 7" descr="C:\Users\ATonelli\Dropbox\Data_Cardio_Time\Exp_Cardio_Spazio_Time\analisi\Percentuale_bias\400ms_coor.png"/>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1634837"/>
                            <a:ext cx="2159635" cy="1630045"/>
                          </a:xfrm>
                          <a:prstGeom prst="rect">
                            <a:avLst/>
                          </a:prstGeom>
                          <a:noFill/>
                          <a:ln>
                            <a:noFill/>
                          </a:ln>
                        </pic:spPr>
                      </pic:pic>
                    </wpg:wgp>
                  </a:graphicData>
                </a:graphic>
              </wp:anchor>
            </w:drawing>
          </mc:Choice>
          <mc:Fallback>
            <w:pict>
              <v:group w14:anchorId="53948D3F" id="Group 10" o:spid="_x0000_s1026" style="position:absolute;margin-left:65.8pt;margin-top:9.8pt;width:164.4pt;height:602.25pt;z-index:251676672" coordsize="21596,791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XxWuSAMAACESAAAOAAAAZHJzL2Uyb0RvYy54bWzsWF1v2jAUfZ+0/xDl&#10;vSQkEEJUqKrSVpO6Da3tGxIyjpNYTWzLNh/dr9+1EyjQaZuYEFvVByL7Or4+99x7sJ3zi1VVOgsi&#10;FeVs4LZbvusQhnlKWT5wHx9uzmLXURqxFJWckYH7TJR7Mfz44XwpEhLwgpcpkQ44YSpZioFbaC0S&#10;z1O4IBVSLS4Ig8GMywpp6MrcSyVagveq9ALfj7wll6mQHBOlwDqqB92h9Z9lBOuvWaaIdsqBC9i0&#10;fUr7nJmnNzxHSS6RKChuYKADUFSIMlh042qENHLmkr5yVVEsueKZbmFeeTzLKCY2Boim7e9Fcyv5&#10;XNhY8mSZiw1NQO0eTwe7xV8Wt1Lci7Gs0UPzjuMn5TB+VSCWk0slgERIraHKW4o82Z5i+vnL/FUm&#10;K+MH4nJWluTnDclkpR0MxsCPe3EMucAw1os6cbfXrdOAC8jVq3m4uF7PbHf7UdhtZvbboR8HFhVK&#10;6oUtvA0cQXECv4Y1aL1i7ffVBbP0XBK3cVL9kY8Kyae5OIMEC6TpjJZUP9tihVQaUGwxptgQbjrA&#10;5lg6NB24fddhqAKNwKhZ1AFDShSGar1KJo8KRDa5fAAVlSWdjCQXM76amEKbXiGZUj59oBWZXK/E&#10;un8v0Pe1GTFUUkUnYyIxYXqOSjKdUaQm7cj3KzXFnMuWYLnhcw2rBokMib+qid3XPdPdiXBWUnFD&#10;y9IUhmk3XEJYe0X8k3TUAhlxPK8Ada14SUqglTNVUKFcRyakmhHgT35K21Ab8G+jgUQhKdN1XSmJ&#10;v0ENW6krLYnGhcGSAabG7qFkM2ADeMFswlEgD2e2/MxTcIzmmkMi1zW3V+ydKIr7dVmiZFPy24Xb&#10;jkLf79iSh2XXihFS6VvCK8c0IBbAaxdBiztlkMOr61fM2owbRm1EJdsxwIvGYqMwuJsmhFEnFhr/&#10;jSJg79hVBBiOr4j4DQkiOLkgwsDvhUFcK/FdEM0h5sAtItoXBBiOLwg4Z72ZHSI8uSCaM+e7FP5O&#10;CnAM3N0bwHB8KcC/2dvRQufkWoiCOPTD3vvmsHPDPXBz6O0rAgzHV0TnDQnCXC1Pe32Ay0En/lcF&#10;Ya/X8B3C3kaabybm/rndh/b2l53hDwAAAP//AwBQSwMECgAAAAAAAAAhACR6XFqjHQAAox0AABQA&#10;AABkcnMvbWVkaWEvaW1hZ2UxLnBuZ4lQTkcNChoKAAAADUlIRFIAAAH3AAABewgDAAABj94CIAAA&#10;AAFzUkdCAK7OHOkAAAAEZ0FNQQAAsY8L/GEFAAADAFBMVEX///8AAAB7e3u9vb0QEBnOxcUQWhla&#10;WqXOWs61WlJaWs7OWoSUWs61WhmUWoQ6MRmtraWMWlIQY1IQEFIQOlLOWu/WWlJaWu/OWqWUWu/W&#10;WhmUWqU6OjpjY1rOlO/3WmP3GWP3nGPW5tb3a+b3Ieb33iH3ra2EhIRCUlLv7+ZCEFJCYxnW5ub3&#10;3mOUjJz37/dCUkL33q1rjN4pjN5rjJwpjJytzt4pjFopjBkpGYQpGc5KjN4IjN5KjJwIjJyMzt4I&#10;jFoIjBkIGYQIGc4ICAAZKSkhGSFrY3NaUlLO5q2EnGPO5oyUnJTOpTrWpZyUpTrOpRCUpRDOzmta&#10;jGtajCnOzikpWoRrKVIpWs7OKc61KVLOKYSczq1aKYRrWilaKc6UzmuUzilrKRmUKc61KRmUKYSc&#10;pc7OhDrWhJyUhDrOhBCUhBDOzkpajEpajAjOzggIWoRrCFIIWs7OCM61CFLOCISczoxaCIRrWgha&#10;CM6UzkqUzghrCBmUCM61CBmUCISchM6cpaVr795rrd4prd4p795rrZwprZyt795r75wp75wprVop&#10;rRkpGaUpGe8p71op7xlK794I795K75wI75wI71oI7xlrzt5Krd4Ird4pzt5KrZwIrZyM795rzpwp&#10;zpwIrVoIrRkIGaUIGe8pzlopzhlKzt4Izt5KzpwIzpwIzloIzhnOxZzWpWOtpWPOpc73WhD3GRD3&#10;WqX3EKX3nBDWhGOthGPOhM7O72ta72tarWtarSnO7ykpWqWMKVJa7ykpWu/OKe/WKVLOKaWc761a&#10;KaWMWilaKe+U72uU7ymMKRmUKe/WKRmUKaWcpe9azmtazilKWnvO70pa70parUparQjO7wgIWqWM&#10;CFJa7wgIWu/OCO/WCFLOCKWc74xaCKWMWghaCO+U70qU7wiMCBmUCO/WCBmUCKWchO9azkpazgi1&#10;jJxCECHWxe9CMVr3WjH3GTH3e6X3MaX3nDEQMQj3zub3peYxEAD3/zr3/72Ee2PWxb0AEADv//8A&#10;AAgAAAAShyQaAAABAHRSTlP/////////////////////////////////////////////////////&#10;////////////////////////////////////////////////////////////////////////////&#10;////////////////////////////////////////////////////////////////////////////&#10;////////////////////////////////////////////////////////////////////////////&#10;//////////////////////////////////////////////////////////8AU/cHJQAAAAlwSFlz&#10;AAAh1QAAIdUBBJy0nQAAGSBJREFUeF7tncuSozoMQBGG9fABsGHDUDXV4SPSNIv8VH/vVO9ub7q6&#10;p64kG0LePEx4WOfODSShCbZkWbZl21sCvjkKQwFzHMaLObpJbI5DGZf3HoAXrroEFOb4bJQ+fKb4&#10;kunzOYDAnLTZm2N/cnO8zrV0nua/8uD+LR7zow9BOxGhOV5C2X+XtMMDdXrk4GpJe0vMSWdyOElN&#10;9/L7bo41+i9Hlv+eVI3it3nmM8xV3rfMc3XoBt/mOJhuVvhwNJgnRRc121C0zE2TM5cny+bDHAl4&#10;ITMJXhx3f3h9pX7N9LGCYpGJH1/7zp+snTkOZWylO+bvAf8b9/swOv1jMU7HYOaU3yjt5R8e4f+b&#10;H59T/wi7+tPBokTmyP7nWAs0Qv+vCv+Ki9aRu+Xgzm3N36H7P0wbj+k3P5LCQ8/+yD37Ax0aQ/nl&#10;71+m9foD9Xb/vXJoeR1Vzi0R3lCCMeW3n/W5o4QjWJb96csSNONZvJrjbVrN64M5trz7W3zWmehD&#10;bdt/m+MptaqoJec6l6k0QzOKSac3fe0yXY7/49/X/22Zx+ohbJ6xbYCRzPPz1J3GPaQzp35sBTyS&#10;eevv5+NyL6rxIGngjfsCn616M6v6xqvyRzTe3Syc/fgds1PYaejAaesqo0GkUp/nX2/6ZC7uVDm7&#10;KZQUTp3gs8xXtwcZJ6ExAxXAuBCIrnnVtIZuoVWuAHhwJQzQzbPM74EP8GVOx2I0P+3wLLevwOfp&#10;3+tzavSvVQGDy3v/57Hk64XqWvCBFwGcBbV0t3qTcCZKK/VvZMc8j4fLYn69q6KF0fxJyHrkhWuO&#10;tnBkRsd3aN2zMUbHWJwyNnbxyVyr9a9Hh11eePWTC7sXiZ71p6NZoOG3aSrdfzRESN7/K2t0ysLO&#10;X1hfWGfwhQWbFlf0QFgmD1s7E4L60r+JYI+tD9cIgiCcwCNZ+nQWwEvm/Xmx+U/nyV3G58zcBzVz&#10;6mcmmzcDZjU2s2MSTzGZM+UD/+z3kADQ8ZQfujsXPH/Kft2FMusArutWb246jNxNy0oGMPqEz99B&#10;DRwqVOeTVYdx6uAEH5/4ihqQzmIC4J0fBy0u6qA/Ys7MGCKYdCjvJrkJlurAFCW0y4i9QU0Q1XK4&#10;//NT++Go9vcyf3iGDwnkOIJC2Y+Lne705Jj3d+pclXQIWBkDVA/lq7MxD+DRWgNqEk05nN41ARg/&#10;JbYGANM/CNSOwE4lhG0tGO5nZ4NTcARNLpn9UZZteAAUQFreUqzTEJwO+kXRQh0r9fDxyNzwSTAl&#10;nK6DcUmVJNOP4aBlv6FZHYcl+3JdRPmV7MinaFo+UJBGnqNU3QblrANoUwj/erTcDLBTrybS78co&#10;cmA75AWq4JxaqP38SVCPA2dorY3Jfn4piigIgtBmZts0t98z9+8LfZhZWttUlv2VEZ7K+2fO2lw2&#10;D7t1OAQPBnG65KuOEj3l6t9d7au+9Qu/aUDx7MtrvRf4Wcefv2xGXf1bQbhD2q07RE0zPKp/GxtE&#10;By/zdvgOPqnnxpQt+tAwmV5jwuAHYi/VYRf0COApGgvE99Sa414k/H+KJ+AhR0x9DJ5ewfEPvsUf&#10;pfP6f76AG62CIHRBccn5qAuQU6Ch+IUHTDklPi8Q/twNYLenVbGKVHrCXGe2bnBhZmQququI5F1F&#10;JO8G1EA3pwaHJB83/QAONmw8KLkHFYLHsVCCsF4e9LRu2+C9xoS9ONdV4bTkIbgbSmtpbbtlEukq&#10;fc7QyBkJILwXg71xDw+V3kV3jsh1J53poaaxODrmzcD4xg0eveTG5qNvT4u4jZgPsTay1tqWVAIo&#10;O5rEb7v3FhJwqNl6Biq8q/YOU/5N5t7Rel5wlsw75Lertq2P1UX56K0El81PfDNAM4coim42bIdJ&#10;vlTTTLgdBj7MTc2GfHe75TqwSXt1a/gF0hbRW1PpO1j3HwNz3Ug8vL5ErWWs0PT56PY18dIb78Dk&#10;12ux3SMApbYQxnVf8vvwRvEoZlqTpScUd9d0Zlxy39qrZ29Tw1TomdgBIPsbdDFvX9wAmiOxZ2CZ&#10;ejxdtyOp59+ZWn5b7bOYc2PlI5ok9kE1G6j2TJ9dVFJuxJZyQz1lI1d64tvK3LF0XfMgd4pz43VQ&#10;SUnVAuaCd3VvOzWNQsoMKG0tPGOBU+3SD5Y/6fm0bvzqsJDLE7h0b5/s4UUF5UZsrS7rA5ZbTnV/&#10;W3PnaUc1b1XFuTHREjuqHrQZQ3DP2/m2ardDzo3STm5YSfyc7NjfmGSrzIVlDHp3D58ojbk3vovd&#10;UKhD5nTxvCtMvDnvQVjsMTOCw7UqDKsbc3aFbbfn/8LdJVc3HZaC5KgT5nTJgDr2Lz2J5aj9P6Xu&#10;JD5+SjtoSeyipu1nY6DgQNuIIU02LtwHOFjsXCnqZLumQwQ2TM8Svw7vL1bK0QDa6ViH5AX7iOQF&#10;BxG1dxUHJQ8Ox+Oic+tu6mXNPEHQWC4Ilm83cfe75eFyy4m3FqgiCEdoz7Hise5zJyB0KCKo9cc1&#10;Km7TrXBQBCk81vzS848ddb1QvLLm4z/sfusut+v0k3xNeG0h5HOCrjc8hZP+WtG+e/eASNFiip3u&#10;n8ePrZTfbSyCk/TwyoBGPQL/2eM+giC4QejtajsEYQhXqiP4gzYoSsHLIQdvhy+XbWn9p7T5FO1n&#10;SIedp0KYJeK7B7QgR32a5/EbJj6tvPCAn+Z6fOkPJt43c7c/OZa3rlL5yJmFR/1ON7bNjo78ftnQ&#10;Q/Nj6hTEPA2B5nXotbq9FCtPdHX4IvUTpuZU/zMX8Yt+BT0zgM71p0uGJlzoSRdvvq94JDRS9Elm&#10;YmFy1PIdV/g+u4Xf+F3z70UrNp4xhXYcQ/2+/lQQBEEQumKawy4Gt5i9ssHFxKO/RL7Tp4uuA6ad&#10;wg9Bb4lTIXR0A0w77fmPpd69Pp4AW5PoK5smiCAIgiAIgiAIgiAIgiAsAL1GxjpWDLAMJpmC6Zzs&#10;rcNE06qXrsrdLA/wrg8OgWmn0SjleX/1Bw7hl5h6QIvnoM4LgrBlVrPW2QS4bNCdTnvBmHduITov&#10;OAfQotIuxhKyzut/DuJ22mlzTTfT7pmJSoJj0NYBDkXNtomoIdfMuc7rDlonSoFOZJ1UPHIQsRt9&#10;1Bdppyl4VfPBprlIO5WB1I20e5DkUZNSPFE07zK7s0PNpohb6axrezfk7jAJFM7K2Oi4k0ja3QS9&#10;ecK8EwRh8zxpX73lAQe4tS3u5qHJr5J2B/G9L3O2Uf7eWSpxZ31LseiwIE36ur3tMrxEke2Z/kqp&#10;5egS3N6OagoJ4a+ZFVOWQHRT7vmb92N9BfpOm5HPzg+oNK2dG17zwds5Y/jbycRzvQX2Hcu4JfL4&#10;7986YhzTzlmhp098+f7Ga782mHATcuXeGi/Nmk5OLGy0gyTKjv02FHiDJd6NNZ10qm1H1aarGNbW&#10;aW/kbgn0bdawT9EkXZVK0Wqzmya9taNtsI7dbFnuAxU0UerxVgvLZVR5D5qde58J2PpRfZuhdj6e&#10;I/jcniGF+D2DLppLZWO/BPONhtScjadXr00ecR7EZMbTeVygNLAV+ox5OMgRCSvKhPKw4v0GS44r&#10;GmQ8QIWkfKwIsMZGr071sA4mpWjCeE2YsCJkdhThOxy/5fsjqnCw3Nuo8GguDyVlQhWOygQ05rYb&#10;GZek9KDmfDBXu0JTVoRgWPcHuk3mbOm83+4CRw4xZULVr35cS9KRTusksCIsZ3IOP82zY04iVoR4&#10;9n6xU5cu1D319hyn+yQBZUK97cjzaRcs0LUdmJ7qpxGyIpSzlnHUfdM6mcddy7Ui+HMoQlPV8ys9&#10;Br8bx5CbpOwjPDWaG5+Std1Gkmuw7h9+uzQjRdgnT1AEHogjT6/n4GSgjJG8gn+37u9K+Ep6UI5z&#10;Fs/AtFoQMrp1N7sAdkpZHObND5QH35WNPLCT9v3zPVBVUCb8ikZkgp20zwkrwqA2NCRv8JY8uTof&#10;wW0xK6tt6OVxv81kMG3o9GEmrKq/JYj79FN+GEUwb6+AJmM1Y+3RvfrkNi+6DX0919YyXQjFbs4G&#10;kVfn6YzQfzanjtFpWGKj/Kyze9karZiTJTNFxY1WcA2BAkrZNkurMXTo1qyo69Yy9+X+ullf9ha+&#10;MksJg1Iv+swV0sbFxbS7tljL0b2Hf+ZkOPuVuXi0w6MlsJ4nk8FR9K6BaXbWy8O0r9K/928FOfYA&#10;077KJQxt+D1VgqlfYWFHp8+cCYIgCIIgCIIgCIIgCBulXMeg9CQEXt+A2u2QurjOiQHT7my/J7ib&#10;dC93dJMlQRCErlj2CL/N0RLTRhdYTrvlcIBp12WRtFtjVWkXhI2gyMPvUPho1Zeow5IxVNl0Kcvd&#10;FjvBH0wfz/GL6JL+BuSLjBg8/kNa7BOT1V735ioxmsQOt/OyTrYTm17vj60s/yQMquLLrhMX+Dce&#10;gVd0uF3UyTJn3ku3H8VLwiELWhw6KgtPI++U9g5UHSNmWT06/eifnl1SWVWk9IfRg005fldejuXz&#10;0WO8VShLvEJ1kkAnFe0md7oAs7JvV2RaqgD/9vHtVZR7cfFYnflZH96u0zUIGmLIHllYXnyp4w0F&#10;QRAEQRCuQENb1kY1d2bhw1Us766dKO0H54mirZcvnCr6AHb0TQ65l+pNXk6BUP9p7KV4KF69EJsk&#10;YRAue5l3SrtJS45uZxiS88kTV1PtgFYlJQpPQtrmgS8u8PyQo4eOF+kprvR9Gukb6ftRs2r6VUzH&#10;0aQc0+7nJDX+BOjBzTf0tgLwPrCBxV+q/IBHOsVGHF9EL2DasnQ5cGNk6WlHwPvmBOT+bgfUlMCm&#10;FHh+szIdJQYPCRViTnuYo0pQ28RTeD1fguQmrXwvn16Xn/a8NnWk85w4k9h6m0bzFnaYTv7yhTqg&#10;OO2o6XwRv3gpz3PmS3hhyeWnHTD1LGJKe1npZ+fOKp0iOqSZV33SSaXLQp32INcX1VeyZvDCLPTJ&#10;4tNOtZFZbs/3aYo1/u9T3xqmV0MfplwCgHpoEkwZvkElwC9y+lJfQkSguyMzLgr1DQRBEARBEARB&#10;EC7hTYN0HwvCS0A374TNordxr0X9H4+FS+Nx+1BIkOcFJtwEeP8lkfv20QtVgwkZ0yJfz9LdwlBM&#10;J7EZ/NGlf+hmssKaCECvVM6zg3M08xdxjs7OnBUEB5HyLgiCsG3EzrvJjzkKgiAI20S67wRBEARh&#10;e0j7XRAEQRC2h9TvgrARAshTHWhFQKYiCzuxCkuHVxjQs7ORer6+sHF2tAyJ55WmwL/SO/0RkvsG&#10;817YDiZ+/iSGViZOOACtwqGD6JGATrTpF7ZO8ZsPAa8no0op7ILgMhJ34SbSX+cmEk+7Upq1IwWn&#10;ELm7CS1i0cArofZC6veVMrK8i9xXyki5i18nCKvinRa5PmDtLmvTOUTA4uYFbHjkpSdSv68THU2h&#10;dC0P/UfTRe7rRMudizse9NYefRC/bqXEEEda7NkxlE5wAT2mJitRukeo1B9z2hMZh10rBUAQph9f&#10;2JAzn/RB/LqV0pL2oV6Ktob666uWNviXqiF+3TpRbUmeOXZa5MfBGoiSC7kL6yRtLzB9tuzwafw8&#10;BdYe5f5ZxEVRVHH/ETxhEfhmL0IS7Flp1lKu9yrkgVoQr38zvBuJmv0FWkDZmiFDiJ0XhHUTUFkf&#10;vKG4tONWiq7UB4zICKvGjMRJxe0YI+Uu/bQrBYKyLF8B8LUs+1t7kbsgCMK2ETvvJtJ+XzE5OvUh&#10;DAqklnHY9cJL2ECM/8ugi0u8o9x5+EVmTrhFiTaeOuoHxNOKX+cmT5Z7Lnp2HXhXYdU3CKaOqWhC&#10;MJZJWIQqVBLkfwVQTD/5vQztnH8yEHLiLvagF7yEc6ZveV+J3LXg1/KwTyYL4t6z3GJj5i/s/B4/&#10;M6c0lQ4uJ9BJv816yW4UIb00bR2Ls6eKVS9V3ELkvmJurHUSa7nH/IY5XBR46a9bLz7beOLUzv9i&#10;ues1iQ1Hs48CF5lvE+rHQ1G/8Bsv1oE5Z125IvvVUpjCftk7T4veHJdB4Wv6r4wgLJKWw55KVK07&#10;QMsjH7CbxDP9eVVg+z1quZnCcBTU3nzWKvqdeabcY+6UOlxvfAi9yQ9+8pYNq7nH+HV5EvfauKSK&#10;SO4DlFO4yuehBCiiZw916e72fmL8MEdhLC8QmA45tPj65Em8kdjV5SzcTZIf0mV1bULLUg/w60YY&#10;CUX1tRujqkW0uBGl1uKk4YBNAa8p8aH8Wphyz40eHo8GzzqehLqbNrDaJ5O++wVPsUb2hb+wND+Z&#10;nEzbwdEWqEqCgAZ2iXKfqKiUzr8ZAeqA19J4XiQL+fLvWUIBncw+Tp7ennAb7rUxi1q1h1w7MlBY&#10;JVd452EeURI3mhD7apEdNDkE+1/mfM3waIzx7QbIfbD/Fl9dGgvF3lKGPM2aUCDAmsF8PCe/WGHV&#10;BiaYoPOVUEAtZvncjkfFeZrdLud5lBVHi5BEz7cIgwJXhfuYgNk+o4KpX+5rZxGScPr4er9U0fBl&#10;oISrxL9DVY6yobk6VHXzEX4VS+slWw5+1vqvfw26/GwN/WPVUCYqlGaD5mRByt6sLxfz/L2JMIJ9&#10;cXDXINwMs6GI+WNkFWfUFrtaVFa9cuKQMjk4bxEitgT15GjdeQ9OVJiHOPg2ikAD1I4pgo6fvxFH&#10;7RJ5GB27FsviTkNzE5h5E8feqf8WKnUVK2wHPLNxlb4UZd1s+K6icFMNOzNPqtbu6bcZ+wDfH9A2&#10;zjNu9hdz1kCpSprm4/5Xtnw9uDFHSkNJoSO96jTdvXwkejKv6t9rqDvRlmWMwkPS9DEHVaaWpgks&#10;yHwReeaz+AbNb8+C5S/NoyponMVf2dzOIst9t4yykkMct/e72Tah8o8WIf6KnjvlbGR5d72ta5VD&#10;8nocdTqoSZvM5mc0MsxklxzeshFdXXnol03VUCYTulaCPVRgHFV7oeJp9NYELUKcRSMsAt1hhE/k&#10;bu/2I6KD8nmCz4AGSnfSt2PP4t5P834VL7qaSDWgrSFyv0VOUSTkqD61BZeqrKjjEfZx8lAL8he6&#10;sv88aFn34DbvwewRTLfZcVsiXn4Hk2AVbDvKasSuwj5i/0lSiNTva+fnLRjQfhe5X+FfkfwbVIqe&#10;SK7+o8JeDjT24tddEOrhwWUNE11Q/TEngiVGyl0CP1dLUCVBFzsfoZ01pwb/sLiJ8tcR5RzMj16n&#10;6UTIZjrO8qNXRe6DyV9YxCdy54ny0ZkRELZFGkQq+zZvlsQvUFErrHLkFAthJXyxmJtOe3hdzcYU&#10;whh08S5blugo9zyKFP8z7wUL+FAsYSSn0uW99SRS3qdEO/MLcOo4xrEta5H7lOjp/0sYug3LkoO6&#10;6ulRl3KX/nmLxK9ZvJKFHKV/XhAEYdtIP62biNwFQRAEYXtI/e4m0l/nJtJfJwiCsG3Er3MTkbsg&#10;CMJ2SH2JonQPXpUc/tNvGqR+3zp6HbbzVXqkv27rwCe/GlOflv+V9E+mcm0ds9+EGHbXgMpTA1Y6&#10;EwRBEARBENZK9fVm879l3y5pvxn/n8Xb+fjvqavoWZ41u+zbWZ7HaG+tembIXj2DEbkPx3I/2FMn&#10;VYvch7Nmue/N0RJOyd2yoJawiIIgCIKwfnKAONDLIdGJ/nAEeJcSKj4prOxB7uubwD62cbsQyvh8&#10;aeHBhPBCB07y6FFPzK+Sx8wbgUzKgToKDpijPHA3emFlvcMZhHoQmCN+RgGgd8bk+46/nfYRLag3&#10;ApDyU+ll48beUm/fjHexc7suoILRqz7n15HQ/uP2bsf3sHS7hO+gXy2g5a4lNnAbiBPIUOr4qDpa&#10;ZgJ4WypzTgWUTcvwHGluZ17pZcTteAMdPrNyOwMZNs8rRt/HoOWuw9lGr0Se6+36jRpNvbC5jrtE&#10;JeNaLx6bI3m94w1Q/+Xo2xF8DzZJFlZZ5vzUWWsBlvsbPZVWqBHoOgNhY5SNT+kjdiXorRboxIJ3&#10;wmDu5gGUVrwTnQV0OxtTeTNdq9nByOoVgrGa9Gkyjs5RDrYUUxAEQRAEQRAEQRAEoRtvEADHDZ4M&#10;sKSmy4K/edwll9djVRX+jY6dCenP9afqeHofuo4wcYy/9TvTX0K3Rv4cHw7pv/W2wPDIGnVxnXZq&#10;fpper0695jkKgMUasoxS6hk0AwLUz2xOO/TImc5/L4DPHy+uh0EAaJq4Uae8Vor/ujyZcBPKPki9&#10;6jTC7Y+RO2+GxT36iS5g9CGf/KMzBoWdmgEkGuNncl1K6XOlvyO9OgAX/eiNXukCOtbCRupThV8e&#10;jhaCP+Z+5hZ2xm0dpqASRKKt9Bxt5o+WiO5+py8zrRdkWLV0srbhruX+jdqApb+pNP6gsMxwRoil&#10;FuWOZwlfTFfpO/lpveyD+VEgpWvJ1QzR+vVXjJR3C5QFig6PTV7Wdp5Fw+W9pEyvuELlQnuS7R9G&#10;7toI4HepHrFOseAaFaDDC59qReAbsBOgvyfaNzUhPcTJCGJ9jZT38ZA0Oaqnycvazjdy19mdkyUv&#10;2Jk6EUZd3vVnZEC0yWfhwBt/iKfahzjKveK6+hhxYf5e07xJyErs6kCs+nelvI9GL8PwCvFxPYba&#10;zjcBANqHxooZ3/PpSbab8o51BmTGHUfjUMfy4amOwzuXu7mT/lvE+G41+lsOGkA4hgRvpd9JeRcE&#10;QRAEwTKe9z89qr9g0APQHQAAAABJRU5ErkJgglBLAwQKAAAAAAAAACEAVHHqauQhAADkIQAAFAAA&#10;AGRycy9tZWRpYS9pbWFnZTIucG5niVBORw0KGgoAAAANSUhEUgAAAfcAAAF7CAMAAAGP3gIgAAAA&#10;AXNSR0IArs4c6QAAAARnQU1BAACxjwv8YQUAAAMAUExURf///wAAAL29vXt7e7WttRAQEIyElM6M&#10;nBBaUjpSStZaUlpapTpaGdZaGa1aUhBaGa1aGc5azlpazs5ahJRazpRahCkpKd7m5hAhGffv94Ra&#10;UoycaxAxUs7OzhmMEGNjWlJKUu/v5s5a71pa785apZRa75RapTo6Os6U7/fea/dz5vfeIfdzraWl&#10;pVqMEM7OEJTOEJScnM7mtc7mlPfetfettToIShmMMSmMY2uMpSneECmMpSkZhCkZzhAIShmtEAiM&#10;Y0qMpQjeEAiMpQgZhAgZzggIAGtjc9be1s6lOtYpUpSlOtYpGc6lEK0pUpSlEK0pGVqMMc7OMZTO&#10;Mc7Oc7Wla1qMc2uM5lrvECmM5mMpUilahClazs4pzs4phJzOta3O5mNaKVophFopzpTOc2MpGZQp&#10;zpQphJylzlqtEM7vEJTvEM6EOtYIUpSEOtYIGc6EEK0IUpSEEK0IGc7OUrWEa1qMUkqM5lrOEAiM&#10;5mMIUghahAhazs4Izs4IhJzOlIzO5mNaCFoIhFoIzpTOUmMIGZQIzpQIhJyEzve97xmtMSmtY2ut&#10;pSneMSmtpSkZpSkZ72vvpSnvYynvpUrvpQjvYwjvpQitY0qtpQjeMQitpQgZpQgZ72vOpSnOYynO&#10;pUrOpQjOYwjOpc6lzvdaWvdaEPcZWvcZEPecWvecEM6Ezs7vc2vv5lrvc9ala1qtc2ut5lqtMc7v&#10;MVrvMSmt5oQpUilapSnv5ila784p784ppZzvtZTvMa3v5oRaKVoppVop75Tvc4QpGZQp75QppZyl&#10;70rv5lrOcwjv5kpae87vUmvO5lrvUtaEa1qtUkqt5lrOMQit5oQIUghapSnO5gha784I784IpZzv&#10;lIzv5oRaCFoIpVoI75TvUoQIGZQI75QIpZyE70rO5lrOUgjO5vc65vc6rfcQ5vcQrToxWtbF7zop&#10;EPdae/daMTEIGfcZe/cZMfece/ecMcW9vc6tnM69nIR7ezEIAIx7Y/f/Ovf/vbWtnAAQAO///wAA&#10;CAAAAFDshk4AAAEAdFJOU///////////////////////////////////////////////////////&#10;////////////////////////////////////////////////////////////////////////////&#10;////////////////////////////////////////////////////////////////////////////&#10;////////////////////////////////////////////////////////////////////////////&#10;/////////////////////////////////////////////////////////wBT9wclAAAACXBIWXMA&#10;ACHVAAAh1QEEnLSdAAAdYUlEQVR4Xu2d2Y6cPNOA2/TQUm6AZPQLdXPEEQfcxAz3fyHfyUjRKyUT&#10;/bWY3Qazb/Uk02xNm6JcXsrbTSB8vR3Hu96uh6e3c/Gmt9cjUvhJH6MI9XZLxj+9Rk3+hdE89HYs&#10;bAkJfa5I+dip3g6h9brHPz+qLlhNf9PCifW2zct6rS9Exyeyasnp/p4v+RPfiz0ATJen/Dbf23q3&#10;XdlH5VpwixwzmvbrfcEf3IwZq+Nv1IBkdYLc+lb3X4j0VpgZn+PeN29i1ogX0KaBqmsho099yqjJ&#10;CRFkeTKdQ2R33sLDDnte/rZKfHgTkQfFlNXzuOswtRBnz9iWYUyK2sVTby8Imdna+iuZp/ow4flJ&#10;/mEp06xgOWETpsnMudNM+IOepZ55DtXfhqo2ghk8VF9sMbh83GkPvmHm2W+cdtG+5tBXq3Db+UT/&#10;6S3x5eQYMzzjLzipwx2VWUHpaXImN/IHRiSmxvLsKdDJs44G3W+Uv3TnjcMrSf7qHeLFsaiZH1DR&#10;RHHIOp6pyTFjBegthBCN4dm9iCoD6lV6jXp5R2HxRxT849wmUWN8TYLgwH2GjEYYy6zFycFMqD4I&#10;k8CWw/UNb+s2K6UGZIRLoIszG7Gx8Fuzl4zmuVqdsCJxpaVuleC3e9mGkLN1Hifq8ylBkRqyvHSB&#10;0nSXfGrRVtpku0R9kFgRRILZyhvuIfs+p/nfj9uYzMf70jsFA3UZzKf7Mb/EvVwm80tvx6LyFsDB&#10;zPf6hhEHGXkbvHV6SHk11wYKXQhev2Qi7vwG/FBifou17mtvFNPjiJv0PY8TyRnij3J09deEXpVK&#10;qGsXEJcX2JbmbvOqhV7q1lJ3px7BAWqh/ujVpolPvdVUJIZ7yrehaq8iQBdrTiSxeRytFiIT2YLx&#10;DotH3/jrMSZU0e1NV46+M6wtKxVCNgRfUVevOwuCsG8ondoOCHtL9yaKjmXNjXsrnjd4zyELXLB8&#10;2HKEGNjo5UPUo1rOgtJ38A3BUyl1O+mpzLyN9AUbB7+x3a8rfcvlu670GwdftJlDzKc64bovH+2N&#10;ULcoRsNfOeo1BwSsHfML+Zm1pW8Ev3qyU3fIrCt9Q/atEl3qooalkZWlz70VEDy9iXWDL1I9DB4H&#10;96xteA2uleE2GyJWl74+VGY73VMdb5XgyzfezPCXf/m6+YlRqu4TX1r6RlRrsmzwPYEvG3w7cDhT&#10;D3Ax3dd1rIHgv/Uus5D0PW+9yPQXCd4aOJR0ydz1Fx7p/MFnHZ1hQl3YinLx524L737rada4/kdv&#10;56E7cJDaa/jT5pTexVPX6Bs8W/Avp1afJjMF3/fWNXkq4+UvYZbgHQOHYHXXCH1DHA+MeoZEMhsw&#10;1tb3fRo9roeQD5a+Fbyz4ESrn9Y0wxsWOFKU9Jkpup8c+ITgn6MM7abqDeIjgx8ueJ38/lHBTw28&#10;/IHhwQ8xNBujgseOWpiu1z0EkxhieB4/9ZyD5IZIX1F5v/Y9l/yvM/haa8gDc4kisfR6S0merVNU&#10;jVbwz/LVVl4ySRt298EbAvwe/WRb+lp/Pc4ZuUfzzcu1bixED6HQXY/uMTwMzOO6oY7zbi+2Awye&#10;xOyL+fjF2V55m27p+SX1d8wcTVfwhYZqu7NiDf5R9QQ8lpLfEvxS0lagZMkY/AqBA5iGtYOPplqV&#10;K+PKK4IgnI8OzxBgTSvqFxqF8c4+LI2WzVpFrF6ork2co2relKj2ANHPesrdqtwVZHHVzfz6UrdH&#10;5bu18mpc+83G8C5VG5CFkzhUqF8UhH7Cdn+LFlgSa7gLZwWiMXXIBovAYDDGR1lurEX8t9rWFL5A&#10;Ngg+uUUUDlZ3YMd/gp3TsZ4kBRKrRYJHIPgUbB6DQ5lxNhZIG94fnFygieOlxYIXBEEQBEE4IFxE&#10;pI8LooWP8hLi/L04dgwIr24vjgDIpYRvckjh45kaOpZrLlmQx0zCS7S/CHlWV7gDDhntx6KFJ+k9&#10;4HpZnSp7ql9K800kwTsn/ZH6xNHeD5Cip5GBE2u+1QyR98++RIIX3iJVa2Ihqdn1f/N95Z9X86B4&#10;nAyvEu1pBCBQaP7E0V5hNC8ENXHprO7ENk9K/6BdC6e2eaSrL/OZo70Catk8xQWl1yoBThzt76Wz&#10;TqOPi04wJ9b8VyGthrO6yrkTCx+/Xur16ur3deYSXi+XzudPLfwdMrqu/lOnjvaQ3DcTfKRQ+Ik0&#10;317s6OX7vmHAWCHzSTSvTAOubD3WTiS8fdr53lh96Ggfda+18MDybdc4ycMK/8uq8IIPkL2zs+wR&#10;hQ/d1gjkIYRd7+hoNt+qrHSQNSL9g9+ZXySEB9J8Yh/KYET5r0c1NYRdPKoMnjiI8MasrAdODMsk&#10;UQv/Kuu0XSMu98FzoMIHsG/hG7M/DSPGkQsVzbfZrfAOWVkPmMs3J9Gps0fho7VWCdyb8EOyssns&#10;SPhk5oWdw1tUmypBp/aVRGAnwi+hcBC+lk+Uwq+R1WWenhCik9dyWZkBCKsMblHNe31yjSm7DCFU&#10;naa0WbSfnpX1oXrrP1sIn3VWsufkV3eFf23hawO0lwXKOD1Wt6Lwc2dlQ9GpfSVnWUn4VcsuFrTw&#10;ldXAlhK+bBvez/L5QcDiLy2853mYqOXLsQX77OS7WLT/UVN48LlmScaVkcL7XYudRrasDOJDpzfV&#10;hSfHqVnoFx5Ca7sUUttAjzJlS/JVUUte3m7sn+gXHuzVupqvqt6eqdKu4aawu4CxPvDi8d1DiTpX&#10;3Mhoz0A01gKywkHZZYRQdc2X390KLfzN+48OgUnCEw9VVt1egdWmo7IT1FaghhR8FtnwNOGLlUVB&#10;5yu5nuZk9Oy8cb3gnLrNyrkvRglvScogX9g8ag9iqPCdhfR7V1/PHTJA+HAtj/KyVFbBdRR+D7Wy&#10;mYASG1rtHegXPq1kZWdA5QMuBEEQZqSrdd1aUwROkcJ2Cd9VGt7WyytcCKrrGissdEVZxmg1lwkt&#10;Segui9+SftMYu+Ek3me0CrjrQb/bBs7BA+KUucNrl/SMkM6YS+8c2k/6bAAh2kLzUrzR9KQhigi3&#10;me603EL8i7wE9GPxCHXd2Y+5a/5NeQku92H+4coMFHWi9C25BbYOQahfy50qDGyh+W8xPIktxCwG&#10;TdieUxAEYSpPSLp0CqPCUAWtieup9qyyAM6bUioVkt8vhjwRNpA8wiYMn0l4hEKeehSpq4oiP0Xh&#10;fZRA3VJy4ZPEkIFyKoz5cIC7oW4lx48g46YO2Nd9KapT3+8aFKWQA0S+pZANk0x8Av8gP6cvRTiF&#10;eRTdMhSORoDg9Xyjf+cJwhuLFPsDGz+4AeTzfodSEvz3EjxzZ+155PUMsIqTomwedouMvvOb8raT&#10;yOeSCy8umq98KAiCIAiCIAiCIAiCIFwE9iWdqCOZOzwxVFj4CS+F1rs/eWzHASHZtSP5apDsIPhF&#10;ZcfGgsrAF0E4CNnRRi/MiO91DV08N+mF9Q6xXm8FQeglsnWLPDO6z09lXogLweX5S+q9XpfxnKam&#10;Og1Sj+uZ+lAQBEE4CFdOzS8tOy26ebDZKWZC4nwVfeYCL6U1LlmvURBfwd/1E1Rc0zHLHrLsH75/&#10;3sps/IK6ei2Ccz0uji3DS08ESM3/C1jvV/DxtmUHLjIUx3+A3GFD9itxftMWmuDSHBeN8lySv6bw&#10;LLXIfjW4xHpN2dtpnX4b8QUbpXh8PbyNC8SF1sIM+eH5ZW8rWMt+BbVbZL9CMdcou08poD4+L4pW&#10;j++aUU8QBOEUXLM7GVHMunRBLi17cE8Msp/ydRSLgnRywmKdac1C39jmdjbZjcuSWoQ8l+yWaHwB&#10;2e0rsprrbKeRPe1YqfJMCm5DU0NaObPsfbkVRvlTyp+pT713NZ4O+kxB6+frXue0BPEp2yIdlclS&#10;n2JlLI3nvPryA53RJ+pzEg8SJW6k8op6GoWHdNBPzLB8aoyEcv/h4kJULkLtiIrTpuaR59Fkf5jq&#10;ad2whK10MaLFQCAHBOjEzvk3RlN8T+VOD9f6wBMHan8fu/pws0iLzjsQ+zhjAzPnPO1sxOpb740A&#10;lK7UUdsip+VpcDP/PyC2ReZdYcG70ooJcWpJHrQgxTSU8hT2pT4WEwtwB2a1Svfe4nyoDlHaWoDG&#10;kusXYl4zhx+rp5e6URbXqWP2E+fHFl1tgIT1d5lRB7v6uT1wn38V7pbsTL4K1tLjhKPk7hSvFsnT&#10;WrJHud5Xqcc9PK9rOWCNvT1tEtgAXWuD1vZuXnN0doL+OfZ4ta11WDcP6YvM3e1p0wh6J2PdMp1f&#10;vujq77N0HM2dpxlI1R5Lib/nz9Oa7LQxzqk9bSqqN//YwN7Xs8GdxfmvFfM0El7vmVhX78Pa06YR&#10;q8EtOQuycYajXhx+8RSr6X2NPK2bhJfsj9ae7yKdwfc4E/G6U3QuWXQdisKVRpalkqrtpVwZU6Ps&#10;exQuXKd5eh7nrBnnsNkOBh9HKqKqe6H3hdI65dH63s/c9wiH11nh4vn1qEZ2kP1MPZ76qOVpj/t8&#10;Rj+buS4U5z1zPW2OZC/h1fK3IwrDjsTLlqf9myPmzzeH9ki9Q1pmXekjrzu2o3nXXc6ka6aaqc6u&#10;qjxsXsgor6dFEDdbggbpwSYSgzT6p96tYIx4RZ52i7++kr1P8O4Q5zmrNnKv9YeppmRwk3Lp6L0i&#10;T+7JoQZVLazqu395v/Uu/CbkaRF14KUjEN77qt6pnhtXZ57UAQX0katkUh4HAn7xnu7ejNqmYwQO&#10;KtLG+1njYJ7o+PBo4Mav/NdqSWCifQXMfmSfR3Sm6g/9a//hzeP8A2I9MKPoeVew/TgnbPgqgHpc&#10;o6PpeJ6FxOm1lixp5mlb++MGMz6drzf5+NepoybG9t04Pn+nZ1t72sFsfkSct6eTYPR675RkXT3S&#10;VXqo7urD9F7W067GTIWCjclG5MULdQVbG4i4uQod47w5TzsiIPig6Lun9rSp5LI/ATrRyTnMPCeX&#10;3YmJQ3Z2h/LOJpEgCIIgCCa6qjdd1ya17Aynq5/o6AJoV2/zHblgF5F9rN5XRvRuZrTsgnA1wFgy&#10;S832L/x5FkOLrGnBE91ctqsQmu1OPJ1YxrmgzzA2+oo/4A+vJiPaxu4Ku9YbU4sY/r34l9tY53iH&#10;039vmeUqdrO23KluHopvDC2Gq8rYsRLdaj5cs93ZiUdDZc1PynN/Ga9BQJZ7AGybt1xVmK8Yr2Wg&#10;V1to+IxwwSQdnMZ3YruzC/2rlvtorgDjNThpfc8knzFiY1hwm/FOxZHFEpr1KXV0sN1p5fWKlFLY&#10;wti+7/W6paw+42/atAfAebBa09UMQsMVao13/sYRJuZrYMr0XkzvE05nYC2WO3vAux7GJCbGJsbg&#10;aW5jVbZ2DvUGt6nonz5sgKGZ71TfoMLYnKCh1mPzHJQkNHwEL+OdgiAIgiAILmDHqjm6JUTcQys7&#10;UEctKkpx8Sy7fxnKokGK08FyKTwK2pKpMMQqmIL6C1aLYOPdvFAdoaMeVkm0tBmo34uwOJ5hFTrk&#10;4nEueKYrKHf8Al5PWTq8mb6gv0o1BD7eO1AJyqN8lkSlivkD+B2k/HZ+sXsA1Fq7jh9a9ghqyrr3&#10;Hh0fAHhycvFmyXuk2FfxgBqH7l0OhyyaikDRucyw1ZN8YY2OTgEo9zv1cOHjY4BPjXEehcIHx2fn&#10;0SPwcafDhKu7fBFP8IgS+uBPuI5+Mdzns7sHHtMjt0H2Bgc4QRqcKV4AbyHl4uNSdt7qD9qQwWQY&#10;Z4qzBwBjM3ze76g2+LvjqDJK8IAYIzdmALebD9EDLn/S/4STidwD+vL1j9DRVZeOEQRBEARBEARB&#10;EARBEARBEARBEARBEARBEIR9k1VmbcI1mM41iZNgwb/9rOgd/rhHmHB6sEujxldxUC62h5M3Iwfq&#10;1S64U9o79+FuTU0pej8lpd5TnIA2aaXzovdz0rfijej9moje1yJUAQ6x2Ami95VQX6HnefeV58Wz&#10;oof/CUujUO3em16panNE72vxI05phOA+EL1fE8nfr4no/ZpIOn9KKmuiPVX8qq+Kh4jez8e7UlGh&#10;d59U3pr1UPR+Ssr2OPWp7vf2imGSv5+Sit5pXq5WQi/2fkpKvXNTnGq204jez8g7t8Ny6e6p/rVn&#10;oRe9XxPR+zWRct01Eb1fE0nnr4no/XAonvd5GqL3wzGL3iV/Pxx65AMzduVz0fvhcLH3yngZ4Fk7&#10;IiSdPxy9en+HZKCqaWUYHid6PyWVcZGhwv9NRO/HQ2GzKq7QqKymX6bzfkyqbyL5++GotqzqNV9a&#10;FPae/fP9j38KtV9D9H40dMMqK9ZWnq+2xzVLeYTo/XAozJt5eDOvYjQG0fvxwIwdJzKADZ8Ygej9&#10;mkh5/oiEaPKjfXWI6P14KMWr2EFVTi9nNxzR++GoKlv885ehNlfN6JKd6P1wlJOSTbB3SeePR+Ge&#10;tefv72U68B76QWuYlOj9kKTd5fkILupdXo25HC6XI3o/IVG1PY5QzXl1JH8/HA8y9pYF16h75Cuj&#10;ohPCS0Tvh4PLdd2Kr9h71B4MC4jeDweX6rr1zvaOdq4UWHeSNNtrRe+Hw0XvvUi57nBw9g78hT+p&#10;vwtDEL1fE8nfr4no/ZpIOn9IcMUYpfzxhXrR+xHBATAZ9q/ERcJGIXo/Il/kkIGd3jFTNiR/3yee&#10;ZUBEDo2Zid2SeUU9r+uI3vdHoNrzyY4HlG5YLU7S+V2BDesupkj+OsQpf6/Yux/4Af4Xve+FCErn&#10;zVFsNgYuXCH2vlPuYLk9GXqdYFBGYMjfRe8bE4KZD29c4UQekH7UB+QFitO7w5i+QJHofRs8UHml&#10;P/RQHGtwdt70VliNKJ5cT0t/BZqx/jqx91VJwMzHuthmRfS+FlGgeLKCyWB5Ln4+oUCo/qdPDUbK&#10;82uAXZ8H1dO6qP4Srxo0AtH7wmRg5mMzYTPVn3P29DQRvS/H+51aT2ZHD5xARicikr8vA7pjJtTT&#10;JhGpj1fhGHiHskDcTnGkHjc7Ebz0scmvG09t7RZzJ7dsPkyeRlC0x0WKvc8KumOWrqdVRrt5xoHQ&#10;fD3/Fhi8wV0g9j4X6I6Zp57WQ9V2f7cMGajpXc9u2fTji97nIFHqY7Z6Wh+pCnSSAsHyTh1SdZDr&#10;nUqWrRY50ftEsNl83nqaA9EzBqzlxijglJ1zhFj57VY70ft43qFC9b+f+mB90tFOG0D0Pg6cSmSj&#10;ehrEtk9IY1SEDbljc5e35gQYQh9UT2vPFLQalHjrmtnohnix90HgBKFbvzLuOM81uNH9bf6IvbsS&#10;LO2OcSYO4EGws85Yaxd7d+OPUv++9P45EHvvAetpYxPTHSP23gG2p63mjlkXsXczuFzT6u4YN7ze&#10;ugS22xQPjzXOdnVP7L0NlJiCHZs5NfxEWH23QPlS3uNWL0P0Tgclf/RWICZ2b14FrXc+MMGX9BdU&#10;CvWQdiQ5sN8m/K13ZgLraRu6Y5wZqHdul2nmWYdN55UHJDNVqHEY6mHeBObXBaaWX3Lp5EuMab03&#10;2+mPqnfvD+rdmzj+AMBiz07cMbOBPazxzVB7HHbZb/cFOWw6/3qA2uNpxS+op/09Xj0NSiDTs6Or&#10;lufDjyO7Y7D4Oa00csX2OPRsH6EA10sSjI67F7N3NBTbmizHAbvyTeyafx1/Hb6sJUYxrI7yZ0is&#10;rmHvrtMFHQS298cU9Z/e3nF82tnqaZroMb5semp7n3UY6p4IacSMP6Gkclb/fHbOZnOkf7YMSAhq&#10;jQwGp+4J63Hfn2ALev+S+Fh8rXSyhtKA3is5mb1/bTgMdTewlgtdqyg8s71j9+bp7vozUNM7joet&#10;rCJ4//3A//93jnkP3iBll5G9OfQqPNY19htCmhZxqPL8Nza+1tY/57rsSetpY4lAyzQsMh8xbUrn&#10;9fYQUJu75xVqxibGivMiCryvUMdzoZtD6T3BtldWO7pjmvU0HS1OWn2bl6OV6553cscYXdThE9Uu&#10;9u7Cwfx1OIqhq572c4ftq3Fwx3FN+2Jd/3ym/I+xc4FEz0H1tMgP92H89Bze3loCV7V3fgX34S5z&#10;rI0MrKf9o7C8//ThdrDQe8t9ZvHX3ZVhhjQDXPBKB8U1Qz1NJWGzNteGy4B7eN2vAP7p/d0wR7nO&#10;J3W6pMFxnKTKOcTvNyjA1XuCeipNP1IKrz/lDHeY2e+FOew9Jj3MW3TB2ZvbFTIOyYsh6XydxsG8&#10;CbPU4/xn+hxacIlU4nmPX/qoBtbTqAwQNvP0F6n9/olZZkcSfvEo4akISkQ6sYP3jC1yfFCyWXtc&#10;0/fG4CiGvKSgQu8rfDQKA+hr/vWFd75Zeh3AbfsrPq8K9TX5qVXNttMqFW9Wf08ol/6hjwCqp1WK&#10;+ne87nl/9WEFr8s/w8Xn3ZWf14Rlr7yBrOxDHMc/4h+v+MeGfpus9GbgdEEtd4x6A/0Fg8tmVMq8&#10;tr3jOyv72DwNy8ftwF+H9TQpeM/JHVT+nps4ZvYGNtU7tqfV46Kffnl36T0xmbxQh/+j9+/3lu43&#10;a5cBlbdrfopKbDNXCQUDW9g7ThfUGphLJGDuoxy5wkBW1js62jt9lp7/S7S+Aium86/cHeOC70F9&#10;bOLwdsHOOvY+eBhqwhn9lWvhy7K8vUM9bURtmtx5j8t3hV+MRe39T6ueNgRz0U+YhaX0jh2ipDq2&#10;X5ZI53+DmYux7oUA1w1sdVaa2d5xGOru+pZcGj1/XdNhN6O945hsoy9Y2BA2w1aeO4+9e2DmEwbh&#10;C8uh9b7AYJJR9TRhJWgsrGGAnHB2YuWLH0QQBGekvC4IgiAIgnAcnvf7f58D/tMf8KLP1Rgb3Nj7&#10;4LWMYeRt9/VbOcZ2Yx7b7Npc2syRsS9mrHNx4Pj7HJfx4SbW97CtrfeRdcPKEKtBiN4tjNX72PtG&#10;6n2svY99zJE9CsTebaysd+PQawdOb++CIAjCqeFJ6pWKffdeU5ny4es4ugXuG9TbKlZxMLCv9UMF&#10;EAbtwL2DsnmW7YX3uTdJB/h17K8Csn24Z7th/pgJdmx0Lfzwsq7f6oPvHRjmeCJFJQqeIdA5QNY0&#10;fJ3UUJnuvA+aNpkn5nCF+458qlvK97oXnCJFA3B4shfnHr8cs+AJKar0zp9WQH1YIb7w87opHnRd&#10;PtwDdhWueb3CsKEX6BtD4bcyaOmGCDXAT+hu8Dp+Da5C4Gh+1h8tquFEHPMb5Dsq63B0ox7q+ULl&#10;a9no0wXsZwrRhR+zPbOQBfyeNhz4LHaWAmfuh8j2kyweQqJai8MckXgbxo6II7Q2fGe989sflljn&#10;M3dwkugcZ/ChKnp3Tnm5wygIOUwHbOaQJuHsE3Cba/TEb78XQfFkf3y4IO/f76x3elhOSF3w8hhC&#10;6Xa+9LgDFLMH5AtIrNizyzO4OMexCP5RKk338c0u/OBg4D/GFGe75QCeeB8+oXNWxqGhIWCMpljt&#10;HOYk9BsJ1IezhypfzAL3/QGDnZFY/Rvm2gjKwKAs6Wq1jM4pIcwh/YqhiEWPGPlqyDRL9/zrz38D&#10;HpOfMPufTseiYJZlQQVBEARBEARBEARBEIaB01Cz/5K9FQyeRch5i40TXcTwRe2pxXt4EH70D3Zd&#10;GvnwFkS7Y1I+0iP5cfZcAL3QvEfwNWEK2PqDrqy60zTUTl+HdxxR+ygtqYAeUfQWwodusOm/vQgi&#10;wd8Jc6/aS+uaj/Ltw73VQegG9QXW1RiVn+udFEdtBDoFwJO0U7ZxkK1neINWGhqrbuZB7SlcwAK+&#10;hJ8YRTB5oFYypohauFP+7AtV/Gy0Fv0Wvc/GHfWGTvM7aYXJ0/kYm19Q7yEn5KVu0lIDpEg4JJsH&#10;4EuR1qv6gD+8NSQNYtNtQrpLimZGCgeBr1XtmSNRSE0BuWtd7H1e8iarotE3t3dSNNk7tmQrUALs&#10;PnAXdwidllOM4NYdVBMl07ABbdMuL7USUjMe3V7Ru94BIvWp9yB6FN/AwFnfYu+zQvky/eUWX9M7&#10;tpxypxw6jEmlRdat9YYZOp+j1RX4LJUISe/czhvCJV716rso81X1Dr+iw83odH4t0c2+ovc5CSgN&#10;h/S+zF3zdJ5SWLJ3PqLiGu2W2oJE4MEJASjev+uufZA4wC7tVe0drnEjbtHwW/klxKer+Uldus+f&#10;S/QuCIIgCMLs3G7/D8Bd30CVDkfeAAAAAElFTkSuQmCCUEsDBAoAAAAAAAAAIQDtJrMjjB0AAIwd&#10;AAAUAAAAZHJzL21lZGlhL2ltYWdlMy5wbmeJUE5HDQoaCgAAAA1JSERSAAAB9wAAAXsIAwAAAY/e&#10;AiAAAAABc1JHQgCuzhzpAAAABGdBTUEAALGPC/xhBQAAAwBQTFRF////AAAAe3t7vb29GRkZCAgI&#10;zsXOEFoZWlqlzlrOtVpSWlrOzlqElFrOtVoZlFqEQlpSra2ljFpSQloZEGNSEDpSOjEZhISEzlrv&#10;1lpSWlrvzlqllFrv1loZlFqlY2NaQjpSzpTv91pj9xlj95xj962tOhApOjo61ubWEBBS9+/31ubm&#10;995jGSkplIyc996t97Xma4zeKYzea4ycKYycrc7eKYxaKYwZKRmEKRnOSozeCIzeSoycCIycjM7e&#10;CIxaCIwZCBmECBnOa2NzlJyU7+bmOhBazuathJxjzuaMzqU61qWclKU6zqUQlKUQzs5rWoxrWowp&#10;zs4pKVqEaylSKVrOzinOtSlSzimEnM6tWimEa1opWinOlM5rlM4paykZlCnOtSkZlCmEnKXOY0pS&#10;zoQ61oSclIQ6zoQQlIQQzs5KWoxKWowIzs4ICFqEawhSCFrOzgjOtQhSzgiEnM6MWgiEa1oIWgjO&#10;lM5KlM4IawgZlAjOtQgZlAiEnITOa+/ea63eKa3eKe/ea62cKa2cre/ea++cKe+cKa1aKa0ZKRml&#10;KRnvKe9aKe8ZSu/eCO/eSu+cCO+cCO9aCO8Za87eSq3eCK3eKc7eSq2cCK2cjO/ea86cKc6cCK1a&#10;CK0ZCBmlCBnvKc5aKc4ZSs7eCM7eSs6cCM6cCM5aCM4ZzsWc1qVjMRAIraVjzqXO91oQ9xkQ91ql&#10;9xCl95wQ1oRjrYRjzoTOlKWlzu9rWu9rWq1rWq0pzu8pKVqlWu8pjClSKVrvzinv1ilSzimlnO+t&#10;WimljFopWinvlO9rlO8pjCkZlCnv1ikZlCmlnKXvWs5rWs4pSlp7zu9KWu9KWq1KWq0Izu8ICFql&#10;Wu8IjAhSCFrvzgjv1ghSzgilnO+MWgiljFoIWgjvlO9KlO8IjAgZlAjv1ggZlAilnITvWs5KWs4I&#10;tYyc91rm9xDm994Q1sXv91ox9xkx93ul9zGl95wxEDEI93vm9zHm994x9/869/+9hHtj1sW9ABAI&#10;7///AAAIAAAADhG/WAAAAQB0Uk5T////////////////////////////////////////////////&#10;////////////////////////////////////////////////////////////////////////////&#10;////////////////////////////////////////////////////////////////////////////&#10;////////////////////////////////////////////////////////////////////////////&#10;////////////////////////////////////////////////////////////////AFP3ByUAAAAJ&#10;cEhZcwAAIdUAACHVAQSctJ0AABkJSURBVHhe7Z1LkqM6s4BJwIybuBHloT36IeoEvYk2cddw515j&#10;LeofnAVUlTtuPgTGLmwjQLyUX1cb8ANIUkqlXqlgCYRm64zIbDcLmG0/fpvt0kC1uddc2frsul83&#10;MVtbypPZoVNY5oAB6o7Ntg87s+3B4zvem+2V0mwNUWp22mFN/TyJMMWDuuqxhh/UfRI6mu1zrO8Y&#10;rr9wn1lccTHbHvx8YPIYuj6MAUmkA/1UYp1J3QqhuGYR+ut0E99m20Iz1cYPfAqIn1vzVho31rzH&#10;w6JTPRXp4R7Lsl9F8B7a2wESDoJcDgy3R4vhUenbHbea7PLw3812jcDg5zd/Tmp7/pjcwblijOi3&#10;TqedU9/r6ZkfyZXs/P/TADvw416733wvMQ2Pnd+zbB56gFGXy+7vKw3CqfXdFlqS2QBp5ad3Vqdb&#10;CVBWD+r51xvp09wnPr8h+hnigSPQ//f8w7L5/HvJcf29eXLdnnfNMPmHlx/NlGp560zXlN7GGO1v&#10;rs20a4bd/6Cst0FuzP3DwjR/WM/Nbx5oZrbI+1oeNRyCjP3ifXXHB9tSO4uB61Tk3uE5AJy3k8+H&#10;8QKUfkRDzL8iDHUB+kGmElR9HZ/Ai86AaYjIQeOXSRjfNt6XyNM4b1icGQCoaKRi3bql2xpo67Vy&#10;fll41tszvL2snRJa+qJeMdj0nMDSsRnowaFnhVwT0yDapH+Ss1sTkxXcXVfIfvn5KTsveJqYXFFC&#10;F1MbWeWk8lb3LWbn1CwKHVvYa3k/UmJq0HbrdxeZx92omefyJuXnjV7raYjjm5TabvWi60M5j5z4&#10;ipcCO03tt6NcrGy+41zYYKI0MbjE68Wb2SpzsvZmytUytb1fKE+GT1gy3plmBx77X+Ls3yPtoeag&#10;CZay0xVXG6KLWcTqgLuSE6vE2WVP2mO1orsC0vTN6Zz3EefVdmVEejRGjAamn1bLMRFsoJSezGzC&#10;VXWKYg+158+Zd2DeEcFq81cDfJmdeQAp4HhYy6D+TLthqndQN8dhUFE76PLDsel26jPt4AU2ud1F&#10;ZzEMSzv9aHjVLD/1/U1j9u56DMwh1g6d+/mRya+3cE8GBKHp0XADtJ99gid+nm1MyuVVzQ2cdV11&#10;6pVyYvUimM2YPkhjE3DukY7bp2tbIHm5/1jKl+bmuamPXPd8Rg+HCw1PY/J7lCC3LHrGSWMglgHP&#10;hc+w49iJPmnsKSlUndivmG+8brc0ZuUE4xm76DxqDAaKno9zsnKJ8PKvrH4zjdH4Mud+Qc2PNJYO&#10;qF9EjdHuFfhMHww84oF0Y9KmtKQtPbm2Y1fwStPp8iflvE3JiIPKgy37mXSQmJ4pzNtk9idLc4ZE&#10;nGCAPH7cReZuTHIcx6+fetIwNp0mS3YGWkzRHX9u0mab7RrC6zqIwwQx+6B8+GN2rJlubHorxXQ9&#10;f1MbhFvGHiS4MPDhzvl8xc+fCzhqg76iKJ4x8yCruW2u2vx1MvPI7pln80xC/KAJ8BQcHrSJxnHr&#10;KMD46ZzWR/UuzJltmfP3id5tjTd3+HiUm+PHQU8+HvUrh+22gS//4DetP8BKQ6EBDxQ7oi7jHTDr&#10;OK+S4jUws5mUDSHlIzQLWFlCC3ymzpFHeW4QMTXHXHhMOHc+yUVo4gBQfzBwZY3/nFw+yKgh7hf+&#10;524GvEaW8VWlTdJcky7u5vKKsj1ktgfaNQ8zjfRokOQk/OV4/jXHLP+5IDuJJccxb/cbPWPqysPf&#10;cfuJ1kUUzTxutYkP1UalDa81P3fX6qzM3FKlKO7BHH7nY3hk8N6ogZHx0c+C4kByQ1w1RXlt8NTa&#10;j0bp8bOMomhw7MFRmW3oEz4JU4H7iuYKMRG/FcjDGQju3Nvfn1WJks6WHl5UnzeeSZOgtA142oEk&#10;iuadk9yF5BLkmO3Hn9byHS51CdIGQIsSbN6f2wMUr5I3pgF+Dpe6E3vd9fkzQPZMAha2GhaVyVyc&#10;eeekDCc2k+leYYx91UzPPZ64rX+7ImtfAlgHyMafPJnGt/xkHwHs+npq4fPpNovV/KmDCXsJpvun&#10;0i8MNGEjdh9mv85w/jVn/LYuoAnrPUNmpfQxYWMyh8EjEzZVj12IxfxD0zGF8Fi5paKVTNjkz3o3&#10;xuClU++5Z2jC5guCERyfzbXs2nT9bSs8mrDxa1PWNFMa3o5JBI6KPzJhzibM9qB5L1ifcSL8lCbM&#10;CqztAdS1uD2rPxlHO7OYMCt2KPuoLTnvP70weBEE4ylHLA3M7tiI8/4wlVv49k9MWLrUNq38aeX3&#10;tbXHhPNYMai0sYNyjAnE531mb97+F01Yl8wyzyBG9Do65RQawN39HpdvwgyjWrFtgrUmTPSdmry2&#10;B5dKc0exWQbvUiSVPmYZV+7tUkmC8lqWfxqp/RAd3ZDgMlLZ9bBsXUXZOIQCK25Ja4LJotnGHnQh&#10;eeagdsRd5cMlL9pHt59knwTtctdjs4QKD1bKnmnX2fBTzCeLbNtpsvlk/wzLZF9EPs+O2q+4lnAy&#10;a+L5qD6s4YnYPgqPxc+d8GrwFMUvNNkrHqLJXvGG65BU/5I9iu6jcy9c+y4UxW8mWPrfurV0gnsS&#10;JghPbF20/DVbRXED2KV7Kiozi7wCJxkgA0HHGRWFcUY6X2SP34OgLLEgd12O5wGvg9P9Mif6Lsej&#10;k/FhL+FTm191IpGIGHgF615jy0H5/PXs2L39E2/oO0wtLkOCWFzkso/S4Ey96JaSKIqidORABZEx&#10;MEWSsr25ITu/05u0gCwkp5+lFkRJSJ+dpfRIgrfvIEkgiVbQ0oD3WTuhWckikvg8SR23jJhfdiRw&#10;F4vhvbzFn8tH8lUIjiCPR45XwDH4kJulwS8kBx6QCGa1YHqVYLu4VwlNb+7phffQZ+B5LxK+vPq/&#10;BmjwiUzZCTkYO/7f0zulTMv45HdznulCMcs/+Rv4ZwawybfoUUjPf8ilevWuoiiKolhgarlLngfn&#10;CpCQOeCj8Ogy0Uyj3EfvAWUXr5F9sfOvYz2tevug4NRuiLl+nLnja+Kb6hi0NBhpX1Gmokyt25I3&#10;w97jMfpez0/YPZ7dpCiKoiiKoiiKovxE+vfheYDvbYIiU1e4l1VoFJqHQXiqd7Ngjn9t1Cg79UZF&#10;PsoeylBloI2iKMoQPI61GkXeDgvcr2F9NldEUSNi8tV3nCsnzFaQQx308W/0NU/n65yyG98xmqv/&#10;EYqieIurlcimJK7SP+rdWRzBp/jsvPosu7NBZD2WAJicf1D3Dm4zXcEAiuwcQOkg5a9BdrxB+Rub&#10;Q7z4qVzOZF8eyX3A3vg3XPBdc7RZMoCWoeHkVtRjm8rK7G3oYZzATCp8AYrMjuZG2qjz3fNV7TAT&#10;XCXFHXpGxw3o/fB6QVLx5CtRjez5umX/ujdqDxAhG7JHaBDDcMYFEAdRvrUatXZuZeeMTgf1G+vh&#10;QitEmf1uiAlcoag3kFHrsTjEja1bI+Ousrwauhq1Rwz79WxYGbUHGNu2KvYdPbVXrEz2nkatnRXJ&#10;PrpRg/MZfp2XPv0xGmjUVsoYRm2NjGXUVsaoRm1FTOipuWimtSL9qkWd2KjRpOdZhQfplp/DqI0j&#10;+4B1SA9RVABMFne3CRQhBVgbRvrVtysij+HJKndrANNtD6s8f/UzRsxuf2y7oJbhqTXvecdx5d7d&#10;Gr8FeWpNMXFfAsW5yoFL89Qw9VXy45btrTT6hX843t5ILNFTu9O7MT6jjiG/LLVN7VZ2E9NpPH0v&#10;uvpJSb6Wn2wQ5vhxRC/RZfG0+jmWp4a+g6OEc0Kt/8fsj0OLUYuiAQWHs7GHt32RQ3lg1Pp5fRX4&#10;azcjbkXq3/w6jPSxUQuxtmJ2++Bq4E5Iaho65uSxUTOJPe+4qsLUZIO648qwUUr8YFhiH4DzMV6v&#10;PbWBib03kHRaihyy09Fe8yX+pounZuJOT023kY3yFav6BRm1hU/6wbzWwSkX2bvqfWOeGiqxW5J/&#10;atSUtcGj7/xUKEpdJP7Kjv/9lD1n4f2UXVjpKMpxMT6Lj9NWQQLQ8/I3voH53njpi21eHBGUtuGb&#10;45GYPX7t6vGtlVpaBnc5tW9a5Jp72fEAXZ2yz+Tc1SWSW9mHgPXG9qrwYsMEfVMP9Ah90BxGu601&#10;45J+La0XbmRO0UcQPmqunKnN7iUFwBgBF570H/zq0oQyGyi/2evNoT3BL57/AnyY3f6Yxe1Whe3c&#10;oi3h52jdmtM45s6SchkWEIU3e9ORLSAuQvvEcPcUSRXWyD/ylRaKSiv7eMlOnFuiTn2/m+Sy2HrL&#10;BEDqtau0WnafZsc/0NWixmmzOrtfoMxvuFl8JCoXoOw+qpxBwb2Nnns++Kx5RVEURVEURVEURVEU&#10;ZcHEHk+k8LlfKV/wIFjXJAGFI/cT8Ff0oPQyNIuiKEofrO3lBD7FVJExrWUfPor/JYuV3We9b0h2&#10;RVk3qV32hW8wMU+7QRMJqNkgt1n+gSc6/TUHrwjpEjQx6mA73BmNhHWLBnT/iYxxyqjloGOTEX6N&#10;K5tdL8KqSHGDO5bC87115+OM37aJH4BfR1EokF63y9C5uWnN4iI0JSq2lQSx/AWtOmt2u4Hf/hcz&#10;ltVluicSBiimAy8LaPMrxPIX/6WvpxaJC09+kIG83S/z2+oieF58WH30HhTnRmyIl5RxWuAlul+E&#10;74he0u4DOw+njFY47HYRSKMoAHy4+5Ot6IqiKIqiKDXkdY3RIJOI+7amOafkdhnRIUoKdKnu6sJQ&#10;FvsgjqId7r7/9LjyUxJReHNy+XiD3ymjBMyjWDQhS8/QBv/jTZ/oaezZR6Y9cWa5LnoM0jwSHcsz&#10;ymnXnAL90UsQfFHNzZxy2UBet0ZAWR4ykokl5RfzAe1xJYN30d8O86CQejk+ieD0zZ/RSxUNuvrp&#10;0jkmslYXvlD9HPV5OaKMdZMpiUQtKvQl1j7+pQHII8sBANMGfSYv9bnWwA5vlMM70P2iQEbvQZCx&#10;ABG1OfE7pOeCWpVwh7opdpTqOc0bWU3Sp5Yw3lk+p+qe6QX/7/MwCPmt+l1zcCbBK9kBzRx+Qmke&#10;oQSTFdf6Pb8sHor1JMtZ/AlDsmxRkO9p9uWJNYpv0sJNGeWAhCw5fhf1jZ9JPb5ekw8lJ1KJjuLt&#10;7E1FURRFURRFUTpBa0ddI3keb46UzSLdtZWqY25quWtrVDYItSmjvqk1CYF/Kb+r3rfPUfI7xXWj&#10;Laucmk2VbSMBDKvVIaVRebmreivjEZsA9Tw7uEQzr1GkFT84hf7OkH3CxgO6QkKLAxnPVvGFPCW1&#10;z782xvLYuJv3J9TsriiKoniINuMoij94uSCLoiiKR1zMVlGU7aP1OEXxB63H+Yna+Q2yg7KUgVYE&#10;7KM00mGV2+dTRlKaGdd56+gDze/bI2ZNFzs+kNH0MqQeKT9D+kcz95WN8Uvy+03M2Cr3KxsGkoZ5&#10;59wfVkcV2l63SY4Sf0jmSqWFZnZF0PyuKP6g9ThlWZRwCAuKIaf4xJdOdXHJYv26cs9T21Tv3lEU&#10;R/gy+02i41f0dZcgvr7TiCOGegO1zQxghX7d7otLgGZbxInf8co4DNT7CokOyf8ltzouafqjXxMg&#10;KVhRjb/u7xmg61J022Bgftf2upWyQjuvbUXzM7kOgArio81KfkorHLKKFvSANWT9AztgkcXas0or&#10;EpqMltjF1xVkI87vB83vAzEL9Uitpoc/P4df94/ZKk8pP+tRcS1w4FEZS0WrOCtr5yvkMjt7NfKZ&#10;vkQhp3Ejb1ihvvVCyN9IkWC1dvUjyAw0jQCmJLOnLIMy5VUB4kMflzzhlPKzbBeVX8fTQnpQvS+C&#10;kleEgO8hUeGrmPJYlbs7ze34eRpYe9V7mR3/54h/v8yxMgHkqSHZaYTStansuzwvWjZv7jmF8bKd&#10;yqRcunpqNkg9znBffFOt/qYuoHZ+QpIRPbWfNFcKgj9mR5mNMs1I27Hzpqm6eVYXj5mPyxiemi0n&#10;vqS/fe8zkhtP7WNt7SDa/96DMv/DWW1UT80S46ebI8UlX1x0u/LU7BC/rrfitZ32JZN5alaIV9db&#10;72rnH3B5F09tqc7yQL1rPKs78s+YtL14T43TZMU6+t8XyBI8NWU6vood55cVjFAbFy/t/DI9tUnx&#10;ys5/kLZ1DfxNsY+zvN145X+Mp7Y521ZgEkaz5XHrzTmlWdPNCbGVp/a23eVhT6jvHFA+f4PT8ejs&#10;KML6jGlT88FTS1DvnNd7TJwY2/Zlx+gUt81ad8sFWN2FZ54aGvkgOC7AzJt8N5nnJF2R2gE9NxKT&#10;YO94ZsR2PTU7OM0T9+111ChhdrHkwwP3Tg5qxNFYzTI/sJAb9tTs2D8w8BKatpo0t6OjJZQFtkQy&#10;Ts2/NrWXFO0RfTLR+3/4gDn9yPCL7X3QNrXXcH4gbu38G+tdYhIbbqv4lwW21xlPTdvUXvPIzn9I&#10;fjeP8E06bO86nBaid/XU+iAG/Secd0jtUrsnFuUTVZ5aMX2FfwuciuJN/uzrsbOU75Wn9q85XgCQ&#10;HdcQNWI0JrTztaf2sHZ/nmsaVyjBcDl0yFqgZ5kdDlQ+9ojbN0F52tVTy/jZz+K/m6g7awp02rRO&#10;O45yY4Wz/F55at0dc+BAxNFvczgpJRwO36tqD2r2wUmMozmp29Q6NrJgQX992vE+igqtwHWkmuCM&#10;zOeY9PPUjGXXOEfTM6h8rz21nrUCiCK07ak/WTyO38YLMiiWFelzxl4aMyZmuL4ALfu6itUhJCgt&#10;Mk7UbAlmwkTg1CdKqhkF5lixJD2NuIQGNCz1owbbJ7zM73WbmnaHDQfCj3ik+eqnWiPpqOMqtfdz&#10;8ZSHY5Yd+5W2bfn9s7+npkzIvqq/hTq7yxuO6FZHxrfuMS9S8/VKMWV6DKhBjXHjD7Uzhzua3z0i&#10;aWhe87vSDc3vG4RGzF/7u7g+7k2jqMeYNUhMxV4mE8HdZGHN7yslfaw5CUn8ZBy1sl64F66kWtwP&#10;zLyJNz4gGn04ysphvV+avTM1ND/afIF3xukAVBaBye/t4yfIk5Ot7CNT9LPsD0kUhd4GYZgEo06h&#10;XkpmXmR46qHzWB44Rj26kJUFUZ6zJIhZ753XAv3m4QihT9MWhgMwaJWakcdRFxT3IN0HF5teYQmS&#10;sapJC4sgYhtvP3Z+fM6sQeuRRDnE/oZkGkwaz98vk9HQQS2qJ6GUwczmSPEDiLWp1U8kv+9V/X5S&#10;7v3of4cwTVubpb0j4RHusR/B+6TSp5X9ZVTgpgM4MqJW9r2jxMr+8Jl5iuIjbuPbnE9okw86kdIz&#10;8lALYy+RkDV+OZ7rwHUcszzt3AuvKMoQ3iBKoRGUrWVc5YRxC5WJ+GQ11z3b8FZNolQ2jWTvotFD&#10;e9V7mUYp/kU6Y357yOISzWCGmt+9gLutmrpWvftBUkho92p61E+9q1+nKP6gAxj8RO28oviD2nk/&#10;UTuvKP6gdt5P1M4rij+onfcTtfOK4g9q5/1E7byi+IPa+e2Tf/4cRal2futwVHINf+QdsuTAfXxa&#10;tfNbR2LCgDH1eWyQQ2WzmPUmNIN7xgXOQaThQBVFURRFUTzi/PnH9b9D2Dxy8e/QPHDzz/FzwkcU&#10;ThqDdIJZs+7lebKu3lhM0PYxaSgw1Xs3VO/WuNf7h+rdlp3ZOkTzezc05KOiKIoyEgCZw9XCIS7e&#10;CgpYC3B0cZlEYtOjEDF3PRaQFTDu4hQSJiyAAiWhhVnHliSFGDWAN59CkXHYyZx2HHsT3GMnK0k7&#10;oKxOzL3Co680B5ADRT2XIJ149h0/rTEvgyrm04U3kvBgpnHI+VR4QtkhUXhHVnV3hpzd1TXO+JQS&#10;yh3OLsP5XXI4pCZY58jrJfNd08raezqxE0lyPPuZz4nWRdZMdrxyshmWw/uugIObp0WI3iV6W0RX&#10;op1xq42Nu8an5UCSlG9YLEq8M8akNjBu4HLEFGHjwwUhrVbPqyG5MF2s9wOd+De+cEkydnHCp+MB&#10;ayTA6JKc4R/ZYatFAyL5Ws4X1YkhdrdK1wXPzgKUuOOiacU8ngJiGUGawW7sByY6/ojNSl4jS8KL&#10;wiG4++fbBJlN/zbDiiuKoiiKoiiKoiiKokyCaaII3mW+roFbLqolzl80s3JDh3zliHtmiEqGu12a&#10;5RP6NWEmChd8YBpiSj7gU6ayS7hobvIN0g23qt52llbtVDeJoR1pyaK1s0puq+PW7JJ/2KVJO6kU&#10;zsmvViofpeaoqM4jSVQZDk3Epo6nuwdqmiUTaaLGzPwuWY0bqhn+/Ao1kO/kTfrMfE6dDXD+5u9X&#10;vzrxTj0/9N+m3hsLK9Jhft/pbU6rDCeK4wi1ipkrzkx/BMK6QVgnpPeMFUUZT579/rYLgd80WiHl&#10;GYXRO/KuecV0A79xpzRhABp2nr5gzkCYXSo5ru82PldGAB8nWfaqbMY90w0h2kC9S0nL+THnXf5Y&#10;wDd429g09c5OgrzB9oJL8PpKtZ0nGqdt7Ab/wJvsNN9UhsIDS6hsvvZm3ut9LyUt6f3MH12L7pPx&#10;/oLgj7xHNtyciU4qOqv1HsmZaw3Wdp6p3+ZRWjJUC7m5HWUcTPf4TSamA4KH8pNllkNJIYzRiDHE&#10;CO6H6NeDdMSik4+7pNL7/I5vI2IPkJv8fjX7Yg8u5ogPENW7oiiKoigOCIL/B9xB3C6EnGN9AAAA&#10;AElFTkSuQmCCUEsDBAoAAAAAAAAAIQDgdcSNaR8AAGkfAAAUAAAAZHJzL21lZGlhL2ltYWdlNC5w&#10;bmeJUE5HDQoaCgAAAA1JSERSAAAB9wAAAXsIAwAAAY/eAiAAAAABc1JHQgCuzhzpAAAABGdBTUEA&#10;ALGPC/xhBQAAAwBQTFRF////AAAAe3t7vb29EBAQEFoZWlqlzlrOtVpSWlrOzlqElFrOtVoZlFqE&#10;zoylnJycva2lY2NajFpSQloZEGNSEBBSEDpSOjEZzs7OQlJSGYwQOjo6zlrv1lpSWlrvzlqllFrv&#10;1loZlFql1ubmzqXe91pj9xlj95xjzoTe9+/3994h962tjIyMCAgA7+/mQhBSWowQzs4QlM4QGSkp&#10;995jzua1hJxrzuaUa2Nz996tQlJCGYwxKYxja4ylKd4QKYylKRmEKRnOGa0QCIxjSoylCN4QCIyl&#10;CBmECBnOIRkhnKWt1t7WWlJS1qVrzqU6lKU6raVrzqUQlKUQWowxzs4xlM4xzs5zWoxza4zmWu8Q&#10;KYzmKVqEaylSKVrOzinOtSlSzimEnM61WimEa1oprc7mWinOlM5zaykZlCnOtSkZlCmEWq0Qzu8Q&#10;lO8Q1oRrzoQ6lIQ6rYRrzoQQlIQQzs5SWoxSSozmWs4QCIzmCFqEawhSCFrOzgjOtQhSzgiEnM6U&#10;WgiEa1oIjM7mWgjOlM5SawgZlAjOtQgZlAiEGa0xKa1ja62lKd4xKa2lKRmlKRnvKe9ja++lKe+l&#10;CO9jSu+lCO+lCK1jSq2lCN4xCK2lCBmlCBnvKc5ja86lKc6lCM5jSs6lCM6lQhAhlISt91oQ9xkQ&#10;91ql9xCl95wQzu9zWu9za+/mWq1za63mWq0xzu8xWu8xKa3mKVqljClSKe/mKVrvzinv1ilSziml&#10;nO+1lO8xWimljFopre/mWinvlO9zjCkZlCnv1ikZlCmlnKXvWs5zSu/mCO/mnITvSlp7zu9SWu9S&#10;a87mWq1SSq3mWs4xCK3mCFqljAhSKc7mCFrvzgjv1ghSzgilnO+UWgiljFoIjO/mWgjvlO9SjAgZ&#10;lAjv1ggZlAilnKXOWs5SSs7mCM7mnITO91rm9xDmQjFa1sXv91oxxb299xkx93ul9zGl95wxEDEI&#10;987m96XmhHt793vm9zHmMRAAzr2c9/869/+9hHtjABAA7///AAAIAAAAPaEutgAAAQB0Uk5T////&#10;////////////////////////////////////////////////////////////////////////////&#10;////////////////////////////////////////////////////////////////////////////&#10;////////////////////////////////////////////////////////////////////////////&#10;////////////////////////////////////////////////////////////////////////////&#10;////////////////////////////////AFP3ByUAAAAJcEhZcwAAIdUAACHVAQSctJ0AABrmSURB&#10;VHhe7Z3Jkps+E8BpxN3hNKQ4zmmqGC5zmfIbsLz/U8wlqVR9h/kn9fUiMF7YwWz9m8QGGwNSS62m&#10;1ZKcNeDad2UoYN+HEdn3YxLa96GMy3sHwAk2XQPO9v2GL/s+N1mGLwuWYPDsxniaSlLnUjayODJ5&#10;bDc6ENZdcPyNmC4n8X27UctJiqKh8xEneSu4uYQ96Jb6G+mRzjFZktj37I/dqNLxxGVVHXMjBGfS&#10;2JMoJavIyv/s+1C8Qgu3aePUvjtXVbconHmZGeWGnLCmoVkpgbxxEiFysJUCJ6xVlvfIkZBQVYtk&#10;L4dz998/kfGt7/LJerPvQ+nRYj5kzO8B/8ZdH0anfyx/7ftQlpTfqNLLFx5h/9uLL1n+iNv876wT&#10;xgqezP/RGmhE+Z9OdZkfduMRtZfJ5a3IxqG3c5X+3id5oH/iVru8Qvww/8Hp8GzVfhmbmqiw7Gss&#10;fKHmS/N++9jQlcoJw7GVjKiRTb9TX5+EtE+H8o8pKR7qKS8irnl7YZxolm8/Z6A007txb57bPPW6&#10;edgCWyjJmiHOtsLlNmtPpTYoSm9NVVgF3KJn2C55qKFpB3reLR0u/4u/PWNbMeXIjDUFR7LM5Ult&#10;ct1eOPVT2CYj2GH72ci2nFnTYk1iMgu4SX920Vu4qO+8KW8DetmVZmz37A03F3+62vlDVq3ty4m/&#10;P2VjKZ7d5MC1Ebywzq+oAW9AlTT9e7hbFU8GTT6gJwLvdmNiPuQt6/o09D6ZrrzO+95NANz5mcyd&#10;/yOxfT7tDK94l5JqLh1urbRovffWG6+6xXg7gx7unxshjm5/TeWEE8ZfjMJvKalF//1EoBDMnfg5&#10;Y+Gbt+uYUOnmV6XCdJLraNmPY+HLH5fJ9Pi2aY2x6Ol03RTwwMy6/uSBWXDzoHyrRq9/EGs5G0BH&#10;pUgNflXjTweJ/S/ZIIlE42Ykxjjiz7lI4AsLNjurgDfDwA7TScDy0qf/eWr23l2jKIpyRdmTtRDQ&#10;+gw+K6rzF6Czx20e5jGHO7Nw6hcmWjYDFlU2i2MTT17ghfKBL+t1CQCdniQQPwQ47sR+3S2wsI/q&#10;2FpvaR646JqYvj+zjwvfW7iB3hlJ9htfsQRki6gAOLE4UeNiGXQXGjOfwtRded3AYr9kT2fnHvt5&#10;OC17+ceZD0NHzE7XgsVD3Jx9lSLmfdNVXJi3V7WLL3dIAM/UwCxB7FnSo96nMPW0GzZfo+YiUGUW&#10;UaDKJbXf9dQTawuAIOkRsmOogmUTiCIYGaxxhtu7fhCiVA2muSb3/fF9OPDLbhDvxklvtI+pLVeT&#10;aZUMClsBJdPDIG0cwvjdS4tGPHK/T7FsO7TVAqvavi7LsV+tSLpW+MecHxf/ju3V1E2KW8mMCJ7/&#10;BHmb89PFNQ6nNXIO73Ha27w7W2MUodj5E+FjM/q4xoaPyxrNtTHd5blJcE7Xhf8SQQxPeaQwVQPl&#10;Pnrwqbzad0VR1sQi3o0L07Y4/Vn6+spDWkvlvD6IhS//XLzbhwv/JpYvaRu+6t9m2N1zZIMJjjXw&#10;qhKaBz2t16e/dTng7pWldf/72mqOJpJ/9WV+M2gtp0fqavLPL9cny2n3yqx9cK0HHylKPVk3DYOP&#10;GXM83Mq18YHoRFEXtIdvVC9YUfCHwmzlGhOGlw+dTJQBPbqCOLJxn4LG2fuKtX6OO2A3HF0eZLrb&#10;jLQLXpS2i/98wOLWk6JsB8M1Z7kQoiVBRcFqSxIfnxH+/BhA/I9mxTpn1d4B5Yjs6clJ6cPC838o&#10;i6GSPyoq+WOArfqNUX8gyaNhbyc6OuCDjQMJe1DBe36YhaI8j5byvW+Fl4TEskEki3FoyYPn3PSJ&#10;XfHsSSWfSipNercgxt2RQNAURLpzCw8L/RHNOSIWJ531UHNfHBKX8YQ7V3j0EttgzbLb7zA6IKqE&#10;jVINoOSXid+39xb8mcc2rRk0crjkHxJS9v8tOoeYojyfyDnF9U3bSGUIZuFRB22Y+BLKNDnnJcdv&#10;dwDSNK19sN17M9jYzu/6kZbt+RK3bPQP2PajoXuoxEMYpZXgalR9KP6gDP7e91Od9NBUnm2Ukn1L&#10;nuLurmP4r7ho+3SH7m2A6NRnioYc4KNhkO60GGPm7TRkoddKtb7Ym3/Qb92qIUC1IZ4etHDO6Si3&#10;1dsZ5pnk5AlQkfemebBJAbxN2cMACeT1dX6geQuoSuzmmpFqKzofEV0WT6bSsEq8bKQwYOm3haAo&#10;C5O18z+wMKxk6bIaPm2q66vBKEJjfCcOYTUuQ1N02jwBX6a3KDhNrB/7n+uZia8Fq0TT9Emp4ZmX&#10;mvsUc2P+2M2peHLGYJUIH1wyc8NvKjdTz1dmUB3bzSFAMk/2oMlQNZ1mM3M/mopTi7YPzddsBiga&#10;9nhjpB9nm7YTtU5To/4EHx4mspN1jHc6fTGLsYDZzWVoTtG9+Uk3PPsjFbG4M8MVTf+YGv14MLBK&#10;jJ8vMbKL1paZvbV8jRNoWb2zlnOR7GWVQBOJ+eo2Oj7qqx/xMfQm8evpsQlsW2++Wpv8z69qFXjF&#10;KjHskWpN3VWXFc4Bm0e7eYMXYNagkrS712CVsFvdWFPiK7h2QMgdUV2uDEEbEuWAaLE/Kir5Y7Hw&#10;M+6iYNKL1B+v2JfPN4pycForQt2zRkmr3229CqY1iLbVx7DhxCvHhGo8toANZR98CnEooxzuOOE5&#10;oKlkB3xAQw8KrWACTZUHL95Y9/D3paOuDwF1nzX98OTIhBN29wGG5+ZsOCBNWw7ArzBx9QJo/jXT&#10;4ZB7+MbDvKlny3eysF7wfIYwq79yfMLEe7+bbo3uPG444C08t+pMz31KZ4+iKIeD+lasgoIgANR4&#10;slMiDcDvANtAVmX4ct8vLD+lsUAUuUNvb44JYOaY5NHQhBzFZhyHZAlkuRNQkx9LhCYmm+BM+P1F&#10;UUlFgyjti3xp92QcjI1d4v11QzfNtykpCJ2zK+M6eK5uAt/lO8fE2SttyCf0oRzEL/IKEiRO2/Lp&#10;mqFoGuli+3RpjTMUd2ro00gshhPFxLgImgn/6AMPt8p/kRRs3GLsAMVA9otPFUVRFKUrNu55C8ND&#10;pgZkcjg4YuLRXiLb6fWIpgOmXUxGdnPkCL0fA0w4DXvBWn88H49HT5MuZgFJX1EURVEURVEURVEU&#10;RVHWAHCg3tIzBiwCJpli1Q7prcNE0+QoR5W7jd60nVMHAtNOvVHmiGl3E0w9oMY7YJlXFGXPdJtQ&#10;ZZ8cWaEfOu1nxu4dCy3zyuEAJ9jGVNPTg2Ve/h2QY6edFtc8Ztp5kpeDJv3QoJbf7PISI0npQa6c&#10;JTYuHLSHqAWSyCKp+M5OymP4qO/S/gvf8vKDXXOXdqoD2THS7sBnTJNaCLhhaNylCysfaTwVYSWd&#10;RWt/DLkfGB9oCpljYsv4IdG0HxO05gm7pyjK7mmaqGzXwAnsLDszAMYubbJOyhl45sAYs+ZCNXfa&#10;Vz0ZqVtZ32NyZl4OdyyLLyu1HBCl6VFnczyyPRsPXJxqD4DJsqId4jkfRPUfgmoycVuWuG2YcnZP&#10;xOFF12HaRfA8wfq36x6oPmDCbcjV8TR/OafTISY2isH/Eb2XdZ4Cb7DGH2NOJ0n1mBWEt4ukvZT7&#10;sVBX5TFhuR9zwY/u9X1/GSSp7jR6Ij4/PSopSmf1eEGYRtC6jk7Jqzd0IdoBeMbMPEaxv9/mB8D7&#10;M2oAGDPreJ6IbLghj2051oC5MyCc1cONqcYqP7iBxzZiuyNnKdUjXRUp1oB1e2Nr4FRPYNhhDXjZ&#10;XCMoiefNscTYBojb56AYVAFPawRHgsoK79buTIU7/SlnAG8R/83Rir6hGbjuGoAJRxVVCikQQ+eL&#10;XycgQxWw3jaAki1uWdqQydfBeqonAhvBZP1tAGaE9dNOfq9UA1adAZh2Kf78igpL9qbiL55wtWYg&#10;JpVL+7RJLjGGZo8B8CbTJxPC1m3gwNssffKuKRcAwxoQLl4DMK0zCfkBeTkoiaA2YMo+r94W1VPT&#10;/gBsA9rNwLRLtBZXqF4snXbGb1aqkTGsIJo1L6a9Z02Fz0/8twL7Kw7rzUBxXZ2MafKx+GbbI9mz&#10;d3g4SimlHkMU7LS29wqDDLARvDUDE0q2OU392IGtzYi+9r9zzXiGNSCHv3bHCY1pXW5+IMOHC2E5&#10;nMtlnxlyBVgzsGnd5RFgKzO8ux3TPlet8aXRIjNwpg6KHt0SjzDpf3ZrOKYmjDs05b1hDZhj+iE0&#10;Lu3WQoDIt5UMa8Afuz0d0aIOJqzX3cse+demfBDCArXiGHc43WkjNAP/ZzdHMUbRPYPY2rO3kBm4&#10;9+A/THu9Ngj+W3WRHU0StmhC1FYf6/cGzgjVgCNnQNzFFdDA+9YjKrEGJMNUALbzVHIkin6ldIh5&#10;StAM7F0DMM0rfKi9oqMVyPM19XJmYNqvbKzyIXIFuCYgtwamvXuZxhrQecYWTPv0JvNEYKLJdwHt&#10;FvCP4MofjGYgTVjURu7jj6q/WxHVoCto9Bp4xty6YzJUAauVagcqo0uxDDxOyZv5Aic1V3IvQRXQ&#10;TVesGkz7Yz2OhWMrQR+DSWo02KlG5Megd7uuKIqiKIqiKIqibJpkC6MeZmJcLMa2yZwDznNiwbTv&#10;wKk3DDhu0p34oIssKYqiPIFWm6I1NqDVHF3twphPSPtSkRWto1l2nPZWjpx2RVkT8B/WpcbnehrM&#10;03QATwTUNNIpxweov40VMsBHjcZWqqW+09cDfRPQeOt44veGi+M3GT4eNh7gOa8NBzgULhY3HtCc&#10;Mg9/Cv3VXZrj7xpDGsjN1RzzELx9cwrroeEr9QcYlDumreEMbTEX+FMsW10D7grwrI13jd82f49X&#10;9QJMWlOuc7lqKlqc9oGFlsBb/N2hKa0S5TkeD/ijmojG/CeN5qXJbWt8Hj9z+oYGIdbkEB5AX/mN&#10;B+D5MWca8jhtkalcoS+xl/7CnzZcl75rOgACL3OgIUqZx0tB1ix3PKBB2bUVvpZbVBRFURRFaYbM&#10;vF4mZCM2Zn7dK1QVsBEldnCcf9HSyzdGFWQuWal/6ZsYYiezi7xcAYH8NHQyfDt/OAFaz4EXBN3H&#10;DC0Apd2mJY7QJA1oejyehiaQeSzYPKcjQlrmgTfPaLmeYp5HL5OD6PvsB7/JIfw402T7roEy5ZT2&#10;mKTGn/DzmnxDwkZQkChE/tLEJ3ynTXm8kRewnnX6NbDDd+1pR4A9BpjIP28xiOvCBfxXPnDRJ2d8&#10;zOOnZNwJ3lDaKHVwjB3ZQ4+IsU0rnwtPMOpR9knEhaqjMs+Jw/umWy/n96B9POaNnnFpJ3KKtGNJ&#10;54PkyFceFcaH0BG8Rv+6AUw9i5jSnuRy7+D8syniHZnCBTdzqQtF2j3rn+IXfBP/CU3MQp+svsxT&#10;Zc6kSXJdGmKN/10qCpkd3pZgNcZvXEysR9/7mDIsAfgP92L6hLeY1M71FfEkEFSOFEVRFEVRFEVR&#10;HkPTRV+mjD9f7Sm75SQP0FbUHgcO6MPj/glZ7p71jQHNj6VDKg6ATFRdzN4rIh8zdbeyDayT2Hb+&#10;SO2XrgFl33ggM5Xz6GCaCfQuOFCLgaIcB63viqIo+0b1/DFZ01zliqIoyvRI6KCiKIqiKHtCn98V&#10;RVEUZX9o+64oO8GDOJNAKwIik94twansD55hwIFP3rmM11f2zVvCkk5shf+gPfkIiWnMPmH3lf1g&#10;4+evpknUgRMHgOahkSB6hGeqEdWv7J2zVHaP55MxiVZ2RTkyGndxTNRfd0w0nnajXOaOVI6Eyv2Y&#10;0CQWJTwTai+0fd8oI+u7yn2jjJS72nWKsilONMn1CVt3nZvuQHgsbp7ARtYI6Ie279tEoimMtPLQ&#10;vzdd5b5NAl7mhKs7vsnSHn1Qu26jhHBORezRJZROOQLSp6YzUR6OtyD9Gtihqv2wW+UM4AVZ5uKD&#10;nP2kD2rXbZSKtE/FVLQF5K+npd8LsGzYrRK167aJqUryxrATkV86ayD17+SubJNMlqsUrkOmbbB8&#10;ET9PgbUXuf8+h+fzOQ/79+Apq8C1axGSYG9qs0i5WKuQO2pBrf7dwKvIIPdrb9JH5QgZQvW8omwb&#10;j+r64AXF9Tluo0ijPqBHRtk0tidOG+6DMVLu6qfdKOAlSfKB1jzRX9ur3BVFUfaN6vljos/vGyZG&#10;o55W/R0QSL10P2zq6xwcQ+EpbGgJ0M11urwHX8boBGsDoXXeuftlcyMnAMVuzEmNjGEkqOPJUX/f&#10;I9fKwln+HwreLTqSleehVW3DUEwlozXnSERqGB0TlfsxCa2av9Pz7/iZ3aShdHA/gE79NtulTs/L&#10;1LRFLM477clUxRVU7humZq6TUOQe8g5zgh92q0DHTWyX0py/0fM847ydk9hyUfsocJX5PiE/Hora&#10;OvFeJDDnxpWrst8sZ1vZ773zNOkNLzTA1ZyP6T8zgrJK/pWaG+04jao9DFCxyD8vZaAras9vlB9Q&#10;WPPRkKBalft2iU+u//lnWMutdt12eY0SgLPRrrUjEYFnHXJmiJ5XNkp13oMBq4Q9UhI+D7UMf+xe&#10;gfzwtzu1a2Vy0mDAooCNdh0//8Nenw5fjDFfX9vVkYWb1pvPJ5PmfIX81ru/aZKAgvvSL7urNJFz&#10;G/C+hzYg9lDs2w3u45ood//EOKs45U5/Lx8844IyCvHa5OKG7y/38fU2OLMKOO/fDFwVhT0PuDFA&#10;7hP662JrBv6x+8qcxKhsZQuz3C7xvzTWDPR3ZQYqPbBmoPoSZ8D4mKtUwwYMl3kWcfpCBcDz1Qyc&#10;iBAy6onjln1qv80cfFkzUFXAONjfFIvXSQKrerFc7sd25lQdBz0IeYJj/Nu42i/K19KLx7m8xjir&#10;VCLFfI0B64fNL+9WZ1/HVUr5GD6z5TOQ5wBv6OIZCvPCcq+Jo141cUpDu9EM1AIwADtu4oV3iCEL&#10;Cy6Gm5sgha+QzcBczcDu2HFSRaO/rWXGXOosM5flNKwZ+K5moFAzRkqgnJJ32UaaDl8VIYk9fbAe&#10;xsmagcfuQGVB2ue4ffHmtT3jnf9RAfAmKgBkVNrNcfzFR5PZV3jYr9y7E5/YDEzGmIHZt6FJlqbw&#10;eX7wbE3Xa/1Mzki578xcMiEN+Yf8q3d8+ClladmMBCoEQzP1nQN5ZramKJklz4u7WDuxRJ953c3A&#10;GH4E4Ydsv7DkBosuBU/Xb1qak8wG8t3BG5ifjAkirDxvHyR4/9V+vkYoTSOigQ80TiqW54Akq2vb&#10;Ynl2tEpzzUIvMOzgHBLrNk7uMU04ublQ5MwGBn3filYibCvzg6wfcWv0j3QfNz4OuIKYX3Z3K+Ry&#10;21CagcH2hgm+cfMVLtPdErNzZfl4jxhCr48Rxrd9qjSP2R/KRUi2M34GbdZFbzZbgQOQxWjSHvnw&#10;5uc19x1JfLi7gmS1w30XgzzXu7Dr7MiXaV33pRlo99dK7HrLxlEvSJq4fnWAaE+af5nRMHMsAO6q&#10;fFyxka7qgcpe5z0AUhZuJzeLSVix+mtoA3Sg0jhSaiL6rnmRiTcw0U7h7cLPooNrj5iB79swAyvs&#10;rF9mOWJxB6/eDLSo3Kcmi9gISP5o1h6U9IXjQvzaDoG5eAGTVsIqZdEp5elknyT/p3kDv1nMpdMe&#10;PnRhigFw39PPiURmzcA/s1oBUr2Td95hLnKP0x+ISXWo8iNoaQ676XjsDIwmllRhBs7RBORS3yv9&#10;ilrfO0ET35RhVh+8Mz5qKgL//OAs2R/xBv6Z0IPGrsuqrFXuXYgjFrWNuXKc00cRzW2889BwDHYL&#10;NqqNNOFO4SmGigdJwg6FQmup3DvxBiih+7ySbvu8l2qOIUG7CpFQhaiLfyfzSf6QaIjeOrBRJn2C&#10;W6xxQNKOwP3Zt7XQ9QRWAQne/Wl3OiFFJV1fzT1QXOUi+GHkjughVhRFUZRBaNNzTFTuiqIoirI/&#10;tH0/Jip3RVEURdkf2r7vn+zB6D/th907PCv53Ry1Oh5278iSA9uZn1aZBvjNrzZgPkuSXwkhu8pu&#10;setNqCF3NCB3zF7X9FYURVEURVEekH9/jvzL3crOoD9/7BlGn+DTr+4M+vv5PeIm8Kfu91PN8PGj&#10;J0d7BeLR8wyMH5o0fl7q8Rk582Il1+xD7qN7HlTuvVmB3MdPTHI4uVcmRhmI1ndmY3JXFEVR9gt4&#10;Lx8vNCELQPg+sH0yPA/+X/DCQQtvppCEQBbCCcIQhrRwPnzIpX14+RjYFZXKSvlnCD8GrgUHcB6z&#10;8Kis5k1y8ObvRC0XnuTcGrZiIrjwSW8U58FBPj3hyaMwr+Xq8GBl4BZkUvEzOK6cYYCNCBBzhMqH&#10;nGFIvnO/dzog/QyWGLk0W5dDz9IZH+WdUSmVKw25Hv2Y5V7s9cfnZaulwCcDZ46jEicTN3rDni64&#10;vku2/xtyhhHpF/inonVmXH2S50+021jHpIj3ums6gcfTfw2Ve+UWUOh22sU+eR4XZzgDLRItJadX&#10;U8FTiPFWRe4DdA7+qPI6CLl5kfvca55LmuFNshtVZW9i/OP2nbPb+8cf9kGaGhIZlz1JeD+K+Zfl&#10;VANbR74wnyGzp+sHTwhtG+lB8E+58D+YS29yErtUTYwbQ80JWd/o969edfWC79kf5mga8UY/qMoS&#10;uHkGr9e8YxVsBGoI/wZ2jozJQcIKG8+isbCKoiiKoiiKoiiKojyXT/DELXPVeZFZpwt/07LwWUwr&#10;9IlXhX8m3h5aFMj66Mxlsxk6jrBuIlkCvBg7nMve6+XmkP5LbysMu0Cpr+y6z+7Vdp918BGLE5Rf&#10;C586FgLraqYyYDc7BEzZ3zse/P6LZ7TdIFJm7JwBcVEoPHusMgzKPsic/LrD7beM2xXHNMtUVlvh&#10;zL5sXaiKAWuh9J9izXzF2s4xdlSuIuCqn37TKx1A75UzFZsGvzxdNAR/DDJzQMmvygWVAZypBpFo&#10;cytr4lUkAgnNxEFfRlIuSLGKdKprMtEaXOWuT8dYYb+isGx3RoByPLHsfKm/+LGcyS1/KtdEUNkU&#10;ZQDxZVNW/S668XXVzQlIztLdVeZloec5+7m+8/pqOTeoP1gA/PUFq4dtS08Vnd8CtBu4CKTw1xYB&#10;eeUTsBFwOVP1pBKtwfD1C4pjVO7jkRpKG7J/0fOl3CW7Y+oDP1O//kUYhcDp7WK+SWc5a3+OA+AT&#10;iA1h42/wNee22lZnpJApU+74pCXeil7F4roq99FIFQ0htFY5Uuh5zm3KarGhP1kYvHnJdjwokgPl&#10;C2ATDpVDEdiGmxJoJ3Kv1Hc5/NKQXxsZ8u1F4Iw169SuUxRFURRlYhzn//84BDUnYwh6AAAAAElF&#10;TkSuQmCCUEsDBAoAAAAAAAAAIQDf3p06kR0AAJEdAAAUAAAAZHJzL21lZGlhL2ltYWdlNS5wbmeJ&#10;UE5HDQoaCgAAAA1JSERSAAAB9wAAAXsIAwAAAY/eAiAAAAABc1JHQgCuzhzpAAAABGdBTUEAALGP&#10;C/xhBQAAAwBQTFRF////AAAAe3t7vb29EBAQzsXFEFoZWlqlzlrOtVpSWlrOzlqElFrOtVoZlFqE&#10;QlpSra2ljFpSQloZEGNSOjEhEDpSQjpSQhBKhISEOjo6zlrv1lpSWlrvzlqllFrv1loZlFqlY2Na&#10;zpTv91pj9xlj95xj9yHm994h962t1ubm9+/3GSkp995j1ubW7+bmlIyc996t97Xma4zeKYzea4yc&#10;KYycrc7eKYxaKYwZKRmEKRnOSozeCIzeSoycCIycjM7eCIxaCIwZCBmECBnOCAgAWlJSIRkZa2Nz&#10;lJyUzuathJxjzuaMzqU61qWclKU6zqUQlKUQzs5rWoxrWowpzs4pKVqEaylSKVrOzinOtSlSzimE&#10;nM6tWimEa1opWinOlM5rlM4paykZlCnOtSkZlCmEnKXOzoQ61oSclIQ6zoQQlIQQzs5KWoxKWowI&#10;zs4ICFqEawhSCFrOzgjOtQhSzgiEnM6MWgiEa1oIWgjOlM5KlM4IawgZlAjOtQgZlAiEnITOa+/e&#10;a63eKa3eKe/ea62cKa2cre/ea++cKe+cKa1aKa0ZKRmlKRnvKe9aKe8ZSu/eCO/eSu+cCO+cCO9a&#10;CO8Za87eSq3eCK3eKc7eSq2cCK2cjO/ea86cKc6cCK1aCK0ZCBmlCBnvKc5aKc4ZSs7eCM7eSs6c&#10;CM6cCM5aCM4ZzsWcnKWl1qVjEBBaraVjzqXO91oQ9xkQ91ql9xCl95wQ1oRjEBA6rYRjzoTOzu9r&#10;Wu9rWq1rWq0pzu8pKVqljClSWu8pKVrvzinv1ilSzimlnO+tWimljFopWinvlO9rlO8pjCkZlCnv&#10;1ikZlCmlnKXvWs5rWs4pSlp7zu9KWu9KWq1KWq0Izu8ICFqljAhSWu8ICFrvzgjv1ghSzgilnO+M&#10;WgiljFoIWgjvlO9KlO8IjAgZlAjv1ggZlAilnITvWs5KWs4ItYyc91rmQhAZ1sXv91ox9xkx93ul&#10;9zGl95wxEDEI93vmMRAA9/869/+9hHtj1sW9ABAA7///AAAIAAAA7FZgYwAAAQB0Uk5T////////&#10;////////////////////////////////////////////////////////////////////////////&#10;////////////////////////////////////////////////////////////////////////////&#10;////////////////////////////////////////////////////////////////////////////&#10;////////////////////////////////////////////////////////////////////////////&#10;////////////////////////////AFP3ByUAAAAJcEhZcwAAIdUAACHVAQSctJ0AABkOSURBVHhe&#10;7Z3LcqO8EoARgvVQp1IuWHo5ScG8REx417zaXzWr2aSS1OmLcIxthBF31N9kjPAF0K3VarWkYA2E&#10;5ii4oszxLtocW6nM0UsKa9p1E5ujHWsexNPXgM4yYCUzxylIzdEVitnVRR7J0lS53FndXrqj9hSQ&#10;fApe+hKrkwndYJ6B87T5RHeej2lNktYPxmRCCXPz/D2L+jTxH1bfejNLJgqTsYr8+zRHZ64E6ltk&#10;Ao/RJe4C9VUHzDurLvWYGGlaBMmvEjTc/vIAI6eCnE8MzbPVMLQJX3lOPoRDCz8aCv7VdeOWRwqN&#10;Cp5NaKs4p/8IRQ8v0Z7+RGv95+7D1Pq/RYF/JP4PSC/n9Ddif1j9uZJAj0jbhqb8aPk/KQcRnCto&#10;Abq4iX/Z2WngomOiweUvV0c6XmD6p11J0lF+O7DJH8SSABTLYrD8Of++f0tLDIv/xf0J3U/1AYaV&#10;f/vvu6r4GNJn6PMPTf+h9x9GV/nfJO/mOBbaSIGslqF5o5acDXEv5ljXqXZDyIoBQZxRq5TW1e/Y&#10;t+nIIhVE9Hv8Bw3Wju3kW8zi/bGwEBuqA2ySA/x3sQ8zjtrOHbxM/DM7bL4tjFdq3FA09oKdUtIA&#10;huluZ3WhB73V81a6dOt7DLeXMaNk4/yKcyPJbm6vXVJ0O5DZwSjCXx8fHLjDTT++B3mp1K9Z8jVX&#10;6tbi0E7ezPs+QreCOx1mkVu/4E5/TbiJbtz/7/2nyZpvt0sain1CwSVYpsUzJR/KDQdcaGbDg0RR&#10;s7Npjj8U02ZFuaxYa3q5zC/zH8cpd3vhGnt9Xyo8iIuaskMW7mYsXPIXvv2CvZxlxd9q6PSxGNvo&#10;ui6uSwEaP5o0jKTw9UZf6fv9tpFuXlIt3rfdLZCw04kvyOasSDH3KD8hpFBfgxM8pzAwXrddmJ4l&#10;3cqh/AzpQQ+FBmwEQRB8Ae35zmJPPzaPxoYKjs63H6G1EJkvzMzwOjOIhW/v4Io5JkvXdrXg4AFC&#10;8Ud/2OEJoZ9M4HHMAMLnsJEyxqlbSSMZKggtrq2TMWbRW9jzysHcf54HNBTtNBA/mtTTU06r3Ssd&#10;07WnHz1a0qywNFz0QfTm9qZnpFzIM6UOFzZH42sAEhcKgcV3YlAN/VBK2R4/UbbZDG6gG8XschgS&#10;t8eMT0jxQeoGy2zdz1/kB7i9q9TPn6AUJTMn7xEi2ju9mqLtohKBkvWAjhK/tpaiplNVS19bN0Zj&#10;ijcTgAtbvDUgcds/rPlljkx/D687P5jTF773847LwrcnUjW84XNpFOqS+sJif0hSON2ehY5SebmE&#10;40IURR2pPmnZUJ0Kqp62D+7uFz8Ci94c2cx8n4VdduOduww7M1QNh2QdlLIDe8og8xfMWHUQg74g&#10;CJ6xsJPV0jJXZP4q6bS5TautL3z7eSmvTX1Xsb9x7DsG/0yIuem4fF0PM3WY4xqV8MaOdr0IT3Sl&#10;56IzqQkS6mryDTxe1GZA+kV2BnNyFxWkjcy+NUpcWYiv9cg3TNDZzb3CttGP+DtAwRzY5+sAbgB/&#10;f8wZlO0Q6xHUUCjkz7g+FhRta+1x5Z/6DWIEdROFg0/mHhEcqf7BCwbxz3w0Mhka4tCOXS/mlYGI&#10;wVvz7fk9vPk0txeE/cGzPUZxIdocIEaMwyxGvjj8OtxOhtov6vkVNbBDfqVa+smC8zKFRfE65/1e&#10;ckoQ/EOaujkoy2kdM7opFlPqEz29E3AH7K2EeNixCVR5pG5NNHD8X9g8Xkv7xijB7lhaxi5KSbTP&#10;QNg1fov1OCgsm4DsWuBBxudQ7VtGTvcu8FRubLVro6pmdtmBMkDpUKxgEBuU/bGWU26FIlunccbB&#10;EeZDbAIj7GszPY14wvEc+Z3b8BTQXr6WEnjzdHFDGtpuZTFpf4hnkDtQ7m2xnz/ySuveEwpdyU4n&#10;dTq1rt+2QJ0PF/ZKFR4DSumWtcAQGrpW5b5Tt4/0CKtYLUfks/PSyTbX0qFXl6x1Ulp+umnWL2ss&#10;dO7Mx+7PD+pJc8b3AhS4eAQQdekKl40qfHdw5Gcm1xzPMnSRuyn+9JxCoOhC9sezqRl9yFOO56Hp&#10;fD2ECC639DDZDflHSfE8TduOsgq3WCmP9Hv5yvFcIgdyx1VIHDBi6PPifqXW8xhOynttEEhEqErm&#10;ZDR+xJB5o51jPFbfFfSt9m7B3S4yu1gOcLTMK1zwxF0MQd633v2kdZ9SeexOanfioxFDyaRi6IJ0&#10;WjMexWaTO8mOwumwGY1mWp65h1asruGfgZWotyCZZ7BeAjoofqTXm4n14vVgph1e4svIC72Zq5BO&#10;Qmxfw7CT780uqaOUdduR3VeJ0rJo177H6kC9s+Wuq2dGON+wy3S4FnutY623PkXLvdj/nnvZ0M2j&#10;lmw4qlc+LvUISw7/HOpob7XhHkJ6E3mvVd+d++QIrYi/va9InRcEYefYXVL3DUTd39j/jF0Igt90&#10;VoQXc2ylcwxqvbp0pyN4p7my057rdUdCWCEqyNHCZyn7qVUqkOpg37gMvnKyXAM+qaw3wUe0TJrh&#10;yZNFYb1JG+SY3v4z0A3sjlP801bjbAT/0jvLGp+B3x+tN1EcrdZHZOcD3NDFOjp5B6WTInixeUna&#10;vfZVkuAqi7avQKmyfYG8CG1fULgno3pv9d+CWJ/ijmsIgiC4c2Q5RpS0JdSNtMGZvCys4jtT5pWO&#10;Q/zsRPtZqTh4+QziWMV6A0b1/K8Kvk04K35T5OkFmiw4AqVpvJUR99Be4Rv0JXqb3sUgvJ7MItd8&#10;vgEO0KOhh+UldSkmGAXeLRg9f+nUxJde8A+3NaS3Efbz4OXL6/9bANUa7tKEtBg7/IdyngTF2T8c&#10;vpHTTJcMdEh4F/5AIdGsitTfSs2UCJ5HdP6tIAiCIDyO6eW2dgl3jGI7g/Ix8qAy4ey2H83DIyDu&#10;6H6oWBc7AXj0A4g77hYPtb6veWv7RNjHCCEJttJfEARBEARBEARBEARBEKYGd61eFh7fx2HxeXmu&#10;9NIri8DtcYR7gafQa4g7uUEsMIsm7fRJnxiIsvH52cF6Hj2BuONolPYx7mEJsVcg8eYv84IgCIIg&#10;jIbPDbnXcX95KV9K9kz3DSnzfuL1+oO/Ie89zfzsFKjC05IPseY/D/E57tEf9RXgROHVUVaT+7Xi&#10;JMPzys1FLfaWT4zPuRc1hSiTkXIFkv84wxrwODfxHFMIoI3aZYmE0SlvZ8iODGvydVThiG/ka4j7&#10;9HAkL+IOBS0OUzVvXVuGZtypouPJ+Y090yzzK0K1bks1Hg1Ztx4qrb2d7gwt3PQGFfvGDIsRzrBL&#10;qZFtK0LpJxOamvXFHUr7TAPgq4z7TLVQ/cLd41dluVqnABIEAUWT2bhlkwwy0x5mMDFMB056HhB5&#10;rXHW+EYZGPdNLzKryjBZmXojzEEEmOAYqPg/E1obVXStMl6W91daV+55oPDT7Ts1zs6zPpJ1pjze&#10;a44uowlhXihuwNNXK2j0iooirKKuHiF+qQ4GvMoiT594C0OX9uu4kOR/rswW/enDRuarfDdduq34&#10;kD/HKUX4X+byxM24mzWdVm4nfK541/7ofdj25nQRE6aZA1DjVxl1u9jaIcXDYssBvPRcxsGHqcXW&#10;v3DKsbHFx2V+GoXnOOQIZzOVaY71csvVaX1ksVUOFFsOhDjsNbvPyXPCYuvfMV1UE4KaZUITUzxz&#10;U9wQW7MZ4w/vC6hc7weKcA9ty5WqbG+b1b1EVlkFD2dOxqIWW9ED2tbbaBNhbd5JEPebQQi+70hD&#10;nn+M2Ep6iK13m8HvX9znyaymQ/VpAj9w3AekfHEWW45Cy/bE8FmPWhpV9XL3D0IPbsKPcxZbI0hp&#10;i+HEmpPzkswmtmpmcDx5hLm0rfmgjJyrhV8b1YqMa/PjaaYz0zs0bQKjlMwmx1eE4nWoafubBcl0&#10;PHuHFqu+aVEXsjMzoOfOUQ8hthdJDGcs+eh1scbvXsdjAs6xJSBIpX2ZKP8wj5fZddzhJA5UsYGt&#10;uobTjLtf4AD00DHo5ZdfWwyQTNvUjkqlhhoLoy27G70MbMqquZx/x+ddqc7tyneJMrsw+ohSk08/&#10;XDOVUv7tpFMDkTchv8gUblA7OumqHM3m5aB15evcj19af69nXGFuwhWNqczOt781XuhL2mf4el+U&#10;Wi/n9vS6rEflkqYA0O+wUebd2ZdgQRMQ3Bl9LL1USiDu3nbrIO7erjJxOkLsl6tygiAIgiAIgiAI&#10;giAIgtBG6esEGsBnF5zcx70yDXGAy5H7ifI36kExif+RIAiCD3TOP+rUKTodtzrV0aVcv57NsZVO&#10;L36Ju4XVxr2zzO847oKwKWKcG27t15/s3qD4W/t2OXCH418TvgdewXaTAivzC4fvgcIAPRePPVc2&#10;OOJPlS3yHWImg0tAzG0XyPAa7c9V0RNYwLXkVfumr2iLSvgavZd1UHaXQ7ik9cmC1P6VGJLH9oWj&#10;+bT9Cvh76H+2tBaYMhWWC+s17mMt70DnJUv7V44dcVdf8Jn1CrjjH8SudbkKhbWKtgVsv8YN6elA&#10;X08ul0i4puOSCdWa9q/QGgu2L0CFsScOZM4BY9daOhU+fmS9xl0UzgCx1rejfRm6DGeQRNa1zrKg&#10;qizXwLtbb4JfsD0ifKKeoVrYbiIIgiAIgmAHtZkxBjZj7oDMvDn4IFDRMlFXsS5BpboZ7oL3ItqN&#10;DLWua/Iq1jiZHJUycwiedaxMUqyaEJ7VxAgP8B8eusLUSE3nAPuW9PcPTn4FSa45jzmNcgyaS4A+&#10;+gW/R4WdzteOyvO6R62K4i0792U5xj8h6mTQGejbYQ7dPuo5QkoEFX+GL0pxitH5BjjEvFcXvOTw&#10;H/Lz6wBxZJNpTrvXwR91ceE/xBj+3gPFSZZD/w5KCX7GL9yboZf18woPSnv84vNChM42jAxfsO9q&#10;sh7zuUSrEsUdfoilnsq8iSt9jz7mwPo525rwBf6neRikJroEh+DvhBGv4w69bVx5Bss88Bc+zuAj&#10;/qJ5WT24zNcfCh3DEGWcDvIULRFVLanRgJlhDYjVb/ou5Dd8xnbNAt4iMOZAwkvx8IeCIAiCIAiC&#10;IAj3SbCLeV7Jk7bWOZ8Ju4WHa+usjsjUcmNrFHYHmZWCenl6FWN9l3zfPweu78ZpjbNc2fxGhF2A&#10;9nTIaTOCwrXf1+WG/SIyC9TT7OACxLzZc0kQBB/pnAIkCMJuEDVPEPxB2ndBEIR9I3JeEARh33ix&#10;VbwgCITY6wTBH6Qf5yci54VdgOtX6dLv4vyqipwdrRCV6kRfL16xtwQ6xZjv9pXJ9s4He1J+cB+d&#10;vSx3D9X3sJ6h7iW4Jgu8mgpPZ/wWUHyE/M+c74gvrzMdOHF9b/jQqquMFnvdDlFQ8s/inTblD+sz&#10;YdccaF2eIKIlVnR5O0tK6rsg+IPYbQTBH8Q+LwiCsG9Er9soaJsR/GNgvotet1FwsSKlIvj/qRQu&#10;oSx4gch5PxmY76LXCcKWoCWrcEMP5VL1Ra/bKOxWoWigtV6qTtg9ZqMedqdQrTvLCnsD92sy2zex&#10;X1U/vNTrii3s4dYFNuy45DQc+A3BTnGItY4tW81vHhQDl0IgvC0aHup15Gm9Bxf7v1jl77Ttxp+2&#10;3vUQmoSjiASAMn7zKVGvKQ9duSu3yab/PDrW/uR7kR3+dzhlJ/a7FDbHZWZf1XnOZfNmSkKBtu0U&#10;tk9DXl0339irP8+QQUTO74bLnYJkPM4jzuZZp81jvJs3gUpdvA+xV1HDLba6R1A8T/o8OVzwg/yE&#10;2R5ufyDD6OnmTLhLWj6ZELRsVboHYxXrdZLxFp5ItO/MMMtaneS7BTbMJvvaOW9gvnuhz2PGn3a2&#10;sgc37wbR6QVBaEfWuxAceYUGxgQFb8hTtIDFYgBbgBI68TRXypzPSUWdpB14r2yPChI9x43drxen&#10;m4X8tUruLJQlTA4OL1FdHzhnStgaSr0EwcFF1sr8OGE6jur1wj1EGAk21gHX/jaNLlYMJzc26jmG&#10;po6k+VW5zMWzUhR5nGaUj0RUvtj9p9IWAc9L09aT5l5f4eWmLZhDzhuH9cb6yL6TV6cnXKzCUJ6q&#10;OO+dF2VmAk0yzvefoWfQ/BcZlCpTrU+ejh0Uua4+Lmtxdgr1SLXNXPJ6XOaJ8v3l0qRy2cUnE63Y&#10;acck/3ORw5DHx2TKtq1NzmO/HrLa9K0zHrC98p+XfHcjTsLTC6pPTHkIq3j2vhEL9FvI4ZLnTNIL&#10;sC/ngxm41rY+y/JtJXNPqrJ8gb+n8qW/2Uz675fEY2hbm8BTOQ/aVnKcSNuaCXzs7HjEYkqLnfTD&#10;hz51fimnSdvaQR2+XNOGtxPpxeZT4OnpmNWWgSL/bwXa1jxcjsE1t47aM/e0Le1Xm/XHRB1wmAWy&#10;BTl/rW0dK33WtkoyBe7L6yOZwaK9qjpyq20d0i5t61C+lecVPXZASI4sLR3zBkeTSuqveWMbgJz+&#10;NA+OlKBtuRbCXP0s5rISwhRyr3J4qognbr6b01ZoO0BGO0yEnkHOT65tHSilHOZBFYfPwzQCr+Ax&#10;yLR/NPMMfpd0N1yXEqHNYGthVG2XtK0nk73Aa1SG0xsIE0piBw8/nhPd/3ePwHrHP3M2AZUqjTqX&#10;zOtXidrWP5PBQEPbmpd3qCI8FtEPmhKtjxOpOM/xbxOaiuJ4yLKDm0PLAznlom1tgi8FokJtPSbj&#10;9WVOJoOB8qh/+2DS2x5RjYqi1/5+1Huot34SGe/pWRt3YQ2Qpc4t36W+bxrcb8IEBaEbqe87BD3m&#10;fzyr8MRrP6tQRV7sxJKQ6K8XMmUjrroa6/GnvhcnmrC9l+bQYkFhP+qGM4bHWoDGkRKtv83p1qFe&#10;XKHuGVdu5k3820uknSjUe/Lm4Iq2Tky+80kTM0+qnhyN+8wJe8GS7/AhwEcOA3UpELaNyU5mT44n&#10;wgbISx3rULY9mA+lqiF9sZEGn0tyYah86B2vB/2NMj5bsivO7iUtWoYwKUnksD7taIUlPna6Agqj&#10;UpAvjHTS/EJF/phahUu4vju47Ap7oKhk/Xm/iGnGTLSJtUIr9fQtpXMElMus98XgqQr3l98S9gv3&#10;84861qKOekV5en/7pEovHc8lWWIe9DdmeyVmHv9I/ixR3gRvKI7ib3CXXdc7GS3yE1xCADQJ76r8&#10;k9LJ5XLU5W3R33V9z9EtIPTOTPTBvnX1JFmVydxJL+DqXV50lH/yvUh0An96JUvsCiNy4vp+YRWV&#10;+u4FtIbHZV5LvvtBXJakzNbTo27zXewnguAPMiomCIIgCIIgCIIgCIKwTsROKwj+IPVdEPxBNpPw&#10;ExmPE4R9koe3XpRS3/cOrUouyx95B2854O/6877CG+QpI+rz0sCnwm4x+01IBfcNdQr0edKUIAiC&#10;IAiCsH9OH28D/w2/wjG8OHH5BxcYeI3T4Cv8+hjwe/hp+DHrGqTDZ80OtgoUg+flJ4NHGoevqjk8&#10;IQ/mOAtryPfBq9slgz1KJN97s4Z8l/rel1dzdGcVcn5ohX8xR3c2lu+CIAjCbimUyl4UtioQiNza&#10;p1i9ZMq1cSxUlJXkKkAP4DZ6mFMMClVmTn4mGn+IcdeuMYlUltEzlApi85vf7AGvR5Tg7VG7zPGB&#10;hqsbFsxgrebVDt2WdqUfOZaZQNGWk/BjinDbfsd2oiyikoth3gu9F+SYFKB/CgWi/kWHHxui8k0K&#10;bs9HKFR2xJ+Y7bwhHSjgEJOeYCXhm7jcilfNoyd35Bn3RzIP8JcOvYBfYr6ndIWq/3NEB3V6wxrH&#10;MeHXnuCGP3io6KT3vrmUenxjyG6OCb+OzpN5VCNjjHcOvvSEU/rg/JQgnvFgHqD3jrMkozDfudo6&#10;pNZ5mc8/FHCoZy/0ExD0RnxS7veB8j2kq4C44Zjw6UQU9VbilPhumUdbzLvuMx/XjmCU3A5x/XoO&#10;iuATGwlK7v5pXstXlDkUk/6bHXO6wRUoxzjbesHSku6ML5QmDjF5HKz0AN6ndN6JMgWVzAT7kpsH&#10;wHCpXlxXEKf2HTfMdXuOtP6hc0xAL+QfPqnIwQRlWsmwvkry7fgcgiAIgiAIgiAIgiAI7qCVhjxj&#10;eL6ugYw39RbnbO20kZuvHOA3ZLIhy0lte7QS040AYyN6oRNjsirohC6ZcBBxNGcJF2DekHWqaQ41&#10;uacbhaGVSFG+F2TKJLNoQT98xMz7t85wHkipM5XO3s3Zed89NiQKw8FRThx4ukpQY5aM2UQNmfrF&#10;VY0M1QR9zuCwMeb7K7+Jn6lvDuLI4umbvl//qqLAeX5ofJnvF6PHeJpfD9/TBYQx0K+RDp4hPZMo&#10;+xGglDcA5QlmakYZhRWP0z49iwcaBKF8N7lCXzItxPn75hXKDQmFH7/Nv+ZO9AVzBYSDBbYcP7l/&#10;8bkwApCcKNnrthlCZhiCcwMylVvaf3jKYzf0McCN+GW+48FkFdV3HtalN8yAE3C+07m+Ixf5ehGE&#10;Oxpnl8s3haHQwCdWw5+h7jpfKKEhU1Nuab/h9ERF4qrppnw372HYjCDjRTnPTO4ngeYSdc7Bc/tO&#10;nN8mF6+INU54+7IYCuNgvLkuKzGdIFxL/9RvcAkhftoEhPIdxy1TxePURwpilpp8P9d3eBvgdgBo&#10;1Hd8GIbLndHnz88l+S4IgiAIwgQEwf8Bv0LJppTZoeMAAAAASUVORK5CYIJQSwMEFAAGAAgAAAAh&#10;AD9VkurgAAAACwEAAA8AAABkcnMvZG93bnJldi54bWxMj0FPwzAMhe9I/IfISNxYmq5UUJpO0wSc&#10;JiQ2JMQta722WuNUTdZ2/x5zYif72U/Pn/PVbDsx4uBbRxrUIgKBVLqqpVrD1/7t4QmED4Yq0zlC&#10;DRf0sCpub3KTVW6iTxx3oRYcQj4zGpoQ+kxKXzZojV+4Hol3RzdYE1gOtawGM3G47WQcRam0piW+&#10;0JgeNw2Wp93ZanifzLReqtdxezpuLj/7x4/vrUKt7+/m9QuIgHP4N8MfPqNDwUwHd6bKi471UqVs&#10;5eaZKxuSNEpAHHgQx4kCWeTy+ofiFwAA//8DAFBLAwQUAAYACAAAACEAXKFHftoAAAAxAwAAGQAA&#10;AGRycy9fcmVscy9lMm9Eb2MueG1sLnJlbHO80sFKAzEQBuC74DuEubvZ3bYipdleROhV6gMMyWw2&#10;uJmEJIp9ewMiWCjrbY+ZYf7/O+Rw/PKz+KSUXWAFXdOCINbBOLYK3s4vD08gckE2OAcmBRfKcBzu&#10;7w6vNGOpR3lyMYuawlnBVErcS5n1RB5zEyJx3YwheSz1mayMqN/Rkuzb9lGmvxkwXGWKk1GQTmYD&#10;4nyJtfn/7DCOTtNz0B+euNyokM7X7hqIyVJR4Mk4/BlumsgW5G1Dv46hXzJ06xi6JcNuHcNuybBd&#10;x7D9Ncirjz58AwAA//8DAFBLAQItABQABgAIAAAAIQCxgme2CgEAABMCAAATAAAAAAAAAAAAAAAA&#10;AAAAAABbQ29udGVudF9UeXBlc10ueG1sUEsBAi0AFAAGAAgAAAAhADj9If/WAAAAlAEAAAsAAAAA&#10;AAAAAAAAAAAAOwEAAF9yZWxzLy5yZWxzUEsBAi0AFAAGAAgAAAAhAM1fFa5IAwAAIRIAAA4AAAAA&#10;AAAAAAAAAAAAOgIAAGRycy9lMm9Eb2MueG1sUEsBAi0ACgAAAAAAAAAhACR6XFqjHQAAox0AABQA&#10;AAAAAAAAAAAAAAAArgUAAGRycy9tZWRpYS9pbWFnZTEucG5nUEsBAi0ACgAAAAAAAAAhAFRx6mrk&#10;IQAA5CEAABQAAAAAAAAAAAAAAAAAgyMAAGRycy9tZWRpYS9pbWFnZTIucG5nUEsBAi0ACgAAAAAA&#10;AAAhAO0msyOMHQAAjB0AABQAAAAAAAAAAAAAAAAAmUUAAGRycy9tZWRpYS9pbWFnZTMucG5nUEsB&#10;Ai0ACgAAAAAAAAAhAOB1xI1pHwAAaR8AABQAAAAAAAAAAAAAAAAAV2MAAGRycy9tZWRpYS9pbWFn&#10;ZTQucG5nUEsBAi0ACgAAAAAAAAAhAN/enTqRHQAAkR0AABQAAAAAAAAAAAAAAAAA8oIAAGRycy9t&#10;ZWRpYS9pbWFnZTUucG5nUEsBAi0AFAAGAAgAAAAhAD9VkurgAAAACwEAAA8AAAAAAAAAAAAAAAAA&#10;taAAAGRycy9kb3ducmV2LnhtbFBLAQItABQABgAIAAAAIQBcoUd+2gAAADEDAAAZAAAAAAAAAAAA&#10;AAAAAMKhAABkcnMvX3JlbHMvZTJvRG9jLnhtbC5yZWxzUEsFBgAAAAAKAAoAhAIAANOiAAAAAA==&#10;">
                <o:lock v:ext="edit" aspectratio="t"/>
                <v:shape id="Picture 9" o:spid="_x0000_s1027" type="#_x0000_t75" style="position:absolute;top:46689;width:21596;height:163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5qbvwAAANoAAAAPAAAAZHJzL2Rvd25yZXYueG1sRE/Pa8Iw&#10;FL4P/B/CE7zN1B10rUZRYbDDEKaCeHskz6bYvJQmq51/vREGO358vxer3tWiozZUnhVMxhkIYu1N&#10;xaWC4+Hj9R1EiMgGa8+k4JcCrJaDlwUWxt/4m7p9LEUK4VCgAhtjU0gZtCWHYewb4sRdfOswJtiW&#10;0rR4S+Gulm9ZNpUOK04NFhvaWtLX/Y9LM3Bj69OZtrt7leXdl9br2S4oNRr26zmISH38F/+5P42C&#10;HJ5Xkh/k8gEAAP//AwBQSwECLQAUAAYACAAAACEA2+H2y+4AAACFAQAAEwAAAAAAAAAAAAAAAAAA&#10;AAAAW0NvbnRlbnRfVHlwZXNdLnhtbFBLAQItABQABgAIAAAAIQBa9CxbvwAAABUBAAALAAAAAAAA&#10;AAAAAAAAAB8BAABfcmVscy8ucmVsc1BLAQItABQABgAIAAAAIQDTF5qbvwAAANoAAAAPAAAAAAAA&#10;AAAAAAAAAAcCAABkcnMvZG93bnJldi54bWxQSwUGAAAAAAMAAwC3AAAA8wIAAAAA&#10;">
                  <v:imagedata r:id="rId22" o:title="1600ms_coor"/>
                </v:shape>
                <v:shape id="Picture 8" o:spid="_x0000_s1028" type="#_x0000_t75" style="position:absolute;top:32073;width:21596;height:16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2t+CwAAAANoAAAAPAAAAZHJzL2Rvd25yZXYueG1sRE/dasIw&#10;FL4f+A7hDLwZM1VwbJ1R/ME68MquD3Boztqy5qQk0Vaf3lwIXn58/4vVYFpxIecbywqmkwQEcWl1&#10;w5WC4nf//gnCB2SNrWVScCUPq+XoZYGptj2f6JKHSsQQ9ikqqEPoUil9WZNBP7EdceT+rDMYInSV&#10;1A77GG5aOUuSD2mw4dhQY0fbmsr//GwUZMdiU7wdPM9bzw3tbtnXMDVKjV+H9TeIQEN4ih/uH60g&#10;bo1X4g2QyzsAAAD//wMAUEsBAi0AFAAGAAgAAAAhANvh9svuAAAAhQEAABMAAAAAAAAAAAAAAAAA&#10;AAAAAFtDb250ZW50X1R5cGVzXS54bWxQSwECLQAUAAYACAAAACEAWvQsW78AAAAVAQAACwAAAAAA&#10;AAAAAAAAAAAfAQAAX3JlbHMvLnJlbHNQSwECLQAUAAYACAAAACEAH9rfgsAAAADaAAAADwAAAAAA&#10;AAAAAAAAAAAHAgAAZHJzL2Rvd25yZXYueG1sUEsFBgAAAAADAAMAtwAAAPQCAAAAAA==&#10;">
                  <v:imagedata r:id="rId23" o:title="800ms_coor"/>
                </v:shape>
                <v:shape id="Picture 6" o:spid="_x0000_s1029" type="#_x0000_t75" style="position:absolute;width:21596;height:16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LzwwAAANoAAAAPAAAAZHJzL2Rvd25yZXYueG1sRI9BawIx&#10;FITvBf9DeIK3mt0KUlajqGC1l0LXFjw+Ns/N4uZlSaK7/vumUOhxmJlvmOV6sK24kw+NYwX5NANB&#10;XDndcK3g67R/fgURIrLG1jEpeFCA9Wr0tMRCu54/6V7GWiQIhwIVmBi7QspQGbIYpq4jTt7FeYsx&#10;SV9L7bFPcNvKlyybS4sNpwWDHe0MVdfyZhXMfL89PD7e65zOm6o8nXPzdvtWajIeNgsQkYb4H/5r&#10;H7WCOfxeSTdArn4AAAD//wMAUEsBAi0AFAAGAAgAAAAhANvh9svuAAAAhQEAABMAAAAAAAAAAAAA&#10;AAAAAAAAAFtDb250ZW50X1R5cGVzXS54bWxQSwECLQAUAAYACAAAACEAWvQsW78AAAAVAQAACwAA&#10;AAAAAAAAAAAAAAAfAQAAX3JlbHMvLnJlbHNQSwECLQAUAAYACAAAACEAPg+i88MAAADaAAAADwAA&#10;AAAAAAAAAAAAAAAHAgAAZHJzL2Rvd25yZXYueG1sUEsFBgAAAAADAAMAtwAAAPcCAAAAAA==&#10;">
                  <v:imagedata r:id="rId24" o:title="200ms_coor"/>
                </v:shape>
                <v:shape id="Picture 5" o:spid="_x0000_s1030" type="#_x0000_t75" style="position:absolute;top:62830;width:21596;height:16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GJzxQAAANoAAAAPAAAAZHJzL2Rvd25yZXYueG1sRI9BawIx&#10;FITvQv9DeAUvpWYrVMpqlFpUevCiVdHbc/O6Wdy8LJu4rv56Uyh4HGbmG2Y0aW0pGqp94VjBWy8B&#10;QZw5XXCuYPMzf/0A4QOyxtIxKbiSh8n4qTPCVLsLr6hZh1xECPsUFZgQqlRKnxmy6HuuIo7er6st&#10;hijrXOoaLxFuS9lPkoG0WHBcMFjRl6HstD5bBfvF9HjYNptZaba76W23PL1kPlGq+9x+DkEEasMj&#10;/N/+1gre4e9KvAFyfAcAAP//AwBQSwECLQAUAAYACAAAACEA2+H2y+4AAACFAQAAEwAAAAAAAAAA&#10;AAAAAAAAAAAAW0NvbnRlbnRfVHlwZXNdLnhtbFBLAQItABQABgAIAAAAIQBa9CxbvwAAABUBAAAL&#10;AAAAAAAAAAAAAAAAAB8BAABfcmVscy8ucmVsc1BLAQItABQABgAIAAAAIQD4CGJzxQAAANoAAAAP&#10;AAAAAAAAAAAAAAAAAAcCAABkcnMvZG93bnJldi54bWxQSwUGAAAAAAMAAwC3AAAA+QIAAAAA&#10;">
                  <v:imagedata r:id="rId25" o:title="3200ms_coor"/>
                </v:shape>
                <v:shape id="Picture 7" o:spid="_x0000_s1031" type="#_x0000_t75" style="position:absolute;top:16348;width:21596;height:16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H5hxAAAANoAAAAPAAAAZHJzL2Rvd25yZXYueG1sRI9Ba8JA&#10;FITvBf/D8gQvpW4sVJvoKiIULOKhifT8mn0mwezbmF01+utdQehxmJlvmNmiM7U4U+sqywpGwwgE&#10;cW51xYWCXfb19gnCeWSNtWVScCUHi3nvZYaJthf+oXPqCxEg7BJUUHrfJFK6vCSDbmgb4uDtbWvQ&#10;B9kWUrd4CXBTy/coGkuDFYeFEhtalZQf0pNRsIq33+ZjffxdbrLY/unXbJ+nN6UG/W45BeGp8//h&#10;Z3utFUzgcSXcADm/AwAA//8DAFBLAQItABQABgAIAAAAIQDb4fbL7gAAAIUBAAATAAAAAAAAAAAA&#10;AAAAAAAAAABbQ29udGVudF9UeXBlc10ueG1sUEsBAi0AFAAGAAgAAAAhAFr0LFu/AAAAFQEAAAsA&#10;AAAAAAAAAAAAAAAAHwEAAF9yZWxzLy5yZWxzUEsBAi0AFAAGAAgAAAAhAGgwfmHEAAAA2gAAAA8A&#10;AAAAAAAAAAAAAAAABwIAAGRycy9kb3ducmV2LnhtbFBLBQYAAAAAAwADALcAAAD4AgAAAAA=&#10;">
                  <v:imagedata r:id="rId26" o:title="400ms_coor"/>
                </v:shape>
              </v:group>
            </w:pict>
          </mc:Fallback>
        </mc:AlternateContent>
      </w:r>
      <w:r>
        <w:rPr>
          <w:rFonts w:cs="Times New Roman"/>
          <w:noProof/>
          <w:sz w:val="24"/>
          <w:szCs w:val="24"/>
        </w:rPr>
        <mc:AlternateContent>
          <mc:Choice Requires="wps">
            <w:drawing>
              <wp:anchor distT="0" distB="0" distL="114300" distR="114300" simplePos="0" relativeHeight="251678720" behindDoc="0" locked="0" layoutInCell="1" allowOverlap="1" wp14:anchorId="149D86C8" wp14:editId="01CEA961">
                <wp:simplePos x="0" y="0"/>
                <wp:positionH relativeFrom="column">
                  <wp:posOffset>502920</wp:posOffset>
                </wp:positionH>
                <wp:positionV relativeFrom="paragraph">
                  <wp:posOffset>0</wp:posOffset>
                </wp:positionV>
                <wp:extent cx="450215" cy="4222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215" cy="422275"/>
                        </a:xfrm>
                        <a:prstGeom prst="rect">
                          <a:avLst/>
                        </a:prstGeom>
                        <a:noFill/>
                        <a:ln w="9525">
                          <a:noFill/>
                          <a:miter lim="800000"/>
                          <a:headEnd/>
                          <a:tailEnd/>
                        </a:ln>
                      </wps:spPr>
                      <wps:txbx>
                        <w:txbxContent>
                          <w:p w14:paraId="409D33D7" w14:textId="77777777" w:rsidR="00AA5F37" w:rsidRPr="00AA5F37" w:rsidRDefault="00AA5F37">
                            <w:pPr>
                              <w:rPr>
                                <w:sz w:val="28"/>
                              </w:rPr>
                            </w:pPr>
                            <w:r w:rsidRPr="00AA5F37">
                              <w:rPr>
                                <w:sz w:val="28"/>
                              </w:rPr>
                              <w:t>A</w:t>
                            </w:r>
                          </w:p>
                        </w:txbxContent>
                      </wps:txbx>
                      <wps:bodyPr rot="0" vert="horz" wrap="square" lIns="91440" tIns="45720" rIns="91440" bIns="45720" anchor="t" anchorCtr="0">
                        <a:spAutoFit/>
                      </wps:bodyPr>
                    </wps:wsp>
                  </a:graphicData>
                </a:graphic>
              </wp:anchor>
            </w:drawing>
          </mc:Choice>
          <mc:Fallback>
            <w:pict>
              <v:shape w14:anchorId="149D86C8" id="Text Box 2" o:spid="_x0000_s1051" type="#_x0000_t202" style="position:absolute;left:0;text-align:left;margin-left:39.6pt;margin-top:0;width:35.45pt;height:33.2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M/z/AEAANQDAAAOAAAAZHJzL2Uyb0RvYy54bWysU9uO2yAQfa/Uf0C8N74o7u5acVbb3aaq&#10;tL1I234AxjhGBYYCiZ1+fQfszUbtW1U/IIYxZ+acOWxuJ63IUTgvwTS0WOWUCMOhk2bf0O/fdm+u&#10;KfGBmY4pMKKhJ+Hp7fb1q81oa1HCAKoTjiCI8fVoGzqEYOss83wQmvkVWGEw2YPTLGDo9lnn2Ijo&#10;WmVlnr/NRnCddcCF93j6MCfpNuH3veDhS997EYhqKPYW0urS2sY1225YvXfMDpIvbbB/6EIzabDo&#10;GeqBBUYOTv4FpSV34KEPKw46g76XXCQOyKbI/2DzNDArEhcUx9uzTP7/wfLPxyf71ZEwvYMJB5hI&#10;ePsI/IcnBu4HZvbizjkYB8E6LFxEybLR+nq5GqX2tY8g7fgJOhwyOwRIQFPvdFQFeRJExwGczqKL&#10;KRCOh+sqL4uKEo6pdVmWV1WqwOrny9b58EGAJnHTUIczTeDs+OhDbIbVz7/EWgZ2Uqk0V2XI2NCb&#10;qqzShYuMlgFtp6Ru6HUev9kIkeN706XLgUk177GAMgvpyHNmHKZ2IrJDRZIkUYQWuhPK4GC2GT4L&#10;3AzgflEyosUa6n8emBOUqI8Gpbwp1uvoyRSsq6sSA3eZaS8zzHCEamigZN7eh+TjyNnbO5R8J5Mc&#10;L50sPaN1kkqLzaM3L+P018tj3P4GAAD//wMAUEsDBBQABgAIAAAAIQCsSQQV2gAAAAYBAAAPAAAA&#10;ZHJzL2Rvd25yZXYueG1sTI/NTsMwEITvSLyDtUjcqJ1KCRCyqSp+JA5caMPdjZc4Il5Hsdukb497&#10;guNoRjPfVJvFDeJEU+g9I2QrBYK49abnDqHZv909gAhRs9GDZ0I4U4BNfX1V6dL4mT/ptIudSCUc&#10;So1gYxxLKUNryemw8iNx8r795HRMcuqkmfScyt0g10oV0ume04LVIz1ban92R4cQo9lm5+bVhfev&#10;5eNltqrNdYN4e7Nsn0BEWuJfGC74CR3qxHTwRzZBDAj3j+uUREiHLm6uMhAHhKLIQdaV/I9f/wIA&#10;AP//AwBQSwECLQAUAAYACAAAACEAtoM4kv4AAADhAQAAEwAAAAAAAAAAAAAAAAAAAAAAW0NvbnRl&#10;bnRfVHlwZXNdLnhtbFBLAQItABQABgAIAAAAIQA4/SH/1gAAAJQBAAALAAAAAAAAAAAAAAAAAC8B&#10;AABfcmVscy8ucmVsc1BLAQItABQABgAIAAAAIQBvfM/z/AEAANQDAAAOAAAAAAAAAAAAAAAAAC4C&#10;AABkcnMvZTJvRG9jLnhtbFBLAQItABQABgAIAAAAIQCsSQQV2gAAAAYBAAAPAAAAAAAAAAAAAAAA&#10;AFYEAABkcnMvZG93bnJldi54bWxQSwUGAAAAAAQABADzAAAAXQUAAAAA&#10;" filled="f" stroked="f">
                <v:textbox style="mso-fit-shape-to-text:t">
                  <w:txbxContent>
                    <w:p w14:paraId="409D33D7" w14:textId="77777777" w:rsidR="00AA5F37" w:rsidRPr="00AA5F37" w:rsidRDefault="00AA5F37">
                      <w:pPr>
                        <w:rPr>
                          <w:sz w:val="28"/>
                        </w:rPr>
                      </w:pPr>
                      <w:r w:rsidRPr="00AA5F37">
                        <w:rPr>
                          <w:sz w:val="28"/>
                        </w:rPr>
                        <w:t>A</w:t>
                      </w:r>
                    </w:p>
                  </w:txbxContent>
                </v:textbox>
              </v:shape>
            </w:pict>
          </mc:Fallback>
        </mc:AlternateContent>
      </w:r>
      <w:r>
        <w:rPr>
          <w:rFonts w:cs="Times New Roman"/>
          <w:noProof/>
          <w:sz w:val="24"/>
          <w:szCs w:val="24"/>
        </w:rPr>
        <mc:AlternateContent>
          <mc:Choice Requires="wps">
            <w:drawing>
              <wp:anchor distT="0" distB="0" distL="114300" distR="114300" simplePos="0" relativeHeight="251679744" behindDoc="0" locked="0" layoutInCell="1" allowOverlap="1" wp14:anchorId="4BEEE04E" wp14:editId="1289EBD7">
                <wp:simplePos x="0" y="0"/>
                <wp:positionH relativeFrom="column">
                  <wp:posOffset>3259974</wp:posOffset>
                </wp:positionH>
                <wp:positionV relativeFrom="paragraph">
                  <wp:posOffset>0</wp:posOffset>
                </wp:positionV>
                <wp:extent cx="450215" cy="42227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215" cy="422275"/>
                        </a:xfrm>
                        <a:prstGeom prst="rect">
                          <a:avLst/>
                        </a:prstGeom>
                        <a:noFill/>
                        <a:ln w="9525">
                          <a:noFill/>
                          <a:miter lim="800000"/>
                          <a:headEnd/>
                          <a:tailEnd/>
                        </a:ln>
                      </wps:spPr>
                      <wps:txbx>
                        <w:txbxContent>
                          <w:p w14:paraId="0127993B" w14:textId="77777777" w:rsidR="00AA5F37" w:rsidRPr="00AA5F37" w:rsidRDefault="00AA5F37" w:rsidP="00AA5F37">
                            <w:pPr>
                              <w:rPr>
                                <w:sz w:val="28"/>
                              </w:rPr>
                            </w:pPr>
                            <w:r>
                              <w:rPr>
                                <w:sz w:val="28"/>
                              </w:rPr>
                              <w:t>B</w:t>
                            </w:r>
                          </w:p>
                        </w:txbxContent>
                      </wps:txbx>
                      <wps:bodyPr rot="0" vert="horz" wrap="square" lIns="91440" tIns="45720" rIns="91440" bIns="45720" anchor="t" anchorCtr="0">
                        <a:spAutoFit/>
                      </wps:bodyPr>
                    </wps:wsp>
                  </a:graphicData>
                </a:graphic>
              </wp:anchor>
            </w:drawing>
          </mc:Choice>
          <mc:Fallback>
            <w:pict>
              <v:shape w14:anchorId="4BEEE04E" id="_x0000_s1052" type="#_x0000_t202" style="position:absolute;left:0;text-align:left;margin-left:256.7pt;margin-top:0;width:35.45pt;height:33.2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g0y/QEAANQDAAAOAAAAZHJzL2Uyb0RvYy54bWysU9uO2yAQfa/Uf0C8N74o7u5acVbb3aaq&#10;tL1I234AxjhGBYYCiZ1+fQfszUbtW1U/IGA8Z+acOWxuJ63IUTgvwTS0WOWUCMOhk2bf0O/fdm+u&#10;KfGBmY4pMKKhJ+Hp7fb1q81oa1HCAKoTjiCI8fVoGzqEYOss83wQmvkVWGEw2IPTLODR7bPOsRHR&#10;tcrKPH+bjeA664AL7/H2YQ7SbcLve8HDl773IhDVUOwtpNWltY1rtt2weu+YHSRf2mD/0IVm0mDR&#10;M9QDC4wcnPwLSkvuwEMfVhx0Bn0vuUgckE2R/8HmaWBWJC4ojrdnmfz/g+Wfj0/2qyNhegcTDjCR&#10;8PYR+A9PDNwPzOzFnXMwDoJ1WLiIkmWj9fWSGqX2tY8g7fgJOhwyOwRIQFPvdFQFeRJExwGczqKL&#10;KRCOl+sqL4uKEo6hdVmWV1WqwOrnZOt8+CBAk7hpqMOZJnB2fPQhNsPq519iLQM7qVSaqzJkbOhN&#10;VVYp4SKiZUDbKakbep3HbzZC5PjedCk5MKnmPRZQZiEdec6Mw9RORHaoSBmTowgtdCeUwcFsM3wW&#10;uBnA/aJkRIs11P88MCcoUR8NSnlTrNfRk+mwrq5KPLjLSHsZYYYjVEMDJfP2PiQfR87e3qHkO5nk&#10;eOlk6Rmtk1RabB69eXlOf708xu1vAAAA//8DAFBLAwQUAAYACAAAACEAwPORrNwAAAAHAQAADwAA&#10;AGRycy9kb3ducmV2LnhtbEyPzU7DMBCE70i8g7VI3KgT2kRVyKaq+JE4cKGE+zZekoh4HcVuk749&#10;5gTH0Yxmvil3ix3UmSffO0FIVwkolsaZXlqE+uPlbgvKBxJDgxNGuLCHXXV9VVJh3CzvfD6EVsUS&#10;8QUhdCGMhda+6diSX7mRJXpfbrIUopxabSaaY7kd9H2S5NpSL3Gho5EfO26+DyeLEILZp5f62frX&#10;z+Xtae6SJqMa8fZm2T+ACryEvzD84kd0qCLT0Z3EeDUgZOl6E6MI8VG0s+1mDeqIkOcZ6KrU//mr&#10;HwAAAP//AwBQSwECLQAUAAYACAAAACEAtoM4kv4AAADhAQAAEwAAAAAAAAAAAAAAAAAAAAAAW0Nv&#10;bnRlbnRfVHlwZXNdLnhtbFBLAQItABQABgAIAAAAIQA4/SH/1gAAAJQBAAALAAAAAAAAAAAAAAAA&#10;AC8BAABfcmVscy8ucmVsc1BLAQItABQABgAIAAAAIQBYog0y/QEAANQDAAAOAAAAAAAAAAAAAAAA&#10;AC4CAABkcnMvZTJvRG9jLnhtbFBLAQItABQABgAIAAAAIQDA85Gs3AAAAAcBAAAPAAAAAAAAAAAA&#10;AAAAAFcEAABkcnMvZG93bnJldi54bWxQSwUGAAAAAAQABADzAAAAYAUAAAAA&#10;" filled="f" stroked="f">
                <v:textbox style="mso-fit-shape-to-text:t">
                  <w:txbxContent>
                    <w:p w14:paraId="0127993B" w14:textId="77777777" w:rsidR="00AA5F37" w:rsidRPr="00AA5F37" w:rsidRDefault="00AA5F37" w:rsidP="00AA5F37">
                      <w:pPr>
                        <w:rPr>
                          <w:sz w:val="28"/>
                        </w:rPr>
                      </w:pPr>
                      <w:r>
                        <w:rPr>
                          <w:sz w:val="28"/>
                        </w:rPr>
                        <w:t>B</w:t>
                      </w:r>
                    </w:p>
                  </w:txbxContent>
                </v:textbox>
              </v:shape>
            </w:pict>
          </mc:Fallback>
        </mc:AlternateContent>
      </w:r>
    </w:p>
    <w:p w14:paraId="5F97FA77" w14:textId="77777777" w:rsidR="004616C1" w:rsidRDefault="004616C1" w:rsidP="004616C1">
      <w:pPr>
        <w:jc w:val="left"/>
        <w:rPr>
          <w:sz w:val="24"/>
        </w:rPr>
      </w:pPr>
    </w:p>
    <w:p w14:paraId="64708EDB" w14:textId="77777777" w:rsidR="00312EAD" w:rsidRDefault="00312EAD">
      <w:pPr>
        <w:rPr>
          <w:sz w:val="24"/>
        </w:rPr>
      </w:pPr>
    </w:p>
    <w:p w14:paraId="4D25496A" w14:textId="77777777" w:rsidR="00AA5F37" w:rsidRDefault="00AA5F37">
      <w:pPr>
        <w:rPr>
          <w:sz w:val="24"/>
        </w:rPr>
      </w:pPr>
    </w:p>
    <w:p w14:paraId="2A7E49E4" w14:textId="77777777" w:rsidR="00AA5F37" w:rsidRDefault="00AA5F37">
      <w:pPr>
        <w:rPr>
          <w:sz w:val="24"/>
        </w:rPr>
      </w:pPr>
    </w:p>
    <w:p w14:paraId="49E57643" w14:textId="77777777" w:rsidR="00AA5F37" w:rsidRDefault="00AA5F37">
      <w:pPr>
        <w:rPr>
          <w:sz w:val="24"/>
        </w:rPr>
      </w:pPr>
    </w:p>
    <w:p w14:paraId="02F6B84B" w14:textId="77777777" w:rsidR="00AA5F37" w:rsidRDefault="00AA5F37">
      <w:pPr>
        <w:rPr>
          <w:sz w:val="24"/>
        </w:rPr>
      </w:pPr>
    </w:p>
    <w:p w14:paraId="4E08C174" w14:textId="77777777" w:rsidR="00AA5F37" w:rsidRDefault="00AA5F37">
      <w:pPr>
        <w:rPr>
          <w:sz w:val="24"/>
        </w:rPr>
      </w:pPr>
    </w:p>
    <w:p w14:paraId="40F25F6D" w14:textId="77777777" w:rsidR="00AA5F37" w:rsidRDefault="00AA5F37">
      <w:pPr>
        <w:rPr>
          <w:sz w:val="24"/>
        </w:rPr>
      </w:pPr>
    </w:p>
    <w:p w14:paraId="2D43B2BD" w14:textId="77777777" w:rsidR="00AA5F37" w:rsidRDefault="00AA5F37">
      <w:pPr>
        <w:rPr>
          <w:sz w:val="24"/>
        </w:rPr>
      </w:pPr>
    </w:p>
    <w:p w14:paraId="192CC3D8" w14:textId="77777777" w:rsidR="00AA5F37" w:rsidRDefault="00AA5F37">
      <w:pPr>
        <w:rPr>
          <w:sz w:val="24"/>
        </w:rPr>
      </w:pPr>
    </w:p>
    <w:p w14:paraId="6561FE5F" w14:textId="77777777" w:rsidR="00AA5F37" w:rsidRDefault="00AA5F37">
      <w:pPr>
        <w:rPr>
          <w:sz w:val="24"/>
        </w:rPr>
      </w:pPr>
    </w:p>
    <w:p w14:paraId="7B687898" w14:textId="77777777" w:rsidR="00AA5F37" w:rsidRDefault="00AA5F37">
      <w:pPr>
        <w:rPr>
          <w:sz w:val="24"/>
        </w:rPr>
      </w:pPr>
    </w:p>
    <w:p w14:paraId="71E7699C" w14:textId="77777777" w:rsidR="00AA5F37" w:rsidRDefault="00AA5F37">
      <w:pPr>
        <w:rPr>
          <w:sz w:val="24"/>
        </w:rPr>
      </w:pPr>
    </w:p>
    <w:p w14:paraId="55CB7264" w14:textId="77777777" w:rsidR="00AA5F37" w:rsidRDefault="00AA5F37">
      <w:pPr>
        <w:rPr>
          <w:sz w:val="24"/>
        </w:rPr>
      </w:pPr>
    </w:p>
    <w:p w14:paraId="78F055BE" w14:textId="77777777" w:rsidR="00AA5F37" w:rsidRDefault="00AA5F37">
      <w:pPr>
        <w:rPr>
          <w:sz w:val="24"/>
        </w:rPr>
      </w:pPr>
    </w:p>
    <w:p w14:paraId="37165E0C" w14:textId="77777777" w:rsidR="00AA5F37" w:rsidRDefault="00AA5F37">
      <w:pPr>
        <w:rPr>
          <w:sz w:val="24"/>
        </w:rPr>
      </w:pPr>
    </w:p>
    <w:p w14:paraId="7022CE4B" w14:textId="77777777" w:rsidR="00AA5F37" w:rsidRDefault="00AA5F37">
      <w:pPr>
        <w:rPr>
          <w:sz w:val="24"/>
        </w:rPr>
      </w:pPr>
    </w:p>
    <w:p w14:paraId="02510E95" w14:textId="77777777" w:rsidR="00AA5F37" w:rsidRDefault="00AA5F37">
      <w:pPr>
        <w:rPr>
          <w:sz w:val="24"/>
        </w:rPr>
      </w:pPr>
    </w:p>
    <w:p w14:paraId="7AA91D01" w14:textId="77777777" w:rsidR="00AA5F37" w:rsidRDefault="00AA5F37">
      <w:pPr>
        <w:rPr>
          <w:sz w:val="24"/>
        </w:rPr>
      </w:pPr>
    </w:p>
    <w:p w14:paraId="44CA9604" w14:textId="77777777" w:rsidR="00AA5F37" w:rsidRDefault="00AA5F37">
      <w:pPr>
        <w:rPr>
          <w:sz w:val="24"/>
        </w:rPr>
      </w:pPr>
    </w:p>
    <w:p w14:paraId="2AEA0287" w14:textId="77777777" w:rsidR="00AA5F37" w:rsidRDefault="00AA5F37">
      <w:pPr>
        <w:rPr>
          <w:sz w:val="24"/>
        </w:rPr>
      </w:pPr>
    </w:p>
    <w:p w14:paraId="6E6FBE2C" w14:textId="77777777" w:rsidR="00AA5F37" w:rsidRDefault="00AA5F37">
      <w:pPr>
        <w:rPr>
          <w:sz w:val="24"/>
        </w:rPr>
      </w:pPr>
    </w:p>
    <w:p w14:paraId="4FDF829D" w14:textId="77777777" w:rsidR="00AA5F37" w:rsidRDefault="00AA5F37">
      <w:pPr>
        <w:rPr>
          <w:sz w:val="24"/>
        </w:rPr>
      </w:pPr>
    </w:p>
    <w:p w14:paraId="4CA298C7" w14:textId="77777777" w:rsidR="00AA5F37" w:rsidRDefault="00AA5F37">
      <w:pPr>
        <w:rPr>
          <w:sz w:val="24"/>
        </w:rPr>
      </w:pPr>
    </w:p>
    <w:p w14:paraId="14CBD8AC" w14:textId="77777777" w:rsidR="00AA5F37" w:rsidRDefault="00AA5F37">
      <w:pPr>
        <w:rPr>
          <w:sz w:val="24"/>
        </w:rPr>
      </w:pPr>
    </w:p>
    <w:p w14:paraId="6B43F1CF" w14:textId="5B153DCB" w:rsidR="00AA5F37" w:rsidRDefault="00E5661B">
      <w:pPr>
        <w:rPr>
          <w:sz w:val="24"/>
        </w:rPr>
      </w:pPr>
      <w:r>
        <w:rPr>
          <w:noProof/>
          <w:sz w:val="24"/>
        </w:rPr>
        <mc:AlternateContent>
          <mc:Choice Requires="wps">
            <w:drawing>
              <wp:anchor distT="0" distB="0" distL="114300" distR="114300" simplePos="0" relativeHeight="251680768" behindDoc="0" locked="0" layoutInCell="1" allowOverlap="1" wp14:anchorId="58F08A9B" wp14:editId="214FFC77">
                <wp:simplePos x="0" y="0"/>
                <wp:positionH relativeFrom="column">
                  <wp:posOffset>0</wp:posOffset>
                </wp:positionH>
                <wp:positionV relativeFrom="paragraph">
                  <wp:posOffset>290830</wp:posOffset>
                </wp:positionV>
                <wp:extent cx="5943600" cy="434340"/>
                <wp:effectExtent l="0" t="0" r="0" b="3810"/>
                <wp:wrapNone/>
                <wp:docPr id="20" name="Text Box 20"/>
                <wp:cNvGraphicFramePr/>
                <a:graphic xmlns:a="http://schemas.openxmlformats.org/drawingml/2006/main">
                  <a:graphicData uri="http://schemas.microsoft.com/office/word/2010/wordprocessingShape">
                    <wps:wsp>
                      <wps:cNvSpPr txBox="1"/>
                      <wps:spPr>
                        <a:xfrm>
                          <a:off x="0" y="0"/>
                          <a:ext cx="5943600" cy="434340"/>
                        </a:xfrm>
                        <a:prstGeom prst="rect">
                          <a:avLst/>
                        </a:prstGeom>
                        <a:solidFill>
                          <a:prstClr val="white"/>
                        </a:solidFill>
                        <a:ln>
                          <a:noFill/>
                        </a:ln>
                      </wps:spPr>
                      <wps:txbx>
                        <w:txbxContent>
                          <w:p w14:paraId="6D911614" w14:textId="0C25D1BC" w:rsidR="002649A5" w:rsidRPr="002649A5" w:rsidRDefault="00AA5F37" w:rsidP="002649A5">
                            <w:pPr>
                              <w:spacing w:line="240" w:lineRule="auto"/>
                              <w:rPr>
                                <w:rFonts w:cs="Times New Roman"/>
                                <w:i/>
                                <w:sz w:val="18"/>
                                <w:szCs w:val="18"/>
                              </w:rPr>
                            </w:pPr>
                            <w:r w:rsidRPr="002649A5">
                              <w:rPr>
                                <w:i/>
                                <w:sz w:val="18"/>
                                <w:szCs w:val="18"/>
                              </w:rPr>
                              <w:t>Figure</w:t>
                            </w:r>
                            <w:r w:rsidR="002649A5" w:rsidRPr="002649A5">
                              <w:rPr>
                                <w:i/>
                                <w:sz w:val="18"/>
                                <w:szCs w:val="18"/>
                              </w:rPr>
                              <w:t xml:space="preserve"> 3.</w:t>
                            </w:r>
                            <w:r w:rsidRPr="002649A5">
                              <w:rPr>
                                <w:i/>
                                <w:sz w:val="18"/>
                                <w:szCs w:val="18"/>
                              </w:rPr>
                              <w:t xml:space="preserve"> </w:t>
                            </w:r>
                            <w:r w:rsidR="002649A5" w:rsidRPr="002649A5">
                              <w:rPr>
                                <w:rFonts w:cs="Times New Roman"/>
                                <w:i/>
                                <w:sz w:val="18"/>
                                <w:szCs w:val="18"/>
                              </w:rPr>
                              <w:t>A) Correlation between the average HR in the baseline condition and the average temporal bias for each experimental session</w:t>
                            </w:r>
                          </w:p>
                          <w:p w14:paraId="7208DE85" w14:textId="77777777" w:rsidR="00AA5F37" w:rsidRPr="002649A5" w:rsidRDefault="00AA5F37" w:rsidP="002649A5">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58F08A9B" id="Text Box 20" o:spid="_x0000_s1053" type="#_x0000_t202" style="position:absolute;left:0;text-align:left;margin-left:0;margin-top:22.9pt;width:468pt;height:34.2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7PjHgIAAEMEAAAOAAAAZHJzL2Uyb0RvYy54bWysU1FrGzEMfh/sPxi/L5c0XVlDLiVLyRiU&#10;tpCOPjs+O2fwWZ7s5C779ZN9uWTr9jTGgU+WZEnfJ2l+1zWWHRQGA67kk9GYM+UkVMbtSv7tZf3h&#10;E2chClcJC06V/KgCv1u8fzdv/UxdQQ22UsgoiAuz1pe8jtHPiiLIWjUijMArR0YN2IhIV9wVFYqW&#10;oje2uBqPb4oWsPIIUoVA2vveyBc5vtZKxietg4rMlpxqi/nEfG7TWSzmYrZD4WsjT2WIf6iiEcZR&#10;0nOoexEF26P5I1RjJEIAHUcSmgK0NlJlDIRmMn6DZlMLrzIWIif4M03h/4WVj4eNf0YWu8/QUQMT&#10;Ia0Ps0DKhKfT2KQ/VcrIThQez7SpLjJJyo+319ObMZkk2a6n9GVei8trjyF+UdCwJJQcqS2ZLXF4&#10;CJEykuvgkpIFsKZaG2vTJRlWFtlBUAvb2kSVaqQXv3lZl3wdpFe9OWmKC5QkxW7bMVMRzOmAcwvV&#10;keAj9JMRvFwbSvggQnwWSKNAsGi84xMd2kJbcjhJnNWAP/6mT/7UIbJy1tJolTx83wtUnNmvjnqX&#10;5nAQcBC2g+D2zQoI6oQWx8ss0gOMdhA1QvNKU79MWcgknKRcJY+DuIr9gNPWSLVcZieaNi/ig9t4&#10;mUIPxL50rwL9qS2RGvoIw9CJ2Zvu9L49zct9BG1y6xKxPYsnvmlSc39OW5VW4dd79rrs/uInAAAA&#10;//8DAFBLAwQUAAYACAAAACEAbHkvEt0AAAAHAQAADwAAAGRycy9kb3ducmV2LnhtbEyPwU7DMBBE&#10;70j8g7VIXBB1GkpE0zgVtHCDQ0vVsxsvSUS8jmynSf+e5QTH2RnNvC3Wk+3EGX1oHSmYzxIQSJUz&#10;LdUKDp9v908gQtRkdOcIFVwwwLq8vip0btxIOzzvYy24hEKuFTQx9rmUoWrQ6jBzPRJ7X85bHVn6&#10;WhqvRy63nUyTJJNWt8QLje5x02D1vR+sgmzrh3FHm7vt4fVdf/R1eny5HJW6vZmeVyAiTvEvDL/4&#10;jA4lM53cQCaITgE/EhUsHpmf3eVDxocTx+aLFGRZyP/85Q8AAAD//wMAUEsBAi0AFAAGAAgAAAAh&#10;ALaDOJL+AAAA4QEAABMAAAAAAAAAAAAAAAAAAAAAAFtDb250ZW50X1R5cGVzXS54bWxQSwECLQAU&#10;AAYACAAAACEAOP0h/9YAAACUAQAACwAAAAAAAAAAAAAAAAAvAQAAX3JlbHMvLnJlbHNQSwECLQAU&#10;AAYACAAAACEAKE+z4x4CAABDBAAADgAAAAAAAAAAAAAAAAAuAgAAZHJzL2Uyb0RvYy54bWxQSwEC&#10;LQAUAAYACAAAACEAbHkvEt0AAAAHAQAADwAAAAAAAAAAAAAAAAB4BAAAZHJzL2Rvd25yZXYueG1s&#10;UEsFBgAAAAAEAAQA8wAAAIIFAAAAAA==&#10;" stroked="f">
                <v:textbox inset="0,0,0,0">
                  <w:txbxContent>
                    <w:p w14:paraId="6D911614" w14:textId="0C25D1BC" w:rsidR="002649A5" w:rsidRPr="002649A5" w:rsidRDefault="00AA5F37" w:rsidP="002649A5">
                      <w:pPr>
                        <w:spacing w:line="240" w:lineRule="auto"/>
                        <w:rPr>
                          <w:rFonts w:cs="Times New Roman"/>
                          <w:i/>
                          <w:sz w:val="18"/>
                          <w:szCs w:val="18"/>
                        </w:rPr>
                      </w:pPr>
                      <w:r w:rsidRPr="002649A5">
                        <w:rPr>
                          <w:i/>
                          <w:sz w:val="18"/>
                          <w:szCs w:val="18"/>
                        </w:rPr>
                        <w:t>Figure</w:t>
                      </w:r>
                      <w:r w:rsidR="002649A5" w:rsidRPr="002649A5">
                        <w:rPr>
                          <w:i/>
                          <w:sz w:val="18"/>
                          <w:szCs w:val="18"/>
                        </w:rPr>
                        <w:t xml:space="preserve"> 3.</w:t>
                      </w:r>
                      <w:r w:rsidRPr="002649A5">
                        <w:rPr>
                          <w:i/>
                          <w:sz w:val="18"/>
                          <w:szCs w:val="18"/>
                        </w:rPr>
                        <w:t xml:space="preserve"> </w:t>
                      </w:r>
                      <w:r w:rsidR="002649A5" w:rsidRPr="002649A5">
                        <w:rPr>
                          <w:rFonts w:cs="Times New Roman"/>
                          <w:i/>
                          <w:sz w:val="18"/>
                          <w:szCs w:val="18"/>
                        </w:rPr>
                        <w:t>A) Correlation between the average HR in the baseline condition and the average temporal bias for each experimental session</w:t>
                      </w:r>
                    </w:p>
                    <w:p w14:paraId="7208DE85" w14:textId="77777777" w:rsidR="00AA5F37" w:rsidRPr="002649A5" w:rsidRDefault="00AA5F37" w:rsidP="002649A5">
                      <w:pPr>
                        <w:pStyle w:val="Caption"/>
                      </w:pPr>
                    </w:p>
                  </w:txbxContent>
                </v:textbox>
              </v:shape>
            </w:pict>
          </mc:Fallback>
        </mc:AlternateContent>
      </w:r>
    </w:p>
    <w:p w14:paraId="28A07C4D" w14:textId="77777777" w:rsidR="00AA5F37" w:rsidRPr="00312EAD" w:rsidRDefault="00AA5F37">
      <w:pPr>
        <w:rPr>
          <w:sz w:val="24"/>
        </w:rPr>
      </w:pPr>
    </w:p>
    <w:sectPr w:rsidR="00AA5F37" w:rsidRPr="00312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ysDAxMjYxNDUwMTBU0lEKTi0uzszPAykwrQUA0xPjZCwAAAA="/>
  </w:docVars>
  <w:rsids>
    <w:rsidRoot w:val="00312EAD"/>
    <w:rsid w:val="001E7E3C"/>
    <w:rsid w:val="002328E1"/>
    <w:rsid w:val="002649A5"/>
    <w:rsid w:val="002D5C00"/>
    <w:rsid w:val="00312EAD"/>
    <w:rsid w:val="003774CC"/>
    <w:rsid w:val="003F35C1"/>
    <w:rsid w:val="004616C1"/>
    <w:rsid w:val="004E4BBA"/>
    <w:rsid w:val="00716292"/>
    <w:rsid w:val="00776D52"/>
    <w:rsid w:val="00945E44"/>
    <w:rsid w:val="00AA367D"/>
    <w:rsid w:val="00AA5F37"/>
    <w:rsid w:val="00AB3441"/>
    <w:rsid w:val="00B82AD9"/>
    <w:rsid w:val="00BB77FD"/>
    <w:rsid w:val="00C309CB"/>
    <w:rsid w:val="00C7617E"/>
    <w:rsid w:val="00E5661B"/>
    <w:rsid w:val="00E929FB"/>
    <w:rsid w:val="00F57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1C91"/>
  <w15:chartTrackingRefBased/>
  <w15:docId w15:val="{C172A2B1-53E2-4D16-8563-DD400DFB2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E7E3C"/>
    <w:pPr>
      <w:spacing w:after="200" w:line="240" w:lineRule="auto"/>
    </w:pPr>
    <w:rPr>
      <w:i/>
      <w:iCs/>
      <w:color w:val="44546A" w:themeColor="text2"/>
      <w:sz w:val="18"/>
      <w:szCs w:val="18"/>
    </w:rPr>
  </w:style>
  <w:style w:type="paragraph" w:styleId="NormalWeb">
    <w:name w:val="Normal (Web)"/>
    <w:basedOn w:val="Normal"/>
    <w:uiPriority w:val="99"/>
    <w:semiHidden/>
    <w:unhideWhenUsed/>
    <w:rsid w:val="001E7E3C"/>
    <w:pPr>
      <w:spacing w:before="100" w:beforeAutospacing="1" w:after="100" w:afterAutospacing="1" w:line="240" w:lineRule="auto"/>
      <w:jc w:val="left"/>
    </w:pPr>
    <w:rPr>
      <w:rFonts w:eastAsiaTheme="minorEastAsia" w:cs="Times New Roman"/>
      <w:sz w:val="24"/>
      <w:szCs w:val="24"/>
    </w:rPr>
  </w:style>
  <w:style w:type="paragraph" w:styleId="BalloonText">
    <w:name w:val="Balloon Text"/>
    <w:basedOn w:val="Normal"/>
    <w:link w:val="BalloonTextChar"/>
    <w:uiPriority w:val="99"/>
    <w:semiHidden/>
    <w:unhideWhenUsed/>
    <w:rsid w:val="001E7E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E3C"/>
    <w:rPr>
      <w:rFonts w:ascii="Segoe UI" w:hAnsi="Segoe UI" w:cs="Segoe UI"/>
      <w:sz w:val="18"/>
      <w:szCs w:val="18"/>
    </w:rPr>
  </w:style>
  <w:style w:type="paragraph" w:styleId="Revision">
    <w:name w:val="Revision"/>
    <w:hidden/>
    <w:uiPriority w:val="99"/>
    <w:semiHidden/>
    <w:rsid w:val="00B82AD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jp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61200F1-84FA-4256-9CB9-2F0892CF0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5</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tonelli</dc:creator>
  <cp:keywords/>
  <dc:description/>
  <cp:lastModifiedBy>Rachael Durham</cp:lastModifiedBy>
  <cp:revision>2</cp:revision>
  <dcterms:created xsi:type="dcterms:W3CDTF">2022-08-24T13:08:00Z</dcterms:created>
  <dcterms:modified xsi:type="dcterms:W3CDTF">2022-08-2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neuroscience</vt:lpwstr>
  </property>
  <property fmtid="{D5CDD505-2E9C-101B-9397-08002B2CF9AE}" pid="7" name="Mendeley Recent Style Name 2_1">
    <vt:lpwstr>Frontiers in Neuroscienc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the-journal-of-neuroscience</vt:lpwstr>
  </property>
  <property fmtid="{D5CDD505-2E9C-101B-9397-08002B2CF9AE}" pid="17" name="Mendeley Recent Style Name 7_1">
    <vt:lpwstr>The Journal of Neuro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ies>
</file>